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622F0" w14:textId="25E2DEF5" w:rsidR="004561FE" w:rsidRPr="004B6D01" w:rsidRDefault="00B27267" w:rsidP="00785ED5">
      <w:pPr>
        <w:pStyle w:val="Caption"/>
        <w:spacing w:after="0" w:line="360" w:lineRule="auto"/>
        <w:rPr>
          <w:rFonts w:ascii="Times New Roman" w:eastAsia="Calibri" w:hAnsi="Times New Roman" w:cs="Times New Roman"/>
          <w:b/>
          <w:bCs/>
          <w:i w:val="0"/>
          <w:iCs w:val="0"/>
          <w:color w:val="auto"/>
          <w:sz w:val="24"/>
          <w:szCs w:val="24"/>
        </w:rPr>
      </w:pPr>
      <w:r w:rsidRPr="004B6D01">
        <w:rPr>
          <w:rFonts w:ascii="Times New Roman" w:eastAsia="Calibri" w:hAnsi="Times New Roman" w:cs="Times New Roman"/>
          <w:b/>
          <w:bCs/>
          <w:i w:val="0"/>
          <w:iCs w:val="0"/>
          <w:color w:val="auto"/>
          <w:sz w:val="24"/>
          <w:szCs w:val="24"/>
        </w:rPr>
        <w:t xml:space="preserve">   </w:t>
      </w:r>
      <w:bookmarkStart w:id="0" w:name="_Toc117432816"/>
      <w:r w:rsidR="00F433D9">
        <w:rPr>
          <w:rFonts w:ascii="Times New Roman" w:eastAsia="Calibri" w:hAnsi="Times New Roman" w:cs="Times New Roman"/>
          <w:b/>
          <w:bCs/>
          <w:i w:val="0"/>
          <w:iCs w:val="0"/>
          <w:color w:val="auto"/>
          <w:sz w:val="24"/>
          <w:szCs w:val="24"/>
        </w:rPr>
        <w:t xml:space="preserve">               </w:t>
      </w:r>
      <w:r w:rsidR="004561FE" w:rsidRPr="004B6D01">
        <w:rPr>
          <w:rFonts w:ascii="Times New Roman" w:hAnsi="Times New Roman" w:cs="Times New Roman"/>
          <w:b/>
          <w:bCs/>
          <w:i w:val="0"/>
          <w:iCs w:val="0"/>
          <w:color w:val="auto"/>
          <w:sz w:val="24"/>
          <w:szCs w:val="24"/>
        </w:rPr>
        <w:t xml:space="preserve">English </w:t>
      </w:r>
      <w:r w:rsidR="00785ED5" w:rsidRPr="004B6D01">
        <w:rPr>
          <w:rFonts w:ascii="Times New Roman" w:hAnsi="Times New Roman" w:cs="Times New Roman"/>
          <w:b/>
          <w:bCs/>
          <w:i w:val="0"/>
          <w:iCs w:val="0"/>
          <w:color w:val="auto"/>
          <w:sz w:val="24"/>
          <w:szCs w:val="24"/>
        </w:rPr>
        <w:t>v</w:t>
      </w:r>
      <w:r w:rsidR="004561FE" w:rsidRPr="004B6D01">
        <w:rPr>
          <w:rFonts w:ascii="Times New Roman" w:hAnsi="Times New Roman" w:cs="Times New Roman"/>
          <w:b/>
          <w:bCs/>
          <w:i w:val="0"/>
          <w:iCs w:val="0"/>
          <w:color w:val="auto"/>
          <w:sz w:val="24"/>
          <w:szCs w:val="24"/>
        </w:rPr>
        <w:t xml:space="preserve">ersion of </w:t>
      </w:r>
      <w:r w:rsidR="00785ED5" w:rsidRPr="004B6D01">
        <w:rPr>
          <w:rFonts w:ascii="Times New Roman" w:hAnsi="Times New Roman" w:cs="Times New Roman"/>
          <w:b/>
          <w:bCs/>
          <w:i w:val="0"/>
          <w:iCs w:val="0"/>
          <w:color w:val="auto"/>
          <w:sz w:val="24"/>
          <w:szCs w:val="24"/>
        </w:rPr>
        <w:t>the q</w:t>
      </w:r>
      <w:r w:rsidR="004561FE" w:rsidRPr="004B6D01">
        <w:rPr>
          <w:rFonts w:ascii="Times New Roman" w:hAnsi="Times New Roman" w:cs="Times New Roman"/>
          <w:b/>
          <w:bCs/>
          <w:i w:val="0"/>
          <w:iCs w:val="0"/>
          <w:color w:val="auto"/>
          <w:sz w:val="24"/>
          <w:szCs w:val="24"/>
        </w:rPr>
        <w:t>uestionnaire</w:t>
      </w:r>
      <w:bookmarkEnd w:id="0"/>
    </w:p>
    <w:p w14:paraId="38F0AE3C" w14:textId="7B2BEE52" w:rsidR="005A540B" w:rsidRPr="004B6D01" w:rsidRDefault="00785ED5" w:rsidP="005A540B">
      <w:pPr>
        <w:spacing w:after="0" w:line="360" w:lineRule="auto"/>
        <w:rPr>
          <w:rFonts w:ascii="Times New Roman" w:eastAsia="Calibri" w:hAnsi="Times New Roman" w:cs="Times New Roman"/>
          <w:b/>
          <w:strike/>
          <w:sz w:val="20"/>
          <w:szCs w:val="14"/>
        </w:rPr>
      </w:pPr>
      <w:r w:rsidRPr="004B6D01">
        <w:rPr>
          <w:rFonts w:ascii="TimesNewRoman" w:eastAsia="Calibri" w:hAnsi="TimesNewRoman" w:cs="Times New Roman"/>
          <w:b/>
          <w:bCs/>
          <w:sz w:val="24"/>
        </w:rPr>
        <w:t xml:space="preserve">              </w:t>
      </w:r>
      <w:r w:rsidR="00F433D9">
        <w:rPr>
          <w:rFonts w:ascii="TimesNewRoman" w:eastAsia="Calibri" w:hAnsi="TimesNewRoman" w:cs="Times New Roman"/>
          <w:b/>
          <w:bCs/>
          <w:sz w:val="24"/>
        </w:rPr>
        <w:t xml:space="preserve">Part </w:t>
      </w:r>
      <w:r w:rsidR="0034546D">
        <w:rPr>
          <w:rFonts w:ascii="TimesNewRoman" w:eastAsia="Calibri" w:hAnsi="TimesNewRoman" w:cs="Times New Roman"/>
          <w:b/>
          <w:bCs/>
          <w:sz w:val="24"/>
        </w:rPr>
        <w:t>1</w:t>
      </w:r>
      <w:r w:rsidR="00F433D9">
        <w:rPr>
          <w:rFonts w:ascii="TimesNewRoman" w:eastAsia="Calibri" w:hAnsi="TimesNewRoman" w:cs="Times New Roman"/>
          <w:b/>
          <w:bCs/>
          <w:sz w:val="24"/>
        </w:rPr>
        <w:t xml:space="preserve">: </w:t>
      </w:r>
      <w:r w:rsidR="005A540B" w:rsidRPr="004B6D01">
        <w:rPr>
          <w:rFonts w:ascii="Times New Roman" w:eastAsia="Calibri" w:hAnsi="Times New Roman" w:cs="Times New Roman"/>
          <w:b/>
          <w:bCs/>
          <w:sz w:val="24"/>
        </w:rPr>
        <w:t xml:space="preserve">Questionnaire for </w:t>
      </w:r>
      <w:r w:rsidRPr="004B6D01">
        <w:rPr>
          <w:rFonts w:ascii="Times New Roman" w:eastAsia="Calibri" w:hAnsi="Times New Roman" w:cs="Times New Roman"/>
          <w:b/>
          <w:bCs/>
          <w:sz w:val="24"/>
        </w:rPr>
        <w:t>q</w:t>
      </w:r>
      <w:r w:rsidR="005A540B" w:rsidRPr="004B6D01">
        <w:rPr>
          <w:rFonts w:ascii="Times New Roman" w:eastAsia="Calibri" w:hAnsi="Times New Roman" w:cs="Times New Roman"/>
          <w:b/>
          <w:bCs/>
          <w:sz w:val="24"/>
        </w:rPr>
        <w:t xml:space="preserve">uantitative </w:t>
      </w:r>
      <w:r w:rsidRPr="004B6D01">
        <w:rPr>
          <w:rFonts w:ascii="Times New Roman" w:eastAsia="Calibri" w:hAnsi="Times New Roman" w:cs="Times New Roman"/>
          <w:b/>
          <w:bCs/>
          <w:sz w:val="24"/>
        </w:rPr>
        <w:t>p</w:t>
      </w:r>
      <w:r w:rsidR="005A540B" w:rsidRPr="004B6D01">
        <w:rPr>
          <w:rFonts w:ascii="Times New Roman" w:eastAsia="Calibri" w:hAnsi="Times New Roman" w:cs="Times New Roman"/>
          <w:b/>
          <w:bCs/>
          <w:sz w:val="24"/>
        </w:rPr>
        <w:t>art</w:t>
      </w:r>
      <w:r w:rsidR="00F433D9">
        <w:rPr>
          <w:rFonts w:ascii="Times New Roman" w:eastAsia="Calibri" w:hAnsi="Times New Roman" w:cs="Times New Roman"/>
          <w:b/>
          <w:bCs/>
          <w:sz w:val="24"/>
        </w:rPr>
        <w:t xml:space="preserve"> of the study</w:t>
      </w:r>
    </w:p>
    <w:tbl>
      <w:tblPr>
        <w:tblStyle w:val="TableGrid1"/>
        <w:tblW w:w="10260" w:type="dxa"/>
        <w:tblLook w:val="04A0" w:firstRow="1" w:lastRow="0" w:firstColumn="1" w:lastColumn="0" w:noHBand="0" w:noVBand="1"/>
      </w:tblPr>
      <w:tblGrid>
        <w:gridCol w:w="750"/>
        <w:gridCol w:w="1535"/>
        <w:gridCol w:w="2409"/>
        <w:gridCol w:w="567"/>
        <w:gridCol w:w="1247"/>
        <w:gridCol w:w="1296"/>
        <w:gridCol w:w="795"/>
        <w:gridCol w:w="936"/>
        <w:gridCol w:w="360"/>
        <w:gridCol w:w="365"/>
      </w:tblGrid>
      <w:tr w:rsidR="004B6D01" w:rsidRPr="004B6D01" w14:paraId="18D041CD" w14:textId="77777777" w:rsidTr="00EB525B">
        <w:trPr>
          <w:gridAfter w:val="1"/>
          <w:wAfter w:w="365" w:type="dxa"/>
        </w:trPr>
        <w:tc>
          <w:tcPr>
            <w:tcW w:w="2285" w:type="dxa"/>
            <w:gridSpan w:val="2"/>
            <w:tcBorders>
              <w:top w:val="nil"/>
              <w:left w:val="nil"/>
              <w:bottom w:val="nil"/>
              <w:right w:val="nil"/>
            </w:tcBorders>
          </w:tcPr>
          <w:p w14:paraId="54DAB156" w14:textId="3089F271" w:rsidR="00B27267" w:rsidRPr="004B6D01" w:rsidRDefault="00EB525B"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District</w:t>
            </w:r>
            <w:r w:rsidR="00B27267" w:rsidRPr="004B6D01">
              <w:rPr>
                <w:rFonts w:ascii="Times New Roman" w:hAnsi="Times New Roman" w:cs="Times New Roman"/>
                <w:sz w:val="24"/>
                <w:szCs w:val="24"/>
              </w:rPr>
              <w:t>:</w:t>
            </w:r>
            <w:r w:rsidRPr="004B6D01">
              <w:rPr>
                <w:rFonts w:ascii="Times New Roman" w:hAnsi="Times New Roman" w:cs="Times New Roman"/>
                <w:sz w:val="24"/>
                <w:szCs w:val="24"/>
              </w:rPr>
              <w:t xml:space="preserve">   _____</w:t>
            </w:r>
            <w:r w:rsidR="00B339F3" w:rsidRPr="004B6D01">
              <w:rPr>
                <w:rFonts w:ascii="Times New Roman" w:hAnsi="Times New Roman" w:cs="Times New Roman"/>
                <w:sz w:val="24"/>
                <w:szCs w:val="24"/>
              </w:rPr>
              <w:t>___</w:t>
            </w:r>
            <w:r w:rsidRPr="004B6D01">
              <w:rPr>
                <w:rFonts w:ascii="Times New Roman" w:hAnsi="Times New Roman" w:cs="Times New Roman"/>
                <w:sz w:val="24"/>
                <w:szCs w:val="24"/>
              </w:rPr>
              <w:t xml:space="preserve">             </w:t>
            </w:r>
          </w:p>
        </w:tc>
        <w:tc>
          <w:tcPr>
            <w:tcW w:w="2976" w:type="dxa"/>
            <w:gridSpan w:val="2"/>
            <w:tcBorders>
              <w:top w:val="nil"/>
              <w:left w:val="nil"/>
              <w:bottom w:val="nil"/>
              <w:right w:val="nil"/>
            </w:tcBorders>
          </w:tcPr>
          <w:p w14:paraId="64D21445" w14:textId="1C6CBC65" w:rsidR="00B27267" w:rsidRPr="004B6D01" w:rsidRDefault="00EB525B"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House code ____________</w:t>
            </w:r>
          </w:p>
        </w:tc>
        <w:tc>
          <w:tcPr>
            <w:tcW w:w="1247" w:type="dxa"/>
            <w:tcBorders>
              <w:top w:val="nil"/>
              <w:left w:val="nil"/>
              <w:bottom w:val="nil"/>
              <w:right w:val="nil"/>
            </w:tcBorders>
          </w:tcPr>
          <w:p w14:paraId="6A6087B6"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Kebele: </w:t>
            </w:r>
          </w:p>
        </w:tc>
        <w:tc>
          <w:tcPr>
            <w:tcW w:w="1296" w:type="dxa"/>
            <w:tcBorders>
              <w:top w:val="nil"/>
              <w:left w:val="nil"/>
              <w:bottom w:val="nil"/>
              <w:right w:val="nil"/>
            </w:tcBorders>
          </w:tcPr>
          <w:p w14:paraId="1443397F"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_________</w:t>
            </w:r>
          </w:p>
        </w:tc>
        <w:tc>
          <w:tcPr>
            <w:tcW w:w="795" w:type="dxa"/>
            <w:tcBorders>
              <w:top w:val="nil"/>
              <w:left w:val="nil"/>
              <w:bottom w:val="nil"/>
              <w:right w:val="nil"/>
            </w:tcBorders>
          </w:tcPr>
          <w:p w14:paraId="72017195"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Gott: </w:t>
            </w:r>
          </w:p>
        </w:tc>
        <w:tc>
          <w:tcPr>
            <w:tcW w:w="1296" w:type="dxa"/>
            <w:gridSpan w:val="2"/>
            <w:tcBorders>
              <w:top w:val="nil"/>
              <w:left w:val="nil"/>
              <w:bottom w:val="nil"/>
              <w:right w:val="nil"/>
            </w:tcBorders>
          </w:tcPr>
          <w:p w14:paraId="3C6F6707"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_________</w:t>
            </w:r>
          </w:p>
        </w:tc>
      </w:tr>
      <w:tr w:rsidR="004B6D01" w:rsidRPr="004B6D01" w14:paraId="12679871" w14:textId="77777777" w:rsidTr="00EB525B">
        <w:trPr>
          <w:gridAfter w:val="1"/>
          <w:wAfter w:w="365" w:type="dxa"/>
        </w:trPr>
        <w:tc>
          <w:tcPr>
            <w:tcW w:w="2285" w:type="dxa"/>
            <w:gridSpan w:val="2"/>
            <w:tcBorders>
              <w:top w:val="nil"/>
              <w:left w:val="nil"/>
              <w:bottom w:val="nil"/>
              <w:right w:val="nil"/>
            </w:tcBorders>
          </w:tcPr>
          <w:p w14:paraId="0879092D"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Name of interviewer:</w:t>
            </w:r>
          </w:p>
        </w:tc>
        <w:tc>
          <w:tcPr>
            <w:tcW w:w="2976" w:type="dxa"/>
            <w:gridSpan w:val="2"/>
            <w:tcBorders>
              <w:top w:val="nil"/>
              <w:left w:val="nil"/>
              <w:bottom w:val="nil"/>
              <w:right w:val="nil"/>
            </w:tcBorders>
          </w:tcPr>
          <w:p w14:paraId="2661C390"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_______________________</w:t>
            </w:r>
          </w:p>
        </w:tc>
        <w:tc>
          <w:tcPr>
            <w:tcW w:w="1247" w:type="dxa"/>
            <w:tcBorders>
              <w:top w:val="nil"/>
              <w:left w:val="nil"/>
              <w:bottom w:val="nil"/>
              <w:right w:val="nil"/>
            </w:tcBorders>
          </w:tcPr>
          <w:p w14:paraId="0F983858"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Signature: </w:t>
            </w:r>
          </w:p>
        </w:tc>
        <w:tc>
          <w:tcPr>
            <w:tcW w:w="1296" w:type="dxa"/>
            <w:tcBorders>
              <w:top w:val="nil"/>
              <w:left w:val="nil"/>
              <w:bottom w:val="nil"/>
              <w:right w:val="nil"/>
            </w:tcBorders>
          </w:tcPr>
          <w:p w14:paraId="5DB630F4"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_________</w:t>
            </w:r>
          </w:p>
        </w:tc>
        <w:tc>
          <w:tcPr>
            <w:tcW w:w="795" w:type="dxa"/>
            <w:tcBorders>
              <w:top w:val="nil"/>
              <w:left w:val="nil"/>
              <w:bottom w:val="nil"/>
              <w:right w:val="nil"/>
            </w:tcBorders>
          </w:tcPr>
          <w:p w14:paraId="3180E831"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Date:</w:t>
            </w:r>
          </w:p>
        </w:tc>
        <w:tc>
          <w:tcPr>
            <w:tcW w:w="1296" w:type="dxa"/>
            <w:gridSpan w:val="2"/>
            <w:tcBorders>
              <w:top w:val="nil"/>
              <w:left w:val="nil"/>
              <w:bottom w:val="nil"/>
              <w:right w:val="nil"/>
            </w:tcBorders>
          </w:tcPr>
          <w:p w14:paraId="39587AB1"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_________</w:t>
            </w:r>
          </w:p>
        </w:tc>
      </w:tr>
      <w:tr w:rsidR="004B6D01" w:rsidRPr="004B6D01" w14:paraId="259C4869" w14:textId="77777777" w:rsidTr="00EB525B">
        <w:trPr>
          <w:gridAfter w:val="1"/>
          <w:wAfter w:w="365" w:type="dxa"/>
        </w:trPr>
        <w:tc>
          <w:tcPr>
            <w:tcW w:w="2285" w:type="dxa"/>
            <w:gridSpan w:val="2"/>
            <w:tcBorders>
              <w:top w:val="nil"/>
              <w:left w:val="nil"/>
              <w:bottom w:val="nil"/>
              <w:right w:val="nil"/>
            </w:tcBorders>
          </w:tcPr>
          <w:p w14:paraId="2B4FED1C"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Name of supervisor:</w:t>
            </w:r>
          </w:p>
        </w:tc>
        <w:tc>
          <w:tcPr>
            <w:tcW w:w="2976" w:type="dxa"/>
            <w:gridSpan w:val="2"/>
            <w:tcBorders>
              <w:top w:val="nil"/>
              <w:left w:val="nil"/>
              <w:bottom w:val="nil"/>
              <w:right w:val="nil"/>
            </w:tcBorders>
          </w:tcPr>
          <w:p w14:paraId="34481EA5"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_______________________</w:t>
            </w:r>
          </w:p>
        </w:tc>
        <w:tc>
          <w:tcPr>
            <w:tcW w:w="1247" w:type="dxa"/>
            <w:tcBorders>
              <w:top w:val="nil"/>
              <w:left w:val="nil"/>
              <w:bottom w:val="nil"/>
              <w:right w:val="nil"/>
            </w:tcBorders>
          </w:tcPr>
          <w:p w14:paraId="4DCC60C1"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Signature: </w:t>
            </w:r>
          </w:p>
        </w:tc>
        <w:tc>
          <w:tcPr>
            <w:tcW w:w="1296" w:type="dxa"/>
            <w:tcBorders>
              <w:top w:val="nil"/>
              <w:left w:val="nil"/>
              <w:bottom w:val="nil"/>
              <w:right w:val="nil"/>
            </w:tcBorders>
          </w:tcPr>
          <w:p w14:paraId="34A8AA86"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_________</w:t>
            </w:r>
          </w:p>
        </w:tc>
        <w:tc>
          <w:tcPr>
            <w:tcW w:w="795" w:type="dxa"/>
            <w:tcBorders>
              <w:top w:val="nil"/>
              <w:left w:val="nil"/>
              <w:bottom w:val="nil"/>
              <w:right w:val="nil"/>
            </w:tcBorders>
          </w:tcPr>
          <w:p w14:paraId="45A2AB6C"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Date: </w:t>
            </w:r>
          </w:p>
        </w:tc>
        <w:tc>
          <w:tcPr>
            <w:tcW w:w="1296" w:type="dxa"/>
            <w:gridSpan w:val="2"/>
            <w:tcBorders>
              <w:top w:val="nil"/>
              <w:left w:val="nil"/>
              <w:bottom w:val="nil"/>
              <w:right w:val="nil"/>
            </w:tcBorders>
          </w:tcPr>
          <w:p w14:paraId="0C9738C9"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_________</w:t>
            </w:r>
          </w:p>
          <w:p w14:paraId="206A35BD"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27B84AE2" w14:textId="77777777" w:rsidTr="00DF549B">
        <w:tc>
          <w:tcPr>
            <w:tcW w:w="10260" w:type="dxa"/>
            <w:gridSpan w:val="10"/>
            <w:shd w:val="clear" w:color="auto" w:fill="F2F2F2" w:themeFill="background1" w:themeFillShade="F2"/>
          </w:tcPr>
          <w:p w14:paraId="7792B92F" w14:textId="77777777" w:rsidR="00B27267" w:rsidRPr="004B6D01" w:rsidRDefault="00B27267" w:rsidP="00535EB1">
            <w:pPr>
              <w:spacing w:line="360" w:lineRule="auto"/>
              <w:ind w:left="1440"/>
              <w:rPr>
                <w:rFonts w:ascii="Times New Roman" w:hAnsi="Times New Roman" w:cs="Times New Roman"/>
                <w:b/>
                <w:bCs/>
                <w:sz w:val="24"/>
                <w:szCs w:val="24"/>
              </w:rPr>
            </w:pPr>
            <w:r w:rsidRPr="004B6D01">
              <w:rPr>
                <w:rFonts w:ascii="Times New Roman" w:hAnsi="Times New Roman" w:cs="Times New Roman"/>
                <w:b/>
                <w:bCs/>
                <w:sz w:val="24"/>
                <w:szCs w:val="24"/>
              </w:rPr>
              <w:t>Socio-Economic and Demographic Characteristics of Respondents (100)</w:t>
            </w:r>
          </w:p>
          <w:p w14:paraId="52D7467F"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187BD1D1" w14:textId="77777777" w:rsidTr="00DF549B">
        <w:tc>
          <w:tcPr>
            <w:tcW w:w="750" w:type="dxa"/>
          </w:tcPr>
          <w:p w14:paraId="641D8449"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Code </w:t>
            </w:r>
          </w:p>
        </w:tc>
        <w:tc>
          <w:tcPr>
            <w:tcW w:w="3944" w:type="dxa"/>
            <w:gridSpan w:val="2"/>
          </w:tcPr>
          <w:p w14:paraId="5B68C999"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Questions </w:t>
            </w:r>
          </w:p>
        </w:tc>
        <w:tc>
          <w:tcPr>
            <w:tcW w:w="4841" w:type="dxa"/>
            <w:gridSpan w:val="5"/>
          </w:tcPr>
          <w:p w14:paraId="5E0ACDB1"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Response/s </w:t>
            </w:r>
          </w:p>
        </w:tc>
        <w:tc>
          <w:tcPr>
            <w:tcW w:w="725" w:type="dxa"/>
            <w:gridSpan w:val="2"/>
          </w:tcPr>
          <w:p w14:paraId="5F81FAB5"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Skip</w:t>
            </w:r>
          </w:p>
        </w:tc>
      </w:tr>
      <w:tr w:rsidR="004B6D01" w:rsidRPr="004B6D01" w14:paraId="63F2C1F5" w14:textId="77777777" w:rsidTr="00DF549B">
        <w:tc>
          <w:tcPr>
            <w:tcW w:w="750" w:type="dxa"/>
          </w:tcPr>
          <w:p w14:paraId="612CED28" w14:textId="77777777" w:rsidR="00B27267" w:rsidRPr="004B6D01" w:rsidRDefault="00B27267" w:rsidP="00ED135B">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101</w:t>
            </w:r>
          </w:p>
        </w:tc>
        <w:tc>
          <w:tcPr>
            <w:tcW w:w="3944" w:type="dxa"/>
            <w:gridSpan w:val="2"/>
          </w:tcPr>
          <w:p w14:paraId="1392F425" w14:textId="77777777" w:rsidR="00B27267" w:rsidRPr="004B6D01" w:rsidRDefault="00B27267" w:rsidP="00ED135B">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Gender </w:t>
            </w:r>
          </w:p>
        </w:tc>
        <w:tc>
          <w:tcPr>
            <w:tcW w:w="4841" w:type="dxa"/>
            <w:gridSpan w:val="5"/>
          </w:tcPr>
          <w:p w14:paraId="07ACF667" w14:textId="77777777" w:rsidR="00B27267" w:rsidRPr="004B6D01" w:rsidRDefault="00B27267" w:rsidP="00ED135B">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1.  Male              2.  Female </w:t>
            </w:r>
          </w:p>
        </w:tc>
        <w:tc>
          <w:tcPr>
            <w:tcW w:w="725" w:type="dxa"/>
            <w:gridSpan w:val="2"/>
          </w:tcPr>
          <w:p w14:paraId="1175816C"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3B9475DB" w14:textId="77777777" w:rsidTr="00DF549B">
        <w:tc>
          <w:tcPr>
            <w:tcW w:w="750" w:type="dxa"/>
          </w:tcPr>
          <w:p w14:paraId="7307B6E8" w14:textId="77777777" w:rsidR="00B27267" w:rsidRPr="004B6D01" w:rsidRDefault="00B27267" w:rsidP="00ED135B">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102</w:t>
            </w:r>
          </w:p>
        </w:tc>
        <w:tc>
          <w:tcPr>
            <w:tcW w:w="3944" w:type="dxa"/>
            <w:gridSpan w:val="2"/>
          </w:tcPr>
          <w:p w14:paraId="0A00D97F" w14:textId="56E417AD" w:rsidR="00B27267" w:rsidRPr="004B6D01" w:rsidRDefault="00B27267" w:rsidP="00ED135B">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How old are you? (</w:t>
            </w:r>
            <w:r w:rsidR="00854AF3" w:rsidRPr="004B6D01">
              <w:rPr>
                <w:rFonts w:ascii="Times New Roman" w:hAnsi="Times New Roman" w:cs="Times New Roman"/>
                <w:sz w:val="24"/>
                <w:szCs w:val="24"/>
              </w:rPr>
              <w:t>i</w:t>
            </w:r>
            <w:r w:rsidR="00A72305" w:rsidRPr="004B6D01">
              <w:rPr>
                <w:rFonts w:ascii="Times New Roman" w:hAnsi="Times New Roman" w:cs="Times New Roman"/>
                <w:sz w:val="24"/>
                <w:szCs w:val="24"/>
              </w:rPr>
              <w:t>n</w:t>
            </w:r>
            <w:r w:rsidRPr="004B6D01">
              <w:rPr>
                <w:rFonts w:ascii="Times New Roman" w:hAnsi="Times New Roman" w:cs="Times New Roman"/>
                <w:sz w:val="24"/>
                <w:szCs w:val="24"/>
              </w:rPr>
              <w:t xml:space="preserve"> years)</w:t>
            </w:r>
          </w:p>
        </w:tc>
        <w:tc>
          <w:tcPr>
            <w:tcW w:w="4841" w:type="dxa"/>
            <w:gridSpan w:val="5"/>
          </w:tcPr>
          <w:p w14:paraId="0D41293A" w14:textId="6C03D353" w:rsidR="00B27267" w:rsidRPr="004B6D01" w:rsidRDefault="00A72305" w:rsidP="00ED135B">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_______________________________</w:t>
            </w:r>
          </w:p>
        </w:tc>
        <w:tc>
          <w:tcPr>
            <w:tcW w:w="725" w:type="dxa"/>
            <w:gridSpan w:val="2"/>
          </w:tcPr>
          <w:p w14:paraId="17D75995"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4A9EA126" w14:textId="77777777" w:rsidTr="00DF549B">
        <w:tc>
          <w:tcPr>
            <w:tcW w:w="750" w:type="dxa"/>
          </w:tcPr>
          <w:p w14:paraId="289AFC93" w14:textId="394B80C9" w:rsidR="008D54E6" w:rsidRPr="004B6D01" w:rsidRDefault="004161EC" w:rsidP="008D54E6">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10</w:t>
            </w:r>
            <w:r w:rsidR="00902821" w:rsidRPr="004B6D01">
              <w:rPr>
                <w:rFonts w:ascii="Times New Roman" w:hAnsi="Times New Roman" w:cs="Times New Roman"/>
                <w:sz w:val="24"/>
                <w:szCs w:val="24"/>
              </w:rPr>
              <w:t>3</w:t>
            </w:r>
          </w:p>
        </w:tc>
        <w:tc>
          <w:tcPr>
            <w:tcW w:w="3944" w:type="dxa"/>
            <w:gridSpan w:val="2"/>
          </w:tcPr>
          <w:p w14:paraId="5CD84AFF" w14:textId="6D0B9A4F" w:rsidR="008D54E6" w:rsidRPr="004B6D01" w:rsidRDefault="008D54E6" w:rsidP="008D54E6">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What is your marital status?</w:t>
            </w:r>
          </w:p>
        </w:tc>
        <w:tc>
          <w:tcPr>
            <w:tcW w:w="4841" w:type="dxa"/>
            <w:gridSpan w:val="5"/>
          </w:tcPr>
          <w:p w14:paraId="3AB732B8" w14:textId="5327BA65" w:rsidR="008C2BA3" w:rsidRPr="004B6D01" w:rsidRDefault="008D54E6" w:rsidP="008D54E6">
            <w:p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1. Single   </w:t>
            </w:r>
            <w:r w:rsidR="008C2BA3" w:rsidRPr="004B6D01">
              <w:rPr>
                <w:rFonts w:ascii="Times New Roman" w:hAnsi="Times New Roman" w:cs="Times New Roman"/>
                <w:sz w:val="24"/>
                <w:szCs w:val="24"/>
              </w:rPr>
              <w:t xml:space="preserve">                </w:t>
            </w:r>
            <w:r w:rsidRPr="004B6D01">
              <w:rPr>
                <w:rFonts w:ascii="Times New Roman" w:hAnsi="Times New Roman" w:cs="Times New Roman"/>
                <w:sz w:val="24"/>
                <w:szCs w:val="24"/>
              </w:rPr>
              <w:t xml:space="preserve">2. Married  </w:t>
            </w:r>
          </w:p>
          <w:p w14:paraId="70C2104B" w14:textId="55244E60" w:rsidR="008D54E6" w:rsidRPr="004B6D01" w:rsidRDefault="008D54E6" w:rsidP="008D54E6">
            <w:p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3. Divorced </w:t>
            </w:r>
            <w:r w:rsidR="008C2BA3" w:rsidRPr="004B6D01">
              <w:rPr>
                <w:rFonts w:ascii="Times New Roman" w:hAnsi="Times New Roman" w:cs="Times New Roman"/>
                <w:sz w:val="24"/>
                <w:szCs w:val="24"/>
              </w:rPr>
              <w:t xml:space="preserve"> </w:t>
            </w:r>
            <w:r w:rsidRPr="004B6D01">
              <w:rPr>
                <w:rFonts w:ascii="Times New Roman" w:hAnsi="Times New Roman" w:cs="Times New Roman"/>
                <w:sz w:val="24"/>
                <w:szCs w:val="24"/>
              </w:rPr>
              <w:t xml:space="preserve"> </w:t>
            </w:r>
            <w:r w:rsidR="008C2BA3" w:rsidRPr="004B6D01">
              <w:rPr>
                <w:rFonts w:ascii="Times New Roman" w:hAnsi="Times New Roman" w:cs="Times New Roman"/>
                <w:sz w:val="24"/>
                <w:szCs w:val="24"/>
              </w:rPr>
              <w:t xml:space="preserve">           4. Widowed</w:t>
            </w:r>
          </w:p>
        </w:tc>
        <w:tc>
          <w:tcPr>
            <w:tcW w:w="725" w:type="dxa"/>
            <w:gridSpan w:val="2"/>
          </w:tcPr>
          <w:p w14:paraId="5FF81085" w14:textId="77777777" w:rsidR="008D54E6" w:rsidRPr="004B6D01" w:rsidRDefault="008D54E6" w:rsidP="008D54E6">
            <w:pPr>
              <w:spacing w:line="360" w:lineRule="auto"/>
              <w:rPr>
                <w:rFonts w:ascii="Times New Roman" w:hAnsi="Times New Roman" w:cs="Times New Roman"/>
                <w:sz w:val="24"/>
                <w:szCs w:val="24"/>
              </w:rPr>
            </w:pPr>
          </w:p>
        </w:tc>
      </w:tr>
      <w:tr w:rsidR="004B6D01" w:rsidRPr="004B6D01" w14:paraId="14B277D8" w14:textId="77777777" w:rsidTr="00DF549B">
        <w:tc>
          <w:tcPr>
            <w:tcW w:w="750" w:type="dxa"/>
          </w:tcPr>
          <w:p w14:paraId="497A2C66" w14:textId="113C85CF" w:rsidR="00B27267" w:rsidRPr="004B6D01" w:rsidRDefault="00B27267" w:rsidP="00ED135B">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10</w:t>
            </w:r>
            <w:r w:rsidR="00902821" w:rsidRPr="004B6D01">
              <w:rPr>
                <w:rFonts w:ascii="Times New Roman" w:hAnsi="Times New Roman" w:cs="Times New Roman"/>
                <w:sz w:val="24"/>
                <w:szCs w:val="24"/>
              </w:rPr>
              <w:t>4</w:t>
            </w:r>
            <w:r w:rsidRPr="004B6D01">
              <w:rPr>
                <w:rFonts w:ascii="Times New Roman" w:hAnsi="Times New Roman" w:cs="Times New Roman"/>
                <w:sz w:val="24"/>
                <w:szCs w:val="24"/>
              </w:rPr>
              <w:t xml:space="preserve"> </w:t>
            </w:r>
          </w:p>
        </w:tc>
        <w:tc>
          <w:tcPr>
            <w:tcW w:w="3944" w:type="dxa"/>
            <w:gridSpan w:val="2"/>
          </w:tcPr>
          <w:p w14:paraId="6F0616B9" w14:textId="12A4807E" w:rsidR="00B27267" w:rsidRPr="004B6D01" w:rsidRDefault="00B27267" w:rsidP="00ED135B">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What is </w:t>
            </w:r>
            <w:r w:rsidR="00636D6C" w:rsidRPr="004B6D01">
              <w:rPr>
                <w:rFonts w:ascii="Times New Roman" w:hAnsi="Times New Roman" w:cs="Times New Roman"/>
                <w:sz w:val="24"/>
                <w:szCs w:val="24"/>
              </w:rPr>
              <w:t>your educational status</w:t>
            </w:r>
            <w:r w:rsidRPr="004B6D01">
              <w:rPr>
                <w:rFonts w:ascii="Times New Roman" w:hAnsi="Times New Roman" w:cs="Times New Roman"/>
                <w:sz w:val="24"/>
                <w:szCs w:val="24"/>
              </w:rPr>
              <w:t>?</w:t>
            </w:r>
          </w:p>
        </w:tc>
        <w:tc>
          <w:tcPr>
            <w:tcW w:w="4841" w:type="dxa"/>
            <w:gridSpan w:val="5"/>
          </w:tcPr>
          <w:p w14:paraId="2391630A" w14:textId="77777777" w:rsidR="00914414" w:rsidRPr="004B6D01" w:rsidRDefault="00B27267">
            <w:pPr>
              <w:pStyle w:val="ListParagraph"/>
              <w:numPr>
                <w:ilvl w:val="0"/>
                <w:numId w:val="89"/>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Unable to read &amp; write   </w:t>
            </w:r>
          </w:p>
          <w:p w14:paraId="0AE0B96E" w14:textId="77777777" w:rsidR="00914414" w:rsidRPr="004B6D01" w:rsidRDefault="00B27267">
            <w:pPr>
              <w:pStyle w:val="ListParagraph"/>
              <w:numPr>
                <w:ilvl w:val="0"/>
                <w:numId w:val="89"/>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Able to read &amp; write only  </w:t>
            </w:r>
            <w:r w:rsidR="00ED135B" w:rsidRPr="004B6D01">
              <w:rPr>
                <w:rFonts w:ascii="Times New Roman" w:hAnsi="Times New Roman" w:cs="Times New Roman"/>
                <w:sz w:val="24"/>
                <w:szCs w:val="24"/>
              </w:rPr>
              <w:t xml:space="preserve">        </w:t>
            </w:r>
            <w:r w:rsidRPr="004B6D01">
              <w:rPr>
                <w:rFonts w:ascii="Times New Roman" w:hAnsi="Times New Roman" w:cs="Times New Roman"/>
                <w:sz w:val="24"/>
                <w:szCs w:val="24"/>
              </w:rPr>
              <w:t xml:space="preserve"> </w:t>
            </w:r>
            <w:r w:rsidR="00ED135B" w:rsidRPr="004B6D01">
              <w:rPr>
                <w:rFonts w:ascii="Times New Roman" w:hAnsi="Times New Roman" w:cs="Times New Roman"/>
                <w:sz w:val="24"/>
                <w:szCs w:val="24"/>
              </w:rPr>
              <w:t xml:space="preserve"> </w:t>
            </w:r>
          </w:p>
          <w:p w14:paraId="57A2B6F5" w14:textId="1ADE5243" w:rsidR="00B27267" w:rsidRPr="004B6D01" w:rsidRDefault="00E3167E">
            <w:pPr>
              <w:pStyle w:val="ListParagraph"/>
              <w:numPr>
                <w:ilvl w:val="0"/>
                <w:numId w:val="89"/>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Literate (__________________________)</w:t>
            </w:r>
          </w:p>
        </w:tc>
        <w:tc>
          <w:tcPr>
            <w:tcW w:w="725" w:type="dxa"/>
            <w:gridSpan w:val="2"/>
          </w:tcPr>
          <w:p w14:paraId="1851C9AC"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6506528C" w14:textId="77777777" w:rsidTr="00DF549B">
        <w:tc>
          <w:tcPr>
            <w:tcW w:w="750" w:type="dxa"/>
          </w:tcPr>
          <w:p w14:paraId="77CA697C" w14:textId="696FBF1F" w:rsidR="00B27267" w:rsidRPr="004B6D01" w:rsidRDefault="00B27267" w:rsidP="00ED135B">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10</w:t>
            </w:r>
            <w:r w:rsidR="00902821" w:rsidRPr="004B6D01">
              <w:rPr>
                <w:rFonts w:ascii="Times New Roman" w:hAnsi="Times New Roman" w:cs="Times New Roman"/>
                <w:sz w:val="24"/>
                <w:szCs w:val="24"/>
              </w:rPr>
              <w:t>5</w:t>
            </w:r>
          </w:p>
        </w:tc>
        <w:tc>
          <w:tcPr>
            <w:tcW w:w="3944" w:type="dxa"/>
            <w:gridSpan w:val="2"/>
          </w:tcPr>
          <w:p w14:paraId="2B3DA62C" w14:textId="77777777" w:rsidR="00B27267" w:rsidRPr="004B6D01" w:rsidRDefault="00B27267" w:rsidP="00ED135B">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For how long you are resident of this area?</w:t>
            </w:r>
          </w:p>
        </w:tc>
        <w:tc>
          <w:tcPr>
            <w:tcW w:w="4841" w:type="dxa"/>
            <w:gridSpan w:val="5"/>
          </w:tcPr>
          <w:p w14:paraId="6413A652" w14:textId="77777777" w:rsidR="00A72305" w:rsidRPr="004B6D01" w:rsidRDefault="00A72305" w:rsidP="00ED135B">
            <w:pPr>
              <w:spacing w:line="360" w:lineRule="auto"/>
              <w:contextualSpacing/>
              <w:jc w:val="both"/>
              <w:rPr>
                <w:rFonts w:ascii="Times New Roman" w:hAnsi="Times New Roman" w:cs="Times New Roman"/>
                <w:sz w:val="24"/>
                <w:szCs w:val="24"/>
              </w:rPr>
            </w:pPr>
          </w:p>
          <w:p w14:paraId="771C9DA7" w14:textId="52E4CBA6" w:rsidR="00B27267" w:rsidRPr="004B6D01" w:rsidRDefault="00A72305" w:rsidP="00ED135B">
            <w:p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____________________________ year</w:t>
            </w:r>
            <w:r w:rsidR="00820DC5" w:rsidRPr="004B6D01">
              <w:rPr>
                <w:rFonts w:ascii="Times New Roman" w:hAnsi="Times New Roman" w:cs="Times New Roman"/>
                <w:sz w:val="24"/>
                <w:szCs w:val="24"/>
              </w:rPr>
              <w:t>/</w:t>
            </w:r>
            <w:r w:rsidRPr="004B6D01">
              <w:rPr>
                <w:rFonts w:ascii="Times New Roman" w:hAnsi="Times New Roman" w:cs="Times New Roman"/>
                <w:sz w:val="24"/>
                <w:szCs w:val="24"/>
              </w:rPr>
              <w:t>s</w:t>
            </w:r>
          </w:p>
        </w:tc>
        <w:tc>
          <w:tcPr>
            <w:tcW w:w="725" w:type="dxa"/>
            <w:gridSpan w:val="2"/>
          </w:tcPr>
          <w:p w14:paraId="1FD90E4D"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36F967C3" w14:textId="77777777" w:rsidTr="00DF549B">
        <w:tc>
          <w:tcPr>
            <w:tcW w:w="750" w:type="dxa"/>
          </w:tcPr>
          <w:p w14:paraId="3E99B600" w14:textId="54F43ADF" w:rsidR="00B27267" w:rsidRPr="004B6D01" w:rsidRDefault="00B27267" w:rsidP="00ED135B">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10</w:t>
            </w:r>
            <w:r w:rsidR="00902821" w:rsidRPr="004B6D01">
              <w:rPr>
                <w:rFonts w:ascii="Times New Roman" w:hAnsi="Times New Roman" w:cs="Times New Roman"/>
                <w:sz w:val="24"/>
                <w:szCs w:val="24"/>
              </w:rPr>
              <w:t>6</w:t>
            </w:r>
          </w:p>
        </w:tc>
        <w:tc>
          <w:tcPr>
            <w:tcW w:w="3944" w:type="dxa"/>
            <w:gridSpan w:val="2"/>
          </w:tcPr>
          <w:p w14:paraId="29E8027B" w14:textId="77777777" w:rsidR="00B27267" w:rsidRPr="004B6D01" w:rsidRDefault="00B27267" w:rsidP="00ED135B">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What is your occupation?</w:t>
            </w:r>
          </w:p>
        </w:tc>
        <w:tc>
          <w:tcPr>
            <w:tcW w:w="4841" w:type="dxa"/>
            <w:gridSpan w:val="5"/>
          </w:tcPr>
          <w:p w14:paraId="3F30DC9F" w14:textId="77777777" w:rsidR="00914414" w:rsidRPr="004B6D01" w:rsidRDefault="00B27267">
            <w:pPr>
              <w:pStyle w:val="ListParagraph"/>
              <w:numPr>
                <w:ilvl w:val="0"/>
                <w:numId w:val="91"/>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Farmer    </w:t>
            </w:r>
          </w:p>
          <w:p w14:paraId="21B683EE" w14:textId="77777777" w:rsidR="00914414" w:rsidRPr="004B6D01" w:rsidRDefault="00B27267">
            <w:pPr>
              <w:pStyle w:val="ListParagraph"/>
              <w:numPr>
                <w:ilvl w:val="0"/>
                <w:numId w:val="91"/>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Housewife    </w:t>
            </w:r>
          </w:p>
          <w:p w14:paraId="18FEAB01" w14:textId="77777777" w:rsidR="00914414" w:rsidRPr="004B6D01" w:rsidRDefault="00B27267">
            <w:pPr>
              <w:pStyle w:val="ListParagraph"/>
              <w:numPr>
                <w:ilvl w:val="0"/>
                <w:numId w:val="91"/>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Merchant  </w:t>
            </w:r>
          </w:p>
          <w:p w14:paraId="56FC9B23" w14:textId="77777777" w:rsidR="00914414" w:rsidRPr="004B6D01" w:rsidRDefault="00B27267">
            <w:pPr>
              <w:pStyle w:val="ListParagraph"/>
              <w:numPr>
                <w:ilvl w:val="0"/>
                <w:numId w:val="91"/>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Government employ       </w:t>
            </w:r>
          </w:p>
          <w:p w14:paraId="0043ABC7" w14:textId="77777777" w:rsidR="00914414" w:rsidRPr="004B6D01" w:rsidRDefault="00B27267">
            <w:pPr>
              <w:pStyle w:val="ListParagraph"/>
              <w:numPr>
                <w:ilvl w:val="0"/>
                <w:numId w:val="91"/>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Student </w:t>
            </w:r>
          </w:p>
          <w:p w14:paraId="19C80BB3" w14:textId="77777777" w:rsidR="00914414" w:rsidRPr="004B6D01" w:rsidRDefault="00B27267">
            <w:pPr>
              <w:pStyle w:val="ListParagraph"/>
              <w:numPr>
                <w:ilvl w:val="0"/>
                <w:numId w:val="91"/>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Unemployed                   </w:t>
            </w:r>
          </w:p>
          <w:p w14:paraId="0FDE8798" w14:textId="75DDA3E0" w:rsidR="00B27267" w:rsidRPr="004B6D01" w:rsidRDefault="00B27267">
            <w:pPr>
              <w:pStyle w:val="ListParagraph"/>
              <w:numPr>
                <w:ilvl w:val="0"/>
                <w:numId w:val="91"/>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Others</w:t>
            </w:r>
            <w:r w:rsidR="00820DC5" w:rsidRPr="004B6D01">
              <w:rPr>
                <w:rFonts w:ascii="Times New Roman" w:hAnsi="Times New Roman" w:cs="Times New Roman"/>
                <w:sz w:val="24"/>
                <w:szCs w:val="24"/>
              </w:rPr>
              <w:t xml:space="preserve"> __________</w:t>
            </w:r>
            <w:r w:rsidRPr="004B6D01">
              <w:rPr>
                <w:rFonts w:ascii="Times New Roman" w:hAnsi="Times New Roman" w:cs="Times New Roman"/>
                <w:sz w:val="24"/>
                <w:szCs w:val="24"/>
              </w:rPr>
              <w:t xml:space="preserve">  </w:t>
            </w:r>
          </w:p>
        </w:tc>
        <w:tc>
          <w:tcPr>
            <w:tcW w:w="725" w:type="dxa"/>
            <w:gridSpan w:val="2"/>
          </w:tcPr>
          <w:p w14:paraId="67049C9F"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542C65E4" w14:textId="77777777" w:rsidTr="00DF549B">
        <w:tc>
          <w:tcPr>
            <w:tcW w:w="750" w:type="dxa"/>
          </w:tcPr>
          <w:p w14:paraId="190E822D" w14:textId="249E98BA"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0</w:t>
            </w:r>
            <w:r w:rsidR="00902821" w:rsidRPr="004B6D01">
              <w:rPr>
                <w:rFonts w:ascii="Times New Roman" w:hAnsi="Times New Roman" w:cs="Times New Roman"/>
                <w:sz w:val="24"/>
                <w:szCs w:val="24"/>
              </w:rPr>
              <w:t>7</w:t>
            </w:r>
          </w:p>
        </w:tc>
        <w:tc>
          <w:tcPr>
            <w:tcW w:w="3944" w:type="dxa"/>
            <w:gridSpan w:val="2"/>
          </w:tcPr>
          <w:p w14:paraId="5CA4C61F"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What is the total number of people in the household?</w:t>
            </w:r>
          </w:p>
        </w:tc>
        <w:tc>
          <w:tcPr>
            <w:tcW w:w="4841" w:type="dxa"/>
            <w:gridSpan w:val="5"/>
          </w:tcPr>
          <w:p w14:paraId="73C4C37A" w14:textId="77777777" w:rsidR="00B27267" w:rsidRPr="004B6D01" w:rsidRDefault="00B27267" w:rsidP="00B27267">
            <w:pPr>
              <w:spacing w:line="360" w:lineRule="auto"/>
              <w:rPr>
                <w:rFonts w:ascii="Times New Roman" w:hAnsi="Times New Roman" w:cs="Times New Roman"/>
                <w:sz w:val="24"/>
                <w:szCs w:val="24"/>
              </w:rPr>
            </w:pPr>
          </w:p>
          <w:p w14:paraId="385181EE" w14:textId="19509FD9" w:rsidR="00A72305" w:rsidRPr="004B6D01" w:rsidRDefault="00A72305"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____________________________</w:t>
            </w:r>
          </w:p>
        </w:tc>
        <w:tc>
          <w:tcPr>
            <w:tcW w:w="725" w:type="dxa"/>
            <w:gridSpan w:val="2"/>
          </w:tcPr>
          <w:p w14:paraId="29F26C2B"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6973A23B" w14:textId="77777777" w:rsidTr="00DF549B">
        <w:tc>
          <w:tcPr>
            <w:tcW w:w="750" w:type="dxa"/>
          </w:tcPr>
          <w:p w14:paraId="28D9E141" w14:textId="40F8F363" w:rsidR="00B3696B" w:rsidRPr="004B6D01" w:rsidRDefault="00B3696B"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0</w:t>
            </w:r>
            <w:r w:rsidR="00902821" w:rsidRPr="004B6D01">
              <w:rPr>
                <w:rFonts w:ascii="Times New Roman" w:hAnsi="Times New Roman" w:cs="Times New Roman"/>
                <w:sz w:val="24"/>
                <w:szCs w:val="24"/>
              </w:rPr>
              <w:t>8</w:t>
            </w:r>
            <w:r w:rsidRPr="004B6D01">
              <w:rPr>
                <w:rFonts w:ascii="Times New Roman" w:hAnsi="Times New Roman" w:cs="Times New Roman"/>
                <w:sz w:val="24"/>
                <w:szCs w:val="24"/>
              </w:rPr>
              <w:t xml:space="preserve"> </w:t>
            </w:r>
          </w:p>
        </w:tc>
        <w:tc>
          <w:tcPr>
            <w:tcW w:w="3944" w:type="dxa"/>
            <w:gridSpan w:val="2"/>
          </w:tcPr>
          <w:p w14:paraId="49A348C3" w14:textId="62F1D7E7" w:rsidR="00B3696B" w:rsidRPr="004B6D01" w:rsidRDefault="00B3696B"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Where is your place of residence</w:t>
            </w:r>
          </w:p>
        </w:tc>
        <w:tc>
          <w:tcPr>
            <w:tcW w:w="4841" w:type="dxa"/>
            <w:gridSpan w:val="5"/>
          </w:tcPr>
          <w:p w14:paraId="182B4BFD" w14:textId="5807E57A" w:rsidR="00B3696B" w:rsidRPr="004B6D01" w:rsidRDefault="00254C6F" w:rsidP="00254C6F">
            <w:pPr>
              <w:pStyle w:val="ListParagraph"/>
              <w:numPr>
                <w:ilvl w:val="0"/>
                <w:numId w:val="116"/>
              </w:numPr>
              <w:spacing w:line="360" w:lineRule="auto"/>
              <w:rPr>
                <w:rFonts w:ascii="Times New Roman" w:hAnsi="Times New Roman" w:cs="Times New Roman"/>
                <w:sz w:val="24"/>
                <w:szCs w:val="24"/>
              </w:rPr>
            </w:pPr>
            <w:r w:rsidRPr="004B6D01">
              <w:rPr>
                <w:rFonts w:ascii="Times New Roman" w:hAnsi="Times New Roman" w:cs="Times New Roman"/>
                <w:sz w:val="24"/>
                <w:szCs w:val="24"/>
              </w:rPr>
              <w:t>Rural</w:t>
            </w:r>
            <w:r w:rsidR="00B3696B" w:rsidRPr="004B6D01">
              <w:rPr>
                <w:rFonts w:ascii="Times New Roman" w:hAnsi="Times New Roman" w:cs="Times New Roman"/>
                <w:sz w:val="24"/>
                <w:szCs w:val="24"/>
              </w:rPr>
              <w:t xml:space="preserve">                       2. Urban</w:t>
            </w:r>
          </w:p>
        </w:tc>
        <w:tc>
          <w:tcPr>
            <w:tcW w:w="725" w:type="dxa"/>
            <w:gridSpan w:val="2"/>
          </w:tcPr>
          <w:p w14:paraId="500EF902" w14:textId="77777777" w:rsidR="00B3696B" w:rsidRPr="004B6D01" w:rsidRDefault="00B3696B" w:rsidP="00B27267">
            <w:pPr>
              <w:spacing w:line="360" w:lineRule="auto"/>
              <w:rPr>
                <w:rFonts w:ascii="Times New Roman" w:hAnsi="Times New Roman" w:cs="Times New Roman"/>
                <w:b/>
                <w:bCs/>
                <w:sz w:val="24"/>
                <w:szCs w:val="24"/>
              </w:rPr>
            </w:pPr>
          </w:p>
        </w:tc>
      </w:tr>
      <w:tr w:rsidR="004B6D01" w:rsidRPr="004B6D01" w14:paraId="05095E06" w14:textId="77777777" w:rsidTr="00DF549B">
        <w:tc>
          <w:tcPr>
            <w:tcW w:w="10260" w:type="dxa"/>
            <w:gridSpan w:val="10"/>
            <w:shd w:val="clear" w:color="auto" w:fill="D9D9D9" w:themeFill="background1" w:themeFillShade="D9"/>
          </w:tcPr>
          <w:p w14:paraId="70C307A6" w14:textId="48D2F2F1" w:rsidR="00B27267" w:rsidRPr="004B6D01" w:rsidRDefault="00B27267" w:rsidP="008C3614">
            <w:pPr>
              <w:spacing w:line="360" w:lineRule="auto"/>
              <w:ind w:left="3600"/>
              <w:rPr>
                <w:rFonts w:ascii="Times New Roman" w:hAnsi="Times New Roman" w:cs="Times New Roman"/>
                <w:b/>
                <w:bCs/>
                <w:sz w:val="24"/>
                <w:szCs w:val="24"/>
              </w:rPr>
            </w:pPr>
            <w:r w:rsidRPr="004B6D01">
              <w:rPr>
                <w:rFonts w:ascii="Times New Roman" w:hAnsi="Times New Roman" w:cs="Times New Roman"/>
                <w:b/>
                <w:bCs/>
                <w:sz w:val="24"/>
                <w:szCs w:val="24"/>
              </w:rPr>
              <w:t>Wealth In</w:t>
            </w:r>
            <w:r w:rsidR="005812B1" w:rsidRPr="004B6D01">
              <w:rPr>
                <w:rFonts w:ascii="Times New Roman" w:hAnsi="Times New Roman" w:cs="Times New Roman"/>
                <w:b/>
                <w:bCs/>
                <w:sz w:val="24"/>
                <w:szCs w:val="24"/>
              </w:rPr>
              <w:t>dicators</w:t>
            </w:r>
          </w:p>
        </w:tc>
      </w:tr>
      <w:tr w:rsidR="004B6D01" w:rsidRPr="004B6D01" w14:paraId="75175B7E" w14:textId="77777777" w:rsidTr="00DF549B">
        <w:tc>
          <w:tcPr>
            <w:tcW w:w="10260" w:type="dxa"/>
            <w:gridSpan w:val="10"/>
            <w:shd w:val="clear" w:color="auto" w:fill="D9D9D9" w:themeFill="background1" w:themeFillShade="D9"/>
          </w:tcPr>
          <w:p w14:paraId="5368C340" w14:textId="640B303A"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Rural Wealth </w:t>
            </w:r>
            <w:r w:rsidR="005812B1" w:rsidRPr="004B6D01">
              <w:rPr>
                <w:rFonts w:ascii="Times New Roman" w:hAnsi="Times New Roman" w:cs="Times New Roman"/>
                <w:b/>
                <w:bCs/>
                <w:sz w:val="24"/>
                <w:szCs w:val="24"/>
              </w:rPr>
              <w:t>Indicators</w:t>
            </w:r>
          </w:p>
        </w:tc>
      </w:tr>
      <w:tr w:rsidR="004B6D01" w:rsidRPr="004B6D01" w14:paraId="6FB7B8EF" w14:textId="77777777" w:rsidTr="00DF549B">
        <w:tc>
          <w:tcPr>
            <w:tcW w:w="750" w:type="dxa"/>
          </w:tcPr>
          <w:p w14:paraId="1C1DEA89" w14:textId="43ADE6FD"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lastRenderedPageBreak/>
              <w:t>1</w:t>
            </w:r>
            <w:r w:rsidR="00902821" w:rsidRPr="004B6D01">
              <w:rPr>
                <w:rFonts w:ascii="Times New Roman" w:hAnsi="Times New Roman" w:cs="Times New Roman"/>
                <w:sz w:val="24"/>
                <w:szCs w:val="24"/>
              </w:rPr>
              <w:t>09</w:t>
            </w:r>
          </w:p>
        </w:tc>
        <w:tc>
          <w:tcPr>
            <w:tcW w:w="8785" w:type="dxa"/>
            <w:gridSpan w:val="7"/>
          </w:tcPr>
          <w:p w14:paraId="42BB43B0"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rPr>
              <w:t>Private home                                       Yes….…...  1                            No……0</w:t>
            </w:r>
          </w:p>
        </w:tc>
        <w:tc>
          <w:tcPr>
            <w:tcW w:w="725" w:type="dxa"/>
            <w:gridSpan w:val="2"/>
          </w:tcPr>
          <w:p w14:paraId="2520A070"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0D227456" w14:textId="77777777" w:rsidTr="00DF549B">
        <w:tc>
          <w:tcPr>
            <w:tcW w:w="750" w:type="dxa"/>
          </w:tcPr>
          <w:p w14:paraId="763E9744" w14:textId="255A0AA2"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1</w:t>
            </w:r>
            <w:r w:rsidR="00902821" w:rsidRPr="004B6D01">
              <w:rPr>
                <w:rFonts w:ascii="Times New Roman" w:hAnsi="Times New Roman" w:cs="Times New Roman"/>
                <w:sz w:val="24"/>
                <w:szCs w:val="24"/>
              </w:rPr>
              <w:t>0</w:t>
            </w:r>
          </w:p>
        </w:tc>
        <w:tc>
          <w:tcPr>
            <w:tcW w:w="8785" w:type="dxa"/>
            <w:gridSpan w:val="7"/>
          </w:tcPr>
          <w:p w14:paraId="5A3E0203" w14:textId="6B500173" w:rsidR="00B27267" w:rsidRPr="004B6D01" w:rsidRDefault="00B27267" w:rsidP="00B27267">
            <w:pPr>
              <w:spacing w:line="360" w:lineRule="auto"/>
              <w:rPr>
                <w:rFonts w:ascii="Times New Roman" w:hAnsi="Times New Roman" w:cs="Times New Roman"/>
                <w:sz w:val="24"/>
              </w:rPr>
            </w:pPr>
            <w:r w:rsidRPr="004B6D01">
              <w:rPr>
                <w:rFonts w:ascii="Times New Roman" w:hAnsi="Times New Roman" w:cs="Times New Roman"/>
                <w:sz w:val="24"/>
              </w:rPr>
              <w:t xml:space="preserve">Type of the house           Corrugated iron sheet ….1        </w:t>
            </w:r>
            <w:r w:rsidR="003B7B3C" w:rsidRPr="004B6D01">
              <w:rPr>
                <w:rFonts w:ascii="Times New Roman" w:hAnsi="Times New Roman" w:cs="Times New Roman"/>
                <w:sz w:val="24"/>
              </w:rPr>
              <w:t xml:space="preserve"> </w:t>
            </w:r>
            <w:r w:rsidRPr="004B6D01">
              <w:rPr>
                <w:rFonts w:ascii="Times New Roman" w:hAnsi="Times New Roman" w:cs="Times New Roman"/>
                <w:sz w:val="24"/>
              </w:rPr>
              <w:t xml:space="preserve"> </w:t>
            </w:r>
            <w:r w:rsidR="00853BAA" w:rsidRPr="004B6D01">
              <w:rPr>
                <w:rFonts w:ascii="Times New Roman" w:hAnsi="Times New Roman" w:cs="Times New Roman"/>
                <w:sz w:val="24"/>
              </w:rPr>
              <w:t>thatched</w:t>
            </w:r>
            <w:r w:rsidRPr="004B6D01">
              <w:rPr>
                <w:rFonts w:ascii="Times New Roman" w:hAnsi="Times New Roman" w:cs="Times New Roman"/>
                <w:sz w:val="24"/>
              </w:rPr>
              <w:t xml:space="preserve"> roof …….0</w:t>
            </w:r>
          </w:p>
        </w:tc>
        <w:tc>
          <w:tcPr>
            <w:tcW w:w="725" w:type="dxa"/>
            <w:gridSpan w:val="2"/>
          </w:tcPr>
          <w:p w14:paraId="17E0261A"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62EAAE0A" w14:textId="77777777" w:rsidTr="00DF549B">
        <w:tc>
          <w:tcPr>
            <w:tcW w:w="750" w:type="dxa"/>
          </w:tcPr>
          <w:p w14:paraId="7DD5C641" w14:textId="388CD61F"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1</w:t>
            </w:r>
            <w:r w:rsidR="00902821" w:rsidRPr="004B6D01">
              <w:rPr>
                <w:rFonts w:ascii="Times New Roman" w:hAnsi="Times New Roman" w:cs="Times New Roman"/>
                <w:sz w:val="24"/>
                <w:szCs w:val="24"/>
              </w:rPr>
              <w:t>1</w:t>
            </w:r>
          </w:p>
          <w:p w14:paraId="0D23A29A" w14:textId="10839681"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1</w:t>
            </w:r>
            <w:r w:rsidR="00902821" w:rsidRPr="004B6D01">
              <w:rPr>
                <w:rFonts w:ascii="Times New Roman" w:hAnsi="Times New Roman" w:cs="Times New Roman"/>
                <w:sz w:val="24"/>
                <w:szCs w:val="24"/>
              </w:rPr>
              <w:t>2</w:t>
            </w:r>
          </w:p>
          <w:p w14:paraId="2B21B282" w14:textId="3D940DEF"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1</w:t>
            </w:r>
            <w:r w:rsidR="00902821" w:rsidRPr="004B6D01">
              <w:rPr>
                <w:rFonts w:ascii="Times New Roman" w:hAnsi="Times New Roman" w:cs="Times New Roman"/>
                <w:sz w:val="24"/>
                <w:szCs w:val="24"/>
              </w:rPr>
              <w:t>3</w:t>
            </w:r>
          </w:p>
          <w:p w14:paraId="46C9E06B" w14:textId="0E128C01"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1</w:t>
            </w:r>
            <w:r w:rsidR="00902821" w:rsidRPr="004B6D01">
              <w:rPr>
                <w:rFonts w:ascii="Times New Roman" w:hAnsi="Times New Roman" w:cs="Times New Roman"/>
                <w:sz w:val="24"/>
                <w:szCs w:val="24"/>
              </w:rPr>
              <w:t>4</w:t>
            </w:r>
          </w:p>
          <w:p w14:paraId="49B355BE" w14:textId="089DCEEB"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1</w:t>
            </w:r>
            <w:r w:rsidR="00902821" w:rsidRPr="004B6D01">
              <w:rPr>
                <w:rFonts w:ascii="Times New Roman" w:hAnsi="Times New Roman" w:cs="Times New Roman"/>
                <w:sz w:val="24"/>
                <w:szCs w:val="24"/>
              </w:rPr>
              <w:t>5</w:t>
            </w:r>
          </w:p>
          <w:p w14:paraId="7FED30F0" w14:textId="11C67A0E"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1</w:t>
            </w:r>
            <w:r w:rsidR="00902821" w:rsidRPr="004B6D01">
              <w:rPr>
                <w:rFonts w:ascii="Times New Roman" w:hAnsi="Times New Roman" w:cs="Times New Roman"/>
                <w:sz w:val="24"/>
                <w:szCs w:val="24"/>
              </w:rPr>
              <w:t>6</w:t>
            </w:r>
          </w:p>
          <w:p w14:paraId="497B5C00" w14:textId="26BD7473"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1</w:t>
            </w:r>
            <w:r w:rsidR="00902821" w:rsidRPr="004B6D01">
              <w:rPr>
                <w:rFonts w:ascii="Times New Roman" w:hAnsi="Times New Roman" w:cs="Times New Roman"/>
                <w:sz w:val="24"/>
                <w:szCs w:val="24"/>
              </w:rPr>
              <w:t>7</w:t>
            </w:r>
          </w:p>
        </w:tc>
        <w:tc>
          <w:tcPr>
            <w:tcW w:w="8785" w:type="dxa"/>
            <w:gridSpan w:val="7"/>
          </w:tcPr>
          <w:p w14:paraId="1C854CBC"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Watch                                  Yes   ... 1            No ... 0</w:t>
            </w:r>
          </w:p>
          <w:p w14:paraId="40DD8EE1"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Sofa                                     Yes   ... 1            No ... 0</w:t>
            </w:r>
          </w:p>
          <w:p w14:paraId="0EBF2BA0"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Chair                                   Yes   ... 1            No ... 0</w:t>
            </w:r>
          </w:p>
          <w:p w14:paraId="56F96374"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Table                                   Yes   ... 1            No ... 0</w:t>
            </w:r>
          </w:p>
          <w:p w14:paraId="38693A2C"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Bed and mattress which made from cotton spring   Yes   ... 1          No ... 0</w:t>
            </w:r>
          </w:p>
          <w:p w14:paraId="37E98C71"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Horse’s Cart                        Yes   ... 1            No ... 0</w:t>
            </w:r>
          </w:p>
          <w:p w14:paraId="15BD9874" w14:textId="1356D4C3"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If others specify ---------------------------                    </w:t>
            </w:r>
          </w:p>
        </w:tc>
        <w:tc>
          <w:tcPr>
            <w:tcW w:w="725" w:type="dxa"/>
            <w:gridSpan w:val="2"/>
          </w:tcPr>
          <w:p w14:paraId="258E65F8"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3CEDA29D" w14:textId="77777777" w:rsidTr="00DF549B">
        <w:tc>
          <w:tcPr>
            <w:tcW w:w="750" w:type="dxa"/>
          </w:tcPr>
          <w:p w14:paraId="60239264" w14:textId="672F0F39"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902821" w:rsidRPr="004B6D01">
              <w:rPr>
                <w:rFonts w:ascii="Times New Roman" w:hAnsi="Times New Roman" w:cs="Times New Roman"/>
                <w:sz w:val="24"/>
                <w:szCs w:val="24"/>
              </w:rPr>
              <w:t>18</w:t>
            </w:r>
          </w:p>
          <w:p w14:paraId="4FB40196" w14:textId="77777777" w:rsidR="00B27267" w:rsidRPr="004B6D01" w:rsidRDefault="00B27267" w:rsidP="00B27267">
            <w:pPr>
              <w:spacing w:line="360" w:lineRule="auto"/>
              <w:rPr>
                <w:rFonts w:ascii="Times New Roman" w:hAnsi="Times New Roman" w:cs="Times New Roman"/>
                <w:sz w:val="24"/>
                <w:szCs w:val="24"/>
              </w:rPr>
            </w:pPr>
          </w:p>
          <w:p w14:paraId="47ADA99D" w14:textId="5C793DE8"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902821" w:rsidRPr="004B6D01">
              <w:rPr>
                <w:rFonts w:ascii="Times New Roman" w:hAnsi="Times New Roman" w:cs="Times New Roman"/>
                <w:sz w:val="24"/>
                <w:szCs w:val="24"/>
              </w:rPr>
              <w:t>19</w:t>
            </w:r>
          </w:p>
          <w:p w14:paraId="6C50C8DE" w14:textId="2CBB458E"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2</w:t>
            </w:r>
            <w:r w:rsidR="00902821" w:rsidRPr="004B6D01">
              <w:rPr>
                <w:rFonts w:ascii="Times New Roman" w:hAnsi="Times New Roman" w:cs="Times New Roman"/>
                <w:sz w:val="24"/>
                <w:szCs w:val="24"/>
              </w:rPr>
              <w:t>0</w:t>
            </w:r>
          </w:p>
          <w:p w14:paraId="7236EEDF" w14:textId="635D918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2</w:t>
            </w:r>
            <w:r w:rsidR="00902821" w:rsidRPr="004B6D01">
              <w:rPr>
                <w:rFonts w:ascii="Times New Roman" w:hAnsi="Times New Roman" w:cs="Times New Roman"/>
                <w:sz w:val="24"/>
                <w:szCs w:val="24"/>
              </w:rPr>
              <w:t>1</w:t>
            </w:r>
          </w:p>
          <w:p w14:paraId="4076D587" w14:textId="27D9BF53"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2</w:t>
            </w:r>
            <w:r w:rsidR="00902821" w:rsidRPr="004B6D01">
              <w:rPr>
                <w:rFonts w:ascii="Times New Roman" w:hAnsi="Times New Roman" w:cs="Times New Roman"/>
                <w:sz w:val="24"/>
                <w:szCs w:val="24"/>
              </w:rPr>
              <w:t>2</w:t>
            </w:r>
          </w:p>
          <w:p w14:paraId="29EA60E7" w14:textId="40242A1A"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2</w:t>
            </w:r>
            <w:r w:rsidR="00902821" w:rsidRPr="004B6D01">
              <w:rPr>
                <w:rFonts w:ascii="Times New Roman" w:hAnsi="Times New Roman" w:cs="Times New Roman"/>
                <w:sz w:val="24"/>
                <w:szCs w:val="24"/>
              </w:rPr>
              <w:t>3</w:t>
            </w:r>
          </w:p>
          <w:p w14:paraId="3A3600C5" w14:textId="526C9980"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2</w:t>
            </w:r>
            <w:r w:rsidR="00902821" w:rsidRPr="004B6D01">
              <w:rPr>
                <w:rFonts w:ascii="Times New Roman" w:hAnsi="Times New Roman" w:cs="Times New Roman"/>
                <w:sz w:val="24"/>
                <w:szCs w:val="24"/>
              </w:rPr>
              <w:t>4</w:t>
            </w:r>
          </w:p>
          <w:p w14:paraId="0DBA45F2" w14:textId="43A712F3" w:rsidR="00A60FF1" w:rsidRPr="004B6D01" w:rsidRDefault="00A60FF1"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2</w:t>
            </w:r>
            <w:r w:rsidR="00902821" w:rsidRPr="004B6D01">
              <w:rPr>
                <w:rFonts w:ascii="Times New Roman" w:hAnsi="Times New Roman" w:cs="Times New Roman"/>
                <w:sz w:val="24"/>
                <w:szCs w:val="24"/>
              </w:rPr>
              <w:t>5</w:t>
            </w:r>
          </w:p>
          <w:p w14:paraId="1F9454FD" w14:textId="2E304179" w:rsidR="00A60FF1" w:rsidRPr="004B6D01" w:rsidRDefault="00A60FF1"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2</w:t>
            </w:r>
            <w:r w:rsidR="00902821" w:rsidRPr="004B6D01">
              <w:rPr>
                <w:rFonts w:ascii="Times New Roman" w:hAnsi="Times New Roman" w:cs="Times New Roman"/>
                <w:sz w:val="24"/>
                <w:szCs w:val="24"/>
              </w:rPr>
              <w:t>6</w:t>
            </w:r>
          </w:p>
        </w:tc>
        <w:tc>
          <w:tcPr>
            <w:tcW w:w="8785" w:type="dxa"/>
            <w:gridSpan w:val="7"/>
          </w:tcPr>
          <w:p w14:paraId="188D23F0" w14:textId="412C5539"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Do you have your own farm for agriculture/cropping?   Yes ... 1     No ... 0</w:t>
            </w:r>
          </w:p>
          <w:p w14:paraId="79A8603D" w14:textId="77777777" w:rsidR="00B27267" w:rsidRPr="004B6D01" w:rsidRDefault="00B27267" w:rsidP="00B27267">
            <w:pPr>
              <w:spacing w:line="360" w:lineRule="auto"/>
              <w:rPr>
                <w:rFonts w:ascii="Times New Roman" w:hAnsi="Times New Roman" w:cs="Times New Roman"/>
                <w:sz w:val="24"/>
              </w:rPr>
            </w:pPr>
            <w:r w:rsidRPr="004B6D01">
              <w:rPr>
                <w:rFonts w:ascii="Times New Roman" w:hAnsi="Times New Roman" w:cs="Times New Roman"/>
                <w:sz w:val="24"/>
              </w:rPr>
              <w:t>If yes, Annual farm product (write the amount in the provided space per quintal)</w:t>
            </w:r>
          </w:p>
          <w:p w14:paraId="4B80EAE3" w14:textId="77777777" w:rsidR="00B27267" w:rsidRPr="004B6D01" w:rsidRDefault="00B27267" w:rsidP="00B27267">
            <w:pPr>
              <w:spacing w:line="360" w:lineRule="auto"/>
              <w:rPr>
                <w:rFonts w:ascii="Times New Roman" w:hAnsi="Times New Roman" w:cs="Times New Roman"/>
                <w:sz w:val="24"/>
              </w:rPr>
            </w:pPr>
            <w:r w:rsidRPr="004B6D01">
              <w:rPr>
                <w:rFonts w:ascii="Times New Roman" w:hAnsi="Times New Roman" w:cs="Times New Roman"/>
                <w:sz w:val="24"/>
              </w:rPr>
              <w:t xml:space="preserve">Teff                         </w:t>
            </w:r>
            <w:r w:rsidRPr="004B6D01">
              <w:rPr>
                <w:rFonts w:ascii="Times New Roman" w:hAnsi="Times New Roman" w:cs="Times New Roman"/>
                <w:sz w:val="24"/>
                <w:szCs w:val="24"/>
              </w:rPr>
              <w:t xml:space="preserve"> Yes ...1 No ... 0 </w:t>
            </w:r>
            <w:r w:rsidRPr="004B6D01">
              <w:rPr>
                <w:rFonts w:ascii="Times New Roman" w:hAnsi="Times New Roman" w:cs="Times New Roman"/>
                <w:sz w:val="24"/>
              </w:rPr>
              <w:t xml:space="preserve">                                   ---------------- quintal</w:t>
            </w:r>
          </w:p>
          <w:p w14:paraId="2BBFE181" w14:textId="77777777" w:rsidR="00B27267" w:rsidRPr="004B6D01" w:rsidRDefault="00B27267" w:rsidP="00B27267">
            <w:pPr>
              <w:spacing w:line="360" w:lineRule="auto"/>
              <w:rPr>
                <w:rFonts w:ascii="Times New Roman" w:hAnsi="Times New Roman" w:cs="Times New Roman"/>
                <w:sz w:val="24"/>
              </w:rPr>
            </w:pPr>
            <w:r w:rsidRPr="004B6D01">
              <w:rPr>
                <w:rFonts w:ascii="Times New Roman" w:hAnsi="Times New Roman" w:cs="Times New Roman"/>
                <w:sz w:val="24"/>
              </w:rPr>
              <w:t>Barley</w:t>
            </w:r>
            <w:r w:rsidRPr="004B6D01">
              <w:rPr>
                <w:rFonts w:ascii="Times New Roman" w:hAnsi="Times New Roman" w:cs="Times New Roman"/>
                <w:sz w:val="24"/>
                <w:szCs w:val="24"/>
              </w:rPr>
              <w:t xml:space="preserve">                      Yes ...1 No ... 0 </w:t>
            </w:r>
            <w:r w:rsidRPr="004B6D01">
              <w:rPr>
                <w:rFonts w:ascii="Times New Roman" w:hAnsi="Times New Roman" w:cs="Times New Roman"/>
                <w:sz w:val="24"/>
              </w:rPr>
              <w:t xml:space="preserve">                                    ---------------- quintal</w:t>
            </w:r>
          </w:p>
          <w:p w14:paraId="7B3ADFEF" w14:textId="77777777" w:rsidR="00B27267" w:rsidRPr="004B6D01" w:rsidRDefault="00B27267" w:rsidP="00B27267">
            <w:pPr>
              <w:spacing w:line="360" w:lineRule="auto"/>
              <w:rPr>
                <w:rFonts w:ascii="Times New Roman" w:hAnsi="Times New Roman" w:cs="Times New Roman"/>
                <w:sz w:val="24"/>
              </w:rPr>
            </w:pPr>
            <w:r w:rsidRPr="004B6D01">
              <w:rPr>
                <w:rFonts w:ascii="Times New Roman" w:hAnsi="Times New Roman" w:cs="Times New Roman"/>
                <w:sz w:val="24"/>
              </w:rPr>
              <w:t xml:space="preserve">Maize              </w:t>
            </w:r>
            <w:r w:rsidRPr="004B6D01">
              <w:rPr>
                <w:rFonts w:ascii="Times New Roman" w:hAnsi="Times New Roman" w:cs="Times New Roman"/>
                <w:sz w:val="24"/>
                <w:szCs w:val="24"/>
              </w:rPr>
              <w:t xml:space="preserve">         Yes ...1 No ... 0 </w:t>
            </w:r>
            <w:r w:rsidRPr="004B6D01">
              <w:rPr>
                <w:rFonts w:ascii="Times New Roman" w:hAnsi="Times New Roman" w:cs="Times New Roman"/>
                <w:sz w:val="24"/>
              </w:rPr>
              <w:t xml:space="preserve">                                   ----------------- quintal</w:t>
            </w:r>
          </w:p>
          <w:p w14:paraId="1CADDE5E" w14:textId="13A0BF84" w:rsidR="00B27267" w:rsidRPr="004B6D01" w:rsidRDefault="00AF2F8C" w:rsidP="00B27267">
            <w:pPr>
              <w:spacing w:line="360" w:lineRule="auto"/>
              <w:rPr>
                <w:rFonts w:ascii="Times New Roman" w:hAnsi="Times New Roman" w:cs="Times New Roman"/>
                <w:sz w:val="24"/>
              </w:rPr>
            </w:pPr>
            <w:r w:rsidRPr="004B6D01">
              <w:rPr>
                <w:rFonts w:ascii="Times New Roman" w:hAnsi="Times New Roman" w:cs="Times New Roman"/>
                <w:sz w:val="24"/>
              </w:rPr>
              <w:t>Bean</w:t>
            </w:r>
            <w:r w:rsidR="00B27267" w:rsidRPr="004B6D01">
              <w:rPr>
                <w:rFonts w:ascii="Times New Roman" w:hAnsi="Times New Roman" w:cs="Times New Roman"/>
                <w:sz w:val="24"/>
              </w:rPr>
              <w:t xml:space="preserve">                       </w:t>
            </w:r>
            <w:r w:rsidR="00B27267" w:rsidRPr="004B6D01">
              <w:rPr>
                <w:rFonts w:ascii="Times New Roman" w:hAnsi="Times New Roman" w:cs="Times New Roman"/>
                <w:sz w:val="24"/>
                <w:szCs w:val="24"/>
              </w:rPr>
              <w:t xml:space="preserve"> Yes ...1 No ... 0 </w:t>
            </w:r>
            <w:r w:rsidR="00B27267" w:rsidRPr="004B6D01">
              <w:rPr>
                <w:rFonts w:ascii="Times New Roman" w:hAnsi="Times New Roman" w:cs="Times New Roman"/>
                <w:sz w:val="24"/>
              </w:rPr>
              <w:t xml:space="preserve">                                   ------------------ quintal</w:t>
            </w:r>
          </w:p>
          <w:p w14:paraId="55389071" w14:textId="77777777" w:rsidR="00B27267" w:rsidRPr="004B6D01" w:rsidRDefault="00B27267" w:rsidP="00B27267">
            <w:pPr>
              <w:spacing w:line="360" w:lineRule="auto"/>
              <w:rPr>
                <w:rFonts w:ascii="Times New Roman" w:hAnsi="Times New Roman" w:cs="Times New Roman"/>
                <w:sz w:val="24"/>
              </w:rPr>
            </w:pPr>
            <w:r w:rsidRPr="004B6D01">
              <w:rPr>
                <w:rFonts w:ascii="Times New Roman" w:hAnsi="Times New Roman" w:cs="Times New Roman"/>
                <w:sz w:val="24"/>
              </w:rPr>
              <w:t xml:space="preserve">Onion       </w:t>
            </w:r>
            <w:r w:rsidRPr="004B6D01">
              <w:rPr>
                <w:rFonts w:ascii="Times New Roman" w:hAnsi="Times New Roman" w:cs="Times New Roman"/>
                <w:sz w:val="24"/>
                <w:szCs w:val="24"/>
              </w:rPr>
              <w:t xml:space="preserve">               Yes ...1 No ... 0 </w:t>
            </w:r>
            <w:r w:rsidRPr="004B6D01">
              <w:rPr>
                <w:rFonts w:ascii="Times New Roman" w:hAnsi="Times New Roman" w:cs="Times New Roman"/>
                <w:sz w:val="24"/>
              </w:rPr>
              <w:t xml:space="preserve">                                   ------------------ quintal</w:t>
            </w:r>
          </w:p>
          <w:p w14:paraId="4B287281" w14:textId="77777777" w:rsidR="00B27267" w:rsidRPr="004B6D01" w:rsidRDefault="00B27267" w:rsidP="00B27267">
            <w:pPr>
              <w:spacing w:line="360" w:lineRule="auto"/>
              <w:rPr>
                <w:rFonts w:ascii="Times New Roman" w:hAnsi="Times New Roman" w:cs="Times New Roman"/>
                <w:sz w:val="24"/>
              </w:rPr>
            </w:pPr>
            <w:r w:rsidRPr="004B6D01">
              <w:rPr>
                <w:rFonts w:ascii="Times New Roman" w:hAnsi="Times New Roman" w:cs="Times New Roman"/>
                <w:sz w:val="24"/>
              </w:rPr>
              <w:t xml:space="preserve">Wheat              </w:t>
            </w:r>
            <w:r w:rsidRPr="004B6D01">
              <w:rPr>
                <w:rFonts w:ascii="Times New Roman" w:hAnsi="Times New Roman" w:cs="Times New Roman"/>
                <w:sz w:val="24"/>
                <w:szCs w:val="24"/>
              </w:rPr>
              <w:t xml:space="preserve">       Yes ...1 No ... 0 </w:t>
            </w:r>
            <w:r w:rsidRPr="004B6D01">
              <w:rPr>
                <w:rFonts w:ascii="Times New Roman" w:hAnsi="Times New Roman" w:cs="Times New Roman"/>
                <w:sz w:val="24"/>
              </w:rPr>
              <w:t xml:space="preserve">                                    -------------------quintal</w:t>
            </w:r>
          </w:p>
          <w:p w14:paraId="04230A1D" w14:textId="77777777" w:rsidR="00B3696B" w:rsidRPr="004B6D01" w:rsidRDefault="00B3696B" w:rsidP="00B27267">
            <w:pPr>
              <w:spacing w:line="360" w:lineRule="auto"/>
              <w:rPr>
                <w:rFonts w:ascii="Times New Roman" w:hAnsi="Times New Roman" w:cs="Times New Roman"/>
                <w:sz w:val="24"/>
              </w:rPr>
            </w:pPr>
            <w:r w:rsidRPr="004B6D01">
              <w:rPr>
                <w:rFonts w:ascii="Times New Roman" w:hAnsi="Times New Roman" w:cs="Times New Roman"/>
                <w:sz w:val="24"/>
                <w:lang w:val="en-GB"/>
              </w:rPr>
              <w:t xml:space="preserve">Eucalyptus Tree      </w:t>
            </w:r>
            <w:r w:rsidRPr="004B6D01">
              <w:rPr>
                <w:rFonts w:ascii="Times New Roman" w:hAnsi="Times New Roman" w:cs="Times New Roman"/>
                <w:sz w:val="24"/>
                <w:szCs w:val="24"/>
              </w:rPr>
              <w:t xml:space="preserve">Yes ...1 No ... 0 </w:t>
            </w:r>
            <w:r w:rsidRPr="004B6D01">
              <w:rPr>
                <w:rFonts w:ascii="Times New Roman" w:hAnsi="Times New Roman" w:cs="Times New Roman"/>
                <w:sz w:val="24"/>
              </w:rPr>
              <w:t xml:space="preserve">                                    _____________(number)</w:t>
            </w:r>
          </w:p>
          <w:p w14:paraId="760A2626" w14:textId="6E8395B5" w:rsidR="00A60FF1" w:rsidRPr="004B6D01" w:rsidRDefault="00A60FF1"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Others, Specify ------------------------------------------</w:t>
            </w:r>
          </w:p>
        </w:tc>
        <w:tc>
          <w:tcPr>
            <w:tcW w:w="725" w:type="dxa"/>
            <w:gridSpan w:val="2"/>
          </w:tcPr>
          <w:p w14:paraId="7E667D9B"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602C63FF" w14:textId="77777777" w:rsidTr="00DF549B">
        <w:tc>
          <w:tcPr>
            <w:tcW w:w="750" w:type="dxa"/>
          </w:tcPr>
          <w:p w14:paraId="03842BE4" w14:textId="77777777" w:rsidR="00B27267" w:rsidRPr="004B6D01" w:rsidRDefault="00B27267" w:rsidP="00B27267">
            <w:pPr>
              <w:spacing w:line="360" w:lineRule="auto"/>
              <w:rPr>
                <w:rFonts w:ascii="Times New Roman" w:hAnsi="Times New Roman" w:cs="Times New Roman"/>
                <w:sz w:val="24"/>
                <w:szCs w:val="24"/>
              </w:rPr>
            </w:pPr>
          </w:p>
          <w:p w14:paraId="00948EEB" w14:textId="6DBD47C0"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2</w:t>
            </w:r>
            <w:r w:rsidR="00902821" w:rsidRPr="004B6D01">
              <w:rPr>
                <w:rFonts w:ascii="Times New Roman" w:hAnsi="Times New Roman" w:cs="Times New Roman"/>
                <w:sz w:val="24"/>
                <w:szCs w:val="24"/>
              </w:rPr>
              <w:t>7</w:t>
            </w:r>
          </w:p>
          <w:p w14:paraId="5E3B6C9D" w14:textId="6D98C790"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902821" w:rsidRPr="004B6D01">
              <w:rPr>
                <w:rFonts w:ascii="Times New Roman" w:hAnsi="Times New Roman" w:cs="Times New Roman"/>
                <w:sz w:val="24"/>
                <w:szCs w:val="24"/>
              </w:rPr>
              <w:t>28</w:t>
            </w:r>
          </w:p>
          <w:p w14:paraId="28C2B96D" w14:textId="77B81294"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902821" w:rsidRPr="004B6D01">
              <w:rPr>
                <w:rFonts w:ascii="Times New Roman" w:hAnsi="Times New Roman" w:cs="Times New Roman"/>
                <w:sz w:val="24"/>
                <w:szCs w:val="24"/>
              </w:rPr>
              <w:t>29</w:t>
            </w:r>
          </w:p>
          <w:p w14:paraId="5150493D" w14:textId="0188E181"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A60FF1" w:rsidRPr="004B6D01">
              <w:rPr>
                <w:rFonts w:ascii="Times New Roman" w:hAnsi="Times New Roman" w:cs="Times New Roman"/>
                <w:sz w:val="24"/>
                <w:szCs w:val="24"/>
              </w:rPr>
              <w:t>3</w:t>
            </w:r>
            <w:r w:rsidR="00902821" w:rsidRPr="004B6D01">
              <w:rPr>
                <w:rFonts w:ascii="Times New Roman" w:hAnsi="Times New Roman" w:cs="Times New Roman"/>
                <w:sz w:val="24"/>
                <w:szCs w:val="24"/>
              </w:rPr>
              <w:t>0</w:t>
            </w:r>
          </w:p>
          <w:p w14:paraId="10167D4F" w14:textId="57F8727C"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3</w:t>
            </w:r>
            <w:r w:rsidR="00902821" w:rsidRPr="004B6D01">
              <w:rPr>
                <w:rFonts w:ascii="Times New Roman" w:hAnsi="Times New Roman" w:cs="Times New Roman"/>
                <w:sz w:val="24"/>
                <w:szCs w:val="24"/>
              </w:rPr>
              <w:t>1</w:t>
            </w:r>
          </w:p>
          <w:p w14:paraId="49D1F280" w14:textId="2EB8B0A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3</w:t>
            </w:r>
            <w:r w:rsidR="00902821" w:rsidRPr="004B6D01">
              <w:rPr>
                <w:rFonts w:ascii="Times New Roman" w:hAnsi="Times New Roman" w:cs="Times New Roman"/>
                <w:sz w:val="24"/>
                <w:szCs w:val="24"/>
              </w:rPr>
              <w:t>2</w:t>
            </w:r>
          </w:p>
          <w:p w14:paraId="1650F830" w14:textId="6D34FE01"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3</w:t>
            </w:r>
            <w:r w:rsidR="00902821" w:rsidRPr="004B6D01">
              <w:rPr>
                <w:rFonts w:ascii="Times New Roman" w:hAnsi="Times New Roman" w:cs="Times New Roman"/>
                <w:sz w:val="24"/>
                <w:szCs w:val="24"/>
              </w:rPr>
              <w:t>3</w:t>
            </w:r>
          </w:p>
        </w:tc>
        <w:tc>
          <w:tcPr>
            <w:tcW w:w="8785" w:type="dxa"/>
            <w:gridSpan w:val="7"/>
          </w:tcPr>
          <w:p w14:paraId="3B4DFB31" w14:textId="6C7D5A1B"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From the following household animal</w:t>
            </w:r>
            <w:r w:rsidR="00DB7EEC" w:rsidRPr="004B6D01">
              <w:rPr>
                <w:rFonts w:ascii="Times New Roman" w:hAnsi="Times New Roman" w:cs="Times New Roman"/>
                <w:sz w:val="24"/>
                <w:szCs w:val="24"/>
                <w:lang w:val="am-ET"/>
              </w:rPr>
              <w:t xml:space="preserve"> </w:t>
            </w:r>
            <w:r w:rsidR="00DB7EEC" w:rsidRPr="004B6D01">
              <w:rPr>
                <w:rFonts w:ascii="Times New Roman" w:hAnsi="Times New Roman" w:cs="Times New Roman"/>
                <w:sz w:val="24"/>
                <w:szCs w:val="24"/>
              </w:rPr>
              <w:t>which one</w:t>
            </w:r>
            <w:r w:rsidRPr="004B6D01">
              <w:rPr>
                <w:rFonts w:ascii="Times New Roman" w:hAnsi="Times New Roman" w:cs="Times New Roman"/>
                <w:sz w:val="24"/>
                <w:szCs w:val="24"/>
                <w:lang w:val="en-GB"/>
              </w:rPr>
              <w:t xml:space="preserve"> do you have? (More than </w:t>
            </w:r>
            <w:r w:rsidR="00DB7EEC" w:rsidRPr="004B6D01">
              <w:rPr>
                <w:rFonts w:ascii="Nyala" w:hAnsi="Nyala" w:cs="Times New Roman"/>
                <w:sz w:val="24"/>
                <w:szCs w:val="24"/>
                <w:lang w:val="am-ET"/>
              </w:rPr>
              <w:t xml:space="preserve">1 </w:t>
            </w:r>
            <w:r w:rsidRPr="004B6D01">
              <w:rPr>
                <w:rFonts w:ascii="Times New Roman" w:hAnsi="Times New Roman" w:cs="Times New Roman"/>
                <w:sz w:val="24"/>
                <w:szCs w:val="24"/>
                <w:lang w:val="en-GB"/>
              </w:rPr>
              <w:t>is possible)</w:t>
            </w:r>
          </w:p>
          <w:p w14:paraId="39AA51A8" w14:textId="4D9E8A91"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1. Ox/ cow                           Yes    ...1             No ... 0</w:t>
            </w:r>
            <w:r w:rsidR="00F230D9" w:rsidRPr="004B6D01">
              <w:rPr>
                <w:rFonts w:ascii="Times New Roman" w:hAnsi="Times New Roman" w:cs="Times New Roman"/>
                <w:sz w:val="24"/>
                <w:szCs w:val="24"/>
                <w:lang w:val="en-GB"/>
              </w:rPr>
              <w:t xml:space="preserve">              ------------- (in number)</w:t>
            </w:r>
          </w:p>
          <w:p w14:paraId="560B5F1D" w14:textId="6C620118"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2. Horse/donkey/ mule        Yes   ... 1             No ... 0</w:t>
            </w:r>
            <w:r w:rsidR="00F230D9" w:rsidRPr="004B6D01">
              <w:rPr>
                <w:rFonts w:ascii="Times New Roman" w:hAnsi="Times New Roman" w:cs="Times New Roman"/>
                <w:sz w:val="24"/>
                <w:szCs w:val="24"/>
                <w:lang w:val="en-GB"/>
              </w:rPr>
              <w:t xml:space="preserve">              ------------- (in number)</w:t>
            </w:r>
          </w:p>
          <w:p w14:paraId="0D4CC783" w14:textId="69D19680" w:rsidR="00B27267" w:rsidRPr="004B6D01" w:rsidRDefault="00B27267" w:rsidP="00F230D9">
            <w:pPr>
              <w:tabs>
                <w:tab w:val="left" w:pos="6135"/>
              </w:tabs>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3. Goat                                 Yes   ... 1             No ... 0</w:t>
            </w:r>
            <w:r w:rsidR="00F230D9" w:rsidRPr="004B6D01">
              <w:rPr>
                <w:rFonts w:ascii="Times New Roman" w:hAnsi="Times New Roman" w:cs="Times New Roman"/>
                <w:sz w:val="24"/>
                <w:szCs w:val="24"/>
                <w:lang w:val="en-GB"/>
              </w:rPr>
              <w:t xml:space="preserve">              ------------- (in number)</w:t>
            </w:r>
          </w:p>
          <w:p w14:paraId="558E9640" w14:textId="01FEF3FA"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4. Sheep                               Yes    ... 1             No ... 0</w:t>
            </w:r>
            <w:r w:rsidR="00F230D9" w:rsidRPr="004B6D01">
              <w:rPr>
                <w:rFonts w:ascii="Times New Roman" w:hAnsi="Times New Roman" w:cs="Times New Roman"/>
                <w:sz w:val="24"/>
                <w:szCs w:val="24"/>
                <w:lang w:val="en-GB"/>
              </w:rPr>
              <w:t xml:space="preserve">             ------------- (in number)</w:t>
            </w:r>
          </w:p>
          <w:p w14:paraId="5A26EECA" w14:textId="4E507E3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5. Hen                                  Yes    ... 1             No ... 0    </w:t>
            </w:r>
            <w:r w:rsidR="00F230D9"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 xml:space="preserve"> </w:t>
            </w:r>
            <w:r w:rsidR="00F230D9" w:rsidRPr="004B6D01">
              <w:rPr>
                <w:rFonts w:ascii="Times New Roman" w:hAnsi="Times New Roman" w:cs="Times New Roman"/>
                <w:sz w:val="24"/>
                <w:szCs w:val="24"/>
                <w:lang w:val="en-GB"/>
              </w:rPr>
              <w:t xml:space="preserve"> ------------- (in number)</w:t>
            </w:r>
            <w:r w:rsidRPr="004B6D01">
              <w:rPr>
                <w:rFonts w:ascii="Times New Roman" w:hAnsi="Times New Roman" w:cs="Times New Roman"/>
                <w:sz w:val="24"/>
                <w:szCs w:val="24"/>
                <w:lang w:val="en-GB"/>
              </w:rPr>
              <w:t xml:space="preserve">               </w:t>
            </w:r>
          </w:p>
          <w:p w14:paraId="22A3978C" w14:textId="501F0D72"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6. Beehive                           </w:t>
            </w:r>
            <w:r w:rsidR="00F230D9"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 xml:space="preserve">Yes     ...1            </w:t>
            </w:r>
            <w:r w:rsidR="00F230D9"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No ... 0</w:t>
            </w:r>
            <w:r w:rsidR="00F230D9" w:rsidRPr="004B6D01">
              <w:rPr>
                <w:rFonts w:ascii="Times New Roman" w:hAnsi="Times New Roman" w:cs="Times New Roman"/>
                <w:sz w:val="24"/>
                <w:szCs w:val="24"/>
                <w:lang w:val="en-GB"/>
              </w:rPr>
              <w:t xml:space="preserve">             ------------- (in number)</w:t>
            </w:r>
          </w:p>
          <w:p w14:paraId="78F9995E"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lang w:val="en-GB"/>
              </w:rPr>
              <w:t>7. Others...................</w:t>
            </w:r>
          </w:p>
        </w:tc>
        <w:tc>
          <w:tcPr>
            <w:tcW w:w="725" w:type="dxa"/>
            <w:gridSpan w:val="2"/>
          </w:tcPr>
          <w:p w14:paraId="1A7D9E3E"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3A8310E0" w14:textId="77777777" w:rsidTr="00DF549B">
        <w:tc>
          <w:tcPr>
            <w:tcW w:w="10260" w:type="dxa"/>
            <w:gridSpan w:val="10"/>
            <w:shd w:val="clear" w:color="auto" w:fill="D9D9D9" w:themeFill="background1" w:themeFillShade="D9"/>
          </w:tcPr>
          <w:p w14:paraId="220525AD" w14:textId="565F0515"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Urban Wealth </w:t>
            </w:r>
            <w:r w:rsidR="005812B1" w:rsidRPr="004B6D01">
              <w:rPr>
                <w:rFonts w:ascii="Times New Roman" w:hAnsi="Times New Roman" w:cs="Times New Roman"/>
                <w:b/>
                <w:bCs/>
                <w:sz w:val="24"/>
                <w:szCs w:val="24"/>
              </w:rPr>
              <w:t>Indicators</w:t>
            </w:r>
          </w:p>
        </w:tc>
      </w:tr>
      <w:tr w:rsidR="004B6D01" w:rsidRPr="004B6D01" w14:paraId="3F7B636B" w14:textId="77777777" w:rsidTr="00DF549B">
        <w:tc>
          <w:tcPr>
            <w:tcW w:w="750" w:type="dxa"/>
          </w:tcPr>
          <w:p w14:paraId="512B2F99" w14:textId="77777777" w:rsidR="00B27267" w:rsidRPr="004B6D01" w:rsidRDefault="00B27267" w:rsidP="00B27267">
            <w:pPr>
              <w:spacing w:line="360" w:lineRule="auto"/>
              <w:rPr>
                <w:rFonts w:ascii="Times New Roman" w:hAnsi="Times New Roman" w:cs="Times New Roman"/>
                <w:sz w:val="24"/>
                <w:szCs w:val="24"/>
              </w:rPr>
            </w:pPr>
          </w:p>
          <w:p w14:paraId="00CDF2B4" w14:textId="3FC36A0C"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3</w:t>
            </w:r>
            <w:r w:rsidR="00902821" w:rsidRPr="004B6D01">
              <w:rPr>
                <w:rFonts w:ascii="Times New Roman" w:hAnsi="Times New Roman" w:cs="Times New Roman"/>
                <w:sz w:val="24"/>
                <w:szCs w:val="24"/>
              </w:rPr>
              <w:t>4</w:t>
            </w:r>
          </w:p>
          <w:p w14:paraId="77E48900" w14:textId="084D979B"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3</w:t>
            </w:r>
            <w:r w:rsidR="00902821" w:rsidRPr="004B6D01">
              <w:rPr>
                <w:rFonts w:ascii="Times New Roman" w:hAnsi="Times New Roman" w:cs="Times New Roman"/>
                <w:sz w:val="24"/>
                <w:szCs w:val="24"/>
              </w:rPr>
              <w:t>5</w:t>
            </w:r>
          </w:p>
          <w:p w14:paraId="1568CC40" w14:textId="45BAD6F0"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lastRenderedPageBreak/>
              <w:t>13</w:t>
            </w:r>
            <w:r w:rsidR="00902821" w:rsidRPr="004B6D01">
              <w:rPr>
                <w:rFonts w:ascii="Times New Roman" w:hAnsi="Times New Roman" w:cs="Times New Roman"/>
                <w:sz w:val="24"/>
                <w:szCs w:val="24"/>
              </w:rPr>
              <w:t>6</w:t>
            </w:r>
          </w:p>
          <w:p w14:paraId="70706D04" w14:textId="1437F473"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277BBF" w:rsidRPr="004B6D01">
              <w:rPr>
                <w:rFonts w:ascii="Times New Roman" w:hAnsi="Times New Roman" w:cs="Times New Roman"/>
                <w:sz w:val="24"/>
                <w:szCs w:val="24"/>
              </w:rPr>
              <w:t>3</w:t>
            </w:r>
            <w:r w:rsidR="00902821" w:rsidRPr="004B6D01">
              <w:rPr>
                <w:rFonts w:ascii="Times New Roman" w:hAnsi="Times New Roman" w:cs="Times New Roman"/>
                <w:sz w:val="24"/>
                <w:szCs w:val="24"/>
              </w:rPr>
              <w:t>7</w:t>
            </w:r>
          </w:p>
          <w:p w14:paraId="24133461" w14:textId="2562A9AB"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A60FF1" w:rsidRPr="004B6D01">
              <w:rPr>
                <w:rFonts w:ascii="Times New Roman" w:hAnsi="Times New Roman" w:cs="Times New Roman"/>
                <w:sz w:val="24"/>
                <w:szCs w:val="24"/>
              </w:rPr>
              <w:t>4</w:t>
            </w:r>
            <w:r w:rsidR="00902821" w:rsidRPr="004B6D01">
              <w:rPr>
                <w:rFonts w:ascii="Times New Roman" w:hAnsi="Times New Roman" w:cs="Times New Roman"/>
                <w:sz w:val="24"/>
                <w:szCs w:val="24"/>
              </w:rPr>
              <w:t>8</w:t>
            </w:r>
          </w:p>
          <w:p w14:paraId="0FCD45E2" w14:textId="587B2EE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902821" w:rsidRPr="004B6D01">
              <w:rPr>
                <w:rFonts w:ascii="Times New Roman" w:hAnsi="Times New Roman" w:cs="Times New Roman"/>
                <w:sz w:val="24"/>
                <w:szCs w:val="24"/>
              </w:rPr>
              <w:t>39</w:t>
            </w:r>
          </w:p>
          <w:p w14:paraId="50FE9E02" w14:textId="42EA5B35"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A60FF1" w:rsidRPr="004B6D01">
              <w:rPr>
                <w:rFonts w:ascii="Times New Roman" w:hAnsi="Times New Roman" w:cs="Times New Roman"/>
                <w:sz w:val="24"/>
                <w:szCs w:val="24"/>
              </w:rPr>
              <w:t>4</w:t>
            </w:r>
            <w:r w:rsidR="00902821" w:rsidRPr="004B6D01">
              <w:rPr>
                <w:rFonts w:ascii="Times New Roman" w:hAnsi="Times New Roman" w:cs="Times New Roman"/>
                <w:sz w:val="24"/>
                <w:szCs w:val="24"/>
              </w:rPr>
              <w:t>0</w:t>
            </w:r>
          </w:p>
        </w:tc>
        <w:tc>
          <w:tcPr>
            <w:tcW w:w="8785" w:type="dxa"/>
            <w:gridSpan w:val="7"/>
          </w:tcPr>
          <w:p w14:paraId="53008153"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lastRenderedPageBreak/>
              <w:t>What is the source of your drinking water? (More than one answer is possible)</w:t>
            </w:r>
          </w:p>
          <w:p w14:paraId="556E3BBF"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   1.houseline water                                      Yes    ... 1           No ... 0</w:t>
            </w:r>
          </w:p>
          <w:p w14:paraId="00F6EC20"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   2. pull and push/sway common water      Yes    ... 1            No ... 0</w:t>
            </w:r>
          </w:p>
          <w:p w14:paraId="1BCD4405"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lastRenderedPageBreak/>
              <w:t xml:space="preserve">   3. bono water                                            Yes    ... 1            No ... 0</w:t>
            </w:r>
          </w:p>
          <w:p w14:paraId="2CB736BB"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   4.protective pond water                            Yes    ... 1            No ... 0</w:t>
            </w:r>
          </w:p>
          <w:p w14:paraId="0BBB6AC8"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   5.un protective pond water                      Yes     ... 1            No ... 0</w:t>
            </w:r>
          </w:p>
          <w:p w14:paraId="2FFC3763"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   6.stream water                                          Yes    ... 1            No ... 0</w:t>
            </w:r>
          </w:p>
          <w:p w14:paraId="79E5A00C"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lang w:val="en-GB"/>
              </w:rPr>
              <w:t xml:space="preserve">   7. if others list   ----------------------------------</w:t>
            </w:r>
          </w:p>
        </w:tc>
        <w:tc>
          <w:tcPr>
            <w:tcW w:w="725" w:type="dxa"/>
            <w:gridSpan w:val="2"/>
          </w:tcPr>
          <w:p w14:paraId="7939F510"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1FA50DC8" w14:textId="77777777" w:rsidTr="00DF549B">
        <w:tc>
          <w:tcPr>
            <w:tcW w:w="750" w:type="dxa"/>
          </w:tcPr>
          <w:p w14:paraId="7BA1DC67" w14:textId="77777777" w:rsidR="00B27267" w:rsidRPr="004B6D01" w:rsidRDefault="00B27267" w:rsidP="00B27267">
            <w:pPr>
              <w:spacing w:line="360" w:lineRule="auto"/>
              <w:rPr>
                <w:rFonts w:ascii="Times New Roman" w:hAnsi="Times New Roman" w:cs="Times New Roman"/>
                <w:sz w:val="24"/>
                <w:szCs w:val="24"/>
              </w:rPr>
            </w:pPr>
          </w:p>
          <w:p w14:paraId="0B916823" w14:textId="7E1B636D"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4</w:t>
            </w:r>
            <w:r w:rsidR="00902821" w:rsidRPr="004B6D01">
              <w:rPr>
                <w:rFonts w:ascii="Times New Roman" w:hAnsi="Times New Roman" w:cs="Times New Roman"/>
                <w:sz w:val="24"/>
                <w:szCs w:val="24"/>
              </w:rPr>
              <w:t>1</w:t>
            </w:r>
          </w:p>
          <w:p w14:paraId="6454BEFC" w14:textId="6981B55A"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4</w:t>
            </w:r>
            <w:r w:rsidR="00902821" w:rsidRPr="004B6D01">
              <w:rPr>
                <w:rFonts w:ascii="Times New Roman" w:hAnsi="Times New Roman" w:cs="Times New Roman"/>
                <w:sz w:val="24"/>
                <w:szCs w:val="24"/>
              </w:rPr>
              <w:t>2</w:t>
            </w:r>
          </w:p>
          <w:p w14:paraId="222FB333" w14:textId="028CA1D3"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4</w:t>
            </w:r>
            <w:r w:rsidR="00902821" w:rsidRPr="004B6D01">
              <w:rPr>
                <w:rFonts w:ascii="Times New Roman" w:hAnsi="Times New Roman" w:cs="Times New Roman"/>
                <w:sz w:val="24"/>
                <w:szCs w:val="24"/>
              </w:rPr>
              <w:t>3</w:t>
            </w:r>
          </w:p>
          <w:p w14:paraId="1AFA635A" w14:textId="7DDBD679"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4</w:t>
            </w:r>
            <w:r w:rsidR="00902821" w:rsidRPr="004B6D01">
              <w:rPr>
                <w:rFonts w:ascii="Times New Roman" w:hAnsi="Times New Roman" w:cs="Times New Roman"/>
                <w:sz w:val="24"/>
                <w:szCs w:val="24"/>
              </w:rPr>
              <w:t>4</w:t>
            </w:r>
          </w:p>
          <w:p w14:paraId="12C2338A" w14:textId="5D1B75CF"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4</w:t>
            </w:r>
            <w:r w:rsidR="00902821" w:rsidRPr="004B6D01">
              <w:rPr>
                <w:rFonts w:ascii="Times New Roman" w:hAnsi="Times New Roman" w:cs="Times New Roman"/>
                <w:sz w:val="24"/>
                <w:szCs w:val="24"/>
              </w:rPr>
              <w:t>5</w:t>
            </w:r>
          </w:p>
        </w:tc>
        <w:tc>
          <w:tcPr>
            <w:tcW w:w="8785" w:type="dxa"/>
            <w:gridSpan w:val="7"/>
          </w:tcPr>
          <w:p w14:paraId="3F3FDF51"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What type of toilet do you use?</w:t>
            </w:r>
          </w:p>
          <w:p w14:paraId="10670A62"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   1.Water flush                                           Yes    ... 1            No ... 0</w:t>
            </w:r>
          </w:p>
          <w:p w14:paraId="5C0610EA"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   2. Traditional toilet                                  Yes    ... 1            No ... 0</w:t>
            </w:r>
          </w:p>
          <w:p w14:paraId="6FC3CD80"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   3. Ventilated improved pit latrine            Yes    ... 1            No ... 0</w:t>
            </w:r>
          </w:p>
          <w:p w14:paraId="45AFA84D"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   4. Open field                                            Yes    ... 1            No ... 0</w:t>
            </w:r>
          </w:p>
          <w:p w14:paraId="7ED87519"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lang w:val="en-GB"/>
              </w:rPr>
              <w:t xml:space="preserve">   5. Others (list) ………………… </w:t>
            </w:r>
          </w:p>
        </w:tc>
        <w:tc>
          <w:tcPr>
            <w:tcW w:w="725" w:type="dxa"/>
            <w:gridSpan w:val="2"/>
          </w:tcPr>
          <w:p w14:paraId="51114C32"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54ED5173" w14:textId="77777777" w:rsidTr="00DF549B">
        <w:tc>
          <w:tcPr>
            <w:tcW w:w="750" w:type="dxa"/>
          </w:tcPr>
          <w:p w14:paraId="1A0E6F8D" w14:textId="2B7D8979"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4</w:t>
            </w:r>
            <w:r w:rsidR="00902821" w:rsidRPr="004B6D01">
              <w:rPr>
                <w:rFonts w:ascii="Times New Roman" w:hAnsi="Times New Roman" w:cs="Times New Roman"/>
                <w:sz w:val="24"/>
                <w:szCs w:val="24"/>
              </w:rPr>
              <w:t>6</w:t>
            </w:r>
          </w:p>
        </w:tc>
        <w:tc>
          <w:tcPr>
            <w:tcW w:w="8785" w:type="dxa"/>
            <w:gridSpan w:val="7"/>
          </w:tcPr>
          <w:p w14:paraId="36DA290C"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lang w:val="en-GB"/>
              </w:rPr>
              <w:t xml:space="preserve">Who is the owner of your living house?    1. My own               0.  rent house  </w:t>
            </w:r>
          </w:p>
        </w:tc>
        <w:tc>
          <w:tcPr>
            <w:tcW w:w="725" w:type="dxa"/>
            <w:gridSpan w:val="2"/>
          </w:tcPr>
          <w:p w14:paraId="6A658D5E"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32D6DB82" w14:textId="77777777" w:rsidTr="00DF549B">
        <w:tc>
          <w:tcPr>
            <w:tcW w:w="750" w:type="dxa"/>
          </w:tcPr>
          <w:p w14:paraId="2F5A7DBF" w14:textId="18D475C0"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4</w:t>
            </w:r>
            <w:r w:rsidR="00902821" w:rsidRPr="004B6D01">
              <w:rPr>
                <w:rFonts w:ascii="Times New Roman" w:hAnsi="Times New Roman" w:cs="Times New Roman"/>
                <w:sz w:val="24"/>
                <w:szCs w:val="24"/>
              </w:rPr>
              <w:t>7</w:t>
            </w:r>
          </w:p>
        </w:tc>
        <w:tc>
          <w:tcPr>
            <w:tcW w:w="8785" w:type="dxa"/>
            <w:gridSpan w:val="7"/>
          </w:tcPr>
          <w:p w14:paraId="3D96E17A"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Does your living house have dividing class?        Yes    ... 1            No ... 0</w:t>
            </w:r>
          </w:p>
        </w:tc>
        <w:tc>
          <w:tcPr>
            <w:tcW w:w="725" w:type="dxa"/>
            <w:gridSpan w:val="2"/>
          </w:tcPr>
          <w:p w14:paraId="6054DE09"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38B39E3D" w14:textId="77777777" w:rsidTr="00DF549B">
        <w:tc>
          <w:tcPr>
            <w:tcW w:w="750" w:type="dxa"/>
          </w:tcPr>
          <w:p w14:paraId="77AFD4B4" w14:textId="6BA753B8"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902821" w:rsidRPr="004B6D01">
              <w:rPr>
                <w:rFonts w:ascii="Times New Roman" w:hAnsi="Times New Roman" w:cs="Times New Roman"/>
                <w:sz w:val="24"/>
                <w:szCs w:val="24"/>
              </w:rPr>
              <w:t>48</w:t>
            </w:r>
          </w:p>
        </w:tc>
        <w:tc>
          <w:tcPr>
            <w:tcW w:w="8785" w:type="dxa"/>
            <w:gridSpan w:val="7"/>
          </w:tcPr>
          <w:p w14:paraId="2F7FEC5C"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Do you have separated bedroom?                         Yes    ... 1            No ... 0</w:t>
            </w:r>
          </w:p>
        </w:tc>
        <w:tc>
          <w:tcPr>
            <w:tcW w:w="725" w:type="dxa"/>
            <w:gridSpan w:val="2"/>
          </w:tcPr>
          <w:p w14:paraId="599B5FB6"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6117EB78" w14:textId="77777777" w:rsidTr="00DF549B">
        <w:tc>
          <w:tcPr>
            <w:tcW w:w="750" w:type="dxa"/>
          </w:tcPr>
          <w:p w14:paraId="5DCA4AD2" w14:textId="4C69480E"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902821" w:rsidRPr="004B6D01">
              <w:rPr>
                <w:rFonts w:ascii="Times New Roman" w:hAnsi="Times New Roman" w:cs="Times New Roman"/>
                <w:sz w:val="24"/>
                <w:szCs w:val="24"/>
              </w:rPr>
              <w:t>49</w:t>
            </w:r>
          </w:p>
        </w:tc>
        <w:tc>
          <w:tcPr>
            <w:tcW w:w="8785" w:type="dxa"/>
            <w:gridSpan w:val="7"/>
          </w:tcPr>
          <w:p w14:paraId="34A55120"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Do you have separated kitchen?                           Yes    ... 1            No ... 0</w:t>
            </w:r>
          </w:p>
        </w:tc>
        <w:tc>
          <w:tcPr>
            <w:tcW w:w="725" w:type="dxa"/>
            <w:gridSpan w:val="2"/>
          </w:tcPr>
          <w:p w14:paraId="4526159C"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0212557A" w14:textId="77777777" w:rsidTr="00DF549B">
        <w:tc>
          <w:tcPr>
            <w:tcW w:w="750" w:type="dxa"/>
          </w:tcPr>
          <w:p w14:paraId="6DB146B6" w14:textId="77777777" w:rsidR="00B27267" w:rsidRPr="004B6D01" w:rsidRDefault="00B27267" w:rsidP="00B27267">
            <w:pPr>
              <w:spacing w:line="360" w:lineRule="auto"/>
              <w:rPr>
                <w:rFonts w:ascii="Times New Roman" w:hAnsi="Times New Roman" w:cs="Times New Roman"/>
                <w:sz w:val="24"/>
                <w:szCs w:val="24"/>
              </w:rPr>
            </w:pPr>
          </w:p>
          <w:p w14:paraId="44F2B871" w14:textId="1B0AC8DD"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277BBF" w:rsidRPr="004B6D01">
              <w:rPr>
                <w:rFonts w:ascii="Times New Roman" w:hAnsi="Times New Roman" w:cs="Times New Roman"/>
                <w:sz w:val="24"/>
                <w:szCs w:val="24"/>
              </w:rPr>
              <w:t>5</w:t>
            </w:r>
            <w:r w:rsidR="00902821" w:rsidRPr="004B6D01">
              <w:rPr>
                <w:rFonts w:ascii="Times New Roman" w:hAnsi="Times New Roman" w:cs="Times New Roman"/>
                <w:sz w:val="24"/>
                <w:szCs w:val="24"/>
              </w:rPr>
              <w:t>0</w:t>
            </w:r>
          </w:p>
          <w:p w14:paraId="2E9A9880" w14:textId="32C5AA90"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5</w:t>
            </w:r>
            <w:r w:rsidR="00902821" w:rsidRPr="004B6D01">
              <w:rPr>
                <w:rFonts w:ascii="Times New Roman" w:hAnsi="Times New Roman" w:cs="Times New Roman"/>
                <w:sz w:val="24"/>
                <w:szCs w:val="24"/>
              </w:rPr>
              <w:t>1</w:t>
            </w:r>
          </w:p>
          <w:p w14:paraId="7BD92AFB" w14:textId="323BB542"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5</w:t>
            </w:r>
            <w:r w:rsidR="00902821" w:rsidRPr="004B6D01">
              <w:rPr>
                <w:rFonts w:ascii="Times New Roman" w:hAnsi="Times New Roman" w:cs="Times New Roman"/>
                <w:sz w:val="24"/>
                <w:szCs w:val="24"/>
              </w:rPr>
              <w:t>2</w:t>
            </w:r>
          </w:p>
          <w:p w14:paraId="5552E022" w14:textId="61A03960"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5</w:t>
            </w:r>
            <w:r w:rsidR="00902821" w:rsidRPr="004B6D01">
              <w:rPr>
                <w:rFonts w:ascii="Times New Roman" w:hAnsi="Times New Roman" w:cs="Times New Roman"/>
                <w:sz w:val="24"/>
                <w:szCs w:val="24"/>
              </w:rPr>
              <w:t>3</w:t>
            </w:r>
          </w:p>
          <w:p w14:paraId="676D696B" w14:textId="7760C4F1"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5</w:t>
            </w:r>
            <w:r w:rsidR="00902821" w:rsidRPr="004B6D01">
              <w:rPr>
                <w:rFonts w:ascii="Times New Roman" w:hAnsi="Times New Roman" w:cs="Times New Roman"/>
                <w:sz w:val="24"/>
                <w:szCs w:val="24"/>
              </w:rPr>
              <w:t>4</w:t>
            </w:r>
          </w:p>
        </w:tc>
        <w:tc>
          <w:tcPr>
            <w:tcW w:w="8785" w:type="dxa"/>
            <w:gridSpan w:val="7"/>
          </w:tcPr>
          <w:p w14:paraId="6B720B61" w14:textId="6EEA6D91"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From which material your house floor is made? (</w:t>
            </w:r>
            <w:r w:rsidR="008C3614" w:rsidRPr="004B6D01">
              <w:rPr>
                <w:rFonts w:ascii="Times New Roman" w:hAnsi="Times New Roman" w:cs="Times New Roman"/>
                <w:sz w:val="24"/>
                <w:szCs w:val="24"/>
                <w:lang w:val="en-GB"/>
              </w:rPr>
              <w:t>More</w:t>
            </w:r>
            <w:r w:rsidRPr="004B6D01">
              <w:rPr>
                <w:rFonts w:ascii="Times New Roman" w:hAnsi="Times New Roman" w:cs="Times New Roman"/>
                <w:sz w:val="24"/>
                <w:szCs w:val="24"/>
                <w:lang w:val="en-GB"/>
              </w:rPr>
              <w:t xml:space="preserve"> than one answer is possible)</w:t>
            </w:r>
          </w:p>
          <w:p w14:paraId="112B7C75"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1. Natural ground                               Yes   ... 1            No ... 0</w:t>
            </w:r>
          </w:p>
          <w:p w14:paraId="4C523D7D" w14:textId="1C161E13"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2. Muck/smooth by cow</w:t>
            </w:r>
            <w:r w:rsidR="00E74349" w:rsidRPr="004B6D01">
              <w:rPr>
                <w:rFonts w:ascii="Times New Roman" w:hAnsi="Times New Roman" w:cs="Times New Roman"/>
                <w:sz w:val="24"/>
                <w:szCs w:val="24"/>
                <w:lang w:val="en-GB"/>
              </w:rPr>
              <w:t xml:space="preserve"> dung           </w:t>
            </w:r>
            <w:r w:rsidRPr="004B6D01">
              <w:rPr>
                <w:rFonts w:ascii="Times New Roman" w:hAnsi="Times New Roman" w:cs="Times New Roman"/>
                <w:sz w:val="24"/>
                <w:szCs w:val="24"/>
                <w:lang w:val="en-GB"/>
              </w:rPr>
              <w:t xml:space="preserve"> Yes   ... 1            No ... 0</w:t>
            </w:r>
          </w:p>
          <w:p w14:paraId="0A0DCBF7"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3. Wood                                              Yes   ... 1            No ... 0</w:t>
            </w:r>
          </w:p>
          <w:p w14:paraId="4E567741"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4. Cement                                           Yes   ... 1            No ... 0</w:t>
            </w:r>
          </w:p>
          <w:p w14:paraId="6629DF1D"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5. if others list …………………....</w:t>
            </w:r>
          </w:p>
        </w:tc>
        <w:tc>
          <w:tcPr>
            <w:tcW w:w="725" w:type="dxa"/>
            <w:gridSpan w:val="2"/>
          </w:tcPr>
          <w:p w14:paraId="6F6147F4"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4A5C1019" w14:textId="77777777" w:rsidTr="00DF549B">
        <w:tc>
          <w:tcPr>
            <w:tcW w:w="750" w:type="dxa"/>
          </w:tcPr>
          <w:p w14:paraId="1465EA49" w14:textId="2D05F5FC"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5</w:t>
            </w:r>
            <w:r w:rsidR="00902821" w:rsidRPr="004B6D01">
              <w:rPr>
                <w:rFonts w:ascii="Times New Roman" w:hAnsi="Times New Roman" w:cs="Times New Roman"/>
                <w:sz w:val="24"/>
                <w:szCs w:val="24"/>
              </w:rPr>
              <w:t>5</w:t>
            </w:r>
          </w:p>
        </w:tc>
        <w:tc>
          <w:tcPr>
            <w:tcW w:w="8785" w:type="dxa"/>
            <w:gridSpan w:val="7"/>
          </w:tcPr>
          <w:p w14:paraId="24D9B882"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From which material your house roof is made?</w:t>
            </w:r>
          </w:p>
          <w:p w14:paraId="4F88105E"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   0   ……...Grass/ leaf                                 1………...  Corrugated iron </w:t>
            </w:r>
          </w:p>
        </w:tc>
        <w:tc>
          <w:tcPr>
            <w:tcW w:w="725" w:type="dxa"/>
            <w:gridSpan w:val="2"/>
          </w:tcPr>
          <w:p w14:paraId="31E8C861"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1E16A6CF" w14:textId="77777777" w:rsidTr="00DF549B">
        <w:tc>
          <w:tcPr>
            <w:tcW w:w="750" w:type="dxa"/>
          </w:tcPr>
          <w:p w14:paraId="48E26746" w14:textId="77777777" w:rsidR="00B27267" w:rsidRPr="004B6D01" w:rsidRDefault="00B27267" w:rsidP="00B27267">
            <w:pPr>
              <w:spacing w:line="360" w:lineRule="auto"/>
              <w:rPr>
                <w:rFonts w:ascii="Times New Roman" w:hAnsi="Times New Roman" w:cs="Times New Roman"/>
                <w:sz w:val="24"/>
                <w:szCs w:val="24"/>
              </w:rPr>
            </w:pPr>
          </w:p>
          <w:p w14:paraId="30A0BA41" w14:textId="06F414D4"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5</w:t>
            </w:r>
            <w:r w:rsidR="00902821" w:rsidRPr="004B6D01">
              <w:rPr>
                <w:rFonts w:ascii="Times New Roman" w:hAnsi="Times New Roman" w:cs="Times New Roman"/>
                <w:sz w:val="24"/>
                <w:szCs w:val="24"/>
              </w:rPr>
              <w:t>6</w:t>
            </w:r>
          </w:p>
          <w:p w14:paraId="21161094" w14:textId="25D5BE19"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5</w:t>
            </w:r>
            <w:r w:rsidR="00902821" w:rsidRPr="004B6D01">
              <w:rPr>
                <w:rFonts w:ascii="Times New Roman" w:hAnsi="Times New Roman" w:cs="Times New Roman"/>
                <w:sz w:val="24"/>
                <w:szCs w:val="24"/>
              </w:rPr>
              <w:t>7</w:t>
            </w:r>
          </w:p>
          <w:p w14:paraId="6686C3BF" w14:textId="6D120CD3"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902821" w:rsidRPr="004B6D01">
              <w:rPr>
                <w:rFonts w:ascii="Times New Roman" w:hAnsi="Times New Roman" w:cs="Times New Roman"/>
                <w:sz w:val="24"/>
                <w:szCs w:val="24"/>
              </w:rPr>
              <w:t>58</w:t>
            </w:r>
          </w:p>
          <w:p w14:paraId="5B106940" w14:textId="1C789BA0"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902821" w:rsidRPr="004B6D01">
              <w:rPr>
                <w:rFonts w:ascii="Times New Roman" w:hAnsi="Times New Roman" w:cs="Times New Roman"/>
                <w:sz w:val="24"/>
                <w:szCs w:val="24"/>
              </w:rPr>
              <w:t>59</w:t>
            </w:r>
          </w:p>
          <w:p w14:paraId="1FA2A78D" w14:textId="73F1E9DB"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277BBF" w:rsidRPr="004B6D01">
              <w:rPr>
                <w:rFonts w:ascii="Times New Roman" w:hAnsi="Times New Roman" w:cs="Times New Roman"/>
                <w:sz w:val="24"/>
                <w:szCs w:val="24"/>
              </w:rPr>
              <w:t>6</w:t>
            </w:r>
            <w:r w:rsidR="00902821" w:rsidRPr="004B6D01">
              <w:rPr>
                <w:rFonts w:ascii="Times New Roman" w:hAnsi="Times New Roman" w:cs="Times New Roman"/>
                <w:sz w:val="24"/>
                <w:szCs w:val="24"/>
              </w:rPr>
              <w:t>0</w:t>
            </w:r>
          </w:p>
        </w:tc>
        <w:tc>
          <w:tcPr>
            <w:tcW w:w="8785" w:type="dxa"/>
            <w:gridSpan w:val="7"/>
          </w:tcPr>
          <w:p w14:paraId="3E0283E5"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From which material your house wall is made? (More than one answer is possible)</w:t>
            </w:r>
          </w:p>
          <w:p w14:paraId="018AC076" w14:textId="3BB87865"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1. Wood but not have m</w:t>
            </w:r>
            <w:r w:rsidR="003C50BE" w:rsidRPr="004B6D01">
              <w:rPr>
                <w:rFonts w:ascii="Times New Roman" w:hAnsi="Times New Roman" w:cs="Times New Roman"/>
                <w:sz w:val="24"/>
                <w:szCs w:val="24"/>
                <w:lang w:val="en-GB"/>
              </w:rPr>
              <w:t>u</w:t>
            </w:r>
            <w:r w:rsidRPr="004B6D01">
              <w:rPr>
                <w:rFonts w:ascii="Times New Roman" w:hAnsi="Times New Roman" w:cs="Times New Roman"/>
                <w:sz w:val="24"/>
                <w:szCs w:val="24"/>
                <w:lang w:val="en-GB"/>
              </w:rPr>
              <w:t>d         Yes  ... 1            No ... 0</w:t>
            </w:r>
          </w:p>
          <w:p w14:paraId="4306214B" w14:textId="78AFAA4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2. Wood with m</w:t>
            </w:r>
            <w:r w:rsidR="0014337D" w:rsidRPr="004B6D01">
              <w:rPr>
                <w:rFonts w:ascii="Times New Roman" w:hAnsi="Times New Roman" w:cs="Times New Roman"/>
                <w:sz w:val="24"/>
                <w:szCs w:val="24"/>
                <w:lang w:val="en-GB"/>
              </w:rPr>
              <w:t>u</w:t>
            </w:r>
            <w:r w:rsidRPr="004B6D01">
              <w:rPr>
                <w:rFonts w:ascii="Times New Roman" w:hAnsi="Times New Roman" w:cs="Times New Roman"/>
                <w:sz w:val="24"/>
                <w:szCs w:val="24"/>
                <w:lang w:val="en-GB"/>
              </w:rPr>
              <w:t>d                     Yes  ... 1            No ... 0</w:t>
            </w:r>
          </w:p>
          <w:p w14:paraId="5D381D73"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3. Wood and cement                  Yes  ... 1            No ... 0</w:t>
            </w:r>
          </w:p>
          <w:p w14:paraId="4CCEBCF6" w14:textId="0EADC86A"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4. Block</w:t>
            </w:r>
            <w:r w:rsidR="0014337D" w:rsidRPr="004B6D01">
              <w:rPr>
                <w:rFonts w:ascii="Times New Roman" w:hAnsi="Times New Roman" w:cs="Times New Roman"/>
                <w:sz w:val="24"/>
                <w:szCs w:val="24"/>
                <w:lang w:val="en-GB"/>
              </w:rPr>
              <w:t>s</w:t>
            </w:r>
            <w:r w:rsidRPr="004B6D01">
              <w:rPr>
                <w:rFonts w:ascii="Times New Roman" w:hAnsi="Times New Roman" w:cs="Times New Roman"/>
                <w:sz w:val="24"/>
                <w:szCs w:val="24"/>
                <w:lang w:val="en-GB"/>
              </w:rPr>
              <w:t xml:space="preserve">                               </w:t>
            </w:r>
            <w:r w:rsidR="0014337D"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 xml:space="preserve">  Yes  ... 1            No ... 0</w:t>
            </w:r>
          </w:p>
          <w:p w14:paraId="323410B2"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5. if others list…………..….</w:t>
            </w:r>
          </w:p>
        </w:tc>
        <w:tc>
          <w:tcPr>
            <w:tcW w:w="725" w:type="dxa"/>
            <w:gridSpan w:val="2"/>
          </w:tcPr>
          <w:p w14:paraId="127142A6"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21B7C84A" w14:textId="77777777" w:rsidTr="00DF549B">
        <w:tc>
          <w:tcPr>
            <w:tcW w:w="750" w:type="dxa"/>
          </w:tcPr>
          <w:p w14:paraId="660A1822" w14:textId="77777777" w:rsidR="00B27267" w:rsidRPr="004B6D01" w:rsidRDefault="00B27267" w:rsidP="00B27267">
            <w:pPr>
              <w:spacing w:line="360" w:lineRule="auto"/>
              <w:rPr>
                <w:rFonts w:ascii="Times New Roman" w:hAnsi="Times New Roman" w:cs="Times New Roman"/>
                <w:sz w:val="24"/>
                <w:szCs w:val="24"/>
              </w:rPr>
            </w:pPr>
          </w:p>
          <w:p w14:paraId="2C4CAE63" w14:textId="3E2946D9"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6</w:t>
            </w:r>
            <w:r w:rsidR="00902821" w:rsidRPr="004B6D01">
              <w:rPr>
                <w:rFonts w:ascii="Times New Roman" w:hAnsi="Times New Roman" w:cs="Times New Roman"/>
                <w:sz w:val="24"/>
                <w:szCs w:val="24"/>
              </w:rPr>
              <w:t>1</w:t>
            </w:r>
          </w:p>
          <w:p w14:paraId="14CAE43C" w14:textId="396EFFDA"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lastRenderedPageBreak/>
              <w:t>16</w:t>
            </w:r>
            <w:r w:rsidR="00902821" w:rsidRPr="004B6D01">
              <w:rPr>
                <w:rFonts w:ascii="Times New Roman" w:hAnsi="Times New Roman" w:cs="Times New Roman"/>
                <w:sz w:val="24"/>
                <w:szCs w:val="24"/>
              </w:rPr>
              <w:t>2</w:t>
            </w:r>
          </w:p>
          <w:p w14:paraId="46A28439" w14:textId="0873CACC"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6</w:t>
            </w:r>
            <w:r w:rsidR="00902821" w:rsidRPr="004B6D01">
              <w:rPr>
                <w:rFonts w:ascii="Times New Roman" w:hAnsi="Times New Roman" w:cs="Times New Roman"/>
                <w:sz w:val="24"/>
                <w:szCs w:val="24"/>
              </w:rPr>
              <w:t>3</w:t>
            </w:r>
          </w:p>
          <w:p w14:paraId="63B761E9" w14:textId="3C6CA86C"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6</w:t>
            </w:r>
            <w:r w:rsidR="00902821" w:rsidRPr="004B6D01">
              <w:rPr>
                <w:rFonts w:ascii="Times New Roman" w:hAnsi="Times New Roman" w:cs="Times New Roman"/>
                <w:sz w:val="24"/>
                <w:szCs w:val="24"/>
              </w:rPr>
              <w:t>4</w:t>
            </w:r>
          </w:p>
          <w:p w14:paraId="0D34145E" w14:textId="43CE68A5"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6</w:t>
            </w:r>
            <w:r w:rsidR="00902821" w:rsidRPr="004B6D01">
              <w:rPr>
                <w:rFonts w:ascii="Times New Roman" w:hAnsi="Times New Roman" w:cs="Times New Roman"/>
                <w:sz w:val="24"/>
                <w:szCs w:val="24"/>
              </w:rPr>
              <w:t>5</w:t>
            </w:r>
          </w:p>
          <w:p w14:paraId="21FE2321" w14:textId="44720E35"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6</w:t>
            </w:r>
            <w:r w:rsidR="00902821" w:rsidRPr="004B6D01">
              <w:rPr>
                <w:rFonts w:ascii="Times New Roman" w:hAnsi="Times New Roman" w:cs="Times New Roman"/>
                <w:sz w:val="24"/>
                <w:szCs w:val="24"/>
              </w:rPr>
              <w:t>6</w:t>
            </w:r>
          </w:p>
        </w:tc>
        <w:tc>
          <w:tcPr>
            <w:tcW w:w="8785" w:type="dxa"/>
            <w:gridSpan w:val="7"/>
          </w:tcPr>
          <w:p w14:paraId="2D967FAF"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lastRenderedPageBreak/>
              <w:t>What is your energy source for food cooking? (More than one answer is possible)</w:t>
            </w:r>
          </w:p>
          <w:p w14:paraId="01AD1620" w14:textId="64698C49" w:rsidR="00B27267" w:rsidRPr="004B6D01" w:rsidRDefault="00B27267" w:rsidP="003B60F5">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1. Electricity system       </w:t>
            </w:r>
            <w:r w:rsidR="003B60F5"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 xml:space="preserve">Yes  ... </w:t>
            </w:r>
            <w:r w:rsidR="003B60F5"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 xml:space="preserve">1         </w:t>
            </w:r>
            <w:r w:rsidR="003B60F5"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 xml:space="preserve">   No ... 0</w:t>
            </w:r>
          </w:p>
          <w:p w14:paraId="683669EB" w14:textId="5916F902" w:rsidR="00B27267" w:rsidRPr="004B6D01" w:rsidRDefault="00B27267" w:rsidP="003B60F5">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lastRenderedPageBreak/>
              <w:t xml:space="preserve">2. Gas /kerosene                Yes  ... 1           </w:t>
            </w:r>
            <w:r w:rsidR="003B60F5"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 xml:space="preserve"> No ... 0</w:t>
            </w:r>
          </w:p>
          <w:p w14:paraId="0A8A413B" w14:textId="23404974" w:rsidR="00B27267" w:rsidRPr="004B6D01" w:rsidRDefault="00B27267" w:rsidP="003B60F5">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3. Wood /leaf                     Yes  ... 1           </w:t>
            </w:r>
            <w:r w:rsidR="003B60F5"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 xml:space="preserve"> No ... 0</w:t>
            </w:r>
          </w:p>
          <w:p w14:paraId="74F52B47" w14:textId="06598E09" w:rsidR="00B27267" w:rsidRPr="004B6D01" w:rsidRDefault="00B27267" w:rsidP="003B60F5">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4. Charcoal                         Yes  ... 1          </w:t>
            </w:r>
            <w:r w:rsidR="003B60F5"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 xml:space="preserve">  No ... 0</w:t>
            </w:r>
          </w:p>
          <w:p w14:paraId="7C8A417E" w14:textId="12577DDF" w:rsidR="00B27267" w:rsidRPr="004B6D01" w:rsidRDefault="00B27267" w:rsidP="003B60F5">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5. Animal </w:t>
            </w:r>
            <w:r w:rsidR="005E1CE4" w:rsidRPr="004B6D01">
              <w:rPr>
                <w:rFonts w:ascii="Times New Roman" w:hAnsi="Times New Roman" w:cs="Times New Roman"/>
                <w:sz w:val="24"/>
                <w:szCs w:val="24"/>
                <w:lang w:val="en-GB"/>
              </w:rPr>
              <w:t>manure</w:t>
            </w:r>
            <w:r w:rsidRPr="004B6D01">
              <w:rPr>
                <w:rFonts w:ascii="Times New Roman" w:hAnsi="Times New Roman" w:cs="Times New Roman"/>
                <w:sz w:val="24"/>
                <w:szCs w:val="24"/>
                <w:lang w:val="en-GB"/>
              </w:rPr>
              <w:t xml:space="preserve">               Yes  ... 1            </w:t>
            </w:r>
            <w:r w:rsidR="003B60F5"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No ... 0</w:t>
            </w:r>
          </w:p>
          <w:p w14:paraId="5EFF84F8" w14:textId="216FC160"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lang w:val="en-GB"/>
              </w:rPr>
              <w:t xml:space="preserve">6. If </w:t>
            </w:r>
            <w:r w:rsidR="005E1CE4" w:rsidRPr="004B6D01">
              <w:rPr>
                <w:rFonts w:ascii="Times New Roman" w:hAnsi="Times New Roman" w:cs="Times New Roman"/>
                <w:sz w:val="24"/>
                <w:szCs w:val="24"/>
                <w:lang w:val="en-GB"/>
              </w:rPr>
              <w:t>other</w:t>
            </w:r>
            <w:r w:rsidR="005E1CE4" w:rsidRPr="004B6D01">
              <w:rPr>
                <w:rFonts w:ascii="Nyala" w:hAnsi="Nyala" w:cs="Nyala"/>
                <w:sz w:val="24"/>
                <w:szCs w:val="24"/>
              </w:rPr>
              <w:t>s</w:t>
            </w:r>
            <w:r w:rsidR="005E1CE4" w:rsidRPr="004B6D01">
              <w:rPr>
                <w:rFonts w:ascii="Times New Roman" w:hAnsi="Times New Roman" w:cs="Times New Roman"/>
                <w:sz w:val="24"/>
                <w:szCs w:val="24"/>
                <w:lang w:val="en-GB"/>
              </w:rPr>
              <w:t>, list</w:t>
            </w:r>
            <w:r w:rsidRPr="004B6D01">
              <w:rPr>
                <w:rFonts w:ascii="Times New Roman" w:hAnsi="Times New Roman" w:cs="Times New Roman"/>
                <w:sz w:val="24"/>
                <w:szCs w:val="24"/>
                <w:lang w:val="en-GB"/>
              </w:rPr>
              <w:t xml:space="preserve">… </w:t>
            </w:r>
          </w:p>
        </w:tc>
        <w:tc>
          <w:tcPr>
            <w:tcW w:w="725" w:type="dxa"/>
            <w:gridSpan w:val="2"/>
          </w:tcPr>
          <w:p w14:paraId="0B9D0439"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5C23E8A7" w14:textId="77777777" w:rsidTr="00DF549B">
        <w:tc>
          <w:tcPr>
            <w:tcW w:w="750" w:type="dxa"/>
          </w:tcPr>
          <w:p w14:paraId="228B8099" w14:textId="77777777" w:rsidR="00B27267" w:rsidRPr="004B6D01" w:rsidRDefault="00B27267" w:rsidP="00B27267">
            <w:pPr>
              <w:spacing w:line="360" w:lineRule="auto"/>
              <w:rPr>
                <w:rFonts w:ascii="Times New Roman" w:hAnsi="Times New Roman" w:cs="Times New Roman"/>
                <w:sz w:val="24"/>
                <w:szCs w:val="24"/>
              </w:rPr>
            </w:pPr>
          </w:p>
          <w:p w14:paraId="5CD12C85" w14:textId="77777777" w:rsidR="00B27267" w:rsidRPr="004B6D01" w:rsidRDefault="00B27267" w:rsidP="00B27267">
            <w:pPr>
              <w:spacing w:line="360" w:lineRule="auto"/>
              <w:rPr>
                <w:rFonts w:ascii="Times New Roman" w:hAnsi="Times New Roman" w:cs="Times New Roman"/>
                <w:sz w:val="24"/>
                <w:szCs w:val="24"/>
              </w:rPr>
            </w:pPr>
          </w:p>
          <w:p w14:paraId="5FA5DA55" w14:textId="6A3337F1"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6</w:t>
            </w:r>
            <w:r w:rsidR="00902821" w:rsidRPr="004B6D01">
              <w:rPr>
                <w:rFonts w:ascii="Times New Roman" w:hAnsi="Times New Roman" w:cs="Times New Roman"/>
                <w:sz w:val="24"/>
                <w:szCs w:val="24"/>
              </w:rPr>
              <w:t>7</w:t>
            </w:r>
          </w:p>
          <w:p w14:paraId="78B5DDEB" w14:textId="44738446"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902821" w:rsidRPr="004B6D01">
              <w:rPr>
                <w:rFonts w:ascii="Times New Roman" w:hAnsi="Times New Roman" w:cs="Times New Roman"/>
                <w:sz w:val="24"/>
                <w:szCs w:val="24"/>
              </w:rPr>
              <w:t>68</w:t>
            </w:r>
          </w:p>
          <w:p w14:paraId="740F87EA" w14:textId="62B017E9"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902821" w:rsidRPr="004B6D01">
              <w:rPr>
                <w:rFonts w:ascii="Times New Roman" w:hAnsi="Times New Roman" w:cs="Times New Roman"/>
                <w:sz w:val="24"/>
                <w:szCs w:val="24"/>
              </w:rPr>
              <w:t>69</w:t>
            </w:r>
          </w:p>
          <w:p w14:paraId="12DE0C7A" w14:textId="3A0DBB5D"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277BBF" w:rsidRPr="004B6D01">
              <w:rPr>
                <w:rFonts w:ascii="Times New Roman" w:hAnsi="Times New Roman" w:cs="Times New Roman"/>
                <w:sz w:val="24"/>
                <w:szCs w:val="24"/>
              </w:rPr>
              <w:t>7</w:t>
            </w:r>
            <w:r w:rsidR="00902821" w:rsidRPr="004B6D01">
              <w:rPr>
                <w:rFonts w:ascii="Times New Roman" w:hAnsi="Times New Roman" w:cs="Times New Roman"/>
                <w:sz w:val="24"/>
                <w:szCs w:val="24"/>
              </w:rPr>
              <w:t>0</w:t>
            </w:r>
          </w:p>
          <w:p w14:paraId="6B917085" w14:textId="2AEB7F88"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7</w:t>
            </w:r>
            <w:r w:rsidR="00902821" w:rsidRPr="004B6D01">
              <w:rPr>
                <w:rFonts w:ascii="Times New Roman" w:hAnsi="Times New Roman" w:cs="Times New Roman"/>
                <w:sz w:val="24"/>
                <w:szCs w:val="24"/>
              </w:rPr>
              <w:t>1</w:t>
            </w:r>
          </w:p>
          <w:p w14:paraId="4596941B" w14:textId="32612D6B"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7</w:t>
            </w:r>
            <w:r w:rsidR="00902821" w:rsidRPr="004B6D01">
              <w:rPr>
                <w:rFonts w:ascii="Times New Roman" w:hAnsi="Times New Roman" w:cs="Times New Roman"/>
                <w:sz w:val="24"/>
                <w:szCs w:val="24"/>
              </w:rPr>
              <w:t>2</w:t>
            </w:r>
          </w:p>
          <w:p w14:paraId="3CBC97F7" w14:textId="1B70010B"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7</w:t>
            </w:r>
            <w:r w:rsidR="00902821" w:rsidRPr="004B6D01">
              <w:rPr>
                <w:rFonts w:ascii="Times New Roman" w:hAnsi="Times New Roman" w:cs="Times New Roman"/>
                <w:sz w:val="24"/>
                <w:szCs w:val="24"/>
              </w:rPr>
              <w:t>3</w:t>
            </w:r>
          </w:p>
          <w:p w14:paraId="2A1EB580" w14:textId="0FCAFCFF"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7</w:t>
            </w:r>
            <w:r w:rsidR="00902821" w:rsidRPr="004B6D01">
              <w:rPr>
                <w:rFonts w:ascii="Times New Roman" w:hAnsi="Times New Roman" w:cs="Times New Roman"/>
                <w:sz w:val="24"/>
                <w:szCs w:val="24"/>
              </w:rPr>
              <w:t>4</w:t>
            </w:r>
          </w:p>
          <w:p w14:paraId="7725B003" w14:textId="5341D67D"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7</w:t>
            </w:r>
            <w:r w:rsidR="00902821" w:rsidRPr="004B6D01">
              <w:rPr>
                <w:rFonts w:ascii="Times New Roman" w:hAnsi="Times New Roman" w:cs="Times New Roman"/>
                <w:sz w:val="24"/>
                <w:szCs w:val="24"/>
              </w:rPr>
              <w:t>5</w:t>
            </w:r>
          </w:p>
          <w:p w14:paraId="7BDE4BFC" w14:textId="4AEEFDD1"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7</w:t>
            </w:r>
            <w:r w:rsidR="00902821" w:rsidRPr="004B6D01">
              <w:rPr>
                <w:rFonts w:ascii="Times New Roman" w:hAnsi="Times New Roman" w:cs="Times New Roman"/>
                <w:sz w:val="24"/>
                <w:szCs w:val="24"/>
              </w:rPr>
              <w:t>6</w:t>
            </w:r>
          </w:p>
          <w:p w14:paraId="1A160E24" w14:textId="11BAB83E"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7</w:t>
            </w:r>
            <w:r w:rsidR="00902821" w:rsidRPr="004B6D01">
              <w:rPr>
                <w:rFonts w:ascii="Times New Roman" w:hAnsi="Times New Roman" w:cs="Times New Roman"/>
                <w:sz w:val="24"/>
                <w:szCs w:val="24"/>
              </w:rPr>
              <w:t>7</w:t>
            </w:r>
          </w:p>
          <w:p w14:paraId="5B293DD7" w14:textId="0E2052E5"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902821" w:rsidRPr="004B6D01">
              <w:rPr>
                <w:rFonts w:ascii="Times New Roman" w:hAnsi="Times New Roman" w:cs="Times New Roman"/>
                <w:sz w:val="24"/>
                <w:szCs w:val="24"/>
              </w:rPr>
              <w:t>78</w:t>
            </w:r>
          </w:p>
          <w:p w14:paraId="583634E0" w14:textId="2EF21405"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902821" w:rsidRPr="004B6D01">
              <w:rPr>
                <w:rFonts w:ascii="Times New Roman" w:hAnsi="Times New Roman" w:cs="Times New Roman"/>
                <w:sz w:val="24"/>
                <w:szCs w:val="24"/>
              </w:rPr>
              <w:t>79</w:t>
            </w:r>
          </w:p>
          <w:p w14:paraId="32975210" w14:textId="72BF5D6D"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1</w:t>
            </w:r>
            <w:r w:rsidR="00277BBF" w:rsidRPr="004B6D01">
              <w:rPr>
                <w:rFonts w:ascii="Times New Roman" w:hAnsi="Times New Roman" w:cs="Times New Roman"/>
                <w:sz w:val="24"/>
                <w:szCs w:val="24"/>
              </w:rPr>
              <w:t>8</w:t>
            </w:r>
            <w:r w:rsidR="00902821" w:rsidRPr="004B6D01">
              <w:rPr>
                <w:rFonts w:ascii="Times New Roman" w:hAnsi="Times New Roman" w:cs="Times New Roman"/>
                <w:sz w:val="24"/>
                <w:szCs w:val="24"/>
              </w:rPr>
              <w:t>0</w:t>
            </w:r>
          </w:p>
        </w:tc>
        <w:tc>
          <w:tcPr>
            <w:tcW w:w="8785" w:type="dxa"/>
            <w:gridSpan w:val="7"/>
          </w:tcPr>
          <w:p w14:paraId="7233FDBC"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Among the following materials, which one do you own? (More than one answer is possible)</w:t>
            </w:r>
          </w:p>
          <w:p w14:paraId="4F9A11E7" w14:textId="42F4C3CE"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1. Radio                       Yes  ... 1            No ... 0</w:t>
            </w:r>
          </w:p>
          <w:p w14:paraId="64ADA774"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2. Television                Yes  ... 1            No ... 0</w:t>
            </w:r>
          </w:p>
          <w:p w14:paraId="74FDF37D"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3. House phone            Yes  ... 1            No ... 0</w:t>
            </w:r>
          </w:p>
          <w:p w14:paraId="4D730742"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4. Fridge                      Yes  ... 1            No ... 0</w:t>
            </w:r>
          </w:p>
          <w:p w14:paraId="50EA4AC3"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5. Chair                       Yes  ... 1            No ... 0</w:t>
            </w:r>
          </w:p>
          <w:p w14:paraId="4743083C"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6. Table                       Yes  ... 1            No ... 0</w:t>
            </w:r>
          </w:p>
          <w:p w14:paraId="719FC720"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7. Bed and mattress which made from cotton spring   Yes  ... 1          No ... 0</w:t>
            </w:r>
          </w:p>
          <w:p w14:paraId="19A714F5"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8. Mobile                     Yes  ... 1            No ... 0</w:t>
            </w:r>
          </w:p>
          <w:p w14:paraId="39DBB812"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9. Cycle                       Yes  ... 1            No ... 0</w:t>
            </w:r>
          </w:p>
          <w:p w14:paraId="3D3165CD"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10. Motor cycle           Yes  ... 1            No ... 0</w:t>
            </w:r>
          </w:p>
          <w:p w14:paraId="2B1B4C74" w14:textId="58441F54"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11. Horse’s cart         </w:t>
            </w:r>
            <w:r w:rsidR="004C1D29"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 xml:space="preserve"> Yes  ... 1            No ... 0      </w:t>
            </w:r>
          </w:p>
          <w:p w14:paraId="5150D5F5" w14:textId="4872CC4E"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12. Bajaj/car             </w:t>
            </w:r>
            <w:r w:rsidR="004C1D29"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 xml:space="preserve">  Yes  ... 1            No ... 0</w:t>
            </w:r>
          </w:p>
          <w:p w14:paraId="252CED59" w14:textId="3ECF280D"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 xml:space="preserve">13.Bank book             </w:t>
            </w:r>
            <w:r w:rsidR="004C1D29" w:rsidRPr="004B6D01">
              <w:rPr>
                <w:rFonts w:ascii="Times New Roman" w:hAnsi="Times New Roman" w:cs="Times New Roman"/>
                <w:sz w:val="24"/>
                <w:szCs w:val="24"/>
                <w:lang w:val="en-GB"/>
              </w:rPr>
              <w:t xml:space="preserve"> </w:t>
            </w:r>
            <w:r w:rsidRPr="004B6D01">
              <w:rPr>
                <w:rFonts w:ascii="Times New Roman" w:hAnsi="Times New Roman" w:cs="Times New Roman"/>
                <w:sz w:val="24"/>
                <w:szCs w:val="24"/>
                <w:lang w:val="en-GB"/>
              </w:rPr>
              <w:t>Yes  ... 1            No ... 0</w:t>
            </w:r>
          </w:p>
          <w:p w14:paraId="479A44E6" w14:textId="77777777" w:rsidR="00B27267" w:rsidRPr="004B6D01" w:rsidRDefault="00B27267" w:rsidP="00B27267">
            <w:pPr>
              <w:spacing w:line="360" w:lineRule="auto"/>
              <w:rPr>
                <w:rFonts w:ascii="Times New Roman" w:hAnsi="Times New Roman" w:cs="Times New Roman"/>
                <w:sz w:val="24"/>
                <w:szCs w:val="24"/>
                <w:lang w:val="en-GB"/>
              </w:rPr>
            </w:pPr>
            <w:r w:rsidRPr="004B6D01">
              <w:rPr>
                <w:rFonts w:ascii="Times New Roman" w:hAnsi="Times New Roman" w:cs="Times New Roman"/>
                <w:sz w:val="24"/>
                <w:szCs w:val="24"/>
                <w:lang w:val="en-GB"/>
              </w:rPr>
              <w:t>14. If other,  list …………….</w:t>
            </w:r>
          </w:p>
        </w:tc>
        <w:tc>
          <w:tcPr>
            <w:tcW w:w="725" w:type="dxa"/>
            <w:gridSpan w:val="2"/>
          </w:tcPr>
          <w:p w14:paraId="04521608" w14:textId="77777777" w:rsidR="00B27267" w:rsidRPr="004B6D01" w:rsidRDefault="00B27267" w:rsidP="00B27267">
            <w:pPr>
              <w:spacing w:line="360" w:lineRule="auto"/>
              <w:rPr>
                <w:rFonts w:ascii="Times New Roman" w:hAnsi="Times New Roman" w:cs="Times New Roman"/>
                <w:b/>
                <w:bCs/>
                <w:sz w:val="24"/>
                <w:szCs w:val="24"/>
              </w:rPr>
            </w:pPr>
          </w:p>
        </w:tc>
      </w:tr>
      <w:tr w:rsidR="004B6D01" w:rsidRPr="004B6D01" w14:paraId="319524BD" w14:textId="77777777" w:rsidTr="00D90256">
        <w:trPr>
          <w:trHeight w:val="575"/>
        </w:trPr>
        <w:tc>
          <w:tcPr>
            <w:tcW w:w="10260" w:type="dxa"/>
            <w:gridSpan w:val="10"/>
            <w:shd w:val="clear" w:color="auto" w:fill="F2F2F2" w:themeFill="background1" w:themeFillShade="F2"/>
          </w:tcPr>
          <w:p w14:paraId="3E111D13" w14:textId="013BE2A1" w:rsidR="00B27267" w:rsidRPr="004B6D01" w:rsidRDefault="00B27267" w:rsidP="00D90256">
            <w:pPr>
              <w:spacing w:line="360" w:lineRule="auto"/>
              <w:ind w:left="2880"/>
              <w:rPr>
                <w:rFonts w:ascii="Times New Roman" w:hAnsi="Times New Roman" w:cs="Times New Roman"/>
                <w:b/>
                <w:bCs/>
                <w:sz w:val="24"/>
                <w:szCs w:val="24"/>
              </w:rPr>
            </w:pPr>
            <w:bookmarkStart w:id="1" w:name="_Hlk101611965"/>
            <w:r w:rsidRPr="004B6D01">
              <w:rPr>
                <w:rFonts w:ascii="Times New Roman" w:hAnsi="Times New Roman" w:cs="Times New Roman"/>
                <w:b/>
                <w:bCs/>
                <w:sz w:val="24"/>
                <w:szCs w:val="24"/>
              </w:rPr>
              <w:t xml:space="preserve">Knowledge Towards </w:t>
            </w:r>
            <w:r w:rsidR="004536D1" w:rsidRPr="004B6D01">
              <w:rPr>
                <w:rFonts w:ascii="Times New Roman" w:hAnsi="Times New Roman" w:cs="Times New Roman"/>
                <w:b/>
                <w:bCs/>
                <w:sz w:val="24"/>
                <w:szCs w:val="24"/>
              </w:rPr>
              <w:t>CL</w:t>
            </w:r>
            <w:r w:rsidRPr="004B6D01">
              <w:rPr>
                <w:rFonts w:ascii="Times New Roman" w:hAnsi="Times New Roman" w:cs="Times New Roman"/>
                <w:b/>
                <w:bCs/>
                <w:sz w:val="24"/>
                <w:szCs w:val="24"/>
              </w:rPr>
              <w:t xml:space="preserve"> (200)</w:t>
            </w:r>
          </w:p>
        </w:tc>
      </w:tr>
      <w:tr w:rsidR="004B6D01" w:rsidRPr="004B6D01" w14:paraId="62E86F7F" w14:textId="77777777" w:rsidTr="00DF549B">
        <w:tc>
          <w:tcPr>
            <w:tcW w:w="750" w:type="dxa"/>
          </w:tcPr>
          <w:p w14:paraId="41AF4166"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Code </w:t>
            </w:r>
          </w:p>
        </w:tc>
        <w:tc>
          <w:tcPr>
            <w:tcW w:w="3944" w:type="dxa"/>
            <w:gridSpan w:val="2"/>
          </w:tcPr>
          <w:p w14:paraId="7B6CBE9E"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Questions </w:t>
            </w:r>
          </w:p>
        </w:tc>
        <w:tc>
          <w:tcPr>
            <w:tcW w:w="4841" w:type="dxa"/>
            <w:gridSpan w:val="5"/>
          </w:tcPr>
          <w:p w14:paraId="15D9A811"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Response/s </w:t>
            </w:r>
          </w:p>
        </w:tc>
        <w:tc>
          <w:tcPr>
            <w:tcW w:w="725" w:type="dxa"/>
            <w:gridSpan w:val="2"/>
          </w:tcPr>
          <w:p w14:paraId="5A11409B"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Skip</w:t>
            </w:r>
          </w:p>
        </w:tc>
      </w:tr>
      <w:tr w:rsidR="004B6D01" w:rsidRPr="004B6D01" w14:paraId="57533B53" w14:textId="77777777" w:rsidTr="00DF549B">
        <w:tc>
          <w:tcPr>
            <w:tcW w:w="750" w:type="dxa"/>
          </w:tcPr>
          <w:p w14:paraId="0A0A3847"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201</w:t>
            </w:r>
          </w:p>
        </w:tc>
        <w:tc>
          <w:tcPr>
            <w:tcW w:w="3944" w:type="dxa"/>
            <w:gridSpan w:val="2"/>
          </w:tcPr>
          <w:p w14:paraId="451DA6CD"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Ask the respondent if they could name the disease after showing a picture of CL manifestation.</w:t>
            </w:r>
          </w:p>
        </w:tc>
        <w:tc>
          <w:tcPr>
            <w:tcW w:w="4841" w:type="dxa"/>
            <w:gridSpan w:val="5"/>
          </w:tcPr>
          <w:p w14:paraId="1D94EA5B" w14:textId="77777777" w:rsidR="00B27267" w:rsidRPr="004B6D01" w:rsidRDefault="00B27267" w:rsidP="0015438C">
            <w:pPr>
              <w:numPr>
                <w:ilvl w:val="0"/>
                <w:numId w:val="10"/>
              </w:numPr>
              <w:spacing w:line="360" w:lineRule="auto"/>
              <w:contextualSpacing/>
              <w:rPr>
                <w:rFonts w:ascii="Times New Roman" w:hAnsi="Times New Roman" w:cs="Times New Roman"/>
                <w:sz w:val="24"/>
                <w:szCs w:val="24"/>
              </w:rPr>
            </w:pPr>
            <w:r w:rsidRPr="004B6D01">
              <w:rPr>
                <w:rFonts w:ascii="Times New Roman" w:hAnsi="Times New Roman" w:cs="Times New Roman"/>
                <w:sz w:val="24"/>
                <w:szCs w:val="24"/>
              </w:rPr>
              <w:t>Able to identify as CL</w:t>
            </w:r>
          </w:p>
          <w:p w14:paraId="1DDF290A" w14:textId="2FECE9A1" w:rsidR="00B27267" w:rsidRPr="004B6D01" w:rsidRDefault="00B27267" w:rsidP="005D5236">
            <w:pPr>
              <w:numPr>
                <w:ilvl w:val="0"/>
                <w:numId w:val="10"/>
              </w:numPr>
              <w:spacing w:line="360" w:lineRule="auto"/>
              <w:contextualSpacing/>
              <w:rPr>
                <w:rFonts w:ascii="Times New Roman" w:hAnsi="Times New Roman" w:cs="Times New Roman"/>
                <w:sz w:val="24"/>
                <w:szCs w:val="24"/>
              </w:rPr>
            </w:pPr>
            <w:r w:rsidRPr="004B6D01">
              <w:rPr>
                <w:rFonts w:ascii="Times New Roman" w:hAnsi="Times New Roman" w:cs="Times New Roman"/>
                <w:sz w:val="24"/>
                <w:szCs w:val="24"/>
              </w:rPr>
              <w:t xml:space="preserve">Unable to identify </w:t>
            </w:r>
          </w:p>
        </w:tc>
        <w:tc>
          <w:tcPr>
            <w:tcW w:w="725" w:type="dxa"/>
            <w:gridSpan w:val="2"/>
          </w:tcPr>
          <w:p w14:paraId="15361869"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54EBA667" w14:textId="77777777" w:rsidTr="00DF549B">
        <w:tc>
          <w:tcPr>
            <w:tcW w:w="750" w:type="dxa"/>
          </w:tcPr>
          <w:p w14:paraId="6C9F72F7" w14:textId="51FED303" w:rsidR="00104B9C" w:rsidRPr="004B6D01" w:rsidRDefault="00104B9C" w:rsidP="00104B9C">
            <w:pPr>
              <w:spacing w:line="360" w:lineRule="auto"/>
              <w:rPr>
                <w:rFonts w:ascii="Times New Roman" w:hAnsi="Times New Roman" w:cs="Times New Roman"/>
                <w:sz w:val="24"/>
                <w:szCs w:val="24"/>
              </w:rPr>
            </w:pPr>
            <w:r w:rsidRPr="004B6D01">
              <w:rPr>
                <w:rFonts w:ascii="Times New Roman" w:hAnsi="Times New Roman" w:cs="Times New Roman"/>
                <w:sz w:val="24"/>
                <w:szCs w:val="24"/>
              </w:rPr>
              <w:t>202</w:t>
            </w:r>
          </w:p>
        </w:tc>
        <w:tc>
          <w:tcPr>
            <w:tcW w:w="3944" w:type="dxa"/>
            <w:gridSpan w:val="2"/>
          </w:tcPr>
          <w:p w14:paraId="3C0A4E17" w14:textId="2DDD8CCF" w:rsidR="00104B9C" w:rsidRPr="004B6D01" w:rsidRDefault="00104B9C" w:rsidP="00104B9C">
            <w:pPr>
              <w:spacing w:line="360" w:lineRule="auto"/>
              <w:rPr>
                <w:rFonts w:ascii="Times New Roman" w:hAnsi="Times New Roman" w:cs="Times New Roman"/>
                <w:sz w:val="24"/>
                <w:szCs w:val="24"/>
              </w:rPr>
            </w:pPr>
            <w:r w:rsidRPr="004B6D01">
              <w:rPr>
                <w:rFonts w:ascii="Times New Roman" w:hAnsi="Times New Roman" w:cs="Times New Roman"/>
                <w:sz w:val="24"/>
                <w:szCs w:val="24"/>
              </w:rPr>
              <w:t>Have you ever heard about CL?</w:t>
            </w:r>
          </w:p>
        </w:tc>
        <w:tc>
          <w:tcPr>
            <w:tcW w:w="4841" w:type="dxa"/>
            <w:gridSpan w:val="5"/>
          </w:tcPr>
          <w:p w14:paraId="3F4AD5C0" w14:textId="77777777" w:rsidR="001008E0" w:rsidRPr="004B6D01" w:rsidRDefault="00104B9C" w:rsidP="00F22366">
            <w:pPr>
              <w:pStyle w:val="ListParagraph"/>
              <w:numPr>
                <w:ilvl w:val="0"/>
                <w:numId w:val="75"/>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72629DFF" w14:textId="6C421C76" w:rsidR="00104B9C" w:rsidRPr="004B6D01" w:rsidRDefault="00104B9C" w:rsidP="00F22366">
            <w:pPr>
              <w:pStyle w:val="ListParagraph"/>
              <w:numPr>
                <w:ilvl w:val="0"/>
                <w:numId w:val="75"/>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 No </w:t>
            </w:r>
          </w:p>
        </w:tc>
        <w:tc>
          <w:tcPr>
            <w:tcW w:w="725" w:type="dxa"/>
            <w:gridSpan w:val="2"/>
          </w:tcPr>
          <w:p w14:paraId="4C543114" w14:textId="77777777" w:rsidR="00104B9C" w:rsidRPr="004B6D01" w:rsidRDefault="00104B9C" w:rsidP="00104B9C">
            <w:pPr>
              <w:spacing w:line="360" w:lineRule="auto"/>
              <w:rPr>
                <w:rFonts w:ascii="Times New Roman" w:hAnsi="Times New Roman" w:cs="Times New Roman"/>
                <w:sz w:val="24"/>
                <w:szCs w:val="24"/>
              </w:rPr>
            </w:pPr>
          </w:p>
        </w:tc>
      </w:tr>
      <w:tr w:rsidR="004B6D01" w:rsidRPr="004B6D01" w14:paraId="734C4797" w14:textId="77777777" w:rsidTr="00DF549B">
        <w:tc>
          <w:tcPr>
            <w:tcW w:w="750" w:type="dxa"/>
          </w:tcPr>
          <w:p w14:paraId="202638C0" w14:textId="73FA1656" w:rsidR="007A66AB" w:rsidRPr="004B6D01" w:rsidRDefault="007A66AB" w:rsidP="00104B9C">
            <w:pPr>
              <w:spacing w:line="360" w:lineRule="auto"/>
              <w:rPr>
                <w:rFonts w:ascii="Times New Roman" w:hAnsi="Times New Roman" w:cs="Times New Roman"/>
                <w:sz w:val="24"/>
                <w:szCs w:val="24"/>
              </w:rPr>
            </w:pPr>
            <w:r w:rsidRPr="004B6D01">
              <w:rPr>
                <w:rFonts w:ascii="Times New Roman" w:hAnsi="Times New Roman" w:cs="Times New Roman"/>
                <w:sz w:val="24"/>
                <w:szCs w:val="24"/>
              </w:rPr>
              <w:t>203</w:t>
            </w:r>
          </w:p>
        </w:tc>
        <w:tc>
          <w:tcPr>
            <w:tcW w:w="3944" w:type="dxa"/>
            <w:gridSpan w:val="2"/>
          </w:tcPr>
          <w:p w14:paraId="755BDF4F" w14:textId="11E249F1" w:rsidR="007A66AB" w:rsidRPr="004B6D01" w:rsidRDefault="007A66AB" w:rsidP="00104B9C">
            <w:pPr>
              <w:spacing w:line="360" w:lineRule="auto"/>
              <w:rPr>
                <w:rFonts w:ascii="Times New Roman" w:hAnsi="Times New Roman" w:cs="Times New Roman"/>
                <w:sz w:val="24"/>
                <w:szCs w:val="24"/>
              </w:rPr>
            </w:pPr>
            <w:r w:rsidRPr="004B6D01">
              <w:rPr>
                <w:rFonts w:ascii="Times New Roman" w:hAnsi="Times New Roman" w:cs="Times New Roman"/>
                <w:sz w:val="24"/>
                <w:szCs w:val="24"/>
              </w:rPr>
              <w:t>Have you ever got CL?</w:t>
            </w:r>
          </w:p>
        </w:tc>
        <w:tc>
          <w:tcPr>
            <w:tcW w:w="4841" w:type="dxa"/>
            <w:gridSpan w:val="5"/>
          </w:tcPr>
          <w:p w14:paraId="28696CE5" w14:textId="77777777" w:rsidR="007A66AB" w:rsidRPr="004B6D01" w:rsidRDefault="007A66AB">
            <w:pPr>
              <w:pStyle w:val="ListParagraph"/>
              <w:numPr>
                <w:ilvl w:val="0"/>
                <w:numId w:val="108"/>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6092D76D" w14:textId="714969B6" w:rsidR="007A66AB" w:rsidRPr="004B6D01" w:rsidRDefault="007A66AB">
            <w:pPr>
              <w:pStyle w:val="ListParagraph"/>
              <w:numPr>
                <w:ilvl w:val="0"/>
                <w:numId w:val="108"/>
              </w:numPr>
              <w:spacing w:line="360" w:lineRule="auto"/>
              <w:rPr>
                <w:rFonts w:ascii="Times New Roman" w:hAnsi="Times New Roman" w:cs="Times New Roman"/>
                <w:sz w:val="24"/>
                <w:szCs w:val="24"/>
              </w:rPr>
            </w:pPr>
            <w:r w:rsidRPr="004B6D01">
              <w:rPr>
                <w:rFonts w:ascii="Times New Roman" w:hAnsi="Times New Roman" w:cs="Times New Roman"/>
                <w:sz w:val="24"/>
                <w:szCs w:val="24"/>
              </w:rPr>
              <w:t>No</w:t>
            </w:r>
          </w:p>
        </w:tc>
        <w:tc>
          <w:tcPr>
            <w:tcW w:w="725" w:type="dxa"/>
            <w:gridSpan w:val="2"/>
          </w:tcPr>
          <w:p w14:paraId="7C5F6901" w14:textId="77777777" w:rsidR="007A66AB" w:rsidRPr="004B6D01" w:rsidRDefault="007A66AB" w:rsidP="00104B9C">
            <w:pPr>
              <w:spacing w:line="360" w:lineRule="auto"/>
              <w:rPr>
                <w:rFonts w:ascii="Times New Roman" w:hAnsi="Times New Roman" w:cs="Times New Roman"/>
                <w:sz w:val="24"/>
                <w:szCs w:val="24"/>
              </w:rPr>
            </w:pPr>
          </w:p>
        </w:tc>
      </w:tr>
      <w:bookmarkEnd w:id="1"/>
      <w:tr w:rsidR="004B6D01" w:rsidRPr="004B6D01" w14:paraId="319036BE" w14:textId="77777777" w:rsidTr="00DF549B">
        <w:tc>
          <w:tcPr>
            <w:tcW w:w="750" w:type="dxa"/>
          </w:tcPr>
          <w:p w14:paraId="27E7A109" w14:textId="36E60435"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lastRenderedPageBreak/>
              <w:t>20</w:t>
            </w:r>
            <w:r w:rsidR="007A66AB" w:rsidRPr="004B6D01">
              <w:rPr>
                <w:rFonts w:ascii="Times New Roman" w:hAnsi="Times New Roman" w:cs="Times New Roman"/>
                <w:sz w:val="24"/>
                <w:szCs w:val="24"/>
              </w:rPr>
              <w:t>4</w:t>
            </w:r>
          </w:p>
        </w:tc>
        <w:tc>
          <w:tcPr>
            <w:tcW w:w="3944" w:type="dxa"/>
            <w:gridSpan w:val="2"/>
          </w:tcPr>
          <w:p w14:paraId="7C19ACCF" w14:textId="7B9FF6F9" w:rsidR="00B27267" w:rsidRPr="004B6D01" w:rsidRDefault="004D649C"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Is CL transmitted by the urine of bats</w:t>
            </w:r>
            <w:r w:rsidR="00B27267" w:rsidRPr="004B6D01">
              <w:rPr>
                <w:rFonts w:ascii="Times New Roman" w:hAnsi="Times New Roman" w:cs="Times New Roman"/>
                <w:iCs/>
                <w:sz w:val="24"/>
                <w:szCs w:val="24"/>
              </w:rPr>
              <w:t>?</w:t>
            </w:r>
          </w:p>
        </w:tc>
        <w:tc>
          <w:tcPr>
            <w:tcW w:w="4841" w:type="dxa"/>
            <w:gridSpan w:val="5"/>
          </w:tcPr>
          <w:p w14:paraId="11053017" w14:textId="77777777" w:rsidR="00F1464C" w:rsidRPr="004B6D01" w:rsidRDefault="00F1464C">
            <w:pPr>
              <w:pStyle w:val="ListParagraph"/>
              <w:numPr>
                <w:ilvl w:val="0"/>
                <w:numId w:val="88"/>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07581315" w14:textId="77777777" w:rsidR="00F1464C" w:rsidRPr="004B6D01" w:rsidRDefault="00F1464C">
            <w:pPr>
              <w:pStyle w:val="ListParagraph"/>
              <w:numPr>
                <w:ilvl w:val="0"/>
                <w:numId w:val="88"/>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No </w:t>
            </w:r>
          </w:p>
          <w:p w14:paraId="39CE4BD2" w14:textId="5A78D841" w:rsidR="00B27267" w:rsidRPr="004B6D01" w:rsidRDefault="00F1464C">
            <w:pPr>
              <w:pStyle w:val="ListParagraph"/>
              <w:numPr>
                <w:ilvl w:val="0"/>
                <w:numId w:val="88"/>
              </w:numPr>
              <w:spacing w:line="360" w:lineRule="auto"/>
              <w:rPr>
                <w:rFonts w:ascii="Times New Roman" w:hAnsi="Times New Roman" w:cs="Times New Roman"/>
                <w:sz w:val="24"/>
                <w:szCs w:val="24"/>
              </w:rPr>
            </w:pPr>
            <w:r w:rsidRPr="004B6D01">
              <w:rPr>
                <w:rFonts w:ascii="Times New Roman" w:hAnsi="Times New Roman" w:cs="Times New Roman"/>
                <w:sz w:val="24"/>
                <w:szCs w:val="24"/>
              </w:rPr>
              <w:t>I don’t know</w:t>
            </w:r>
            <w:r w:rsidR="00B27267" w:rsidRPr="004B6D01">
              <w:rPr>
                <w:rFonts w:ascii="Times New Roman" w:hAnsi="Times New Roman" w:cs="Times New Roman"/>
                <w:sz w:val="24"/>
                <w:szCs w:val="24"/>
              </w:rPr>
              <w:t xml:space="preserve"> </w:t>
            </w:r>
          </w:p>
        </w:tc>
        <w:tc>
          <w:tcPr>
            <w:tcW w:w="725" w:type="dxa"/>
            <w:gridSpan w:val="2"/>
          </w:tcPr>
          <w:p w14:paraId="3A3F82F8"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62B52F93" w14:textId="77777777" w:rsidTr="00DF549B">
        <w:tc>
          <w:tcPr>
            <w:tcW w:w="750" w:type="dxa"/>
          </w:tcPr>
          <w:p w14:paraId="0490D7EA" w14:textId="6FFCA580"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20</w:t>
            </w:r>
            <w:r w:rsidR="007A66AB" w:rsidRPr="004B6D01">
              <w:rPr>
                <w:rFonts w:ascii="Times New Roman" w:hAnsi="Times New Roman" w:cs="Times New Roman"/>
                <w:sz w:val="24"/>
                <w:szCs w:val="24"/>
              </w:rPr>
              <w:t>5</w:t>
            </w:r>
          </w:p>
        </w:tc>
        <w:tc>
          <w:tcPr>
            <w:tcW w:w="3944" w:type="dxa"/>
            <w:gridSpan w:val="2"/>
          </w:tcPr>
          <w:p w14:paraId="43B7EB06" w14:textId="6CB752EB" w:rsidR="00B27267" w:rsidRPr="004B6D01" w:rsidRDefault="00722496" w:rsidP="00535EB1">
            <w:p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Is </w:t>
            </w:r>
            <w:r w:rsidR="00B27267" w:rsidRPr="004B6D01">
              <w:rPr>
                <w:rFonts w:ascii="Times New Roman" w:hAnsi="Times New Roman" w:cs="Times New Roman"/>
                <w:sz w:val="24"/>
                <w:szCs w:val="24"/>
              </w:rPr>
              <w:t>CL</w:t>
            </w:r>
            <w:r w:rsidRPr="004B6D01">
              <w:rPr>
                <w:rFonts w:ascii="Times New Roman" w:hAnsi="Times New Roman" w:cs="Times New Roman"/>
                <w:sz w:val="24"/>
                <w:szCs w:val="24"/>
              </w:rPr>
              <w:t xml:space="preserve"> </w:t>
            </w:r>
            <w:r w:rsidR="00B27267" w:rsidRPr="004B6D01">
              <w:rPr>
                <w:rFonts w:ascii="Times New Roman" w:hAnsi="Times New Roman" w:cs="Times New Roman"/>
                <w:sz w:val="24"/>
                <w:szCs w:val="24"/>
              </w:rPr>
              <w:t>transmitted</w:t>
            </w:r>
            <w:r w:rsidRPr="004B6D01">
              <w:rPr>
                <w:rFonts w:ascii="Times New Roman" w:hAnsi="Times New Roman" w:cs="Times New Roman"/>
                <w:sz w:val="24"/>
                <w:szCs w:val="24"/>
              </w:rPr>
              <w:t xml:space="preserve"> by the bite of sandfly?</w:t>
            </w:r>
          </w:p>
        </w:tc>
        <w:tc>
          <w:tcPr>
            <w:tcW w:w="4841" w:type="dxa"/>
            <w:gridSpan w:val="5"/>
          </w:tcPr>
          <w:p w14:paraId="0E5E9E2D" w14:textId="77777777" w:rsidR="00722496" w:rsidRPr="004B6D01" w:rsidRDefault="00722496" w:rsidP="004C58AF">
            <w:pPr>
              <w:pStyle w:val="ListParagraph"/>
              <w:numPr>
                <w:ilvl w:val="0"/>
                <w:numId w:val="12"/>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5EE6ECCE" w14:textId="77777777" w:rsidR="00722496" w:rsidRPr="004B6D01" w:rsidRDefault="00722496" w:rsidP="004C58AF">
            <w:pPr>
              <w:pStyle w:val="ListParagraph"/>
              <w:numPr>
                <w:ilvl w:val="0"/>
                <w:numId w:val="12"/>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No </w:t>
            </w:r>
          </w:p>
          <w:p w14:paraId="2E9E4CC3" w14:textId="5C17757B" w:rsidR="00B27267" w:rsidRPr="004B6D01" w:rsidRDefault="00722496" w:rsidP="004C58AF">
            <w:pPr>
              <w:numPr>
                <w:ilvl w:val="0"/>
                <w:numId w:val="12"/>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I don’t know</w:t>
            </w:r>
          </w:p>
        </w:tc>
        <w:tc>
          <w:tcPr>
            <w:tcW w:w="725" w:type="dxa"/>
            <w:gridSpan w:val="2"/>
          </w:tcPr>
          <w:p w14:paraId="09F3A2B2"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61692067" w14:textId="77777777" w:rsidTr="00DF549B">
        <w:tc>
          <w:tcPr>
            <w:tcW w:w="750" w:type="dxa"/>
          </w:tcPr>
          <w:p w14:paraId="5BEEFAFC" w14:textId="479C5396"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20</w:t>
            </w:r>
            <w:r w:rsidR="007A66AB" w:rsidRPr="004B6D01">
              <w:rPr>
                <w:rFonts w:ascii="Times New Roman" w:hAnsi="Times New Roman" w:cs="Times New Roman"/>
                <w:sz w:val="24"/>
                <w:szCs w:val="24"/>
              </w:rPr>
              <w:t>6</w:t>
            </w:r>
          </w:p>
        </w:tc>
        <w:tc>
          <w:tcPr>
            <w:tcW w:w="3944" w:type="dxa"/>
            <w:gridSpan w:val="2"/>
          </w:tcPr>
          <w:p w14:paraId="426158B2" w14:textId="204D13C0" w:rsidR="00B27267" w:rsidRPr="004B6D01" w:rsidRDefault="00722496" w:rsidP="00722496">
            <w:pPr>
              <w:autoSpaceDE w:val="0"/>
              <w:autoSpaceDN w:val="0"/>
              <w:adjustRightInd w:val="0"/>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I</w:t>
            </w:r>
            <w:r w:rsidR="00B27267" w:rsidRPr="004B6D01">
              <w:rPr>
                <w:rFonts w:ascii="Times New Roman" w:hAnsi="Times New Roman" w:cs="Times New Roman"/>
                <w:sz w:val="24"/>
                <w:szCs w:val="24"/>
              </w:rPr>
              <w:t xml:space="preserve">s </w:t>
            </w:r>
            <w:r w:rsidRPr="004B6D01">
              <w:rPr>
                <w:rFonts w:ascii="Times New Roman" w:hAnsi="Times New Roman" w:cs="Times New Roman"/>
                <w:sz w:val="24"/>
                <w:szCs w:val="24"/>
              </w:rPr>
              <w:t xml:space="preserve">skin lesion </w:t>
            </w:r>
            <w:r w:rsidR="00B27267" w:rsidRPr="004B6D01">
              <w:rPr>
                <w:rFonts w:ascii="Times New Roman" w:hAnsi="Times New Roman" w:cs="Times New Roman"/>
                <w:sz w:val="24"/>
                <w:szCs w:val="24"/>
              </w:rPr>
              <w:t>the sign</w:t>
            </w:r>
            <w:r w:rsidRPr="004B6D01">
              <w:rPr>
                <w:rFonts w:ascii="Times New Roman" w:hAnsi="Times New Roman" w:cs="Times New Roman"/>
                <w:sz w:val="24"/>
                <w:szCs w:val="24"/>
              </w:rPr>
              <w:t xml:space="preserve"> </w:t>
            </w:r>
            <w:r w:rsidR="00B27267" w:rsidRPr="004B6D01">
              <w:rPr>
                <w:rFonts w:ascii="Times New Roman" w:hAnsi="Times New Roman" w:cs="Times New Roman"/>
                <w:sz w:val="24"/>
                <w:szCs w:val="24"/>
              </w:rPr>
              <w:t>of CL</w:t>
            </w:r>
            <w:r w:rsidR="00C649CF" w:rsidRPr="004B6D01">
              <w:rPr>
                <w:rFonts w:ascii="Times New Roman" w:hAnsi="Times New Roman" w:cs="Times New Roman"/>
                <w:sz w:val="24"/>
                <w:szCs w:val="24"/>
              </w:rPr>
              <w:t>?</w:t>
            </w:r>
          </w:p>
          <w:p w14:paraId="7A1F748D" w14:textId="6FFC8CB2" w:rsidR="00C649CF" w:rsidRPr="004B6D01" w:rsidRDefault="00C649CF" w:rsidP="00535EB1">
            <w:pPr>
              <w:spacing w:line="360" w:lineRule="auto"/>
              <w:jc w:val="both"/>
              <w:rPr>
                <w:rFonts w:ascii="Times New Roman" w:hAnsi="Times New Roman" w:cs="Times New Roman"/>
                <w:sz w:val="24"/>
                <w:szCs w:val="24"/>
              </w:rPr>
            </w:pPr>
          </w:p>
        </w:tc>
        <w:tc>
          <w:tcPr>
            <w:tcW w:w="4841" w:type="dxa"/>
            <w:gridSpan w:val="5"/>
          </w:tcPr>
          <w:p w14:paraId="76835570" w14:textId="77777777" w:rsidR="00722496" w:rsidRPr="004B6D01" w:rsidRDefault="00722496">
            <w:pPr>
              <w:pStyle w:val="ListParagraph"/>
              <w:numPr>
                <w:ilvl w:val="0"/>
                <w:numId w:val="93"/>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4F43F169" w14:textId="77777777" w:rsidR="00722496" w:rsidRPr="004B6D01" w:rsidRDefault="00722496">
            <w:pPr>
              <w:pStyle w:val="ListParagraph"/>
              <w:numPr>
                <w:ilvl w:val="0"/>
                <w:numId w:val="93"/>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No </w:t>
            </w:r>
          </w:p>
          <w:p w14:paraId="1DFD3E66" w14:textId="17D486CC" w:rsidR="00B27267" w:rsidRPr="004B6D01" w:rsidRDefault="00722496">
            <w:pPr>
              <w:pStyle w:val="ListParagraph"/>
              <w:numPr>
                <w:ilvl w:val="0"/>
                <w:numId w:val="93"/>
              </w:numPr>
              <w:spacing w:line="360" w:lineRule="auto"/>
              <w:rPr>
                <w:rFonts w:ascii="Times New Roman" w:hAnsi="Times New Roman" w:cs="Times New Roman"/>
                <w:sz w:val="24"/>
                <w:szCs w:val="24"/>
              </w:rPr>
            </w:pPr>
            <w:r w:rsidRPr="004B6D01">
              <w:rPr>
                <w:rFonts w:ascii="Times New Roman" w:hAnsi="Times New Roman" w:cs="Times New Roman"/>
                <w:sz w:val="24"/>
                <w:szCs w:val="24"/>
              </w:rPr>
              <w:t>I don’t know</w:t>
            </w:r>
          </w:p>
        </w:tc>
        <w:tc>
          <w:tcPr>
            <w:tcW w:w="725" w:type="dxa"/>
            <w:gridSpan w:val="2"/>
          </w:tcPr>
          <w:p w14:paraId="174F89E0"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5A069424" w14:textId="77777777" w:rsidTr="00DF549B">
        <w:tc>
          <w:tcPr>
            <w:tcW w:w="750" w:type="dxa"/>
          </w:tcPr>
          <w:p w14:paraId="190CFAF1" w14:textId="47B2C34C"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20</w:t>
            </w:r>
            <w:r w:rsidR="007A66AB" w:rsidRPr="004B6D01">
              <w:rPr>
                <w:rFonts w:ascii="Times New Roman" w:hAnsi="Times New Roman" w:cs="Times New Roman"/>
                <w:sz w:val="24"/>
                <w:szCs w:val="24"/>
              </w:rPr>
              <w:t>7</w:t>
            </w:r>
            <w:r w:rsidRPr="004B6D01">
              <w:rPr>
                <w:rFonts w:ascii="Times New Roman" w:hAnsi="Times New Roman" w:cs="Times New Roman"/>
                <w:sz w:val="24"/>
                <w:szCs w:val="24"/>
              </w:rPr>
              <w:t xml:space="preserve"> </w:t>
            </w:r>
          </w:p>
        </w:tc>
        <w:tc>
          <w:tcPr>
            <w:tcW w:w="3944" w:type="dxa"/>
            <w:gridSpan w:val="2"/>
          </w:tcPr>
          <w:p w14:paraId="2203BC21" w14:textId="3501670F" w:rsidR="00FD197A" w:rsidRPr="004B6D01" w:rsidRDefault="009A0722"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Are face, forehead, nostril, arm, leg and ear the </w:t>
            </w:r>
            <w:r w:rsidR="00B27267" w:rsidRPr="004B6D01">
              <w:rPr>
                <w:rFonts w:ascii="Times New Roman" w:hAnsi="Times New Roman" w:cs="Times New Roman"/>
                <w:sz w:val="24"/>
                <w:szCs w:val="24"/>
              </w:rPr>
              <w:t>part</w:t>
            </w:r>
            <w:r w:rsidRPr="004B6D01">
              <w:rPr>
                <w:rFonts w:ascii="Times New Roman" w:hAnsi="Times New Roman" w:cs="Times New Roman"/>
                <w:sz w:val="24"/>
                <w:szCs w:val="24"/>
              </w:rPr>
              <w:t>s</w:t>
            </w:r>
            <w:r w:rsidR="00B27267" w:rsidRPr="004B6D01">
              <w:rPr>
                <w:rFonts w:ascii="Times New Roman" w:hAnsi="Times New Roman" w:cs="Times New Roman"/>
                <w:sz w:val="24"/>
                <w:szCs w:val="24"/>
              </w:rPr>
              <w:t xml:space="preserve"> of the body </w:t>
            </w:r>
            <w:r w:rsidRPr="004B6D01">
              <w:rPr>
                <w:rFonts w:ascii="Times New Roman" w:hAnsi="Times New Roman" w:cs="Times New Roman"/>
                <w:sz w:val="24"/>
                <w:szCs w:val="24"/>
              </w:rPr>
              <w:t xml:space="preserve">for </w:t>
            </w:r>
            <w:r w:rsidR="00B27267" w:rsidRPr="004B6D01">
              <w:rPr>
                <w:rFonts w:ascii="Times New Roman" w:hAnsi="Times New Roman" w:cs="Times New Roman"/>
                <w:sz w:val="24"/>
                <w:szCs w:val="24"/>
              </w:rPr>
              <w:t>the location of CL lesions/scars?</w:t>
            </w:r>
          </w:p>
        </w:tc>
        <w:tc>
          <w:tcPr>
            <w:tcW w:w="4841" w:type="dxa"/>
            <w:gridSpan w:val="5"/>
          </w:tcPr>
          <w:p w14:paraId="1E643DBF" w14:textId="77777777" w:rsidR="009A0722" w:rsidRPr="004B6D01" w:rsidRDefault="009A0722">
            <w:pPr>
              <w:pStyle w:val="ListParagraph"/>
              <w:numPr>
                <w:ilvl w:val="0"/>
                <w:numId w:val="94"/>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680B1DD5" w14:textId="77777777" w:rsidR="009A0722" w:rsidRPr="004B6D01" w:rsidRDefault="009A0722">
            <w:pPr>
              <w:pStyle w:val="ListParagraph"/>
              <w:numPr>
                <w:ilvl w:val="0"/>
                <w:numId w:val="94"/>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No </w:t>
            </w:r>
          </w:p>
          <w:p w14:paraId="5B3ED6AA" w14:textId="21B2EBC1" w:rsidR="00B27267" w:rsidRPr="004B6D01" w:rsidRDefault="009A0722">
            <w:pPr>
              <w:pStyle w:val="ListParagraph"/>
              <w:numPr>
                <w:ilvl w:val="0"/>
                <w:numId w:val="94"/>
              </w:numPr>
              <w:spacing w:line="360" w:lineRule="auto"/>
              <w:rPr>
                <w:rFonts w:ascii="Times New Roman" w:hAnsi="Times New Roman" w:cs="Times New Roman"/>
                <w:sz w:val="24"/>
                <w:szCs w:val="24"/>
              </w:rPr>
            </w:pPr>
            <w:r w:rsidRPr="004B6D01">
              <w:rPr>
                <w:rFonts w:ascii="Times New Roman" w:hAnsi="Times New Roman" w:cs="Times New Roman"/>
                <w:sz w:val="24"/>
                <w:szCs w:val="24"/>
              </w:rPr>
              <w:t>I don’t know</w:t>
            </w:r>
          </w:p>
        </w:tc>
        <w:tc>
          <w:tcPr>
            <w:tcW w:w="725" w:type="dxa"/>
            <w:gridSpan w:val="2"/>
          </w:tcPr>
          <w:p w14:paraId="14BE0D07"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0A9EDCEE" w14:textId="77777777" w:rsidTr="00DF549B">
        <w:tc>
          <w:tcPr>
            <w:tcW w:w="750" w:type="dxa"/>
          </w:tcPr>
          <w:p w14:paraId="1FB9A1A6" w14:textId="109B2DD2"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2</w:t>
            </w:r>
            <w:r w:rsidR="00742ABC" w:rsidRPr="004B6D01">
              <w:rPr>
                <w:rFonts w:ascii="Times New Roman" w:hAnsi="Times New Roman" w:cs="Times New Roman"/>
                <w:sz w:val="24"/>
                <w:szCs w:val="24"/>
              </w:rPr>
              <w:t>0</w:t>
            </w:r>
            <w:r w:rsidR="004B0010" w:rsidRPr="004B6D01">
              <w:rPr>
                <w:rFonts w:ascii="Times New Roman" w:hAnsi="Times New Roman" w:cs="Times New Roman"/>
                <w:sz w:val="24"/>
                <w:szCs w:val="24"/>
              </w:rPr>
              <w:t>8</w:t>
            </w:r>
          </w:p>
        </w:tc>
        <w:tc>
          <w:tcPr>
            <w:tcW w:w="3944" w:type="dxa"/>
            <w:gridSpan w:val="2"/>
          </w:tcPr>
          <w:p w14:paraId="263FE31D" w14:textId="7C5091A7" w:rsidR="00D664CD" w:rsidRPr="004B6D01" w:rsidRDefault="00D664CD" w:rsidP="00D664CD">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Are rock crevices, caves, rodent burrows, leaf litters and vegetation        </w:t>
            </w:r>
          </w:p>
          <w:p w14:paraId="2F7B2BFB" w14:textId="637EB4C1" w:rsidR="003E405E" w:rsidRPr="004B6D01" w:rsidRDefault="00905EC9"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the</w:t>
            </w:r>
            <w:r w:rsidR="00B27267" w:rsidRPr="004B6D01">
              <w:rPr>
                <w:rFonts w:ascii="Times New Roman" w:hAnsi="Times New Roman" w:cs="Times New Roman"/>
                <w:sz w:val="24"/>
                <w:szCs w:val="24"/>
              </w:rPr>
              <w:t xml:space="preserve"> </w:t>
            </w:r>
            <w:r w:rsidRPr="004B6D01">
              <w:rPr>
                <w:rFonts w:ascii="Times New Roman" w:hAnsi="Times New Roman" w:cs="Times New Roman"/>
                <w:sz w:val="24"/>
                <w:szCs w:val="24"/>
              </w:rPr>
              <w:t>h</w:t>
            </w:r>
            <w:r w:rsidR="00B27267" w:rsidRPr="004B6D01">
              <w:rPr>
                <w:rFonts w:ascii="Times New Roman" w:hAnsi="Times New Roman" w:cs="Times New Roman"/>
                <w:sz w:val="24"/>
                <w:szCs w:val="24"/>
              </w:rPr>
              <w:t>abitat</w:t>
            </w:r>
            <w:r w:rsidR="00D664CD" w:rsidRPr="004B6D01">
              <w:rPr>
                <w:rFonts w:ascii="Times New Roman" w:hAnsi="Times New Roman" w:cs="Times New Roman"/>
                <w:sz w:val="24"/>
                <w:szCs w:val="24"/>
              </w:rPr>
              <w:t>s</w:t>
            </w:r>
            <w:r w:rsidR="00B27267" w:rsidRPr="004B6D01">
              <w:rPr>
                <w:rFonts w:ascii="Times New Roman" w:hAnsi="Times New Roman" w:cs="Times New Roman"/>
                <w:sz w:val="24"/>
                <w:szCs w:val="24"/>
              </w:rPr>
              <w:t xml:space="preserve"> of sandfl</w:t>
            </w:r>
            <w:r w:rsidRPr="004B6D01">
              <w:rPr>
                <w:rFonts w:ascii="Times New Roman" w:hAnsi="Times New Roman" w:cs="Times New Roman"/>
                <w:sz w:val="24"/>
                <w:szCs w:val="24"/>
              </w:rPr>
              <w:t>y</w:t>
            </w:r>
            <w:r w:rsidR="00D664CD" w:rsidRPr="004B6D01">
              <w:rPr>
                <w:rFonts w:ascii="Times New Roman" w:hAnsi="Times New Roman" w:cs="Times New Roman"/>
                <w:sz w:val="24"/>
                <w:szCs w:val="24"/>
              </w:rPr>
              <w:t>?</w:t>
            </w:r>
          </w:p>
        </w:tc>
        <w:tc>
          <w:tcPr>
            <w:tcW w:w="4841" w:type="dxa"/>
            <w:gridSpan w:val="5"/>
          </w:tcPr>
          <w:p w14:paraId="1B221DD9" w14:textId="77777777" w:rsidR="00D664CD" w:rsidRPr="004B6D01" w:rsidRDefault="00D664CD">
            <w:pPr>
              <w:pStyle w:val="ListParagraph"/>
              <w:numPr>
                <w:ilvl w:val="0"/>
                <w:numId w:val="87"/>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06DFDB16" w14:textId="77777777" w:rsidR="00D664CD" w:rsidRPr="004B6D01" w:rsidRDefault="00D664CD">
            <w:pPr>
              <w:pStyle w:val="ListParagraph"/>
              <w:numPr>
                <w:ilvl w:val="0"/>
                <w:numId w:val="87"/>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No </w:t>
            </w:r>
          </w:p>
          <w:p w14:paraId="43E88837" w14:textId="54E498E2" w:rsidR="00B27267" w:rsidRPr="004B6D01" w:rsidRDefault="00D664CD">
            <w:pPr>
              <w:pStyle w:val="ListParagraph"/>
              <w:numPr>
                <w:ilvl w:val="0"/>
                <w:numId w:val="87"/>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I don’t know</w:t>
            </w:r>
          </w:p>
        </w:tc>
        <w:tc>
          <w:tcPr>
            <w:tcW w:w="725" w:type="dxa"/>
            <w:gridSpan w:val="2"/>
          </w:tcPr>
          <w:p w14:paraId="4ABE891C"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1E7216C7" w14:textId="77777777" w:rsidTr="00DF549B">
        <w:tc>
          <w:tcPr>
            <w:tcW w:w="750" w:type="dxa"/>
          </w:tcPr>
          <w:p w14:paraId="0B8E3D34" w14:textId="7C9241B4"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2</w:t>
            </w:r>
            <w:r w:rsidR="004B0010" w:rsidRPr="004B6D01">
              <w:rPr>
                <w:rFonts w:ascii="Times New Roman" w:hAnsi="Times New Roman" w:cs="Times New Roman"/>
                <w:sz w:val="24"/>
                <w:szCs w:val="24"/>
              </w:rPr>
              <w:t>09</w:t>
            </w:r>
          </w:p>
        </w:tc>
        <w:tc>
          <w:tcPr>
            <w:tcW w:w="3944" w:type="dxa"/>
            <w:gridSpan w:val="2"/>
          </w:tcPr>
          <w:p w14:paraId="6ACEA3D8" w14:textId="6FCD577D"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Is CL a</w:t>
            </w:r>
            <w:r w:rsidR="00DF7893" w:rsidRPr="004B6D01">
              <w:rPr>
                <w:rFonts w:ascii="Times New Roman" w:hAnsi="Times New Roman" w:cs="Times New Roman"/>
                <w:sz w:val="24"/>
                <w:szCs w:val="24"/>
              </w:rPr>
              <w:t xml:space="preserve"> communicable</w:t>
            </w:r>
            <w:r w:rsidRPr="004B6D01">
              <w:rPr>
                <w:rFonts w:ascii="Times New Roman" w:hAnsi="Times New Roman" w:cs="Times New Roman"/>
                <w:sz w:val="24"/>
                <w:szCs w:val="24"/>
              </w:rPr>
              <w:t xml:space="preserve"> disease?</w:t>
            </w:r>
          </w:p>
        </w:tc>
        <w:tc>
          <w:tcPr>
            <w:tcW w:w="4841" w:type="dxa"/>
            <w:gridSpan w:val="5"/>
          </w:tcPr>
          <w:p w14:paraId="4A4A3E80" w14:textId="1D4C97B5" w:rsidR="001008E0" w:rsidRPr="004B6D01" w:rsidRDefault="00B27267">
            <w:pPr>
              <w:pStyle w:val="ListParagraph"/>
              <w:numPr>
                <w:ilvl w:val="0"/>
                <w:numId w:val="97"/>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1669E2DC" w14:textId="77777777" w:rsidR="001008E0" w:rsidRPr="004B6D01" w:rsidRDefault="00B27267">
            <w:pPr>
              <w:pStyle w:val="ListParagraph"/>
              <w:numPr>
                <w:ilvl w:val="0"/>
                <w:numId w:val="97"/>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  No        </w:t>
            </w:r>
          </w:p>
          <w:p w14:paraId="147078E7" w14:textId="34FE2F50" w:rsidR="00B27267" w:rsidRPr="004B6D01" w:rsidRDefault="00B27267">
            <w:pPr>
              <w:pStyle w:val="ListParagraph"/>
              <w:numPr>
                <w:ilvl w:val="0"/>
                <w:numId w:val="97"/>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  I don’t Know </w:t>
            </w:r>
          </w:p>
        </w:tc>
        <w:tc>
          <w:tcPr>
            <w:tcW w:w="725" w:type="dxa"/>
            <w:gridSpan w:val="2"/>
          </w:tcPr>
          <w:p w14:paraId="39DAEAE5"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0AEDE634" w14:textId="77777777" w:rsidTr="00DF549B">
        <w:tc>
          <w:tcPr>
            <w:tcW w:w="750" w:type="dxa"/>
          </w:tcPr>
          <w:p w14:paraId="19E0A3FE" w14:textId="2BE1E00A"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2</w:t>
            </w:r>
            <w:r w:rsidR="00104B9C" w:rsidRPr="004B6D01">
              <w:rPr>
                <w:rFonts w:ascii="Times New Roman" w:hAnsi="Times New Roman" w:cs="Times New Roman"/>
                <w:sz w:val="24"/>
                <w:szCs w:val="24"/>
              </w:rPr>
              <w:t>1</w:t>
            </w:r>
            <w:r w:rsidR="004B0010" w:rsidRPr="004B6D01">
              <w:rPr>
                <w:rFonts w:ascii="Times New Roman" w:hAnsi="Times New Roman" w:cs="Times New Roman"/>
                <w:sz w:val="24"/>
                <w:szCs w:val="24"/>
              </w:rPr>
              <w:t>0</w:t>
            </w:r>
          </w:p>
        </w:tc>
        <w:tc>
          <w:tcPr>
            <w:tcW w:w="3944" w:type="dxa"/>
            <w:gridSpan w:val="2"/>
          </w:tcPr>
          <w:p w14:paraId="59FFF6A0"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Is there a possibility of acquiring CL in travelling to endemic areas?</w:t>
            </w:r>
          </w:p>
        </w:tc>
        <w:tc>
          <w:tcPr>
            <w:tcW w:w="4841" w:type="dxa"/>
            <w:gridSpan w:val="5"/>
          </w:tcPr>
          <w:p w14:paraId="60B5E577" w14:textId="77777777" w:rsidR="001008E0" w:rsidRPr="004B6D01" w:rsidRDefault="00B27267">
            <w:pPr>
              <w:pStyle w:val="ListParagraph"/>
              <w:numPr>
                <w:ilvl w:val="0"/>
                <w:numId w:val="96"/>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1C048B2E" w14:textId="77777777" w:rsidR="001008E0" w:rsidRPr="004B6D01" w:rsidRDefault="00B27267">
            <w:pPr>
              <w:pStyle w:val="ListParagraph"/>
              <w:numPr>
                <w:ilvl w:val="0"/>
                <w:numId w:val="96"/>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 No            </w:t>
            </w:r>
          </w:p>
          <w:p w14:paraId="4BA55089" w14:textId="3D31011D" w:rsidR="00B27267" w:rsidRPr="004B6D01" w:rsidRDefault="00B27267">
            <w:pPr>
              <w:pStyle w:val="ListParagraph"/>
              <w:numPr>
                <w:ilvl w:val="0"/>
                <w:numId w:val="96"/>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 I don’t Know</w:t>
            </w:r>
          </w:p>
        </w:tc>
        <w:tc>
          <w:tcPr>
            <w:tcW w:w="725" w:type="dxa"/>
            <w:gridSpan w:val="2"/>
          </w:tcPr>
          <w:p w14:paraId="200F6DA4"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7F04D646" w14:textId="77777777" w:rsidTr="00DF549B">
        <w:tc>
          <w:tcPr>
            <w:tcW w:w="750" w:type="dxa"/>
          </w:tcPr>
          <w:p w14:paraId="63A50027" w14:textId="5AF35939"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2</w:t>
            </w:r>
            <w:r w:rsidR="00104B9C" w:rsidRPr="004B6D01">
              <w:rPr>
                <w:rFonts w:ascii="Times New Roman" w:hAnsi="Times New Roman" w:cs="Times New Roman"/>
                <w:sz w:val="24"/>
                <w:szCs w:val="24"/>
              </w:rPr>
              <w:t>1</w:t>
            </w:r>
            <w:r w:rsidR="004B0010" w:rsidRPr="004B6D01">
              <w:rPr>
                <w:rFonts w:ascii="Times New Roman" w:hAnsi="Times New Roman" w:cs="Times New Roman"/>
                <w:sz w:val="24"/>
                <w:szCs w:val="24"/>
              </w:rPr>
              <w:t>1</w:t>
            </w:r>
          </w:p>
        </w:tc>
        <w:tc>
          <w:tcPr>
            <w:tcW w:w="3944" w:type="dxa"/>
            <w:gridSpan w:val="2"/>
          </w:tcPr>
          <w:p w14:paraId="4C03B8E6" w14:textId="22CD47DB" w:rsidR="00B27267" w:rsidRPr="004B6D01" w:rsidRDefault="001008E0"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Are dawn and dusk</w:t>
            </w:r>
            <w:r w:rsidR="00B27267" w:rsidRPr="004B6D01">
              <w:rPr>
                <w:rFonts w:ascii="Times New Roman" w:hAnsi="Times New Roman" w:cs="Times New Roman"/>
                <w:sz w:val="24"/>
                <w:szCs w:val="24"/>
              </w:rPr>
              <w:t xml:space="preserve"> the preferred biting time</w:t>
            </w:r>
            <w:r w:rsidRPr="004B6D01">
              <w:rPr>
                <w:rFonts w:ascii="Times New Roman" w:hAnsi="Times New Roman" w:cs="Times New Roman"/>
                <w:sz w:val="24"/>
                <w:szCs w:val="24"/>
              </w:rPr>
              <w:t>s</w:t>
            </w:r>
            <w:r w:rsidR="00B27267" w:rsidRPr="004B6D01">
              <w:rPr>
                <w:rFonts w:ascii="Times New Roman" w:hAnsi="Times New Roman" w:cs="Times New Roman"/>
                <w:sz w:val="24"/>
                <w:szCs w:val="24"/>
              </w:rPr>
              <w:t xml:space="preserve"> of the vector?</w:t>
            </w:r>
          </w:p>
        </w:tc>
        <w:tc>
          <w:tcPr>
            <w:tcW w:w="4841" w:type="dxa"/>
            <w:gridSpan w:val="5"/>
          </w:tcPr>
          <w:p w14:paraId="54410290" w14:textId="77777777" w:rsidR="001008E0" w:rsidRPr="004B6D01" w:rsidRDefault="001008E0">
            <w:pPr>
              <w:pStyle w:val="ListParagraph"/>
              <w:numPr>
                <w:ilvl w:val="0"/>
                <w:numId w:val="95"/>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5CA3024C" w14:textId="77777777" w:rsidR="001008E0" w:rsidRPr="004B6D01" w:rsidRDefault="001008E0">
            <w:pPr>
              <w:pStyle w:val="ListParagraph"/>
              <w:numPr>
                <w:ilvl w:val="0"/>
                <w:numId w:val="95"/>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No </w:t>
            </w:r>
          </w:p>
          <w:p w14:paraId="39F2D863" w14:textId="62045E50" w:rsidR="00B27267" w:rsidRPr="004B6D01" w:rsidRDefault="001008E0">
            <w:pPr>
              <w:pStyle w:val="ListParagraph"/>
              <w:numPr>
                <w:ilvl w:val="0"/>
                <w:numId w:val="95"/>
              </w:numPr>
              <w:spacing w:line="360" w:lineRule="auto"/>
              <w:rPr>
                <w:rFonts w:ascii="Times New Roman" w:hAnsi="Times New Roman" w:cs="Times New Roman"/>
                <w:sz w:val="24"/>
                <w:szCs w:val="24"/>
              </w:rPr>
            </w:pPr>
            <w:r w:rsidRPr="004B6D01">
              <w:rPr>
                <w:rFonts w:ascii="Times New Roman" w:hAnsi="Times New Roman" w:cs="Times New Roman"/>
                <w:sz w:val="24"/>
                <w:szCs w:val="24"/>
              </w:rPr>
              <w:t>I don’t know</w:t>
            </w:r>
          </w:p>
        </w:tc>
        <w:tc>
          <w:tcPr>
            <w:tcW w:w="725" w:type="dxa"/>
            <w:gridSpan w:val="2"/>
          </w:tcPr>
          <w:p w14:paraId="3464184B"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6F0FF5AF" w14:textId="77777777" w:rsidTr="00DF549B">
        <w:tc>
          <w:tcPr>
            <w:tcW w:w="750" w:type="dxa"/>
          </w:tcPr>
          <w:p w14:paraId="779D443F" w14:textId="69D0CF8F"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21</w:t>
            </w:r>
            <w:r w:rsidR="004B0010" w:rsidRPr="004B6D01">
              <w:rPr>
                <w:rFonts w:ascii="Times New Roman" w:hAnsi="Times New Roman" w:cs="Times New Roman"/>
                <w:sz w:val="24"/>
                <w:szCs w:val="24"/>
              </w:rPr>
              <w:t>2</w:t>
            </w:r>
          </w:p>
        </w:tc>
        <w:tc>
          <w:tcPr>
            <w:tcW w:w="3944" w:type="dxa"/>
            <w:gridSpan w:val="2"/>
          </w:tcPr>
          <w:p w14:paraId="675018CC"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Is CL a serious disease?</w:t>
            </w:r>
          </w:p>
        </w:tc>
        <w:tc>
          <w:tcPr>
            <w:tcW w:w="4841" w:type="dxa"/>
            <w:gridSpan w:val="5"/>
          </w:tcPr>
          <w:p w14:paraId="023D79C6" w14:textId="77777777" w:rsidR="001008E0" w:rsidRPr="004B6D01" w:rsidRDefault="00B27267" w:rsidP="004C58AF">
            <w:pPr>
              <w:numPr>
                <w:ilvl w:val="0"/>
                <w:numId w:val="11"/>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1E3598ED" w14:textId="77777777" w:rsidR="001008E0" w:rsidRPr="004B6D01" w:rsidRDefault="00B27267" w:rsidP="004C58AF">
            <w:pPr>
              <w:numPr>
                <w:ilvl w:val="0"/>
                <w:numId w:val="11"/>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No      </w:t>
            </w:r>
            <w:r w:rsidR="004514AE" w:rsidRPr="004B6D01">
              <w:rPr>
                <w:rFonts w:ascii="Times New Roman" w:hAnsi="Times New Roman" w:cs="Times New Roman"/>
                <w:sz w:val="24"/>
                <w:szCs w:val="24"/>
              </w:rPr>
              <w:t xml:space="preserve">    </w:t>
            </w:r>
          </w:p>
          <w:p w14:paraId="06D44A51" w14:textId="0C72766B" w:rsidR="00B27267" w:rsidRPr="004B6D01" w:rsidRDefault="00B27267" w:rsidP="004C58AF">
            <w:pPr>
              <w:numPr>
                <w:ilvl w:val="0"/>
                <w:numId w:val="11"/>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I don’t know</w:t>
            </w:r>
          </w:p>
        </w:tc>
        <w:tc>
          <w:tcPr>
            <w:tcW w:w="725" w:type="dxa"/>
            <w:gridSpan w:val="2"/>
          </w:tcPr>
          <w:p w14:paraId="1933B0BD"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1E9FC967" w14:textId="77777777" w:rsidTr="00DF549B">
        <w:tc>
          <w:tcPr>
            <w:tcW w:w="750" w:type="dxa"/>
          </w:tcPr>
          <w:p w14:paraId="5233B78F" w14:textId="3D9AB5C9" w:rsidR="007F1364" w:rsidRPr="004B6D01" w:rsidRDefault="00742ABC" w:rsidP="007F1364">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21</w:t>
            </w:r>
            <w:r w:rsidR="004B0010" w:rsidRPr="004B6D01">
              <w:rPr>
                <w:rFonts w:ascii="Times New Roman" w:hAnsi="Times New Roman" w:cs="Times New Roman"/>
                <w:sz w:val="24"/>
                <w:szCs w:val="24"/>
              </w:rPr>
              <w:t>3</w:t>
            </w:r>
          </w:p>
        </w:tc>
        <w:tc>
          <w:tcPr>
            <w:tcW w:w="3944" w:type="dxa"/>
            <w:gridSpan w:val="2"/>
          </w:tcPr>
          <w:p w14:paraId="2515D479" w14:textId="35229191" w:rsidR="007F1364" w:rsidRPr="004B6D01" w:rsidRDefault="007F1364" w:rsidP="007F1364">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Is CL preventable disease?</w:t>
            </w:r>
          </w:p>
        </w:tc>
        <w:tc>
          <w:tcPr>
            <w:tcW w:w="4841" w:type="dxa"/>
            <w:gridSpan w:val="5"/>
          </w:tcPr>
          <w:p w14:paraId="2CE12459" w14:textId="543C3E2D" w:rsidR="001008E0" w:rsidRPr="004B6D01" w:rsidRDefault="007F1364">
            <w:pPr>
              <w:pStyle w:val="ListParagraph"/>
              <w:numPr>
                <w:ilvl w:val="0"/>
                <w:numId w:val="98"/>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7F86FC1E" w14:textId="53AAF366" w:rsidR="001008E0" w:rsidRPr="004B6D01" w:rsidRDefault="007F1364">
            <w:pPr>
              <w:pStyle w:val="ListParagraph"/>
              <w:numPr>
                <w:ilvl w:val="0"/>
                <w:numId w:val="98"/>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No            </w:t>
            </w:r>
            <w:r w:rsidR="004514AE" w:rsidRPr="004B6D01">
              <w:rPr>
                <w:rFonts w:ascii="Times New Roman" w:hAnsi="Times New Roman" w:cs="Times New Roman"/>
                <w:sz w:val="24"/>
                <w:szCs w:val="24"/>
              </w:rPr>
              <w:t xml:space="preserve"> </w:t>
            </w:r>
          </w:p>
          <w:p w14:paraId="5184F288" w14:textId="2988C8AA" w:rsidR="007F1364" w:rsidRPr="004B6D01" w:rsidRDefault="007F1364">
            <w:pPr>
              <w:pStyle w:val="ListParagraph"/>
              <w:numPr>
                <w:ilvl w:val="0"/>
                <w:numId w:val="98"/>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I don’t know</w:t>
            </w:r>
          </w:p>
        </w:tc>
        <w:tc>
          <w:tcPr>
            <w:tcW w:w="725" w:type="dxa"/>
            <w:gridSpan w:val="2"/>
          </w:tcPr>
          <w:p w14:paraId="74593DAB" w14:textId="77777777" w:rsidR="007F1364" w:rsidRPr="004B6D01" w:rsidRDefault="007F1364" w:rsidP="007F1364">
            <w:pPr>
              <w:spacing w:line="360" w:lineRule="auto"/>
              <w:rPr>
                <w:rFonts w:ascii="Times New Roman" w:hAnsi="Times New Roman" w:cs="Times New Roman"/>
                <w:sz w:val="24"/>
                <w:szCs w:val="24"/>
              </w:rPr>
            </w:pPr>
          </w:p>
        </w:tc>
      </w:tr>
      <w:tr w:rsidR="004B6D01" w:rsidRPr="004B6D01" w14:paraId="6BE5D5B7" w14:textId="77777777" w:rsidTr="00DF549B">
        <w:tc>
          <w:tcPr>
            <w:tcW w:w="750" w:type="dxa"/>
          </w:tcPr>
          <w:p w14:paraId="4F59A1BE" w14:textId="02082E26" w:rsidR="00664980" w:rsidRPr="004B6D01" w:rsidRDefault="00742ABC" w:rsidP="00664980">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lastRenderedPageBreak/>
              <w:t>21</w:t>
            </w:r>
            <w:r w:rsidR="00114A56" w:rsidRPr="004B6D01">
              <w:rPr>
                <w:rFonts w:ascii="Times New Roman" w:hAnsi="Times New Roman" w:cs="Times New Roman"/>
                <w:sz w:val="24"/>
                <w:szCs w:val="24"/>
              </w:rPr>
              <w:t>4</w:t>
            </w:r>
          </w:p>
        </w:tc>
        <w:tc>
          <w:tcPr>
            <w:tcW w:w="3944" w:type="dxa"/>
            <w:gridSpan w:val="2"/>
          </w:tcPr>
          <w:p w14:paraId="3C9EC513" w14:textId="76A88222" w:rsidR="00664980" w:rsidRPr="004B6D01" w:rsidRDefault="00AE34FB" w:rsidP="00664980">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Are health education, hygiene, and insecticide</w:t>
            </w:r>
            <w:r w:rsidR="00664980" w:rsidRPr="004B6D01">
              <w:rPr>
                <w:rFonts w:ascii="Times New Roman" w:hAnsi="Times New Roman" w:cs="Times New Roman"/>
                <w:sz w:val="24"/>
                <w:szCs w:val="24"/>
              </w:rPr>
              <w:t xml:space="preserve"> the prevention measures for CL?</w:t>
            </w:r>
          </w:p>
        </w:tc>
        <w:tc>
          <w:tcPr>
            <w:tcW w:w="4841" w:type="dxa"/>
            <w:gridSpan w:val="5"/>
          </w:tcPr>
          <w:p w14:paraId="3E744FB5" w14:textId="77777777" w:rsidR="00AE34FB" w:rsidRPr="004B6D01" w:rsidRDefault="00AE34FB">
            <w:pPr>
              <w:pStyle w:val="ListParagraph"/>
              <w:numPr>
                <w:ilvl w:val="0"/>
                <w:numId w:val="99"/>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31AC5E3F" w14:textId="77777777" w:rsidR="00AE34FB" w:rsidRPr="004B6D01" w:rsidRDefault="00AE34FB">
            <w:pPr>
              <w:pStyle w:val="ListParagraph"/>
              <w:numPr>
                <w:ilvl w:val="0"/>
                <w:numId w:val="99"/>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No             </w:t>
            </w:r>
          </w:p>
          <w:p w14:paraId="31FB3595" w14:textId="35B9BD9F" w:rsidR="00D04AC1" w:rsidRPr="004B6D01" w:rsidRDefault="00AE34FB">
            <w:pPr>
              <w:pStyle w:val="ListParagraph"/>
              <w:numPr>
                <w:ilvl w:val="0"/>
                <w:numId w:val="99"/>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I don’t know</w:t>
            </w:r>
          </w:p>
        </w:tc>
        <w:tc>
          <w:tcPr>
            <w:tcW w:w="725" w:type="dxa"/>
            <w:gridSpan w:val="2"/>
          </w:tcPr>
          <w:p w14:paraId="0D435A24" w14:textId="77777777" w:rsidR="00664980" w:rsidRPr="004B6D01" w:rsidRDefault="00664980" w:rsidP="00664980">
            <w:pPr>
              <w:spacing w:line="360" w:lineRule="auto"/>
              <w:rPr>
                <w:rFonts w:ascii="Times New Roman" w:hAnsi="Times New Roman" w:cs="Times New Roman"/>
                <w:sz w:val="24"/>
                <w:szCs w:val="24"/>
              </w:rPr>
            </w:pPr>
          </w:p>
        </w:tc>
      </w:tr>
      <w:tr w:rsidR="004B6D01" w:rsidRPr="004B6D01" w14:paraId="6448F5F7" w14:textId="77777777" w:rsidTr="00DF549B">
        <w:tc>
          <w:tcPr>
            <w:tcW w:w="750" w:type="dxa"/>
          </w:tcPr>
          <w:p w14:paraId="52512F29" w14:textId="1F771E38"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21</w:t>
            </w:r>
            <w:r w:rsidR="00114A56" w:rsidRPr="004B6D01">
              <w:rPr>
                <w:rFonts w:ascii="Times New Roman" w:hAnsi="Times New Roman" w:cs="Times New Roman"/>
                <w:sz w:val="24"/>
                <w:szCs w:val="24"/>
              </w:rPr>
              <w:t>5</w:t>
            </w:r>
          </w:p>
        </w:tc>
        <w:tc>
          <w:tcPr>
            <w:tcW w:w="3944" w:type="dxa"/>
            <w:gridSpan w:val="2"/>
          </w:tcPr>
          <w:p w14:paraId="0F8B2A03"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Is complete cure from CL possible?</w:t>
            </w:r>
          </w:p>
        </w:tc>
        <w:tc>
          <w:tcPr>
            <w:tcW w:w="4841" w:type="dxa"/>
            <w:gridSpan w:val="5"/>
          </w:tcPr>
          <w:p w14:paraId="51049285" w14:textId="77777777" w:rsidR="00AE34FB" w:rsidRPr="004B6D01" w:rsidRDefault="00B27267">
            <w:pPr>
              <w:pStyle w:val="ListParagraph"/>
              <w:numPr>
                <w:ilvl w:val="0"/>
                <w:numId w:val="100"/>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Yes </w:t>
            </w:r>
            <w:r w:rsidR="004514AE" w:rsidRPr="004B6D01">
              <w:rPr>
                <w:rFonts w:ascii="Times New Roman" w:hAnsi="Times New Roman" w:cs="Times New Roman"/>
                <w:sz w:val="24"/>
                <w:szCs w:val="24"/>
              </w:rPr>
              <w:t xml:space="preserve">       </w:t>
            </w:r>
            <w:r w:rsidRPr="004B6D01">
              <w:rPr>
                <w:rFonts w:ascii="Times New Roman" w:hAnsi="Times New Roman" w:cs="Times New Roman"/>
                <w:sz w:val="24"/>
                <w:szCs w:val="24"/>
              </w:rPr>
              <w:t xml:space="preserve"> </w:t>
            </w:r>
          </w:p>
          <w:p w14:paraId="41565450" w14:textId="77777777" w:rsidR="00AE34FB" w:rsidRPr="004B6D01" w:rsidRDefault="00B27267">
            <w:pPr>
              <w:pStyle w:val="ListParagraph"/>
              <w:numPr>
                <w:ilvl w:val="0"/>
                <w:numId w:val="100"/>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No    </w:t>
            </w:r>
            <w:r w:rsidR="004514AE" w:rsidRPr="004B6D01">
              <w:rPr>
                <w:rFonts w:ascii="Times New Roman" w:hAnsi="Times New Roman" w:cs="Times New Roman"/>
                <w:sz w:val="24"/>
                <w:szCs w:val="24"/>
              </w:rPr>
              <w:t xml:space="preserve">     </w:t>
            </w:r>
          </w:p>
          <w:p w14:paraId="68D78111" w14:textId="27ED483F" w:rsidR="00B27267" w:rsidRPr="004B6D01" w:rsidRDefault="00B27267">
            <w:pPr>
              <w:pStyle w:val="ListParagraph"/>
              <w:numPr>
                <w:ilvl w:val="0"/>
                <w:numId w:val="100"/>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I don’t know</w:t>
            </w:r>
          </w:p>
        </w:tc>
        <w:tc>
          <w:tcPr>
            <w:tcW w:w="725" w:type="dxa"/>
            <w:gridSpan w:val="2"/>
          </w:tcPr>
          <w:p w14:paraId="2E7F4A0F"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46AD420E" w14:textId="77777777" w:rsidTr="007515BF">
        <w:trPr>
          <w:trHeight w:val="638"/>
        </w:trPr>
        <w:tc>
          <w:tcPr>
            <w:tcW w:w="10260" w:type="dxa"/>
            <w:gridSpan w:val="10"/>
            <w:shd w:val="clear" w:color="auto" w:fill="F2F2F2" w:themeFill="background1" w:themeFillShade="F2"/>
          </w:tcPr>
          <w:p w14:paraId="24ED8252" w14:textId="3B88DBB4" w:rsidR="00B27267" w:rsidRPr="004B6D01" w:rsidRDefault="008C3614" w:rsidP="007515BF">
            <w:pPr>
              <w:spacing w:line="360" w:lineRule="auto"/>
              <w:ind w:left="2160"/>
              <w:rPr>
                <w:rFonts w:ascii="Times New Roman" w:hAnsi="Times New Roman" w:cs="Times New Roman"/>
                <w:b/>
                <w:bCs/>
                <w:sz w:val="24"/>
                <w:szCs w:val="24"/>
              </w:rPr>
            </w:pPr>
            <w:r w:rsidRPr="004B6D01">
              <w:rPr>
                <w:rFonts w:ascii="Times New Roman" w:hAnsi="Times New Roman" w:cs="Times New Roman"/>
                <w:b/>
                <w:bCs/>
                <w:sz w:val="24"/>
                <w:szCs w:val="24"/>
              </w:rPr>
              <w:t xml:space="preserve">                       </w:t>
            </w:r>
            <w:r w:rsidR="00B27267" w:rsidRPr="004B6D01">
              <w:rPr>
                <w:rFonts w:ascii="Times New Roman" w:hAnsi="Times New Roman" w:cs="Times New Roman"/>
                <w:b/>
                <w:bCs/>
                <w:sz w:val="24"/>
                <w:szCs w:val="24"/>
              </w:rPr>
              <w:t xml:space="preserve">Attitude Towards </w:t>
            </w:r>
            <w:r w:rsidR="004536D1" w:rsidRPr="004B6D01">
              <w:rPr>
                <w:rFonts w:ascii="Times New Roman" w:hAnsi="Times New Roman" w:cs="Times New Roman"/>
                <w:b/>
                <w:bCs/>
                <w:sz w:val="24"/>
                <w:szCs w:val="24"/>
              </w:rPr>
              <w:t>CL</w:t>
            </w:r>
            <w:r w:rsidR="00B27267" w:rsidRPr="004B6D01">
              <w:rPr>
                <w:rFonts w:ascii="Times New Roman" w:hAnsi="Times New Roman" w:cs="Times New Roman"/>
                <w:b/>
                <w:bCs/>
                <w:sz w:val="24"/>
                <w:szCs w:val="24"/>
              </w:rPr>
              <w:t xml:space="preserve"> (300)</w:t>
            </w:r>
          </w:p>
        </w:tc>
      </w:tr>
      <w:tr w:rsidR="004B6D01" w:rsidRPr="004B6D01" w14:paraId="7C521B5F" w14:textId="77777777" w:rsidTr="00DF549B">
        <w:tc>
          <w:tcPr>
            <w:tcW w:w="750" w:type="dxa"/>
          </w:tcPr>
          <w:p w14:paraId="7FCBEAC0"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Code </w:t>
            </w:r>
          </w:p>
        </w:tc>
        <w:tc>
          <w:tcPr>
            <w:tcW w:w="3944" w:type="dxa"/>
            <w:gridSpan w:val="2"/>
          </w:tcPr>
          <w:p w14:paraId="4CF9B585"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Questions </w:t>
            </w:r>
          </w:p>
        </w:tc>
        <w:tc>
          <w:tcPr>
            <w:tcW w:w="4841" w:type="dxa"/>
            <w:gridSpan w:val="5"/>
          </w:tcPr>
          <w:p w14:paraId="22B58D34"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Response/s </w:t>
            </w:r>
          </w:p>
        </w:tc>
        <w:tc>
          <w:tcPr>
            <w:tcW w:w="725" w:type="dxa"/>
            <w:gridSpan w:val="2"/>
          </w:tcPr>
          <w:p w14:paraId="29F6CE39"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Skip</w:t>
            </w:r>
          </w:p>
        </w:tc>
      </w:tr>
      <w:tr w:rsidR="004B6D01" w:rsidRPr="004B6D01" w14:paraId="7E5549FA" w14:textId="77777777" w:rsidTr="00DF549B">
        <w:tc>
          <w:tcPr>
            <w:tcW w:w="750" w:type="dxa"/>
          </w:tcPr>
          <w:p w14:paraId="74F11454" w14:textId="77777777" w:rsidR="00B27267" w:rsidRPr="004B6D01" w:rsidRDefault="00B27267" w:rsidP="00535EB1">
            <w:pPr>
              <w:spacing w:line="360" w:lineRule="auto"/>
              <w:rPr>
                <w:rFonts w:ascii="Times New Roman" w:hAnsi="Times New Roman" w:cs="Times New Roman"/>
                <w:sz w:val="24"/>
                <w:szCs w:val="24"/>
              </w:rPr>
            </w:pPr>
            <w:r w:rsidRPr="004B6D01">
              <w:rPr>
                <w:rFonts w:ascii="Times New Roman" w:hAnsi="Times New Roman" w:cs="Times New Roman"/>
                <w:sz w:val="24"/>
                <w:szCs w:val="24"/>
              </w:rPr>
              <w:t>301</w:t>
            </w:r>
          </w:p>
        </w:tc>
        <w:tc>
          <w:tcPr>
            <w:tcW w:w="3944" w:type="dxa"/>
            <w:gridSpan w:val="2"/>
          </w:tcPr>
          <w:p w14:paraId="5FA5CE6E" w14:textId="772ED02C" w:rsidR="00B27267" w:rsidRPr="004B6D01" w:rsidRDefault="00B27267" w:rsidP="00535EB1">
            <w:p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CL </w:t>
            </w:r>
            <w:r w:rsidR="00F71178" w:rsidRPr="004B6D01">
              <w:rPr>
                <w:rFonts w:ascii="Times New Roman" w:hAnsi="Times New Roman" w:cs="Times New Roman"/>
                <w:sz w:val="24"/>
                <w:szCs w:val="24"/>
              </w:rPr>
              <w:t xml:space="preserve">is </w:t>
            </w:r>
            <w:r w:rsidRPr="004B6D01">
              <w:rPr>
                <w:rFonts w:ascii="Times New Roman" w:hAnsi="Times New Roman" w:cs="Times New Roman"/>
                <w:sz w:val="24"/>
                <w:szCs w:val="24"/>
              </w:rPr>
              <w:t xml:space="preserve">a </w:t>
            </w:r>
            <w:r w:rsidR="00D01901" w:rsidRPr="004B6D01">
              <w:rPr>
                <w:rFonts w:ascii="Times New Roman" w:hAnsi="Times New Roman" w:cs="Times New Roman"/>
                <w:sz w:val="24"/>
                <w:szCs w:val="24"/>
              </w:rPr>
              <w:t xml:space="preserve">health </w:t>
            </w:r>
            <w:r w:rsidRPr="004B6D01">
              <w:rPr>
                <w:rFonts w:ascii="Times New Roman" w:hAnsi="Times New Roman" w:cs="Times New Roman"/>
                <w:sz w:val="24"/>
                <w:szCs w:val="24"/>
              </w:rPr>
              <w:t>problem in your area</w:t>
            </w:r>
          </w:p>
        </w:tc>
        <w:tc>
          <w:tcPr>
            <w:tcW w:w="4841" w:type="dxa"/>
            <w:gridSpan w:val="5"/>
          </w:tcPr>
          <w:p w14:paraId="04F12713" w14:textId="77777777" w:rsidR="00B27267" w:rsidRPr="004B6D01" w:rsidRDefault="00661547">
            <w:pPr>
              <w:pStyle w:val="ListParagraph"/>
              <w:numPr>
                <w:ilvl w:val="0"/>
                <w:numId w:val="76"/>
              </w:numPr>
              <w:spacing w:line="360" w:lineRule="auto"/>
              <w:rPr>
                <w:rFonts w:ascii="Times New Roman" w:hAnsi="Times New Roman" w:cs="Times New Roman"/>
                <w:sz w:val="24"/>
                <w:szCs w:val="24"/>
              </w:rPr>
            </w:pPr>
            <w:r w:rsidRPr="004B6D01">
              <w:rPr>
                <w:rFonts w:ascii="Times New Roman" w:hAnsi="Times New Roman" w:cs="Times New Roman"/>
                <w:sz w:val="24"/>
                <w:szCs w:val="24"/>
              </w:rPr>
              <w:t>Strongly Agree</w:t>
            </w:r>
          </w:p>
          <w:p w14:paraId="68FB1ECC" w14:textId="77777777" w:rsidR="00661547" w:rsidRPr="004B6D01" w:rsidRDefault="00661547">
            <w:pPr>
              <w:pStyle w:val="ListParagraph"/>
              <w:numPr>
                <w:ilvl w:val="0"/>
                <w:numId w:val="76"/>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Agree </w:t>
            </w:r>
          </w:p>
          <w:p w14:paraId="16D66222" w14:textId="77777777" w:rsidR="00661547" w:rsidRPr="004B6D01" w:rsidRDefault="00661547">
            <w:pPr>
              <w:pStyle w:val="ListParagraph"/>
              <w:numPr>
                <w:ilvl w:val="0"/>
                <w:numId w:val="76"/>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Neutral </w:t>
            </w:r>
          </w:p>
          <w:p w14:paraId="3BEA15FC" w14:textId="77777777" w:rsidR="00661547" w:rsidRPr="004B6D01" w:rsidRDefault="00661547">
            <w:pPr>
              <w:pStyle w:val="ListParagraph"/>
              <w:numPr>
                <w:ilvl w:val="0"/>
                <w:numId w:val="76"/>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Disagree </w:t>
            </w:r>
          </w:p>
          <w:p w14:paraId="76ED2BCC" w14:textId="23488CC2" w:rsidR="00661547" w:rsidRPr="004B6D01" w:rsidRDefault="00661547">
            <w:pPr>
              <w:pStyle w:val="ListParagraph"/>
              <w:numPr>
                <w:ilvl w:val="0"/>
                <w:numId w:val="76"/>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Strongly Disagree </w:t>
            </w:r>
          </w:p>
        </w:tc>
        <w:tc>
          <w:tcPr>
            <w:tcW w:w="725" w:type="dxa"/>
            <w:gridSpan w:val="2"/>
          </w:tcPr>
          <w:p w14:paraId="03B62926"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1ECE2E85" w14:textId="77777777" w:rsidTr="00DF549B">
        <w:tc>
          <w:tcPr>
            <w:tcW w:w="750" w:type="dxa"/>
          </w:tcPr>
          <w:p w14:paraId="2903FE59" w14:textId="77777777" w:rsidR="00B27267" w:rsidRPr="004B6D01" w:rsidRDefault="00B27267" w:rsidP="00535EB1">
            <w:pPr>
              <w:spacing w:line="360" w:lineRule="auto"/>
              <w:rPr>
                <w:rFonts w:ascii="Times New Roman" w:hAnsi="Times New Roman" w:cs="Times New Roman"/>
                <w:sz w:val="24"/>
                <w:szCs w:val="24"/>
              </w:rPr>
            </w:pPr>
            <w:r w:rsidRPr="004B6D01">
              <w:rPr>
                <w:rFonts w:ascii="Times New Roman" w:hAnsi="Times New Roman" w:cs="Times New Roman"/>
                <w:sz w:val="24"/>
                <w:szCs w:val="24"/>
              </w:rPr>
              <w:t>302</w:t>
            </w:r>
          </w:p>
        </w:tc>
        <w:tc>
          <w:tcPr>
            <w:tcW w:w="3944" w:type="dxa"/>
            <w:gridSpan w:val="2"/>
          </w:tcPr>
          <w:p w14:paraId="19415FFF" w14:textId="1EEFEA16" w:rsidR="00B27267" w:rsidRPr="004B6D01" w:rsidRDefault="00B27267" w:rsidP="00535EB1">
            <w:pPr>
              <w:spacing w:line="360" w:lineRule="auto"/>
              <w:rPr>
                <w:rFonts w:ascii="Times New Roman" w:hAnsi="Times New Roman" w:cs="Times New Roman"/>
                <w:sz w:val="24"/>
                <w:szCs w:val="24"/>
              </w:rPr>
            </w:pPr>
            <w:r w:rsidRPr="004B6D01">
              <w:rPr>
                <w:rFonts w:ascii="Times New Roman" w:hAnsi="Times New Roman" w:cs="Times New Roman"/>
                <w:sz w:val="24"/>
                <w:szCs w:val="24"/>
              </w:rPr>
              <w:t>CL can be treated</w:t>
            </w:r>
          </w:p>
        </w:tc>
        <w:tc>
          <w:tcPr>
            <w:tcW w:w="4841" w:type="dxa"/>
            <w:gridSpan w:val="5"/>
          </w:tcPr>
          <w:p w14:paraId="5878C0E3" w14:textId="77777777" w:rsidR="000B1DF3" w:rsidRPr="004B6D01" w:rsidRDefault="000B1DF3" w:rsidP="004C58AF">
            <w:pPr>
              <w:pStyle w:val="ListParagraph"/>
              <w:numPr>
                <w:ilvl w:val="0"/>
                <w:numId w:val="16"/>
              </w:numPr>
              <w:spacing w:line="360" w:lineRule="auto"/>
              <w:rPr>
                <w:rFonts w:ascii="Times New Roman" w:hAnsi="Times New Roman" w:cs="Times New Roman"/>
                <w:sz w:val="24"/>
                <w:szCs w:val="24"/>
              </w:rPr>
            </w:pPr>
            <w:r w:rsidRPr="004B6D01">
              <w:rPr>
                <w:rFonts w:ascii="Times New Roman" w:hAnsi="Times New Roman" w:cs="Times New Roman"/>
                <w:sz w:val="24"/>
                <w:szCs w:val="24"/>
              </w:rPr>
              <w:t>Strongly Agree</w:t>
            </w:r>
          </w:p>
          <w:p w14:paraId="2B8CB84E" w14:textId="77777777" w:rsidR="000B1DF3" w:rsidRPr="004B6D01" w:rsidRDefault="000B1DF3" w:rsidP="004C58AF">
            <w:pPr>
              <w:pStyle w:val="ListParagraph"/>
              <w:numPr>
                <w:ilvl w:val="0"/>
                <w:numId w:val="16"/>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Agree </w:t>
            </w:r>
          </w:p>
          <w:p w14:paraId="50875B22" w14:textId="77777777" w:rsidR="000B1DF3" w:rsidRPr="004B6D01" w:rsidRDefault="000B1DF3" w:rsidP="004C58AF">
            <w:pPr>
              <w:pStyle w:val="ListParagraph"/>
              <w:numPr>
                <w:ilvl w:val="0"/>
                <w:numId w:val="16"/>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Neutral </w:t>
            </w:r>
          </w:p>
          <w:p w14:paraId="73BFF62C" w14:textId="77777777" w:rsidR="000B1DF3" w:rsidRPr="004B6D01" w:rsidRDefault="000B1DF3" w:rsidP="004C58AF">
            <w:pPr>
              <w:pStyle w:val="ListParagraph"/>
              <w:numPr>
                <w:ilvl w:val="0"/>
                <w:numId w:val="16"/>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Disagree </w:t>
            </w:r>
          </w:p>
          <w:p w14:paraId="7C0C6DEF" w14:textId="2653F97C" w:rsidR="00B27267" w:rsidRPr="004B6D01" w:rsidRDefault="000B1DF3" w:rsidP="004C58AF">
            <w:pPr>
              <w:numPr>
                <w:ilvl w:val="0"/>
                <w:numId w:val="16"/>
              </w:numPr>
              <w:spacing w:line="360" w:lineRule="auto"/>
              <w:contextualSpacing/>
              <w:rPr>
                <w:rFonts w:ascii="Times New Roman" w:hAnsi="Times New Roman" w:cs="Times New Roman"/>
                <w:sz w:val="24"/>
                <w:szCs w:val="24"/>
              </w:rPr>
            </w:pPr>
            <w:r w:rsidRPr="004B6D01">
              <w:rPr>
                <w:rFonts w:ascii="Times New Roman" w:hAnsi="Times New Roman" w:cs="Times New Roman"/>
                <w:sz w:val="24"/>
                <w:szCs w:val="24"/>
              </w:rPr>
              <w:t>Strongly Disagree</w:t>
            </w:r>
          </w:p>
        </w:tc>
        <w:tc>
          <w:tcPr>
            <w:tcW w:w="725" w:type="dxa"/>
            <w:gridSpan w:val="2"/>
          </w:tcPr>
          <w:p w14:paraId="03E261CA"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67165B89" w14:textId="77777777" w:rsidTr="00DF549B">
        <w:tc>
          <w:tcPr>
            <w:tcW w:w="750" w:type="dxa"/>
          </w:tcPr>
          <w:p w14:paraId="66DB5744" w14:textId="77777777" w:rsidR="00B27267" w:rsidRPr="004B6D01" w:rsidRDefault="00B27267" w:rsidP="00535EB1">
            <w:pPr>
              <w:spacing w:line="360" w:lineRule="auto"/>
              <w:rPr>
                <w:rFonts w:ascii="Times New Roman" w:hAnsi="Times New Roman" w:cs="Times New Roman"/>
                <w:sz w:val="24"/>
                <w:szCs w:val="24"/>
              </w:rPr>
            </w:pPr>
            <w:r w:rsidRPr="004B6D01">
              <w:rPr>
                <w:rFonts w:ascii="Times New Roman" w:hAnsi="Times New Roman" w:cs="Times New Roman"/>
                <w:sz w:val="24"/>
                <w:szCs w:val="24"/>
              </w:rPr>
              <w:t>303</w:t>
            </w:r>
          </w:p>
        </w:tc>
        <w:tc>
          <w:tcPr>
            <w:tcW w:w="3944" w:type="dxa"/>
            <w:gridSpan w:val="2"/>
          </w:tcPr>
          <w:p w14:paraId="07AFB954" w14:textId="6F8BA31E" w:rsidR="00B27267" w:rsidRPr="004B6D01" w:rsidRDefault="00BF59BA" w:rsidP="00535EB1">
            <w:pPr>
              <w:spacing w:line="360" w:lineRule="auto"/>
              <w:rPr>
                <w:rFonts w:ascii="Times New Roman" w:hAnsi="Times New Roman" w:cs="Times New Roman"/>
                <w:sz w:val="24"/>
                <w:szCs w:val="24"/>
              </w:rPr>
            </w:pPr>
            <w:r w:rsidRPr="004B6D01">
              <w:rPr>
                <w:rFonts w:ascii="Times New Roman" w:hAnsi="Times New Roman" w:cs="Times New Roman"/>
                <w:sz w:val="24"/>
                <w:szCs w:val="24"/>
              </w:rPr>
              <w:t>Disability is the</w:t>
            </w:r>
            <w:r w:rsidR="00B27267" w:rsidRPr="004B6D01">
              <w:rPr>
                <w:rFonts w:ascii="Times New Roman" w:hAnsi="Times New Roman" w:cs="Times New Roman"/>
                <w:sz w:val="24"/>
                <w:szCs w:val="24"/>
              </w:rPr>
              <w:t xml:space="preserve"> outcome of CL if not treated early</w:t>
            </w:r>
          </w:p>
        </w:tc>
        <w:tc>
          <w:tcPr>
            <w:tcW w:w="4841" w:type="dxa"/>
            <w:gridSpan w:val="5"/>
          </w:tcPr>
          <w:p w14:paraId="7C6F5B9E" w14:textId="351F07E7" w:rsidR="000B1DF3" w:rsidRPr="004B6D01" w:rsidRDefault="00B27267">
            <w:pPr>
              <w:pStyle w:val="ListParagraph"/>
              <w:numPr>
                <w:ilvl w:val="0"/>
                <w:numId w:val="80"/>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 </w:t>
            </w:r>
            <w:r w:rsidR="000B1DF3" w:rsidRPr="004B6D01">
              <w:rPr>
                <w:rFonts w:ascii="Times New Roman" w:hAnsi="Times New Roman" w:cs="Times New Roman"/>
                <w:sz w:val="24"/>
                <w:szCs w:val="24"/>
              </w:rPr>
              <w:t>Strongly Agree</w:t>
            </w:r>
          </w:p>
          <w:p w14:paraId="571ABD80" w14:textId="77777777" w:rsidR="000B1DF3" w:rsidRPr="004B6D01" w:rsidRDefault="000B1DF3">
            <w:pPr>
              <w:pStyle w:val="ListParagraph"/>
              <w:numPr>
                <w:ilvl w:val="0"/>
                <w:numId w:val="80"/>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Agree </w:t>
            </w:r>
          </w:p>
          <w:p w14:paraId="37E4B024" w14:textId="77777777" w:rsidR="000B1DF3" w:rsidRPr="004B6D01" w:rsidRDefault="000B1DF3">
            <w:pPr>
              <w:pStyle w:val="ListParagraph"/>
              <w:numPr>
                <w:ilvl w:val="0"/>
                <w:numId w:val="80"/>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Neutral </w:t>
            </w:r>
          </w:p>
          <w:p w14:paraId="1FA309AF" w14:textId="77777777" w:rsidR="00DF1983" w:rsidRPr="004B6D01" w:rsidRDefault="000B1DF3">
            <w:pPr>
              <w:pStyle w:val="ListParagraph"/>
              <w:numPr>
                <w:ilvl w:val="0"/>
                <w:numId w:val="80"/>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Disagree </w:t>
            </w:r>
          </w:p>
          <w:p w14:paraId="7E475924" w14:textId="38047FAE" w:rsidR="00B27267" w:rsidRPr="004B6D01" w:rsidRDefault="000B1DF3">
            <w:pPr>
              <w:pStyle w:val="ListParagraph"/>
              <w:numPr>
                <w:ilvl w:val="0"/>
                <w:numId w:val="80"/>
              </w:numPr>
              <w:spacing w:line="360" w:lineRule="auto"/>
              <w:rPr>
                <w:rFonts w:ascii="Times New Roman" w:hAnsi="Times New Roman" w:cs="Times New Roman"/>
                <w:sz w:val="24"/>
                <w:szCs w:val="24"/>
              </w:rPr>
            </w:pPr>
            <w:r w:rsidRPr="004B6D01">
              <w:rPr>
                <w:rFonts w:ascii="Times New Roman" w:hAnsi="Times New Roman" w:cs="Times New Roman"/>
                <w:sz w:val="24"/>
                <w:szCs w:val="24"/>
              </w:rPr>
              <w:t>Strongly Disagree</w:t>
            </w:r>
          </w:p>
        </w:tc>
        <w:tc>
          <w:tcPr>
            <w:tcW w:w="725" w:type="dxa"/>
            <w:gridSpan w:val="2"/>
          </w:tcPr>
          <w:p w14:paraId="1233C4EC" w14:textId="77777777" w:rsidR="00B27267" w:rsidRPr="004B6D01" w:rsidRDefault="00B27267" w:rsidP="00B27267">
            <w:pPr>
              <w:spacing w:line="360" w:lineRule="auto"/>
              <w:rPr>
                <w:rFonts w:ascii="Times New Roman" w:hAnsi="Times New Roman" w:cs="Times New Roman"/>
                <w:sz w:val="24"/>
                <w:szCs w:val="24"/>
              </w:rPr>
            </w:pPr>
          </w:p>
        </w:tc>
      </w:tr>
      <w:tr w:rsidR="004B6D01" w:rsidRPr="004B6D01" w14:paraId="4F5ECFEB" w14:textId="77777777" w:rsidTr="00DF549B">
        <w:tc>
          <w:tcPr>
            <w:tcW w:w="750" w:type="dxa"/>
          </w:tcPr>
          <w:p w14:paraId="5FC293C0"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304</w:t>
            </w:r>
          </w:p>
        </w:tc>
        <w:tc>
          <w:tcPr>
            <w:tcW w:w="3944" w:type="dxa"/>
            <w:gridSpan w:val="2"/>
          </w:tcPr>
          <w:p w14:paraId="46AB05B1" w14:textId="291DF2D2" w:rsidR="00B27267" w:rsidRPr="004B6D01" w:rsidRDefault="000C3F0E"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T</w:t>
            </w:r>
            <w:r w:rsidR="00B27267" w:rsidRPr="004B6D01">
              <w:rPr>
                <w:rFonts w:ascii="Times New Roman" w:hAnsi="Times New Roman" w:cs="Times New Roman"/>
                <w:sz w:val="24"/>
                <w:szCs w:val="24"/>
              </w:rPr>
              <w:t>he occurrence of CL in one member of the family affects the economy of the whole family</w:t>
            </w:r>
          </w:p>
        </w:tc>
        <w:tc>
          <w:tcPr>
            <w:tcW w:w="4841" w:type="dxa"/>
            <w:gridSpan w:val="5"/>
          </w:tcPr>
          <w:p w14:paraId="59B5A1D2" w14:textId="77777777" w:rsidR="000B1DF3" w:rsidRPr="004B6D01" w:rsidRDefault="000B1DF3" w:rsidP="004C58AF">
            <w:pPr>
              <w:pStyle w:val="ListParagraph"/>
              <w:numPr>
                <w:ilvl w:val="0"/>
                <w:numId w:val="13"/>
              </w:numPr>
              <w:spacing w:line="360" w:lineRule="auto"/>
              <w:rPr>
                <w:rFonts w:ascii="Times New Roman" w:hAnsi="Times New Roman" w:cs="Times New Roman"/>
                <w:sz w:val="24"/>
                <w:szCs w:val="24"/>
              </w:rPr>
            </w:pPr>
            <w:r w:rsidRPr="004B6D01">
              <w:rPr>
                <w:rFonts w:ascii="Times New Roman" w:hAnsi="Times New Roman" w:cs="Times New Roman"/>
                <w:sz w:val="24"/>
                <w:szCs w:val="24"/>
              </w:rPr>
              <w:t>Strongly Agree</w:t>
            </w:r>
          </w:p>
          <w:p w14:paraId="280DD80C" w14:textId="77777777" w:rsidR="000B1DF3" w:rsidRPr="004B6D01" w:rsidRDefault="000B1DF3" w:rsidP="004C58AF">
            <w:pPr>
              <w:pStyle w:val="ListParagraph"/>
              <w:numPr>
                <w:ilvl w:val="0"/>
                <w:numId w:val="13"/>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Agree </w:t>
            </w:r>
          </w:p>
          <w:p w14:paraId="36260745" w14:textId="77777777" w:rsidR="000B1DF3" w:rsidRPr="004B6D01" w:rsidRDefault="000B1DF3" w:rsidP="004C58AF">
            <w:pPr>
              <w:pStyle w:val="ListParagraph"/>
              <w:numPr>
                <w:ilvl w:val="0"/>
                <w:numId w:val="13"/>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Neutral </w:t>
            </w:r>
          </w:p>
          <w:p w14:paraId="6BF1C3C5" w14:textId="77777777" w:rsidR="000B1DF3" w:rsidRPr="004B6D01" w:rsidRDefault="000B1DF3" w:rsidP="004C58AF">
            <w:pPr>
              <w:pStyle w:val="ListParagraph"/>
              <w:numPr>
                <w:ilvl w:val="0"/>
                <w:numId w:val="13"/>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Disagree </w:t>
            </w:r>
          </w:p>
          <w:p w14:paraId="2F8B921E" w14:textId="34F05760" w:rsidR="00B27267" w:rsidRPr="004B6D01" w:rsidRDefault="000B1DF3" w:rsidP="004C58AF">
            <w:pPr>
              <w:numPr>
                <w:ilvl w:val="0"/>
                <w:numId w:val="13"/>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Strongly Disagree</w:t>
            </w:r>
          </w:p>
        </w:tc>
        <w:tc>
          <w:tcPr>
            <w:tcW w:w="725" w:type="dxa"/>
            <w:gridSpan w:val="2"/>
          </w:tcPr>
          <w:p w14:paraId="1871588D"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1BE1BC5F" w14:textId="77777777" w:rsidTr="00DF549B">
        <w:tc>
          <w:tcPr>
            <w:tcW w:w="750" w:type="dxa"/>
          </w:tcPr>
          <w:p w14:paraId="035B5B24"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305</w:t>
            </w:r>
          </w:p>
        </w:tc>
        <w:tc>
          <w:tcPr>
            <w:tcW w:w="3944" w:type="dxa"/>
            <w:gridSpan w:val="2"/>
          </w:tcPr>
          <w:p w14:paraId="62C435B7" w14:textId="7B28E672" w:rsidR="00B27267" w:rsidRPr="004B6D01" w:rsidRDefault="00DC5FD9"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Autumn</w:t>
            </w:r>
            <w:r w:rsidR="000C3F0E" w:rsidRPr="004B6D01">
              <w:rPr>
                <w:rFonts w:ascii="Times New Roman" w:hAnsi="Times New Roman" w:cs="Times New Roman"/>
                <w:sz w:val="24"/>
                <w:szCs w:val="24"/>
              </w:rPr>
              <w:t xml:space="preserve"> is the </w:t>
            </w:r>
            <w:r w:rsidR="00B27267" w:rsidRPr="004B6D01">
              <w:rPr>
                <w:rFonts w:ascii="Times New Roman" w:hAnsi="Times New Roman" w:cs="Times New Roman"/>
                <w:sz w:val="24"/>
                <w:szCs w:val="24"/>
              </w:rPr>
              <w:t xml:space="preserve">season </w:t>
            </w:r>
            <w:r w:rsidR="000C3F0E" w:rsidRPr="004B6D01">
              <w:rPr>
                <w:rFonts w:ascii="Times New Roman" w:hAnsi="Times New Roman" w:cs="Times New Roman"/>
                <w:sz w:val="24"/>
                <w:szCs w:val="24"/>
              </w:rPr>
              <w:t>at which</w:t>
            </w:r>
            <w:r w:rsidR="00097261" w:rsidRPr="004B6D01">
              <w:rPr>
                <w:rFonts w:ascii="Times New Roman" w:hAnsi="Times New Roman" w:cs="Times New Roman"/>
                <w:sz w:val="24"/>
                <w:szCs w:val="24"/>
              </w:rPr>
              <w:t xml:space="preserve"> </w:t>
            </w:r>
            <w:r w:rsidR="00B27267" w:rsidRPr="004B6D01">
              <w:rPr>
                <w:rFonts w:ascii="Times New Roman" w:hAnsi="Times New Roman" w:cs="Times New Roman"/>
                <w:sz w:val="24"/>
                <w:szCs w:val="24"/>
              </w:rPr>
              <w:t>the incidence of CL is at its peak/high</w:t>
            </w:r>
          </w:p>
        </w:tc>
        <w:tc>
          <w:tcPr>
            <w:tcW w:w="4841" w:type="dxa"/>
            <w:gridSpan w:val="5"/>
          </w:tcPr>
          <w:p w14:paraId="1B891903" w14:textId="20CAB2A2" w:rsidR="000B1DF3" w:rsidRPr="004B6D01" w:rsidRDefault="00B27267">
            <w:pPr>
              <w:pStyle w:val="ListParagraph"/>
              <w:numPr>
                <w:ilvl w:val="0"/>
                <w:numId w:val="77"/>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 </w:t>
            </w:r>
            <w:r w:rsidR="000B1DF3" w:rsidRPr="004B6D01">
              <w:rPr>
                <w:rFonts w:ascii="Times New Roman" w:hAnsi="Times New Roman" w:cs="Times New Roman"/>
                <w:sz w:val="24"/>
                <w:szCs w:val="24"/>
              </w:rPr>
              <w:t>Strongly Agree</w:t>
            </w:r>
          </w:p>
          <w:p w14:paraId="75914381" w14:textId="77777777" w:rsidR="000B1DF3" w:rsidRPr="004B6D01" w:rsidRDefault="000B1DF3">
            <w:pPr>
              <w:pStyle w:val="ListParagraph"/>
              <w:numPr>
                <w:ilvl w:val="0"/>
                <w:numId w:val="77"/>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Agree </w:t>
            </w:r>
          </w:p>
          <w:p w14:paraId="60D7ADA3" w14:textId="77777777" w:rsidR="000B1DF3" w:rsidRPr="004B6D01" w:rsidRDefault="000B1DF3">
            <w:pPr>
              <w:pStyle w:val="ListParagraph"/>
              <w:numPr>
                <w:ilvl w:val="0"/>
                <w:numId w:val="77"/>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lastRenderedPageBreak/>
              <w:t xml:space="preserve">Neutral </w:t>
            </w:r>
          </w:p>
          <w:p w14:paraId="2DADEC8E" w14:textId="77777777" w:rsidR="00FE542B" w:rsidRPr="004B6D01" w:rsidRDefault="000B1DF3">
            <w:pPr>
              <w:pStyle w:val="ListParagraph"/>
              <w:numPr>
                <w:ilvl w:val="0"/>
                <w:numId w:val="77"/>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Disagree </w:t>
            </w:r>
          </w:p>
          <w:p w14:paraId="65F99EB3" w14:textId="4E0840E2" w:rsidR="00B27267" w:rsidRPr="004B6D01" w:rsidRDefault="000B1DF3">
            <w:pPr>
              <w:pStyle w:val="ListParagraph"/>
              <w:numPr>
                <w:ilvl w:val="0"/>
                <w:numId w:val="77"/>
              </w:numPr>
              <w:spacing w:line="360" w:lineRule="auto"/>
              <w:rPr>
                <w:rFonts w:ascii="Times New Roman" w:hAnsi="Times New Roman" w:cs="Times New Roman"/>
                <w:sz w:val="24"/>
                <w:szCs w:val="24"/>
              </w:rPr>
            </w:pPr>
            <w:r w:rsidRPr="004B6D01">
              <w:rPr>
                <w:rFonts w:ascii="Times New Roman" w:hAnsi="Times New Roman" w:cs="Times New Roman"/>
                <w:sz w:val="24"/>
                <w:szCs w:val="24"/>
              </w:rPr>
              <w:t>Strongly Disagree</w:t>
            </w:r>
          </w:p>
        </w:tc>
        <w:tc>
          <w:tcPr>
            <w:tcW w:w="725" w:type="dxa"/>
            <w:gridSpan w:val="2"/>
          </w:tcPr>
          <w:p w14:paraId="344A27B3"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7FDC0450" w14:textId="77777777" w:rsidTr="00DF549B">
        <w:trPr>
          <w:trHeight w:val="701"/>
        </w:trPr>
        <w:tc>
          <w:tcPr>
            <w:tcW w:w="750" w:type="dxa"/>
          </w:tcPr>
          <w:p w14:paraId="3E0440C9"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306</w:t>
            </w:r>
          </w:p>
        </w:tc>
        <w:tc>
          <w:tcPr>
            <w:tcW w:w="3944" w:type="dxa"/>
            <w:gridSpan w:val="2"/>
          </w:tcPr>
          <w:p w14:paraId="4436224E" w14:textId="123C4DA2"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CL is transmitted by direct contact from person to person</w:t>
            </w:r>
          </w:p>
        </w:tc>
        <w:tc>
          <w:tcPr>
            <w:tcW w:w="4841" w:type="dxa"/>
            <w:gridSpan w:val="5"/>
          </w:tcPr>
          <w:p w14:paraId="4CA3FB8D" w14:textId="77777777" w:rsidR="000B1DF3" w:rsidRPr="004B6D01" w:rsidRDefault="000B1DF3">
            <w:pPr>
              <w:pStyle w:val="ListParagraph"/>
              <w:numPr>
                <w:ilvl w:val="0"/>
                <w:numId w:val="78"/>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Strongly Agree</w:t>
            </w:r>
          </w:p>
          <w:p w14:paraId="49F61E73" w14:textId="77777777" w:rsidR="000B1DF3" w:rsidRPr="004B6D01" w:rsidRDefault="000B1DF3">
            <w:pPr>
              <w:pStyle w:val="ListParagraph"/>
              <w:numPr>
                <w:ilvl w:val="0"/>
                <w:numId w:val="78"/>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Agree </w:t>
            </w:r>
          </w:p>
          <w:p w14:paraId="01FAED89" w14:textId="77777777" w:rsidR="000B1DF3" w:rsidRPr="004B6D01" w:rsidRDefault="000B1DF3">
            <w:pPr>
              <w:pStyle w:val="ListParagraph"/>
              <w:numPr>
                <w:ilvl w:val="0"/>
                <w:numId w:val="78"/>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Neutral </w:t>
            </w:r>
          </w:p>
          <w:p w14:paraId="2912E1FE" w14:textId="77777777" w:rsidR="006A1AE9" w:rsidRPr="004B6D01" w:rsidRDefault="000B1DF3">
            <w:pPr>
              <w:pStyle w:val="ListParagraph"/>
              <w:numPr>
                <w:ilvl w:val="0"/>
                <w:numId w:val="78"/>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Disagree </w:t>
            </w:r>
          </w:p>
          <w:p w14:paraId="7BBB1C84" w14:textId="4E8D9827" w:rsidR="00B27267" w:rsidRPr="004B6D01" w:rsidRDefault="000B1DF3">
            <w:pPr>
              <w:pStyle w:val="ListParagraph"/>
              <w:numPr>
                <w:ilvl w:val="0"/>
                <w:numId w:val="78"/>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Strongly Disagree </w:t>
            </w:r>
          </w:p>
        </w:tc>
        <w:tc>
          <w:tcPr>
            <w:tcW w:w="725" w:type="dxa"/>
            <w:gridSpan w:val="2"/>
          </w:tcPr>
          <w:p w14:paraId="5441EADD"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60E495CA" w14:textId="77777777" w:rsidTr="00DF549B">
        <w:tc>
          <w:tcPr>
            <w:tcW w:w="750" w:type="dxa"/>
          </w:tcPr>
          <w:p w14:paraId="369E5DB6"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307</w:t>
            </w:r>
          </w:p>
        </w:tc>
        <w:tc>
          <w:tcPr>
            <w:tcW w:w="3944" w:type="dxa"/>
            <w:gridSpan w:val="2"/>
          </w:tcPr>
          <w:p w14:paraId="747DD147" w14:textId="4A92CB05" w:rsidR="00B27267" w:rsidRPr="004B6D01" w:rsidRDefault="00442D13"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E</w:t>
            </w:r>
            <w:r w:rsidR="00B27267" w:rsidRPr="004B6D01">
              <w:rPr>
                <w:rFonts w:ascii="Times New Roman" w:hAnsi="Times New Roman" w:cs="Times New Roman"/>
                <w:sz w:val="24"/>
                <w:szCs w:val="24"/>
              </w:rPr>
              <w:t>nvironmental</w:t>
            </w:r>
            <w:r w:rsidR="00563C60" w:rsidRPr="004B6D01">
              <w:rPr>
                <w:rFonts w:ascii="Times New Roman" w:hAnsi="Times New Roman" w:cs="Times New Roman"/>
                <w:sz w:val="24"/>
                <w:szCs w:val="24"/>
              </w:rPr>
              <w:t xml:space="preserve"> Sanitation</w:t>
            </w:r>
            <w:r w:rsidR="00B27267" w:rsidRPr="004B6D01">
              <w:rPr>
                <w:rFonts w:ascii="Times New Roman" w:hAnsi="Times New Roman" w:cs="Times New Roman"/>
                <w:sz w:val="24"/>
                <w:szCs w:val="24"/>
              </w:rPr>
              <w:t xml:space="preserve"> is important for prevention of</w:t>
            </w:r>
            <w:r w:rsidRPr="004B6D01">
              <w:rPr>
                <w:rFonts w:ascii="Times New Roman" w:hAnsi="Times New Roman" w:cs="Times New Roman"/>
                <w:sz w:val="24"/>
                <w:szCs w:val="24"/>
              </w:rPr>
              <w:t xml:space="preserve"> </w:t>
            </w:r>
            <w:r w:rsidR="00B27267" w:rsidRPr="004B6D01">
              <w:rPr>
                <w:rFonts w:ascii="Times New Roman" w:hAnsi="Times New Roman" w:cs="Times New Roman"/>
                <w:sz w:val="24"/>
                <w:szCs w:val="24"/>
              </w:rPr>
              <w:t>CL transmission</w:t>
            </w:r>
          </w:p>
        </w:tc>
        <w:tc>
          <w:tcPr>
            <w:tcW w:w="4841" w:type="dxa"/>
            <w:gridSpan w:val="5"/>
          </w:tcPr>
          <w:p w14:paraId="04720032" w14:textId="77777777" w:rsidR="000B1DF3" w:rsidRPr="004B6D01" w:rsidRDefault="000B1DF3" w:rsidP="004C58AF">
            <w:pPr>
              <w:pStyle w:val="ListParagraph"/>
              <w:numPr>
                <w:ilvl w:val="0"/>
                <w:numId w:val="14"/>
              </w:numPr>
              <w:spacing w:line="360" w:lineRule="auto"/>
              <w:rPr>
                <w:rFonts w:ascii="Times New Roman" w:hAnsi="Times New Roman" w:cs="Times New Roman"/>
                <w:sz w:val="24"/>
                <w:szCs w:val="24"/>
              </w:rPr>
            </w:pPr>
            <w:r w:rsidRPr="004B6D01">
              <w:rPr>
                <w:rFonts w:ascii="Times New Roman" w:hAnsi="Times New Roman" w:cs="Times New Roman"/>
                <w:sz w:val="24"/>
                <w:szCs w:val="24"/>
              </w:rPr>
              <w:t>Strongly Agree</w:t>
            </w:r>
          </w:p>
          <w:p w14:paraId="247E27FA" w14:textId="77777777" w:rsidR="000B1DF3" w:rsidRPr="004B6D01" w:rsidRDefault="000B1DF3" w:rsidP="004C58AF">
            <w:pPr>
              <w:pStyle w:val="ListParagraph"/>
              <w:numPr>
                <w:ilvl w:val="0"/>
                <w:numId w:val="14"/>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Agree </w:t>
            </w:r>
          </w:p>
          <w:p w14:paraId="16D062F0" w14:textId="77777777" w:rsidR="000B1DF3" w:rsidRPr="004B6D01" w:rsidRDefault="000B1DF3" w:rsidP="004C58AF">
            <w:pPr>
              <w:pStyle w:val="ListParagraph"/>
              <w:numPr>
                <w:ilvl w:val="0"/>
                <w:numId w:val="14"/>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Neutral </w:t>
            </w:r>
          </w:p>
          <w:p w14:paraId="53703EBE" w14:textId="77777777" w:rsidR="000B1DF3" w:rsidRPr="004B6D01" w:rsidRDefault="000B1DF3" w:rsidP="004C58AF">
            <w:pPr>
              <w:pStyle w:val="ListParagraph"/>
              <w:numPr>
                <w:ilvl w:val="0"/>
                <w:numId w:val="14"/>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Disagree </w:t>
            </w:r>
          </w:p>
          <w:p w14:paraId="6663F00D" w14:textId="1423E9A6" w:rsidR="00B27267" w:rsidRPr="004B6D01" w:rsidRDefault="000B1DF3" w:rsidP="004C58AF">
            <w:pPr>
              <w:numPr>
                <w:ilvl w:val="0"/>
                <w:numId w:val="14"/>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Strongly Disagree</w:t>
            </w:r>
          </w:p>
        </w:tc>
        <w:tc>
          <w:tcPr>
            <w:tcW w:w="725" w:type="dxa"/>
            <w:gridSpan w:val="2"/>
          </w:tcPr>
          <w:p w14:paraId="22FD0CE6"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6A3853FA" w14:textId="77777777" w:rsidTr="00DF549B">
        <w:tc>
          <w:tcPr>
            <w:tcW w:w="750" w:type="dxa"/>
          </w:tcPr>
          <w:p w14:paraId="3C53561A"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308</w:t>
            </w:r>
          </w:p>
        </w:tc>
        <w:tc>
          <w:tcPr>
            <w:tcW w:w="3944" w:type="dxa"/>
            <w:gridSpan w:val="2"/>
          </w:tcPr>
          <w:p w14:paraId="641AF69D" w14:textId="0A3B1F95" w:rsidR="00B27267" w:rsidRPr="004B6D01" w:rsidRDefault="009E4984"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Y</w:t>
            </w:r>
            <w:r w:rsidR="00097261" w:rsidRPr="004B6D01">
              <w:rPr>
                <w:rFonts w:ascii="Times New Roman" w:hAnsi="Times New Roman" w:cs="Times New Roman"/>
                <w:sz w:val="24"/>
                <w:szCs w:val="24"/>
              </w:rPr>
              <w:t>ou are</w:t>
            </w:r>
            <w:r w:rsidR="00B27267" w:rsidRPr="004B6D01">
              <w:rPr>
                <w:rFonts w:ascii="Times New Roman" w:hAnsi="Times New Roman" w:cs="Times New Roman"/>
                <w:sz w:val="24"/>
                <w:szCs w:val="24"/>
              </w:rPr>
              <w:t xml:space="preserve"> well informed about CL</w:t>
            </w:r>
          </w:p>
        </w:tc>
        <w:tc>
          <w:tcPr>
            <w:tcW w:w="4841" w:type="dxa"/>
            <w:gridSpan w:val="5"/>
          </w:tcPr>
          <w:p w14:paraId="0F1742B9" w14:textId="77777777" w:rsidR="000B1DF3" w:rsidRPr="004B6D01" w:rsidRDefault="000B1DF3" w:rsidP="004C58AF">
            <w:pPr>
              <w:pStyle w:val="ListParagraph"/>
              <w:numPr>
                <w:ilvl w:val="0"/>
                <w:numId w:val="15"/>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Strongly Agree</w:t>
            </w:r>
          </w:p>
          <w:p w14:paraId="0A677393" w14:textId="77777777" w:rsidR="000B1DF3" w:rsidRPr="004B6D01" w:rsidRDefault="000B1DF3" w:rsidP="004C58AF">
            <w:pPr>
              <w:pStyle w:val="ListParagraph"/>
              <w:numPr>
                <w:ilvl w:val="0"/>
                <w:numId w:val="15"/>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Agree </w:t>
            </w:r>
          </w:p>
          <w:p w14:paraId="3DC98301" w14:textId="77777777" w:rsidR="000B1DF3" w:rsidRPr="004B6D01" w:rsidRDefault="000B1DF3" w:rsidP="004C58AF">
            <w:pPr>
              <w:pStyle w:val="ListParagraph"/>
              <w:numPr>
                <w:ilvl w:val="0"/>
                <w:numId w:val="15"/>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Neutral </w:t>
            </w:r>
          </w:p>
          <w:p w14:paraId="6242CCF5" w14:textId="77777777" w:rsidR="009303A5" w:rsidRPr="004B6D01" w:rsidRDefault="000B1DF3" w:rsidP="004C58AF">
            <w:pPr>
              <w:pStyle w:val="ListParagraph"/>
              <w:numPr>
                <w:ilvl w:val="0"/>
                <w:numId w:val="15"/>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Disagree </w:t>
            </w:r>
          </w:p>
          <w:p w14:paraId="7973D6B3" w14:textId="53223472" w:rsidR="00B27267" w:rsidRPr="004B6D01" w:rsidRDefault="000B1DF3" w:rsidP="004C58AF">
            <w:pPr>
              <w:pStyle w:val="ListParagraph"/>
              <w:numPr>
                <w:ilvl w:val="0"/>
                <w:numId w:val="15"/>
              </w:numPr>
              <w:spacing w:line="360" w:lineRule="auto"/>
              <w:rPr>
                <w:rFonts w:ascii="Times New Roman" w:hAnsi="Times New Roman" w:cs="Times New Roman"/>
                <w:sz w:val="24"/>
                <w:szCs w:val="24"/>
              </w:rPr>
            </w:pPr>
            <w:r w:rsidRPr="004B6D01">
              <w:rPr>
                <w:rFonts w:ascii="Times New Roman" w:hAnsi="Times New Roman" w:cs="Times New Roman"/>
                <w:sz w:val="24"/>
                <w:szCs w:val="24"/>
              </w:rPr>
              <w:t>Strongly Disagree</w:t>
            </w:r>
          </w:p>
        </w:tc>
        <w:tc>
          <w:tcPr>
            <w:tcW w:w="725" w:type="dxa"/>
            <w:gridSpan w:val="2"/>
          </w:tcPr>
          <w:p w14:paraId="6C007FEB"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008E85EB" w14:textId="77777777" w:rsidTr="00DF549B">
        <w:tc>
          <w:tcPr>
            <w:tcW w:w="750" w:type="dxa"/>
          </w:tcPr>
          <w:p w14:paraId="0DFA9688"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309</w:t>
            </w:r>
          </w:p>
        </w:tc>
        <w:tc>
          <w:tcPr>
            <w:tcW w:w="3944" w:type="dxa"/>
            <w:gridSpan w:val="2"/>
          </w:tcPr>
          <w:p w14:paraId="616DAAC8" w14:textId="6D9A59A5" w:rsidR="00B27267" w:rsidRPr="004B6D01" w:rsidRDefault="009E4984"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Vegetation area, rock cracks, termite piles and animal manures are</w:t>
            </w:r>
            <w:r w:rsidR="00B27267" w:rsidRPr="004B6D01">
              <w:rPr>
                <w:rFonts w:ascii="Times New Roman" w:hAnsi="Times New Roman" w:cs="Times New Roman"/>
                <w:sz w:val="24"/>
                <w:szCs w:val="24"/>
              </w:rPr>
              <w:t xml:space="preserve"> the major breeding places of sandfly</w:t>
            </w:r>
          </w:p>
        </w:tc>
        <w:tc>
          <w:tcPr>
            <w:tcW w:w="4841" w:type="dxa"/>
            <w:gridSpan w:val="5"/>
          </w:tcPr>
          <w:p w14:paraId="33C4C270" w14:textId="77777777" w:rsidR="000B1DF3" w:rsidRPr="004B6D01" w:rsidRDefault="000B1DF3">
            <w:pPr>
              <w:pStyle w:val="ListParagraph"/>
              <w:numPr>
                <w:ilvl w:val="0"/>
                <w:numId w:val="79"/>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Strongly Agree</w:t>
            </w:r>
          </w:p>
          <w:p w14:paraId="1E641EA0" w14:textId="77777777" w:rsidR="000B1DF3" w:rsidRPr="004B6D01" w:rsidRDefault="000B1DF3">
            <w:pPr>
              <w:pStyle w:val="ListParagraph"/>
              <w:numPr>
                <w:ilvl w:val="0"/>
                <w:numId w:val="79"/>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Agree </w:t>
            </w:r>
          </w:p>
          <w:p w14:paraId="01F7B519" w14:textId="77777777" w:rsidR="000B1DF3" w:rsidRPr="004B6D01" w:rsidRDefault="000B1DF3">
            <w:pPr>
              <w:pStyle w:val="ListParagraph"/>
              <w:numPr>
                <w:ilvl w:val="0"/>
                <w:numId w:val="79"/>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Neutral </w:t>
            </w:r>
          </w:p>
          <w:p w14:paraId="17391259" w14:textId="77777777" w:rsidR="009303A5" w:rsidRPr="004B6D01" w:rsidRDefault="000B1DF3">
            <w:pPr>
              <w:pStyle w:val="ListParagraph"/>
              <w:numPr>
                <w:ilvl w:val="0"/>
                <w:numId w:val="79"/>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Disagree </w:t>
            </w:r>
          </w:p>
          <w:p w14:paraId="24A9AD71" w14:textId="2C0A039B" w:rsidR="00B27267" w:rsidRPr="004B6D01" w:rsidRDefault="000B1DF3">
            <w:pPr>
              <w:pStyle w:val="ListParagraph"/>
              <w:numPr>
                <w:ilvl w:val="0"/>
                <w:numId w:val="79"/>
              </w:numPr>
              <w:spacing w:line="360" w:lineRule="auto"/>
              <w:rPr>
                <w:rFonts w:ascii="Times New Roman" w:hAnsi="Times New Roman" w:cs="Times New Roman"/>
                <w:sz w:val="24"/>
                <w:szCs w:val="24"/>
              </w:rPr>
            </w:pPr>
            <w:r w:rsidRPr="004B6D01">
              <w:rPr>
                <w:rFonts w:ascii="Times New Roman" w:hAnsi="Times New Roman" w:cs="Times New Roman"/>
                <w:sz w:val="24"/>
                <w:szCs w:val="24"/>
              </w:rPr>
              <w:t>Strongly Disagree</w:t>
            </w:r>
          </w:p>
        </w:tc>
        <w:tc>
          <w:tcPr>
            <w:tcW w:w="725" w:type="dxa"/>
            <w:gridSpan w:val="2"/>
          </w:tcPr>
          <w:p w14:paraId="1C6F9AB3"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 </w:t>
            </w:r>
          </w:p>
        </w:tc>
      </w:tr>
      <w:tr w:rsidR="004B6D01" w:rsidRPr="004B6D01" w14:paraId="204D9BB8" w14:textId="77777777" w:rsidTr="00DF549B">
        <w:tc>
          <w:tcPr>
            <w:tcW w:w="750" w:type="dxa"/>
          </w:tcPr>
          <w:p w14:paraId="76B44762"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310</w:t>
            </w:r>
          </w:p>
        </w:tc>
        <w:tc>
          <w:tcPr>
            <w:tcW w:w="3944" w:type="dxa"/>
            <w:gridSpan w:val="2"/>
          </w:tcPr>
          <w:p w14:paraId="7D237196" w14:textId="0B41C4B6" w:rsidR="00B27267" w:rsidRPr="004B6D01" w:rsidRDefault="00BC3AA5"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CL</w:t>
            </w:r>
            <w:r w:rsidR="00B27267" w:rsidRPr="004B6D01">
              <w:rPr>
                <w:rFonts w:ascii="Times New Roman" w:hAnsi="Times New Roman" w:cs="Times New Roman"/>
                <w:sz w:val="24"/>
                <w:szCs w:val="24"/>
              </w:rPr>
              <w:t xml:space="preserve"> is spiritual</w:t>
            </w:r>
          </w:p>
        </w:tc>
        <w:tc>
          <w:tcPr>
            <w:tcW w:w="4841" w:type="dxa"/>
            <w:gridSpan w:val="5"/>
          </w:tcPr>
          <w:p w14:paraId="5DFB5130" w14:textId="77777777" w:rsidR="000B1DF3" w:rsidRPr="004B6D01" w:rsidRDefault="000B1DF3" w:rsidP="004C58AF">
            <w:pPr>
              <w:pStyle w:val="ListParagraph"/>
              <w:numPr>
                <w:ilvl w:val="0"/>
                <w:numId w:val="17"/>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Strongly Agree</w:t>
            </w:r>
          </w:p>
          <w:p w14:paraId="0D669726" w14:textId="77777777" w:rsidR="000B1DF3" w:rsidRPr="004B6D01" w:rsidRDefault="000B1DF3" w:rsidP="004C58AF">
            <w:pPr>
              <w:pStyle w:val="ListParagraph"/>
              <w:numPr>
                <w:ilvl w:val="0"/>
                <w:numId w:val="17"/>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Agree </w:t>
            </w:r>
          </w:p>
          <w:p w14:paraId="33C1582F" w14:textId="77777777" w:rsidR="000B1DF3" w:rsidRPr="004B6D01" w:rsidRDefault="000B1DF3" w:rsidP="004C58AF">
            <w:pPr>
              <w:pStyle w:val="ListParagraph"/>
              <w:numPr>
                <w:ilvl w:val="0"/>
                <w:numId w:val="17"/>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Neutral </w:t>
            </w:r>
          </w:p>
          <w:p w14:paraId="3D80E61E" w14:textId="77777777" w:rsidR="001611D8" w:rsidRPr="004B6D01" w:rsidRDefault="000B1DF3" w:rsidP="004C58AF">
            <w:pPr>
              <w:pStyle w:val="ListParagraph"/>
              <w:numPr>
                <w:ilvl w:val="0"/>
                <w:numId w:val="17"/>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Disagree </w:t>
            </w:r>
          </w:p>
          <w:p w14:paraId="53C97DF4" w14:textId="1CC14501" w:rsidR="00B27267" w:rsidRPr="004B6D01" w:rsidRDefault="000B1DF3" w:rsidP="004C58AF">
            <w:pPr>
              <w:pStyle w:val="ListParagraph"/>
              <w:numPr>
                <w:ilvl w:val="0"/>
                <w:numId w:val="17"/>
              </w:numPr>
              <w:spacing w:line="360" w:lineRule="auto"/>
              <w:rPr>
                <w:rFonts w:ascii="Times New Roman" w:hAnsi="Times New Roman" w:cs="Times New Roman"/>
                <w:sz w:val="24"/>
                <w:szCs w:val="24"/>
              </w:rPr>
            </w:pPr>
            <w:r w:rsidRPr="004B6D01">
              <w:rPr>
                <w:rFonts w:ascii="Times New Roman" w:hAnsi="Times New Roman" w:cs="Times New Roman"/>
                <w:sz w:val="24"/>
                <w:szCs w:val="24"/>
              </w:rPr>
              <w:t>Strongly Disagree</w:t>
            </w:r>
          </w:p>
        </w:tc>
        <w:tc>
          <w:tcPr>
            <w:tcW w:w="725" w:type="dxa"/>
            <w:gridSpan w:val="2"/>
          </w:tcPr>
          <w:p w14:paraId="73F1DA38"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22772D29" w14:textId="77777777" w:rsidTr="00DF549B">
        <w:tc>
          <w:tcPr>
            <w:tcW w:w="750" w:type="dxa"/>
          </w:tcPr>
          <w:p w14:paraId="5C5BA19B"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311</w:t>
            </w:r>
          </w:p>
        </w:tc>
        <w:tc>
          <w:tcPr>
            <w:tcW w:w="3944" w:type="dxa"/>
            <w:gridSpan w:val="2"/>
          </w:tcPr>
          <w:p w14:paraId="4253A740" w14:textId="07050824"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CL has a relation with hyraxes</w:t>
            </w:r>
          </w:p>
        </w:tc>
        <w:tc>
          <w:tcPr>
            <w:tcW w:w="4841" w:type="dxa"/>
            <w:gridSpan w:val="5"/>
          </w:tcPr>
          <w:p w14:paraId="3FC2A9D8" w14:textId="77777777" w:rsidR="000B1DF3" w:rsidRPr="004B6D01" w:rsidRDefault="000B1DF3" w:rsidP="004C58AF">
            <w:pPr>
              <w:pStyle w:val="ListParagraph"/>
              <w:numPr>
                <w:ilvl w:val="0"/>
                <w:numId w:val="26"/>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Strongly Agree</w:t>
            </w:r>
          </w:p>
          <w:p w14:paraId="29FAA52D" w14:textId="77777777" w:rsidR="000B1DF3" w:rsidRPr="004B6D01" w:rsidRDefault="000B1DF3" w:rsidP="004C58AF">
            <w:pPr>
              <w:pStyle w:val="ListParagraph"/>
              <w:numPr>
                <w:ilvl w:val="0"/>
                <w:numId w:val="26"/>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Agree </w:t>
            </w:r>
          </w:p>
          <w:p w14:paraId="0F9F83CC" w14:textId="77777777" w:rsidR="000B1DF3" w:rsidRPr="004B6D01" w:rsidRDefault="000B1DF3" w:rsidP="004C58AF">
            <w:pPr>
              <w:pStyle w:val="ListParagraph"/>
              <w:numPr>
                <w:ilvl w:val="0"/>
                <w:numId w:val="26"/>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t xml:space="preserve">Neutral </w:t>
            </w:r>
          </w:p>
          <w:p w14:paraId="13955D20" w14:textId="77777777" w:rsidR="005D447E" w:rsidRPr="004B6D01" w:rsidRDefault="000B1DF3" w:rsidP="004C58AF">
            <w:pPr>
              <w:pStyle w:val="ListParagraph"/>
              <w:numPr>
                <w:ilvl w:val="0"/>
                <w:numId w:val="26"/>
              </w:numPr>
              <w:spacing w:after="160" w:line="360" w:lineRule="auto"/>
              <w:rPr>
                <w:rFonts w:ascii="Times New Roman" w:hAnsi="Times New Roman" w:cs="Times New Roman"/>
                <w:sz w:val="24"/>
                <w:szCs w:val="24"/>
              </w:rPr>
            </w:pPr>
            <w:r w:rsidRPr="004B6D01">
              <w:rPr>
                <w:rFonts w:ascii="Times New Roman" w:hAnsi="Times New Roman" w:cs="Times New Roman"/>
                <w:sz w:val="24"/>
                <w:szCs w:val="24"/>
              </w:rPr>
              <w:lastRenderedPageBreak/>
              <w:t xml:space="preserve">Disagree </w:t>
            </w:r>
          </w:p>
          <w:p w14:paraId="1E442A54" w14:textId="1DFD2587" w:rsidR="00B27267" w:rsidRPr="004B6D01" w:rsidRDefault="000B1DF3" w:rsidP="004C58AF">
            <w:pPr>
              <w:pStyle w:val="ListParagraph"/>
              <w:numPr>
                <w:ilvl w:val="0"/>
                <w:numId w:val="26"/>
              </w:numPr>
              <w:spacing w:line="360" w:lineRule="auto"/>
              <w:rPr>
                <w:rFonts w:ascii="Times New Roman" w:hAnsi="Times New Roman" w:cs="Times New Roman"/>
                <w:sz w:val="24"/>
                <w:szCs w:val="24"/>
              </w:rPr>
            </w:pPr>
            <w:r w:rsidRPr="004B6D01">
              <w:rPr>
                <w:rFonts w:ascii="Times New Roman" w:hAnsi="Times New Roman" w:cs="Times New Roman"/>
                <w:sz w:val="24"/>
                <w:szCs w:val="24"/>
              </w:rPr>
              <w:t>Strongly Disagree</w:t>
            </w:r>
          </w:p>
        </w:tc>
        <w:tc>
          <w:tcPr>
            <w:tcW w:w="725" w:type="dxa"/>
            <w:gridSpan w:val="2"/>
          </w:tcPr>
          <w:p w14:paraId="38189775"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4A53EBAF" w14:textId="77777777" w:rsidTr="00DF549B">
        <w:tc>
          <w:tcPr>
            <w:tcW w:w="750" w:type="dxa"/>
          </w:tcPr>
          <w:p w14:paraId="510C4693"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312</w:t>
            </w:r>
          </w:p>
        </w:tc>
        <w:tc>
          <w:tcPr>
            <w:tcW w:w="3944" w:type="dxa"/>
            <w:gridSpan w:val="2"/>
          </w:tcPr>
          <w:p w14:paraId="5EFC5695" w14:textId="2A907446" w:rsidR="00B27267" w:rsidRPr="004B6D01" w:rsidRDefault="00D840A5"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Worrying is the </w:t>
            </w:r>
            <w:r w:rsidR="00B27267" w:rsidRPr="004B6D01">
              <w:rPr>
                <w:rFonts w:ascii="Times New Roman" w:hAnsi="Times New Roman" w:cs="Times New Roman"/>
                <w:sz w:val="24"/>
                <w:szCs w:val="24"/>
              </w:rPr>
              <w:t xml:space="preserve">impression </w:t>
            </w:r>
            <w:r w:rsidR="000476BF" w:rsidRPr="004B6D01">
              <w:rPr>
                <w:rFonts w:ascii="Times New Roman" w:hAnsi="Times New Roman" w:cs="Times New Roman"/>
                <w:sz w:val="24"/>
                <w:szCs w:val="24"/>
              </w:rPr>
              <w:t>of</w:t>
            </w:r>
            <w:r w:rsidR="00097261" w:rsidRPr="004B6D01">
              <w:rPr>
                <w:rFonts w:ascii="Times New Roman" w:hAnsi="Times New Roman" w:cs="Times New Roman"/>
                <w:sz w:val="24"/>
                <w:szCs w:val="24"/>
              </w:rPr>
              <w:t xml:space="preserve"> </w:t>
            </w:r>
            <w:r w:rsidR="00B27267" w:rsidRPr="004B6D01">
              <w:rPr>
                <w:rFonts w:ascii="Times New Roman" w:hAnsi="Times New Roman" w:cs="Times New Roman"/>
                <w:sz w:val="24"/>
                <w:szCs w:val="24"/>
              </w:rPr>
              <w:t>the disease</w:t>
            </w:r>
            <w:r w:rsidRPr="004B6D01">
              <w:rPr>
                <w:rFonts w:ascii="Times New Roman" w:hAnsi="Times New Roman" w:cs="Times New Roman"/>
                <w:sz w:val="24"/>
                <w:szCs w:val="24"/>
              </w:rPr>
              <w:t xml:space="preserve"> CL</w:t>
            </w:r>
          </w:p>
        </w:tc>
        <w:tc>
          <w:tcPr>
            <w:tcW w:w="4841" w:type="dxa"/>
            <w:gridSpan w:val="5"/>
          </w:tcPr>
          <w:p w14:paraId="4502EA07" w14:textId="77777777" w:rsidR="000B1DF3" w:rsidRPr="004B6D01" w:rsidRDefault="000B1DF3" w:rsidP="004C58AF">
            <w:pPr>
              <w:pStyle w:val="ListParagraph"/>
              <w:numPr>
                <w:ilvl w:val="0"/>
                <w:numId w:val="35"/>
              </w:numPr>
              <w:spacing w:line="360" w:lineRule="auto"/>
              <w:rPr>
                <w:rFonts w:ascii="Times New Roman" w:hAnsi="Times New Roman" w:cs="Times New Roman"/>
                <w:sz w:val="24"/>
                <w:szCs w:val="24"/>
              </w:rPr>
            </w:pPr>
            <w:r w:rsidRPr="004B6D01">
              <w:rPr>
                <w:rFonts w:ascii="Times New Roman" w:hAnsi="Times New Roman" w:cs="Times New Roman"/>
                <w:sz w:val="24"/>
                <w:szCs w:val="24"/>
              </w:rPr>
              <w:t>Strongly Agree</w:t>
            </w:r>
          </w:p>
          <w:p w14:paraId="1BD8F5FC" w14:textId="77777777" w:rsidR="000B1DF3" w:rsidRPr="004B6D01" w:rsidRDefault="000B1DF3" w:rsidP="004C58AF">
            <w:pPr>
              <w:pStyle w:val="ListParagraph"/>
              <w:numPr>
                <w:ilvl w:val="0"/>
                <w:numId w:val="35"/>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Agree </w:t>
            </w:r>
          </w:p>
          <w:p w14:paraId="6D6181D6" w14:textId="77777777" w:rsidR="000B1DF3" w:rsidRPr="004B6D01" w:rsidRDefault="000B1DF3" w:rsidP="004C58AF">
            <w:pPr>
              <w:pStyle w:val="ListParagraph"/>
              <w:numPr>
                <w:ilvl w:val="0"/>
                <w:numId w:val="35"/>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Neutral </w:t>
            </w:r>
          </w:p>
          <w:p w14:paraId="50BEDEE9" w14:textId="77777777" w:rsidR="000B1DF3" w:rsidRPr="004B6D01" w:rsidRDefault="000B1DF3" w:rsidP="004C58AF">
            <w:pPr>
              <w:pStyle w:val="ListParagraph"/>
              <w:numPr>
                <w:ilvl w:val="0"/>
                <w:numId w:val="35"/>
              </w:numPr>
              <w:spacing w:line="360" w:lineRule="auto"/>
              <w:rPr>
                <w:rFonts w:ascii="Times New Roman" w:hAnsi="Times New Roman" w:cs="Times New Roman"/>
                <w:sz w:val="24"/>
                <w:szCs w:val="24"/>
              </w:rPr>
            </w:pPr>
            <w:r w:rsidRPr="004B6D01">
              <w:rPr>
                <w:rFonts w:ascii="Times New Roman" w:hAnsi="Times New Roman" w:cs="Times New Roman"/>
                <w:sz w:val="24"/>
                <w:szCs w:val="24"/>
              </w:rPr>
              <w:t xml:space="preserve">Disagree </w:t>
            </w:r>
          </w:p>
          <w:p w14:paraId="11928286" w14:textId="457A6756" w:rsidR="00B27267" w:rsidRPr="004B6D01" w:rsidRDefault="000B1DF3" w:rsidP="004C58AF">
            <w:pPr>
              <w:numPr>
                <w:ilvl w:val="0"/>
                <w:numId w:val="35"/>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Strongly Disagree</w:t>
            </w:r>
          </w:p>
        </w:tc>
        <w:tc>
          <w:tcPr>
            <w:tcW w:w="725" w:type="dxa"/>
            <w:gridSpan w:val="2"/>
          </w:tcPr>
          <w:p w14:paraId="3CA613D7"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4A1701F5" w14:textId="77777777" w:rsidTr="001020C2">
        <w:trPr>
          <w:trHeight w:val="575"/>
        </w:trPr>
        <w:tc>
          <w:tcPr>
            <w:tcW w:w="10260" w:type="dxa"/>
            <w:gridSpan w:val="10"/>
            <w:shd w:val="clear" w:color="auto" w:fill="F2F2F2" w:themeFill="background1" w:themeFillShade="F2"/>
          </w:tcPr>
          <w:p w14:paraId="2400B470" w14:textId="776B2CB3" w:rsidR="00B27267" w:rsidRPr="004B6D01" w:rsidRDefault="00DF549B" w:rsidP="001020C2">
            <w:pPr>
              <w:spacing w:line="600" w:lineRule="auto"/>
              <w:ind w:left="2160"/>
              <w:jc w:val="both"/>
              <w:rPr>
                <w:rFonts w:ascii="Times New Roman" w:hAnsi="Times New Roman" w:cs="Times New Roman"/>
                <w:b/>
                <w:bCs/>
                <w:sz w:val="24"/>
                <w:szCs w:val="24"/>
              </w:rPr>
            </w:pPr>
            <w:r w:rsidRPr="004B6D01">
              <w:rPr>
                <w:rFonts w:ascii="Times New Roman" w:hAnsi="Times New Roman" w:cs="Times New Roman"/>
                <w:b/>
                <w:bCs/>
                <w:sz w:val="24"/>
                <w:szCs w:val="24"/>
              </w:rPr>
              <w:t xml:space="preserve">                   </w:t>
            </w:r>
            <w:r w:rsidR="00737EF2" w:rsidRPr="004B6D01">
              <w:rPr>
                <w:rFonts w:ascii="Times New Roman" w:hAnsi="Times New Roman" w:cs="Times New Roman"/>
                <w:b/>
                <w:bCs/>
                <w:sz w:val="24"/>
                <w:szCs w:val="24"/>
              </w:rPr>
              <w:t>Prevention P</w:t>
            </w:r>
            <w:r w:rsidR="00B27267" w:rsidRPr="004B6D01">
              <w:rPr>
                <w:rFonts w:ascii="Times New Roman" w:hAnsi="Times New Roman" w:cs="Times New Roman"/>
                <w:b/>
                <w:bCs/>
                <w:sz w:val="24"/>
                <w:szCs w:val="24"/>
              </w:rPr>
              <w:t xml:space="preserve">ractice Towards </w:t>
            </w:r>
            <w:r w:rsidR="004536D1" w:rsidRPr="004B6D01">
              <w:rPr>
                <w:rFonts w:ascii="Times New Roman" w:hAnsi="Times New Roman" w:cs="Times New Roman"/>
                <w:b/>
                <w:bCs/>
                <w:sz w:val="24"/>
                <w:szCs w:val="24"/>
              </w:rPr>
              <w:t>CL</w:t>
            </w:r>
            <w:r w:rsidR="00B27267" w:rsidRPr="004B6D01">
              <w:rPr>
                <w:rFonts w:ascii="Times New Roman" w:hAnsi="Times New Roman" w:cs="Times New Roman"/>
                <w:b/>
                <w:bCs/>
                <w:sz w:val="24"/>
                <w:szCs w:val="24"/>
              </w:rPr>
              <w:t xml:space="preserve"> (400)</w:t>
            </w:r>
          </w:p>
        </w:tc>
      </w:tr>
      <w:tr w:rsidR="004B6D01" w:rsidRPr="004B6D01" w14:paraId="53DC32B1" w14:textId="77777777" w:rsidTr="00DF549B">
        <w:tc>
          <w:tcPr>
            <w:tcW w:w="750" w:type="dxa"/>
          </w:tcPr>
          <w:p w14:paraId="6FB2E29A"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Code </w:t>
            </w:r>
          </w:p>
        </w:tc>
        <w:tc>
          <w:tcPr>
            <w:tcW w:w="3944" w:type="dxa"/>
            <w:gridSpan w:val="2"/>
          </w:tcPr>
          <w:p w14:paraId="3CAC1C8A" w14:textId="77777777" w:rsidR="00B27267" w:rsidRPr="004B6D01" w:rsidRDefault="00B27267" w:rsidP="00535EB1">
            <w:pPr>
              <w:spacing w:line="360" w:lineRule="auto"/>
              <w:jc w:val="both"/>
              <w:rPr>
                <w:rFonts w:ascii="Times New Roman" w:hAnsi="Times New Roman" w:cs="Times New Roman"/>
                <w:b/>
                <w:bCs/>
                <w:sz w:val="24"/>
                <w:szCs w:val="24"/>
              </w:rPr>
            </w:pPr>
            <w:r w:rsidRPr="004B6D01">
              <w:rPr>
                <w:rFonts w:ascii="Times New Roman" w:hAnsi="Times New Roman" w:cs="Times New Roman"/>
                <w:b/>
                <w:bCs/>
                <w:sz w:val="24"/>
                <w:szCs w:val="24"/>
              </w:rPr>
              <w:t xml:space="preserve">Questions </w:t>
            </w:r>
          </w:p>
        </w:tc>
        <w:tc>
          <w:tcPr>
            <w:tcW w:w="4841" w:type="dxa"/>
            <w:gridSpan w:val="5"/>
          </w:tcPr>
          <w:p w14:paraId="31CFB7DF" w14:textId="77777777" w:rsidR="00B27267" w:rsidRPr="004B6D01" w:rsidRDefault="00B27267" w:rsidP="00535EB1">
            <w:pPr>
              <w:spacing w:line="360" w:lineRule="auto"/>
              <w:jc w:val="both"/>
              <w:rPr>
                <w:rFonts w:ascii="Times New Roman" w:hAnsi="Times New Roman" w:cs="Times New Roman"/>
                <w:b/>
                <w:bCs/>
                <w:sz w:val="24"/>
                <w:szCs w:val="24"/>
              </w:rPr>
            </w:pPr>
            <w:r w:rsidRPr="004B6D01">
              <w:rPr>
                <w:rFonts w:ascii="Times New Roman" w:hAnsi="Times New Roman" w:cs="Times New Roman"/>
                <w:b/>
                <w:bCs/>
                <w:sz w:val="24"/>
                <w:szCs w:val="24"/>
              </w:rPr>
              <w:t xml:space="preserve">Response/s </w:t>
            </w:r>
          </w:p>
        </w:tc>
        <w:tc>
          <w:tcPr>
            <w:tcW w:w="725" w:type="dxa"/>
            <w:gridSpan w:val="2"/>
          </w:tcPr>
          <w:p w14:paraId="08CDA268" w14:textId="77777777" w:rsidR="00B27267" w:rsidRPr="004B6D01" w:rsidRDefault="00B27267" w:rsidP="00535EB1">
            <w:pPr>
              <w:spacing w:line="360" w:lineRule="auto"/>
              <w:jc w:val="both"/>
              <w:rPr>
                <w:rFonts w:ascii="Times New Roman" w:hAnsi="Times New Roman" w:cs="Times New Roman"/>
                <w:b/>
                <w:bCs/>
                <w:sz w:val="24"/>
                <w:szCs w:val="24"/>
              </w:rPr>
            </w:pPr>
            <w:r w:rsidRPr="004B6D01">
              <w:rPr>
                <w:rFonts w:ascii="Times New Roman" w:hAnsi="Times New Roman" w:cs="Times New Roman"/>
                <w:b/>
                <w:bCs/>
                <w:sz w:val="24"/>
                <w:szCs w:val="24"/>
              </w:rPr>
              <w:t>Skip</w:t>
            </w:r>
          </w:p>
        </w:tc>
      </w:tr>
      <w:tr w:rsidR="004B6D01" w:rsidRPr="004B6D01" w14:paraId="4D9555DE" w14:textId="77777777" w:rsidTr="00DF549B">
        <w:tc>
          <w:tcPr>
            <w:tcW w:w="750" w:type="dxa"/>
          </w:tcPr>
          <w:p w14:paraId="3666B671" w14:textId="64162372"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40</w:t>
            </w:r>
            <w:r w:rsidR="0057778D" w:rsidRPr="004B6D01">
              <w:rPr>
                <w:rFonts w:ascii="Times New Roman" w:hAnsi="Times New Roman" w:cs="Times New Roman"/>
                <w:sz w:val="24"/>
                <w:szCs w:val="24"/>
              </w:rPr>
              <w:t>1</w:t>
            </w:r>
          </w:p>
        </w:tc>
        <w:tc>
          <w:tcPr>
            <w:tcW w:w="3944" w:type="dxa"/>
            <w:gridSpan w:val="2"/>
          </w:tcPr>
          <w:p w14:paraId="1D71CC38" w14:textId="561A5B6C" w:rsidR="00B27267" w:rsidRPr="004B6D01" w:rsidRDefault="0057778D"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D</w:t>
            </w:r>
            <w:r w:rsidR="00B27267" w:rsidRPr="004B6D01">
              <w:rPr>
                <w:rFonts w:ascii="Times New Roman" w:hAnsi="Times New Roman" w:cs="Times New Roman"/>
                <w:sz w:val="24"/>
                <w:szCs w:val="24"/>
              </w:rPr>
              <w:t>o you use bed nets?</w:t>
            </w:r>
          </w:p>
        </w:tc>
        <w:tc>
          <w:tcPr>
            <w:tcW w:w="4841" w:type="dxa"/>
            <w:gridSpan w:val="5"/>
          </w:tcPr>
          <w:p w14:paraId="31B4388B" w14:textId="6359B486"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1. Yes    </w:t>
            </w:r>
            <w:r w:rsidR="0057778D" w:rsidRPr="004B6D01">
              <w:rPr>
                <w:rFonts w:ascii="Times New Roman" w:hAnsi="Times New Roman" w:cs="Times New Roman"/>
                <w:sz w:val="24"/>
                <w:szCs w:val="24"/>
              </w:rPr>
              <w:t xml:space="preserve">                     </w:t>
            </w:r>
            <w:r w:rsidRPr="004B6D01">
              <w:rPr>
                <w:rFonts w:ascii="Times New Roman" w:hAnsi="Times New Roman" w:cs="Times New Roman"/>
                <w:sz w:val="24"/>
                <w:szCs w:val="24"/>
              </w:rPr>
              <w:t xml:space="preserve">   2. No        </w:t>
            </w:r>
          </w:p>
        </w:tc>
        <w:tc>
          <w:tcPr>
            <w:tcW w:w="725" w:type="dxa"/>
            <w:gridSpan w:val="2"/>
          </w:tcPr>
          <w:p w14:paraId="69E9E8D0"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67EB49FD" w14:textId="77777777" w:rsidTr="00DF549B">
        <w:tc>
          <w:tcPr>
            <w:tcW w:w="750" w:type="dxa"/>
          </w:tcPr>
          <w:p w14:paraId="338FB93D" w14:textId="76461C9F"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40</w:t>
            </w:r>
            <w:r w:rsidR="0057778D" w:rsidRPr="004B6D01">
              <w:rPr>
                <w:rFonts w:ascii="Times New Roman" w:hAnsi="Times New Roman" w:cs="Times New Roman"/>
                <w:sz w:val="24"/>
                <w:szCs w:val="24"/>
              </w:rPr>
              <w:t>2</w:t>
            </w:r>
          </w:p>
        </w:tc>
        <w:tc>
          <w:tcPr>
            <w:tcW w:w="3944" w:type="dxa"/>
            <w:gridSpan w:val="2"/>
          </w:tcPr>
          <w:p w14:paraId="2BC232C7" w14:textId="37476004"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When is your </w:t>
            </w:r>
            <w:r w:rsidR="008E45C0" w:rsidRPr="004B6D01">
              <w:rPr>
                <w:rFonts w:ascii="Times New Roman" w:hAnsi="Times New Roman" w:cs="Times New Roman"/>
                <w:sz w:val="24"/>
                <w:szCs w:val="24"/>
              </w:rPr>
              <w:t>w</w:t>
            </w:r>
            <w:r w:rsidRPr="004B6D01">
              <w:rPr>
                <w:rFonts w:ascii="Times New Roman" w:hAnsi="Times New Roman" w:cs="Times New Roman"/>
                <w:sz w:val="24"/>
                <w:szCs w:val="24"/>
              </w:rPr>
              <w:t>ork time preference?</w:t>
            </w:r>
          </w:p>
        </w:tc>
        <w:tc>
          <w:tcPr>
            <w:tcW w:w="4841" w:type="dxa"/>
            <w:gridSpan w:val="5"/>
          </w:tcPr>
          <w:p w14:paraId="5422B90F"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1. Day time      2. Night      3. Both </w:t>
            </w:r>
          </w:p>
        </w:tc>
        <w:tc>
          <w:tcPr>
            <w:tcW w:w="725" w:type="dxa"/>
            <w:gridSpan w:val="2"/>
          </w:tcPr>
          <w:p w14:paraId="53225A33"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401E2608" w14:textId="77777777" w:rsidTr="00DF549B">
        <w:tc>
          <w:tcPr>
            <w:tcW w:w="750" w:type="dxa"/>
          </w:tcPr>
          <w:p w14:paraId="48826B97" w14:textId="6E74E853"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40</w:t>
            </w:r>
            <w:r w:rsidR="0057778D" w:rsidRPr="004B6D01">
              <w:rPr>
                <w:rFonts w:ascii="Times New Roman" w:hAnsi="Times New Roman" w:cs="Times New Roman"/>
                <w:sz w:val="24"/>
                <w:szCs w:val="24"/>
              </w:rPr>
              <w:t>3</w:t>
            </w:r>
          </w:p>
        </w:tc>
        <w:tc>
          <w:tcPr>
            <w:tcW w:w="3944" w:type="dxa"/>
            <w:gridSpan w:val="2"/>
          </w:tcPr>
          <w:p w14:paraId="4E666349" w14:textId="76B168B1"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Do you sleep outdoor?</w:t>
            </w:r>
          </w:p>
        </w:tc>
        <w:tc>
          <w:tcPr>
            <w:tcW w:w="4841" w:type="dxa"/>
            <w:gridSpan w:val="5"/>
          </w:tcPr>
          <w:p w14:paraId="48FBC2C8" w14:textId="77777777" w:rsidR="00B27267" w:rsidRPr="004B6D01" w:rsidRDefault="00B27267" w:rsidP="004C58AF">
            <w:pPr>
              <w:numPr>
                <w:ilvl w:val="0"/>
                <w:numId w:val="18"/>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Yes                      2.  No</w:t>
            </w:r>
          </w:p>
        </w:tc>
        <w:tc>
          <w:tcPr>
            <w:tcW w:w="725" w:type="dxa"/>
            <w:gridSpan w:val="2"/>
          </w:tcPr>
          <w:p w14:paraId="7D6C55A2"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1D8D3DDE" w14:textId="77777777" w:rsidTr="00DF549B">
        <w:tc>
          <w:tcPr>
            <w:tcW w:w="750" w:type="dxa"/>
          </w:tcPr>
          <w:p w14:paraId="49CCB042" w14:textId="4897B79F"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40</w:t>
            </w:r>
            <w:r w:rsidR="00B426A6" w:rsidRPr="004B6D01">
              <w:rPr>
                <w:rFonts w:ascii="Times New Roman" w:hAnsi="Times New Roman" w:cs="Times New Roman"/>
                <w:sz w:val="24"/>
                <w:szCs w:val="24"/>
              </w:rPr>
              <w:t>4</w:t>
            </w:r>
          </w:p>
        </w:tc>
        <w:tc>
          <w:tcPr>
            <w:tcW w:w="3944" w:type="dxa"/>
            <w:gridSpan w:val="2"/>
          </w:tcPr>
          <w:p w14:paraId="4C92BCF3" w14:textId="0A301959"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Do you use repell</w:t>
            </w:r>
            <w:r w:rsidR="0002770C" w:rsidRPr="004B6D01">
              <w:rPr>
                <w:rFonts w:ascii="Times New Roman" w:hAnsi="Times New Roman" w:cs="Times New Roman"/>
                <w:sz w:val="24"/>
                <w:szCs w:val="24"/>
              </w:rPr>
              <w:t>e</w:t>
            </w:r>
            <w:r w:rsidRPr="004B6D01">
              <w:rPr>
                <w:rFonts w:ascii="Times New Roman" w:hAnsi="Times New Roman" w:cs="Times New Roman"/>
                <w:sz w:val="24"/>
                <w:szCs w:val="24"/>
              </w:rPr>
              <w:t>nts for CL Prevention?</w:t>
            </w:r>
          </w:p>
        </w:tc>
        <w:tc>
          <w:tcPr>
            <w:tcW w:w="4841" w:type="dxa"/>
            <w:gridSpan w:val="5"/>
          </w:tcPr>
          <w:p w14:paraId="3467A27A"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1. Yes      </w:t>
            </w:r>
          </w:p>
          <w:p w14:paraId="06D0E0E4" w14:textId="17AE96FE"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2. No        </w:t>
            </w:r>
          </w:p>
        </w:tc>
        <w:tc>
          <w:tcPr>
            <w:tcW w:w="725" w:type="dxa"/>
            <w:gridSpan w:val="2"/>
          </w:tcPr>
          <w:p w14:paraId="165031A5"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21E79F19" w14:textId="77777777" w:rsidTr="00DF549B">
        <w:tc>
          <w:tcPr>
            <w:tcW w:w="750" w:type="dxa"/>
          </w:tcPr>
          <w:p w14:paraId="3295DBDC" w14:textId="0234EB6C"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4</w:t>
            </w:r>
            <w:r w:rsidR="000F61E1" w:rsidRPr="004B6D01">
              <w:rPr>
                <w:rFonts w:ascii="Times New Roman" w:hAnsi="Times New Roman" w:cs="Times New Roman"/>
                <w:sz w:val="24"/>
                <w:szCs w:val="24"/>
              </w:rPr>
              <w:t>0</w:t>
            </w:r>
            <w:r w:rsidR="004E488A" w:rsidRPr="004B6D01">
              <w:rPr>
                <w:rFonts w:ascii="Times New Roman" w:hAnsi="Times New Roman" w:cs="Times New Roman"/>
                <w:sz w:val="24"/>
                <w:szCs w:val="24"/>
              </w:rPr>
              <w:t>5</w:t>
            </w:r>
          </w:p>
        </w:tc>
        <w:tc>
          <w:tcPr>
            <w:tcW w:w="3944" w:type="dxa"/>
            <w:gridSpan w:val="2"/>
          </w:tcPr>
          <w:p w14:paraId="3A205DB1"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Do you properly perform garbage disposal?</w:t>
            </w:r>
          </w:p>
        </w:tc>
        <w:tc>
          <w:tcPr>
            <w:tcW w:w="4841" w:type="dxa"/>
            <w:gridSpan w:val="5"/>
          </w:tcPr>
          <w:p w14:paraId="06B70FD1"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1. Yes                     2. No        </w:t>
            </w:r>
          </w:p>
        </w:tc>
        <w:tc>
          <w:tcPr>
            <w:tcW w:w="725" w:type="dxa"/>
            <w:gridSpan w:val="2"/>
          </w:tcPr>
          <w:p w14:paraId="37E68777"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27F6595A" w14:textId="77777777" w:rsidTr="00DF549B">
        <w:tc>
          <w:tcPr>
            <w:tcW w:w="750" w:type="dxa"/>
          </w:tcPr>
          <w:p w14:paraId="4DCF44C5" w14:textId="6099B0A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4</w:t>
            </w:r>
            <w:r w:rsidR="00B426A6" w:rsidRPr="004B6D01">
              <w:rPr>
                <w:rFonts w:ascii="Times New Roman" w:hAnsi="Times New Roman" w:cs="Times New Roman"/>
                <w:sz w:val="24"/>
                <w:szCs w:val="24"/>
              </w:rPr>
              <w:t>0</w:t>
            </w:r>
            <w:r w:rsidR="004E488A" w:rsidRPr="004B6D01">
              <w:rPr>
                <w:rFonts w:ascii="Times New Roman" w:hAnsi="Times New Roman" w:cs="Times New Roman"/>
                <w:sz w:val="24"/>
                <w:szCs w:val="24"/>
              </w:rPr>
              <w:t>6</w:t>
            </w:r>
          </w:p>
        </w:tc>
        <w:tc>
          <w:tcPr>
            <w:tcW w:w="3944" w:type="dxa"/>
            <w:gridSpan w:val="2"/>
          </w:tcPr>
          <w:p w14:paraId="238E065F"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Has your house ever been sprayed in the last 12 months?</w:t>
            </w:r>
          </w:p>
        </w:tc>
        <w:tc>
          <w:tcPr>
            <w:tcW w:w="4841" w:type="dxa"/>
            <w:gridSpan w:val="5"/>
          </w:tcPr>
          <w:p w14:paraId="1A9724F5"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1. Yes                     2. No        </w:t>
            </w:r>
          </w:p>
        </w:tc>
        <w:tc>
          <w:tcPr>
            <w:tcW w:w="725" w:type="dxa"/>
            <w:gridSpan w:val="2"/>
          </w:tcPr>
          <w:p w14:paraId="3371988E"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72C89378" w14:textId="77777777" w:rsidTr="00DF549B">
        <w:tc>
          <w:tcPr>
            <w:tcW w:w="750" w:type="dxa"/>
          </w:tcPr>
          <w:p w14:paraId="30CE9C66" w14:textId="379B32F1"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4</w:t>
            </w:r>
            <w:r w:rsidR="00B426A6" w:rsidRPr="004B6D01">
              <w:rPr>
                <w:rFonts w:ascii="Times New Roman" w:hAnsi="Times New Roman" w:cs="Times New Roman"/>
                <w:sz w:val="24"/>
                <w:szCs w:val="24"/>
              </w:rPr>
              <w:t>0</w:t>
            </w:r>
            <w:r w:rsidR="004E488A" w:rsidRPr="004B6D01">
              <w:rPr>
                <w:rFonts w:ascii="Times New Roman" w:hAnsi="Times New Roman" w:cs="Times New Roman"/>
                <w:sz w:val="24"/>
                <w:szCs w:val="24"/>
              </w:rPr>
              <w:t>7</w:t>
            </w:r>
          </w:p>
        </w:tc>
        <w:tc>
          <w:tcPr>
            <w:tcW w:w="3944" w:type="dxa"/>
            <w:gridSpan w:val="2"/>
          </w:tcPr>
          <w:p w14:paraId="0152D292"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Have you ever participated in CL control activities?</w:t>
            </w:r>
          </w:p>
        </w:tc>
        <w:tc>
          <w:tcPr>
            <w:tcW w:w="4841" w:type="dxa"/>
            <w:gridSpan w:val="5"/>
          </w:tcPr>
          <w:p w14:paraId="6164D286" w14:textId="77777777" w:rsidR="00B27267" w:rsidRPr="004B6D01" w:rsidRDefault="00B27267" w:rsidP="004C58AF">
            <w:pPr>
              <w:numPr>
                <w:ilvl w:val="0"/>
                <w:numId w:val="19"/>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Yes                    2. No </w:t>
            </w:r>
          </w:p>
        </w:tc>
        <w:tc>
          <w:tcPr>
            <w:tcW w:w="725" w:type="dxa"/>
            <w:gridSpan w:val="2"/>
          </w:tcPr>
          <w:p w14:paraId="73ED5451"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6207BA13" w14:textId="77777777" w:rsidTr="00DF549B">
        <w:tc>
          <w:tcPr>
            <w:tcW w:w="750" w:type="dxa"/>
          </w:tcPr>
          <w:p w14:paraId="6B725E53" w14:textId="49B314C1"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4</w:t>
            </w:r>
            <w:r w:rsidR="00B426A6" w:rsidRPr="004B6D01">
              <w:rPr>
                <w:rFonts w:ascii="Times New Roman" w:hAnsi="Times New Roman" w:cs="Times New Roman"/>
                <w:sz w:val="24"/>
                <w:szCs w:val="24"/>
              </w:rPr>
              <w:t>0</w:t>
            </w:r>
            <w:r w:rsidR="004E488A" w:rsidRPr="004B6D01">
              <w:rPr>
                <w:rFonts w:ascii="Times New Roman" w:hAnsi="Times New Roman" w:cs="Times New Roman"/>
                <w:sz w:val="24"/>
                <w:szCs w:val="24"/>
              </w:rPr>
              <w:t>8</w:t>
            </w:r>
          </w:p>
        </w:tc>
        <w:tc>
          <w:tcPr>
            <w:tcW w:w="3944" w:type="dxa"/>
            <w:gridSpan w:val="2"/>
          </w:tcPr>
          <w:p w14:paraId="1D9995AF"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What treatment methods do use if you get the disease?</w:t>
            </w:r>
          </w:p>
        </w:tc>
        <w:tc>
          <w:tcPr>
            <w:tcW w:w="4841" w:type="dxa"/>
            <w:gridSpan w:val="5"/>
          </w:tcPr>
          <w:p w14:paraId="0E017A5E" w14:textId="69C0175A" w:rsidR="00617D2A" w:rsidRPr="004B6D01" w:rsidRDefault="00B27267">
            <w:pPr>
              <w:pStyle w:val="ListParagraph"/>
              <w:numPr>
                <w:ilvl w:val="0"/>
                <w:numId w:val="101"/>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Modern medicine       </w:t>
            </w:r>
          </w:p>
          <w:p w14:paraId="1F4294BE" w14:textId="77777777" w:rsidR="00617D2A" w:rsidRPr="004B6D01" w:rsidRDefault="00B27267">
            <w:pPr>
              <w:pStyle w:val="ListParagraph"/>
              <w:numPr>
                <w:ilvl w:val="0"/>
                <w:numId w:val="101"/>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Traditional medicine </w:t>
            </w:r>
          </w:p>
          <w:p w14:paraId="0BDDD00D" w14:textId="7C65D605" w:rsidR="00B27267" w:rsidRPr="004B6D01" w:rsidRDefault="00B27267">
            <w:pPr>
              <w:pStyle w:val="ListParagraph"/>
              <w:numPr>
                <w:ilvl w:val="0"/>
                <w:numId w:val="101"/>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Both                          </w:t>
            </w:r>
          </w:p>
        </w:tc>
        <w:tc>
          <w:tcPr>
            <w:tcW w:w="725" w:type="dxa"/>
            <w:gridSpan w:val="2"/>
          </w:tcPr>
          <w:p w14:paraId="57834555"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0F8C2B8D" w14:textId="77777777" w:rsidTr="00EC5DD9">
        <w:trPr>
          <w:trHeight w:val="620"/>
        </w:trPr>
        <w:tc>
          <w:tcPr>
            <w:tcW w:w="10260" w:type="dxa"/>
            <w:gridSpan w:val="10"/>
            <w:shd w:val="clear" w:color="auto" w:fill="F2F2F2" w:themeFill="background1" w:themeFillShade="F2"/>
          </w:tcPr>
          <w:p w14:paraId="5FB329FE" w14:textId="72EC543D" w:rsidR="00B27267" w:rsidRPr="004B6D01" w:rsidRDefault="00DF549B" w:rsidP="006820DC">
            <w:pPr>
              <w:spacing w:line="360" w:lineRule="auto"/>
              <w:ind w:left="720"/>
              <w:jc w:val="both"/>
              <w:rPr>
                <w:rFonts w:ascii="Times New Roman" w:hAnsi="Times New Roman" w:cs="Times New Roman"/>
                <w:b/>
                <w:bCs/>
                <w:sz w:val="24"/>
                <w:szCs w:val="24"/>
              </w:rPr>
            </w:pPr>
            <w:r w:rsidRPr="004B6D01">
              <w:rPr>
                <w:rFonts w:ascii="Times New Roman" w:hAnsi="Times New Roman" w:cs="Times New Roman"/>
                <w:b/>
                <w:bCs/>
                <w:sz w:val="24"/>
                <w:szCs w:val="24"/>
              </w:rPr>
              <w:t xml:space="preserve">                                      </w:t>
            </w:r>
            <w:r w:rsidR="00B27267" w:rsidRPr="004B6D01">
              <w:rPr>
                <w:rFonts w:ascii="Times New Roman" w:hAnsi="Times New Roman" w:cs="Times New Roman"/>
                <w:b/>
                <w:bCs/>
                <w:sz w:val="24"/>
                <w:szCs w:val="24"/>
              </w:rPr>
              <w:t>Environmental Factors (500)</w:t>
            </w:r>
          </w:p>
          <w:p w14:paraId="775EEBE2" w14:textId="77777777" w:rsidR="00B27267" w:rsidRPr="004B6D01" w:rsidRDefault="00B27267" w:rsidP="00535EB1">
            <w:pPr>
              <w:spacing w:line="360" w:lineRule="auto"/>
              <w:jc w:val="both"/>
              <w:rPr>
                <w:rFonts w:ascii="Times New Roman" w:hAnsi="Times New Roman" w:cs="Times New Roman"/>
                <w:b/>
                <w:bCs/>
                <w:sz w:val="24"/>
                <w:szCs w:val="24"/>
              </w:rPr>
            </w:pPr>
          </w:p>
        </w:tc>
      </w:tr>
      <w:tr w:rsidR="004B6D01" w:rsidRPr="004B6D01" w14:paraId="3ECFBC21" w14:textId="77777777" w:rsidTr="00DF549B">
        <w:tc>
          <w:tcPr>
            <w:tcW w:w="750" w:type="dxa"/>
          </w:tcPr>
          <w:p w14:paraId="0F6F69D0"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Code </w:t>
            </w:r>
          </w:p>
        </w:tc>
        <w:tc>
          <w:tcPr>
            <w:tcW w:w="3944" w:type="dxa"/>
            <w:gridSpan w:val="2"/>
          </w:tcPr>
          <w:p w14:paraId="403AFCC5" w14:textId="77777777" w:rsidR="00B27267" w:rsidRPr="004B6D01" w:rsidRDefault="00B27267" w:rsidP="00535EB1">
            <w:pPr>
              <w:spacing w:line="360" w:lineRule="auto"/>
              <w:jc w:val="both"/>
              <w:rPr>
                <w:rFonts w:ascii="Times New Roman" w:hAnsi="Times New Roman" w:cs="Times New Roman"/>
                <w:b/>
                <w:bCs/>
                <w:sz w:val="24"/>
                <w:szCs w:val="24"/>
              </w:rPr>
            </w:pPr>
            <w:r w:rsidRPr="004B6D01">
              <w:rPr>
                <w:rFonts w:ascii="Times New Roman" w:hAnsi="Times New Roman" w:cs="Times New Roman"/>
                <w:b/>
                <w:bCs/>
                <w:sz w:val="24"/>
                <w:szCs w:val="24"/>
              </w:rPr>
              <w:t xml:space="preserve">Questions </w:t>
            </w:r>
          </w:p>
        </w:tc>
        <w:tc>
          <w:tcPr>
            <w:tcW w:w="4841" w:type="dxa"/>
            <w:gridSpan w:val="5"/>
          </w:tcPr>
          <w:p w14:paraId="31FFF1DA" w14:textId="77777777" w:rsidR="00B27267" w:rsidRPr="004B6D01" w:rsidRDefault="00B27267" w:rsidP="00535EB1">
            <w:pPr>
              <w:spacing w:line="360" w:lineRule="auto"/>
              <w:jc w:val="both"/>
              <w:rPr>
                <w:rFonts w:ascii="Times New Roman" w:hAnsi="Times New Roman" w:cs="Times New Roman"/>
                <w:b/>
                <w:bCs/>
                <w:sz w:val="24"/>
                <w:szCs w:val="24"/>
              </w:rPr>
            </w:pPr>
            <w:r w:rsidRPr="004B6D01">
              <w:rPr>
                <w:rFonts w:ascii="Times New Roman" w:hAnsi="Times New Roman" w:cs="Times New Roman"/>
                <w:b/>
                <w:bCs/>
                <w:sz w:val="24"/>
                <w:szCs w:val="24"/>
              </w:rPr>
              <w:t xml:space="preserve">Response/s </w:t>
            </w:r>
          </w:p>
        </w:tc>
        <w:tc>
          <w:tcPr>
            <w:tcW w:w="725" w:type="dxa"/>
            <w:gridSpan w:val="2"/>
          </w:tcPr>
          <w:p w14:paraId="42EDFB55" w14:textId="77777777" w:rsidR="00B27267" w:rsidRPr="004B6D01" w:rsidRDefault="00B27267" w:rsidP="00535EB1">
            <w:pPr>
              <w:spacing w:line="360" w:lineRule="auto"/>
              <w:jc w:val="both"/>
              <w:rPr>
                <w:rFonts w:ascii="Times New Roman" w:hAnsi="Times New Roman" w:cs="Times New Roman"/>
                <w:b/>
                <w:bCs/>
                <w:sz w:val="24"/>
                <w:szCs w:val="24"/>
              </w:rPr>
            </w:pPr>
            <w:r w:rsidRPr="004B6D01">
              <w:rPr>
                <w:rFonts w:ascii="Times New Roman" w:hAnsi="Times New Roman" w:cs="Times New Roman"/>
                <w:b/>
                <w:bCs/>
                <w:sz w:val="24"/>
                <w:szCs w:val="24"/>
              </w:rPr>
              <w:t>Skip</w:t>
            </w:r>
          </w:p>
        </w:tc>
      </w:tr>
      <w:tr w:rsidR="004B6D01" w:rsidRPr="004B6D01" w14:paraId="6CFAC372" w14:textId="77777777" w:rsidTr="00DF549B">
        <w:tc>
          <w:tcPr>
            <w:tcW w:w="750" w:type="dxa"/>
          </w:tcPr>
          <w:p w14:paraId="42710612"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501</w:t>
            </w:r>
          </w:p>
        </w:tc>
        <w:tc>
          <w:tcPr>
            <w:tcW w:w="3944" w:type="dxa"/>
            <w:gridSpan w:val="2"/>
          </w:tcPr>
          <w:p w14:paraId="0502B057" w14:textId="4FD90114" w:rsidR="00B27267" w:rsidRPr="004B6D01" w:rsidRDefault="00B27267" w:rsidP="00535EB1">
            <w:pPr>
              <w:spacing w:line="360" w:lineRule="auto"/>
              <w:jc w:val="both"/>
              <w:rPr>
                <w:rFonts w:ascii="Nyala" w:hAnsi="Nyala" w:cs="Times New Roman"/>
                <w:sz w:val="24"/>
                <w:szCs w:val="24"/>
                <w:lang w:val="am-ET"/>
              </w:rPr>
            </w:pPr>
            <w:r w:rsidRPr="004B6D01">
              <w:rPr>
                <w:rFonts w:ascii="Times New Roman" w:hAnsi="Times New Roman" w:cs="Times New Roman"/>
                <w:sz w:val="24"/>
                <w:szCs w:val="24"/>
              </w:rPr>
              <w:t>What</w:t>
            </w:r>
            <w:r w:rsidR="00387FBA" w:rsidRPr="004B6D01">
              <w:rPr>
                <w:rFonts w:ascii="Times New Roman" w:hAnsi="Times New Roman" w:cs="Times New Roman"/>
                <w:sz w:val="24"/>
                <w:szCs w:val="24"/>
              </w:rPr>
              <w:t xml:space="preserve"> material</w:t>
            </w:r>
            <w:r w:rsidRPr="004B6D01">
              <w:rPr>
                <w:rFonts w:ascii="Times New Roman" w:hAnsi="Times New Roman" w:cs="Times New Roman"/>
                <w:sz w:val="24"/>
                <w:szCs w:val="24"/>
              </w:rPr>
              <w:t xml:space="preserve"> is the wall surface of the house</w:t>
            </w:r>
            <w:r w:rsidR="004E488A" w:rsidRPr="004B6D01">
              <w:rPr>
                <w:rFonts w:ascii="Times New Roman" w:hAnsi="Times New Roman" w:cs="Times New Roman"/>
                <w:sz w:val="24"/>
                <w:szCs w:val="24"/>
              </w:rPr>
              <w:t xml:space="preserve"> made from</w:t>
            </w:r>
            <w:r w:rsidRPr="004B6D01">
              <w:rPr>
                <w:rFonts w:ascii="Times New Roman" w:hAnsi="Times New Roman" w:cs="Times New Roman"/>
                <w:sz w:val="24"/>
                <w:szCs w:val="24"/>
              </w:rPr>
              <w:t>?</w:t>
            </w:r>
            <w:r w:rsidR="000C7704" w:rsidRPr="004B6D01">
              <w:rPr>
                <w:rFonts w:ascii="Nyala" w:hAnsi="Nyala" w:cs="Times New Roman"/>
                <w:sz w:val="24"/>
                <w:szCs w:val="24"/>
                <w:lang w:val="am-ET"/>
              </w:rPr>
              <w:t xml:space="preserve"> </w:t>
            </w:r>
            <w:r w:rsidR="000C7704" w:rsidRPr="004B6D01">
              <w:rPr>
                <w:rFonts w:ascii="Times New Roman" w:hAnsi="Times New Roman" w:cs="Times New Roman"/>
                <w:sz w:val="24"/>
                <w:szCs w:val="24"/>
              </w:rPr>
              <w:t>(</w:t>
            </w:r>
            <w:r w:rsidR="00CB7DE7" w:rsidRPr="004B6D01">
              <w:rPr>
                <w:rFonts w:ascii="Times New Roman" w:hAnsi="Times New Roman" w:cs="Times New Roman"/>
                <w:sz w:val="24"/>
                <w:szCs w:val="24"/>
              </w:rPr>
              <w:t>Filled</w:t>
            </w:r>
            <w:r w:rsidR="000C7704" w:rsidRPr="004B6D01">
              <w:rPr>
                <w:rFonts w:ascii="Times New Roman" w:hAnsi="Times New Roman" w:cs="Times New Roman"/>
                <w:sz w:val="24"/>
                <w:szCs w:val="24"/>
              </w:rPr>
              <w:t xml:space="preserve"> by </w:t>
            </w:r>
            <w:r w:rsidR="00CB7DE7" w:rsidRPr="004B6D01">
              <w:rPr>
                <w:rFonts w:ascii="Nyala" w:hAnsi="Nyala" w:cs="Times New Roman"/>
                <w:sz w:val="24"/>
                <w:szCs w:val="24"/>
                <w:lang w:val="am-ET"/>
              </w:rPr>
              <w:t>observation</w:t>
            </w:r>
            <w:r w:rsidR="000C7704" w:rsidRPr="004B6D01">
              <w:rPr>
                <w:rFonts w:ascii="Times New Roman" w:hAnsi="Times New Roman" w:cs="Times New Roman"/>
                <w:sz w:val="24"/>
                <w:szCs w:val="24"/>
              </w:rPr>
              <w:t>)</w:t>
            </w:r>
          </w:p>
        </w:tc>
        <w:tc>
          <w:tcPr>
            <w:tcW w:w="4841" w:type="dxa"/>
            <w:gridSpan w:val="5"/>
          </w:tcPr>
          <w:p w14:paraId="5333BE3D" w14:textId="4ED2198D" w:rsidR="00B27267" w:rsidRPr="004B6D01" w:rsidRDefault="000452B4" w:rsidP="004C58AF">
            <w:pPr>
              <w:numPr>
                <w:ilvl w:val="0"/>
                <w:numId w:val="20"/>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Cement </w:t>
            </w:r>
            <w:r w:rsidR="00B27267" w:rsidRPr="004B6D01">
              <w:rPr>
                <w:rFonts w:ascii="Times New Roman" w:hAnsi="Times New Roman" w:cs="Times New Roman"/>
                <w:sz w:val="24"/>
                <w:szCs w:val="24"/>
              </w:rPr>
              <w:t xml:space="preserve">           2. </w:t>
            </w:r>
            <w:r w:rsidRPr="004B6D01">
              <w:rPr>
                <w:rFonts w:ascii="Times New Roman" w:hAnsi="Times New Roman" w:cs="Times New Roman"/>
                <w:sz w:val="24"/>
                <w:szCs w:val="24"/>
              </w:rPr>
              <w:t xml:space="preserve">Mud </w:t>
            </w:r>
            <w:r w:rsidR="00B27267" w:rsidRPr="004B6D01">
              <w:rPr>
                <w:rFonts w:ascii="Times New Roman" w:hAnsi="Times New Roman" w:cs="Times New Roman"/>
                <w:sz w:val="24"/>
                <w:szCs w:val="24"/>
              </w:rPr>
              <w:t xml:space="preserve">       3.  </w:t>
            </w:r>
            <w:r w:rsidRPr="004B6D01">
              <w:rPr>
                <w:rFonts w:ascii="Times New Roman" w:hAnsi="Times New Roman" w:cs="Times New Roman"/>
                <w:sz w:val="24"/>
                <w:szCs w:val="24"/>
              </w:rPr>
              <w:t xml:space="preserve">Wood </w:t>
            </w:r>
            <w:r w:rsidR="00B27267" w:rsidRPr="004B6D01">
              <w:rPr>
                <w:rFonts w:ascii="Times New Roman" w:hAnsi="Times New Roman" w:cs="Times New Roman"/>
                <w:sz w:val="24"/>
                <w:szCs w:val="24"/>
              </w:rPr>
              <w:t xml:space="preserve">     </w:t>
            </w:r>
          </w:p>
          <w:p w14:paraId="031612B0" w14:textId="2908F89D"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4. </w:t>
            </w:r>
            <w:r w:rsidR="000452B4" w:rsidRPr="004B6D01">
              <w:rPr>
                <w:rFonts w:ascii="Times New Roman" w:hAnsi="Times New Roman" w:cs="Times New Roman"/>
                <w:sz w:val="24"/>
                <w:szCs w:val="24"/>
              </w:rPr>
              <w:t xml:space="preserve">Stone </w:t>
            </w:r>
            <w:r w:rsidRPr="004B6D01">
              <w:rPr>
                <w:rFonts w:ascii="Times New Roman" w:hAnsi="Times New Roman" w:cs="Times New Roman"/>
                <w:sz w:val="24"/>
                <w:szCs w:val="24"/>
              </w:rPr>
              <w:t xml:space="preserve">            5. Others ____</w:t>
            </w:r>
          </w:p>
        </w:tc>
        <w:tc>
          <w:tcPr>
            <w:tcW w:w="725" w:type="dxa"/>
            <w:gridSpan w:val="2"/>
          </w:tcPr>
          <w:p w14:paraId="00D7AC54"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776C8142" w14:textId="77777777" w:rsidTr="00DF549B">
        <w:tc>
          <w:tcPr>
            <w:tcW w:w="750" w:type="dxa"/>
          </w:tcPr>
          <w:p w14:paraId="6B28CE56"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lastRenderedPageBreak/>
              <w:t>502</w:t>
            </w:r>
          </w:p>
        </w:tc>
        <w:tc>
          <w:tcPr>
            <w:tcW w:w="3944" w:type="dxa"/>
            <w:gridSpan w:val="2"/>
          </w:tcPr>
          <w:p w14:paraId="1780B5DA" w14:textId="395A6688"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Condition of the wall (filled by the observation)</w:t>
            </w:r>
          </w:p>
        </w:tc>
        <w:tc>
          <w:tcPr>
            <w:tcW w:w="4841" w:type="dxa"/>
            <w:gridSpan w:val="5"/>
          </w:tcPr>
          <w:p w14:paraId="0CEA1972" w14:textId="40827CE4" w:rsidR="000452B4"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1.  </w:t>
            </w:r>
            <w:r w:rsidR="000452B4" w:rsidRPr="004B6D01">
              <w:rPr>
                <w:rFonts w:ascii="Times New Roman" w:hAnsi="Times New Roman" w:cs="Times New Roman"/>
                <w:sz w:val="24"/>
                <w:szCs w:val="24"/>
              </w:rPr>
              <w:t xml:space="preserve">No crack/holes formed      2. </w:t>
            </w:r>
            <w:r w:rsidRPr="004B6D01">
              <w:rPr>
                <w:rFonts w:ascii="Times New Roman" w:hAnsi="Times New Roman" w:cs="Times New Roman"/>
                <w:sz w:val="24"/>
                <w:szCs w:val="24"/>
              </w:rPr>
              <w:t xml:space="preserve">Cracked             </w:t>
            </w:r>
          </w:p>
          <w:p w14:paraId="3BAC5680" w14:textId="2523A3DC" w:rsidR="00B27267" w:rsidRPr="004B6D01" w:rsidRDefault="000452B4"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3</w:t>
            </w:r>
            <w:r w:rsidR="00B27267" w:rsidRPr="004B6D01">
              <w:rPr>
                <w:rFonts w:ascii="Times New Roman" w:hAnsi="Times New Roman" w:cs="Times New Roman"/>
                <w:sz w:val="24"/>
                <w:szCs w:val="24"/>
              </w:rPr>
              <w:t xml:space="preserve">. Holes formed   </w:t>
            </w:r>
          </w:p>
        </w:tc>
        <w:tc>
          <w:tcPr>
            <w:tcW w:w="725" w:type="dxa"/>
            <w:gridSpan w:val="2"/>
          </w:tcPr>
          <w:p w14:paraId="5D7F4AFC"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67F33043" w14:textId="77777777" w:rsidTr="00DF549B">
        <w:tc>
          <w:tcPr>
            <w:tcW w:w="750" w:type="dxa"/>
          </w:tcPr>
          <w:p w14:paraId="18A7A768"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503</w:t>
            </w:r>
          </w:p>
        </w:tc>
        <w:tc>
          <w:tcPr>
            <w:tcW w:w="3944" w:type="dxa"/>
            <w:gridSpan w:val="2"/>
          </w:tcPr>
          <w:p w14:paraId="72CDFFF1" w14:textId="19353940"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If cracked, which type?</w:t>
            </w:r>
            <w:r w:rsidR="000C7704" w:rsidRPr="004B6D01">
              <w:rPr>
                <w:rFonts w:ascii="Times New Roman" w:hAnsi="Times New Roman" w:cs="Times New Roman"/>
                <w:sz w:val="24"/>
                <w:szCs w:val="24"/>
                <w:lang w:val="am-ET"/>
              </w:rPr>
              <w:t xml:space="preserve"> </w:t>
            </w:r>
            <w:r w:rsidR="000C7704" w:rsidRPr="004B6D01">
              <w:rPr>
                <w:rFonts w:ascii="Times New Roman" w:hAnsi="Times New Roman" w:cs="Times New Roman"/>
                <w:sz w:val="24"/>
                <w:szCs w:val="24"/>
              </w:rPr>
              <w:t>(Observation)</w:t>
            </w:r>
          </w:p>
        </w:tc>
        <w:tc>
          <w:tcPr>
            <w:tcW w:w="4841" w:type="dxa"/>
            <w:gridSpan w:val="5"/>
          </w:tcPr>
          <w:p w14:paraId="63E0C579" w14:textId="77777777" w:rsidR="00B27267" w:rsidRPr="004B6D01" w:rsidRDefault="00B27267" w:rsidP="004C58AF">
            <w:pPr>
              <w:numPr>
                <w:ilvl w:val="0"/>
                <w:numId w:val="21"/>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Almost all walls       2. Some of the walls</w:t>
            </w:r>
          </w:p>
        </w:tc>
        <w:tc>
          <w:tcPr>
            <w:tcW w:w="725" w:type="dxa"/>
            <w:gridSpan w:val="2"/>
          </w:tcPr>
          <w:p w14:paraId="410495CA"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581BBCE9" w14:textId="77777777" w:rsidTr="00DF549B">
        <w:tc>
          <w:tcPr>
            <w:tcW w:w="750" w:type="dxa"/>
          </w:tcPr>
          <w:p w14:paraId="778F57EC"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504</w:t>
            </w:r>
          </w:p>
        </w:tc>
        <w:tc>
          <w:tcPr>
            <w:tcW w:w="3944" w:type="dxa"/>
            <w:gridSpan w:val="2"/>
          </w:tcPr>
          <w:p w14:paraId="512CF3EA" w14:textId="5F5D7737" w:rsidR="000C7704"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What is the type of ceiling/roof?</w:t>
            </w:r>
            <w:r w:rsidR="000C7704" w:rsidRPr="004B6D01">
              <w:rPr>
                <w:rFonts w:ascii="Times New Roman" w:hAnsi="Times New Roman" w:cs="Times New Roman"/>
                <w:sz w:val="24"/>
                <w:szCs w:val="24"/>
              </w:rPr>
              <w:t xml:space="preserve"> (Filled by the interviewer observation)</w:t>
            </w:r>
          </w:p>
        </w:tc>
        <w:tc>
          <w:tcPr>
            <w:tcW w:w="4841" w:type="dxa"/>
            <w:gridSpan w:val="5"/>
          </w:tcPr>
          <w:p w14:paraId="3E9B3040" w14:textId="22424783" w:rsidR="005D4392" w:rsidRPr="004B6D01" w:rsidRDefault="00B27267" w:rsidP="005D4392">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1.  </w:t>
            </w:r>
            <w:r w:rsidR="00165A6B" w:rsidRPr="004B6D01">
              <w:rPr>
                <w:rFonts w:ascii="Times New Roman" w:hAnsi="Times New Roman" w:cs="Times New Roman"/>
                <w:sz w:val="24"/>
                <w:szCs w:val="24"/>
              </w:rPr>
              <w:t>Corrugated iron sheet</w:t>
            </w:r>
            <w:r w:rsidRPr="004B6D01">
              <w:rPr>
                <w:rFonts w:ascii="Times New Roman" w:hAnsi="Times New Roman" w:cs="Times New Roman"/>
                <w:sz w:val="24"/>
                <w:szCs w:val="24"/>
              </w:rPr>
              <w:t xml:space="preserve">      </w:t>
            </w:r>
            <w:r w:rsidR="005D4392" w:rsidRPr="004B6D01">
              <w:rPr>
                <w:rFonts w:ascii="Times New Roman" w:hAnsi="Times New Roman" w:cs="Times New Roman"/>
                <w:sz w:val="24"/>
                <w:szCs w:val="24"/>
              </w:rPr>
              <w:t xml:space="preserve">     2. Straw</w:t>
            </w:r>
            <w:r w:rsidRPr="004B6D01">
              <w:rPr>
                <w:rFonts w:ascii="Times New Roman" w:hAnsi="Times New Roman" w:cs="Times New Roman"/>
                <w:sz w:val="24"/>
                <w:szCs w:val="24"/>
              </w:rPr>
              <w:t xml:space="preserve">    </w:t>
            </w:r>
          </w:p>
          <w:p w14:paraId="548F7AA3" w14:textId="324C9274" w:rsidR="00B27267" w:rsidRPr="004B6D01" w:rsidRDefault="00B27267" w:rsidP="005D4392">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  </w:t>
            </w:r>
            <w:r w:rsidR="005D4392" w:rsidRPr="004B6D01">
              <w:rPr>
                <w:rFonts w:ascii="Times New Roman" w:hAnsi="Times New Roman" w:cs="Times New Roman"/>
                <w:sz w:val="24"/>
                <w:szCs w:val="24"/>
              </w:rPr>
              <w:t>3</w:t>
            </w:r>
            <w:r w:rsidRPr="004B6D01">
              <w:rPr>
                <w:rFonts w:ascii="Times New Roman" w:hAnsi="Times New Roman" w:cs="Times New Roman"/>
                <w:sz w:val="24"/>
                <w:szCs w:val="24"/>
              </w:rPr>
              <w:t>. Others _____</w:t>
            </w:r>
          </w:p>
        </w:tc>
        <w:tc>
          <w:tcPr>
            <w:tcW w:w="725" w:type="dxa"/>
            <w:gridSpan w:val="2"/>
          </w:tcPr>
          <w:p w14:paraId="1F609AB4"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77E36228" w14:textId="77777777" w:rsidTr="00DF549B">
        <w:tc>
          <w:tcPr>
            <w:tcW w:w="750" w:type="dxa"/>
          </w:tcPr>
          <w:p w14:paraId="3B2B2876"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505</w:t>
            </w:r>
          </w:p>
        </w:tc>
        <w:tc>
          <w:tcPr>
            <w:tcW w:w="3944" w:type="dxa"/>
            <w:gridSpan w:val="2"/>
          </w:tcPr>
          <w:p w14:paraId="01BC0D57" w14:textId="0F2A9F3C"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What is the type of the floor?</w:t>
            </w:r>
            <w:r w:rsidR="000C7704" w:rsidRPr="004B6D01">
              <w:rPr>
                <w:rFonts w:ascii="Times New Roman" w:hAnsi="Times New Roman" w:cs="Times New Roman"/>
                <w:sz w:val="24"/>
                <w:szCs w:val="24"/>
              </w:rPr>
              <w:t xml:space="preserve"> (Filled by the interviewer observation)</w:t>
            </w:r>
          </w:p>
        </w:tc>
        <w:tc>
          <w:tcPr>
            <w:tcW w:w="4841" w:type="dxa"/>
            <w:gridSpan w:val="5"/>
          </w:tcPr>
          <w:p w14:paraId="287DAEE9" w14:textId="3C229054"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1. Cemented      </w:t>
            </w:r>
            <w:r w:rsidR="005D4392" w:rsidRPr="004B6D01">
              <w:rPr>
                <w:rFonts w:ascii="Times New Roman" w:hAnsi="Times New Roman" w:cs="Times New Roman"/>
                <w:sz w:val="24"/>
                <w:szCs w:val="24"/>
              </w:rPr>
              <w:t xml:space="preserve">2. </w:t>
            </w:r>
            <w:r w:rsidRPr="004B6D01">
              <w:rPr>
                <w:rFonts w:ascii="Times New Roman" w:hAnsi="Times New Roman" w:cs="Times New Roman"/>
                <w:sz w:val="24"/>
                <w:szCs w:val="24"/>
              </w:rPr>
              <w:t xml:space="preserve">Pasted with cow dung/mud    </w:t>
            </w:r>
            <w:r w:rsidR="005D4392" w:rsidRPr="004B6D01">
              <w:rPr>
                <w:rFonts w:ascii="Times New Roman" w:hAnsi="Times New Roman" w:cs="Times New Roman"/>
                <w:sz w:val="24"/>
                <w:szCs w:val="24"/>
              </w:rPr>
              <w:t xml:space="preserve">3. </w:t>
            </w:r>
            <w:r w:rsidRPr="004B6D01">
              <w:rPr>
                <w:rFonts w:ascii="Times New Roman" w:hAnsi="Times New Roman" w:cs="Times New Roman"/>
                <w:sz w:val="24"/>
                <w:szCs w:val="24"/>
              </w:rPr>
              <w:t xml:space="preserve"> Others ___</w:t>
            </w:r>
          </w:p>
        </w:tc>
        <w:tc>
          <w:tcPr>
            <w:tcW w:w="725" w:type="dxa"/>
            <w:gridSpan w:val="2"/>
          </w:tcPr>
          <w:p w14:paraId="78ABF503"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13919AA8" w14:textId="77777777" w:rsidTr="00DF549B">
        <w:tc>
          <w:tcPr>
            <w:tcW w:w="750" w:type="dxa"/>
          </w:tcPr>
          <w:p w14:paraId="6939924A"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506</w:t>
            </w:r>
          </w:p>
        </w:tc>
        <w:tc>
          <w:tcPr>
            <w:tcW w:w="3944" w:type="dxa"/>
            <w:gridSpan w:val="2"/>
          </w:tcPr>
          <w:p w14:paraId="60AE012A"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Do you have latrine?</w:t>
            </w:r>
          </w:p>
        </w:tc>
        <w:tc>
          <w:tcPr>
            <w:tcW w:w="4841" w:type="dxa"/>
            <w:gridSpan w:val="5"/>
          </w:tcPr>
          <w:p w14:paraId="0E6F91C3" w14:textId="77777777" w:rsidR="00B27267" w:rsidRPr="004B6D01" w:rsidRDefault="00B27267" w:rsidP="004C58AF">
            <w:pPr>
              <w:numPr>
                <w:ilvl w:val="0"/>
                <w:numId w:val="22"/>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Yes               2. No </w:t>
            </w:r>
          </w:p>
        </w:tc>
        <w:tc>
          <w:tcPr>
            <w:tcW w:w="725" w:type="dxa"/>
            <w:gridSpan w:val="2"/>
          </w:tcPr>
          <w:p w14:paraId="69378FB9"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5DA5CC42" w14:textId="77777777" w:rsidTr="00DF549B">
        <w:tc>
          <w:tcPr>
            <w:tcW w:w="750" w:type="dxa"/>
          </w:tcPr>
          <w:p w14:paraId="3D7F09A3" w14:textId="1C14D170"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50</w:t>
            </w:r>
            <w:r w:rsidR="00362831" w:rsidRPr="004B6D01">
              <w:rPr>
                <w:rFonts w:ascii="Times New Roman" w:hAnsi="Times New Roman" w:cs="Times New Roman"/>
                <w:sz w:val="24"/>
                <w:szCs w:val="24"/>
              </w:rPr>
              <w:t>7</w:t>
            </w:r>
          </w:p>
        </w:tc>
        <w:tc>
          <w:tcPr>
            <w:tcW w:w="3944" w:type="dxa"/>
            <w:gridSpan w:val="2"/>
          </w:tcPr>
          <w:p w14:paraId="4DA17606" w14:textId="3A2E86B7" w:rsidR="00B27267" w:rsidRPr="004B6D01" w:rsidRDefault="00496A74"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The location of the house</w:t>
            </w:r>
            <w:r w:rsidR="00B27267" w:rsidRPr="004B6D01">
              <w:rPr>
                <w:rFonts w:ascii="Times New Roman" w:hAnsi="Times New Roman" w:cs="Times New Roman"/>
                <w:sz w:val="24"/>
                <w:szCs w:val="24"/>
              </w:rPr>
              <w:t xml:space="preserve"> </w:t>
            </w:r>
            <w:r w:rsidRPr="004B6D01">
              <w:rPr>
                <w:rFonts w:ascii="Times New Roman" w:hAnsi="Times New Roman" w:cs="Times New Roman"/>
                <w:sz w:val="24"/>
                <w:szCs w:val="24"/>
              </w:rPr>
              <w:t xml:space="preserve">from </w:t>
            </w:r>
            <w:r w:rsidR="00B27267" w:rsidRPr="004B6D01">
              <w:rPr>
                <w:rFonts w:ascii="Times New Roman" w:hAnsi="Times New Roman" w:cs="Times New Roman"/>
                <w:sz w:val="24"/>
                <w:szCs w:val="24"/>
              </w:rPr>
              <w:t>creeks or waterways?</w:t>
            </w:r>
            <w:r w:rsidR="000A7111" w:rsidRPr="004B6D01">
              <w:rPr>
                <w:rFonts w:ascii="Times New Roman" w:hAnsi="Times New Roman" w:cs="Times New Roman"/>
                <w:sz w:val="24"/>
                <w:szCs w:val="24"/>
              </w:rPr>
              <w:t xml:space="preserve"> (Filled by observation)</w:t>
            </w:r>
          </w:p>
        </w:tc>
        <w:tc>
          <w:tcPr>
            <w:tcW w:w="4841" w:type="dxa"/>
            <w:gridSpan w:val="5"/>
          </w:tcPr>
          <w:p w14:paraId="4639ACC8" w14:textId="339DCD6B" w:rsidR="00B27267" w:rsidRPr="004B6D01" w:rsidRDefault="00496A74" w:rsidP="004C58AF">
            <w:pPr>
              <w:numPr>
                <w:ilvl w:val="0"/>
                <w:numId w:val="23"/>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Close</w:t>
            </w:r>
            <w:r w:rsidR="00B27267" w:rsidRPr="004B6D01">
              <w:rPr>
                <w:rFonts w:ascii="Times New Roman" w:hAnsi="Times New Roman" w:cs="Times New Roman"/>
                <w:sz w:val="24"/>
                <w:szCs w:val="24"/>
              </w:rPr>
              <w:t xml:space="preserve">             </w:t>
            </w:r>
            <w:r w:rsidR="004A0C63" w:rsidRPr="004B6D01">
              <w:rPr>
                <w:rFonts w:ascii="Times New Roman" w:hAnsi="Times New Roman" w:cs="Times New Roman"/>
                <w:sz w:val="24"/>
                <w:szCs w:val="24"/>
              </w:rPr>
              <w:t xml:space="preserve"> </w:t>
            </w:r>
            <w:r w:rsidR="00B27267" w:rsidRPr="004B6D01">
              <w:rPr>
                <w:rFonts w:ascii="Times New Roman" w:hAnsi="Times New Roman" w:cs="Times New Roman"/>
                <w:sz w:val="24"/>
                <w:szCs w:val="24"/>
              </w:rPr>
              <w:t xml:space="preserve">2.  </w:t>
            </w:r>
            <w:r w:rsidRPr="004B6D01">
              <w:rPr>
                <w:rFonts w:ascii="Times New Roman" w:hAnsi="Times New Roman" w:cs="Times New Roman"/>
                <w:sz w:val="24"/>
                <w:szCs w:val="24"/>
              </w:rPr>
              <w:t>Not close</w:t>
            </w:r>
          </w:p>
        </w:tc>
        <w:tc>
          <w:tcPr>
            <w:tcW w:w="725" w:type="dxa"/>
            <w:gridSpan w:val="2"/>
          </w:tcPr>
          <w:p w14:paraId="2DA63E03"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5E299009" w14:textId="77777777" w:rsidTr="00DF549B">
        <w:tc>
          <w:tcPr>
            <w:tcW w:w="750" w:type="dxa"/>
          </w:tcPr>
          <w:p w14:paraId="06A81764" w14:textId="2D3CFDDA" w:rsidR="00732FDB" w:rsidRPr="004B6D01" w:rsidRDefault="00732FDB" w:rsidP="00B27267">
            <w:pPr>
              <w:spacing w:line="360" w:lineRule="auto"/>
              <w:rPr>
                <w:rFonts w:ascii="Nyala" w:hAnsi="Nyala" w:cs="Times New Roman"/>
                <w:sz w:val="24"/>
                <w:szCs w:val="24"/>
              </w:rPr>
            </w:pPr>
            <w:r w:rsidRPr="004B6D01">
              <w:rPr>
                <w:rFonts w:ascii="Times New Roman" w:hAnsi="Times New Roman" w:cs="Times New Roman"/>
                <w:sz w:val="24"/>
                <w:szCs w:val="24"/>
                <w:lang w:val="am-ET"/>
              </w:rPr>
              <w:t>5</w:t>
            </w:r>
            <w:r w:rsidR="00362831" w:rsidRPr="004B6D01">
              <w:rPr>
                <w:rFonts w:ascii="Times New Roman" w:hAnsi="Times New Roman" w:cs="Times New Roman"/>
                <w:sz w:val="24"/>
                <w:szCs w:val="24"/>
              </w:rPr>
              <w:t>0</w:t>
            </w:r>
            <w:r w:rsidR="007D68E6" w:rsidRPr="004B6D01">
              <w:rPr>
                <w:rFonts w:ascii="Times New Roman" w:hAnsi="Times New Roman" w:cs="Times New Roman"/>
                <w:sz w:val="24"/>
                <w:szCs w:val="24"/>
              </w:rPr>
              <w:t>8</w:t>
            </w:r>
          </w:p>
        </w:tc>
        <w:tc>
          <w:tcPr>
            <w:tcW w:w="3944" w:type="dxa"/>
            <w:gridSpan w:val="2"/>
          </w:tcPr>
          <w:p w14:paraId="7995FE70" w14:textId="7172359F" w:rsidR="00732FDB" w:rsidRPr="004B6D01" w:rsidRDefault="00E865C6"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Which one do you</w:t>
            </w:r>
            <w:r w:rsidR="00732FDB" w:rsidRPr="004B6D01">
              <w:rPr>
                <w:rFonts w:ascii="Times New Roman" w:hAnsi="Times New Roman" w:cs="Times New Roman"/>
                <w:sz w:val="24"/>
                <w:szCs w:val="24"/>
              </w:rPr>
              <w:t xml:space="preserve"> use for cooking</w:t>
            </w:r>
            <w:r w:rsidR="00EE7C9E" w:rsidRPr="004B6D01">
              <w:rPr>
                <w:rFonts w:ascii="Times New Roman" w:hAnsi="Times New Roman" w:cs="Times New Roman"/>
                <w:sz w:val="24"/>
                <w:szCs w:val="24"/>
              </w:rPr>
              <w:t>/heating</w:t>
            </w:r>
            <w:r w:rsidR="00732FDB" w:rsidRPr="004B6D01">
              <w:rPr>
                <w:rFonts w:ascii="Times New Roman" w:hAnsi="Times New Roman" w:cs="Times New Roman"/>
                <w:sz w:val="24"/>
                <w:szCs w:val="24"/>
              </w:rPr>
              <w:t>?</w:t>
            </w:r>
          </w:p>
        </w:tc>
        <w:tc>
          <w:tcPr>
            <w:tcW w:w="4841" w:type="dxa"/>
            <w:gridSpan w:val="5"/>
          </w:tcPr>
          <w:p w14:paraId="09EDB3BB" w14:textId="1F1AFB58" w:rsidR="00732FDB" w:rsidRPr="004B6D01" w:rsidRDefault="00732FDB" w:rsidP="00F22366">
            <w:pPr>
              <w:pStyle w:val="ListParagraph"/>
              <w:numPr>
                <w:ilvl w:val="0"/>
                <w:numId w:val="60"/>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Wood and charcoal </w:t>
            </w:r>
          </w:p>
          <w:p w14:paraId="4F318C4D" w14:textId="492000A8" w:rsidR="00732FDB" w:rsidRPr="004B6D01" w:rsidRDefault="00732FDB" w:rsidP="00F22366">
            <w:pPr>
              <w:pStyle w:val="ListParagraph"/>
              <w:numPr>
                <w:ilvl w:val="0"/>
                <w:numId w:val="60"/>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Gas/kerosine </w:t>
            </w:r>
          </w:p>
          <w:p w14:paraId="25647D4F" w14:textId="77777777" w:rsidR="00732FDB" w:rsidRPr="004B6D01" w:rsidRDefault="00732FDB" w:rsidP="00F22366">
            <w:pPr>
              <w:pStyle w:val="ListParagraph"/>
              <w:numPr>
                <w:ilvl w:val="0"/>
                <w:numId w:val="60"/>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Electricity </w:t>
            </w:r>
          </w:p>
          <w:p w14:paraId="0A4F07DA" w14:textId="4BE811DE" w:rsidR="00732FDB" w:rsidRPr="004B6D01" w:rsidRDefault="00732FDB" w:rsidP="00F22366">
            <w:pPr>
              <w:pStyle w:val="ListParagraph"/>
              <w:numPr>
                <w:ilvl w:val="0"/>
                <w:numId w:val="60"/>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Others …</w:t>
            </w:r>
          </w:p>
        </w:tc>
        <w:tc>
          <w:tcPr>
            <w:tcW w:w="725" w:type="dxa"/>
            <w:gridSpan w:val="2"/>
          </w:tcPr>
          <w:p w14:paraId="14ECDEBC" w14:textId="77777777" w:rsidR="00732FDB" w:rsidRPr="004B6D01" w:rsidRDefault="00732FDB" w:rsidP="00535EB1">
            <w:pPr>
              <w:spacing w:line="360" w:lineRule="auto"/>
              <w:jc w:val="both"/>
              <w:rPr>
                <w:rFonts w:ascii="Times New Roman" w:hAnsi="Times New Roman" w:cs="Times New Roman"/>
                <w:sz w:val="24"/>
                <w:szCs w:val="24"/>
              </w:rPr>
            </w:pPr>
          </w:p>
        </w:tc>
      </w:tr>
      <w:tr w:rsidR="004B6D01" w:rsidRPr="004B6D01" w14:paraId="0D8ED074" w14:textId="77777777" w:rsidTr="00B60B32">
        <w:trPr>
          <w:trHeight w:val="665"/>
        </w:trPr>
        <w:tc>
          <w:tcPr>
            <w:tcW w:w="10260" w:type="dxa"/>
            <w:gridSpan w:val="10"/>
            <w:shd w:val="clear" w:color="auto" w:fill="F2F2F2" w:themeFill="background1" w:themeFillShade="F2"/>
          </w:tcPr>
          <w:p w14:paraId="1284D93E" w14:textId="04081B00" w:rsidR="00B27267" w:rsidRPr="004B6D01" w:rsidRDefault="00B27267" w:rsidP="00B60B32">
            <w:pPr>
              <w:spacing w:line="360" w:lineRule="auto"/>
              <w:ind w:left="3600"/>
              <w:jc w:val="both"/>
              <w:rPr>
                <w:rFonts w:ascii="Times New Roman" w:hAnsi="Times New Roman" w:cs="Times New Roman"/>
                <w:b/>
                <w:bCs/>
                <w:sz w:val="24"/>
                <w:szCs w:val="24"/>
              </w:rPr>
            </w:pPr>
            <w:r w:rsidRPr="004B6D01">
              <w:rPr>
                <w:rFonts w:ascii="Times New Roman" w:hAnsi="Times New Roman" w:cs="Times New Roman"/>
                <w:b/>
                <w:bCs/>
                <w:sz w:val="24"/>
                <w:szCs w:val="24"/>
              </w:rPr>
              <w:t>Behavioral Factors (600)</w:t>
            </w:r>
          </w:p>
        </w:tc>
      </w:tr>
      <w:tr w:rsidR="004B6D01" w:rsidRPr="004B6D01" w14:paraId="19F46930" w14:textId="77777777" w:rsidTr="00EB611E">
        <w:tc>
          <w:tcPr>
            <w:tcW w:w="750" w:type="dxa"/>
          </w:tcPr>
          <w:p w14:paraId="3ADFBD12" w14:textId="77777777" w:rsidR="00B27267" w:rsidRPr="004B6D01" w:rsidRDefault="00B27267" w:rsidP="00B2726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Code </w:t>
            </w:r>
          </w:p>
        </w:tc>
        <w:tc>
          <w:tcPr>
            <w:tcW w:w="3944" w:type="dxa"/>
            <w:gridSpan w:val="2"/>
          </w:tcPr>
          <w:p w14:paraId="34652798" w14:textId="77777777" w:rsidR="00B27267" w:rsidRPr="004B6D01" w:rsidRDefault="00B27267" w:rsidP="00535EB1">
            <w:pPr>
              <w:spacing w:line="360" w:lineRule="auto"/>
              <w:jc w:val="both"/>
              <w:rPr>
                <w:rFonts w:ascii="Times New Roman" w:hAnsi="Times New Roman" w:cs="Times New Roman"/>
                <w:b/>
                <w:bCs/>
                <w:sz w:val="24"/>
                <w:szCs w:val="24"/>
              </w:rPr>
            </w:pPr>
            <w:r w:rsidRPr="004B6D01">
              <w:rPr>
                <w:rFonts w:ascii="Times New Roman" w:hAnsi="Times New Roman" w:cs="Times New Roman"/>
                <w:b/>
                <w:bCs/>
                <w:sz w:val="24"/>
                <w:szCs w:val="24"/>
              </w:rPr>
              <w:t xml:space="preserve">Questions </w:t>
            </w:r>
          </w:p>
        </w:tc>
        <w:tc>
          <w:tcPr>
            <w:tcW w:w="4841" w:type="dxa"/>
            <w:gridSpan w:val="5"/>
          </w:tcPr>
          <w:p w14:paraId="27ACB3B5" w14:textId="77777777" w:rsidR="00B27267" w:rsidRPr="004B6D01" w:rsidRDefault="00B27267" w:rsidP="00535EB1">
            <w:pPr>
              <w:spacing w:line="360" w:lineRule="auto"/>
              <w:jc w:val="both"/>
              <w:rPr>
                <w:rFonts w:ascii="Times New Roman" w:hAnsi="Times New Roman" w:cs="Times New Roman"/>
                <w:b/>
                <w:bCs/>
                <w:sz w:val="24"/>
                <w:szCs w:val="24"/>
              </w:rPr>
            </w:pPr>
            <w:r w:rsidRPr="004B6D01">
              <w:rPr>
                <w:rFonts w:ascii="Times New Roman" w:hAnsi="Times New Roman" w:cs="Times New Roman"/>
                <w:b/>
                <w:bCs/>
                <w:sz w:val="24"/>
                <w:szCs w:val="24"/>
              </w:rPr>
              <w:t xml:space="preserve">Response/s </w:t>
            </w:r>
          </w:p>
        </w:tc>
        <w:tc>
          <w:tcPr>
            <w:tcW w:w="725" w:type="dxa"/>
            <w:gridSpan w:val="2"/>
          </w:tcPr>
          <w:p w14:paraId="2776F727" w14:textId="77777777" w:rsidR="00B27267" w:rsidRPr="004B6D01" w:rsidRDefault="00B27267" w:rsidP="00535EB1">
            <w:pPr>
              <w:spacing w:line="360" w:lineRule="auto"/>
              <w:jc w:val="both"/>
              <w:rPr>
                <w:rFonts w:ascii="Times New Roman" w:hAnsi="Times New Roman" w:cs="Times New Roman"/>
                <w:b/>
                <w:bCs/>
                <w:sz w:val="24"/>
                <w:szCs w:val="24"/>
              </w:rPr>
            </w:pPr>
            <w:r w:rsidRPr="004B6D01">
              <w:rPr>
                <w:rFonts w:ascii="Times New Roman" w:hAnsi="Times New Roman" w:cs="Times New Roman"/>
                <w:b/>
                <w:bCs/>
                <w:sz w:val="24"/>
                <w:szCs w:val="24"/>
              </w:rPr>
              <w:t>Skip</w:t>
            </w:r>
          </w:p>
        </w:tc>
      </w:tr>
      <w:tr w:rsidR="004B6D01" w:rsidRPr="004B6D01" w14:paraId="11AF03A2" w14:textId="77777777" w:rsidTr="00EB611E">
        <w:tc>
          <w:tcPr>
            <w:tcW w:w="750" w:type="dxa"/>
          </w:tcPr>
          <w:p w14:paraId="50741DFE" w14:textId="77777777"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601</w:t>
            </w:r>
          </w:p>
        </w:tc>
        <w:tc>
          <w:tcPr>
            <w:tcW w:w="3944" w:type="dxa"/>
            <w:gridSpan w:val="2"/>
          </w:tcPr>
          <w:p w14:paraId="11AF8506" w14:textId="77777777" w:rsidR="00B27267" w:rsidRPr="004B6D01" w:rsidRDefault="00B27267" w:rsidP="00535EB1">
            <w:p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Do you have the habit of damping animal dung near house? </w:t>
            </w:r>
          </w:p>
        </w:tc>
        <w:tc>
          <w:tcPr>
            <w:tcW w:w="4841" w:type="dxa"/>
            <w:gridSpan w:val="5"/>
          </w:tcPr>
          <w:p w14:paraId="158EF24D" w14:textId="77777777" w:rsidR="00B27267" w:rsidRPr="004B6D01" w:rsidRDefault="00B27267" w:rsidP="004C58AF">
            <w:pPr>
              <w:numPr>
                <w:ilvl w:val="0"/>
                <w:numId w:val="25"/>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Yes                            2. No</w:t>
            </w:r>
          </w:p>
        </w:tc>
        <w:tc>
          <w:tcPr>
            <w:tcW w:w="725" w:type="dxa"/>
            <w:gridSpan w:val="2"/>
          </w:tcPr>
          <w:p w14:paraId="27F23383"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4B681D5C" w14:textId="77777777" w:rsidTr="00AA3729">
        <w:trPr>
          <w:trHeight w:val="737"/>
        </w:trPr>
        <w:tc>
          <w:tcPr>
            <w:tcW w:w="750" w:type="dxa"/>
          </w:tcPr>
          <w:p w14:paraId="72C6A3E4" w14:textId="2CAFA1E3" w:rsidR="00447B10" w:rsidRPr="004B6D01" w:rsidRDefault="00447B10" w:rsidP="00447B10">
            <w:pPr>
              <w:spacing w:line="360" w:lineRule="auto"/>
              <w:rPr>
                <w:rFonts w:ascii="Times New Roman" w:hAnsi="Times New Roman" w:cs="Times New Roman"/>
                <w:sz w:val="24"/>
                <w:szCs w:val="24"/>
              </w:rPr>
            </w:pPr>
            <w:bookmarkStart w:id="2" w:name="_Hlk104622605"/>
            <w:r w:rsidRPr="004B6D01">
              <w:rPr>
                <w:rFonts w:ascii="Times New Roman" w:hAnsi="Times New Roman" w:cs="Times New Roman"/>
                <w:sz w:val="24"/>
                <w:szCs w:val="24"/>
              </w:rPr>
              <w:t>602</w:t>
            </w:r>
          </w:p>
        </w:tc>
        <w:tc>
          <w:tcPr>
            <w:tcW w:w="3944" w:type="dxa"/>
            <w:gridSpan w:val="2"/>
          </w:tcPr>
          <w:p w14:paraId="498A4F73" w14:textId="58994105" w:rsidR="00447B10" w:rsidRPr="004B6D01" w:rsidRDefault="00447B10" w:rsidP="00AA3729">
            <w:pPr>
              <w:tabs>
                <w:tab w:val="left" w:pos="3240"/>
              </w:tabs>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Do you </w:t>
            </w:r>
            <w:r w:rsidR="00E46F9C" w:rsidRPr="004B6D01">
              <w:rPr>
                <w:rFonts w:ascii="Times New Roman" w:hAnsi="Times New Roman" w:cs="Times New Roman"/>
                <w:sz w:val="24"/>
                <w:szCs w:val="24"/>
              </w:rPr>
              <w:t xml:space="preserve">have the habit of </w:t>
            </w:r>
            <w:r w:rsidRPr="004B6D01">
              <w:rPr>
                <w:rFonts w:ascii="Times New Roman" w:hAnsi="Times New Roman" w:cs="Times New Roman"/>
                <w:sz w:val="24"/>
                <w:szCs w:val="24"/>
              </w:rPr>
              <w:t>work</w:t>
            </w:r>
            <w:r w:rsidR="00E46F9C" w:rsidRPr="004B6D01">
              <w:rPr>
                <w:rFonts w:ascii="Times New Roman" w:hAnsi="Times New Roman" w:cs="Times New Roman"/>
                <w:sz w:val="24"/>
                <w:szCs w:val="24"/>
              </w:rPr>
              <w:t>ing</w:t>
            </w:r>
            <w:r w:rsidRPr="004B6D01">
              <w:rPr>
                <w:rFonts w:ascii="Times New Roman" w:hAnsi="Times New Roman" w:cs="Times New Roman"/>
                <w:sz w:val="24"/>
                <w:szCs w:val="24"/>
              </w:rPr>
              <w:t xml:space="preserve"> outside at night? </w:t>
            </w:r>
          </w:p>
        </w:tc>
        <w:tc>
          <w:tcPr>
            <w:tcW w:w="4841" w:type="dxa"/>
            <w:gridSpan w:val="5"/>
          </w:tcPr>
          <w:p w14:paraId="5A16BEB9" w14:textId="77777777" w:rsidR="00447B10" w:rsidRPr="004B6D01" w:rsidRDefault="00447B10" w:rsidP="004C58AF">
            <w:pPr>
              <w:numPr>
                <w:ilvl w:val="0"/>
                <w:numId w:val="33"/>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Yes                            2. No</w:t>
            </w:r>
          </w:p>
        </w:tc>
        <w:tc>
          <w:tcPr>
            <w:tcW w:w="725" w:type="dxa"/>
            <w:gridSpan w:val="2"/>
          </w:tcPr>
          <w:p w14:paraId="359FB824" w14:textId="77777777" w:rsidR="00447B10" w:rsidRPr="004B6D01" w:rsidRDefault="00447B10" w:rsidP="00447B10">
            <w:pPr>
              <w:spacing w:line="360" w:lineRule="auto"/>
              <w:jc w:val="both"/>
              <w:rPr>
                <w:rFonts w:ascii="Times New Roman" w:hAnsi="Times New Roman" w:cs="Times New Roman"/>
                <w:sz w:val="24"/>
                <w:szCs w:val="24"/>
              </w:rPr>
            </w:pPr>
          </w:p>
        </w:tc>
      </w:tr>
      <w:bookmarkEnd w:id="2"/>
      <w:tr w:rsidR="004B6D01" w:rsidRPr="004B6D01" w14:paraId="1CE8A469" w14:textId="77777777" w:rsidTr="00EB611E">
        <w:tc>
          <w:tcPr>
            <w:tcW w:w="750" w:type="dxa"/>
          </w:tcPr>
          <w:p w14:paraId="743B3BEB" w14:textId="072117ED"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60</w:t>
            </w:r>
            <w:r w:rsidR="007A37DB" w:rsidRPr="004B6D01">
              <w:rPr>
                <w:rFonts w:ascii="Times New Roman" w:hAnsi="Times New Roman" w:cs="Times New Roman"/>
                <w:sz w:val="24"/>
                <w:szCs w:val="24"/>
              </w:rPr>
              <w:t>3</w:t>
            </w:r>
          </w:p>
        </w:tc>
        <w:tc>
          <w:tcPr>
            <w:tcW w:w="3944" w:type="dxa"/>
            <w:gridSpan w:val="2"/>
          </w:tcPr>
          <w:p w14:paraId="1F769CFC" w14:textId="0BE19912" w:rsidR="00B27267" w:rsidRPr="004B6D01" w:rsidRDefault="00B27267" w:rsidP="00AA3729">
            <w:pPr>
              <w:tabs>
                <w:tab w:val="left" w:pos="3240"/>
              </w:tabs>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Do you have the habit of filling cracks and animal b</w:t>
            </w:r>
            <w:r w:rsidR="00E56958" w:rsidRPr="004B6D01">
              <w:rPr>
                <w:rFonts w:ascii="Times New Roman" w:hAnsi="Times New Roman" w:cs="Times New Roman"/>
                <w:sz w:val="24"/>
                <w:szCs w:val="24"/>
              </w:rPr>
              <w:t>u</w:t>
            </w:r>
            <w:r w:rsidRPr="004B6D01">
              <w:rPr>
                <w:rFonts w:ascii="Times New Roman" w:hAnsi="Times New Roman" w:cs="Times New Roman"/>
                <w:sz w:val="24"/>
                <w:szCs w:val="24"/>
              </w:rPr>
              <w:t>rrows?</w:t>
            </w:r>
          </w:p>
        </w:tc>
        <w:tc>
          <w:tcPr>
            <w:tcW w:w="4841" w:type="dxa"/>
            <w:gridSpan w:val="5"/>
          </w:tcPr>
          <w:p w14:paraId="247137B4" w14:textId="77777777" w:rsidR="00B27267" w:rsidRPr="004B6D01" w:rsidRDefault="00B27267" w:rsidP="004C58AF">
            <w:pPr>
              <w:numPr>
                <w:ilvl w:val="0"/>
                <w:numId w:val="27"/>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Yes                            2. No</w:t>
            </w:r>
          </w:p>
        </w:tc>
        <w:tc>
          <w:tcPr>
            <w:tcW w:w="725" w:type="dxa"/>
            <w:gridSpan w:val="2"/>
          </w:tcPr>
          <w:p w14:paraId="2672CB29"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26F3156B" w14:textId="77777777" w:rsidTr="00EB611E">
        <w:tc>
          <w:tcPr>
            <w:tcW w:w="750" w:type="dxa"/>
          </w:tcPr>
          <w:p w14:paraId="23F812AF" w14:textId="518DBCAE"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60</w:t>
            </w:r>
            <w:r w:rsidR="007A37DB" w:rsidRPr="004B6D01">
              <w:rPr>
                <w:rFonts w:ascii="Times New Roman" w:hAnsi="Times New Roman" w:cs="Times New Roman"/>
                <w:sz w:val="24"/>
                <w:szCs w:val="24"/>
              </w:rPr>
              <w:t>4</w:t>
            </w:r>
          </w:p>
        </w:tc>
        <w:tc>
          <w:tcPr>
            <w:tcW w:w="3944" w:type="dxa"/>
            <w:gridSpan w:val="2"/>
          </w:tcPr>
          <w:p w14:paraId="7EF1826F" w14:textId="0D903BB3" w:rsidR="00B27267" w:rsidRPr="004B6D01" w:rsidRDefault="00B27267" w:rsidP="00AA3729">
            <w:pPr>
              <w:tabs>
                <w:tab w:val="left" w:pos="3240"/>
              </w:tabs>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Do you have the</w:t>
            </w:r>
            <w:r w:rsidR="00FB171D" w:rsidRPr="004B6D01">
              <w:rPr>
                <w:rFonts w:ascii="Times New Roman" w:hAnsi="Times New Roman" w:cs="Times New Roman"/>
                <w:sz w:val="24"/>
                <w:szCs w:val="24"/>
                <w:lang w:val="am-ET"/>
              </w:rPr>
              <w:t xml:space="preserve"> </w:t>
            </w:r>
            <w:r w:rsidR="00FB171D" w:rsidRPr="004B6D01">
              <w:rPr>
                <w:rFonts w:ascii="Times New Roman" w:hAnsi="Times New Roman" w:cs="Times New Roman"/>
                <w:sz w:val="24"/>
                <w:szCs w:val="24"/>
              </w:rPr>
              <w:t>custom</w:t>
            </w:r>
            <w:r w:rsidRPr="004B6D01">
              <w:rPr>
                <w:rFonts w:ascii="Times New Roman" w:hAnsi="Times New Roman" w:cs="Times New Roman"/>
                <w:sz w:val="24"/>
                <w:szCs w:val="24"/>
              </w:rPr>
              <w:t xml:space="preserve"> of spending time near/at gorge early morning or night?</w:t>
            </w:r>
          </w:p>
        </w:tc>
        <w:tc>
          <w:tcPr>
            <w:tcW w:w="4841" w:type="dxa"/>
            <w:gridSpan w:val="5"/>
          </w:tcPr>
          <w:p w14:paraId="00BC5E8B" w14:textId="77777777" w:rsidR="00FB171D" w:rsidRPr="004B6D01" w:rsidRDefault="00B27267" w:rsidP="004C58AF">
            <w:pPr>
              <w:numPr>
                <w:ilvl w:val="0"/>
                <w:numId w:val="28"/>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1225EBBD" w14:textId="12A2C958" w:rsidR="00B27267" w:rsidRPr="004B6D01" w:rsidRDefault="00B27267" w:rsidP="004C58AF">
            <w:pPr>
              <w:numPr>
                <w:ilvl w:val="0"/>
                <w:numId w:val="28"/>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 No</w:t>
            </w:r>
          </w:p>
        </w:tc>
        <w:tc>
          <w:tcPr>
            <w:tcW w:w="725" w:type="dxa"/>
            <w:gridSpan w:val="2"/>
          </w:tcPr>
          <w:p w14:paraId="53D17E9C"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23EB5A06" w14:textId="77777777" w:rsidTr="00EB611E">
        <w:tc>
          <w:tcPr>
            <w:tcW w:w="750" w:type="dxa"/>
          </w:tcPr>
          <w:p w14:paraId="56896F2E" w14:textId="30F0E853"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60</w:t>
            </w:r>
            <w:r w:rsidR="007A37DB" w:rsidRPr="004B6D01">
              <w:rPr>
                <w:rFonts w:ascii="Times New Roman" w:hAnsi="Times New Roman" w:cs="Times New Roman"/>
                <w:sz w:val="24"/>
                <w:szCs w:val="24"/>
              </w:rPr>
              <w:t>5</w:t>
            </w:r>
          </w:p>
        </w:tc>
        <w:tc>
          <w:tcPr>
            <w:tcW w:w="3944" w:type="dxa"/>
            <w:gridSpan w:val="2"/>
          </w:tcPr>
          <w:p w14:paraId="717B1239" w14:textId="44306358" w:rsidR="00B27267" w:rsidRPr="004B6D01" w:rsidRDefault="00B27267" w:rsidP="00AA3729">
            <w:pPr>
              <w:tabs>
                <w:tab w:val="left" w:pos="3240"/>
              </w:tabs>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Do you </w:t>
            </w:r>
            <w:r w:rsidR="00EF3A75" w:rsidRPr="004B6D01">
              <w:rPr>
                <w:rFonts w:ascii="Times New Roman" w:hAnsi="Times New Roman" w:cs="Times New Roman"/>
                <w:sz w:val="24"/>
                <w:szCs w:val="24"/>
              </w:rPr>
              <w:t>have the habit of openly</w:t>
            </w:r>
            <w:r w:rsidR="00942DBF" w:rsidRPr="004B6D01">
              <w:rPr>
                <w:rFonts w:ascii="Times New Roman" w:hAnsi="Times New Roman" w:cs="Times New Roman"/>
                <w:sz w:val="24"/>
                <w:szCs w:val="24"/>
              </w:rPr>
              <w:t xml:space="preserve"> </w:t>
            </w:r>
            <w:r w:rsidRPr="004B6D01">
              <w:rPr>
                <w:rFonts w:ascii="Times New Roman" w:hAnsi="Times New Roman" w:cs="Times New Roman"/>
                <w:sz w:val="24"/>
                <w:szCs w:val="24"/>
              </w:rPr>
              <w:t>defecat</w:t>
            </w:r>
            <w:r w:rsidR="00942DBF" w:rsidRPr="004B6D01">
              <w:rPr>
                <w:rFonts w:ascii="Times New Roman" w:hAnsi="Times New Roman" w:cs="Times New Roman"/>
                <w:sz w:val="24"/>
                <w:szCs w:val="24"/>
              </w:rPr>
              <w:t xml:space="preserve">ing </w:t>
            </w:r>
            <w:r w:rsidRPr="004B6D01">
              <w:rPr>
                <w:rFonts w:ascii="Times New Roman" w:hAnsi="Times New Roman" w:cs="Times New Roman"/>
                <w:sz w:val="24"/>
                <w:szCs w:val="24"/>
              </w:rPr>
              <w:t xml:space="preserve">near or inside forests/ gorges? </w:t>
            </w:r>
          </w:p>
        </w:tc>
        <w:tc>
          <w:tcPr>
            <w:tcW w:w="4841" w:type="dxa"/>
            <w:gridSpan w:val="5"/>
          </w:tcPr>
          <w:p w14:paraId="1976FEBC" w14:textId="77777777" w:rsidR="00B27267" w:rsidRPr="004B6D01" w:rsidRDefault="00B27267" w:rsidP="004C58AF">
            <w:pPr>
              <w:numPr>
                <w:ilvl w:val="0"/>
                <w:numId w:val="29"/>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051726AD" w14:textId="77777777" w:rsidR="00B27267" w:rsidRPr="004B6D01" w:rsidRDefault="00B27267" w:rsidP="004C58AF">
            <w:pPr>
              <w:numPr>
                <w:ilvl w:val="0"/>
                <w:numId w:val="29"/>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No </w:t>
            </w:r>
          </w:p>
        </w:tc>
        <w:tc>
          <w:tcPr>
            <w:tcW w:w="725" w:type="dxa"/>
            <w:gridSpan w:val="2"/>
          </w:tcPr>
          <w:p w14:paraId="64336D0C"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25DF1CEF" w14:textId="77777777" w:rsidTr="00EB611E">
        <w:tc>
          <w:tcPr>
            <w:tcW w:w="750" w:type="dxa"/>
          </w:tcPr>
          <w:p w14:paraId="0F6F55F4" w14:textId="138CDB9F"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60</w:t>
            </w:r>
            <w:r w:rsidR="007A37DB" w:rsidRPr="004B6D01">
              <w:rPr>
                <w:rFonts w:ascii="Times New Roman" w:hAnsi="Times New Roman" w:cs="Times New Roman"/>
                <w:sz w:val="24"/>
                <w:szCs w:val="24"/>
              </w:rPr>
              <w:t>6</w:t>
            </w:r>
          </w:p>
        </w:tc>
        <w:tc>
          <w:tcPr>
            <w:tcW w:w="3944" w:type="dxa"/>
            <w:gridSpan w:val="2"/>
          </w:tcPr>
          <w:p w14:paraId="3D413753" w14:textId="1413EE9F" w:rsidR="00B27267" w:rsidRPr="004B6D01" w:rsidRDefault="00B27267" w:rsidP="00AA3729">
            <w:pPr>
              <w:tabs>
                <w:tab w:val="left" w:pos="3240"/>
              </w:tabs>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Do you weed round your home?</w:t>
            </w:r>
          </w:p>
        </w:tc>
        <w:tc>
          <w:tcPr>
            <w:tcW w:w="4841" w:type="dxa"/>
            <w:gridSpan w:val="5"/>
          </w:tcPr>
          <w:p w14:paraId="7A9A5ADB" w14:textId="7EF7BCA1" w:rsidR="00B27267" w:rsidRPr="004B6D01" w:rsidRDefault="00B27267" w:rsidP="004C58AF">
            <w:pPr>
              <w:numPr>
                <w:ilvl w:val="0"/>
                <w:numId w:val="30"/>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Yes </w:t>
            </w:r>
            <w:r w:rsidR="005B4ADF" w:rsidRPr="004B6D01">
              <w:rPr>
                <w:rFonts w:ascii="Times New Roman" w:hAnsi="Times New Roman" w:cs="Times New Roman"/>
                <w:sz w:val="24"/>
                <w:szCs w:val="24"/>
              </w:rPr>
              <w:t xml:space="preserve">                       2.  </w:t>
            </w:r>
            <w:r w:rsidRPr="004B6D01">
              <w:rPr>
                <w:rFonts w:ascii="Times New Roman" w:hAnsi="Times New Roman" w:cs="Times New Roman"/>
                <w:sz w:val="24"/>
                <w:szCs w:val="24"/>
              </w:rPr>
              <w:t xml:space="preserve">No </w:t>
            </w:r>
          </w:p>
        </w:tc>
        <w:tc>
          <w:tcPr>
            <w:tcW w:w="725" w:type="dxa"/>
            <w:gridSpan w:val="2"/>
          </w:tcPr>
          <w:p w14:paraId="0E9C8676"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221108A6" w14:textId="77777777" w:rsidTr="00EB611E">
        <w:tc>
          <w:tcPr>
            <w:tcW w:w="750" w:type="dxa"/>
          </w:tcPr>
          <w:p w14:paraId="7B65BBE9" w14:textId="22A2D1B1"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6</w:t>
            </w:r>
            <w:r w:rsidR="000E4A29" w:rsidRPr="004B6D01">
              <w:rPr>
                <w:rFonts w:ascii="Times New Roman" w:hAnsi="Times New Roman" w:cs="Times New Roman"/>
                <w:sz w:val="24"/>
                <w:szCs w:val="24"/>
              </w:rPr>
              <w:t>0</w:t>
            </w:r>
            <w:r w:rsidR="007A37DB" w:rsidRPr="004B6D01">
              <w:rPr>
                <w:rFonts w:ascii="Times New Roman" w:hAnsi="Times New Roman" w:cs="Times New Roman"/>
                <w:sz w:val="24"/>
                <w:szCs w:val="24"/>
              </w:rPr>
              <w:t>7</w:t>
            </w:r>
          </w:p>
        </w:tc>
        <w:tc>
          <w:tcPr>
            <w:tcW w:w="3944" w:type="dxa"/>
            <w:gridSpan w:val="2"/>
          </w:tcPr>
          <w:p w14:paraId="08E6D79A" w14:textId="77777777" w:rsidR="00B27267" w:rsidRPr="004B6D01" w:rsidRDefault="00B27267" w:rsidP="00AA3729">
            <w:pPr>
              <w:tabs>
                <w:tab w:val="left" w:pos="3240"/>
              </w:tabs>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Do you open your window at night?</w:t>
            </w:r>
          </w:p>
        </w:tc>
        <w:tc>
          <w:tcPr>
            <w:tcW w:w="4841" w:type="dxa"/>
            <w:gridSpan w:val="5"/>
          </w:tcPr>
          <w:p w14:paraId="1AE9EF76" w14:textId="43AD0BDD" w:rsidR="00B27267" w:rsidRPr="004B6D01" w:rsidRDefault="00B27267" w:rsidP="004C58AF">
            <w:pPr>
              <w:numPr>
                <w:ilvl w:val="0"/>
                <w:numId w:val="31"/>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Yes           </w:t>
            </w:r>
            <w:r w:rsidR="005B4ADF" w:rsidRPr="004B6D01">
              <w:rPr>
                <w:rFonts w:ascii="Times New Roman" w:hAnsi="Times New Roman" w:cs="Times New Roman"/>
                <w:sz w:val="24"/>
                <w:szCs w:val="24"/>
              </w:rPr>
              <w:t xml:space="preserve">          </w:t>
            </w:r>
            <w:r w:rsidRPr="004B6D01">
              <w:rPr>
                <w:rFonts w:ascii="Times New Roman" w:hAnsi="Times New Roman" w:cs="Times New Roman"/>
                <w:sz w:val="24"/>
                <w:szCs w:val="24"/>
              </w:rPr>
              <w:t xml:space="preserve">   2. </w:t>
            </w:r>
            <w:r w:rsidR="005B4ADF" w:rsidRPr="004B6D01">
              <w:rPr>
                <w:rFonts w:ascii="Times New Roman" w:hAnsi="Times New Roman" w:cs="Times New Roman"/>
                <w:sz w:val="24"/>
                <w:szCs w:val="24"/>
              </w:rPr>
              <w:t xml:space="preserve"> </w:t>
            </w:r>
            <w:r w:rsidRPr="004B6D01">
              <w:rPr>
                <w:rFonts w:ascii="Times New Roman" w:hAnsi="Times New Roman" w:cs="Times New Roman"/>
                <w:sz w:val="24"/>
                <w:szCs w:val="24"/>
              </w:rPr>
              <w:t xml:space="preserve">No </w:t>
            </w:r>
          </w:p>
        </w:tc>
        <w:tc>
          <w:tcPr>
            <w:tcW w:w="725" w:type="dxa"/>
            <w:gridSpan w:val="2"/>
          </w:tcPr>
          <w:p w14:paraId="1B944468"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4619152F" w14:textId="77777777" w:rsidTr="00EB611E">
        <w:trPr>
          <w:trHeight w:val="710"/>
        </w:trPr>
        <w:tc>
          <w:tcPr>
            <w:tcW w:w="750" w:type="dxa"/>
          </w:tcPr>
          <w:p w14:paraId="02858AFF" w14:textId="23A10853" w:rsidR="00B27267" w:rsidRPr="004B6D01" w:rsidRDefault="00B27267"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lastRenderedPageBreak/>
              <w:t>6</w:t>
            </w:r>
            <w:r w:rsidR="000E4A29" w:rsidRPr="004B6D01">
              <w:rPr>
                <w:rFonts w:ascii="Times New Roman" w:hAnsi="Times New Roman" w:cs="Times New Roman"/>
                <w:sz w:val="24"/>
                <w:szCs w:val="24"/>
              </w:rPr>
              <w:t>0</w:t>
            </w:r>
            <w:r w:rsidR="007A37DB" w:rsidRPr="004B6D01">
              <w:rPr>
                <w:rFonts w:ascii="Times New Roman" w:hAnsi="Times New Roman" w:cs="Times New Roman"/>
                <w:sz w:val="24"/>
                <w:szCs w:val="24"/>
              </w:rPr>
              <w:t>8</w:t>
            </w:r>
          </w:p>
        </w:tc>
        <w:tc>
          <w:tcPr>
            <w:tcW w:w="3944" w:type="dxa"/>
            <w:gridSpan w:val="2"/>
          </w:tcPr>
          <w:p w14:paraId="5831FF13" w14:textId="77777777" w:rsidR="00B27267" w:rsidRPr="004B6D01" w:rsidRDefault="00B27267" w:rsidP="00AA3729">
            <w:pPr>
              <w:tabs>
                <w:tab w:val="left" w:pos="3240"/>
              </w:tabs>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Have you ever gone to traditional healer?</w:t>
            </w:r>
          </w:p>
        </w:tc>
        <w:tc>
          <w:tcPr>
            <w:tcW w:w="4841" w:type="dxa"/>
            <w:gridSpan w:val="5"/>
          </w:tcPr>
          <w:p w14:paraId="50285F75" w14:textId="77777777" w:rsidR="00797760" w:rsidRPr="004B6D01" w:rsidRDefault="00B27267" w:rsidP="004C58AF">
            <w:pPr>
              <w:numPr>
                <w:ilvl w:val="0"/>
                <w:numId w:val="32"/>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11135CB7" w14:textId="0C72215F" w:rsidR="00B27267" w:rsidRPr="004B6D01" w:rsidRDefault="00B27267" w:rsidP="004C58AF">
            <w:pPr>
              <w:numPr>
                <w:ilvl w:val="0"/>
                <w:numId w:val="32"/>
              </w:numPr>
              <w:spacing w:line="360" w:lineRule="auto"/>
              <w:contextualSpacing/>
              <w:jc w:val="both"/>
              <w:rPr>
                <w:rFonts w:ascii="Times New Roman" w:hAnsi="Times New Roman" w:cs="Times New Roman"/>
                <w:sz w:val="24"/>
                <w:szCs w:val="24"/>
              </w:rPr>
            </w:pPr>
            <w:r w:rsidRPr="004B6D01">
              <w:rPr>
                <w:rFonts w:ascii="Times New Roman" w:hAnsi="Times New Roman" w:cs="Times New Roman"/>
                <w:sz w:val="24"/>
                <w:szCs w:val="24"/>
              </w:rPr>
              <w:t xml:space="preserve"> No </w:t>
            </w:r>
          </w:p>
        </w:tc>
        <w:tc>
          <w:tcPr>
            <w:tcW w:w="725" w:type="dxa"/>
            <w:gridSpan w:val="2"/>
          </w:tcPr>
          <w:p w14:paraId="2ED896AC" w14:textId="77777777" w:rsidR="00B27267" w:rsidRPr="004B6D01" w:rsidRDefault="00B27267" w:rsidP="00535EB1">
            <w:pPr>
              <w:spacing w:line="360" w:lineRule="auto"/>
              <w:jc w:val="both"/>
              <w:rPr>
                <w:rFonts w:ascii="Times New Roman" w:hAnsi="Times New Roman" w:cs="Times New Roman"/>
                <w:sz w:val="24"/>
                <w:szCs w:val="24"/>
              </w:rPr>
            </w:pPr>
          </w:p>
        </w:tc>
      </w:tr>
      <w:tr w:rsidR="004B6D01" w:rsidRPr="004B6D01" w14:paraId="1F8F0E64" w14:textId="77777777" w:rsidTr="00AA3729">
        <w:trPr>
          <w:trHeight w:val="368"/>
        </w:trPr>
        <w:tc>
          <w:tcPr>
            <w:tcW w:w="750" w:type="dxa"/>
          </w:tcPr>
          <w:p w14:paraId="45F5C611" w14:textId="42766E22" w:rsidR="00DC41CE" w:rsidRPr="004B6D01" w:rsidRDefault="00DC41CE"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609</w:t>
            </w:r>
          </w:p>
        </w:tc>
        <w:tc>
          <w:tcPr>
            <w:tcW w:w="3944" w:type="dxa"/>
            <w:gridSpan w:val="2"/>
          </w:tcPr>
          <w:p w14:paraId="00BC5538" w14:textId="0F0E8938" w:rsidR="00DC41CE" w:rsidRPr="004B6D01" w:rsidRDefault="00DC41CE" w:rsidP="00AA3729">
            <w:pPr>
              <w:tabs>
                <w:tab w:val="left" w:pos="3240"/>
              </w:tabs>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Do you use medias?</w:t>
            </w:r>
          </w:p>
        </w:tc>
        <w:tc>
          <w:tcPr>
            <w:tcW w:w="4841" w:type="dxa"/>
            <w:gridSpan w:val="5"/>
          </w:tcPr>
          <w:p w14:paraId="541DED0E" w14:textId="5620CEDE" w:rsidR="00DC41CE" w:rsidRPr="004B6D01" w:rsidRDefault="00DC41CE" w:rsidP="00F22366">
            <w:pPr>
              <w:pStyle w:val="ListParagraph"/>
              <w:numPr>
                <w:ilvl w:val="0"/>
                <w:numId w:val="70"/>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Yes               </w:t>
            </w:r>
            <w:r w:rsidR="005B4ADF" w:rsidRPr="004B6D01">
              <w:rPr>
                <w:rFonts w:ascii="Times New Roman" w:hAnsi="Times New Roman" w:cs="Times New Roman"/>
                <w:sz w:val="24"/>
                <w:szCs w:val="24"/>
              </w:rPr>
              <w:t xml:space="preserve">       </w:t>
            </w:r>
            <w:r w:rsidRPr="004B6D01">
              <w:rPr>
                <w:rFonts w:ascii="Times New Roman" w:hAnsi="Times New Roman" w:cs="Times New Roman"/>
                <w:sz w:val="24"/>
                <w:szCs w:val="24"/>
              </w:rPr>
              <w:t xml:space="preserve">   2.  No </w:t>
            </w:r>
          </w:p>
        </w:tc>
        <w:tc>
          <w:tcPr>
            <w:tcW w:w="725" w:type="dxa"/>
            <w:gridSpan w:val="2"/>
          </w:tcPr>
          <w:p w14:paraId="1B1C1645" w14:textId="77777777" w:rsidR="00DC41CE" w:rsidRPr="004B6D01" w:rsidRDefault="00DC41CE" w:rsidP="00535EB1">
            <w:pPr>
              <w:spacing w:line="360" w:lineRule="auto"/>
              <w:jc w:val="both"/>
              <w:rPr>
                <w:rFonts w:ascii="Times New Roman" w:hAnsi="Times New Roman" w:cs="Times New Roman"/>
                <w:sz w:val="24"/>
                <w:szCs w:val="24"/>
              </w:rPr>
            </w:pPr>
          </w:p>
        </w:tc>
      </w:tr>
      <w:tr w:rsidR="004B6D01" w:rsidRPr="004B6D01" w14:paraId="368A24E2" w14:textId="77777777" w:rsidTr="00EB611E">
        <w:trPr>
          <w:trHeight w:val="710"/>
        </w:trPr>
        <w:tc>
          <w:tcPr>
            <w:tcW w:w="750" w:type="dxa"/>
          </w:tcPr>
          <w:p w14:paraId="62133487" w14:textId="247D19F7" w:rsidR="00FD1353" w:rsidRPr="004B6D01" w:rsidRDefault="00FD1353"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610</w:t>
            </w:r>
          </w:p>
        </w:tc>
        <w:tc>
          <w:tcPr>
            <w:tcW w:w="3944" w:type="dxa"/>
            <w:gridSpan w:val="2"/>
          </w:tcPr>
          <w:p w14:paraId="15D31B34" w14:textId="414232F1" w:rsidR="00FD1353" w:rsidRPr="004B6D01" w:rsidRDefault="00FD1353" w:rsidP="00535EB1">
            <w:pPr>
              <w:tabs>
                <w:tab w:val="left" w:pos="3240"/>
              </w:tabs>
              <w:spacing w:after="200" w:line="360" w:lineRule="auto"/>
              <w:jc w:val="both"/>
              <w:rPr>
                <w:rFonts w:ascii="Times New Roman" w:hAnsi="Times New Roman" w:cs="Times New Roman"/>
                <w:sz w:val="24"/>
                <w:szCs w:val="24"/>
              </w:rPr>
            </w:pPr>
            <w:r w:rsidRPr="004B6D01">
              <w:rPr>
                <w:rFonts w:ascii="Times New Roman" w:hAnsi="Times New Roman" w:cs="Times New Roman"/>
                <w:sz w:val="24"/>
                <w:szCs w:val="24"/>
              </w:rPr>
              <w:t>Have you received education about CL previously?</w:t>
            </w:r>
          </w:p>
        </w:tc>
        <w:tc>
          <w:tcPr>
            <w:tcW w:w="4841" w:type="dxa"/>
            <w:gridSpan w:val="5"/>
          </w:tcPr>
          <w:p w14:paraId="661270A2" w14:textId="77777777" w:rsidR="00FD1353" w:rsidRPr="004B6D01" w:rsidRDefault="001B5C16" w:rsidP="00F22366">
            <w:pPr>
              <w:pStyle w:val="ListParagraph"/>
              <w:numPr>
                <w:ilvl w:val="0"/>
                <w:numId w:val="73"/>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Yes </w:t>
            </w:r>
          </w:p>
          <w:p w14:paraId="5EC74C8A" w14:textId="33A0AA13" w:rsidR="001B5C16" w:rsidRPr="004B6D01" w:rsidRDefault="001B5C16" w:rsidP="00F22366">
            <w:pPr>
              <w:pStyle w:val="ListParagraph"/>
              <w:numPr>
                <w:ilvl w:val="0"/>
                <w:numId w:val="73"/>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No </w:t>
            </w:r>
          </w:p>
        </w:tc>
        <w:tc>
          <w:tcPr>
            <w:tcW w:w="725" w:type="dxa"/>
            <w:gridSpan w:val="2"/>
          </w:tcPr>
          <w:p w14:paraId="1ED0423F" w14:textId="77777777" w:rsidR="00FD1353" w:rsidRPr="004B6D01" w:rsidRDefault="00FD1353" w:rsidP="00535EB1">
            <w:pPr>
              <w:spacing w:line="360" w:lineRule="auto"/>
              <w:jc w:val="both"/>
              <w:rPr>
                <w:rFonts w:ascii="Times New Roman" w:hAnsi="Times New Roman" w:cs="Times New Roman"/>
                <w:sz w:val="24"/>
                <w:szCs w:val="24"/>
              </w:rPr>
            </w:pPr>
          </w:p>
        </w:tc>
      </w:tr>
      <w:tr w:rsidR="006D1A0E" w:rsidRPr="004B6D01" w14:paraId="1AA37315" w14:textId="77777777" w:rsidTr="00EB611E">
        <w:trPr>
          <w:trHeight w:val="710"/>
        </w:trPr>
        <w:tc>
          <w:tcPr>
            <w:tcW w:w="750" w:type="dxa"/>
          </w:tcPr>
          <w:p w14:paraId="7CE221FF" w14:textId="548F8BFE" w:rsidR="006D1A0E" w:rsidRPr="004B6D01" w:rsidRDefault="006D1A0E" w:rsidP="00B27267">
            <w:pPr>
              <w:spacing w:line="360" w:lineRule="auto"/>
              <w:rPr>
                <w:rFonts w:ascii="Times New Roman" w:hAnsi="Times New Roman" w:cs="Times New Roman"/>
                <w:sz w:val="24"/>
                <w:szCs w:val="24"/>
              </w:rPr>
            </w:pPr>
            <w:r w:rsidRPr="004B6D01">
              <w:rPr>
                <w:rFonts w:ascii="Times New Roman" w:hAnsi="Times New Roman" w:cs="Times New Roman"/>
                <w:sz w:val="24"/>
                <w:szCs w:val="24"/>
              </w:rPr>
              <w:t>611</w:t>
            </w:r>
          </w:p>
        </w:tc>
        <w:tc>
          <w:tcPr>
            <w:tcW w:w="3944" w:type="dxa"/>
            <w:gridSpan w:val="2"/>
          </w:tcPr>
          <w:p w14:paraId="0A3F3112" w14:textId="1AC704EC" w:rsidR="006D1A0E" w:rsidRPr="004B6D01" w:rsidRDefault="006D1A0E" w:rsidP="00535EB1">
            <w:pPr>
              <w:tabs>
                <w:tab w:val="left" w:pos="3240"/>
              </w:tabs>
              <w:spacing w:after="200" w:line="360" w:lineRule="auto"/>
              <w:jc w:val="both"/>
              <w:rPr>
                <w:rFonts w:ascii="Times New Roman" w:hAnsi="Times New Roman" w:cs="Times New Roman"/>
                <w:sz w:val="24"/>
                <w:szCs w:val="24"/>
              </w:rPr>
            </w:pPr>
            <w:r w:rsidRPr="004B6D01">
              <w:rPr>
                <w:rFonts w:ascii="Times New Roman" w:hAnsi="Times New Roman" w:cs="Times New Roman"/>
                <w:sz w:val="24"/>
                <w:szCs w:val="24"/>
              </w:rPr>
              <w:t>Do you know someone with CL</w:t>
            </w:r>
          </w:p>
        </w:tc>
        <w:tc>
          <w:tcPr>
            <w:tcW w:w="4841" w:type="dxa"/>
            <w:gridSpan w:val="5"/>
          </w:tcPr>
          <w:p w14:paraId="354A35B7" w14:textId="4D691634" w:rsidR="006D1A0E" w:rsidRPr="004B6D01" w:rsidRDefault="006D1A0E">
            <w:pPr>
              <w:pStyle w:val="ListParagraph"/>
              <w:numPr>
                <w:ilvl w:val="0"/>
                <w:numId w:val="114"/>
              </w:numPr>
              <w:spacing w:line="360" w:lineRule="auto"/>
              <w:jc w:val="both"/>
              <w:rPr>
                <w:rFonts w:ascii="Times New Roman" w:hAnsi="Times New Roman" w:cs="Times New Roman"/>
                <w:sz w:val="24"/>
                <w:szCs w:val="24"/>
              </w:rPr>
            </w:pPr>
            <w:r w:rsidRPr="004B6D01">
              <w:rPr>
                <w:rFonts w:ascii="Times New Roman" w:hAnsi="Times New Roman" w:cs="Times New Roman"/>
                <w:sz w:val="24"/>
                <w:szCs w:val="24"/>
              </w:rPr>
              <w:t xml:space="preserve">Yes </w:t>
            </w:r>
            <w:r w:rsidR="00E9307B" w:rsidRPr="004B6D01">
              <w:rPr>
                <w:rFonts w:ascii="Times New Roman" w:hAnsi="Times New Roman" w:cs="Times New Roman"/>
                <w:sz w:val="24"/>
                <w:szCs w:val="24"/>
              </w:rPr>
              <w:t xml:space="preserve">              2. No </w:t>
            </w:r>
          </w:p>
        </w:tc>
        <w:tc>
          <w:tcPr>
            <w:tcW w:w="725" w:type="dxa"/>
            <w:gridSpan w:val="2"/>
          </w:tcPr>
          <w:p w14:paraId="7AFB6D77" w14:textId="77777777" w:rsidR="006D1A0E" w:rsidRPr="004B6D01" w:rsidRDefault="006D1A0E" w:rsidP="00535EB1">
            <w:pPr>
              <w:spacing w:line="360" w:lineRule="auto"/>
              <w:jc w:val="both"/>
              <w:rPr>
                <w:rFonts w:ascii="Times New Roman" w:hAnsi="Times New Roman" w:cs="Times New Roman"/>
                <w:sz w:val="24"/>
                <w:szCs w:val="24"/>
              </w:rPr>
            </w:pPr>
          </w:p>
        </w:tc>
      </w:tr>
    </w:tbl>
    <w:p w14:paraId="14652868" w14:textId="77777777" w:rsidR="00340216" w:rsidRPr="004B6D01" w:rsidRDefault="00340216" w:rsidP="000E4A29">
      <w:pPr>
        <w:spacing w:line="360" w:lineRule="auto"/>
        <w:contextualSpacing/>
        <w:jc w:val="right"/>
        <w:rPr>
          <w:rFonts w:asciiTheme="majorBidi" w:hAnsiTheme="majorBidi" w:cstheme="majorBidi"/>
          <w:b/>
          <w:sz w:val="24"/>
          <w:szCs w:val="24"/>
          <w:lang w:val="en-GB"/>
        </w:rPr>
      </w:pPr>
    </w:p>
    <w:p w14:paraId="336C4887" w14:textId="77777777" w:rsidR="00340216" w:rsidRPr="004B6D01" w:rsidRDefault="00340216" w:rsidP="000E4A29">
      <w:pPr>
        <w:spacing w:line="360" w:lineRule="auto"/>
        <w:contextualSpacing/>
        <w:jc w:val="right"/>
        <w:rPr>
          <w:rFonts w:asciiTheme="majorBidi" w:hAnsiTheme="majorBidi" w:cstheme="majorBidi"/>
          <w:b/>
          <w:sz w:val="24"/>
          <w:szCs w:val="24"/>
          <w:lang w:val="en-GB"/>
        </w:rPr>
      </w:pPr>
    </w:p>
    <w:p w14:paraId="1C4F2C62" w14:textId="07CBE065" w:rsidR="0085258E" w:rsidRPr="004B6D01" w:rsidRDefault="00B27267" w:rsidP="000E4A29">
      <w:pPr>
        <w:spacing w:line="360" w:lineRule="auto"/>
        <w:contextualSpacing/>
        <w:jc w:val="right"/>
        <w:rPr>
          <w:rFonts w:asciiTheme="majorBidi" w:hAnsiTheme="majorBidi" w:cstheme="majorBidi"/>
          <w:b/>
          <w:sz w:val="24"/>
          <w:szCs w:val="24"/>
          <w:lang w:val="en-GB"/>
        </w:rPr>
      </w:pPr>
      <w:r w:rsidRPr="004B6D01">
        <w:rPr>
          <w:rFonts w:asciiTheme="majorBidi" w:hAnsiTheme="majorBidi" w:cstheme="majorBidi"/>
          <w:b/>
          <w:sz w:val="24"/>
          <w:szCs w:val="24"/>
          <w:lang w:val="en-GB"/>
        </w:rPr>
        <w:t xml:space="preserve">Thank you for your </w:t>
      </w:r>
      <w:r w:rsidR="006820DC" w:rsidRPr="004B6D01">
        <w:rPr>
          <w:rFonts w:asciiTheme="majorBidi" w:hAnsiTheme="majorBidi" w:cstheme="majorBidi"/>
          <w:b/>
          <w:sz w:val="24"/>
          <w:szCs w:val="24"/>
          <w:lang w:val="en-GB"/>
        </w:rPr>
        <w:t>Participation</w:t>
      </w:r>
      <w:r w:rsidRPr="004B6D01">
        <w:rPr>
          <w:rFonts w:asciiTheme="majorBidi" w:hAnsiTheme="majorBidi" w:cstheme="majorBidi"/>
          <w:b/>
          <w:sz w:val="24"/>
          <w:szCs w:val="24"/>
          <w:lang w:val="en-GB"/>
        </w:rPr>
        <w:t xml:space="preserve">! </w:t>
      </w:r>
    </w:p>
    <w:p w14:paraId="4A828486" w14:textId="77777777" w:rsidR="0085258E" w:rsidRPr="004B6D01" w:rsidRDefault="0085258E">
      <w:pPr>
        <w:rPr>
          <w:rFonts w:asciiTheme="majorBidi" w:hAnsiTheme="majorBidi" w:cstheme="majorBidi"/>
          <w:b/>
          <w:sz w:val="24"/>
          <w:szCs w:val="24"/>
          <w:lang w:val="en-GB"/>
        </w:rPr>
      </w:pPr>
      <w:r w:rsidRPr="004B6D01">
        <w:rPr>
          <w:rFonts w:asciiTheme="majorBidi" w:hAnsiTheme="majorBidi" w:cstheme="majorBidi"/>
          <w:b/>
          <w:sz w:val="24"/>
          <w:szCs w:val="24"/>
          <w:lang w:val="en-GB"/>
        </w:rPr>
        <w:br w:type="page"/>
      </w:r>
    </w:p>
    <w:p w14:paraId="061CBA71" w14:textId="2BDE6760" w:rsidR="009B50DB" w:rsidRPr="004B6D01" w:rsidRDefault="0034546D" w:rsidP="0034546D">
      <w:pPr>
        <w:tabs>
          <w:tab w:val="left" w:pos="2805"/>
        </w:tabs>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Part 2: </w:t>
      </w:r>
      <w:r w:rsidR="009B50DB" w:rsidRPr="004B6D01">
        <w:rPr>
          <w:rFonts w:ascii="Times New Roman" w:hAnsi="Times New Roman" w:cs="Times New Roman"/>
          <w:b/>
          <w:bCs/>
          <w:sz w:val="24"/>
          <w:szCs w:val="24"/>
        </w:rPr>
        <w:t>Questionnaire for Qualitative Part</w:t>
      </w:r>
      <w:r>
        <w:rPr>
          <w:rFonts w:ascii="Times New Roman" w:hAnsi="Times New Roman" w:cs="Times New Roman"/>
          <w:b/>
          <w:bCs/>
          <w:sz w:val="24"/>
          <w:szCs w:val="24"/>
        </w:rPr>
        <w:t xml:space="preserve"> of the study </w:t>
      </w:r>
    </w:p>
    <w:p w14:paraId="17294277" w14:textId="6BF28BD0" w:rsidR="009B50DB" w:rsidRPr="004B6D01" w:rsidRDefault="009B50DB" w:rsidP="00E16C27">
      <w:pPr>
        <w:pStyle w:val="ListParagraph"/>
        <w:numPr>
          <w:ilvl w:val="0"/>
          <w:numId w:val="63"/>
        </w:numPr>
        <w:spacing w:line="276" w:lineRule="auto"/>
        <w:rPr>
          <w:rFonts w:ascii="Times New Roman" w:hAnsi="Times New Roman" w:cs="Times New Roman"/>
          <w:b/>
          <w:sz w:val="24"/>
          <w:szCs w:val="24"/>
        </w:rPr>
      </w:pPr>
      <w:r w:rsidRPr="004B6D01">
        <w:rPr>
          <w:rFonts w:ascii="Times New Roman" w:hAnsi="Times New Roman" w:cs="Times New Roman"/>
          <w:b/>
          <w:sz w:val="24"/>
          <w:szCs w:val="24"/>
        </w:rPr>
        <w:t xml:space="preserve">In-depth Interview Guiding Questions </w:t>
      </w:r>
      <w:r w:rsidR="007E0B9F" w:rsidRPr="004B6D01">
        <w:rPr>
          <w:rFonts w:ascii="Times New Roman" w:hAnsi="Times New Roman" w:cs="Times New Roman"/>
          <w:b/>
          <w:sz w:val="24"/>
          <w:szCs w:val="24"/>
        </w:rPr>
        <w:t>for Community Residents</w:t>
      </w:r>
      <w:r w:rsidR="00423A2D" w:rsidRPr="004B6D01">
        <w:rPr>
          <w:rFonts w:ascii="Times New Roman" w:hAnsi="Times New Roman" w:cs="Times New Roman"/>
          <w:b/>
          <w:sz w:val="24"/>
          <w:szCs w:val="24"/>
          <w:lang w:val="am-ET"/>
        </w:rPr>
        <w:t xml:space="preserve"> (</w:t>
      </w:r>
      <w:r w:rsidR="00423A2D" w:rsidRPr="004B6D01">
        <w:rPr>
          <w:rFonts w:ascii="Times New Roman" w:hAnsi="Times New Roman" w:cs="Times New Roman"/>
          <w:b/>
          <w:sz w:val="24"/>
          <w:szCs w:val="24"/>
        </w:rPr>
        <w:t>Victims</w:t>
      </w:r>
      <w:r w:rsidR="00423A2D" w:rsidRPr="004B6D01">
        <w:rPr>
          <w:rFonts w:ascii="Times New Roman" w:hAnsi="Times New Roman" w:cs="Times New Roman"/>
          <w:b/>
          <w:sz w:val="24"/>
          <w:szCs w:val="24"/>
          <w:lang w:val="am-ET"/>
        </w:rPr>
        <w:t>)</w:t>
      </w:r>
      <w:r w:rsidR="007E0B9F" w:rsidRPr="004B6D01">
        <w:rPr>
          <w:rFonts w:ascii="Times New Roman" w:hAnsi="Times New Roman" w:cs="Times New Roman"/>
          <w:b/>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2687"/>
        <w:gridCol w:w="2253"/>
        <w:gridCol w:w="2256"/>
      </w:tblGrid>
      <w:tr w:rsidR="004B6D01" w:rsidRPr="004B6D01" w14:paraId="262356A9" w14:textId="77777777" w:rsidTr="00120352">
        <w:tc>
          <w:tcPr>
            <w:tcW w:w="2154" w:type="dxa"/>
          </w:tcPr>
          <w:p w14:paraId="24E798AA" w14:textId="77777777" w:rsidR="009B50DB" w:rsidRPr="004B6D01" w:rsidRDefault="009B50DB" w:rsidP="00E16C27">
            <w:pPr>
              <w:spacing w:line="276"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District </w:t>
            </w:r>
          </w:p>
        </w:tc>
        <w:tc>
          <w:tcPr>
            <w:tcW w:w="2687" w:type="dxa"/>
          </w:tcPr>
          <w:p w14:paraId="63D86588" w14:textId="77777777" w:rsidR="009B50DB" w:rsidRPr="004B6D01" w:rsidRDefault="009B50DB" w:rsidP="00E16C27">
            <w:pPr>
              <w:spacing w:line="276"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_</w:t>
            </w:r>
          </w:p>
        </w:tc>
        <w:tc>
          <w:tcPr>
            <w:tcW w:w="2253" w:type="dxa"/>
          </w:tcPr>
          <w:p w14:paraId="7FBBFFF3" w14:textId="77777777" w:rsidR="009B50DB" w:rsidRPr="004B6D01" w:rsidRDefault="009B50DB" w:rsidP="00E16C27">
            <w:pPr>
              <w:spacing w:line="276" w:lineRule="auto"/>
              <w:rPr>
                <w:rFonts w:ascii="Times New Roman" w:hAnsi="Times New Roman" w:cs="Times New Roman"/>
                <w:b/>
                <w:bCs/>
                <w:sz w:val="24"/>
                <w:szCs w:val="24"/>
              </w:rPr>
            </w:pPr>
            <w:r w:rsidRPr="004B6D01">
              <w:rPr>
                <w:rFonts w:ascii="Times New Roman" w:hAnsi="Times New Roman" w:cs="Times New Roman"/>
                <w:b/>
                <w:bCs/>
                <w:sz w:val="24"/>
                <w:szCs w:val="24"/>
              </w:rPr>
              <w:t>Kebele</w:t>
            </w:r>
          </w:p>
        </w:tc>
        <w:tc>
          <w:tcPr>
            <w:tcW w:w="2256" w:type="dxa"/>
          </w:tcPr>
          <w:p w14:paraId="6A56FC8B" w14:textId="77777777" w:rsidR="009B50DB" w:rsidRPr="004B6D01" w:rsidRDefault="009B50DB" w:rsidP="00E16C27">
            <w:pPr>
              <w:spacing w:line="276"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_</w:t>
            </w:r>
          </w:p>
        </w:tc>
      </w:tr>
      <w:tr w:rsidR="004B6D01" w:rsidRPr="004B6D01" w14:paraId="6E42E941" w14:textId="77777777" w:rsidTr="00120352">
        <w:tc>
          <w:tcPr>
            <w:tcW w:w="2154" w:type="dxa"/>
          </w:tcPr>
          <w:p w14:paraId="34C05608" w14:textId="77777777" w:rsidR="009B50DB" w:rsidRPr="004B6D01" w:rsidRDefault="009B50DB" w:rsidP="00E16C27">
            <w:pPr>
              <w:spacing w:line="276" w:lineRule="auto"/>
              <w:rPr>
                <w:rFonts w:ascii="Times New Roman" w:hAnsi="Times New Roman" w:cs="Times New Roman"/>
                <w:b/>
                <w:bCs/>
                <w:sz w:val="24"/>
                <w:szCs w:val="24"/>
              </w:rPr>
            </w:pPr>
            <w:r w:rsidRPr="004B6D01">
              <w:rPr>
                <w:rFonts w:ascii="Times New Roman" w:hAnsi="Times New Roman" w:cs="Times New Roman"/>
                <w:b/>
                <w:bCs/>
                <w:sz w:val="24"/>
                <w:szCs w:val="24"/>
              </w:rPr>
              <w:t>Date</w:t>
            </w:r>
          </w:p>
        </w:tc>
        <w:tc>
          <w:tcPr>
            <w:tcW w:w="2687" w:type="dxa"/>
          </w:tcPr>
          <w:p w14:paraId="51B13311" w14:textId="77777777" w:rsidR="009B50DB" w:rsidRPr="004B6D01" w:rsidRDefault="009B50DB" w:rsidP="00E16C27">
            <w:pPr>
              <w:spacing w:line="276"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_</w:t>
            </w:r>
          </w:p>
        </w:tc>
        <w:tc>
          <w:tcPr>
            <w:tcW w:w="2253" w:type="dxa"/>
          </w:tcPr>
          <w:p w14:paraId="1600FBEE" w14:textId="77777777" w:rsidR="009B50DB" w:rsidRPr="004B6D01" w:rsidRDefault="009B50DB" w:rsidP="00E16C2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Starting time</w:t>
            </w:r>
          </w:p>
        </w:tc>
        <w:tc>
          <w:tcPr>
            <w:tcW w:w="2256" w:type="dxa"/>
          </w:tcPr>
          <w:p w14:paraId="3ECD8A64" w14:textId="77777777" w:rsidR="009B50DB" w:rsidRPr="004B6D01" w:rsidRDefault="009B50DB" w:rsidP="00E16C27">
            <w:pPr>
              <w:spacing w:line="276"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_</w:t>
            </w:r>
          </w:p>
        </w:tc>
      </w:tr>
      <w:tr w:rsidR="004B6D01" w:rsidRPr="004B6D01" w14:paraId="73A396A2" w14:textId="77777777" w:rsidTr="00120352">
        <w:tc>
          <w:tcPr>
            <w:tcW w:w="2154" w:type="dxa"/>
          </w:tcPr>
          <w:p w14:paraId="17FB5508" w14:textId="77777777" w:rsidR="009B50DB" w:rsidRPr="004B6D01" w:rsidRDefault="009B50DB" w:rsidP="00E16C27">
            <w:pPr>
              <w:spacing w:line="276" w:lineRule="auto"/>
              <w:rPr>
                <w:rFonts w:ascii="Times New Roman" w:hAnsi="Times New Roman" w:cs="Times New Roman"/>
                <w:b/>
                <w:bCs/>
                <w:sz w:val="24"/>
                <w:szCs w:val="24"/>
              </w:rPr>
            </w:pPr>
            <w:r w:rsidRPr="004B6D01">
              <w:rPr>
                <w:rFonts w:ascii="Times New Roman" w:hAnsi="Times New Roman" w:cs="Times New Roman"/>
                <w:b/>
                <w:bCs/>
                <w:sz w:val="24"/>
                <w:szCs w:val="24"/>
              </w:rPr>
              <w:t>Interviewer</w:t>
            </w:r>
          </w:p>
        </w:tc>
        <w:tc>
          <w:tcPr>
            <w:tcW w:w="2687" w:type="dxa"/>
          </w:tcPr>
          <w:p w14:paraId="1FF9D579" w14:textId="77777777" w:rsidR="009B50DB" w:rsidRPr="004B6D01" w:rsidRDefault="009B50DB" w:rsidP="00E16C27">
            <w:pPr>
              <w:spacing w:line="276"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_</w:t>
            </w:r>
          </w:p>
        </w:tc>
        <w:tc>
          <w:tcPr>
            <w:tcW w:w="2253" w:type="dxa"/>
          </w:tcPr>
          <w:p w14:paraId="4E7F33F6" w14:textId="77777777" w:rsidR="009B50DB" w:rsidRPr="004B6D01" w:rsidRDefault="009B50DB" w:rsidP="00E16C27">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Ending time</w:t>
            </w:r>
          </w:p>
        </w:tc>
        <w:tc>
          <w:tcPr>
            <w:tcW w:w="2256" w:type="dxa"/>
          </w:tcPr>
          <w:p w14:paraId="00F93645" w14:textId="77777777" w:rsidR="009B50DB" w:rsidRPr="004B6D01" w:rsidRDefault="009B50DB" w:rsidP="00E16C27">
            <w:pPr>
              <w:spacing w:line="276"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w:t>
            </w:r>
          </w:p>
        </w:tc>
      </w:tr>
      <w:tr w:rsidR="004B6D01" w:rsidRPr="004B6D01" w14:paraId="5CDB2A7A" w14:textId="77777777" w:rsidTr="00120352">
        <w:tc>
          <w:tcPr>
            <w:tcW w:w="2154" w:type="dxa"/>
          </w:tcPr>
          <w:p w14:paraId="65D6AD13" w14:textId="77777777" w:rsidR="009B50DB" w:rsidRPr="004B6D01" w:rsidRDefault="009B50DB" w:rsidP="00E16C27">
            <w:pPr>
              <w:spacing w:line="276"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Interviewee Code </w:t>
            </w:r>
          </w:p>
        </w:tc>
        <w:tc>
          <w:tcPr>
            <w:tcW w:w="2687" w:type="dxa"/>
          </w:tcPr>
          <w:p w14:paraId="77BAB0C1" w14:textId="77777777" w:rsidR="009B50DB" w:rsidRPr="004B6D01" w:rsidRDefault="009B50DB" w:rsidP="00E16C27">
            <w:pPr>
              <w:spacing w:line="276"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_</w:t>
            </w:r>
          </w:p>
        </w:tc>
        <w:tc>
          <w:tcPr>
            <w:tcW w:w="2253" w:type="dxa"/>
          </w:tcPr>
          <w:p w14:paraId="501BC9CF" w14:textId="77777777" w:rsidR="009B50DB" w:rsidRPr="004B6D01" w:rsidRDefault="009B50DB" w:rsidP="00E16C27">
            <w:pPr>
              <w:spacing w:line="276" w:lineRule="auto"/>
              <w:rPr>
                <w:rFonts w:ascii="Times New Roman" w:hAnsi="Times New Roman" w:cs="Times New Roman"/>
                <w:b/>
                <w:bCs/>
                <w:sz w:val="24"/>
                <w:szCs w:val="24"/>
              </w:rPr>
            </w:pPr>
          </w:p>
        </w:tc>
        <w:tc>
          <w:tcPr>
            <w:tcW w:w="2256" w:type="dxa"/>
          </w:tcPr>
          <w:p w14:paraId="5519E10A" w14:textId="77777777" w:rsidR="009B50DB" w:rsidRPr="004B6D01" w:rsidRDefault="009B50DB" w:rsidP="00E16C27">
            <w:pPr>
              <w:spacing w:line="276" w:lineRule="auto"/>
              <w:rPr>
                <w:rFonts w:ascii="Times New Roman" w:hAnsi="Times New Roman" w:cs="Times New Roman"/>
                <w:b/>
                <w:bCs/>
                <w:sz w:val="24"/>
                <w:szCs w:val="24"/>
              </w:rPr>
            </w:pPr>
          </w:p>
        </w:tc>
      </w:tr>
    </w:tbl>
    <w:p w14:paraId="5EF96F19" w14:textId="1E8F3615" w:rsidR="009B50DB" w:rsidRPr="004B6D01" w:rsidRDefault="000D1DD9" w:rsidP="004C58AF">
      <w:pPr>
        <w:pStyle w:val="ListParagraph"/>
        <w:numPr>
          <w:ilvl w:val="0"/>
          <w:numId w:val="3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Gender</w:t>
      </w:r>
      <w:r w:rsidR="009B50DB" w:rsidRPr="004B6D01">
        <w:rPr>
          <w:rFonts w:asciiTheme="majorBidi" w:hAnsiTheme="majorBidi" w:cstheme="majorBidi"/>
          <w:iCs/>
          <w:sz w:val="24"/>
          <w:szCs w:val="24"/>
          <w:lang w:val="en-GB"/>
        </w:rPr>
        <w:t xml:space="preserve"> of the interviewee_______________________</w:t>
      </w:r>
      <w:r w:rsidR="007E216D" w:rsidRPr="004B6D01">
        <w:rPr>
          <w:rFonts w:asciiTheme="majorBidi" w:hAnsiTheme="majorBidi" w:cstheme="majorBidi"/>
          <w:iCs/>
          <w:sz w:val="24"/>
          <w:szCs w:val="24"/>
          <w:lang w:val="en-GB"/>
        </w:rPr>
        <w:t>______________</w:t>
      </w:r>
    </w:p>
    <w:p w14:paraId="2227F7B0" w14:textId="4D4B30DF" w:rsidR="009B50DB" w:rsidRPr="004B6D01" w:rsidRDefault="000D1DD9" w:rsidP="004C58AF">
      <w:pPr>
        <w:pStyle w:val="ListParagraph"/>
        <w:numPr>
          <w:ilvl w:val="0"/>
          <w:numId w:val="3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 xml:space="preserve">Age </w:t>
      </w:r>
      <w:r w:rsidR="009B50DB" w:rsidRPr="004B6D01">
        <w:rPr>
          <w:rFonts w:asciiTheme="majorBidi" w:hAnsiTheme="majorBidi" w:cstheme="majorBidi"/>
          <w:iCs/>
          <w:sz w:val="24"/>
          <w:szCs w:val="24"/>
          <w:lang w:val="en-GB"/>
        </w:rPr>
        <w:t>of the interviewee_______________________</w:t>
      </w:r>
      <w:r w:rsidR="007E216D" w:rsidRPr="004B6D01">
        <w:rPr>
          <w:rFonts w:asciiTheme="majorBidi" w:hAnsiTheme="majorBidi" w:cstheme="majorBidi"/>
          <w:iCs/>
          <w:sz w:val="24"/>
          <w:szCs w:val="24"/>
          <w:lang w:val="en-GB"/>
        </w:rPr>
        <w:t>_________________</w:t>
      </w:r>
    </w:p>
    <w:p w14:paraId="3723602C" w14:textId="38C162E7" w:rsidR="007E216D" w:rsidRPr="004B6D01" w:rsidRDefault="007E216D" w:rsidP="004C58AF">
      <w:pPr>
        <w:pStyle w:val="ListParagraph"/>
        <w:numPr>
          <w:ilvl w:val="0"/>
          <w:numId w:val="3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Marital status of the interviewee ________________________________</w:t>
      </w:r>
    </w:p>
    <w:p w14:paraId="7255DA19" w14:textId="209FE99C" w:rsidR="009B50DB" w:rsidRPr="004B6D01" w:rsidRDefault="009B50DB" w:rsidP="004C58AF">
      <w:pPr>
        <w:pStyle w:val="ListParagraph"/>
        <w:numPr>
          <w:ilvl w:val="0"/>
          <w:numId w:val="3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Occupation</w:t>
      </w:r>
      <w:r w:rsidR="004A355C" w:rsidRPr="004B6D01">
        <w:rPr>
          <w:rFonts w:asciiTheme="majorBidi" w:hAnsiTheme="majorBidi" w:cstheme="majorBidi"/>
          <w:iCs/>
          <w:sz w:val="24"/>
          <w:szCs w:val="24"/>
          <w:lang w:val="en-GB"/>
        </w:rPr>
        <w:t xml:space="preserve"> of the interviewee</w:t>
      </w:r>
      <w:r w:rsidRPr="004B6D01">
        <w:rPr>
          <w:rFonts w:asciiTheme="majorBidi" w:hAnsiTheme="majorBidi" w:cstheme="majorBidi"/>
          <w:iCs/>
          <w:sz w:val="24"/>
          <w:szCs w:val="24"/>
          <w:lang w:val="en-GB"/>
        </w:rPr>
        <w:t xml:space="preserve"> __________________________________</w:t>
      </w:r>
    </w:p>
    <w:p w14:paraId="3A966732" w14:textId="6F2C9FDE" w:rsidR="009B50DB" w:rsidRPr="004B6D01" w:rsidRDefault="009B50DB" w:rsidP="004C58AF">
      <w:pPr>
        <w:pStyle w:val="ListParagraph"/>
        <w:numPr>
          <w:ilvl w:val="0"/>
          <w:numId w:val="34"/>
        </w:numPr>
        <w:spacing w:line="360" w:lineRule="auto"/>
        <w:jc w:val="both"/>
        <w:rPr>
          <w:rFonts w:asciiTheme="majorBidi" w:hAnsiTheme="majorBidi" w:cstheme="majorBidi"/>
          <w:sz w:val="24"/>
          <w:szCs w:val="24"/>
          <w:lang w:val="en-GB"/>
        </w:rPr>
      </w:pPr>
      <w:r w:rsidRPr="004B6D01">
        <w:rPr>
          <w:rFonts w:asciiTheme="majorBidi" w:hAnsiTheme="majorBidi" w:cstheme="majorBidi"/>
          <w:sz w:val="24"/>
          <w:szCs w:val="24"/>
          <w:lang w:val="en-GB"/>
        </w:rPr>
        <w:t xml:space="preserve">How do you perceive the severity of cutaneous leishmaniasis? Who are more affected by this disease? What action does the community take if someone is infected by cutaneous leishmaniasis? How </w:t>
      </w:r>
      <w:r w:rsidR="00BC18BD" w:rsidRPr="004B6D01">
        <w:rPr>
          <w:rFonts w:asciiTheme="majorBidi" w:hAnsiTheme="majorBidi" w:cstheme="majorBidi"/>
          <w:sz w:val="24"/>
          <w:szCs w:val="24"/>
          <w:lang w:val="en-GB"/>
        </w:rPr>
        <w:t>we</w:t>
      </w:r>
      <w:r w:rsidR="004D1367" w:rsidRPr="004B6D01">
        <w:rPr>
          <w:rFonts w:asciiTheme="majorBidi" w:hAnsiTheme="majorBidi" w:cstheme="majorBidi"/>
          <w:sz w:val="24"/>
          <w:szCs w:val="24"/>
          <w:lang w:val="en-GB"/>
        </w:rPr>
        <w:t xml:space="preserve"> </w:t>
      </w:r>
      <w:r w:rsidRPr="004B6D01">
        <w:rPr>
          <w:rFonts w:asciiTheme="majorBidi" w:hAnsiTheme="majorBidi" w:cstheme="majorBidi"/>
          <w:sz w:val="24"/>
          <w:szCs w:val="24"/>
          <w:lang w:val="en-GB"/>
        </w:rPr>
        <w:t xml:space="preserve">behave in general with those affected by cutaneous leishmaniasis? Why people stigmatize those </w:t>
      </w:r>
      <w:r w:rsidR="00AE5A91" w:rsidRPr="004B6D01">
        <w:rPr>
          <w:rFonts w:asciiTheme="majorBidi" w:hAnsiTheme="majorBidi" w:cstheme="majorBidi"/>
          <w:sz w:val="24"/>
          <w:szCs w:val="24"/>
          <w:lang w:val="en-GB"/>
        </w:rPr>
        <w:t xml:space="preserve">who are </w:t>
      </w:r>
      <w:r w:rsidRPr="004B6D01">
        <w:rPr>
          <w:rFonts w:asciiTheme="majorBidi" w:hAnsiTheme="majorBidi" w:cstheme="majorBidi"/>
          <w:sz w:val="24"/>
          <w:szCs w:val="24"/>
          <w:lang w:val="en-GB"/>
        </w:rPr>
        <w:t>affected by the disease?</w:t>
      </w:r>
    </w:p>
    <w:p w14:paraId="3701B30B" w14:textId="77777777" w:rsidR="009B50DB" w:rsidRPr="004B6D01" w:rsidRDefault="009B50DB" w:rsidP="004C58AF">
      <w:pPr>
        <w:pStyle w:val="ListParagraph"/>
        <w:numPr>
          <w:ilvl w:val="0"/>
          <w:numId w:val="34"/>
        </w:numPr>
        <w:spacing w:line="360" w:lineRule="auto"/>
        <w:jc w:val="both"/>
        <w:rPr>
          <w:rFonts w:asciiTheme="majorBidi" w:hAnsiTheme="majorBidi" w:cstheme="majorBidi"/>
          <w:sz w:val="24"/>
          <w:szCs w:val="24"/>
          <w:lang w:val="en-GB"/>
        </w:rPr>
      </w:pPr>
      <w:r w:rsidRPr="004B6D01">
        <w:rPr>
          <w:rFonts w:asciiTheme="majorBidi" w:hAnsiTheme="majorBidi" w:cstheme="majorBidi"/>
          <w:sz w:val="24"/>
          <w:szCs w:val="24"/>
          <w:lang w:val="en-GB"/>
        </w:rPr>
        <w:t>What are the perceived barriers for implementing preventive measures against cutaneous leishmaniasis?</w:t>
      </w:r>
    </w:p>
    <w:p w14:paraId="573E8A95" w14:textId="79E4B978" w:rsidR="009B50DB" w:rsidRPr="004B6D01" w:rsidRDefault="009B50DB" w:rsidP="004C58AF">
      <w:pPr>
        <w:pStyle w:val="ListParagraph"/>
        <w:numPr>
          <w:ilvl w:val="0"/>
          <w:numId w:val="34"/>
        </w:numPr>
        <w:spacing w:line="360" w:lineRule="auto"/>
        <w:jc w:val="both"/>
        <w:rPr>
          <w:rFonts w:asciiTheme="majorBidi" w:hAnsiTheme="majorBidi" w:cstheme="majorBidi"/>
          <w:sz w:val="24"/>
          <w:szCs w:val="24"/>
          <w:lang w:val="en-GB"/>
        </w:rPr>
      </w:pPr>
      <w:r w:rsidRPr="004B6D01">
        <w:rPr>
          <w:rFonts w:asciiTheme="majorBidi" w:hAnsiTheme="majorBidi" w:cstheme="majorBidi"/>
          <w:sz w:val="24"/>
          <w:szCs w:val="24"/>
          <w:lang w:val="en-GB"/>
        </w:rPr>
        <w:t xml:space="preserve">Where did this community obtain water? At what time </w:t>
      </w:r>
      <w:r w:rsidR="00843F38" w:rsidRPr="004B6D01">
        <w:rPr>
          <w:rFonts w:asciiTheme="majorBidi" w:hAnsiTheme="majorBidi" w:cstheme="majorBidi"/>
          <w:sz w:val="24"/>
          <w:szCs w:val="24"/>
          <w:lang w:val="en-GB"/>
        </w:rPr>
        <w:t>the community</w:t>
      </w:r>
      <w:r w:rsidRPr="004B6D01">
        <w:rPr>
          <w:rFonts w:asciiTheme="majorBidi" w:hAnsiTheme="majorBidi" w:cstheme="majorBidi"/>
          <w:sz w:val="24"/>
          <w:szCs w:val="24"/>
          <w:lang w:val="en-GB"/>
        </w:rPr>
        <w:t xml:space="preserve"> mostly collect the water?</w:t>
      </w:r>
    </w:p>
    <w:p w14:paraId="15574AF3" w14:textId="35210638" w:rsidR="009B50DB" w:rsidRPr="004B6D01" w:rsidRDefault="009B50DB" w:rsidP="004C58AF">
      <w:pPr>
        <w:pStyle w:val="ListParagraph"/>
        <w:numPr>
          <w:ilvl w:val="0"/>
          <w:numId w:val="34"/>
        </w:numPr>
        <w:spacing w:line="360" w:lineRule="auto"/>
        <w:jc w:val="both"/>
        <w:rPr>
          <w:rFonts w:asciiTheme="majorBidi" w:hAnsiTheme="majorBidi" w:cstheme="majorBidi"/>
          <w:sz w:val="24"/>
          <w:szCs w:val="24"/>
          <w:lang w:val="en-GB"/>
        </w:rPr>
      </w:pPr>
      <w:r w:rsidRPr="004B6D01">
        <w:rPr>
          <w:rFonts w:asciiTheme="majorBidi" w:hAnsiTheme="majorBidi" w:cstheme="majorBidi"/>
          <w:sz w:val="24"/>
          <w:szCs w:val="24"/>
          <w:lang w:val="en-GB"/>
        </w:rPr>
        <w:t xml:space="preserve">Why people are going </w:t>
      </w:r>
      <w:r w:rsidR="004D1367" w:rsidRPr="004B6D01">
        <w:rPr>
          <w:rFonts w:asciiTheme="majorBidi" w:hAnsiTheme="majorBidi" w:cstheme="majorBidi"/>
          <w:sz w:val="24"/>
          <w:szCs w:val="24"/>
          <w:lang w:val="en-GB"/>
        </w:rPr>
        <w:t>to forests/vegetations</w:t>
      </w:r>
      <w:r w:rsidRPr="004B6D01">
        <w:rPr>
          <w:rFonts w:asciiTheme="majorBidi" w:hAnsiTheme="majorBidi" w:cstheme="majorBidi"/>
          <w:sz w:val="24"/>
          <w:szCs w:val="24"/>
          <w:lang w:val="en-GB"/>
        </w:rPr>
        <w:t>? At what time</w:t>
      </w:r>
      <w:r w:rsidR="00843F38" w:rsidRPr="004B6D01">
        <w:rPr>
          <w:rFonts w:asciiTheme="majorBidi" w:hAnsiTheme="majorBidi" w:cstheme="majorBidi"/>
          <w:sz w:val="24"/>
          <w:szCs w:val="24"/>
          <w:lang w:val="en-GB"/>
        </w:rPr>
        <w:t xml:space="preserve"> they mostly go to the forest?</w:t>
      </w:r>
      <w:r w:rsidRPr="004B6D01">
        <w:rPr>
          <w:rFonts w:asciiTheme="majorBidi" w:hAnsiTheme="majorBidi" w:cstheme="majorBidi"/>
          <w:sz w:val="24"/>
          <w:szCs w:val="24"/>
          <w:lang w:val="en-GB"/>
        </w:rPr>
        <w:t>?</w:t>
      </w:r>
    </w:p>
    <w:p w14:paraId="50E3176E" w14:textId="1B275248" w:rsidR="009B50DB" w:rsidRPr="004B6D01" w:rsidRDefault="009B50DB" w:rsidP="004C58AF">
      <w:pPr>
        <w:pStyle w:val="ListParagraph"/>
        <w:numPr>
          <w:ilvl w:val="0"/>
          <w:numId w:val="34"/>
        </w:numPr>
        <w:spacing w:line="360" w:lineRule="auto"/>
        <w:jc w:val="both"/>
        <w:rPr>
          <w:rFonts w:asciiTheme="majorBidi" w:hAnsiTheme="majorBidi" w:cstheme="majorBidi"/>
          <w:sz w:val="24"/>
          <w:szCs w:val="24"/>
          <w:lang w:val="en-GB"/>
        </w:rPr>
      </w:pPr>
      <w:r w:rsidRPr="004B6D01">
        <w:rPr>
          <w:rFonts w:asciiTheme="majorBidi" w:hAnsiTheme="majorBidi" w:cstheme="majorBidi"/>
          <w:sz w:val="24"/>
          <w:szCs w:val="24"/>
          <w:lang w:val="en-GB"/>
        </w:rPr>
        <w:t xml:space="preserve">Where do you, your family and community members would like to take part for </w:t>
      </w:r>
      <w:r w:rsidR="00843F38" w:rsidRPr="004B6D01">
        <w:rPr>
          <w:rFonts w:asciiTheme="majorBidi" w:hAnsiTheme="majorBidi" w:cstheme="majorBidi"/>
          <w:sz w:val="24"/>
          <w:szCs w:val="24"/>
          <w:lang w:val="en-GB"/>
        </w:rPr>
        <w:t>recreation</w:t>
      </w:r>
      <w:r w:rsidRPr="004B6D01">
        <w:rPr>
          <w:rFonts w:asciiTheme="majorBidi" w:hAnsiTheme="majorBidi" w:cstheme="majorBidi"/>
          <w:sz w:val="24"/>
          <w:szCs w:val="24"/>
          <w:lang w:val="en-GB"/>
        </w:rPr>
        <w:t>? At what time mainly?</w:t>
      </w:r>
    </w:p>
    <w:p w14:paraId="3306B7EB" w14:textId="77777777" w:rsidR="009B50DB" w:rsidRPr="004B6D01" w:rsidRDefault="009B50DB" w:rsidP="004C58AF">
      <w:pPr>
        <w:pStyle w:val="ListParagraph"/>
        <w:numPr>
          <w:ilvl w:val="0"/>
          <w:numId w:val="34"/>
        </w:numPr>
        <w:spacing w:line="360" w:lineRule="auto"/>
        <w:jc w:val="both"/>
        <w:rPr>
          <w:rFonts w:asciiTheme="majorBidi" w:hAnsiTheme="majorBidi" w:cstheme="majorBidi"/>
          <w:sz w:val="24"/>
          <w:szCs w:val="24"/>
          <w:lang w:val="en-GB"/>
        </w:rPr>
      </w:pPr>
      <w:r w:rsidRPr="004B6D01">
        <w:rPr>
          <w:rFonts w:asciiTheme="majorBidi" w:hAnsiTheme="majorBidi" w:cstheme="majorBidi"/>
          <w:sz w:val="24"/>
          <w:szCs w:val="24"/>
          <w:lang w:val="en-GB"/>
        </w:rPr>
        <w:t>Where do you see hyraxes in the community? Why and when people are going to hunt them?</w:t>
      </w:r>
    </w:p>
    <w:p w14:paraId="23CA8DDC" w14:textId="2304A009" w:rsidR="009B50DB" w:rsidRPr="004B6D01" w:rsidRDefault="009B50DB" w:rsidP="004C58AF">
      <w:pPr>
        <w:pStyle w:val="ListParagraph"/>
        <w:numPr>
          <w:ilvl w:val="0"/>
          <w:numId w:val="34"/>
        </w:numPr>
        <w:spacing w:line="360" w:lineRule="auto"/>
        <w:jc w:val="both"/>
        <w:rPr>
          <w:rFonts w:asciiTheme="majorBidi" w:hAnsiTheme="majorBidi" w:cstheme="majorBidi"/>
          <w:sz w:val="24"/>
          <w:szCs w:val="24"/>
          <w:lang w:val="en-GB"/>
        </w:rPr>
      </w:pPr>
      <w:r w:rsidRPr="004B6D01">
        <w:rPr>
          <w:rFonts w:asciiTheme="majorBidi" w:hAnsiTheme="majorBidi" w:cstheme="majorBidi"/>
          <w:sz w:val="24"/>
          <w:szCs w:val="24"/>
          <w:lang w:val="en-GB"/>
        </w:rPr>
        <w:t xml:space="preserve">What do you know about traditional healers? What is their role in treating cutaneous leishmaniasis? What are the reasons for visiting them rather than health care providers? </w:t>
      </w:r>
    </w:p>
    <w:p w14:paraId="2CB10272" w14:textId="5DF09B74" w:rsidR="009B50DB" w:rsidRPr="004B6D01" w:rsidRDefault="009B50DB" w:rsidP="004C58AF">
      <w:pPr>
        <w:pStyle w:val="ListParagraph"/>
        <w:numPr>
          <w:ilvl w:val="0"/>
          <w:numId w:val="34"/>
        </w:numPr>
        <w:spacing w:line="360" w:lineRule="auto"/>
        <w:jc w:val="both"/>
        <w:rPr>
          <w:rFonts w:asciiTheme="majorBidi" w:hAnsiTheme="majorBidi" w:cstheme="majorBidi"/>
          <w:sz w:val="24"/>
          <w:szCs w:val="24"/>
          <w:lang w:val="en-GB"/>
        </w:rPr>
      </w:pPr>
      <w:r w:rsidRPr="004B6D01">
        <w:rPr>
          <w:rFonts w:asciiTheme="majorBidi" w:hAnsiTheme="majorBidi" w:cstheme="majorBidi"/>
          <w:sz w:val="24"/>
          <w:szCs w:val="24"/>
          <w:lang w:val="en-GB"/>
        </w:rPr>
        <w:t>What kind of medias are available here for the dissemination of health information including information about cutaneous leishmaniasis? Where did you get information about cutaneous leishmaniasis</w:t>
      </w:r>
      <w:r w:rsidR="00DB1DA0" w:rsidRPr="004B6D01">
        <w:rPr>
          <w:rFonts w:asciiTheme="majorBidi" w:hAnsiTheme="majorBidi" w:cstheme="majorBidi"/>
          <w:sz w:val="24"/>
          <w:szCs w:val="24"/>
          <w:lang w:val="en-GB"/>
        </w:rPr>
        <w:t xml:space="preserve">? </w:t>
      </w:r>
      <w:r w:rsidRPr="004B6D01">
        <w:rPr>
          <w:rFonts w:asciiTheme="majorBidi" w:hAnsiTheme="majorBidi" w:cstheme="majorBidi"/>
          <w:sz w:val="24"/>
          <w:szCs w:val="24"/>
          <w:lang w:val="en-GB"/>
        </w:rPr>
        <w:t xml:space="preserve">What roles did healthcare facilities &amp; schools played in health education &amp; information dissemination about cutaneous leishmaniasis and its prevention? </w:t>
      </w:r>
    </w:p>
    <w:p w14:paraId="1DB79ADF" w14:textId="77777777" w:rsidR="009B50DB" w:rsidRPr="004B6D01" w:rsidRDefault="009B50DB" w:rsidP="004C58AF">
      <w:pPr>
        <w:pStyle w:val="ListParagraph"/>
        <w:numPr>
          <w:ilvl w:val="0"/>
          <w:numId w:val="34"/>
        </w:numPr>
        <w:spacing w:line="360" w:lineRule="auto"/>
        <w:jc w:val="both"/>
        <w:rPr>
          <w:rFonts w:asciiTheme="majorBidi" w:hAnsiTheme="majorBidi" w:cstheme="majorBidi"/>
          <w:sz w:val="24"/>
          <w:szCs w:val="24"/>
          <w:lang w:val="en-GB"/>
        </w:rPr>
      </w:pPr>
      <w:r w:rsidRPr="004B6D01">
        <w:rPr>
          <w:rFonts w:asciiTheme="majorBidi" w:hAnsiTheme="majorBidi" w:cstheme="majorBidi"/>
          <w:sz w:val="24"/>
          <w:szCs w:val="24"/>
          <w:lang w:val="en-GB"/>
        </w:rPr>
        <w:t xml:space="preserve">What the community generally does to prevent cutaneous leishmaniasis? What personal protective equipments are available to do so? How do they use them? </w:t>
      </w:r>
    </w:p>
    <w:p w14:paraId="5FD3723E" w14:textId="5D225210" w:rsidR="00BE0727" w:rsidRPr="004B6D01" w:rsidRDefault="009B50DB" w:rsidP="009B50DB">
      <w:pPr>
        <w:ind w:left="5040"/>
        <w:rPr>
          <w:rFonts w:asciiTheme="majorBidi" w:hAnsiTheme="majorBidi" w:cstheme="majorBidi"/>
          <w:b/>
          <w:sz w:val="24"/>
          <w:szCs w:val="24"/>
          <w:lang w:val="en-GB"/>
        </w:rPr>
      </w:pPr>
      <w:r w:rsidRPr="004B6D01">
        <w:rPr>
          <w:rFonts w:asciiTheme="majorBidi" w:hAnsiTheme="majorBidi" w:cstheme="majorBidi"/>
          <w:b/>
          <w:sz w:val="24"/>
          <w:szCs w:val="24"/>
          <w:lang w:val="en-GB"/>
        </w:rPr>
        <w:t xml:space="preserve">Thank you for your participation! </w:t>
      </w:r>
    </w:p>
    <w:p w14:paraId="0A005A79" w14:textId="77777777" w:rsidR="004A355C" w:rsidRPr="004B6D01" w:rsidRDefault="004A355C" w:rsidP="00E16C27">
      <w:pPr>
        <w:tabs>
          <w:tab w:val="left" w:pos="2805"/>
        </w:tabs>
        <w:spacing w:after="0" w:line="360" w:lineRule="auto"/>
        <w:ind w:left="2160"/>
        <w:rPr>
          <w:rFonts w:ascii="Times New Roman" w:hAnsi="Times New Roman" w:cs="Times New Roman"/>
          <w:b/>
          <w:bCs/>
          <w:sz w:val="24"/>
          <w:szCs w:val="24"/>
        </w:rPr>
      </w:pPr>
      <w:r w:rsidRPr="004B6D01">
        <w:rPr>
          <w:rFonts w:ascii="Power Geez Unicode1" w:eastAsia="Calibri" w:hAnsi="Power Geez Unicode1" w:cs="Nyala"/>
          <w:b/>
          <w:bCs/>
          <w:sz w:val="24"/>
          <w:szCs w:val="24"/>
          <w:lang w:val="am-ET"/>
        </w:rPr>
        <w:br w:type="page"/>
      </w:r>
      <w:r w:rsidRPr="004B6D01">
        <w:rPr>
          <w:rFonts w:ascii="Times New Roman" w:hAnsi="Times New Roman" w:cs="Times New Roman"/>
          <w:b/>
          <w:bCs/>
          <w:sz w:val="24"/>
          <w:szCs w:val="24"/>
        </w:rPr>
        <w:lastRenderedPageBreak/>
        <w:t>Questionnaire for Qualitative Part</w:t>
      </w:r>
    </w:p>
    <w:p w14:paraId="4A9B9B70" w14:textId="62AF4B93" w:rsidR="004A355C" w:rsidRPr="004B6D01" w:rsidRDefault="004A355C" w:rsidP="00E16C27">
      <w:pPr>
        <w:pStyle w:val="ListParagraph"/>
        <w:numPr>
          <w:ilvl w:val="0"/>
          <w:numId w:val="63"/>
        </w:numPr>
        <w:spacing w:line="360" w:lineRule="auto"/>
        <w:rPr>
          <w:rFonts w:ascii="Times New Roman" w:hAnsi="Times New Roman" w:cs="Times New Roman"/>
          <w:b/>
          <w:sz w:val="24"/>
          <w:szCs w:val="24"/>
        </w:rPr>
      </w:pPr>
      <w:r w:rsidRPr="004B6D01">
        <w:rPr>
          <w:rFonts w:ascii="Times New Roman" w:hAnsi="Times New Roman" w:cs="Times New Roman"/>
          <w:b/>
          <w:sz w:val="24"/>
          <w:szCs w:val="24"/>
        </w:rPr>
        <w:t>In-depth Interview Guiding Questions for Key Inform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2687"/>
        <w:gridCol w:w="2253"/>
        <w:gridCol w:w="2256"/>
      </w:tblGrid>
      <w:tr w:rsidR="004B6D01" w:rsidRPr="004B6D01" w14:paraId="65EA82A8" w14:textId="77777777" w:rsidTr="001829B2">
        <w:tc>
          <w:tcPr>
            <w:tcW w:w="2154" w:type="dxa"/>
          </w:tcPr>
          <w:p w14:paraId="4EA6FC77"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District </w:t>
            </w:r>
          </w:p>
        </w:tc>
        <w:tc>
          <w:tcPr>
            <w:tcW w:w="2687" w:type="dxa"/>
          </w:tcPr>
          <w:p w14:paraId="773046D5"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_</w:t>
            </w:r>
          </w:p>
        </w:tc>
        <w:tc>
          <w:tcPr>
            <w:tcW w:w="2253" w:type="dxa"/>
          </w:tcPr>
          <w:p w14:paraId="121A3EE9"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Kebele</w:t>
            </w:r>
          </w:p>
        </w:tc>
        <w:tc>
          <w:tcPr>
            <w:tcW w:w="2256" w:type="dxa"/>
          </w:tcPr>
          <w:p w14:paraId="13EC28EB"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_</w:t>
            </w:r>
          </w:p>
        </w:tc>
      </w:tr>
      <w:tr w:rsidR="004B6D01" w:rsidRPr="004B6D01" w14:paraId="3886C929" w14:textId="77777777" w:rsidTr="001829B2">
        <w:tc>
          <w:tcPr>
            <w:tcW w:w="2154" w:type="dxa"/>
          </w:tcPr>
          <w:p w14:paraId="70A34537"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Date</w:t>
            </w:r>
          </w:p>
        </w:tc>
        <w:tc>
          <w:tcPr>
            <w:tcW w:w="2687" w:type="dxa"/>
          </w:tcPr>
          <w:p w14:paraId="42A3352F"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_</w:t>
            </w:r>
          </w:p>
        </w:tc>
        <w:tc>
          <w:tcPr>
            <w:tcW w:w="2253" w:type="dxa"/>
          </w:tcPr>
          <w:p w14:paraId="0A3C1CA0"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Starting time</w:t>
            </w:r>
          </w:p>
        </w:tc>
        <w:tc>
          <w:tcPr>
            <w:tcW w:w="2256" w:type="dxa"/>
          </w:tcPr>
          <w:p w14:paraId="3F22E3B7"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_</w:t>
            </w:r>
          </w:p>
        </w:tc>
      </w:tr>
      <w:tr w:rsidR="004B6D01" w:rsidRPr="004B6D01" w14:paraId="53FABD23" w14:textId="77777777" w:rsidTr="001829B2">
        <w:tc>
          <w:tcPr>
            <w:tcW w:w="2154" w:type="dxa"/>
          </w:tcPr>
          <w:p w14:paraId="25DFF008"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Interviewer</w:t>
            </w:r>
          </w:p>
        </w:tc>
        <w:tc>
          <w:tcPr>
            <w:tcW w:w="2687" w:type="dxa"/>
          </w:tcPr>
          <w:p w14:paraId="1B0816FC"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_</w:t>
            </w:r>
          </w:p>
        </w:tc>
        <w:tc>
          <w:tcPr>
            <w:tcW w:w="2253" w:type="dxa"/>
          </w:tcPr>
          <w:p w14:paraId="20667E3E"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Ending time</w:t>
            </w:r>
          </w:p>
        </w:tc>
        <w:tc>
          <w:tcPr>
            <w:tcW w:w="2256" w:type="dxa"/>
          </w:tcPr>
          <w:p w14:paraId="1705C8F3"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w:t>
            </w:r>
          </w:p>
        </w:tc>
      </w:tr>
      <w:tr w:rsidR="004B6D01" w:rsidRPr="004B6D01" w14:paraId="29FCB671" w14:textId="77777777" w:rsidTr="001829B2">
        <w:tc>
          <w:tcPr>
            <w:tcW w:w="2154" w:type="dxa"/>
          </w:tcPr>
          <w:p w14:paraId="5536BDA8"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 xml:space="preserve">Interviewee Code </w:t>
            </w:r>
          </w:p>
        </w:tc>
        <w:tc>
          <w:tcPr>
            <w:tcW w:w="2687" w:type="dxa"/>
          </w:tcPr>
          <w:p w14:paraId="3016BCFC" w14:textId="77777777" w:rsidR="004A355C" w:rsidRPr="004B6D01" w:rsidRDefault="004A355C" w:rsidP="001829B2">
            <w:pPr>
              <w:spacing w:line="360" w:lineRule="auto"/>
              <w:rPr>
                <w:rFonts w:ascii="Times New Roman" w:hAnsi="Times New Roman" w:cs="Times New Roman"/>
                <w:b/>
                <w:bCs/>
                <w:sz w:val="24"/>
                <w:szCs w:val="24"/>
              </w:rPr>
            </w:pPr>
            <w:r w:rsidRPr="004B6D01">
              <w:rPr>
                <w:rFonts w:ascii="Times New Roman" w:hAnsi="Times New Roman" w:cs="Times New Roman"/>
                <w:b/>
                <w:bCs/>
                <w:sz w:val="24"/>
                <w:szCs w:val="24"/>
              </w:rPr>
              <w:t>_________________</w:t>
            </w:r>
          </w:p>
        </w:tc>
        <w:tc>
          <w:tcPr>
            <w:tcW w:w="2253" w:type="dxa"/>
          </w:tcPr>
          <w:p w14:paraId="735CD90C" w14:textId="77777777" w:rsidR="004A355C" w:rsidRPr="004B6D01" w:rsidRDefault="004A355C" w:rsidP="001829B2">
            <w:pPr>
              <w:spacing w:line="360" w:lineRule="auto"/>
              <w:rPr>
                <w:rFonts w:ascii="Times New Roman" w:hAnsi="Times New Roman" w:cs="Times New Roman"/>
                <w:b/>
                <w:bCs/>
                <w:sz w:val="24"/>
                <w:szCs w:val="24"/>
              </w:rPr>
            </w:pPr>
          </w:p>
        </w:tc>
        <w:tc>
          <w:tcPr>
            <w:tcW w:w="2256" w:type="dxa"/>
          </w:tcPr>
          <w:p w14:paraId="4BFFA8D4" w14:textId="77777777" w:rsidR="004A355C" w:rsidRPr="004B6D01" w:rsidRDefault="004A355C" w:rsidP="001829B2">
            <w:pPr>
              <w:spacing w:line="360" w:lineRule="auto"/>
              <w:rPr>
                <w:rFonts w:ascii="Times New Roman" w:hAnsi="Times New Roman" w:cs="Times New Roman"/>
                <w:b/>
                <w:bCs/>
                <w:sz w:val="24"/>
                <w:szCs w:val="24"/>
              </w:rPr>
            </w:pPr>
          </w:p>
        </w:tc>
      </w:tr>
    </w:tbl>
    <w:p w14:paraId="5EEFD654" w14:textId="65FCDEFF" w:rsidR="004A355C" w:rsidRPr="004B6D01" w:rsidRDefault="004A355C" w:rsidP="00F22366">
      <w:pPr>
        <w:pStyle w:val="ListParagraph"/>
        <w:numPr>
          <w:ilvl w:val="0"/>
          <w:numId w:val="6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Gender of the interviewee_______________________</w:t>
      </w:r>
      <w:r w:rsidR="00495AC8" w:rsidRPr="004B6D01">
        <w:rPr>
          <w:rFonts w:asciiTheme="majorBidi" w:hAnsiTheme="majorBidi" w:cstheme="majorBidi"/>
          <w:iCs/>
          <w:sz w:val="24"/>
          <w:szCs w:val="24"/>
          <w:lang w:val="en-GB"/>
        </w:rPr>
        <w:t>_____________</w:t>
      </w:r>
    </w:p>
    <w:p w14:paraId="31FE4715" w14:textId="1BBA6396" w:rsidR="004A355C" w:rsidRPr="004B6D01" w:rsidRDefault="004A355C" w:rsidP="00F22366">
      <w:pPr>
        <w:pStyle w:val="ListParagraph"/>
        <w:numPr>
          <w:ilvl w:val="0"/>
          <w:numId w:val="6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Age of the interviewee_______________________</w:t>
      </w:r>
      <w:r w:rsidR="00495AC8" w:rsidRPr="004B6D01">
        <w:rPr>
          <w:rFonts w:asciiTheme="majorBidi" w:hAnsiTheme="majorBidi" w:cstheme="majorBidi"/>
          <w:iCs/>
          <w:sz w:val="24"/>
          <w:szCs w:val="24"/>
          <w:lang w:val="en-GB"/>
        </w:rPr>
        <w:t>________________</w:t>
      </w:r>
    </w:p>
    <w:p w14:paraId="17EF539F" w14:textId="3103C131" w:rsidR="00495AC8" w:rsidRPr="004B6D01" w:rsidRDefault="00495AC8" w:rsidP="00495AC8">
      <w:pPr>
        <w:pStyle w:val="ListParagraph"/>
        <w:numPr>
          <w:ilvl w:val="0"/>
          <w:numId w:val="6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Marital status of the interviewee _______________________________</w:t>
      </w:r>
    </w:p>
    <w:p w14:paraId="02F9C00F" w14:textId="7817457F" w:rsidR="004A355C" w:rsidRPr="004B6D01" w:rsidRDefault="004A355C" w:rsidP="00F22366">
      <w:pPr>
        <w:pStyle w:val="ListParagraph"/>
        <w:numPr>
          <w:ilvl w:val="0"/>
          <w:numId w:val="6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Occupation of the interviewee _________________________________</w:t>
      </w:r>
    </w:p>
    <w:p w14:paraId="4249A13E" w14:textId="0E5877DB" w:rsidR="004A355C" w:rsidRPr="004B6D01" w:rsidRDefault="004A355C" w:rsidP="00F22366">
      <w:pPr>
        <w:pStyle w:val="ListParagraph"/>
        <w:numPr>
          <w:ilvl w:val="0"/>
          <w:numId w:val="6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 xml:space="preserve">What do you know about cutaneous leishmaniasis </w:t>
      </w:r>
      <w:r w:rsidR="003225C0" w:rsidRPr="004B6D01">
        <w:rPr>
          <w:rFonts w:asciiTheme="majorBidi" w:hAnsiTheme="majorBidi" w:cstheme="majorBidi"/>
          <w:iCs/>
          <w:sz w:val="24"/>
          <w:szCs w:val="24"/>
          <w:lang w:val="en-GB"/>
        </w:rPr>
        <w:t>of</w:t>
      </w:r>
      <w:r w:rsidRPr="004B6D01">
        <w:rPr>
          <w:rFonts w:asciiTheme="majorBidi" w:hAnsiTheme="majorBidi" w:cstheme="majorBidi"/>
          <w:iCs/>
          <w:sz w:val="24"/>
          <w:szCs w:val="24"/>
          <w:lang w:val="en-GB"/>
        </w:rPr>
        <w:t xml:space="preserve"> this community?</w:t>
      </w:r>
    </w:p>
    <w:p w14:paraId="1DBB9E4C" w14:textId="3D45ACDE" w:rsidR="004A355C" w:rsidRPr="004B6D01" w:rsidRDefault="004A355C" w:rsidP="00F22366">
      <w:pPr>
        <w:pStyle w:val="ListParagraph"/>
        <w:numPr>
          <w:ilvl w:val="0"/>
          <w:numId w:val="6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 xml:space="preserve">How do you perceive the severity of cutaneous leishmaniasis </w:t>
      </w:r>
      <w:r w:rsidR="003225C0" w:rsidRPr="004B6D01">
        <w:rPr>
          <w:rFonts w:asciiTheme="majorBidi" w:hAnsiTheme="majorBidi" w:cstheme="majorBidi"/>
          <w:iCs/>
          <w:sz w:val="24"/>
          <w:szCs w:val="24"/>
          <w:lang w:val="en-GB"/>
        </w:rPr>
        <w:t>in</w:t>
      </w:r>
      <w:r w:rsidRPr="004B6D01">
        <w:rPr>
          <w:rFonts w:asciiTheme="majorBidi" w:hAnsiTheme="majorBidi" w:cstheme="majorBidi"/>
          <w:iCs/>
          <w:sz w:val="24"/>
          <w:szCs w:val="24"/>
          <w:lang w:val="en-GB"/>
        </w:rPr>
        <w:t xml:space="preserve"> this community? Who are more affected by the disease? What actions that you know does the community take if someone is infected by cutaneous leishmaniasis?</w:t>
      </w:r>
      <w:r w:rsidR="003225C0" w:rsidRPr="004B6D01">
        <w:rPr>
          <w:rFonts w:asciiTheme="majorBidi" w:hAnsiTheme="majorBidi" w:cstheme="majorBidi"/>
          <w:iCs/>
          <w:sz w:val="24"/>
          <w:szCs w:val="24"/>
          <w:lang w:val="en-GB"/>
        </w:rPr>
        <w:t xml:space="preserve"> Why the community stigmatize the victims?</w:t>
      </w:r>
    </w:p>
    <w:p w14:paraId="41B47AC3" w14:textId="5BA31E67" w:rsidR="004A355C" w:rsidRPr="004B6D01" w:rsidRDefault="004A355C" w:rsidP="00F22366">
      <w:pPr>
        <w:pStyle w:val="ListParagraph"/>
        <w:numPr>
          <w:ilvl w:val="0"/>
          <w:numId w:val="6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What are the perceived barriers for implementing preventive measures, active case detections and treatment options</w:t>
      </w:r>
      <w:r w:rsidR="00C403A0" w:rsidRPr="004B6D01">
        <w:rPr>
          <w:rFonts w:asciiTheme="majorBidi" w:hAnsiTheme="majorBidi" w:cstheme="majorBidi"/>
          <w:iCs/>
          <w:sz w:val="24"/>
          <w:szCs w:val="24"/>
          <w:lang w:val="en-GB"/>
        </w:rPr>
        <w:t xml:space="preserve"> </w:t>
      </w:r>
      <w:r w:rsidR="00170708" w:rsidRPr="004B6D01">
        <w:rPr>
          <w:rFonts w:asciiTheme="majorBidi" w:hAnsiTheme="majorBidi" w:cstheme="majorBidi"/>
          <w:iCs/>
          <w:sz w:val="24"/>
          <w:szCs w:val="24"/>
          <w:lang w:val="en-GB"/>
        </w:rPr>
        <w:t xml:space="preserve">of </w:t>
      </w:r>
      <w:r w:rsidRPr="004B6D01">
        <w:rPr>
          <w:rFonts w:asciiTheme="majorBidi" w:hAnsiTheme="majorBidi" w:cstheme="majorBidi"/>
          <w:iCs/>
          <w:sz w:val="24"/>
          <w:szCs w:val="24"/>
          <w:lang w:val="en-GB"/>
        </w:rPr>
        <w:t>cutaneous leishmaniasis?</w:t>
      </w:r>
    </w:p>
    <w:p w14:paraId="43D66AAC" w14:textId="502E8D04" w:rsidR="004A355C" w:rsidRPr="004B6D01" w:rsidRDefault="004A355C" w:rsidP="00F22366">
      <w:pPr>
        <w:pStyle w:val="ListParagraph"/>
        <w:numPr>
          <w:ilvl w:val="0"/>
          <w:numId w:val="6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 xml:space="preserve">What are the means of </w:t>
      </w:r>
      <w:r w:rsidRPr="004B6D01">
        <w:rPr>
          <w:rFonts w:ascii="Times New Roman" w:hAnsi="Times New Roman" w:cs="Times New Roman"/>
          <w:iCs/>
          <w:sz w:val="24"/>
          <w:szCs w:val="24"/>
          <w:lang w:val="en-GB"/>
        </w:rPr>
        <w:t>collaborations made</w:t>
      </w:r>
      <w:r w:rsidR="00B25FC6" w:rsidRPr="004B6D01">
        <w:rPr>
          <w:rFonts w:ascii="Times New Roman" w:hAnsi="Times New Roman" w:cs="Times New Roman"/>
          <w:iCs/>
          <w:sz w:val="24"/>
          <w:szCs w:val="24"/>
          <w:lang w:val="am-ET"/>
        </w:rPr>
        <w:t xml:space="preserve"> </w:t>
      </w:r>
      <w:r w:rsidR="00B25FC6" w:rsidRPr="004B6D01">
        <w:rPr>
          <w:rFonts w:ascii="Times New Roman" w:hAnsi="Times New Roman" w:cs="Times New Roman"/>
          <w:iCs/>
          <w:sz w:val="24"/>
          <w:szCs w:val="24"/>
        </w:rPr>
        <w:t>and going on</w:t>
      </w:r>
      <w:r w:rsidRPr="004B6D01">
        <w:rPr>
          <w:rFonts w:ascii="Times New Roman" w:hAnsi="Times New Roman" w:cs="Times New Roman"/>
          <w:iCs/>
          <w:sz w:val="24"/>
          <w:szCs w:val="24"/>
          <w:lang w:val="en-GB"/>
        </w:rPr>
        <w:t xml:space="preserve"> between traditional healers of the community and health care facilities in treating cutaneous leishmaniasis</w:t>
      </w:r>
      <w:r w:rsidRPr="004B6D01">
        <w:rPr>
          <w:rFonts w:asciiTheme="majorBidi" w:hAnsiTheme="majorBidi" w:cstheme="majorBidi"/>
          <w:iCs/>
          <w:sz w:val="24"/>
          <w:szCs w:val="24"/>
          <w:lang w:val="en-GB"/>
        </w:rPr>
        <w:t>? What are the barriers for the collaboration?</w:t>
      </w:r>
    </w:p>
    <w:p w14:paraId="13C72E8A" w14:textId="77777777" w:rsidR="004A355C" w:rsidRPr="004B6D01" w:rsidRDefault="004A355C" w:rsidP="00F22366">
      <w:pPr>
        <w:pStyle w:val="ListParagraph"/>
        <w:numPr>
          <w:ilvl w:val="0"/>
          <w:numId w:val="6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What kind of medias are available and most frequently used for information communication about cutaneous leishmaniasis in this community? What is your and your organization’s effort in disseminating health information about the disease?</w:t>
      </w:r>
    </w:p>
    <w:p w14:paraId="5B5126BE" w14:textId="76156C65" w:rsidR="004A355C" w:rsidRPr="004B6D01" w:rsidRDefault="004A355C" w:rsidP="00F22366">
      <w:pPr>
        <w:pStyle w:val="ListParagraph"/>
        <w:numPr>
          <w:ilvl w:val="0"/>
          <w:numId w:val="64"/>
        </w:numPr>
        <w:spacing w:line="360" w:lineRule="auto"/>
        <w:jc w:val="both"/>
        <w:rPr>
          <w:rFonts w:asciiTheme="majorBidi" w:hAnsiTheme="majorBidi" w:cstheme="majorBidi"/>
          <w:iCs/>
          <w:sz w:val="24"/>
          <w:szCs w:val="24"/>
          <w:lang w:val="en-GB"/>
        </w:rPr>
      </w:pPr>
      <w:r w:rsidRPr="004B6D01">
        <w:rPr>
          <w:rFonts w:asciiTheme="majorBidi" w:hAnsiTheme="majorBidi" w:cstheme="majorBidi"/>
          <w:iCs/>
          <w:sz w:val="24"/>
          <w:szCs w:val="24"/>
          <w:lang w:val="en-GB"/>
        </w:rPr>
        <w:t>What you and your organization generally d</w:t>
      </w:r>
      <w:r w:rsidR="003225C0" w:rsidRPr="004B6D01">
        <w:rPr>
          <w:rFonts w:asciiTheme="majorBidi" w:hAnsiTheme="majorBidi" w:cstheme="majorBidi"/>
          <w:iCs/>
          <w:sz w:val="24"/>
          <w:szCs w:val="24"/>
          <w:lang w:val="en-GB"/>
        </w:rPr>
        <w:t xml:space="preserve">id and will do </w:t>
      </w:r>
      <w:r w:rsidRPr="004B6D01">
        <w:rPr>
          <w:rFonts w:asciiTheme="majorBidi" w:hAnsiTheme="majorBidi" w:cstheme="majorBidi"/>
          <w:iCs/>
          <w:sz w:val="24"/>
          <w:szCs w:val="24"/>
          <w:lang w:val="en-GB"/>
        </w:rPr>
        <w:t>to prevent cutaneous leishmaniasis?</w:t>
      </w:r>
    </w:p>
    <w:p w14:paraId="53483338" w14:textId="77777777" w:rsidR="004A355C" w:rsidRPr="004B6D01" w:rsidRDefault="004A355C" w:rsidP="004A355C">
      <w:pPr>
        <w:rPr>
          <w:rFonts w:asciiTheme="majorBidi" w:hAnsiTheme="majorBidi" w:cstheme="majorBidi"/>
          <w:b/>
          <w:sz w:val="24"/>
          <w:szCs w:val="24"/>
          <w:lang w:val="en-GB"/>
        </w:rPr>
      </w:pPr>
    </w:p>
    <w:p w14:paraId="13E1D046" w14:textId="77777777" w:rsidR="004A355C" w:rsidRPr="004B6D01" w:rsidRDefault="004A355C" w:rsidP="004A355C">
      <w:pPr>
        <w:rPr>
          <w:rFonts w:asciiTheme="majorBidi" w:hAnsiTheme="majorBidi" w:cstheme="majorBidi"/>
          <w:b/>
          <w:sz w:val="24"/>
          <w:szCs w:val="24"/>
          <w:lang w:val="en-GB"/>
        </w:rPr>
      </w:pPr>
    </w:p>
    <w:p w14:paraId="58FFDA9B" w14:textId="77777777" w:rsidR="004A355C" w:rsidRPr="004B6D01" w:rsidRDefault="004A355C" w:rsidP="004A355C">
      <w:pPr>
        <w:rPr>
          <w:rFonts w:asciiTheme="majorBidi" w:hAnsiTheme="majorBidi" w:cstheme="majorBidi"/>
          <w:b/>
          <w:sz w:val="24"/>
          <w:szCs w:val="24"/>
          <w:lang w:val="en-GB"/>
        </w:rPr>
      </w:pPr>
      <w:r w:rsidRPr="004B6D01">
        <w:rPr>
          <w:rFonts w:asciiTheme="majorBidi" w:hAnsiTheme="majorBidi" w:cstheme="majorBidi"/>
          <w:b/>
          <w:sz w:val="24"/>
          <w:szCs w:val="24"/>
          <w:lang w:val="en-GB"/>
        </w:rPr>
        <w:t xml:space="preserve">                                                                                             </w:t>
      </w:r>
    </w:p>
    <w:p w14:paraId="6A724998" w14:textId="77777777" w:rsidR="004A355C" w:rsidRPr="004B6D01" w:rsidRDefault="004A355C" w:rsidP="004A355C">
      <w:pPr>
        <w:rPr>
          <w:rFonts w:asciiTheme="majorBidi" w:hAnsiTheme="majorBidi" w:cstheme="majorBidi"/>
          <w:b/>
          <w:sz w:val="24"/>
          <w:szCs w:val="24"/>
          <w:lang w:val="en-GB"/>
        </w:rPr>
      </w:pPr>
    </w:p>
    <w:p w14:paraId="3D7E2B87" w14:textId="77777777" w:rsidR="004A355C" w:rsidRPr="004B6D01" w:rsidRDefault="004A355C" w:rsidP="004A355C">
      <w:pPr>
        <w:jc w:val="right"/>
        <w:rPr>
          <w:rFonts w:asciiTheme="majorBidi" w:hAnsiTheme="majorBidi" w:cstheme="majorBidi"/>
          <w:b/>
          <w:sz w:val="24"/>
          <w:szCs w:val="24"/>
          <w:lang w:val="en-GB"/>
        </w:rPr>
      </w:pPr>
      <w:r w:rsidRPr="004B6D01">
        <w:rPr>
          <w:rFonts w:asciiTheme="majorBidi" w:hAnsiTheme="majorBidi" w:cstheme="majorBidi"/>
          <w:b/>
          <w:sz w:val="24"/>
          <w:szCs w:val="24"/>
          <w:lang w:val="en-GB"/>
        </w:rPr>
        <w:t xml:space="preserve">    Thank you for your participation! </w:t>
      </w:r>
    </w:p>
    <w:p w14:paraId="4B2FF615" w14:textId="12B9B8A3" w:rsidR="004A355C" w:rsidRPr="00F433D9" w:rsidRDefault="004A355C">
      <w:pPr>
        <w:rPr>
          <w:rFonts w:ascii="Nyala" w:eastAsia="Calibri" w:hAnsi="Nyala" w:cs="Nyala"/>
          <w:b/>
          <w:bCs/>
          <w:sz w:val="24"/>
          <w:szCs w:val="24"/>
          <w:lang w:val="am-ET"/>
        </w:rPr>
      </w:pPr>
    </w:p>
    <w:sectPr w:rsidR="004A355C" w:rsidRPr="00F433D9" w:rsidSect="00F433D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0E794" w14:textId="77777777" w:rsidR="00F51EC2" w:rsidRDefault="00F51EC2" w:rsidP="00F858CF">
      <w:pPr>
        <w:spacing w:after="0" w:line="240" w:lineRule="auto"/>
      </w:pPr>
      <w:r>
        <w:separator/>
      </w:r>
    </w:p>
  </w:endnote>
  <w:endnote w:type="continuationSeparator" w:id="0">
    <w:p w14:paraId="6435C426" w14:textId="77777777" w:rsidR="00F51EC2" w:rsidRDefault="00F51EC2" w:rsidP="00F858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ower Geez Unicode1">
    <w:panose1 w:val="00000400000000000000"/>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yala">
    <w:panose1 w:val="02000504070300020003"/>
    <w:charset w:val="00"/>
    <w:family w:val="auto"/>
    <w:pitch w:val="variable"/>
    <w:sig w:usb0="A000006F" w:usb1="00000000" w:usb2="00000800" w:usb3="00000000" w:csb0="00000093" w:csb1="00000000"/>
  </w:font>
  <w:font w:name="Arial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P403A40">
    <w:altName w:val="Cambria"/>
    <w:panose1 w:val="00000000000000000000"/>
    <w:charset w:val="00"/>
    <w:family w:val="roman"/>
    <w:notTrueType/>
    <w:pitch w:val="default"/>
  </w:font>
  <w:font w:name="MinionPro-It">
    <w:altName w:val="Cambria"/>
    <w:panose1 w:val="00000000000000000000"/>
    <w:charset w:val="00"/>
    <w:family w:val="roman"/>
    <w:notTrueType/>
    <w:pitch w:val="default"/>
  </w:font>
  <w:font w:name="TeX_CM_Roman">
    <w:altName w:val="Cambria"/>
    <w:panose1 w:val="00000000000000000000"/>
    <w:charset w:val="00"/>
    <w:family w:val="roman"/>
    <w:notTrueType/>
    <w:pitch w:val="default"/>
  </w:font>
  <w:font w:name="TimesNewRoman">
    <w:altName w:val="Times New Roman"/>
    <w:charset w:val="00"/>
    <w:family w:val="roman"/>
    <w:pitch w:val="default"/>
    <w:sig w:usb0="00000000"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712902"/>
      <w:docPartObj>
        <w:docPartGallery w:val="Page Numbers (Bottom of Page)"/>
        <w:docPartUnique/>
      </w:docPartObj>
    </w:sdtPr>
    <w:sdtEndPr>
      <w:rPr>
        <w:noProof/>
      </w:rPr>
    </w:sdtEndPr>
    <w:sdtContent>
      <w:p w14:paraId="27EC01AB" w14:textId="77777777" w:rsidR="00DB06D6" w:rsidRDefault="00DB06D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08CE0C" w14:textId="77777777" w:rsidR="00DB06D6" w:rsidRDefault="00DB06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4456CA" w14:textId="77777777" w:rsidR="00F51EC2" w:rsidRDefault="00F51EC2" w:rsidP="00F858CF">
      <w:pPr>
        <w:spacing w:after="0" w:line="240" w:lineRule="auto"/>
      </w:pPr>
      <w:r>
        <w:separator/>
      </w:r>
    </w:p>
  </w:footnote>
  <w:footnote w:type="continuationSeparator" w:id="0">
    <w:p w14:paraId="635F2FC8" w14:textId="77777777" w:rsidR="00F51EC2" w:rsidRDefault="00F51EC2" w:rsidP="00F858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32A78"/>
    <w:multiLevelType w:val="multilevel"/>
    <w:tmpl w:val="CE067708"/>
    <w:lvl w:ilvl="0">
      <w:start w:val="1"/>
      <w:numFmt w:val="decimal"/>
      <w:lvlText w:val="%1."/>
      <w:lvlJc w:val="left"/>
      <w:pPr>
        <w:ind w:left="2610" w:hanging="360"/>
      </w:pPr>
      <w:rPr>
        <w:rFonts w:hint="default"/>
        <w:color w:val="auto"/>
        <w:sz w:val="28"/>
        <w:szCs w:val="28"/>
      </w:rPr>
    </w:lvl>
    <w:lvl w:ilvl="1">
      <w:start w:val="1"/>
      <w:numFmt w:val="decimal"/>
      <w:isLgl/>
      <w:lvlText w:val="%1.%2."/>
      <w:lvlJc w:val="left"/>
      <w:pPr>
        <w:ind w:left="990" w:hanging="720"/>
      </w:pPr>
      <w:rPr>
        <w:rFonts w:hint="default"/>
        <w:b/>
        <w:bCs/>
        <w:color w:val="auto"/>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08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240" w:hanging="1800"/>
      </w:pPr>
      <w:rPr>
        <w:rFonts w:hint="default"/>
      </w:rPr>
    </w:lvl>
    <w:lvl w:ilvl="8">
      <w:start w:val="1"/>
      <w:numFmt w:val="decimal"/>
      <w:isLgl/>
      <w:lvlText w:val="%1.%2.%3.%4.%5.%6.%7.%8.%9."/>
      <w:lvlJc w:val="left"/>
      <w:pPr>
        <w:ind w:left="3240" w:hanging="1800"/>
      </w:pPr>
      <w:rPr>
        <w:rFonts w:hint="default"/>
      </w:rPr>
    </w:lvl>
  </w:abstractNum>
  <w:abstractNum w:abstractNumId="1" w15:restartNumberingAfterBreak="0">
    <w:nsid w:val="01BC4042"/>
    <w:multiLevelType w:val="hybridMultilevel"/>
    <w:tmpl w:val="E69ECE1C"/>
    <w:lvl w:ilvl="0" w:tplc="C1EE3FAA">
      <w:start w:val="1"/>
      <w:numFmt w:val="decimal"/>
      <w:lvlText w:val="%1."/>
      <w:lvlJc w:val="left"/>
      <w:pPr>
        <w:ind w:left="-630" w:hanging="360"/>
      </w:pPr>
      <w:rPr>
        <w:rFonts w:hint="default"/>
      </w:rPr>
    </w:lvl>
    <w:lvl w:ilvl="1" w:tplc="04090019" w:tentative="1">
      <w:start w:val="1"/>
      <w:numFmt w:val="lowerLetter"/>
      <w:lvlText w:val="%2."/>
      <w:lvlJc w:val="left"/>
      <w:pPr>
        <w:ind w:left="90" w:hanging="360"/>
      </w:pPr>
    </w:lvl>
    <w:lvl w:ilvl="2" w:tplc="0409001B" w:tentative="1">
      <w:start w:val="1"/>
      <w:numFmt w:val="lowerRoman"/>
      <w:lvlText w:val="%3."/>
      <w:lvlJc w:val="right"/>
      <w:pPr>
        <w:ind w:left="810" w:hanging="180"/>
      </w:pPr>
    </w:lvl>
    <w:lvl w:ilvl="3" w:tplc="0409000F" w:tentative="1">
      <w:start w:val="1"/>
      <w:numFmt w:val="decimal"/>
      <w:lvlText w:val="%4."/>
      <w:lvlJc w:val="left"/>
      <w:pPr>
        <w:ind w:left="1530" w:hanging="360"/>
      </w:pPr>
    </w:lvl>
    <w:lvl w:ilvl="4" w:tplc="04090019" w:tentative="1">
      <w:start w:val="1"/>
      <w:numFmt w:val="lowerLetter"/>
      <w:lvlText w:val="%5."/>
      <w:lvlJc w:val="left"/>
      <w:pPr>
        <w:ind w:left="2250" w:hanging="360"/>
      </w:pPr>
    </w:lvl>
    <w:lvl w:ilvl="5" w:tplc="0409001B" w:tentative="1">
      <w:start w:val="1"/>
      <w:numFmt w:val="lowerRoman"/>
      <w:lvlText w:val="%6."/>
      <w:lvlJc w:val="right"/>
      <w:pPr>
        <w:ind w:left="2970" w:hanging="180"/>
      </w:pPr>
    </w:lvl>
    <w:lvl w:ilvl="6" w:tplc="0409000F" w:tentative="1">
      <w:start w:val="1"/>
      <w:numFmt w:val="decimal"/>
      <w:lvlText w:val="%7."/>
      <w:lvlJc w:val="left"/>
      <w:pPr>
        <w:ind w:left="3690" w:hanging="360"/>
      </w:pPr>
    </w:lvl>
    <w:lvl w:ilvl="7" w:tplc="04090019" w:tentative="1">
      <w:start w:val="1"/>
      <w:numFmt w:val="lowerLetter"/>
      <w:lvlText w:val="%8."/>
      <w:lvlJc w:val="left"/>
      <w:pPr>
        <w:ind w:left="4410" w:hanging="360"/>
      </w:pPr>
    </w:lvl>
    <w:lvl w:ilvl="8" w:tplc="0409001B" w:tentative="1">
      <w:start w:val="1"/>
      <w:numFmt w:val="lowerRoman"/>
      <w:lvlText w:val="%9."/>
      <w:lvlJc w:val="right"/>
      <w:pPr>
        <w:ind w:left="5130" w:hanging="180"/>
      </w:pPr>
    </w:lvl>
  </w:abstractNum>
  <w:abstractNum w:abstractNumId="2" w15:restartNumberingAfterBreak="0">
    <w:nsid w:val="03185621"/>
    <w:multiLevelType w:val="hybridMultilevel"/>
    <w:tmpl w:val="333615D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4457EDA"/>
    <w:multiLevelType w:val="hybridMultilevel"/>
    <w:tmpl w:val="643CDA4E"/>
    <w:lvl w:ilvl="0" w:tplc="0C94EB7A">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5007449"/>
    <w:multiLevelType w:val="hybridMultilevel"/>
    <w:tmpl w:val="816C9226"/>
    <w:lvl w:ilvl="0" w:tplc="58E6EAE8">
      <w:start w:val="1"/>
      <w:numFmt w:val="decimal"/>
      <w:lvlText w:val="%1."/>
      <w:lvlJc w:val="left"/>
      <w:pPr>
        <w:ind w:left="720" w:hanging="360"/>
      </w:pPr>
      <w:rPr>
        <w:rFonts w:ascii="Power Geez Unicode1" w:hAnsi="Power Geez Unicode1"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53B4D9E"/>
    <w:multiLevelType w:val="hybridMultilevel"/>
    <w:tmpl w:val="F3D4CF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54F448D"/>
    <w:multiLevelType w:val="hybridMultilevel"/>
    <w:tmpl w:val="73F4D02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06FB0E7B"/>
    <w:multiLevelType w:val="hybridMultilevel"/>
    <w:tmpl w:val="DE44673C"/>
    <w:lvl w:ilvl="0" w:tplc="EA6A918A">
      <w:start w:val="1"/>
      <w:numFmt w:val="decimal"/>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7237B62"/>
    <w:multiLevelType w:val="hybridMultilevel"/>
    <w:tmpl w:val="C5B06990"/>
    <w:lvl w:ilvl="0" w:tplc="179ACA26">
      <w:start w:val="1"/>
      <w:numFmt w:val="bullet"/>
      <w:lvlText w:val=""/>
      <w:lvlJc w:val="left"/>
      <w:pPr>
        <w:ind w:left="360" w:hanging="360"/>
      </w:pPr>
      <w:rPr>
        <w:rFonts w:ascii="Wingdings" w:hAnsi="Wingdings" w:hint="default"/>
        <w:b/>
        <w:bCs/>
        <w:sz w:val="22"/>
        <w:szCs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07502853"/>
    <w:multiLevelType w:val="hybridMultilevel"/>
    <w:tmpl w:val="DDC8C2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078D6175"/>
    <w:multiLevelType w:val="hybridMultilevel"/>
    <w:tmpl w:val="59CA04DC"/>
    <w:lvl w:ilvl="0" w:tplc="609A892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09217A2A"/>
    <w:multiLevelType w:val="hybridMultilevel"/>
    <w:tmpl w:val="23B6590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0DFE7732"/>
    <w:multiLevelType w:val="hybridMultilevel"/>
    <w:tmpl w:val="3486505C"/>
    <w:lvl w:ilvl="0" w:tplc="40D218AA">
      <w:start w:val="1"/>
      <w:numFmt w:val="decimal"/>
      <w:lvlText w:val="%1."/>
      <w:lvlJc w:val="left"/>
      <w:pPr>
        <w:ind w:left="720" w:hanging="360"/>
      </w:pPr>
      <w:rPr>
        <w:rFonts w:ascii="Power Geez Unicode1" w:hAnsi="Power Geez Unicode1"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EAB73BD"/>
    <w:multiLevelType w:val="hybridMultilevel"/>
    <w:tmpl w:val="B02E5C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0EEE6E05"/>
    <w:multiLevelType w:val="hybridMultilevel"/>
    <w:tmpl w:val="EDCE8DFC"/>
    <w:lvl w:ilvl="0" w:tplc="75000C2A">
      <w:start w:val="1"/>
      <w:numFmt w:val="decimal"/>
      <w:lvlText w:val="%1."/>
      <w:lvlJc w:val="left"/>
      <w:pPr>
        <w:ind w:left="720" w:hanging="360"/>
      </w:pPr>
      <w:rPr>
        <w:rFonts w:ascii="Power Geez Unicode1" w:hAnsi="Power Geez Unicode1"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0FC705A5"/>
    <w:multiLevelType w:val="multilevel"/>
    <w:tmpl w:val="D520CE52"/>
    <w:lvl w:ilvl="0">
      <w:start w:val="1"/>
      <w:numFmt w:val="bullet"/>
      <w:lvlText w:val=""/>
      <w:lvlJc w:val="left"/>
      <w:pPr>
        <w:ind w:left="360" w:hanging="360"/>
      </w:pPr>
      <w:rPr>
        <w:rFonts w:ascii="Wingdings" w:hAnsi="Wingdings" w:hint="default"/>
        <w:b/>
        <w:bCs/>
        <w:color w:val="auto"/>
        <w:sz w:val="22"/>
        <w:szCs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12CB3A64"/>
    <w:multiLevelType w:val="hybridMultilevel"/>
    <w:tmpl w:val="DF1EFE20"/>
    <w:lvl w:ilvl="0" w:tplc="965CE8E8">
      <w:start w:val="1"/>
      <w:numFmt w:val="bullet"/>
      <w:lvlText w:val=""/>
      <w:lvlJc w:val="left"/>
      <w:pPr>
        <w:ind w:left="360" w:hanging="360"/>
      </w:pPr>
      <w:rPr>
        <w:rFonts w:ascii="Wingdings" w:hAnsi="Wingdings" w:hint="default"/>
        <w:b/>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44A202C"/>
    <w:multiLevelType w:val="hybridMultilevel"/>
    <w:tmpl w:val="D234D23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14A83250"/>
    <w:multiLevelType w:val="multilevel"/>
    <w:tmpl w:val="6F5C9B92"/>
    <w:lvl w:ilvl="0">
      <w:start w:val="1"/>
      <w:numFmt w:val="decimal"/>
      <w:lvlText w:val="%1."/>
      <w:lvlJc w:val="left"/>
      <w:pPr>
        <w:ind w:left="540" w:hanging="360"/>
      </w:pPr>
      <w:rPr>
        <w:rFonts w:hint="default"/>
        <w:color w:val="auto"/>
        <w:sz w:val="28"/>
        <w:szCs w:val="28"/>
      </w:rPr>
    </w:lvl>
    <w:lvl w:ilvl="1">
      <w:start w:val="1"/>
      <w:numFmt w:val="decimal"/>
      <w:isLgl/>
      <w:lvlText w:val="%1.%2."/>
      <w:lvlJc w:val="left"/>
      <w:pPr>
        <w:ind w:left="720" w:hanging="720"/>
      </w:pPr>
      <w:rPr>
        <w:rFonts w:hint="default"/>
        <w:b/>
        <w:bCs/>
        <w:color w:val="auto"/>
      </w:rPr>
    </w:lvl>
    <w:lvl w:ilvl="2">
      <w:start w:val="1"/>
      <w:numFmt w:val="decimal"/>
      <w:isLgl/>
      <w:lvlText w:val="%1.%2.%3."/>
      <w:lvlJc w:val="left"/>
      <w:pPr>
        <w:ind w:left="90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240" w:hanging="1800"/>
      </w:pPr>
      <w:rPr>
        <w:rFonts w:hint="default"/>
      </w:rPr>
    </w:lvl>
    <w:lvl w:ilvl="8">
      <w:start w:val="1"/>
      <w:numFmt w:val="decimal"/>
      <w:isLgl/>
      <w:lvlText w:val="%1.%2.%3.%4.%5.%6.%7.%8.%9."/>
      <w:lvlJc w:val="left"/>
      <w:pPr>
        <w:ind w:left="3240" w:hanging="1800"/>
      </w:pPr>
      <w:rPr>
        <w:rFonts w:hint="default"/>
      </w:rPr>
    </w:lvl>
  </w:abstractNum>
  <w:abstractNum w:abstractNumId="19" w15:restartNumberingAfterBreak="0">
    <w:nsid w:val="169A50AB"/>
    <w:multiLevelType w:val="hybridMultilevel"/>
    <w:tmpl w:val="0C70A79E"/>
    <w:lvl w:ilvl="0" w:tplc="0409000B">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7A66589"/>
    <w:multiLevelType w:val="hybridMultilevel"/>
    <w:tmpl w:val="DDC8C2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1964483A"/>
    <w:multiLevelType w:val="hybridMultilevel"/>
    <w:tmpl w:val="2ED05D10"/>
    <w:lvl w:ilvl="0" w:tplc="0409000B">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1ACE013C"/>
    <w:multiLevelType w:val="hybridMultilevel"/>
    <w:tmpl w:val="E8D49638"/>
    <w:lvl w:ilvl="0" w:tplc="F37EBC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1AEF0691"/>
    <w:multiLevelType w:val="hybridMultilevel"/>
    <w:tmpl w:val="A5BA3CD6"/>
    <w:lvl w:ilvl="0" w:tplc="586819CC">
      <w:start w:val="1"/>
      <w:numFmt w:val="decimal"/>
      <w:lvlText w:val="%1."/>
      <w:lvlJc w:val="left"/>
      <w:pPr>
        <w:ind w:left="720" w:hanging="360"/>
      </w:pPr>
      <w:rPr>
        <w:rFonts w:ascii="Power Geez Unicode1" w:hAnsi="Power Geez Unicode1"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1EA255F8"/>
    <w:multiLevelType w:val="hybridMultilevel"/>
    <w:tmpl w:val="B648805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1F6642D8"/>
    <w:multiLevelType w:val="hybridMultilevel"/>
    <w:tmpl w:val="48AA0A1E"/>
    <w:lvl w:ilvl="0" w:tplc="DBB0B24A">
      <w:start w:val="1"/>
      <w:numFmt w:val="decimal"/>
      <w:lvlText w:val="%1."/>
      <w:lvlJc w:val="left"/>
      <w:pPr>
        <w:ind w:left="360" w:hanging="360"/>
      </w:pPr>
      <w:rPr>
        <w:rFonts w:ascii="Power Geez Unicode1" w:hAnsi="Power Geez Unicode1"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20087D90"/>
    <w:multiLevelType w:val="hybridMultilevel"/>
    <w:tmpl w:val="ED36DFC2"/>
    <w:lvl w:ilvl="0" w:tplc="F6FA8A6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0341B7C"/>
    <w:multiLevelType w:val="hybridMultilevel"/>
    <w:tmpl w:val="DAE66390"/>
    <w:lvl w:ilvl="0" w:tplc="1604EAAE">
      <w:start w:val="1"/>
      <w:numFmt w:val="decimal"/>
      <w:lvlText w:val="%1."/>
      <w:lvlJc w:val="left"/>
      <w:pPr>
        <w:ind w:left="720" w:hanging="360"/>
      </w:pPr>
      <w:rPr>
        <w:rFonts w:ascii="Power Geez Unicode1" w:hAnsi="Power Geez Unicode1"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2C635D1"/>
    <w:multiLevelType w:val="hybridMultilevel"/>
    <w:tmpl w:val="C0F6573C"/>
    <w:lvl w:ilvl="0" w:tplc="95A0C096">
      <w:start w:val="1"/>
      <w:numFmt w:val="upperRoman"/>
      <w:lvlText w:val="%1."/>
      <w:lvlJc w:val="left"/>
      <w:pPr>
        <w:ind w:left="720" w:hanging="720"/>
      </w:pPr>
      <w:rPr>
        <w:rFonts w:ascii="Nyala" w:hAnsi="Nyala" w:cs="Nyala"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9" w15:restartNumberingAfterBreak="0">
    <w:nsid w:val="239546D0"/>
    <w:multiLevelType w:val="hybridMultilevel"/>
    <w:tmpl w:val="D6646174"/>
    <w:lvl w:ilvl="0" w:tplc="71D219E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23FE7738"/>
    <w:multiLevelType w:val="hybridMultilevel"/>
    <w:tmpl w:val="DDC8C2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25142E80"/>
    <w:multiLevelType w:val="hybridMultilevel"/>
    <w:tmpl w:val="4A5CFEA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269E2817"/>
    <w:multiLevelType w:val="hybridMultilevel"/>
    <w:tmpl w:val="73F4D02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28057EB1"/>
    <w:multiLevelType w:val="hybridMultilevel"/>
    <w:tmpl w:val="1D6287CC"/>
    <w:lvl w:ilvl="0" w:tplc="CD8E600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291413F1"/>
    <w:multiLevelType w:val="hybridMultilevel"/>
    <w:tmpl w:val="76EA937A"/>
    <w:lvl w:ilvl="0" w:tplc="2B18AA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297C2509"/>
    <w:multiLevelType w:val="hybridMultilevel"/>
    <w:tmpl w:val="ECF8A4B8"/>
    <w:lvl w:ilvl="0" w:tplc="0409000B">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297F36C4"/>
    <w:multiLevelType w:val="hybridMultilevel"/>
    <w:tmpl w:val="ED16F6EA"/>
    <w:lvl w:ilvl="0" w:tplc="CA16648C">
      <w:start w:val="1"/>
      <w:numFmt w:val="decimal"/>
      <w:lvlText w:val="%1."/>
      <w:lvlJc w:val="left"/>
      <w:pPr>
        <w:ind w:left="72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299C0E1A"/>
    <w:multiLevelType w:val="hybridMultilevel"/>
    <w:tmpl w:val="B64E7C62"/>
    <w:lvl w:ilvl="0" w:tplc="99FA91D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2A2048A2"/>
    <w:multiLevelType w:val="hybridMultilevel"/>
    <w:tmpl w:val="74C66F68"/>
    <w:lvl w:ilvl="0" w:tplc="E3A26C1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2DDE4AA2"/>
    <w:multiLevelType w:val="hybridMultilevel"/>
    <w:tmpl w:val="EA36B7A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30E176F4"/>
    <w:multiLevelType w:val="hybridMultilevel"/>
    <w:tmpl w:val="5E3ED3A2"/>
    <w:lvl w:ilvl="0" w:tplc="C1B23B5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31C5061B"/>
    <w:multiLevelType w:val="hybridMultilevel"/>
    <w:tmpl w:val="9AB0C81C"/>
    <w:lvl w:ilvl="0" w:tplc="04090013">
      <w:start w:val="1"/>
      <w:numFmt w:val="upperRoman"/>
      <w:lvlText w:val="%1."/>
      <w:lvlJc w:val="right"/>
      <w:pPr>
        <w:ind w:left="360" w:hanging="360"/>
      </w:pPr>
      <w:rPr>
        <w:rFonts w:hint="default"/>
        <w:i w:val="0"/>
        <w:i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2B75A50"/>
    <w:multiLevelType w:val="hybridMultilevel"/>
    <w:tmpl w:val="2B5A8CCE"/>
    <w:lvl w:ilvl="0" w:tplc="EC90FFC0">
      <w:start w:val="1"/>
      <w:numFmt w:val="decimal"/>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33731196"/>
    <w:multiLevelType w:val="hybridMultilevel"/>
    <w:tmpl w:val="6532956E"/>
    <w:lvl w:ilvl="0" w:tplc="2D1E33CC">
      <w:start w:val="1"/>
      <w:numFmt w:val="upperRoman"/>
      <w:lvlText w:val="%1."/>
      <w:lvlJc w:val="left"/>
      <w:pPr>
        <w:ind w:left="1080" w:hanging="72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44" w15:restartNumberingAfterBreak="0">
    <w:nsid w:val="33993BB4"/>
    <w:multiLevelType w:val="hybridMultilevel"/>
    <w:tmpl w:val="02B6664E"/>
    <w:lvl w:ilvl="0" w:tplc="E37E16D4">
      <w:start w:val="1"/>
      <w:numFmt w:val="decimal"/>
      <w:lvlText w:val="%1."/>
      <w:lvlJc w:val="left"/>
      <w:pPr>
        <w:ind w:left="360" w:hanging="360"/>
      </w:pPr>
      <w:rPr>
        <w:rFonts w:ascii="Power Geez Unicode1" w:hAnsi="Power Geez Unicode1"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34EE5F11"/>
    <w:multiLevelType w:val="hybridMultilevel"/>
    <w:tmpl w:val="1D6287C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361F7026"/>
    <w:multiLevelType w:val="hybridMultilevel"/>
    <w:tmpl w:val="B316E93A"/>
    <w:lvl w:ilvl="0" w:tplc="4A7CD97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362904FC"/>
    <w:multiLevelType w:val="hybridMultilevel"/>
    <w:tmpl w:val="48CE9A32"/>
    <w:lvl w:ilvl="0" w:tplc="E3DC139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39AB1CD4"/>
    <w:multiLevelType w:val="hybridMultilevel"/>
    <w:tmpl w:val="7A348D8E"/>
    <w:lvl w:ilvl="0" w:tplc="6EB2FAC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3B5B5A92"/>
    <w:multiLevelType w:val="hybridMultilevel"/>
    <w:tmpl w:val="73F4D02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0" w15:restartNumberingAfterBreak="0">
    <w:nsid w:val="3D96705D"/>
    <w:multiLevelType w:val="hybridMultilevel"/>
    <w:tmpl w:val="DDC8C22C"/>
    <w:lvl w:ilvl="0" w:tplc="10D075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3DE65EE0"/>
    <w:multiLevelType w:val="hybridMultilevel"/>
    <w:tmpl w:val="73F4D02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2" w15:restartNumberingAfterBreak="0">
    <w:nsid w:val="3EA6354A"/>
    <w:multiLevelType w:val="hybridMultilevel"/>
    <w:tmpl w:val="51047958"/>
    <w:lvl w:ilvl="0" w:tplc="CD606BC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40E3042F"/>
    <w:multiLevelType w:val="hybridMultilevel"/>
    <w:tmpl w:val="DDC8C2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41035932"/>
    <w:multiLevelType w:val="hybridMultilevel"/>
    <w:tmpl w:val="B648805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425F6C09"/>
    <w:multiLevelType w:val="hybridMultilevel"/>
    <w:tmpl w:val="989E85A4"/>
    <w:lvl w:ilvl="0" w:tplc="31A6F3C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457B3F98"/>
    <w:multiLevelType w:val="hybridMultilevel"/>
    <w:tmpl w:val="B558845A"/>
    <w:lvl w:ilvl="0" w:tplc="915AC44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15:restartNumberingAfterBreak="0">
    <w:nsid w:val="475E3421"/>
    <w:multiLevelType w:val="hybridMultilevel"/>
    <w:tmpl w:val="390CE5E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58" w15:restartNumberingAfterBreak="0">
    <w:nsid w:val="479725F3"/>
    <w:multiLevelType w:val="hybridMultilevel"/>
    <w:tmpl w:val="C60682A4"/>
    <w:lvl w:ilvl="0" w:tplc="CBD8B4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49434C40"/>
    <w:multiLevelType w:val="hybridMultilevel"/>
    <w:tmpl w:val="5BCC2758"/>
    <w:lvl w:ilvl="0" w:tplc="F718EE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15:restartNumberingAfterBreak="0">
    <w:nsid w:val="49E46DC7"/>
    <w:multiLevelType w:val="hybridMultilevel"/>
    <w:tmpl w:val="69E84D2C"/>
    <w:lvl w:ilvl="0" w:tplc="EE26DE70">
      <w:start w:val="1"/>
      <w:numFmt w:val="bullet"/>
      <w:lvlText w:val=""/>
      <w:lvlJc w:val="left"/>
      <w:pPr>
        <w:ind w:left="360" w:hanging="360"/>
      </w:pPr>
      <w:rPr>
        <w:rFonts w:ascii="Wingdings" w:hAnsi="Wingdings" w:hint="default"/>
        <w:b/>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4B275FF6"/>
    <w:multiLevelType w:val="hybridMultilevel"/>
    <w:tmpl w:val="3E885BF8"/>
    <w:lvl w:ilvl="0" w:tplc="5442CE7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15:restartNumberingAfterBreak="0">
    <w:nsid w:val="4B875194"/>
    <w:multiLevelType w:val="multilevel"/>
    <w:tmpl w:val="CE067708"/>
    <w:lvl w:ilvl="0">
      <w:start w:val="1"/>
      <w:numFmt w:val="decimal"/>
      <w:lvlText w:val="%1."/>
      <w:lvlJc w:val="left"/>
      <w:pPr>
        <w:ind w:left="2610" w:hanging="360"/>
      </w:pPr>
      <w:rPr>
        <w:rFonts w:hint="default"/>
        <w:color w:val="auto"/>
        <w:sz w:val="28"/>
        <w:szCs w:val="28"/>
      </w:rPr>
    </w:lvl>
    <w:lvl w:ilvl="1">
      <w:start w:val="1"/>
      <w:numFmt w:val="decimal"/>
      <w:isLgl/>
      <w:lvlText w:val="%1.%2."/>
      <w:lvlJc w:val="left"/>
      <w:pPr>
        <w:ind w:left="990" w:hanging="720"/>
      </w:pPr>
      <w:rPr>
        <w:rFonts w:hint="default"/>
        <w:b/>
        <w:bCs/>
        <w:color w:val="auto"/>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08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240" w:hanging="1800"/>
      </w:pPr>
      <w:rPr>
        <w:rFonts w:hint="default"/>
      </w:rPr>
    </w:lvl>
    <w:lvl w:ilvl="8">
      <w:start w:val="1"/>
      <w:numFmt w:val="decimal"/>
      <w:isLgl/>
      <w:lvlText w:val="%1.%2.%3.%4.%5.%6.%7.%8.%9."/>
      <w:lvlJc w:val="left"/>
      <w:pPr>
        <w:ind w:left="3240" w:hanging="1800"/>
      </w:pPr>
      <w:rPr>
        <w:rFonts w:hint="default"/>
      </w:rPr>
    </w:lvl>
  </w:abstractNum>
  <w:abstractNum w:abstractNumId="63" w15:restartNumberingAfterBreak="0">
    <w:nsid w:val="4B9A06CC"/>
    <w:multiLevelType w:val="hybridMultilevel"/>
    <w:tmpl w:val="0F243232"/>
    <w:lvl w:ilvl="0" w:tplc="F5C2AA6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15:restartNumberingAfterBreak="0">
    <w:nsid w:val="4BED7944"/>
    <w:multiLevelType w:val="hybridMultilevel"/>
    <w:tmpl w:val="3EBAD0E2"/>
    <w:lvl w:ilvl="0" w:tplc="FBD0FB22">
      <w:start w:val="1"/>
      <w:numFmt w:val="decimal"/>
      <w:lvlText w:val="%1."/>
      <w:lvlJc w:val="left"/>
      <w:pPr>
        <w:ind w:left="360" w:hanging="360"/>
      </w:pPr>
      <w:rPr>
        <w:rFonts w:ascii="Power Geez Unicode1" w:hAnsi="Power Geez Unicode1"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15:restartNumberingAfterBreak="0">
    <w:nsid w:val="4D5326F9"/>
    <w:multiLevelType w:val="hybridMultilevel"/>
    <w:tmpl w:val="5E8ECE20"/>
    <w:lvl w:ilvl="0" w:tplc="519AEDB2">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15:restartNumberingAfterBreak="0">
    <w:nsid w:val="4E986502"/>
    <w:multiLevelType w:val="hybridMultilevel"/>
    <w:tmpl w:val="AE348282"/>
    <w:lvl w:ilvl="0" w:tplc="0409000D">
      <w:start w:val="1"/>
      <w:numFmt w:val="bullet"/>
      <w:lvlText w:val=""/>
      <w:lvlJc w:val="left"/>
      <w:pPr>
        <w:ind w:left="99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7" w15:restartNumberingAfterBreak="0">
    <w:nsid w:val="51AF7C54"/>
    <w:multiLevelType w:val="hybridMultilevel"/>
    <w:tmpl w:val="C4C07F18"/>
    <w:lvl w:ilvl="0" w:tplc="C3181EE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15:restartNumberingAfterBreak="0">
    <w:nsid w:val="56D330E4"/>
    <w:multiLevelType w:val="hybridMultilevel"/>
    <w:tmpl w:val="8D0C6E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15:restartNumberingAfterBreak="0">
    <w:nsid w:val="570C1D05"/>
    <w:multiLevelType w:val="multilevel"/>
    <w:tmpl w:val="6AA25940"/>
    <w:lvl w:ilvl="0">
      <w:start w:val="7"/>
      <w:numFmt w:val="decimal"/>
      <w:lvlText w:val="%1."/>
      <w:lvlJc w:val="left"/>
      <w:pPr>
        <w:ind w:left="1620" w:hanging="360"/>
      </w:pPr>
      <w:rPr>
        <w:rFonts w:hint="default"/>
      </w:rPr>
    </w:lvl>
    <w:lvl w:ilvl="1">
      <w:start w:val="1"/>
      <w:numFmt w:val="decimal"/>
      <w:isLgl/>
      <w:lvlText w:val="%1.%2."/>
      <w:lvlJc w:val="left"/>
      <w:pPr>
        <w:ind w:left="810" w:hanging="720"/>
      </w:pPr>
      <w:rPr>
        <w:rFonts w:hint="default"/>
      </w:rPr>
    </w:lvl>
    <w:lvl w:ilvl="2">
      <w:start w:val="1"/>
      <w:numFmt w:val="decimal"/>
      <w:isLgl/>
      <w:lvlText w:val="%1.%2.%3."/>
      <w:lvlJc w:val="left"/>
      <w:pPr>
        <w:ind w:left="1980" w:hanging="720"/>
      </w:pPr>
      <w:rPr>
        <w:rFonts w:hint="default"/>
      </w:rPr>
    </w:lvl>
    <w:lvl w:ilvl="3">
      <w:start w:val="1"/>
      <w:numFmt w:val="decimal"/>
      <w:isLgl/>
      <w:lvlText w:val="%1.%2.%3.%4."/>
      <w:lvlJc w:val="left"/>
      <w:pPr>
        <w:ind w:left="2340" w:hanging="1080"/>
      </w:pPr>
      <w:rPr>
        <w:rFonts w:hint="default"/>
      </w:rPr>
    </w:lvl>
    <w:lvl w:ilvl="4">
      <w:start w:val="1"/>
      <w:numFmt w:val="decimal"/>
      <w:isLgl/>
      <w:lvlText w:val="%1.%2.%3.%4.%5."/>
      <w:lvlJc w:val="left"/>
      <w:pPr>
        <w:ind w:left="2340" w:hanging="1080"/>
      </w:pPr>
      <w:rPr>
        <w:rFonts w:hint="default"/>
      </w:rPr>
    </w:lvl>
    <w:lvl w:ilvl="5">
      <w:start w:val="1"/>
      <w:numFmt w:val="decimal"/>
      <w:isLgl/>
      <w:lvlText w:val="%1.%2.%3.%4.%5.%6."/>
      <w:lvlJc w:val="left"/>
      <w:pPr>
        <w:ind w:left="2700" w:hanging="1440"/>
      </w:pPr>
      <w:rPr>
        <w:rFonts w:hint="default"/>
      </w:rPr>
    </w:lvl>
    <w:lvl w:ilvl="6">
      <w:start w:val="1"/>
      <w:numFmt w:val="decimal"/>
      <w:isLgl/>
      <w:lvlText w:val="%1.%2.%3.%4.%5.%6.%7."/>
      <w:lvlJc w:val="left"/>
      <w:pPr>
        <w:ind w:left="2700" w:hanging="1440"/>
      </w:pPr>
      <w:rPr>
        <w:rFonts w:hint="default"/>
      </w:rPr>
    </w:lvl>
    <w:lvl w:ilvl="7">
      <w:start w:val="1"/>
      <w:numFmt w:val="decimal"/>
      <w:isLgl/>
      <w:lvlText w:val="%1.%2.%3.%4.%5.%6.%7.%8."/>
      <w:lvlJc w:val="left"/>
      <w:pPr>
        <w:ind w:left="3060" w:hanging="1800"/>
      </w:pPr>
      <w:rPr>
        <w:rFonts w:hint="default"/>
      </w:rPr>
    </w:lvl>
    <w:lvl w:ilvl="8">
      <w:start w:val="1"/>
      <w:numFmt w:val="decimal"/>
      <w:isLgl/>
      <w:lvlText w:val="%1.%2.%3.%4.%5.%6.%7.%8.%9."/>
      <w:lvlJc w:val="left"/>
      <w:pPr>
        <w:ind w:left="3060" w:hanging="1800"/>
      </w:pPr>
      <w:rPr>
        <w:rFonts w:hint="default"/>
      </w:rPr>
    </w:lvl>
  </w:abstractNum>
  <w:abstractNum w:abstractNumId="70" w15:restartNumberingAfterBreak="0">
    <w:nsid w:val="578545B2"/>
    <w:multiLevelType w:val="hybridMultilevel"/>
    <w:tmpl w:val="53B6F9FA"/>
    <w:lvl w:ilvl="0" w:tplc="E88E55F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15:restartNumberingAfterBreak="0">
    <w:nsid w:val="587C4D0C"/>
    <w:multiLevelType w:val="hybridMultilevel"/>
    <w:tmpl w:val="136C6372"/>
    <w:lvl w:ilvl="0" w:tplc="1568B44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15:restartNumberingAfterBreak="0">
    <w:nsid w:val="594E5E78"/>
    <w:multiLevelType w:val="hybridMultilevel"/>
    <w:tmpl w:val="7FAC8A6C"/>
    <w:lvl w:ilvl="0" w:tplc="BE4CF1A2">
      <w:start w:val="1"/>
      <w:numFmt w:val="decimal"/>
      <w:lvlText w:val="%1."/>
      <w:lvlJc w:val="left"/>
      <w:pPr>
        <w:ind w:left="360" w:hanging="360"/>
      </w:pPr>
      <w:rPr>
        <w:rFonts w:ascii="ArialMT" w:hAnsi="ArialMT" w:cstheme="minorBidi"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3" w15:restartNumberingAfterBreak="0">
    <w:nsid w:val="5ED3054C"/>
    <w:multiLevelType w:val="hybridMultilevel"/>
    <w:tmpl w:val="7DB056AA"/>
    <w:lvl w:ilvl="0" w:tplc="4E826B12">
      <w:start w:val="1"/>
      <w:numFmt w:val="decimal"/>
      <w:lvlText w:val="%1."/>
      <w:lvlJc w:val="left"/>
      <w:pPr>
        <w:ind w:left="360" w:hanging="360"/>
      </w:pPr>
      <w:rPr>
        <w:rFonts w:ascii="Power Geez Unicode1" w:hAnsi="Power Geez Unicode1"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4" w15:restartNumberingAfterBreak="0">
    <w:nsid w:val="648A3CC9"/>
    <w:multiLevelType w:val="hybridMultilevel"/>
    <w:tmpl w:val="A9440444"/>
    <w:lvl w:ilvl="0" w:tplc="06FEC2D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5" w15:restartNumberingAfterBreak="0">
    <w:nsid w:val="657C0F51"/>
    <w:multiLevelType w:val="hybridMultilevel"/>
    <w:tmpl w:val="A4A4A3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6" w15:restartNumberingAfterBreak="0">
    <w:nsid w:val="6675761C"/>
    <w:multiLevelType w:val="hybridMultilevel"/>
    <w:tmpl w:val="73F4D02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7" w15:restartNumberingAfterBreak="0">
    <w:nsid w:val="66825A80"/>
    <w:multiLevelType w:val="hybridMultilevel"/>
    <w:tmpl w:val="71B21B0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8" w15:restartNumberingAfterBreak="0">
    <w:nsid w:val="676B41B1"/>
    <w:multiLevelType w:val="hybridMultilevel"/>
    <w:tmpl w:val="AF0E4590"/>
    <w:lvl w:ilvl="0" w:tplc="6980EAF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9" w15:restartNumberingAfterBreak="0">
    <w:nsid w:val="6806082F"/>
    <w:multiLevelType w:val="hybridMultilevel"/>
    <w:tmpl w:val="D234D23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0" w15:restartNumberingAfterBreak="0">
    <w:nsid w:val="6CB64E8A"/>
    <w:multiLevelType w:val="hybridMultilevel"/>
    <w:tmpl w:val="136C637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1" w15:restartNumberingAfterBreak="0">
    <w:nsid w:val="6E784D72"/>
    <w:multiLevelType w:val="hybridMultilevel"/>
    <w:tmpl w:val="BFC20BC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6E96377F"/>
    <w:multiLevelType w:val="hybridMultilevel"/>
    <w:tmpl w:val="752A2D3C"/>
    <w:lvl w:ilvl="0" w:tplc="B498DC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70181E35"/>
    <w:multiLevelType w:val="hybridMultilevel"/>
    <w:tmpl w:val="F49806C6"/>
    <w:lvl w:ilvl="0" w:tplc="0930D7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704A1F59"/>
    <w:multiLevelType w:val="hybridMultilevel"/>
    <w:tmpl w:val="0FA8FC30"/>
    <w:lvl w:ilvl="0" w:tplc="4EF6C2B4">
      <w:start w:val="1"/>
      <w:numFmt w:val="decimal"/>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5" w15:restartNumberingAfterBreak="0">
    <w:nsid w:val="744B22F9"/>
    <w:multiLevelType w:val="hybridMultilevel"/>
    <w:tmpl w:val="F5566AA0"/>
    <w:lvl w:ilvl="0" w:tplc="4774BD4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6" w15:restartNumberingAfterBreak="0">
    <w:nsid w:val="74826735"/>
    <w:multiLevelType w:val="hybridMultilevel"/>
    <w:tmpl w:val="7E8425E4"/>
    <w:lvl w:ilvl="0" w:tplc="FD52B566">
      <w:start w:val="1"/>
      <w:numFmt w:val="decimal"/>
      <w:lvlText w:val="%1."/>
      <w:lvlJc w:val="left"/>
      <w:pPr>
        <w:ind w:left="720" w:hanging="360"/>
      </w:pPr>
      <w:rPr>
        <w:rFonts w:ascii="Power Geez Unicode1" w:hAnsi="Power Geez Unicode1"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7" w15:restartNumberingAfterBreak="0">
    <w:nsid w:val="75896958"/>
    <w:multiLevelType w:val="hybridMultilevel"/>
    <w:tmpl w:val="23B659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8" w15:restartNumberingAfterBreak="0">
    <w:nsid w:val="75EE7E14"/>
    <w:multiLevelType w:val="hybridMultilevel"/>
    <w:tmpl w:val="95CE8FA0"/>
    <w:lvl w:ilvl="0" w:tplc="5C4AE91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7628256D"/>
    <w:multiLevelType w:val="hybridMultilevel"/>
    <w:tmpl w:val="B6488052"/>
    <w:lvl w:ilvl="0" w:tplc="09E4AFD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76AC637F"/>
    <w:multiLevelType w:val="hybridMultilevel"/>
    <w:tmpl w:val="79C8589A"/>
    <w:lvl w:ilvl="0" w:tplc="8D44E5B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1" w15:restartNumberingAfterBreak="0">
    <w:nsid w:val="78D83E36"/>
    <w:multiLevelType w:val="hybridMultilevel"/>
    <w:tmpl w:val="136C637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2" w15:restartNumberingAfterBreak="0">
    <w:nsid w:val="7B0A7752"/>
    <w:multiLevelType w:val="hybridMultilevel"/>
    <w:tmpl w:val="46C21128"/>
    <w:lvl w:ilvl="0" w:tplc="6BBA47F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3" w15:restartNumberingAfterBreak="0">
    <w:nsid w:val="7C6A4823"/>
    <w:multiLevelType w:val="hybridMultilevel"/>
    <w:tmpl w:val="7DA6ACB0"/>
    <w:lvl w:ilvl="0" w:tplc="609CC1AE">
      <w:start w:val="1"/>
      <w:numFmt w:val="decimal"/>
      <w:lvlText w:val="%1."/>
      <w:lvlJc w:val="left"/>
      <w:pPr>
        <w:ind w:left="720" w:hanging="360"/>
      </w:pPr>
      <w:rPr>
        <w:rFonts w:ascii="Power Geez Unicode1" w:hAnsi="Power Geez Unicode1"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4" w15:restartNumberingAfterBreak="0">
    <w:nsid w:val="7EE67FB4"/>
    <w:multiLevelType w:val="hybridMultilevel"/>
    <w:tmpl w:val="643CDA4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5" w15:restartNumberingAfterBreak="0">
    <w:nsid w:val="7F744FFF"/>
    <w:multiLevelType w:val="hybridMultilevel"/>
    <w:tmpl w:val="4A8C609A"/>
    <w:lvl w:ilvl="0" w:tplc="8D1CE2A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1914009">
    <w:abstractNumId w:val="57"/>
  </w:num>
  <w:num w:numId="2" w16cid:durableId="461388095">
    <w:abstractNumId w:val="77"/>
  </w:num>
  <w:num w:numId="3" w16cid:durableId="89930716">
    <w:abstractNumId w:val="62"/>
  </w:num>
  <w:num w:numId="4" w16cid:durableId="713895378">
    <w:abstractNumId w:val="21"/>
  </w:num>
  <w:num w:numId="5" w16cid:durableId="905842151">
    <w:abstractNumId w:val="15"/>
  </w:num>
  <w:num w:numId="6" w16cid:durableId="1285312244">
    <w:abstractNumId w:val="60"/>
  </w:num>
  <w:num w:numId="7" w16cid:durableId="5720215">
    <w:abstractNumId w:val="16"/>
  </w:num>
  <w:num w:numId="8" w16cid:durableId="447088580">
    <w:abstractNumId w:val="8"/>
  </w:num>
  <w:num w:numId="9" w16cid:durableId="1997569527">
    <w:abstractNumId w:val="65"/>
  </w:num>
  <w:num w:numId="10" w16cid:durableId="26103457">
    <w:abstractNumId w:val="59"/>
  </w:num>
  <w:num w:numId="11" w16cid:durableId="1377462629">
    <w:abstractNumId w:val="70"/>
  </w:num>
  <w:num w:numId="12" w16cid:durableId="334113708">
    <w:abstractNumId w:val="71"/>
  </w:num>
  <w:num w:numId="13" w16cid:durableId="755439845">
    <w:abstractNumId w:val="12"/>
  </w:num>
  <w:num w:numId="14" w16cid:durableId="425537184">
    <w:abstractNumId w:val="84"/>
  </w:num>
  <w:num w:numId="15" w16cid:durableId="1053696454">
    <w:abstractNumId w:val="58"/>
  </w:num>
  <w:num w:numId="16" w16cid:durableId="2032755717">
    <w:abstractNumId w:val="36"/>
  </w:num>
  <w:num w:numId="17" w16cid:durableId="2127654953">
    <w:abstractNumId w:val="83"/>
  </w:num>
  <w:num w:numId="18" w16cid:durableId="1420565883">
    <w:abstractNumId w:val="29"/>
  </w:num>
  <w:num w:numId="19" w16cid:durableId="769471103">
    <w:abstractNumId w:val="95"/>
  </w:num>
  <w:num w:numId="20" w16cid:durableId="1030227402">
    <w:abstractNumId w:val="72"/>
  </w:num>
  <w:num w:numId="21" w16cid:durableId="1542286858">
    <w:abstractNumId w:val="85"/>
  </w:num>
  <w:num w:numId="22" w16cid:durableId="1639333200">
    <w:abstractNumId w:val="47"/>
  </w:num>
  <w:num w:numId="23" w16cid:durableId="379520960">
    <w:abstractNumId w:val="74"/>
  </w:num>
  <w:num w:numId="24" w16cid:durableId="246816337">
    <w:abstractNumId w:val="82"/>
  </w:num>
  <w:num w:numId="25" w16cid:durableId="1600286310">
    <w:abstractNumId w:val="37"/>
  </w:num>
  <w:num w:numId="26" w16cid:durableId="1615403296">
    <w:abstractNumId w:val="42"/>
  </w:num>
  <w:num w:numId="27" w16cid:durableId="1345018237">
    <w:abstractNumId w:val="61"/>
  </w:num>
  <w:num w:numId="28" w16cid:durableId="997004587">
    <w:abstractNumId w:val="40"/>
  </w:num>
  <w:num w:numId="29" w16cid:durableId="1861577571">
    <w:abstractNumId w:val="92"/>
  </w:num>
  <w:num w:numId="30" w16cid:durableId="1912302857">
    <w:abstractNumId w:val="87"/>
  </w:num>
  <w:num w:numId="31" w16cid:durableId="1304194542">
    <w:abstractNumId w:val="26"/>
  </w:num>
  <w:num w:numId="32" w16cid:durableId="1600674093">
    <w:abstractNumId w:val="22"/>
  </w:num>
  <w:num w:numId="33" w16cid:durableId="1366519273">
    <w:abstractNumId w:val="78"/>
  </w:num>
  <w:num w:numId="34" w16cid:durableId="1076323161">
    <w:abstractNumId w:val="89"/>
  </w:num>
  <w:num w:numId="35" w16cid:durableId="1142846510">
    <w:abstractNumId w:val="7"/>
  </w:num>
  <w:num w:numId="36" w16cid:durableId="329718067">
    <w:abstractNumId w:val="5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194346666">
    <w:abstractNumId w:val="7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67382698">
    <w:abstractNumId w:val="7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1122109650">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84073242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1866289699">
    <w:abstractNumId w:val="8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1430659489">
    <w:abstractNumId w:val="5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1519198352">
    <w:abstractNumId w:val="8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54009702">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967472025">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1786577427">
    <w:abstractNumId w:val="9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1281061644">
    <w:abstractNumId w:val="7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2117629339">
    <w:abstractNumId w:val="8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2146659083">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1269042819">
    <w:abstractNumId w:val="7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16cid:durableId="1302345317">
    <w:abstractNumId w:val="8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16cid:durableId="51776867">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16cid:durableId="1231697913">
    <w:abstractNumId w:val="7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16cid:durableId="2588001">
    <w:abstractNumId w:val="6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16cid:durableId="1934824799">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16cid:durableId="1506431974">
    <w:abstractNumId w:val="9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16cid:durableId="1582835447">
    <w:abstractNumId w:val="8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16cid:durableId="968971004">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16cid:durableId="73704835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16cid:durableId="430471398">
    <w:abstractNumId w:val="67"/>
  </w:num>
  <w:num w:numId="61" w16cid:durableId="1786341970">
    <w:abstractNumId w:val="2"/>
  </w:num>
  <w:num w:numId="62" w16cid:durableId="1348674003">
    <w:abstractNumId w:val="8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16cid:durableId="2003698771">
    <w:abstractNumId w:val="43"/>
  </w:num>
  <w:num w:numId="64" w16cid:durableId="1285236969">
    <w:abstractNumId w:val="24"/>
  </w:num>
  <w:num w:numId="65" w16cid:durableId="1584215939">
    <w:abstractNumId w:val="28"/>
  </w:num>
  <w:num w:numId="66" w16cid:durableId="237830216">
    <w:abstractNumId w:val="54"/>
  </w:num>
  <w:num w:numId="67" w16cid:durableId="529492400">
    <w:abstractNumId w:val="66"/>
  </w:num>
  <w:num w:numId="68" w16cid:durableId="536549219">
    <w:abstractNumId w:val="81"/>
  </w:num>
  <w:num w:numId="69" w16cid:durableId="182790197">
    <w:abstractNumId w:val="31"/>
  </w:num>
  <w:num w:numId="70" w16cid:durableId="1490748109">
    <w:abstractNumId w:val="46"/>
  </w:num>
  <w:num w:numId="71" w16cid:durableId="454056108">
    <w:abstractNumId w:val="34"/>
  </w:num>
  <w:num w:numId="72" w16cid:durableId="734622208">
    <w:abstractNumId w:val="10"/>
  </w:num>
  <w:num w:numId="73" w16cid:durableId="639920604">
    <w:abstractNumId w:val="52"/>
  </w:num>
  <w:num w:numId="74" w16cid:durableId="194389804">
    <w:abstractNumId w:val="64"/>
  </w:num>
  <w:num w:numId="75" w16cid:durableId="850795478">
    <w:abstractNumId w:val="3"/>
  </w:num>
  <w:num w:numId="76" w16cid:durableId="1034158896">
    <w:abstractNumId w:val="50"/>
  </w:num>
  <w:num w:numId="77" w16cid:durableId="575824721">
    <w:abstractNumId w:val="53"/>
  </w:num>
  <w:num w:numId="78" w16cid:durableId="1988850248">
    <w:abstractNumId w:val="20"/>
  </w:num>
  <w:num w:numId="79" w16cid:durableId="1613435060">
    <w:abstractNumId w:val="30"/>
  </w:num>
  <w:num w:numId="80" w16cid:durableId="734855679">
    <w:abstractNumId w:val="9"/>
  </w:num>
  <w:num w:numId="81" w16cid:durableId="1626228260">
    <w:abstractNumId w:val="27"/>
  </w:num>
  <w:num w:numId="82" w16cid:durableId="2028478320">
    <w:abstractNumId w:val="14"/>
  </w:num>
  <w:num w:numId="83" w16cid:durableId="898052731">
    <w:abstractNumId w:val="93"/>
  </w:num>
  <w:num w:numId="84" w16cid:durableId="286788030">
    <w:abstractNumId w:val="23"/>
  </w:num>
  <w:num w:numId="85" w16cid:durableId="1765764881">
    <w:abstractNumId w:val="4"/>
  </w:num>
  <w:num w:numId="86" w16cid:durableId="721515555">
    <w:abstractNumId w:val="86"/>
  </w:num>
  <w:num w:numId="87" w16cid:durableId="1450468158">
    <w:abstractNumId w:val="17"/>
  </w:num>
  <w:num w:numId="88" w16cid:durableId="815882059">
    <w:abstractNumId w:val="5"/>
  </w:num>
  <w:num w:numId="89" w16cid:durableId="35814373">
    <w:abstractNumId w:val="75"/>
  </w:num>
  <w:num w:numId="90" w16cid:durableId="748040792">
    <w:abstractNumId w:val="13"/>
  </w:num>
  <w:num w:numId="91" w16cid:durableId="415133213">
    <w:abstractNumId w:val="39"/>
  </w:num>
  <w:num w:numId="92" w16cid:durableId="1735005750">
    <w:abstractNumId w:val="73"/>
  </w:num>
  <w:num w:numId="93" w16cid:durableId="1773354991">
    <w:abstractNumId w:val="91"/>
  </w:num>
  <w:num w:numId="94" w16cid:durableId="933592166">
    <w:abstractNumId w:val="80"/>
  </w:num>
  <w:num w:numId="95" w16cid:durableId="860361857">
    <w:abstractNumId w:val="79"/>
  </w:num>
  <w:num w:numId="96" w16cid:durableId="517474963">
    <w:abstractNumId w:val="68"/>
  </w:num>
  <w:num w:numId="97" w16cid:durableId="411391903">
    <w:abstractNumId w:val="48"/>
  </w:num>
  <w:num w:numId="98" w16cid:durableId="12458448">
    <w:abstractNumId w:val="33"/>
  </w:num>
  <w:num w:numId="99" w16cid:durableId="1445884441">
    <w:abstractNumId w:val="45"/>
  </w:num>
  <w:num w:numId="100" w16cid:durableId="959146936">
    <w:abstractNumId w:val="56"/>
  </w:num>
  <w:num w:numId="101" w16cid:durableId="182669351">
    <w:abstractNumId w:val="88"/>
  </w:num>
  <w:num w:numId="102" w16cid:durableId="810173885">
    <w:abstractNumId w:val="32"/>
  </w:num>
  <w:num w:numId="103" w16cid:durableId="1678728093">
    <w:abstractNumId w:val="49"/>
  </w:num>
  <w:num w:numId="104" w16cid:durableId="1413547239">
    <w:abstractNumId w:val="76"/>
  </w:num>
  <w:num w:numId="105" w16cid:durableId="323700751">
    <w:abstractNumId w:val="6"/>
  </w:num>
  <w:num w:numId="106" w16cid:durableId="1924221598">
    <w:abstractNumId w:val="51"/>
  </w:num>
  <w:num w:numId="107" w16cid:durableId="418991495">
    <w:abstractNumId w:val="44"/>
  </w:num>
  <w:num w:numId="108" w16cid:durableId="1713534745">
    <w:abstractNumId w:val="94"/>
  </w:num>
  <w:num w:numId="109" w16cid:durableId="1603954817">
    <w:abstractNumId w:val="11"/>
  </w:num>
  <w:num w:numId="110" w16cid:durableId="1006517944">
    <w:abstractNumId w:val="1"/>
  </w:num>
  <w:num w:numId="111" w16cid:durableId="1392194217">
    <w:abstractNumId w:val="41"/>
  </w:num>
  <w:num w:numId="112" w16cid:durableId="55857935">
    <w:abstractNumId w:val="35"/>
  </w:num>
  <w:num w:numId="113" w16cid:durableId="1674986263">
    <w:abstractNumId w:val="19"/>
  </w:num>
  <w:num w:numId="114" w16cid:durableId="259604108">
    <w:abstractNumId w:val="90"/>
  </w:num>
  <w:num w:numId="115" w16cid:durableId="366108213">
    <w:abstractNumId w:val="25"/>
  </w:num>
  <w:num w:numId="116" w16cid:durableId="307588276">
    <w:abstractNumId w:val="38"/>
  </w:num>
  <w:num w:numId="117" w16cid:durableId="1051610634">
    <w:abstractNumId w:val="55"/>
  </w:num>
  <w:num w:numId="118" w16cid:durableId="1985694206">
    <w:abstractNumId w:val="18"/>
  </w:num>
  <w:num w:numId="119" w16cid:durableId="941231845">
    <w:abstractNumId w:val="63"/>
  </w:num>
  <w:num w:numId="120" w16cid:durableId="1779713706">
    <w:abstractNumId w:val="69"/>
  </w:num>
  <w:num w:numId="121" w16cid:durableId="2033922183">
    <w:abstractNumId w:val="0"/>
  </w:num>
  <w:numIdMacAtCleanup w:val="1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swapt2befadre2ft1vxp5s9va0tae9fdse&quot;&gt;My EndNote Library For Thesis, Abebe&lt;record-ids&gt;&lt;item&gt;6&lt;/item&gt;&lt;item&gt;9&lt;/item&gt;&lt;item&gt;11&lt;/item&gt;&lt;item&gt;12&lt;/item&gt;&lt;item&gt;13&lt;/item&gt;&lt;item&gt;16&lt;/item&gt;&lt;item&gt;17&lt;/item&gt;&lt;item&gt;19&lt;/item&gt;&lt;item&gt;20&lt;/item&gt;&lt;item&gt;24&lt;/item&gt;&lt;item&gt;26&lt;/item&gt;&lt;item&gt;27&lt;/item&gt;&lt;item&gt;30&lt;/item&gt;&lt;item&gt;32&lt;/item&gt;&lt;item&gt;34&lt;/item&gt;&lt;item&gt;36&lt;/item&gt;&lt;item&gt;38&lt;/item&gt;&lt;item&gt;41&lt;/item&gt;&lt;item&gt;42&lt;/item&gt;&lt;item&gt;43&lt;/item&gt;&lt;item&gt;44&lt;/item&gt;&lt;item&gt;46&lt;/item&gt;&lt;item&gt;48&lt;/item&gt;&lt;item&gt;49&lt;/item&gt;&lt;item&gt;50&lt;/item&gt;&lt;item&gt;51&lt;/item&gt;&lt;item&gt;52&lt;/item&gt;&lt;item&gt;53&lt;/item&gt;&lt;item&gt;54&lt;/item&gt;&lt;item&gt;55&lt;/item&gt;&lt;item&gt;57&lt;/item&gt;&lt;item&gt;61&lt;/item&gt;&lt;item&gt;62&lt;/item&gt;&lt;item&gt;63&lt;/item&gt;&lt;item&gt;64&lt;/item&gt;&lt;item&gt;65&lt;/item&gt;&lt;item&gt;66&lt;/item&gt;&lt;item&gt;67&lt;/item&gt;&lt;item&gt;69&lt;/item&gt;&lt;item&gt;70&lt;/item&gt;&lt;item&gt;73&lt;/item&gt;&lt;item&gt;74&lt;/item&gt;&lt;item&gt;75&lt;/item&gt;&lt;item&gt;76&lt;/item&gt;&lt;item&gt;77&lt;/item&gt;&lt;item&gt;83&lt;/item&gt;&lt;item&gt;85&lt;/item&gt;&lt;item&gt;90&lt;/item&gt;&lt;item&gt;91&lt;/item&gt;&lt;item&gt;92&lt;/item&gt;&lt;item&gt;94&lt;/item&gt;&lt;item&gt;95&lt;/item&gt;&lt;item&gt;96&lt;/item&gt;&lt;item&gt;100&lt;/item&gt;&lt;item&gt;104&lt;/item&gt;&lt;item&gt;106&lt;/item&gt;&lt;item&gt;108&lt;/item&gt;&lt;item&gt;109&lt;/item&gt;&lt;item&gt;110&lt;/item&gt;&lt;item&gt;111&lt;/item&gt;&lt;item&gt;112&lt;/item&gt;&lt;item&gt;113&lt;/item&gt;&lt;item&gt;114&lt;/item&gt;&lt;/record-ids&gt;&lt;/item&gt;&lt;/Libraries&gt;"/>
  </w:docVars>
  <w:rsids>
    <w:rsidRoot w:val="00FD3914"/>
    <w:rsid w:val="0000084C"/>
    <w:rsid w:val="00000854"/>
    <w:rsid w:val="000011A4"/>
    <w:rsid w:val="000014E1"/>
    <w:rsid w:val="00001968"/>
    <w:rsid w:val="000019A1"/>
    <w:rsid w:val="00002ECA"/>
    <w:rsid w:val="000035DE"/>
    <w:rsid w:val="0000378C"/>
    <w:rsid w:val="00005358"/>
    <w:rsid w:val="00005987"/>
    <w:rsid w:val="00006EB1"/>
    <w:rsid w:val="00006FDF"/>
    <w:rsid w:val="00006FE6"/>
    <w:rsid w:val="0000724D"/>
    <w:rsid w:val="00007958"/>
    <w:rsid w:val="00007E9D"/>
    <w:rsid w:val="000107F0"/>
    <w:rsid w:val="000109F8"/>
    <w:rsid w:val="00010A0A"/>
    <w:rsid w:val="000112C9"/>
    <w:rsid w:val="000116DA"/>
    <w:rsid w:val="000118EF"/>
    <w:rsid w:val="000119E6"/>
    <w:rsid w:val="00011ABA"/>
    <w:rsid w:val="0001269A"/>
    <w:rsid w:val="00012A4E"/>
    <w:rsid w:val="0001469D"/>
    <w:rsid w:val="0001478F"/>
    <w:rsid w:val="00014CA4"/>
    <w:rsid w:val="00015A8C"/>
    <w:rsid w:val="00015F10"/>
    <w:rsid w:val="00016215"/>
    <w:rsid w:val="00016535"/>
    <w:rsid w:val="00016899"/>
    <w:rsid w:val="000170C6"/>
    <w:rsid w:val="00017D08"/>
    <w:rsid w:val="00020024"/>
    <w:rsid w:val="0002185E"/>
    <w:rsid w:val="00021D7A"/>
    <w:rsid w:val="00021E5D"/>
    <w:rsid w:val="000220A1"/>
    <w:rsid w:val="000228EE"/>
    <w:rsid w:val="00022B69"/>
    <w:rsid w:val="00022C58"/>
    <w:rsid w:val="00022D56"/>
    <w:rsid w:val="00023588"/>
    <w:rsid w:val="00023660"/>
    <w:rsid w:val="0002370A"/>
    <w:rsid w:val="00023AEF"/>
    <w:rsid w:val="00023B6B"/>
    <w:rsid w:val="0002401C"/>
    <w:rsid w:val="00024363"/>
    <w:rsid w:val="00024CFF"/>
    <w:rsid w:val="00024E4E"/>
    <w:rsid w:val="0002586D"/>
    <w:rsid w:val="00025C83"/>
    <w:rsid w:val="000268D3"/>
    <w:rsid w:val="00026CFB"/>
    <w:rsid w:val="0002735A"/>
    <w:rsid w:val="00027466"/>
    <w:rsid w:val="000274A4"/>
    <w:rsid w:val="0002770C"/>
    <w:rsid w:val="000277C4"/>
    <w:rsid w:val="00027975"/>
    <w:rsid w:val="000302CE"/>
    <w:rsid w:val="0003061E"/>
    <w:rsid w:val="00030CB1"/>
    <w:rsid w:val="00030FD7"/>
    <w:rsid w:val="00031665"/>
    <w:rsid w:val="00031860"/>
    <w:rsid w:val="00032AC6"/>
    <w:rsid w:val="00032BD1"/>
    <w:rsid w:val="0003338D"/>
    <w:rsid w:val="00033C10"/>
    <w:rsid w:val="00034097"/>
    <w:rsid w:val="00034EC1"/>
    <w:rsid w:val="000353BD"/>
    <w:rsid w:val="00035596"/>
    <w:rsid w:val="0003583F"/>
    <w:rsid w:val="0003589D"/>
    <w:rsid w:val="000367E3"/>
    <w:rsid w:val="000369F1"/>
    <w:rsid w:val="00036AB0"/>
    <w:rsid w:val="00036BFB"/>
    <w:rsid w:val="000371A7"/>
    <w:rsid w:val="00037368"/>
    <w:rsid w:val="0003783E"/>
    <w:rsid w:val="00037EE9"/>
    <w:rsid w:val="00040216"/>
    <w:rsid w:val="000402C2"/>
    <w:rsid w:val="000408D7"/>
    <w:rsid w:val="00040930"/>
    <w:rsid w:val="00040B9A"/>
    <w:rsid w:val="00040C35"/>
    <w:rsid w:val="00041113"/>
    <w:rsid w:val="00041312"/>
    <w:rsid w:val="00041350"/>
    <w:rsid w:val="000415D1"/>
    <w:rsid w:val="00041F82"/>
    <w:rsid w:val="0004231C"/>
    <w:rsid w:val="00042B12"/>
    <w:rsid w:val="000435B0"/>
    <w:rsid w:val="00043B1F"/>
    <w:rsid w:val="00043B2A"/>
    <w:rsid w:val="00044FA4"/>
    <w:rsid w:val="000452B4"/>
    <w:rsid w:val="0004668C"/>
    <w:rsid w:val="00046CBA"/>
    <w:rsid w:val="00046FD3"/>
    <w:rsid w:val="000476BF"/>
    <w:rsid w:val="00050D2D"/>
    <w:rsid w:val="00050E2C"/>
    <w:rsid w:val="000511F1"/>
    <w:rsid w:val="00051544"/>
    <w:rsid w:val="000517C1"/>
    <w:rsid w:val="00051A09"/>
    <w:rsid w:val="00051DA7"/>
    <w:rsid w:val="00052414"/>
    <w:rsid w:val="00052835"/>
    <w:rsid w:val="00052CF5"/>
    <w:rsid w:val="00054032"/>
    <w:rsid w:val="000546F9"/>
    <w:rsid w:val="00054868"/>
    <w:rsid w:val="00054940"/>
    <w:rsid w:val="00054A56"/>
    <w:rsid w:val="00054C98"/>
    <w:rsid w:val="00055050"/>
    <w:rsid w:val="000552BC"/>
    <w:rsid w:val="00057101"/>
    <w:rsid w:val="000571E6"/>
    <w:rsid w:val="00057E94"/>
    <w:rsid w:val="00060521"/>
    <w:rsid w:val="00060522"/>
    <w:rsid w:val="00060851"/>
    <w:rsid w:val="00060917"/>
    <w:rsid w:val="00060B1D"/>
    <w:rsid w:val="00060C50"/>
    <w:rsid w:val="00061BCA"/>
    <w:rsid w:val="000629BE"/>
    <w:rsid w:val="000633EA"/>
    <w:rsid w:val="000635CE"/>
    <w:rsid w:val="00063981"/>
    <w:rsid w:val="00063AF7"/>
    <w:rsid w:val="00063FCC"/>
    <w:rsid w:val="00064142"/>
    <w:rsid w:val="0006445F"/>
    <w:rsid w:val="00064FC6"/>
    <w:rsid w:val="000650F4"/>
    <w:rsid w:val="000653DB"/>
    <w:rsid w:val="00065511"/>
    <w:rsid w:val="00065761"/>
    <w:rsid w:val="00065D3E"/>
    <w:rsid w:val="00065EE5"/>
    <w:rsid w:val="00066201"/>
    <w:rsid w:val="0006642C"/>
    <w:rsid w:val="0006661B"/>
    <w:rsid w:val="0006678F"/>
    <w:rsid w:val="0006734C"/>
    <w:rsid w:val="0006739E"/>
    <w:rsid w:val="000676CF"/>
    <w:rsid w:val="00067BC4"/>
    <w:rsid w:val="00067CBF"/>
    <w:rsid w:val="00067ECE"/>
    <w:rsid w:val="00067FF0"/>
    <w:rsid w:val="00070140"/>
    <w:rsid w:val="0007060C"/>
    <w:rsid w:val="000706DE"/>
    <w:rsid w:val="000706FB"/>
    <w:rsid w:val="000717D5"/>
    <w:rsid w:val="00071A7C"/>
    <w:rsid w:val="00072C41"/>
    <w:rsid w:val="00072D97"/>
    <w:rsid w:val="00073960"/>
    <w:rsid w:val="0007484B"/>
    <w:rsid w:val="00074BCC"/>
    <w:rsid w:val="00075778"/>
    <w:rsid w:val="00075815"/>
    <w:rsid w:val="00075C7D"/>
    <w:rsid w:val="00080EFC"/>
    <w:rsid w:val="0008108A"/>
    <w:rsid w:val="000811F6"/>
    <w:rsid w:val="00081535"/>
    <w:rsid w:val="00081692"/>
    <w:rsid w:val="0008179E"/>
    <w:rsid w:val="00081EC5"/>
    <w:rsid w:val="0008200A"/>
    <w:rsid w:val="00083F4D"/>
    <w:rsid w:val="0008516E"/>
    <w:rsid w:val="0008590D"/>
    <w:rsid w:val="00085916"/>
    <w:rsid w:val="00085F49"/>
    <w:rsid w:val="000867E1"/>
    <w:rsid w:val="000867E8"/>
    <w:rsid w:val="00086B85"/>
    <w:rsid w:val="00087FDD"/>
    <w:rsid w:val="000901E7"/>
    <w:rsid w:val="00090522"/>
    <w:rsid w:val="00090527"/>
    <w:rsid w:val="00090B31"/>
    <w:rsid w:val="0009108C"/>
    <w:rsid w:val="0009170F"/>
    <w:rsid w:val="00091E84"/>
    <w:rsid w:val="0009285E"/>
    <w:rsid w:val="00093217"/>
    <w:rsid w:val="00093D92"/>
    <w:rsid w:val="00094501"/>
    <w:rsid w:val="00094982"/>
    <w:rsid w:val="00094DBE"/>
    <w:rsid w:val="0009628D"/>
    <w:rsid w:val="00097261"/>
    <w:rsid w:val="00097632"/>
    <w:rsid w:val="000977D6"/>
    <w:rsid w:val="000A0119"/>
    <w:rsid w:val="000A0190"/>
    <w:rsid w:val="000A0684"/>
    <w:rsid w:val="000A0C9A"/>
    <w:rsid w:val="000A12CF"/>
    <w:rsid w:val="000A1355"/>
    <w:rsid w:val="000A1883"/>
    <w:rsid w:val="000A2921"/>
    <w:rsid w:val="000A380F"/>
    <w:rsid w:val="000A3A45"/>
    <w:rsid w:val="000A3BDB"/>
    <w:rsid w:val="000A3C07"/>
    <w:rsid w:val="000A3C5D"/>
    <w:rsid w:val="000A3CD0"/>
    <w:rsid w:val="000A49DF"/>
    <w:rsid w:val="000A4F2C"/>
    <w:rsid w:val="000A539C"/>
    <w:rsid w:val="000A5907"/>
    <w:rsid w:val="000A5A84"/>
    <w:rsid w:val="000A6190"/>
    <w:rsid w:val="000A6646"/>
    <w:rsid w:val="000A6759"/>
    <w:rsid w:val="000A6879"/>
    <w:rsid w:val="000A7111"/>
    <w:rsid w:val="000A7442"/>
    <w:rsid w:val="000B00A6"/>
    <w:rsid w:val="000B0230"/>
    <w:rsid w:val="000B09EA"/>
    <w:rsid w:val="000B0E5C"/>
    <w:rsid w:val="000B1351"/>
    <w:rsid w:val="000B1604"/>
    <w:rsid w:val="000B1D04"/>
    <w:rsid w:val="000B1DF3"/>
    <w:rsid w:val="000B1F8E"/>
    <w:rsid w:val="000B1F9D"/>
    <w:rsid w:val="000B1FD5"/>
    <w:rsid w:val="000B24AB"/>
    <w:rsid w:val="000B28AE"/>
    <w:rsid w:val="000B3B7A"/>
    <w:rsid w:val="000B3ED9"/>
    <w:rsid w:val="000B59DD"/>
    <w:rsid w:val="000B5AC2"/>
    <w:rsid w:val="000B5DBB"/>
    <w:rsid w:val="000B5DE7"/>
    <w:rsid w:val="000B5E52"/>
    <w:rsid w:val="000B7273"/>
    <w:rsid w:val="000B77E0"/>
    <w:rsid w:val="000B796F"/>
    <w:rsid w:val="000B7990"/>
    <w:rsid w:val="000C1227"/>
    <w:rsid w:val="000C1C47"/>
    <w:rsid w:val="000C2552"/>
    <w:rsid w:val="000C27BE"/>
    <w:rsid w:val="000C3086"/>
    <w:rsid w:val="000C3786"/>
    <w:rsid w:val="000C37F7"/>
    <w:rsid w:val="000C38D6"/>
    <w:rsid w:val="000C3F0E"/>
    <w:rsid w:val="000C4CEC"/>
    <w:rsid w:val="000C51C5"/>
    <w:rsid w:val="000C5883"/>
    <w:rsid w:val="000C62EB"/>
    <w:rsid w:val="000C714D"/>
    <w:rsid w:val="000C71B7"/>
    <w:rsid w:val="000C7704"/>
    <w:rsid w:val="000C7788"/>
    <w:rsid w:val="000C778D"/>
    <w:rsid w:val="000C79D5"/>
    <w:rsid w:val="000C7F67"/>
    <w:rsid w:val="000D0674"/>
    <w:rsid w:val="000D0F00"/>
    <w:rsid w:val="000D0FBB"/>
    <w:rsid w:val="000D175E"/>
    <w:rsid w:val="000D1DD9"/>
    <w:rsid w:val="000D1E75"/>
    <w:rsid w:val="000D257C"/>
    <w:rsid w:val="000D3005"/>
    <w:rsid w:val="000D3C5D"/>
    <w:rsid w:val="000D426B"/>
    <w:rsid w:val="000D495F"/>
    <w:rsid w:val="000D4C97"/>
    <w:rsid w:val="000D5A9D"/>
    <w:rsid w:val="000D6089"/>
    <w:rsid w:val="000D6278"/>
    <w:rsid w:val="000D65E7"/>
    <w:rsid w:val="000D6867"/>
    <w:rsid w:val="000D68AD"/>
    <w:rsid w:val="000D6CF9"/>
    <w:rsid w:val="000D6D5A"/>
    <w:rsid w:val="000D6D9F"/>
    <w:rsid w:val="000D6F8E"/>
    <w:rsid w:val="000D7182"/>
    <w:rsid w:val="000D74DB"/>
    <w:rsid w:val="000D75DD"/>
    <w:rsid w:val="000D7649"/>
    <w:rsid w:val="000D77DD"/>
    <w:rsid w:val="000D7AB3"/>
    <w:rsid w:val="000E0894"/>
    <w:rsid w:val="000E0F91"/>
    <w:rsid w:val="000E1602"/>
    <w:rsid w:val="000E180A"/>
    <w:rsid w:val="000E236C"/>
    <w:rsid w:val="000E32D9"/>
    <w:rsid w:val="000E3306"/>
    <w:rsid w:val="000E33B8"/>
    <w:rsid w:val="000E36FA"/>
    <w:rsid w:val="000E378B"/>
    <w:rsid w:val="000E3F06"/>
    <w:rsid w:val="000E4A29"/>
    <w:rsid w:val="000E5037"/>
    <w:rsid w:val="000E5545"/>
    <w:rsid w:val="000E5AED"/>
    <w:rsid w:val="000E6141"/>
    <w:rsid w:val="000E6F72"/>
    <w:rsid w:val="000E70CC"/>
    <w:rsid w:val="000E72F1"/>
    <w:rsid w:val="000E72F8"/>
    <w:rsid w:val="000E7402"/>
    <w:rsid w:val="000F0B1E"/>
    <w:rsid w:val="000F0C1B"/>
    <w:rsid w:val="000F14C3"/>
    <w:rsid w:val="000F1531"/>
    <w:rsid w:val="000F1547"/>
    <w:rsid w:val="000F1686"/>
    <w:rsid w:val="000F19EF"/>
    <w:rsid w:val="000F1EE8"/>
    <w:rsid w:val="000F2319"/>
    <w:rsid w:val="000F23F3"/>
    <w:rsid w:val="000F2CC0"/>
    <w:rsid w:val="000F2FEC"/>
    <w:rsid w:val="000F33C3"/>
    <w:rsid w:val="000F3CFD"/>
    <w:rsid w:val="000F3F8A"/>
    <w:rsid w:val="000F4228"/>
    <w:rsid w:val="000F5555"/>
    <w:rsid w:val="000F5B68"/>
    <w:rsid w:val="000F5C07"/>
    <w:rsid w:val="000F61E1"/>
    <w:rsid w:val="000F68BE"/>
    <w:rsid w:val="000F797E"/>
    <w:rsid w:val="001008E0"/>
    <w:rsid w:val="001016CE"/>
    <w:rsid w:val="00102024"/>
    <w:rsid w:val="001020C2"/>
    <w:rsid w:val="00102131"/>
    <w:rsid w:val="00102997"/>
    <w:rsid w:val="00102CCA"/>
    <w:rsid w:val="00102D6E"/>
    <w:rsid w:val="00102EF7"/>
    <w:rsid w:val="001038E0"/>
    <w:rsid w:val="00103940"/>
    <w:rsid w:val="00104B9C"/>
    <w:rsid w:val="00104F9B"/>
    <w:rsid w:val="001050E8"/>
    <w:rsid w:val="00105227"/>
    <w:rsid w:val="0010563B"/>
    <w:rsid w:val="00106032"/>
    <w:rsid w:val="00106257"/>
    <w:rsid w:val="00106A25"/>
    <w:rsid w:val="00106C2B"/>
    <w:rsid w:val="00106CB1"/>
    <w:rsid w:val="00106D21"/>
    <w:rsid w:val="00107217"/>
    <w:rsid w:val="001074F1"/>
    <w:rsid w:val="00107B9C"/>
    <w:rsid w:val="001107D0"/>
    <w:rsid w:val="00111233"/>
    <w:rsid w:val="00111551"/>
    <w:rsid w:val="00111F59"/>
    <w:rsid w:val="001120B4"/>
    <w:rsid w:val="00112305"/>
    <w:rsid w:val="00113234"/>
    <w:rsid w:val="001134E4"/>
    <w:rsid w:val="0011375E"/>
    <w:rsid w:val="00113923"/>
    <w:rsid w:val="00114281"/>
    <w:rsid w:val="0011462B"/>
    <w:rsid w:val="001146A1"/>
    <w:rsid w:val="00114A56"/>
    <w:rsid w:val="001151F7"/>
    <w:rsid w:val="001159B8"/>
    <w:rsid w:val="00115B8C"/>
    <w:rsid w:val="00115CF7"/>
    <w:rsid w:val="00116668"/>
    <w:rsid w:val="00116708"/>
    <w:rsid w:val="001171B2"/>
    <w:rsid w:val="0011735E"/>
    <w:rsid w:val="00120E2C"/>
    <w:rsid w:val="00120F7C"/>
    <w:rsid w:val="001214FC"/>
    <w:rsid w:val="0012183C"/>
    <w:rsid w:val="00121A19"/>
    <w:rsid w:val="00122789"/>
    <w:rsid w:val="00122A7C"/>
    <w:rsid w:val="001230CD"/>
    <w:rsid w:val="0012313C"/>
    <w:rsid w:val="001234D1"/>
    <w:rsid w:val="001235E3"/>
    <w:rsid w:val="00123CDF"/>
    <w:rsid w:val="001243DF"/>
    <w:rsid w:val="0012441E"/>
    <w:rsid w:val="00124C43"/>
    <w:rsid w:val="0012548C"/>
    <w:rsid w:val="00125728"/>
    <w:rsid w:val="0012582E"/>
    <w:rsid w:val="00125B3D"/>
    <w:rsid w:val="00125FBD"/>
    <w:rsid w:val="00126611"/>
    <w:rsid w:val="00126B20"/>
    <w:rsid w:val="0012708E"/>
    <w:rsid w:val="001271D4"/>
    <w:rsid w:val="00127E99"/>
    <w:rsid w:val="00130067"/>
    <w:rsid w:val="0013023A"/>
    <w:rsid w:val="0013035A"/>
    <w:rsid w:val="0013092F"/>
    <w:rsid w:val="00130C70"/>
    <w:rsid w:val="00130E64"/>
    <w:rsid w:val="00130F0A"/>
    <w:rsid w:val="0013190B"/>
    <w:rsid w:val="0013344D"/>
    <w:rsid w:val="001336A9"/>
    <w:rsid w:val="00133961"/>
    <w:rsid w:val="001345D8"/>
    <w:rsid w:val="00134EE3"/>
    <w:rsid w:val="00134F17"/>
    <w:rsid w:val="001352FE"/>
    <w:rsid w:val="0013598A"/>
    <w:rsid w:val="0013598F"/>
    <w:rsid w:val="001361C3"/>
    <w:rsid w:val="001366FF"/>
    <w:rsid w:val="00137146"/>
    <w:rsid w:val="001373EF"/>
    <w:rsid w:val="0013782D"/>
    <w:rsid w:val="00137B47"/>
    <w:rsid w:val="00137F68"/>
    <w:rsid w:val="001402F8"/>
    <w:rsid w:val="001406F0"/>
    <w:rsid w:val="001408C7"/>
    <w:rsid w:val="0014132F"/>
    <w:rsid w:val="001413F3"/>
    <w:rsid w:val="00141A30"/>
    <w:rsid w:val="00141A7C"/>
    <w:rsid w:val="00141BD5"/>
    <w:rsid w:val="00141EC5"/>
    <w:rsid w:val="00142259"/>
    <w:rsid w:val="0014244C"/>
    <w:rsid w:val="00142B99"/>
    <w:rsid w:val="00142E88"/>
    <w:rsid w:val="001430D0"/>
    <w:rsid w:val="00143284"/>
    <w:rsid w:val="001432C7"/>
    <w:rsid w:val="0014337D"/>
    <w:rsid w:val="00143831"/>
    <w:rsid w:val="00143D95"/>
    <w:rsid w:val="0014497A"/>
    <w:rsid w:val="00144A4E"/>
    <w:rsid w:val="00144BFD"/>
    <w:rsid w:val="00147028"/>
    <w:rsid w:val="001476BB"/>
    <w:rsid w:val="00147767"/>
    <w:rsid w:val="0014776B"/>
    <w:rsid w:val="0015214F"/>
    <w:rsid w:val="00152159"/>
    <w:rsid w:val="00152417"/>
    <w:rsid w:val="00152581"/>
    <w:rsid w:val="00152AC7"/>
    <w:rsid w:val="00152AF3"/>
    <w:rsid w:val="00152CB9"/>
    <w:rsid w:val="00153109"/>
    <w:rsid w:val="00153581"/>
    <w:rsid w:val="00153C4F"/>
    <w:rsid w:val="00153EF8"/>
    <w:rsid w:val="00154020"/>
    <w:rsid w:val="0015438C"/>
    <w:rsid w:val="00154A8C"/>
    <w:rsid w:val="00154AA2"/>
    <w:rsid w:val="001600C7"/>
    <w:rsid w:val="00160125"/>
    <w:rsid w:val="0016023E"/>
    <w:rsid w:val="0016054D"/>
    <w:rsid w:val="001611D8"/>
    <w:rsid w:val="00161678"/>
    <w:rsid w:val="00163449"/>
    <w:rsid w:val="00163604"/>
    <w:rsid w:val="00163926"/>
    <w:rsid w:val="00163D37"/>
    <w:rsid w:val="00164572"/>
    <w:rsid w:val="0016474C"/>
    <w:rsid w:val="0016490B"/>
    <w:rsid w:val="00164F2F"/>
    <w:rsid w:val="001654A7"/>
    <w:rsid w:val="00165A6B"/>
    <w:rsid w:val="00165AB0"/>
    <w:rsid w:val="00165B30"/>
    <w:rsid w:val="00165D24"/>
    <w:rsid w:val="00165E2A"/>
    <w:rsid w:val="00165E38"/>
    <w:rsid w:val="001663F7"/>
    <w:rsid w:val="00166626"/>
    <w:rsid w:val="00166868"/>
    <w:rsid w:val="00166C59"/>
    <w:rsid w:val="00166D1E"/>
    <w:rsid w:val="001672EE"/>
    <w:rsid w:val="00167688"/>
    <w:rsid w:val="00167751"/>
    <w:rsid w:val="00167CDA"/>
    <w:rsid w:val="001701A8"/>
    <w:rsid w:val="001706F1"/>
    <w:rsid w:val="00170708"/>
    <w:rsid w:val="00170BE1"/>
    <w:rsid w:val="001713DB"/>
    <w:rsid w:val="00171ACA"/>
    <w:rsid w:val="001722ED"/>
    <w:rsid w:val="00172469"/>
    <w:rsid w:val="0017273C"/>
    <w:rsid w:val="00174EB5"/>
    <w:rsid w:val="00174F65"/>
    <w:rsid w:val="00175488"/>
    <w:rsid w:val="001754C7"/>
    <w:rsid w:val="00175792"/>
    <w:rsid w:val="001759AA"/>
    <w:rsid w:val="00175A44"/>
    <w:rsid w:val="00175A8F"/>
    <w:rsid w:val="00175F63"/>
    <w:rsid w:val="0017606F"/>
    <w:rsid w:val="00176194"/>
    <w:rsid w:val="001767CE"/>
    <w:rsid w:val="00176AF3"/>
    <w:rsid w:val="00176F1D"/>
    <w:rsid w:val="00177899"/>
    <w:rsid w:val="00177A33"/>
    <w:rsid w:val="00177E22"/>
    <w:rsid w:val="001802AC"/>
    <w:rsid w:val="00180362"/>
    <w:rsid w:val="0018061D"/>
    <w:rsid w:val="00181008"/>
    <w:rsid w:val="00181E16"/>
    <w:rsid w:val="00181FFE"/>
    <w:rsid w:val="00182930"/>
    <w:rsid w:val="00182AB2"/>
    <w:rsid w:val="00182E79"/>
    <w:rsid w:val="001830BE"/>
    <w:rsid w:val="001832AA"/>
    <w:rsid w:val="00183962"/>
    <w:rsid w:val="00183A88"/>
    <w:rsid w:val="001844CC"/>
    <w:rsid w:val="001849B2"/>
    <w:rsid w:val="00184C48"/>
    <w:rsid w:val="00184F95"/>
    <w:rsid w:val="001858EC"/>
    <w:rsid w:val="001859AE"/>
    <w:rsid w:val="00186643"/>
    <w:rsid w:val="00186820"/>
    <w:rsid w:val="00186968"/>
    <w:rsid w:val="00186A73"/>
    <w:rsid w:val="0019023A"/>
    <w:rsid w:val="0019040A"/>
    <w:rsid w:val="001906C1"/>
    <w:rsid w:val="001914DC"/>
    <w:rsid w:val="001919DA"/>
    <w:rsid w:val="00192475"/>
    <w:rsid w:val="001928D1"/>
    <w:rsid w:val="00193240"/>
    <w:rsid w:val="00193284"/>
    <w:rsid w:val="0019340F"/>
    <w:rsid w:val="00193609"/>
    <w:rsid w:val="00193B17"/>
    <w:rsid w:val="00193CAD"/>
    <w:rsid w:val="0019423C"/>
    <w:rsid w:val="00194F35"/>
    <w:rsid w:val="00195DC1"/>
    <w:rsid w:val="00195FD4"/>
    <w:rsid w:val="001962E5"/>
    <w:rsid w:val="001963E1"/>
    <w:rsid w:val="001974AB"/>
    <w:rsid w:val="001A0356"/>
    <w:rsid w:val="001A0FE8"/>
    <w:rsid w:val="001A129C"/>
    <w:rsid w:val="001A143D"/>
    <w:rsid w:val="001A1568"/>
    <w:rsid w:val="001A16C0"/>
    <w:rsid w:val="001A18F7"/>
    <w:rsid w:val="001A21ED"/>
    <w:rsid w:val="001A2963"/>
    <w:rsid w:val="001A2BD3"/>
    <w:rsid w:val="001A3C52"/>
    <w:rsid w:val="001A4500"/>
    <w:rsid w:val="001A4696"/>
    <w:rsid w:val="001A496D"/>
    <w:rsid w:val="001A5601"/>
    <w:rsid w:val="001A57A2"/>
    <w:rsid w:val="001A5985"/>
    <w:rsid w:val="001A6F2E"/>
    <w:rsid w:val="001A76D1"/>
    <w:rsid w:val="001B118D"/>
    <w:rsid w:val="001B124A"/>
    <w:rsid w:val="001B1489"/>
    <w:rsid w:val="001B1FA0"/>
    <w:rsid w:val="001B261E"/>
    <w:rsid w:val="001B2813"/>
    <w:rsid w:val="001B28B8"/>
    <w:rsid w:val="001B2D3E"/>
    <w:rsid w:val="001B3830"/>
    <w:rsid w:val="001B3F08"/>
    <w:rsid w:val="001B4142"/>
    <w:rsid w:val="001B451A"/>
    <w:rsid w:val="001B5514"/>
    <w:rsid w:val="001B55BC"/>
    <w:rsid w:val="001B55DF"/>
    <w:rsid w:val="001B5C16"/>
    <w:rsid w:val="001B6D68"/>
    <w:rsid w:val="001B6FC4"/>
    <w:rsid w:val="001B721D"/>
    <w:rsid w:val="001B731F"/>
    <w:rsid w:val="001C02DD"/>
    <w:rsid w:val="001C06E1"/>
    <w:rsid w:val="001C0EB6"/>
    <w:rsid w:val="001C11CF"/>
    <w:rsid w:val="001C17A6"/>
    <w:rsid w:val="001C1D1C"/>
    <w:rsid w:val="001C2495"/>
    <w:rsid w:val="001C2C03"/>
    <w:rsid w:val="001C4508"/>
    <w:rsid w:val="001C4591"/>
    <w:rsid w:val="001C5847"/>
    <w:rsid w:val="001C593E"/>
    <w:rsid w:val="001C5D6C"/>
    <w:rsid w:val="001C5DD3"/>
    <w:rsid w:val="001C69D0"/>
    <w:rsid w:val="001C7862"/>
    <w:rsid w:val="001C7C4F"/>
    <w:rsid w:val="001D0149"/>
    <w:rsid w:val="001D04C8"/>
    <w:rsid w:val="001D06FB"/>
    <w:rsid w:val="001D09EF"/>
    <w:rsid w:val="001D0DC2"/>
    <w:rsid w:val="001D1939"/>
    <w:rsid w:val="001D195F"/>
    <w:rsid w:val="001D19DF"/>
    <w:rsid w:val="001D1C1F"/>
    <w:rsid w:val="001D1E28"/>
    <w:rsid w:val="001D24E4"/>
    <w:rsid w:val="001D27D8"/>
    <w:rsid w:val="001D2853"/>
    <w:rsid w:val="001D2E8E"/>
    <w:rsid w:val="001D2F3E"/>
    <w:rsid w:val="001D3D7A"/>
    <w:rsid w:val="001D42F8"/>
    <w:rsid w:val="001D4388"/>
    <w:rsid w:val="001D4496"/>
    <w:rsid w:val="001D47F7"/>
    <w:rsid w:val="001D4AF0"/>
    <w:rsid w:val="001D579F"/>
    <w:rsid w:val="001D71B4"/>
    <w:rsid w:val="001D73C2"/>
    <w:rsid w:val="001E032C"/>
    <w:rsid w:val="001E0878"/>
    <w:rsid w:val="001E0F48"/>
    <w:rsid w:val="001E16DB"/>
    <w:rsid w:val="001E1795"/>
    <w:rsid w:val="001E22F2"/>
    <w:rsid w:val="001E2798"/>
    <w:rsid w:val="001E283E"/>
    <w:rsid w:val="001E2E6A"/>
    <w:rsid w:val="001E3480"/>
    <w:rsid w:val="001E3D66"/>
    <w:rsid w:val="001E3FE7"/>
    <w:rsid w:val="001E42FE"/>
    <w:rsid w:val="001E44A9"/>
    <w:rsid w:val="001E4559"/>
    <w:rsid w:val="001E55E1"/>
    <w:rsid w:val="001E5E53"/>
    <w:rsid w:val="001E605C"/>
    <w:rsid w:val="001E62C4"/>
    <w:rsid w:val="001E6733"/>
    <w:rsid w:val="001E6A75"/>
    <w:rsid w:val="001E72B3"/>
    <w:rsid w:val="001E7F49"/>
    <w:rsid w:val="001F08BA"/>
    <w:rsid w:val="001F0A67"/>
    <w:rsid w:val="001F0C10"/>
    <w:rsid w:val="001F2005"/>
    <w:rsid w:val="001F2CA1"/>
    <w:rsid w:val="001F43EC"/>
    <w:rsid w:val="001F5B37"/>
    <w:rsid w:val="001F6069"/>
    <w:rsid w:val="001F646C"/>
    <w:rsid w:val="001F7337"/>
    <w:rsid w:val="001F7370"/>
    <w:rsid w:val="001F74A0"/>
    <w:rsid w:val="002001A5"/>
    <w:rsid w:val="002002E8"/>
    <w:rsid w:val="002005AE"/>
    <w:rsid w:val="0020074E"/>
    <w:rsid w:val="00200A4E"/>
    <w:rsid w:val="00202C34"/>
    <w:rsid w:val="00203240"/>
    <w:rsid w:val="00203886"/>
    <w:rsid w:val="002038C6"/>
    <w:rsid w:val="0020444D"/>
    <w:rsid w:val="00204913"/>
    <w:rsid w:val="00204ABC"/>
    <w:rsid w:val="00205260"/>
    <w:rsid w:val="0020572C"/>
    <w:rsid w:val="00206023"/>
    <w:rsid w:val="00206440"/>
    <w:rsid w:val="002064AC"/>
    <w:rsid w:val="00206BB4"/>
    <w:rsid w:val="00206BBB"/>
    <w:rsid w:val="002075C2"/>
    <w:rsid w:val="00207771"/>
    <w:rsid w:val="0020792E"/>
    <w:rsid w:val="00207A0A"/>
    <w:rsid w:val="002104AD"/>
    <w:rsid w:val="00210A36"/>
    <w:rsid w:val="00210CC0"/>
    <w:rsid w:val="00210D5F"/>
    <w:rsid w:val="00211535"/>
    <w:rsid w:val="00211D6E"/>
    <w:rsid w:val="00212606"/>
    <w:rsid w:val="00212CF1"/>
    <w:rsid w:val="00212D17"/>
    <w:rsid w:val="00212F9D"/>
    <w:rsid w:val="002133F0"/>
    <w:rsid w:val="00213C51"/>
    <w:rsid w:val="002140CA"/>
    <w:rsid w:val="00214294"/>
    <w:rsid w:val="00214D1D"/>
    <w:rsid w:val="00215474"/>
    <w:rsid w:val="002154FB"/>
    <w:rsid w:val="002169BC"/>
    <w:rsid w:val="00216DCA"/>
    <w:rsid w:val="00217580"/>
    <w:rsid w:val="00217630"/>
    <w:rsid w:val="00217876"/>
    <w:rsid w:val="00217A4C"/>
    <w:rsid w:val="0022042F"/>
    <w:rsid w:val="002208FA"/>
    <w:rsid w:val="00220E04"/>
    <w:rsid w:val="00220F29"/>
    <w:rsid w:val="002214F5"/>
    <w:rsid w:val="00221856"/>
    <w:rsid w:val="00221ABC"/>
    <w:rsid w:val="00223045"/>
    <w:rsid w:val="0022309A"/>
    <w:rsid w:val="00223621"/>
    <w:rsid w:val="00223CF6"/>
    <w:rsid w:val="00223F12"/>
    <w:rsid w:val="002246E2"/>
    <w:rsid w:val="00224879"/>
    <w:rsid w:val="00224C44"/>
    <w:rsid w:val="002252ED"/>
    <w:rsid w:val="00225BA1"/>
    <w:rsid w:val="00225FE1"/>
    <w:rsid w:val="00226311"/>
    <w:rsid w:val="002264FB"/>
    <w:rsid w:val="002265DD"/>
    <w:rsid w:val="00226F8F"/>
    <w:rsid w:val="0022705C"/>
    <w:rsid w:val="00227AF5"/>
    <w:rsid w:val="00227C08"/>
    <w:rsid w:val="00227DE2"/>
    <w:rsid w:val="0023077B"/>
    <w:rsid w:val="002314AE"/>
    <w:rsid w:val="00231D80"/>
    <w:rsid w:val="00232048"/>
    <w:rsid w:val="00232172"/>
    <w:rsid w:val="002324C2"/>
    <w:rsid w:val="00232AB8"/>
    <w:rsid w:val="00233BB4"/>
    <w:rsid w:val="0023452D"/>
    <w:rsid w:val="00234AA3"/>
    <w:rsid w:val="00234B4E"/>
    <w:rsid w:val="00235468"/>
    <w:rsid w:val="00235619"/>
    <w:rsid w:val="00235A3A"/>
    <w:rsid w:val="0023683F"/>
    <w:rsid w:val="00237101"/>
    <w:rsid w:val="00237295"/>
    <w:rsid w:val="00237DFA"/>
    <w:rsid w:val="00240C8A"/>
    <w:rsid w:val="00240CB5"/>
    <w:rsid w:val="002413C0"/>
    <w:rsid w:val="002416D2"/>
    <w:rsid w:val="00241A66"/>
    <w:rsid w:val="00241C62"/>
    <w:rsid w:val="00241DDC"/>
    <w:rsid w:val="00241E23"/>
    <w:rsid w:val="00241F11"/>
    <w:rsid w:val="002421AC"/>
    <w:rsid w:val="00242362"/>
    <w:rsid w:val="002424FC"/>
    <w:rsid w:val="0024275F"/>
    <w:rsid w:val="00242F73"/>
    <w:rsid w:val="00243822"/>
    <w:rsid w:val="00244115"/>
    <w:rsid w:val="0024496A"/>
    <w:rsid w:val="00244DBA"/>
    <w:rsid w:val="002451D0"/>
    <w:rsid w:val="00246666"/>
    <w:rsid w:val="00246DC6"/>
    <w:rsid w:val="00247C3F"/>
    <w:rsid w:val="002501E3"/>
    <w:rsid w:val="002511FC"/>
    <w:rsid w:val="002517A1"/>
    <w:rsid w:val="00251D9B"/>
    <w:rsid w:val="00252A75"/>
    <w:rsid w:val="00252DD4"/>
    <w:rsid w:val="002536AA"/>
    <w:rsid w:val="00253EBB"/>
    <w:rsid w:val="00254C0C"/>
    <w:rsid w:val="00254C6F"/>
    <w:rsid w:val="00254FD9"/>
    <w:rsid w:val="00256082"/>
    <w:rsid w:val="002561E3"/>
    <w:rsid w:val="00256910"/>
    <w:rsid w:val="00256E02"/>
    <w:rsid w:val="002570CA"/>
    <w:rsid w:val="00257408"/>
    <w:rsid w:val="00257CC0"/>
    <w:rsid w:val="002604DB"/>
    <w:rsid w:val="00260CBA"/>
    <w:rsid w:val="00261A27"/>
    <w:rsid w:val="00261C57"/>
    <w:rsid w:val="00262A17"/>
    <w:rsid w:val="00262C39"/>
    <w:rsid w:val="002632BC"/>
    <w:rsid w:val="00263729"/>
    <w:rsid w:val="00263BD2"/>
    <w:rsid w:val="00263E05"/>
    <w:rsid w:val="002642D3"/>
    <w:rsid w:val="0026430E"/>
    <w:rsid w:val="002649F1"/>
    <w:rsid w:val="00264B90"/>
    <w:rsid w:val="0026538D"/>
    <w:rsid w:val="00265A9C"/>
    <w:rsid w:val="002679A9"/>
    <w:rsid w:val="00267A55"/>
    <w:rsid w:val="00267C16"/>
    <w:rsid w:val="00270041"/>
    <w:rsid w:val="0027056C"/>
    <w:rsid w:val="002706A5"/>
    <w:rsid w:val="002707D7"/>
    <w:rsid w:val="002708F1"/>
    <w:rsid w:val="00270C7B"/>
    <w:rsid w:val="00271A59"/>
    <w:rsid w:val="00271AEE"/>
    <w:rsid w:val="00271E05"/>
    <w:rsid w:val="00272DA9"/>
    <w:rsid w:val="00273459"/>
    <w:rsid w:val="002734EF"/>
    <w:rsid w:val="00273F10"/>
    <w:rsid w:val="002744C4"/>
    <w:rsid w:val="00274B31"/>
    <w:rsid w:val="0027570E"/>
    <w:rsid w:val="00276C70"/>
    <w:rsid w:val="00277BBF"/>
    <w:rsid w:val="00280934"/>
    <w:rsid w:val="00280985"/>
    <w:rsid w:val="002815AB"/>
    <w:rsid w:val="002817B9"/>
    <w:rsid w:val="00281E1C"/>
    <w:rsid w:val="00281F36"/>
    <w:rsid w:val="002820ED"/>
    <w:rsid w:val="002821D9"/>
    <w:rsid w:val="00282AEB"/>
    <w:rsid w:val="00282C9A"/>
    <w:rsid w:val="0028369D"/>
    <w:rsid w:val="00284579"/>
    <w:rsid w:val="00284C92"/>
    <w:rsid w:val="00284F97"/>
    <w:rsid w:val="00285051"/>
    <w:rsid w:val="002851A7"/>
    <w:rsid w:val="002853A0"/>
    <w:rsid w:val="00285C6A"/>
    <w:rsid w:val="00285E24"/>
    <w:rsid w:val="00286318"/>
    <w:rsid w:val="0028648D"/>
    <w:rsid w:val="002867AB"/>
    <w:rsid w:val="00286B9A"/>
    <w:rsid w:val="00287014"/>
    <w:rsid w:val="002871F2"/>
    <w:rsid w:val="002878D9"/>
    <w:rsid w:val="0029019D"/>
    <w:rsid w:val="00291417"/>
    <w:rsid w:val="0029144B"/>
    <w:rsid w:val="00291B98"/>
    <w:rsid w:val="00292576"/>
    <w:rsid w:val="002927CC"/>
    <w:rsid w:val="00293715"/>
    <w:rsid w:val="00293E69"/>
    <w:rsid w:val="002947CE"/>
    <w:rsid w:val="002954D7"/>
    <w:rsid w:val="00295701"/>
    <w:rsid w:val="00295802"/>
    <w:rsid w:val="0029580B"/>
    <w:rsid w:val="00295CBD"/>
    <w:rsid w:val="00296064"/>
    <w:rsid w:val="00296304"/>
    <w:rsid w:val="002963A8"/>
    <w:rsid w:val="00296673"/>
    <w:rsid w:val="00296E95"/>
    <w:rsid w:val="00296E98"/>
    <w:rsid w:val="0029735F"/>
    <w:rsid w:val="002976F1"/>
    <w:rsid w:val="002A03BA"/>
    <w:rsid w:val="002A0629"/>
    <w:rsid w:val="002A0B31"/>
    <w:rsid w:val="002A0C8A"/>
    <w:rsid w:val="002A1085"/>
    <w:rsid w:val="002A173B"/>
    <w:rsid w:val="002A1EE3"/>
    <w:rsid w:val="002A29E3"/>
    <w:rsid w:val="002A2C99"/>
    <w:rsid w:val="002A2E0E"/>
    <w:rsid w:val="002A459A"/>
    <w:rsid w:val="002A4AB9"/>
    <w:rsid w:val="002A4E76"/>
    <w:rsid w:val="002A4E99"/>
    <w:rsid w:val="002A525D"/>
    <w:rsid w:val="002A57D3"/>
    <w:rsid w:val="002A5E66"/>
    <w:rsid w:val="002A68C5"/>
    <w:rsid w:val="002A7112"/>
    <w:rsid w:val="002A7252"/>
    <w:rsid w:val="002A7672"/>
    <w:rsid w:val="002A78B5"/>
    <w:rsid w:val="002A7A9F"/>
    <w:rsid w:val="002A7BDF"/>
    <w:rsid w:val="002A7E4C"/>
    <w:rsid w:val="002B0283"/>
    <w:rsid w:val="002B0702"/>
    <w:rsid w:val="002B0E1F"/>
    <w:rsid w:val="002B105B"/>
    <w:rsid w:val="002B10E3"/>
    <w:rsid w:val="002B1D26"/>
    <w:rsid w:val="002B1DC1"/>
    <w:rsid w:val="002B1E9C"/>
    <w:rsid w:val="002B23E7"/>
    <w:rsid w:val="002B289F"/>
    <w:rsid w:val="002B2BDC"/>
    <w:rsid w:val="002B2D8D"/>
    <w:rsid w:val="002B3258"/>
    <w:rsid w:val="002B3379"/>
    <w:rsid w:val="002B33B4"/>
    <w:rsid w:val="002B4DB4"/>
    <w:rsid w:val="002B5F7A"/>
    <w:rsid w:val="002B671F"/>
    <w:rsid w:val="002B6C69"/>
    <w:rsid w:val="002B6C70"/>
    <w:rsid w:val="002B6D5C"/>
    <w:rsid w:val="002B6E15"/>
    <w:rsid w:val="002B732F"/>
    <w:rsid w:val="002B78FD"/>
    <w:rsid w:val="002B7A61"/>
    <w:rsid w:val="002B7DE2"/>
    <w:rsid w:val="002C0124"/>
    <w:rsid w:val="002C084E"/>
    <w:rsid w:val="002C0BC8"/>
    <w:rsid w:val="002C20BE"/>
    <w:rsid w:val="002C29CE"/>
    <w:rsid w:val="002C3B0F"/>
    <w:rsid w:val="002C3DB8"/>
    <w:rsid w:val="002C3FAB"/>
    <w:rsid w:val="002C419C"/>
    <w:rsid w:val="002C4613"/>
    <w:rsid w:val="002C581A"/>
    <w:rsid w:val="002C5B22"/>
    <w:rsid w:val="002C616B"/>
    <w:rsid w:val="002C67CF"/>
    <w:rsid w:val="002C693B"/>
    <w:rsid w:val="002C6D42"/>
    <w:rsid w:val="002C6FB7"/>
    <w:rsid w:val="002C75F9"/>
    <w:rsid w:val="002C76E1"/>
    <w:rsid w:val="002C7B98"/>
    <w:rsid w:val="002D019F"/>
    <w:rsid w:val="002D0B57"/>
    <w:rsid w:val="002D0CFE"/>
    <w:rsid w:val="002D114F"/>
    <w:rsid w:val="002D11BE"/>
    <w:rsid w:val="002D1257"/>
    <w:rsid w:val="002D1515"/>
    <w:rsid w:val="002D1B2B"/>
    <w:rsid w:val="002D28AE"/>
    <w:rsid w:val="002D32EE"/>
    <w:rsid w:val="002D376F"/>
    <w:rsid w:val="002D4530"/>
    <w:rsid w:val="002D5381"/>
    <w:rsid w:val="002D66FC"/>
    <w:rsid w:val="002D6877"/>
    <w:rsid w:val="002D68C8"/>
    <w:rsid w:val="002D7265"/>
    <w:rsid w:val="002D74AB"/>
    <w:rsid w:val="002D75F7"/>
    <w:rsid w:val="002D7940"/>
    <w:rsid w:val="002D7A90"/>
    <w:rsid w:val="002E0325"/>
    <w:rsid w:val="002E16D3"/>
    <w:rsid w:val="002E2588"/>
    <w:rsid w:val="002E2B3B"/>
    <w:rsid w:val="002E2D12"/>
    <w:rsid w:val="002E3DA5"/>
    <w:rsid w:val="002E413F"/>
    <w:rsid w:val="002E42B6"/>
    <w:rsid w:val="002E446D"/>
    <w:rsid w:val="002E48F1"/>
    <w:rsid w:val="002E5DCD"/>
    <w:rsid w:val="002E7358"/>
    <w:rsid w:val="002E76CD"/>
    <w:rsid w:val="002E78A2"/>
    <w:rsid w:val="002E7D7A"/>
    <w:rsid w:val="002F0AD8"/>
    <w:rsid w:val="002F0E61"/>
    <w:rsid w:val="002F10FB"/>
    <w:rsid w:val="002F252C"/>
    <w:rsid w:val="002F291B"/>
    <w:rsid w:val="002F3293"/>
    <w:rsid w:val="002F3FD4"/>
    <w:rsid w:val="002F4095"/>
    <w:rsid w:val="002F4A7C"/>
    <w:rsid w:val="002F4E6E"/>
    <w:rsid w:val="002F4F82"/>
    <w:rsid w:val="002F51F6"/>
    <w:rsid w:val="002F593D"/>
    <w:rsid w:val="002F60C5"/>
    <w:rsid w:val="002F6526"/>
    <w:rsid w:val="002F67A5"/>
    <w:rsid w:val="002F70AC"/>
    <w:rsid w:val="002F78E5"/>
    <w:rsid w:val="003005CA"/>
    <w:rsid w:val="00301720"/>
    <w:rsid w:val="0030216B"/>
    <w:rsid w:val="0030243E"/>
    <w:rsid w:val="003024BB"/>
    <w:rsid w:val="00302550"/>
    <w:rsid w:val="0030267E"/>
    <w:rsid w:val="00303157"/>
    <w:rsid w:val="0030337F"/>
    <w:rsid w:val="00303743"/>
    <w:rsid w:val="0030437B"/>
    <w:rsid w:val="003051AC"/>
    <w:rsid w:val="00305618"/>
    <w:rsid w:val="00305779"/>
    <w:rsid w:val="00306154"/>
    <w:rsid w:val="003061F5"/>
    <w:rsid w:val="00306FEB"/>
    <w:rsid w:val="00307726"/>
    <w:rsid w:val="00310A6D"/>
    <w:rsid w:val="00310F9B"/>
    <w:rsid w:val="00311510"/>
    <w:rsid w:val="00311538"/>
    <w:rsid w:val="00312326"/>
    <w:rsid w:val="00312856"/>
    <w:rsid w:val="003129FD"/>
    <w:rsid w:val="00313037"/>
    <w:rsid w:val="003132D8"/>
    <w:rsid w:val="00313730"/>
    <w:rsid w:val="00314B2F"/>
    <w:rsid w:val="00315008"/>
    <w:rsid w:val="00315293"/>
    <w:rsid w:val="00316016"/>
    <w:rsid w:val="003165BB"/>
    <w:rsid w:val="00316D71"/>
    <w:rsid w:val="003172E7"/>
    <w:rsid w:val="003177F6"/>
    <w:rsid w:val="00317BBB"/>
    <w:rsid w:val="003218C9"/>
    <w:rsid w:val="00321A0E"/>
    <w:rsid w:val="00321B17"/>
    <w:rsid w:val="00321CE6"/>
    <w:rsid w:val="00322325"/>
    <w:rsid w:val="003223E3"/>
    <w:rsid w:val="003225C0"/>
    <w:rsid w:val="00322D91"/>
    <w:rsid w:val="00322F2C"/>
    <w:rsid w:val="00322FC6"/>
    <w:rsid w:val="003234A1"/>
    <w:rsid w:val="0032394C"/>
    <w:rsid w:val="003244DB"/>
    <w:rsid w:val="00324D5A"/>
    <w:rsid w:val="003253FB"/>
    <w:rsid w:val="00325A09"/>
    <w:rsid w:val="00325CB5"/>
    <w:rsid w:val="00325EE5"/>
    <w:rsid w:val="00326411"/>
    <w:rsid w:val="00326435"/>
    <w:rsid w:val="003266A5"/>
    <w:rsid w:val="00326807"/>
    <w:rsid w:val="00326931"/>
    <w:rsid w:val="003273E5"/>
    <w:rsid w:val="003275BA"/>
    <w:rsid w:val="00327BC0"/>
    <w:rsid w:val="00330185"/>
    <w:rsid w:val="003301BC"/>
    <w:rsid w:val="00330B9D"/>
    <w:rsid w:val="00330FA8"/>
    <w:rsid w:val="00331236"/>
    <w:rsid w:val="0033165E"/>
    <w:rsid w:val="00331792"/>
    <w:rsid w:val="00332771"/>
    <w:rsid w:val="00332BFC"/>
    <w:rsid w:val="003334B3"/>
    <w:rsid w:val="00333B4E"/>
    <w:rsid w:val="003346E3"/>
    <w:rsid w:val="0033476B"/>
    <w:rsid w:val="00334BBF"/>
    <w:rsid w:val="00334D84"/>
    <w:rsid w:val="00334F8B"/>
    <w:rsid w:val="0033527E"/>
    <w:rsid w:val="00335391"/>
    <w:rsid w:val="00335F08"/>
    <w:rsid w:val="0033614B"/>
    <w:rsid w:val="00336376"/>
    <w:rsid w:val="00337163"/>
    <w:rsid w:val="0033751B"/>
    <w:rsid w:val="00340216"/>
    <w:rsid w:val="00340B41"/>
    <w:rsid w:val="00340C38"/>
    <w:rsid w:val="00340CE7"/>
    <w:rsid w:val="003414C2"/>
    <w:rsid w:val="003421C6"/>
    <w:rsid w:val="00342384"/>
    <w:rsid w:val="00345150"/>
    <w:rsid w:val="00345365"/>
    <w:rsid w:val="003453C7"/>
    <w:rsid w:val="0034546D"/>
    <w:rsid w:val="00345E71"/>
    <w:rsid w:val="00345FE8"/>
    <w:rsid w:val="00346591"/>
    <w:rsid w:val="00347211"/>
    <w:rsid w:val="003478DC"/>
    <w:rsid w:val="00347E0F"/>
    <w:rsid w:val="00350C83"/>
    <w:rsid w:val="00350FC3"/>
    <w:rsid w:val="00351494"/>
    <w:rsid w:val="00352131"/>
    <w:rsid w:val="00352260"/>
    <w:rsid w:val="0035304B"/>
    <w:rsid w:val="00353191"/>
    <w:rsid w:val="0035370F"/>
    <w:rsid w:val="00353D48"/>
    <w:rsid w:val="00354518"/>
    <w:rsid w:val="0035479C"/>
    <w:rsid w:val="00355028"/>
    <w:rsid w:val="00355272"/>
    <w:rsid w:val="00355829"/>
    <w:rsid w:val="00355EF3"/>
    <w:rsid w:val="003566CA"/>
    <w:rsid w:val="00356EF2"/>
    <w:rsid w:val="00357125"/>
    <w:rsid w:val="00357300"/>
    <w:rsid w:val="003575A9"/>
    <w:rsid w:val="003575DA"/>
    <w:rsid w:val="00361350"/>
    <w:rsid w:val="00361409"/>
    <w:rsid w:val="00361802"/>
    <w:rsid w:val="00362591"/>
    <w:rsid w:val="00362831"/>
    <w:rsid w:val="0036298D"/>
    <w:rsid w:val="00362CA5"/>
    <w:rsid w:val="003630A1"/>
    <w:rsid w:val="003635E4"/>
    <w:rsid w:val="003644C4"/>
    <w:rsid w:val="003652B2"/>
    <w:rsid w:val="00365324"/>
    <w:rsid w:val="00365748"/>
    <w:rsid w:val="00366AF6"/>
    <w:rsid w:val="00366F5C"/>
    <w:rsid w:val="0036757B"/>
    <w:rsid w:val="003675A7"/>
    <w:rsid w:val="0036783A"/>
    <w:rsid w:val="00367CE6"/>
    <w:rsid w:val="00370802"/>
    <w:rsid w:val="00370879"/>
    <w:rsid w:val="003708E4"/>
    <w:rsid w:val="003713B2"/>
    <w:rsid w:val="003714AD"/>
    <w:rsid w:val="003719FB"/>
    <w:rsid w:val="00372054"/>
    <w:rsid w:val="003720AC"/>
    <w:rsid w:val="00372194"/>
    <w:rsid w:val="00372488"/>
    <w:rsid w:val="00372520"/>
    <w:rsid w:val="003726FF"/>
    <w:rsid w:val="003737B7"/>
    <w:rsid w:val="00373F90"/>
    <w:rsid w:val="00374270"/>
    <w:rsid w:val="003749E5"/>
    <w:rsid w:val="0037566B"/>
    <w:rsid w:val="00376070"/>
    <w:rsid w:val="00376385"/>
    <w:rsid w:val="003764DC"/>
    <w:rsid w:val="0037694A"/>
    <w:rsid w:val="00376A4A"/>
    <w:rsid w:val="00376CEC"/>
    <w:rsid w:val="00376D8E"/>
    <w:rsid w:val="00376E57"/>
    <w:rsid w:val="003775D5"/>
    <w:rsid w:val="00377807"/>
    <w:rsid w:val="00380237"/>
    <w:rsid w:val="00380E5D"/>
    <w:rsid w:val="003810A5"/>
    <w:rsid w:val="003818A2"/>
    <w:rsid w:val="00381E74"/>
    <w:rsid w:val="00382479"/>
    <w:rsid w:val="003826C6"/>
    <w:rsid w:val="003828AC"/>
    <w:rsid w:val="00382D59"/>
    <w:rsid w:val="00383414"/>
    <w:rsid w:val="00383FAF"/>
    <w:rsid w:val="003847F9"/>
    <w:rsid w:val="00384930"/>
    <w:rsid w:val="003849CA"/>
    <w:rsid w:val="00384C65"/>
    <w:rsid w:val="0038552A"/>
    <w:rsid w:val="00385A61"/>
    <w:rsid w:val="00385C66"/>
    <w:rsid w:val="00386A1B"/>
    <w:rsid w:val="00386C2E"/>
    <w:rsid w:val="00386FE2"/>
    <w:rsid w:val="003875FD"/>
    <w:rsid w:val="0038798B"/>
    <w:rsid w:val="00387FBA"/>
    <w:rsid w:val="003900DB"/>
    <w:rsid w:val="003903BD"/>
    <w:rsid w:val="00390872"/>
    <w:rsid w:val="00390EA7"/>
    <w:rsid w:val="00391081"/>
    <w:rsid w:val="00391419"/>
    <w:rsid w:val="00391B19"/>
    <w:rsid w:val="00391B2C"/>
    <w:rsid w:val="00391C43"/>
    <w:rsid w:val="00391EA3"/>
    <w:rsid w:val="00392166"/>
    <w:rsid w:val="00392386"/>
    <w:rsid w:val="00393329"/>
    <w:rsid w:val="003934C8"/>
    <w:rsid w:val="003938CC"/>
    <w:rsid w:val="003939B5"/>
    <w:rsid w:val="003945F6"/>
    <w:rsid w:val="0039490B"/>
    <w:rsid w:val="00394917"/>
    <w:rsid w:val="00394BE5"/>
    <w:rsid w:val="0039571E"/>
    <w:rsid w:val="00397974"/>
    <w:rsid w:val="003A0117"/>
    <w:rsid w:val="003A051D"/>
    <w:rsid w:val="003A058D"/>
    <w:rsid w:val="003A0F5D"/>
    <w:rsid w:val="003A1BD6"/>
    <w:rsid w:val="003A1EAD"/>
    <w:rsid w:val="003A224F"/>
    <w:rsid w:val="003A22D3"/>
    <w:rsid w:val="003A2A5F"/>
    <w:rsid w:val="003A30A5"/>
    <w:rsid w:val="003A403E"/>
    <w:rsid w:val="003A43DE"/>
    <w:rsid w:val="003A448E"/>
    <w:rsid w:val="003A490A"/>
    <w:rsid w:val="003A4F11"/>
    <w:rsid w:val="003A4F13"/>
    <w:rsid w:val="003A51BE"/>
    <w:rsid w:val="003A54CC"/>
    <w:rsid w:val="003A5679"/>
    <w:rsid w:val="003A59D2"/>
    <w:rsid w:val="003A620A"/>
    <w:rsid w:val="003A669B"/>
    <w:rsid w:val="003A68C1"/>
    <w:rsid w:val="003A6FC1"/>
    <w:rsid w:val="003A786E"/>
    <w:rsid w:val="003B01D4"/>
    <w:rsid w:val="003B053C"/>
    <w:rsid w:val="003B07E6"/>
    <w:rsid w:val="003B0A6C"/>
    <w:rsid w:val="003B0FC2"/>
    <w:rsid w:val="003B118D"/>
    <w:rsid w:val="003B1568"/>
    <w:rsid w:val="003B189D"/>
    <w:rsid w:val="003B1C4A"/>
    <w:rsid w:val="003B249A"/>
    <w:rsid w:val="003B2B5F"/>
    <w:rsid w:val="003B31C3"/>
    <w:rsid w:val="003B3CCD"/>
    <w:rsid w:val="003B3E61"/>
    <w:rsid w:val="003B5052"/>
    <w:rsid w:val="003B5114"/>
    <w:rsid w:val="003B5639"/>
    <w:rsid w:val="003B57C9"/>
    <w:rsid w:val="003B5DA9"/>
    <w:rsid w:val="003B60F5"/>
    <w:rsid w:val="003B63E4"/>
    <w:rsid w:val="003B6BEC"/>
    <w:rsid w:val="003B6E32"/>
    <w:rsid w:val="003B6FFD"/>
    <w:rsid w:val="003B7462"/>
    <w:rsid w:val="003B7734"/>
    <w:rsid w:val="003B7B3C"/>
    <w:rsid w:val="003B7EFC"/>
    <w:rsid w:val="003C00E1"/>
    <w:rsid w:val="003C0635"/>
    <w:rsid w:val="003C2249"/>
    <w:rsid w:val="003C29CC"/>
    <w:rsid w:val="003C2F18"/>
    <w:rsid w:val="003C2FA2"/>
    <w:rsid w:val="003C3202"/>
    <w:rsid w:val="003C3AD2"/>
    <w:rsid w:val="003C3B4F"/>
    <w:rsid w:val="003C3C8B"/>
    <w:rsid w:val="003C43D2"/>
    <w:rsid w:val="003C47E1"/>
    <w:rsid w:val="003C4E22"/>
    <w:rsid w:val="003C50BE"/>
    <w:rsid w:val="003C5162"/>
    <w:rsid w:val="003C570C"/>
    <w:rsid w:val="003C5964"/>
    <w:rsid w:val="003C5B2C"/>
    <w:rsid w:val="003C6A75"/>
    <w:rsid w:val="003C6F53"/>
    <w:rsid w:val="003C7144"/>
    <w:rsid w:val="003C7781"/>
    <w:rsid w:val="003C7A5E"/>
    <w:rsid w:val="003C7BE8"/>
    <w:rsid w:val="003C7FA9"/>
    <w:rsid w:val="003C7FD0"/>
    <w:rsid w:val="003D0270"/>
    <w:rsid w:val="003D0AE4"/>
    <w:rsid w:val="003D0C78"/>
    <w:rsid w:val="003D16D1"/>
    <w:rsid w:val="003D19BA"/>
    <w:rsid w:val="003D2493"/>
    <w:rsid w:val="003D2996"/>
    <w:rsid w:val="003D37C7"/>
    <w:rsid w:val="003D4575"/>
    <w:rsid w:val="003D45B8"/>
    <w:rsid w:val="003D4702"/>
    <w:rsid w:val="003D473C"/>
    <w:rsid w:val="003D5162"/>
    <w:rsid w:val="003D5280"/>
    <w:rsid w:val="003D5E3E"/>
    <w:rsid w:val="003D6006"/>
    <w:rsid w:val="003D670A"/>
    <w:rsid w:val="003D6749"/>
    <w:rsid w:val="003D73B0"/>
    <w:rsid w:val="003D73E6"/>
    <w:rsid w:val="003D7A40"/>
    <w:rsid w:val="003D7DC5"/>
    <w:rsid w:val="003E0B13"/>
    <w:rsid w:val="003E17F3"/>
    <w:rsid w:val="003E2811"/>
    <w:rsid w:val="003E300F"/>
    <w:rsid w:val="003E3C95"/>
    <w:rsid w:val="003E3EFB"/>
    <w:rsid w:val="003E405E"/>
    <w:rsid w:val="003E4B27"/>
    <w:rsid w:val="003E4CEF"/>
    <w:rsid w:val="003E4F63"/>
    <w:rsid w:val="003E545B"/>
    <w:rsid w:val="003E5F88"/>
    <w:rsid w:val="003E62EA"/>
    <w:rsid w:val="003E66BD"/>
    <w:rsid w:val="003E6BED"/>
    <w:rsid w:val="003E743F"/>
    <w:rsid w:val="003E75BE"/>
    <w:rsid w:val="003E771E"/>
    <w:rsid w:val="003E79B8"/>
    <w:rsid w:val="003F0021"/>
    <w:rsid w:val="003F0BC5"/>
    <w:rsid w:val="003F11AF"/>
    <w:rsid w:val="003F1A46"/>
    <w:rsid w:val="003F1AF5"/>
    <w:rsid w:val="003F1CE7"/>
    <w:rsid w:val="003F2179"/>
    <w:rsid w:val="003F2389"/>
    <w:rsid w:val="003F2CD2"/>
    <w:rsid w:val="003F2E46"/>
    <w:rsid w:val="003F4101"/>
    <w:rsid w:val="003F45F0"/>
    <w:rsid w:val="003F5736"/>
    <w:rsid w:val="003F5B7C"/>
    <w:rsid w:val="003F5BB9"/>
    <w:rsid w:val="003F5BC5"/>
    <w:rsid w:val="003F5C68"/>
    <w:rsid w:val="003F64B2"/>
    <w:rsid w:val="003F6EBD"/>
    <w:rsid w:val="003F6FE1"/>
    <w:rsid w:val="003F737F"/>
    <w:rsid w:val="003F76E8"/>
    <w:rsid w:val="00400498"/>
    <w:rsid w:val="00400F04"/>
    <w:rsid w:val="00402153"/>
    <w:rsid w:val="0040235F"/>
    <w:rsid w:val="004028CE"/>
    <w:rsid w:val="004029A0"/>
    <w:rsid w:val="00402C2E"/>
    <w:rsid w:val="00403322"/>
    <w:rsid w:val="0040345A"/>
    <w:rsid w:val="004045EA"/>
    <w:rsid w:val="004047A1"/>
    <w:rsid w:val="00404D8B"/>
    <w:rsid w:val="00406287"/>
    <w:rsid w:val="00406344"/>
    <w:rsid w:val="00406779"/>
    <w:rsid w:val="004068AC"/>
    <w:rsid w:val="00407064"/>
    <w:rsid w:val="00407713"/>
    <w:rsid w:val="00407877"/>
    <w:rsid w:val="00410214"/>
    <w:rsid w:val="004107DA"/>
    <w:rsid w:val="00410F84"/>
    <w:rsid w:val="00411A0B"/>
    <w:rsid w:val="00411B10"/>
    <w:rsid w:val="004124E6"/>
    <w:rsid w:val="0041267E"/>
    <w:rsid w:val="00412772"/>
    <w:rsid w:val="00412793"/>
    <w:rsid w:val="004134BC"/>
    <w:rsid w:val="00413CD7"/>
    <w:rsid w:val="0041416B"/>
    <w:rsid w:val="004150E2"/>
    <w:rsid w:val="00415187"/>
    <w:rsid w:val="00415DF3"/>
    <w:rsid w:val="00415EA5"/>
    <w:rsid w:val="004161EC"/>
    <w:rsid w:val="00416336"/>
    <w:rsid w:val="004169FD"/>
    <w:rsid w:val="0041773C"/>
    <w:rsid w:val="004208CE"/>
    <w:rsid w:val="00420C3D"/>
    <w:rsid w:val="00420E4B"/>
    <w:rsid w:val="00421EB5"/>
    <w:rsid w:val="00422345"/>
    <w:rsid w:val="00422576"/>
    <w:rsid w:val="00422662"/>
    <w:rsid w:val="00422DBF"/>
    <w:rsid w:val="00422FEF"/>
    <w:rsid w:val="004230DA"/>
    <w:rsid w:val="00423A2D"/>
    <w:rsid w:val="00424266"/>
    <w:rsid w:val="0042462F"/>
    <w:rsid w:val="004247F9"/>
    <w:rsid w:val="00425837"/>
    <w:rsid w:val="00425E44"/>
    <w:rsid w:val="00426117"/>
    <w:rsid w:val="00426282"/>
    <w:rsid w:val="0042638C"/>
    <w:rsid w:val="004267E9"/>
    <w:rsid w:val="004274EE"/>
    <w:rsid w:val="0042755D"/>
    <w:rsid w:val="00427F4B"/>
    <w:rsid w:val="004304D3"/>
    <w:rsid w:val="00431CD8"/>
    <w:rsid w:val="00431CE1"/>
    <w:rsid w:val="00432ACE"/>
    <w:rsid w:val="00433100"/>
    <w:rsid w:val="00433158"/>
    <w:rsid w:val="00434B39"/>
    <w:rsid w:val="0043532B"/>
    <w:rsid w:val="00435A18"/>
    <w:rsid w:val="00436768"/>
    <w:rsid w:val="00436C1C"/>
    <w:rsid w:val="004370A6"/>
    <w:rsid w:val="00437783"/>
    <w:rsid w:val="00437E1E"/>
    <w:rsid w:val="00441479"/>
    <w:rsid w:val="00442677"/>
    <w:rsid w:val="00442C9B"/>
    <w:rsid w:val="00442D13"/>
    <w:rsid w:val="0044328C"/>
    <w:rsid w:val="004435A5"/>
    <w:rsid w:val="0044365B"/>
    <w:rsid w:val="00443ADF"/>
    <w:rsid w:val="00443C34"/>
    <w:rsid w:val="00443EEF"/>
    <w:rsid w:val="004441D2"/>
    <w:rsid w:val="00444626"/>
    <w:rsid w:val="00444A42"/>
    <w:rsid w:val="00444C7E"/>
    <w:rsid w:val="004453E8"/>
    <w:rsid w:val="004459C4"/>
    <w:rsid w:val="00445BC5"/>
    <w:rsid w:val="004461F3"/>
    <w:rsid w:val="00446B5B"/>
    <w:rsid w:val="004474B7"/>
    <w:rsid w:val="00447932"/>
    <w:rsid w:val="00447B10"/>
    <w:rsid w:val="00447C5C"/>
    <w:rsid w:val="004504BD"/>
    <w:rsid w:val="00450FB9"/>
    <w:rsid w:val="004514AE"/>
    <w:rsid w:val="004521A4"/>
    <w:rsid w:val="004523D1"/>
    <w:rsid w:val="0045249B"/>
    <w:rsid w:val="00452741"/>
    <w:rsid w:val="00452A03"/>
    <w:rsid w:val="004530F4"/>
    <w:rsid w:val="004536D1"/>
    <w:rsid w:val="00453859"/>
    <w:rsid w:val="00453A5C"/>
    <w:rsid w:val="00453ABB"/>
    <w:rsid w:val="00453EC5"/>
    <w:rsid w:val="00453F50"/>
    <w:rsid w:val="00454202"/>
    <w:rsid w:val="00455332"/>
    <w:rsid w:val="00455863"/>
    <w:rsid w:val="004558B5"/>
    <w:rsid w:val="004561FE"/>
    <w:rsid w:val="0045650C"/>
    <w:rsid w:val="0045679B"/>
    <w:rsid w:val="00456B45"/>
    <w:rsid w:val="00457266"/>
    <w:rsid w:val="0045747F"/>
    <w:rsid w:val="00457823"/>
    <w:rsid w:val="00457E1B"/>
    <w:rsid w:val="004602E8"/>
    <w:rsid w:val="0046078E"/>
    <w:rsid w:val="00463962"/>
    <w:rsid w:val="00463BA7"/>
    <w:rsid w:val="004647AF"/>
    <w:rsid w:val="00464961"/>
    <w:rsid w:val="0046565A"/>
    <w:rsid w:val="004660C5"/>
    <w:rsid w:val="004664D3"/>
    <w:rsid w:val="00466B08"/>
    <w:rsid w:val="00467216"/>
    <w:rsid w:val="00470227"/>
    <w:rsid w:val="0047035F"/>
    <w:rsid w:val="00470D5E"/>
    <w:rsid w:val="00470F52"/>
    <w:rsid w:val="00471E2B"/>
    <w:rsid w:val="00471E30"/>
    <w:rsid w:val="00471F4C"/>
    <w:rsid w:val="00471FD2"/>
    <w:rsid w:val="00472BD7"/>
    <w:rsid w:val="00473444"/>
    <w:rsid w:val="00474AAA"/>
    <w:rsid w:val="00474E5D"/>
    <w:rsid w:val="00475F15"/>
    <w:rsid w:val="00476D0C"/>
    <w:rsid w:val="004773E0"/>
    <w:rsid w:val="00477A6A"/>
    <w:rsid w:val="0048068C"/>
    <w:rsid w:val="00480D1E"/>
    <w:rsid w:val="00481E99"/>
    <w:rsid w:val="004828B2"/>
    <w:rsid w:val="004829EC"/>
    <w:rsid w:val="00482EAC"/>
    <w:rsid w:val="0048335F"/>
    <w:rsid w:val="00483540"/>
    <w:rsid w:val="00483C00"/>
    <w:rsid w:val="004840C9"/>
    <w:rsid w:val="0048506E"/>
    <w:rsid w:val="00485573"/>
    <w:rsid w:val="00485824"/>
    <w:rsid w:val="00485B53"/>
    <w:rsid w:val="00485C4B"/>
    <w:rsid w:val="00485DB4"/>
    <w:rsid w:val="004862A6"/>
    <w:rsid w:val="0048659B"/>
    <w:rsid w:val="00486D74"/>
    <w:rsid w:val="00487BEB"/>
    <w:rsid w:val="00487CC0"/>
    <w:rsid w:val="00487DB8"/>
    <w:rsid w:val="00490015"/>
    <w:rsid w:val="00490738"/>
    <w:rsid w:val="00490C09"/>
    <w:rsid w:val="00490CA8"/>
    <w:rsid w:val="00490FE5"/>
    <w:rsid w:val="00491AEB"/>
    <w:rsid w:val="00493341"/>
    <w:rsid w:val="004934B4"/>
    <w:rsid w:val="004939B7"/>
    <w:rsid w:val="00493F79"/>
    <w:rsid w:val="004945E6"/>
    <w:rsid w:val="0049470F"/>
    <w:rsid w:val="0049512F"/>
    <w:rsid w:val="00495241"/>
    <w:rsid w:val="00495AC8"/>
    <w:rsid w:val="00495BFB"/>
    <w:rsid w:val="00495E57"/>
    <w:rsid w:val="00496A74"/>
    <w:rsid w:val="00496BF9"/>
    <w:rsid w:val="00496C14"/>
    <w:rsid w:val="0049712E"/>
    <w:rsid w:val="0049731D"/>
    <w:rsid w:val="004A0279"/>
    <w:rsid w:val="004A02F1"/>
    <w:rsid w:val="004A0C63"/>
    <w:rsid w:val="004A0CCF"/>
    <w:rsid w:val="004A11AF"/>
    <w:rsid w:val="004A1527"/>
    <w:rsid w:val="004A179D"/>
    <w:rsid w:val="004A198E"/>
    <w:rsid w:val="004A20AE"/>
    <w:rsid w:val="004A355C"/>
    <w:rsid w:val="004A4054"/>
    <w:rsid w:val="004A44BD"/>
    <w:rsid w:val="004A550E"/>
    <w:rsid w:val="004A5B5D"/>
    <w:rsid w:val="004A6583"/>
    <w:rsid w:val="004A65A2"/>
    <w:rsid w:val="004A6C34"/>
    <w:rsid w:val="004A7114"/>
    <w:rsid w:val="004A7CED"/>
    <w:rsid w:val="004B0010"/>
    <w:rsid w:val="004B039F"/>
    <w:rsid w:val="004B166A"/>
    <w:rsid w:val="004B1BEC"/>
    <w:rsid w:val="004B218B"/>
    <w:rsid w:val="004B30AC"/>
    <w:rsid w:val="004B485F"/>
    <w:rsid w:val="004B4A6E"/>
    <w:rsid w:val="004B4F57"/>
    <w:rsid w:val="004B4FBC"/>
    <w:rsid w:val="004B5114"/>
    <w:rsid w:val="004B5904"/>
    <w:rsid w:val="004B6210"/>
    <w:rsid w:val="004B665B"/>
    <w:rsid w:val="004B6873"/>
    <w:rsid w:val="004B6D01"/>
    <w:rsid w:val="004B7851"/>
    <w:rsid w:val="004B7E2B"/>
    <w:rsid w:val="004B7F44"/>
    <w:rsid w:val="004C00F0"/>
    <w:rsid w:val="004C02A8"/>
    <w:rsid w:val="004C02EE"/>
    <w:rsid w:val="004C03E9"/>
    <w:rsid w:val="004C05D1"/>
    <w:rsid w:val="004C09AF"/>
    <w:rsid w:val="004C1065"/>
    <w:rsid w:val="004C1470"/>
    <w:rsid w:val="004C1D29"/>
    <w:rsid w:val="004C30BD"/>
    <w:rsid w:val="004C3C38"/>
    <w:rsid w:val="004C3E92"/>
    <w:rsid w:val="004C471D"/>
    <w:rsid w:val="004C5468"/>
    <w:rsid w:val="004C58AF"/>
    <w:rsid w:val="004C5F45"/>
    <w:rsid w:val="004C60C0"/>
    <w:rsid w:val="004C60D7"/>
    <w:rsid w:val="004C71B8"/>
    <w:rsid w:val="004C747A"/>
    <w:rsid w:val="004C7617"/>
    <w:rsid w:val="004D01B1"/>
    <w:rsid w:val="004D0B8F"/>
    <w:rsid w:val="004D1367"/>
    <w:rsid w:val="004D1AC4"/>
    <w:rsid w:val="004D25F5"/>
    <w:rsid w:val="004D2B93"/>
    <w:rsid w:val="004D2CB6"/>
    <w:rsid w:val="004D2D82"/>
    <w:rsid w:val="004D329E"/>
    <w:rsid w:val="004D33E2"/>
    <w:rsid w:val="004D354E"/>
    <w:rsid w:val="004D3D84"/>
    <w:rsid w:val="004D451B"/>
    <w:rsid w:val="004D53C5"/>
    <w:rsid w:val="004D54E3"/>
    <w:rsid w:val="004D5C98"/>
    <w:rsid w:val="004D649C"/>
    <w:rsid w:val="004D6942"/>
    <w:rsid w:val="004D6BBF"/>
    <w:rsid w:val="004D73FB"/>
    <w:rsid w:val="004D7A95"/>
    <w:rsid w:val="004D7ED4"/>
    <w:rsid w:val="004E0104"/>
    <w:rsid w:val="004E18C4"/>
    <w:rsid w:val="004E1CD8"/>
    <w:rsid w:val="004E200C"/>
    <w:rsid w:val="004E2582"/>
    <w:rsid w:val="004E26D6"/>
    <w:rsid w:val="004E27D8"/>
    <w:rsid w:val="004E32C2"/>
    <w:rsid w:val="004E3CD4"/>
    <w:rsid w:val="004E4437"/>
    <w:rsid w:val="004E449B"/>
    <w:rsid w:val="004E47E9"/>
    <w:rsid w:val="004E488A"/>
    <w:rsid w:val="004E5760"/>
    <w:rsid w:val="004E649B"/>
    <w:rsid w:val="004E7497"/>
    <w:rsid w:val="004F14CF"/>
    <w:rsid w:val="004F160B"/>
    <w:rsid w:val="004F1F80"/>
    <w:rsid w:val="004F2067"/>
    <w:rsid w:val="004F221B"/>
    <w:rsid w:val="004F295C"/>
    <w:rsid w:val="004F29F3"/>
    <w:rsid w:val="004F2A2E"/>
    <w:rsid w:val="004F3A87"/>
    <w:rsid w:val="004F3BD7"/>
    <w:rsid w:val="004F3D11"/>
    <w:rsid w:val="004F4177"/>
    <w:rsid w:val="004F43A3"/>
    <w:rsid w:val="004F4434"/>
    <w:rsid w:val="004F4831"/>
    <w:rsid w:val="004F503E"/>
    <w:rsid w:val="004F5202"/>
    <w:rsid w:val="004F52DB"/>
    <w:rsid w:val="004F5827"/>
    <w:rsid w:val="004F5FA4"/>
    <w:rsid w:val="004F60AE"/>
    <w:rsid w:val="004F7015"/>
    <w:rsid w:val="004F7370"/>
    <w:rsid w:val="004F7392"/>
    <w:rsid w:val="004F763E"/>
    <w:rsid w:val="004F7828"/>
    <w:rsid w:val="004F7FA4"/>
    <w:rsid w:val="00500188"/>
    <w:rsid w:val="005009AA"/>
    <w:rsid w:val="00500B24"/>
    <w:rsid w:val="00500CE6"/>
    <w:rsid w:val="005016C4"/>
    <w:rsid w:val="005017F3"/>
    <w:rsid w:val="00502161"/>
    <w:rsid w:val="00502BF5"/>
    <w:rsid w:val="00502E66"/>
    <w:rsid w:val="0050329D"/>
    <w:rsid w:val="00503328"/>
    <w:rsid w:val="00503CF4"/>
    <w:rsid w:val="005041CE"/>
    <w:rsid w:val="00504285"/>
    <w:rsid w:val="00504E51"/>
    <w:rsid w:val="00505A2E"/>
    <w:rsid w:val="00505A65"/>
    <w:rsid w:val="00505A6E"/>
    <w:rsid w:val="00506050"/>
    <w:rsid w:val="00506313"/>
    <w:rsid w:val="00506A1F"/>
    <w:rsid w:val="00506CD2"/>
    <w:rsid w:val="00507202"/>
    <w:rsid w:val="005076B7"/>
    <w:rsid w:val="00507F90"/>
    <w:rsid w:val="00510401"/>
    <w:rsid w:val="00510543"/>
    <w:rsid w:val="00510CA3"/>
    <w:rsid w:val="0051123E"/>
    <w:rsid w:val="00511DAA"/>
    <w:rsid w:val="00512207"/>
    <w:rsid w:val="00512B63"/>
    <w:rsid w:val="00513AEA"/>
    <w:rsid w:val="00513D22"/>
    <w:rsid w:val="0051488C"/>
    <w:rsid w:val="00515461"/>
    <w:rsid w:val="005159B0"/>
    <w:rsid w:val="00515B80"/>
    <w:rsid w:val="00515F34"/>
    <w:rsid w:val="005165C6"/>
    <w:rsid w:val="00516D71"/>
    <w:rsid w:val="00516EED"/>
    <w:rsid w:val="00516FF4"/>
    <w:rsid w:val="00520D07"/>
    <w:rsid w:val="005210C4"/>
    <w:rsid w:val="005219ED"/>
    <w:rsid w:val="005238D8"/>
    <w:rsid w:val="00524409"/>
    <w:rsid w:val="0052461D"/>
    <w:rsid w:val="00524838"/>
    <w:rsid w:val="00524909"/>
    <w:rsid w:val="00524C9B"/>
    <w:rsid w:val="00524DE5"/>
    <w:rsid w:val="00525DBC"/>
    <w:rsid w:val="00525E7B"/>
    <w:rsid w:val="0052644B"/>
    <w:rsid w:val="0052666F"/>
    <w:rsid w:val="00526718"/>
    <w:rsid w:val="0052738B"/>
    <w:rsid w:val="005275A8"/>
    <w:rsid w:val="00531882"/>
    <w:rsid w:val="00531D75"/>
    <w:rsid w:val="00531E2F"/>
    <w:rsid w:val="005336BD"/>
    <w:rsid w:val="00533905"/>
    <w:rsid w:val="00533929"/>
    <w:rsid w:val="00533DC3"/>
    <w:rsid w:val="00534801"/>
    <w:rsid w:val="00534AC1"/>
    <w:rsid w:val="00534B82"/>
    <w:rsid w:val="00534E7D"/>
    <w:rsid w:val="0053541F"/>
    <w:rsid w:val="0053555F"/>
    <w:rsid w:val="00535765"/>
    <w:rsid w:val="00535EB1"/>
    <w:rsid w:val="00536520"/>
    <w:rsid w:val="0053681E"/>
    <w:rsid w:val="005404E4"/>
    <w:rsid w:val="00540604"/>
    <w:rsid w:val="0054090E"/>
    <w:rsid w:val="00540AA8"/>
    <w:rsid w:val="00540DBC"/>
    <w:rsid w:val="00540E88"/>
    <w:rsid w:val="0054147E"/>
    <w:rsid w:val="00541643"/>
    <w:rsid w:val="00541AE3"/>
    <w:rsid w:val="00541BC6"/>
    <w:rsid w:val="00541EBA"/>
    <w:rsid w:val="0054208A"/>
    <w:rsid w:val="00542402"/>
    <w:rsid w:val="00542778"/>
    <w:rsid w:val="005427EC"/>
    <w:rsid w:val="00543029"/>
    <w:rsid w:val="005431AE"/>
    <w:rsid w:val="00543274"/>
    <w:rsid w:val="00545280"/>
    <w:rsid w:val="00545671"/>
    <w:rsid w:val="005456F1"/>
    <w:rsid w:val="00546108"/>
    <w:rsid w:val="00550474"/>
    <w:rsid w:val="00550B0A"/>
    <w:rsid w:val="00550E57"/>
    <w:rsid w:val="00552512"/>
    <w:rsid w:val="00552EF5"/>
    <w:rsid w:val="005538F6"/>
    <w:rsid w:val="00553F38"/>
    <w:rsid w:val="00554D2E"/>
    <w:rsid w:val="0055565B"/>
    <w:rsid w:val="00555A73"/>
    <w:rsid w:val="00555E95"/>
    <w:rsid w:val="00555F44"/>
    <w:rsid w:val="00555FBF"/>
    <w:rsid w:val="00557416"/>
    <w:rsid w:val="00560861"/>
    <w:rsid w:val="00561294"/>
    <w:rsid w:val="00561477"/>
    <w:rsid w:val="005617CC"/>
    <w:rsid w:val="00562805"/>
    <w:rsid w:val="00562B65"/>
    <w:rsid w:val="00562D55"/>
    <w:rsid w:val="00562E5D"/>
    <w:rsid w:val="005630EB"/>
    <w:rsid w:val="00563923"/>
    <w:rsid w:val="00563B8B"/>
    <w:rsid w:val="00563C60"/>
    <w:rsid w:val="00564FE1"/>
    <w:rsid w:val="005652A2"/>
    <w:rsid w:val="00566485"/>
    <w:rsid w:val="00566DFC"/>
    <w:rsid w:val="00567466"/>
    <w:rsid w:val="005708D6"/>
    <w:rsid w:val="00570EC0"/>
    <w:rsid w:val="0057115A"/>
    <w:rsid w:val="005711A8"/>
    <w:rsid w:val="0057146F"/>
    <w:rsid w:val="005716A7"/>
    <w:rsid w:val="00571FCD"/>
    <w:rsid w:val="00572150"/>
    <w:rsid w:val="0057220C"/>
    <w:rsid w:val="0057282C"/>
    <w:rsid w:val="00572F73"/>
    <w:rsid w:val="0057322D"/>
    <w:rsid w:val="0057367D"/>
    <w:rsid w:val="00573751"/>
    <w:rsid w:val="00574436"/>
    <w:rsid w:val="00574ABB"/>
    <w:rsid w:val="00574EB8"/>
    <w:rsid w:val="0057553A"/>
    <w:rsid w:val="00575976"/>
    <w:rsid w:val="00575BB4"/>
    <w:rsid w:val="00575E44"/>
    <w:rsid w:val="00575FB8"/>
    <w:rsid w:val="0057651E"/>
    <w:rsid w:val="00577216"/>
    <w:rsid w:val="0057778D"/>
    <w:rsid w:val="005779FE"/>
    <w:rsid w:val="00577B51"/>
    <w:rsid w:val="00580131"/>
    <w:rsid w:val="0058108C"/>
    <w:rsid w:val="005812B1"/>
    <w:rsid w:val="0058227B"/>
    <w:rsid w:val="005830DB"/>
    <w:rsid w:val="00583EDD"/>
    <w:rsid w:val="005842D1"/>
    <w:rsid w:val="00584955"/>
    <w:rsid w:val="0058498A"/>
    <w:rsid w:val="00584BE7"/>
    <w:rsid w:val="0058522D"/>
    <w:rsid w:val="00586058"/>
    <w:rsid w:val="00586B02"/>
    <w:rsid w:val="005872AA"/>
    <w:rsid w:val="005874FC"/>
    <w:rsid w:val="0058755E"/>
    <w:rsid w:val="00587BAE"/>
    <w:rsid w:val="00587DD3"/>
    <w:rsid w:val="0059021F"/>
    <w:rsid w:val="005903F8"/>
    <w:rsid w:val="00591215"/>
    <w:rsid w:val="00591234"/>
    <w:rsid w:val="00591A2E"/>
    <w:rsid w:val="00592D30"/>
    <w:rsid w:val="00593547"/>
    <w:rsid w:val="00593C33"/>
    <w:rsid w:val="005956B5"/>
    <w:rsid w:val="00596508"/>
    <w:rsid w:val="00597B80"/>
    <w:rsid w:val="005A0239"/>
    <w:rsid w:val="005A07F3"/>
    <w:rsid w:val="005A110E"/>
    <w:rsid w:val="005A140F"/>
    <w:rsid w:val="005A1B9B"/>
    <w:rsid w:val="005A1C33"/>
    <w:rsid w:val="005A1D50"/>
    <w:rsid w:val="005A1F51"/>
    <w:rsid w:val="005A2041"/>
    <w:rsid w:val="005A2575"/>
    <w:rsid w:val="005A263D"/>
    <w:rsid w:val="005A435C"/>
    <w:rsid w:val="005A4C76"/>
    <w:rsid w:val="005A4E80"/>
    <w:rsid w:val="005A4F38"/>
    <w:rsid w:val="005A5320"/>
    <w:rsid w:val="005A540B"/>
    <w:rsid w:val="005A55E6"/>
    <w:rsid w:val="005A60D8"/>
    <w:rsid w:val="005A62B0"/>
    <w:rsid w:val="005A6F6A"/>
    <w:rsid w:val="005A70C5"/>
    <w:rsid w:val="005A780D"/>
    <w:rsid w:val="005B0CD4"/>
    <w:rsid w:val="005B0D15"/>
    <w:rsid w:val="005B1082"/>
    <w:rsid w:val="005B11BF"/>
    <w:rsid w:val="005B1744"/>
    <w:rsid w:val="005B1913"/>
    <w:rsid w:val="005B19FD"/>
    <w:rsid w:val="005B2344"/>
    <w:rsid w:val="005B33EA"/>
    <w:rsid w:val="005B34A8"/>
    <w:rsid w:val="005B3CD9"/>
    <w:rsid w:val="005B4ADF"/>
    <w:rsid w:val="005B4D58"/>
    <w:rsid w:val="005B5044"/>
    <w:rsid w:val="005B5307"/>
    <w:rsid w:val="005B540F"/>
    <w:rsid w:val="005B5471"/>
    <w:rsid w:val="005B598F"/>
    <w:rsid w:val="005B5B15"/>
    <w:rsid w:val="005B6B06"/>
    <w:rsid w:val="005B7602"/>
    <w:rsid w:val="005B7DB7"/>
    <w:rsid w:val="005C0616"/>
    <w:rsid w:val="005C0CFE"/>
    <w:rsid w:val="005C0E0A"/>
    <w:rsid w:val="005C0EBD"/>
    <w:rsid w:val="005C16AA"/>
    <w:rsid w:val="005C18A8"/>
    <w:rsid w:val="005C1F40"/>
    <w:rsid w:val="005C217E"/>
    <w:rsid w:val="005C2FDF"/>
    <w:rsid w:val="005C33CB"/>
    <w:rsid w:val="005C3AC3"/>
    <w:rsid w:val="005C3AEC"/>
    <w:rsid w:val="005C3D93"/>
    <w:rsid w:val="005C4081"/>
    <w:rsid w:val="005C485D"/>
    <w:rsid w:val="005C533F"/>
    <w:rsid w:val="005C5828"/>
    <w:rsid w:val="005C61DD"/>
    <w:rsid w:val="005C679C"/>
    <w:rsid w:val="005C6A06"/>
    <w:rsid w:val="005C6DC4"/>
    <w:rsid w:val="005C6E91"/>
    <w:rsid w:val="005C75CC"/>
    <w:rsid w:val="005C75E4"/>
    <w:rsid w:val="005C76E0"/>
    <w:rsid w:val="005C789B"/>
    <w:rsid w:val="005C7F64"/>
    <w:rsid w:val="005D17AE"/>
    <w:rsid w:val="005D1D6A"/>
    <w:rsid w:val="005D2C2B"/>
    <w:rsid w:val="005D3354"/>
    <w:rsid w:val="005D3F27"/>
    <w:rsid w:val="005D4022"/>
    <w:rsid w:val="005D406D"/>
    <w:rsid w:val="005D40E1"/>
    <w:rsid w:val="005D4392"/>
    <w:rsid w:val="005D447E"/>
    <w:rsid w:val="005D4E7F"/>
    <w:rsid w:val="005D4F92"/>
    <w:rsid w:val="005D50E6"/>
    <w:rsid w:val="005D5236"/>
    <w:rsid w:val="005D59F2"/>
    <w:rsid w:val="005D5B90"/>
    <w:rsid w:val="005D621E"/>
    <w:rsid w:val="005D63FF"/>
    <w:rsid w:val="005D65A7"/>
    <w:rsid w:val="005D665E"/>
    <w:rsid w:val="005D6830"/>
    <w:rsid w:val="005D6B9A"/>
    <w:rsid w:val="005D6C05"/>
    <w:rsid w:val="005D6E45"/>
    <w:rsid w:val="005D6E86"/>
    <w:rsid w:val="005D74E5"/>
    <w:rsid w:val="005D7552"/>
    <w:rsid w:val="005D7952"/>
    <w:rsid w:val="005D7E72"/>
    <w:rsid w:val="005E0978"/>
    <w:rsid w:val="005E11F0"/>
    <w:rsid w:val="005E13D1"/>
    <w:rsid w:val="005E1CE4"/>
    <w:rsid w:val="005E2028"/>
    <w:rsid w:val="005E20A9"/>
    <w:rsid w:val="005E297A"/>
    <w:rsid w:val="005E2F29"/>
    <w:rsid w:val="005E3CF1"/>
    <w:rsid w:val="005E3D2C"/>
    <w:rsid w:val="005E4051"/>
    <w:rsid w:val="005E479C"/>
    <w:rsid w:val="005E54D6"/>
    <w:rsid w:val="005E5569"/>
    <w:rsid w:val="005E5865"/>
    <w:rsid w:val="005E66FE"/>
    <w:rsid w:val="005E675E"/>
    <w:rsid w:val="005E6CAE"/>
    <w:rsid w:val="005E77DE"/>
    <w:rsid w:val="005E7968"/>
    <w:rsid w:val="005E7C9E"/>
    <w:rsid w:val="005F01F8"/>
    <w:rsid w:val="005F0298"/>
    <w:rsid w:val="005F092B"/>
    <w:rsid w:val="005F0DFB"/>
    <w:rsid w:val="005F0E28"/>
    <w:rsid w:val="005F147C"/>
    <w:rsid w:val="005F1829"/>
    <w:rsid w:val="005F235B"/>
    <w:rsid w:val="005F236B"/>
    <w:rsid w:val="005F2E43"/>
    <w:rsid w:val="005F2E9B"/>
    <w:rsid w:val="005F3645"/>
    <w:rsid w:val="005F4982"/>
    <w:rsid w:val="005F4F1B"/>
    <w:rsid w:val="005F526E"/>
    <w:rsid w:val="005F6052"/>
    <w:rsid w:val="005F66D5"/>
    <w:rsid w:val="005F67EA"/>
    <w:rsid w:val="005F75DA"/>
    <w:rsid w:val="005F76C8"/>
    <w:rsid w:val="005F7C1F"/>
    <w:rsid w:val="00600154"/>
    <w:rsid w:val="0060062C"/>
    <w:rsid w:val="0060125E"/>
    <w:rsid w:val="00601563"/>
    <w:rsid w:val="006022EA"/>
    <w:rsid w:val="0060239A"/>
    <w:rsid w:val="00602858"/>
    <w:rsid w:val="00602AAA"/>
    <w:rsid w:val="00603EF2"/>
    <w:rsid w:val="006041D0"/>
    <w:rsid w:val="00604784"/>
    <w:rsid w:val="00604C07"/>
    <w:rsid w:val="00605349"/>
    <w:rsid w:val="00605BC1"/>
    <w:rsid w:val="006061DF"/>
    <w:rsid w:val="006069BA"/>
    <w:rsid w:val="0060797C"/>
    <w:rsid w:val="00607BBD"/>
    <w:rsid w:val="006105E4"/>
    <w:rsid w:val="006117BE"/>
    <w:rsid w:val="00611C46"/>
    <w:rsid w:val="006125A1"/>
    <w:rsid w:val="00612B5A"/>
    <w:rsid w:val="0061351C"/>
    <w:rsid w:val="00615358"/>
    <w:rsid w:val="00615916"/>
    <w:rsid w:val="0061623D"/>
    <w:rsid w:val="00616B04"/>
    <w:rsid w:val="00617644"/>
    <w:rsid w:val="00617D2A"/>
    <w:rsid w:val="00617DBD"/>
    <w:rsid w:val="0062066D"/>
    <w:rsid w:val="006219F3"/>
    <w:rsid w:val="00621B82"/>
    <w:rsid w:val="00621DD0"/>
    <w:rsid w:val="00623636"/>
    <w:rsid w:val="00623A3B"/>
    <w:rsid w:val="00623B39"/>
    <w:rsid w:val="00623B56"/>
    <w:rsid w:val="00623C18"/>
    <w:rsid w:val="006242B4"/>
    <w:rsid w:val="0062430B"/>
    <w:rsid w:val="006249EE"/>
    <w:rsid w:val="00624AF5"/>
    <w:rsid w:val="00624C81"/>
    <w:rsid w:val="006254D5"/>
    <w:rsid w:val="0062583F"/>
    <w:rsid w:val="0062609C"/>
    <w:rsid w:val="00626493"/>
    <w:rsid w:val="00626A52"/>
    <w:rsid w:val="00626C3D"/>
    <w:rsid w:val="00626CCC"/>
    <w:rsid w:val="006278B2"/>
    <w:rsid w:val="006309EA"/>
    <w:rsid w:val="00630BF9"/>
    <w:rsid w:val="00630F3B"/>
    <w:rsid w:val="00630FFE"/>
    <w:rsid w:val="00631078"/>
    <w:rsid w:val="00631475"/>
    <w:rsid w:val="0063150A"/>
    <w:rsid w:val="00631CF6"/>
    <w:rsid w:val="00631D91"/>
    <w:rsid w:val="006321DA"/>
    <w:rsid w:val="00633509"/>
    <w:rsid w:val="00634801"/>
    <w:rsid w:val="006358FC"/>
    <w:rsid w:val="00635BA5"/>
    <w:rsid w:val="00636131"/>
    <w:rsid w:val="0063637B"/>
    <w:rsid w:val="00636590"/>
    <w:rsid w:val="00636D6C"/>
    <w:rsid w:val="00636E9F"/>
    <w:rsid w:val="00636EC0"/>
    <w:rsid w:val="00637299"/>
    <w:rsid w:val="006374E4"/>
    <w:rsid w:val="006378A6"/>
    <w:rsid w:val="00637A6D"/>
    <w:rsid w:val="006402CC"/>
    <w:rsid w:val="006406E2"/>
    <w:rsid w:val="00640871"/>
    <w:rsid w:val="0064087B"/>
    <w:rsid w:val="00640CB6"/>
    <w:rsid w:val="00640CE5"/>
    <w:rsid w:val="00641350"/>
    <w:rsid w:val="006418F3"/>
    <w:rsid w:val="00642212"/>
    <w:rsid w:val="00642F0B"/>
    <w:rsid w:val="00644255"/>
    <w:rsid w:val="006442D2"/>
    <w:rsid w:val="006456E4"/>
    <w:rsid w:val="00645820"/>
    <w:rsid w:val="00647C2B"/>
    <w:rsid w:val="00647C60"/>
    <w:rsid w:val="00647EF0"/>
    <w:rsid w:val="0065024D"/>
    <w:rsid w:val="006507E3"/>
    <w:rsid w:val="006517EA"/>
    <w:rsid w:val="00651A6B"/>
    <w:rsid w:val="0065231C"/>
    <w:rsid w:val="00652623"/>
    <w:rsid w:val="00652C18"/>
    <w:rsid w:val="00653233"/>
    <w:rsid w:val="00653298"/>
    <w:rsid w:val="006534AD"/>
    <w:rsid w:val="00653936"/>
    <w:rsid w:val="00654FEF"/>
    <w:rsid w:val="0065568C"/>
    <w:rsid w:val="006558D9"/>
    <w:rsid w:val="00656B1F"/>
    <w:rsid w:val="00656D39"/>
    <w:rsid w:val="00657722"/>
    <w:rsid w:val="00657C16"/>
    <w:rsid w:val="00661547"/>
    <w:rsid w:val="00662133"/>
    <w:rsid w:val="00662B65"/>
    <w:rsid w:val="00662F7F"/>
    <w:rsid w:val="0066318C"/>
    <w:rsid w:val="00663BDB"/>
    <w:rsid w:val="006644C6"/>
    <w:rsid w:val="00664980"/>
    <w:rsid w:val="00665636"/>
    <w:rsid w:val="00665EB7"/>
    <w:rsid w:val="006660E4"/>
    <w:rsid w:val="0066619F"/>
    <w:rsid w:val="00666834"/>
    <w:rsid w:val="00666BFF"/>
    <w:rsid w:val="00667435"/>
    <w:rsid w:val="0067054E"/>
    <w:rsid w:val="00670F6C"/>
    <w:rsid w:val="0067159D"/>
    <w:rsid w:val="006721A3"/>
    <w:rsid w:val="00672522"/>
    <w:rsid w:val="0067258A"/>
    <w:rsid w:val="00672837"/>
    <w:rsid w:val="00673A39"/>
    <w:rsid w:val="00674651"/>
    <w:rsid w:val="00674CA4"/>
    <w:rsid w:val="00675F40"/>
    <w:rsid w:val="006761EA"/>
    <w:rsid w:val="00676B30"/>
    <w:rsid w:val="0067751C"/>
    <w:rsid w:val="006804CD"/>
    <w:rsid w:val="0068050F"/>
    <w:rsid w:val="00680599"/>
    <w:rsid w:val="006820DC"/>
    <w:rsid w:val="00682A8A"/>
    <w:rsid w:val="0068309F"/>
    <w:rsid w:val="0068360E"/>
    <w:rsid w:val="006843A5"/>
    <w:rsid w:val="006843B1"/>
    <w:rsid w:val="00685399"/>
    <w:rsid w:val="00685CFC"/>
    <w:rsid w:val="006863AE"/>
    <w:rsid w:val="006863C5"/>
    <w:rsid w:val="0068652D"/>
    <w:rsid w:val="00686842"/>
    <w:rsid w:val="00686F61"/>
    <w:rsid w:val="0068753C"/>
    <w:rsid w:val="006904E6"/>
    <w:rsid w:val="0069121A"/>
    <w:rsid w:val="006914E4"/>
    <w:rsid w:val="0069291F"/>
    <w:rsid w:val="00692C29"/>
    <w:rsid w:val="00692D5C"/>
    <w:rsid w:val="00693400"/>
    <w:rsid w:val="00694472"/>
    <w:rsid w:val="006945EE"/>
    <w:rsid w:val="006946DC"/>
    <w:rsid w:val="006947C5"/>
    <w:rsid w:val="00696617"/>
    <w:rsid w:val="0069731A"/>
    <w:rsid w:val="00697616"/>
    <w:rsid w:val="00697F4D"/>
    <w:rsid w:val="00697FD7"/>
    <w:rsid w:val="006A0E71"/>
    <w:rsid w:val="006A1046"/>
    <w:rsid w:val="006A1106"/>
    <w:rsid w:val="006A15DD"/>
    <w:rsid w:val="006A1AE9"/>
    <w:rsid w:val="006A27AC"/>
    <w:rsid w:val="006A27CE"/>
    <w:rsid w:val="006A2A32"/>
    <w:rsid w:val="006A2AEA"/>
    <w:rsid w:val="006A352C"/>
    <w:rsid w:val="006A4214"/>
    <w:rsid w:val="006A4372"/>
    <w:rsid w:val="006A47CA"/>
    <w:rsid w:val="006A4EA0"/>
    <w:rsid w:val="006A5B4F"/>
    <w:rsid w:val="006A69DA"/>
    <w:rsid w:val="006A6BC4"/>
    <w:rsid w:val="006A70CC"/>
    <w:rsid w:val="006A7B8E"/>
    <w:rsid w:val="006B0176"/>
    <w:rsid w:val="006B0EE3"/>
    <w:rsid w:val="006B18A8"/>
    <w:rsid w:val="006B19AE"/>
    <w:rsid w:val="006B1F83"/>
    <w:rsid w:val="006B2429"/>
    <w:rsid w:val="006B255D"/>
    <w:rsid w:val="006B26BF"/>
    <w:rsid w:val="006B26F5"/>
    <w:rsid w:val="006B35C2"/>
    <w:rsid w:val="006B3C4D"/>
    <w:rsid w:val="006B3F93"/>
    <w:rsid w:val="006B403E"/>
    <w:rsid w:val="006B4759"/>
    <w:rsid w:val="006B4CCE"/>
    <w:rsid w:val="006B538A"/>
    <w:rsid w:val="006B5B59"/>
    <w:rsid w:val="006B5CE1"/>
    <w:rsid w:val="006B5EC9"/>
    <w:rsid w:val="006B600F"/>
    <w:rsid w:val="006B67A9"/>
    <w:rsid w:val="006B7483"/>
    <w:rsid w:val="006B75AD"/>
    <w:rsid w:val="006B7650"/>
    <w:rsid w:val="006B7C18"/>
    <w:rsid w:val="006C07C9"/>
    <w:rsid w:val="006C0C2B"/>
    <w:rsid w:val="006C0E51"/>
    <w:rsid w:val="006C0FBD"/>
    <w:rsid w:val="006C1266"/>
    <w:rsid w:val="006C1890"/>
    <w:rsid w:val="006C1C8F"/>
    <w:rsid w:val="006C1DB7"/>
    <w:rsid w:val="006C2319"/>
    <w:rsid w:val="006C23A5"/>
    <w:rsid w:val="006C3166"/>
    <w:rsid w:val="006C3316"/>
    <w:rsid w:val="006C3841"/>
    <w:rsid w:val="006C3A44"/>
    <w:rsid w:val="006C3DB6"/>
    <w:rsid w:val="006C4065"/>
    <w:rsid w:val="006C436A"/>
    <w:rsid w:val="006C4B1D"/>
    <w:rsid w:val="006C4C3C"/>
    <w:rsid w:val="006C4D9F"/>
    <w:rsid w:val="006C5B50"/>
    <w:rsid w:val="006C664B"/>
    <w:rsid w:val="006C6D1B"/>
    <w:rsid w:val="006C6EE2"/>
    <w:rsid w:val="006C7182"/>
    <w:rsid w:val="006C749C"/>
    <w:rsid w:val="006C7B1E"/>
    <w:rsid w:val="006D0354"/>
    <w:rsid w:val="006D05E7"/>
    <w:rsid w:val="006D0A9D"/>
    <w:rsid w:val="006D1059"/>
    <w:rsid w:val="006D1564"/>
    <w:rsid w:val="006D173A"/>
    <w:rsid w:val="006D1A0E"/>
    <w:rsid w:val="006D226E"/>
    <w:rsid w:val="006D29DE"/>
    <w:rsid w:val="006D2CD8"/>
    <w:rsid w:val="006D2F40"/>
    <w:rsid w:val="006D3B8D"/>
    <w:rsid w:val="006D3ED9"/>
    <w:rsid w:val="006D4659"/>
    <w:rsid w:val="006D539A"/>
    <w:rsid w:val="006D5708"/>
    <w:rsid w:val="006D57B7"/>
    <w:rsid w:val="006D5855"/>
    <w:rsid w:val="006D63DF"/>
    <w:rsid w:val="006D64F2"/>
    <w:rsid w:val="006D6AB6"/>
    <w:rsid w:val="006D6E27"/>
    <w:rsid w:val="006D7543"/>
    <w:rsid w:val="006E0156"/>
    <w:rsid w:val="006E0EBE"/>
    <w:rsid w:val="006E12A1"/>
    <w:rsid w:val="006E1432"/>
    <w:rsid w:val="006E15F6"/>
    <w:rsid w:val="006E1A2D"/>
    <w:rsid w:val="006E1AE7"/>
    <w:rsid w:val="006E1E2E"/>
    <w:rsid w:val="006E234A"/>
    <w:rsid w:val="006E28FE"/>
    <w:rsid w:val="006E2A92"/>
    <w:rsid w:val="006E3334"/>
    <w:rsid w:val="006E411F"/>
    <w:rsid w:val="006E4382"/>
    <w:rsid w:val="006E5267"/>
    <w:rsid w:val="006E61C6"/>
    <w:rsid w:val="006E6220"/>
    <w:rsid w:val="006E7235"/>
    <w:rsid w:val="006E7C5F"/>
    <w:rsid w:val="006F0115"/>
    <w:rsid w:val="006F07D0"/>
    <w:rsid w:val="006F1276"/>
    <w:rsid w:val="006F13BF"/>
    <w:rsid w:val="006F1590"/>
    <w:rsid w:val="006F172F"/>
    <w:rsid w:val="006F1885"/>
    <w:rsid w:val="006F1959"/>
    <w:rsid w:val="006F1F41"/>
    <w:rsid w:val="006F236E"/>
    <w:rsid w:val="006F25F0"/>
    <w:rsid w:val="006F2A24"/>
    <w:rsid w:val="006F3893"/>
    <w:rsid w:val="006F38E9"/>
    <w:rsid w:val="006F3F03"/>
    <w:rsid w:val="006F450C"/>
    <w:rsid w:val="006F4534"/>
    <w:rsid w:val="006F4DC0"/>
    <w:rsid w:val="006F4DD8"/>
    <w:rsid w:val="006F5F82"/>
    <w:rsid w:val="006F71AA"/>
    <w:rsid w:val="006F71E6"/>
    <w:rsid w:val="006F7667"/>
    <w:rsid w:val="006F7716"/>
    <w:rsid w:val="006F7F6D"/>
    <w:rsid w:val="007007C0"/>
    <w:rsid w:val="00701BC3"/>
    <w:rsid w:val="00702906"/>
    <w:rsid w:val="00702BE4"/>
    <w:rsid w:val="00702EBE"/>
    <w:rsid w:val="00703238"/>
    <w:rsid w:val="00703C59"/>
    <w:rsid w:val="00704004"/>
    <w:rsid w:val="00704266"/>
    <w:rsid w:val="007045CD"/>
    <w:rsid w:val="00704705"/>
    <w:rsid w:val="00704B9E"/>
    <w:rsid w:val="00704F68"/>
    <w:rsid w:val="00705300"/>
    <w:rsid w:val="007058FD"/>
    <w:rsid w:val="00706183"/>
    <w:rsid w:val="0070690E"/>
    <w:rsid w:val="00706B62"/>
    <w:rsid w:val="00706BD6"/>
    <w:rsid w:val="007074A7"/>
    <w:rsid w:val="00707567"/>
    <w:rsid w:val="0070773F"/>
    <w:rsid w:val="00710091"/>
    <w:rsid w:val="00710C7F"/>
    <w:rsid w:val="00711A33"/>
    <w:rsid w:val="007120B7"/>
    <w:rsid w:val="00712643"/>
    <w:rsid w:val="007129A8"/>
    <w:rsid w:val="00712ED2"/>
    <w:rsid w:val="00713E4F"/>
    <w:rsid w:val="00714AA0"/>
    <w:rsid w:val="00714D1A"/>
    <w:rsid w:val="00714EB8"/>
    <w:rsid w:val="007157C7"/>
    <w:rsid w:val="00716231"/>
    <w:rsid w:val="007165CB"/>
    <w:rsid w:val="007179A2"/>
    <w:rsid w:val="00720B18"/>
    <w:rsid w:val="00721CFB"/>
    <w:rsid w:val="00722496"/>
    <w:rsid w:val="00722CC3"/>
    <w:rsid w:val="007236AB"/>
    <w:rsid w:val="00724295"/>
    <w:rsid w:val="0072456D"/>
    <w:rsid w:val="00724582"/>
    <w:rsid w:val="00724EC0"/>
    <w:rsid w:val="00725349"/>
    <w:rsid w:val="00726FB6"/>
    <w:rsid w:val="00727031"/>
    <w:rsid w:val="00727433"/>
    <w:rsid w:val="007274ED"/>
    <w:rsid w:val="007301FD"/>
    <w:rsid w:val="007312A6"/>
    <w:rsid w:val="00731C6C"/>
    <w:rsid w:val="00731CB9"/>
    <w:rsid w:val="00731ED0"/>
    <w:rsid w:val="007322F7"/>
    <w:rsid w:val="00732DE6"/>
    <w:rsid w:val="00732FDB"/>
    <w:rsid w:val="00733004"/>
    <w:rsid w:val="007334FC"/>
    <w:rsid w:val="00733A1B"/>
    <w:rsid w:val="00733B33"/>
    <w:rsid w:val="00734CC1"/>
    <w:rsid w:val="00735390"/>
    <w:rsid w:val="0073598F"/>
    <w:rsid w:val="00736366"/>
    <w:rsid w:val="007363F2"/>
    <w:rsid w:val="0073666C"/>
    <w:rsid w:val="00736973"/>
    <w:rsid w:val="00737624"/>
    <w:rsid w:val="007378E3"/>
    <w:rsid w:val="007379C5"/>
    <w:rsid w:val="00737EF2"/>
    <w:rsid w:val="007407D1"/>
    <w:rsid w:val="007410C9"/>
    <w:rsid w:val="007410E3"/>
    <w:rsid w:val="007416A5"/>
    <w:rsid w:val="00741729"/>
    <w:rsid w:val="00741B3F"/>
    <w:rsid w:val="00741CEE"/>
    <w:rsid w:val="00742204"/>
    <w:rsid w:val="007425BC"/>
    <w:rsid w:val="00742ABC"/>
    <w:rsid w:val="0074341F"/>
    <w:rsid w:val="00743439"/>
    <w:rsid w:val="007434F9"/>
    <w:rsid w:val="00743D43"/>
    <w:rsid w:val="00743F2D"/>
    <w:rsid w:val="0074407E"/>
    <w:rsid w:val="007444A8"/>
    <w:rsid w:val="007448DF"/>
    <w:rsid w:val="007453AF"/>
    <w:rsid w:val="00745AE2"/>
    <w:rsid w:val="00745BF2"/>
    <w:rsid w:val="00745DBB"/>
    <w:rsid w:val="00746947"/>
    <w:rsid w:val="00746E30"/>
    <w:rsid w:val="00747D94"/>
    <w:rsid w:val="007501DF"/>
    <w:rsid w:val="007513AB"/>
    <w:rsid w:val="007515BF"/>
    <w:rsid w:val="00751DEF"/>
    <w:rsid w:val="007531BB"/>
    <w:rsid w:val="007532BB"/>
    <w:rsid w:val="00753AD1"/>
    <w:rsid w:val="00753D0B"/>
    <w:rsid w:val="007541B1"/>
    <w:rsid w:val="007544CE"/>
    <w:rsid w:val="007574F3"/>
    <w:rsid w:val="00757FE9"/>
    <w:rsid w:val="00760376"/>
    <w:rsid w:val="00760D58"/>
    <w:rsid w:val="0076135B"/>
    <w:rsid w:val="00762072"/>
    <w:rsid w:val="0076213F"/>
    <w:rsid w:val="007631AF"/>
    <w:rsid w:val="0076349B"/>
    <w:rsid w:val="007636CD"/>
    <w:rsid w:val="007641AC"/>
    <w:rsid w:val="00764346"/>
    <w:rsid w:val="00764A55"/>
    <w:rsid w:val="00764C36"/>
    <w:rsid w:val="00764D2E"/>
    <w:rsid w:val="00765361"/>
    <w:rsid w:val="0076555D"/>
    <w:rsid w:val="007657AB"/>
    <w:rsid w:val="007658D6"/>
    <w:rsid w:val="00765E5C"/>
    <w:rsid w:val="00765F57"/>
    <w:rsid w:val="00767EED"/>
    <w:rsid w:val="00771049"/>
    <w:rsid w:val="0077135E"/>
    <w:rsid w:val="007714AE"/>
    <w:rsid w:val="00771690"/>
    <w:rsid w:val="00771987"/>
    <w:rsid w:val="00771E0F"/>
    <w:rsid w:val="007724B7"/>
    <w:rsid w:val="007724D5"/>
    <w:rsid w:val="007725EA"/>
    <w:rsid w:val="00772ABE"/>
    <w:rsid w:val="00773737"/>
    <w:rsid w:val="00773AFD"/>
    <w:rsid w:val="0077440F"/>
    <w:rsid w:val="00774ED3"/>
    <w:rsid w:val="00775B90"/>
    <w:rsid w:val="00775CE9"/>
    <w:rsid w:val="00775F1D"/>
    <w:rsid w:val="0077635B"/>
    <w:rsid w:val="007764D5"/>
    <w:rsid w:val="007767B7"/>
    <w:rsid w:val="007773CE"/>
    <w:rsid w:val="00777877"/>
    <w:rsid w:val="007778CA"/>
    <w:rsid w:val="00780192"/>
    <w:rsid w:val="00780723"/>
    <w:rsid w:val="00780B43"/>
    <w:rsid w:val="0078128A"/>
    <w:rsid w:val="0078137B"/>
    <w:rsid w:val="007819A1"/>
    <w:rsid w:val="00782A88"/>
    <w:rsid w:val="00784114"/>
    <w:rsid w:val="00784703"/>
    <w:rsid w:val="00785806"/>
    <w:rsid w:val="00785813"/>
    <w:rsid w:val="007858FF"/>
    <w:rsid w:val="00785AC1"/>
    <w:rsid w:val="00785E72"/>
    <w:rsid w:val="00785ED5"/>
    <w:rsid w:val="00786161"/>
    <w:rsid w:val="0078627C"/>
    <w:rsid w:val="0078661A"/>
    <w:rsid w:val="0078676B"/>
    <w:rsid w:val="007870E4"/>
    <w:rsid w:val="00787134"/>
    <w:rsid w:val="007872A7"/>
    <w:rsid w:val="00787330"/>
    <w:rsid w:val="00787334"/>
    <w:rsid w:val="007875B7"/>
    <w:rsid w:val="00787967"/>
    <w:rsid w:val="007879E5"/>
    <w:rsid w:val="00787BB9"/>
    <w:rsid w:val="0079048C"/>
    <w:rsid w:val="00791656"/>
    <w:rsid w:val="00791C27"/>
    <w:rsid w:val="00791EC8"/>
    <w:rsid w:val="00792098"/>
    <w:rsid w:val="007922CD"/>
    <w:rsid w:val="00792642"/>
    <w:rsid w:val="007926CD"/>
    <w:rsid w:val="007930F9"/>
    <w:rsid w:val="007933E1"/>
    <w:rsid w:val="00793637"/>
    <w:rsid w:val="007936D4"/>
    <w:rsid w:val="00793B4E"/>
    <w:rsid w:val="0079411E"/>
    <w:rsid w:val="00794F3A"/>
    <w:rsid w:val="00795394"/>
    <w:rsid w:val="007957C6"/>
    <w:rsid w:val="0079616F"/>
    <w:rsid w:val="0079650C"/>
    <w:rsid w:val="00796B89"/>
    <w:rsid w:val="00796D67"/>
    <w:rsid w:val="00797760"/>
    <w:rsid w:val="00797F70"/>
    <w:rsid w:val="007A0778"/>
    <w:rsid w:val="007A0B72"/>
    <w:rsid w:val="007A103F"/>
    <w:rsid w:val="007A1988"/>
    <w:rsid w:val="007A2294"/>
    <w:rsid w:val="007A22A3"/>
    <w:rsid w:val="007A2565"/>
    <w:rsid w:val="007A2889"/>
    <w:rsid w:val="007A2AFF"/>
    <w:rsid w:val="007A2E22"/>
    <w:rsid w:val="007A322B"/>
    <w:rsid w:val="007A337A"/>
    <w:rsid w:val="007A33B8"/>
    <w:rsid w:val="007A3455"/>
    <w:rsid w:val="007A3634"/>
    <w:rsid w:val="007A36C1"/>
    <w:rsid w:val="007A37DB"/>
    <w:rsid w:val="007A385E"/>
    <w:rsid w:val="007A3D9D"/>
    <w:rsid w:val="007A409A"/>
    <w:rsid w:val="007A4136"/>
    <w:rsid w:val="007A48BE"/>
    <w:rsid w:val="007A5990"/>
    <w:rsid w:val="007A59A4"/>
    <w:rsid w:val="007A66AB"/>
    <w:rsid w:val="007A66AF"/>
    <w:rsid w:val="007A6C8B"/>
    <w:rsid w:val="007A7466"/>
    <w:rsid w:val="007B086C"/>
    <w:rsid w:val="007B0BD1"/>
    <w:rsid w:val="007B1030"/>
    <w:rsid w:val="007B1427"/>
    <w:rsid w:val="007B17D3"/>
    <w:rsid w:val="007B1831"/>
    <w:rsid w:val="007B22EA"/>
    <w:rsid w:val="007B3AFC"/>
    <w:rsid w:val="007B3C3B"/>
    <w:rsid w:val="007B431E"/>
    <w:rsid w:val="007B4866"/>
    <w:rsid w:val="007B4BAC"/>
    <w:rsid w:val="007B50E5"/>
    <w:rsid w:val="007B5366"/>
    <w:rsid w:val="007B5B1D"/>
    <w:rsid w:val="007B5D57"/>
    <w:rsid w:val="007B5DF2"/>
    <w:rsid w:val="007B6143"/>
    <w:rsid w:val="007B6294"/>
    <w:rsid w:val="007B67F0"/>
    <w:rsid w:val="007B71BF"/>
    <w:rsid w:val="007B730B"/>
    <w:rsid w:val="007C0832"/>
    <w:rsid w:val="007C1171"/>
    <w:rsid w:val="007C126F"/>
    <w:rsid w:val="007C12EA"/>
    <w:rsid w:val="007C1B88"/>
    <w:rsid w:val="007C1C1E"/>
    <w:rsid w:val="007C2162"/>
    <w:rsid w:val="007C2562"/>
    <w:rsid w:val="007C29A6"/>
    <w:rsid w:val="007C2AA4"/>
    <w:rsid w:val="007C2E01"/>
    <w:rsid w:val="007C3DCC"/>
    <w:rsid w:val="007C3F6E"/>
    <w:rsid w:val="007C434D"/>
    <w:rsid w:val="007C44AE"/>
    <w:rsid w:val="007C5BA7"/>
    <w:rsid w:val="007C5E1B"/>
    <w:rsid w:val="007C6441"/>
    <w:rsid w:val="007C67EF"/>
    <w:rsid w:val="007C6B39"/>
    <w:rsid w:val="007C7886"/>
    <w:rsid w:val="007C793B"/>
    <w:rsid w:val="007C7A09"/>
    <w:rsid w:val="007D0971"/>
    <w:rsid w:val="007D17F1"/>
    <w:rsid w:val="007D20B3"/>
    <w:rsid w:val="007D2286"/>
    <w:rsid w:val="007D28D7"/>
    <w:rsid w:val="007D2B06"/>
    <w:rsid w:val="007D3768"/>
    <w:rsid w:val="007D3B7E"/>
    <w:rsid w:val="007D3BFF"/>
    <w:rsid w:val="007D3C15"/>
    <w:rsid w:val="007D4BB9"/>
    <w:rsid w:val="007D4D66"/>
    <w:rsid w:val="007D5B15"/>
    <w:rsid w:val="007D5E03"/>
    <w:rsid w:val="007D5EDE"/>
    <w:rsid w:val="007D648C"/>
    <w:rsid w:val="007D64D6"/>
    <w:rsid w:val="007D68E6"/>
    <w:rsid w:val="007D71DD"/>
    <w:rsid w:val="007D7237"/>
    <w:rsid w:val="007E06D5"/>
    <w:rsid w:val="007E0950"/>
    <w:rsid w:val="007E0B9F"/>
    <w:rsid w:val="007E0F8E"/>
    <w:rsid w:val="007E173A"/>
    <w:rsid w:val="007E190C"/>
    <w:rsid w:val="007E1C8A"/>
    <w:rsid w:val="007E216D"/>
    <w:rsid w:val="007E27EB"/>
    <w:rsid w:val="007E2CDA"/>
    <w:rsid w:val="007E30EB"/>
    <w:rsid w:val="007E32F1"/>
    <w:rsid w:val="007E3698"/>
    <w:rsid w:val="007E3863"/>
    <w:rsid w:val="007E3935"/>
    <w:rsid w:val="007E40CC"/>
    <w:rsid w:val="007E495D"/>
    <w:rsid w:val="007E51CC"/>
    <w:rsid w:val="007E57F4"/>
    <w:rsid w:val="007E5DC4"/>
    <w:rsid w:val="007E627E"/>
    <w:rsid w:val="007E7806"/>
    <w:rsid w:val="007F05C6"/>
    <w:rsid w:val="007F0CD3"/>
    <w:rsid w:val="007F1364"/>
    <w:rsid w:val="007F23DE"/>
    <w:rsid w:val="007F2537"/>
    <w:rsid w:val="007F2844"/>
    <w:rsid w:val="007F292F"/>
    <w:rsid w:val="007F2B57"/>
    <w:rsid w:val="007F2BBC"/>
    <w:rsid w:val="007F2C1D"/>
    <w:rsid w:val="007F3027"/>
    <w:rsid w:val="007F3377"/>
    <w:rsid w:val="007F3B69"/>
    <w:rsid w:val="007F3FBA"/>
    <w:rsid w:val="007F4846"/>
    <w:rsid w:val="007F4932"/>
    <w:rsid w:val="007F4E89"/>
    <w:rsid w:val="007F524C"/>
    <w:rsid w:val="007F5A03"/>
    <w:rsid w:val="007F5D24"/>
    <w:rsid w:val="007F61E1"/>
    <w:rsid w:val="007F6232"/>
    <w:rsid w:val="007F62F6"/>
    <w:rsid w:val="007F7BF7"/>
    <w:rsid w:val="00800375"/>
    <w:rsid w:val="00800930"/>
    <w:rsid w:val="00800CD0"/>
    <w:rsid w:val="00801CD6"/>
    <w:rsid w:val="00802A45"/>
    <w:rsid w:val="00803AF5"/>
    <w:rsid w:val="0080452B"/>
    <w:rsid w:val="00804F3C"/>
    <w:rsid w:val="00805C5F"/>
    <w:rsid w:val="00805F39"/>
    <w:rsid w:val="0080676E"/>
    <w:rsid w:val="00806E26"/>
    <w:rsid w:val="008076A2"/>
    <w:rsid w:val="00807AAF"/>
    <w:rsid w:val="00810337"/>
    <w:rsid w:val="008104A6"/>
    <w:rsid w:val="008108DB"/>
    <w:rsid w:val="008110C7"/>
    <w:rsid w:val="008116F8"/>
    <w:rsid w:val="00812422"/>
    <w:rsid w:val="00812E7F"/>
    <w:rsid w:val="00812F12"/>
    <w:rsid w:val="00813055"/>
    <w:rsid w:val="00813192"/>
    <w:rsid w:val="00813AED"/>
    <w:rsid w:val="00813B31"/>
    <w:rsid w:val="0081403B"/>
    <w:rsid w:val="00814696"/>
    <w:rsid w:val="00814BA1"/>
    <w:rsid w:val="00814CD7"/>
    <w:rsid w:val="00814E38"/>
    <w:rsid w:val="0081598E"/>
    <w:rsid w:val="00815EFB"/>
    <w:rsid w:val="0081639B"/>
    <w:rsid w:val="00816541"/>
    <w:rsid w:val="00816FD7"/>
    <w:rsid w:val="0081752C"/>
    <w:rsid w:val="00817C8D"/>
    <w:rsid w:val="00820387"/>
    <w:rsid w:val="00820481"/>
    <w:rsid w:val="00820DC5"/>
    <w:rsid w:val="00820E4A"/>
    <w:rsid w:val="008224ED"/>
    <w:rsid w:val="00823384"/>
    <w:rsid w:val="00824400"/>
    <w:rsid w:val="00824845"/>
    <w:rsid w:val="0082507D"/>
    <w:rsid w:val="008263B0"/>
    <w:rsid w:val="00826D1D"/>
    <w:rsid w:val="00827038"/>
    <w:rsid w:val="008275E7"/>
    <w:rsid w:val="00827CF1"/>
    <w:rsid w:val="008300D6"/>
    <w:rsid w:val="00830ADB"/>
    <w:rsid w:val="00831C75"/>
    <w:rsid w:val="0083282D"/>
    <w:rsid w:val="008329B9"/>
    <w:rsid w:val="00832AAC"/>
    <w:rsid w:val="00832F4B"/>
    <w:rsid w:val="008333F5"/>
    <w:rsid w:val="00833895"/>
    <w:rsid w:val="008349F5"/>
    <w:rsid w:val="00834B2A"/>
    <w:rsid w:val="00835053"/>
    <w:rsid w:val="00835523"/>
    <w:rsid w:val="00836268"/>
    <w:rsid w:val="00836F12"/>
    <w:rsid w:val="00837A08"/>
    <w:rsid w:val="00837B06"/>
    <w:rsid w:val="00837CB8"/>
    <w:rsid w:val="008400C3"/>
    <w:rsid w:val="008404DC"/>
    <w:rsid w:val="008410A3"/>
    <w:rsid w:val="0084113F"/>
    <w:rsid w:val="008412B3"/>
    <w:rsid w:val="00841323"/>
    <w:rsid w:val="00843E43"/>
    <w:rsid w:val="00843F38"/>
    <w:rsid w:val="008444B4"/>
    <w:rsid w:val="00844BDB"/>
    <w:rsid w:val="0084582C"/>
    <w:rsid w:val="0084585E"/>
    <w:rsid w:val="00846158"/>
    <w:rsid w:val="008461F9"/>
    <w:rsid w:val="00846295"/>
    <w:rsid w:val="00847500"/>
    <w:rsid w:val="00850C9F"/>
    <w:rsid w:val="008512FD"/>
    <w:rsid w:val="00851480"/>
    <w:rsid w:val="00851D14"/>
    <w:rsid w:val="00851E45"/>
    <w:rsid w:val="0085258E"/>
    <w:rsid w:val="00852D71"/>
    <w:rsid w:val="008530D2"/>
    <w:rsid w:val="00853316"/>
    <w:rsid w:val="00853BAA"/>
    <w:rsid w:val="00853BD8"/>
    <w:rsid w:val="00853E99"/>
    <w:rsid w:val="0085448E"/>
    <w:rsid w:val="008544BC"/>
    <w:rsid w:val="008547B8"/>
    <w:rsid w:val="00854AF3"/>
    <w:rsid w:val="00854B1B"/>
    <w:rsid w:val="00854CAA"/>
    <w:rsid w:val="00854FB0"/>
    <w:rsid w:val="0085514B"/>
    <w:rsid w:val="0085519D"/>
    <w:rsid w:val="008555EC"/>
    <w:rsid w:val="00855CC7"/>
    <w:rsid w:val="008565B4"/>
    <w:rsid w:val="00856C00"/>
    <w:rsid w:val="00857B95"/>
    <w:rsid w:val="00857F49"/>
    <w:rsid w:val="008604B2"/>
    <w:rsid w:val="00860DEA"/>
    <w:rsid w:val="0086125D"/>
    <w:rsid w:val="00861933"/>
    <w:rsid w:val="0086242F"/>
    <w:rsid w:val="00862A63"/>
    <w:rsid w:val="00862D09"/>
    <w:rsid w:val="00863225"/>
    <w:rsid w:val="00863C6C"/>
    <w:rsid w:val="00864C03"/>
    <w:rsid w:val="00865006"/>
    <w:rsid w:val="00865501"/>
    <w:rsid w:val="00865532"/>
    <w:rsid w:val="00865683"/>
    <w:rsid w:val="00865D70"/>
    <w:rsid w:val="00865DAC"/>
    <w:rsid w:val="0086665F"/>
    <w:rsid w:val="0086690D"/>
    <w:rsid w:val="00866D51"/>
    <w:rsid w:val="00867320"/>
    <w:rsid w:val="00867468"/>
    <w:rsid w:val="008679CF"/>
    <w:rsid w:val="00871A8D"/>
    <w:rsid w:val="00871C42"/>
    <w:rsid w:val="00871C99"/>
    <w:rsid w:val="00872232"/>
    <w:rsid w:val="00872FB2"/>
    <w:rsid w:val="00873166"/>
    <w:rsid w:val="00873452"/>
    <w:rsid w:val="0087380E"/>
    <w:rsid w:val="00873AD1"/>
    <w:rsid w:val="008744B8"/>
    <w:rsid w:val="0087494C"/>
    <w:rsid w:val="00874BB1"/>
    <w:rsid w:val="0087509F"/>
    <w:rsid w:val="008752FC"/>
    <w:rsid w:val="008755E5"/>
    <w:rsid w:val="0087737D"/>
    <w:rsid w:val="0087751D"/>
    <w:rsid w:val="008778F6"/>
    <w:rsid w:val="00877E82"/>
    <w:rsid w:val="00880260"/>
    <w:rsid w:val="00881227"/>
    <w:rsid w:val="0088144B"/>
    <w:rsid w:val="00881A0A"/>
    <w:rsid w:val="008822C0"/>
    <w:rsid w:val="00882B0E"/>
    <w:rsid w:val="00882CF5"/>
    <w:rsid w:val="00882D98"/>
    <w:rsid w:val="0088341C"/>
    <w:rsid w:val="00883754"/>
    <w:rsid w:val="00883C99"/>
    <w:rsid w:val="00883DA3"/>
    <w:rsid w:val="00884C65"/>
    <w:rsid w:val="00884E34"/>
    <w:rsid w:val="008869F7"/>
    <w:rsid w:val="00886AE2"/>
    <w:rsid w:val="00886AEA"/>
    <w:rsid w:val="008870B9"/>
    <w:rsid w:val="0088730E"/>
    <w:rsid w:val="00887634"/>
    <w:rsid w:val="00887A64"/>
    <w:rsid w:val="00887BA0"/>
    <w:rsid w:val="00887E15"/>
    <w:rsid w:val="008909AE"/>
    <w:rsid w:val="00890D34"/>
    <w:rsid w:val="008910EF"/>
    <w:rsid w:val="008914CD"/>
    <w:rsid w:val="00892905"/>
    <w:rsid w:val="00892C53"/>
    <w:rsid w:val="0089360D"/>
    <w:rsid w:val="00893717"/>
    <w:rsid w:val="00894492"/>
    <w:rsid w:val="0089449E"/>
    <w:rsid w:val="008948EF"/>
    <w:rsid w:val="00894D7E"/>
    <w:rsid w:val="0089536A"/>
    <w:rsid w:val="00895617"/>
    <w:rsid w:val="00895799"/>
    <w:rsid w:val="008959C1"/>
    <w:rsid w:val="00895C0C"/>
    <w:rsid w:val="00895EE9"/>
    <w:rsid w:val="00895F92"/>
    <w:rsid w:val="0089633E"/>
    <w:rsid w:val="0089644E"/>
    <w:rsid w:val="008970F2"/>
    <w:rsid w:val="00897C55"/>
    <w:rsid w:val="00897E04"/>
    <w:rsid w:val="00897FB8"/>
    <w:rsid w:val="008A02FB"/>
    <w:rsid w:val="008A0AF3"/>
    <w:rsid w:val="008A12A9"/>
    <w:rsid w:val="008A1303"/>
    <w:rsid w:val="008A13D0"/>
    <w:rsid w:val="008A15F9"/>
    <w:rsid w:val="008A25C8"/>
    <w:rsid w:val="008A2657"/>
    <w:rsid w:val="008A2872"/>
    <w:rsid w:val="008A2D2D"/>
    <w:rsid w:val="008A2DBD"/>
    <w:rsid w:val="008A2E5B"/>
    <w:rsid w:val="008A41DF"/>
    <w:rsid w:val="008A422E"/>
    <w:rsid w:val="008A4D87"/>
    <w:rsid w:val="008A4F3D"/>
    <w:rsid w:val="008A53B9"/>
    <w:rsid w:val="008A5458"/>
    <w:rsid w:val="008A565D"/>
    <w:rsid w:val="008A5A2A"/>
    <w:rsid w:val="008A62C0"/>
    <w:rsid w:val="008A6752"/>
    <w:rsid w:val="008A6823"/>
    <w:rsid w:val="008A6AB3"/>
    <w:rsid w:val="008A6CE5"/>
    <w:rsid w:val="008A6F6F"/>
    <w:rsid w:val="008A6F9E"/>
    <w:rsid w:val="008A73CC"/>
    <w:rsid w:val="008A76B2"/>
    <w:rsid w:val="008B0471"/>
    <w:rsid w:val="008B0864"/>
    <w:rsid w:val="008B0CF9"/>
    <w:rsid w:val="008B0E7F"/>
    <w:rsid w:val="008B18F7"/>
    <w:rsid w:val="008B1DFB"/>
    <w:rsid w:val="008B2120"/>
    <w:rsid w:val="008B2579"/>
    <w:rsid w:val="008B28E3"/>
    <w:rsid w:val="008B2C56"/>
    <w:rsid w:val="008B31E1"/>
    <w:rsid w:val="008B3B5E"/>
    <w:rsid w:val="008B3D11"/>
    <w:rsid w:val="008B411C"/>
    <w:rsid w:val="008B4623"/>
    <w:rsid w:val="008B591E"/>
    <w:rsid w:val="008B5F37"/>
    <w:rsid w:val="008B63EE"/>
    <w:rsid w:val="008B74AD"/>
    <w:rsid w:val="008B75A8"/>
    <w:rsid w:val="008B7E5B"/>
    <w:rsid w:val="008B7FAF"/>
    <w:rsid w:val="008C0A79"/>
    <w:rsid w:val="008C1242"/>
    <w:rsid w:val="008C1A3E"/>
    <w:rsid w:val="008C203C"/>
    <w:rsid w:val="008C2325"/>
    <w:rsid w:val="008C2BA3"/>
    <w:rsid w:val="008C2C14"/>
    <w:rsid w:val="008C2FBD"/>
    <w:rsid w:val="008C3614"/>
    <w:rsid w:val="008C3967"/>
    <w:rsid w:val="008C3D07"/>
    <w:rsid w:val="008C4A5A"/>
    <w:rsid w:val="008C4B4C"/>
    <w:rsid w:val="008C522A"/>
    <w:rsid w:val="008C5CB4"/>
    <w:rsid w:val="008C7337"/>
    <w:rsid w:val="008D0003"/>
    <w:rsid w:val="008D0C60"/>
    <w:rsid w:val="008D1468"/>
    <w:rsid w:val="008D16EB"/>
    <w:rsid w:val="008D1FF9"/>
    <w:rsid w:val="008D2283"/>
    <w:rsid w:val="008D23B3"/>
    <w:rsid w:val="008D241C"/>
    <w:rsid w:val="008D24A2"/>
    <w:rsid w:val="008D2840"/>
    <w:rsid w:val="008D28BD"/>
    <w:rsid w:val="008D2E4F"/>
    <w:rsid w:val="008D2EC8"/>
    <w:rsid w:val="008D34BA"/>
    <w:rsid w:val="008D351C"/>
    <w:rsid w:val="008D3697"/>
    <w:rsid w:val="008D4013"/>
    <w:rsid w:val="008D4456"/>
    <w:rsid w:val="008D4A27"/>
    <w:rsid w:val="008D4A4E"/>
    <w:rsid w:val="008D52CF"/>
    <w:rsid w:val="008D5399"/>
    <w:rsid w:val="008D5402"/>
    <w:rsid w:val="008D54E6"/>
    <w:rsid w:val="008D5F53"/>
    <w:rsid w:val="008D5FB8"/>
    <w:rsid w:val="008D6191"/>
    <w:rsid w:val="008D63EE"/>
    <w:rsid w:val="008E01B3"/>
    <w:rsid w:val="008E02E9"/>
    <w:rsid w:val="008E117A"/>
    <w:rsid w:val="008E14DB"/>
    <w:rsid w:val="008E18F7"/>
    <w:rsid w:val="008E1E28"/>
    <w:rsid w:val="008E290E"/>
    <w:rsid w:val="008E2C50"/>
    <w:rsid w:val="008E2CB9"/>
    <w:rsid w:val="008E2ECC"/>
    <w:rsid w:val="008E330D"/>
    <w:rsid w:val="008E3437"/>
    <w:rsid w:val="008E37F8"/>
    <w:rsid w:val="008E45C0"/>
    <w:rsid w:val="008E5FDA"/>
    <w:rsid w:val="008E69EE"/>
    <w:rsid w:val="008E6ECF"/>
    <w:rsid w:val="008E7596"/>
    <w:rsid w:val="008E7808"/>
    <w:rsid w:val="008F0266"/>
    <w:rsid w:val="008F069C"/>
    <w:rsid w:val="008F0D9F"/>
    <w:rsid w:val="008F1026"/>
    <w:rsid w:val="008F111D"/>
    <w:rsid w:val="008F1CFC"/>
    <w:rsid w:val="008F1D17"/>
    <w:rsid w:val="008F1DB5"/>
    <w:rsid w:val="008F2B1B"/>
    <w:rsid w:val="008F2F6F"/>
    <w:rsid w:val="008F303B"/>
    <w:rsid w:val="008F3518"/>
    <w:rsid w:val="008F3D88"/>
    <w:rsid w:val="008F3FDB"/>
    <w:rsid w:val="008F4622"/>
    <w:rsid w:val="008F4B2E"/>
    <w:rsid w:val="008F518F"/>
    <w:rsid w:val="008F5AA3"/>
    <w:rsid w:val="008F6192"/>
    <w:rsid w:val="008F6CC3"/>
    <w:rsid w:val="0090030B"/>
    <w:rsid w:val="009008CB"/>
    <w:rsid w:val="00900B7F"/>
    <w:rsid w:val="009011F3"/>
    <w:rsid w:val="0090146E"/>
    <w:rsid w:val="009018D1"/>
    <w:rsid w:val="00902073"/>
    <w:rsid w:val="009026C9"/>
    <w:rsid w:val="009027E4"/>
    <w:rsid w:val="00902821"/>
    <w:rsid w:val="0090303E"/>
    <w:rsid w:val="009032E0"/>
    <w:rsid w:val="00903452"/>
    <w:rsid w:val="0090371C"/>
    <w:rsid w:val="00903998"/>
    <w:rsid w:val="00903B53"/>
    <w:rsid w:val="00903C95"/>
    <w:rsid w:val="00903FA4"/>
    <w:rsid w:val="0090424B"/>
    <w:rsid w:val="00904448"/>
    <w:rsid w:val="009044E6"/>
    <w:rsid w:val="009047B1"/>
    <w:rsid w:val="00904886"/>
    <w:rsid w:val="00904F13"/>
    <w:rsid w:val="00904F3A"/>
    <w:rsid w:val="009056ED"/>
    <w:rsid w:val="00905967"/>
    <w:rsid w:val="00905CC8"/>
    <w:rsid w:val="00905EC9"/>
    <w:rsid w:val="0090638E"/>
    <w:rsid w:val="009064E8"/>
    <w:rsid w:val="00906937"/>
    <w:rsid w:val="0090745E"/>
    <w:rsid w:val="00910868"/>
    <w:rsid w:val="00911055"/>
    <w:rsid w:val="00911383"/>
    <w:rsid w:val="009113AB"/>
    <w:rsid w:val="009115C8"/>
    <w:rsid w:val="009119EA"/>
    <w:rsid w:val="00911D0B"/>
    <w:rsid w:val="00911E39"/>
    <w:rsid w:val="00911FFD"/>
    <w:rsid w:val="009121A6"/>
    <w:rsid w:val="0091249C"/>
    <w:rsid w:val="009128B4"/>
    <w:rsid w:val="009135D3"/>
    <w:rsid w:val="00914414"/>
    <w:rsid w:val="0091483E"/>
    <w:rsid w:val="00914A0E"/>
    <w:rsid w:val="0091505B"/>
    <w:rsid w:val="00915096"/>
    <w:rsid w:val="00915519"/>
    <w:rsid w:val="00915AE0"/>
    <w:rsid w:val="00916433"/>
    <w:rsid w:val="0091689A"/>
    <w:rsid w:val="00916C16"/>
    <w:rsid w:val="00916FED"/>
    <w:rsid w:val="00920016"/>
    <w:rsid w:val="00920B2C"/>
    <w:rsid w:val="00921BBC"/>
    <w:rsid w:val="00921F9D"/>
    <w:rsid w:val="009224B8"/>
    <w:rsid w:val="00922862"/>
    <w:rsid w:val="00922A10"/>
    <w:rsid w:val="00922B71"/>
    <w:rsid w:val="00922CD9"/>
    <w:rsid w:val="009230D7"/>
    <w:rsid w:val="009238B9"/>
    <w:rsid w:val="00923901"/>
    <w:rsid w:val="00923934"/>
    <w:rsid w:val="00924648"/>
    <w:rsid w:val="00924941"/>
    <w:rsid w:val="00924AEB"/>
    <w:rsid w:val="00924D00"/>
    <w:rsid w:val="0092539C"/>
    <w:rsid w:val="00925A8C"/>
    <w:rsid w:val="0092603E"/>
    <w:rsid w:val="009260B9"/>
    <w:rsid w:val="009263C0"/>
    <w:rsid w:val="009264AE"/>
    <w:rsid w:val="009276B3"/>
    <w:rsid w:val="00927F93"/>
    <w:rsid w:val="009303A5"/>
    <w:rsid w:val="0093065D"/>
    <w:rsid w:val="0093159A"/>
    <w:rsid w:val="00932042"/>
    <w:rsid w:val="0093250B"/>
    <w:rsid w:val="0093259A"/>
    <w:rsid w:val="00932C68"/>
    <w:rsid w:val="0093317C"/>
    <w:rsid w:val="009331D6"/>
    <w:rsid w:val="00933393"/>
    <w:rsid w:val="00933CF4"/>
    <w:rsid w:val="00935053"/>
    <w:rsid w:val="009350AE"/>
    <w:rsid w:val="009361EA"/>
    <w:rsid w:val="0093645F"/>
    <w:rsid w:val="009369AA"/>
    <w:rsid w:val="00936CEB"/>
    <w:rsid w:val="00937652"/>
    <w:rsid w:val="00937E0E"/>
    <w:rsid w:val="009400FC"/>
    <w:rsid w:val="00940DDC"/>
    <w:rsid w:val="00941367"/>
    <w:rsid w:val="0094196E"/>
    <w:rsid w:val="009419DB"/>
    <w:rsid w:val="00941D90"/>
    <w:rsid w:val="00942DBF"/>
    <w:rsid w:val="00944723"/>
    <w:rsid w:val="00944845"/>
    <w:rsid w:val="0094492D"/>
    <w:rsid w:val="00944A57"/>
    <w:rsid w:val="00945293"/>
    <w:rsid w:val="00945537"/>
    <w:rsid w:val="00946178"/>
    <w:rsid w:val="009461E3"/>
    <w:rsid w:val="00947037"/>
    <w:rsid w:val="00947710"/>
    <w:rsid w:val="00947E1F"/>
    <w:rsid w:val="0095116D"/>
    <w:rsid w:val="00951DA1"/>
    <w:rsid w:val="0095244C"/>
    <w:rsid w:val="009526EF"/>
    <w:rsid w:val="00954583"/>
    <w:rsid w:val="0095535E"/>
    <w:rsid w:val="009553BE"/>
    <w:rsid w:val="0095611E"/>
    <w:rsid w:val="0095734E"/>
    <w:rsid w:val="00957AD9"/>
    <w:rsid w:val="00957DB1"/>
    <w:rsid w:val="00960557"/>
    <w:rsid w:val="00960BBA"/>
    <w:rsid w:val="00961031"/>
    <w:rsid w:val="0096133F"/>
    <w:rsid w:val="00961666"/>
    <w:rsid w:val="009619BD"/>
    <w:rsid w:val="00961B49"/>
    <w:rsid w:val="00961CE8"/>
    <w:rsid w:val="00961F30"/>
    <w:rsid w:val="0096221B"/>
    <w:rsid w:val="0096343E"/>
    <w:rsid w:val="009634CA"/>
    <w:rsid w:val="009638CA"/>
    <w:rsid w:val="00963C9B"/>
    <w:rsid w:val="00963FF7"/>
    <w:rsid w:val="00965354"/>
    <w:rsid w:val="0096581E"/>
    <w:rsid w:val="009665E8"/>
    <w:rsid w:val="00966850"/>
    <w:rsid w:val="009706A8"/>
    <w:rsid w:val="009708EA"/>
    <w:rsid w:val="00970F16"/>
    <w:rsid w:val="009722B3"/>
    <w:rsid w:val="00972AFF"/>
    <w:rsid w:val="00973418"/>
    <w:rsid w:val="00973520"/>
    <w:rsid w:val="009737C6"/>
    <w:rsid w:val="0097489C"/>
    <w:rsid w:val="009749C8"/>
    <w:rsid w:val="00974B89"/>
    <w:rsid w:val="009750E8"/>
    <w:rsid w:val="0097615C"/>
    <w:rsid w:val="009764DE"/>
    <w:rsid w:val="00976A57"/>
    <w:rsid w:val="009777FA"/>
    <w:rsid w:val="00977CEB"/>
    <w:rsid w:val="00977DDF"/>
    <w:rsid w:val="009802FC"/>
    <w:rsid w:val="009809C8"/>
    <w:rsid w:val="00980DFF"/>
    <w:rsid w:val="00980FAE"/>
    <w:rsid w:val="00981AC1"/>
    <w:rsid w:val="00981C67"/>
    <w:rsid w:val="00981CC8"/>
    <w:rsid w:val="00981E2D"/>
    <w:rsid w:val="00982420"/>
    <w:rsid w:val="00983108"/>
    <w:rsid w:val="00983383"/>
    <w:rsid w:val="00983D0C"/>
    <w:rsid w:val="0098436F"/>
    <w:rsid w:val="009843E0"/>
    <w:rsid w:val="00984628"/>
    <w:rsid w:val="00985173"/>
    <w:rsid w:val="00985388"/>
    <w:rsid w:val="009856C6"/>
    <w:rsid w:val="00985BBB"/>
    <w:rsid w:val="00986DAC"/>
    <w:rsid w:val="00987E26"/>
    <w:rsid w:val="009905B1"/>
    <w:rsid w:val="00991520"/>
    <w:rsid w:val="0099167F"/>
    <w:rsid w:val="00991793"/>
    <w:rsid w:val="00991AD2"/>
    <w:rsid w:val="00991C89"/>
    <w:rsid w:val="0099349A"/>
    <w:rsid w:val="00993820"/>
    <w:rsid w:val="00993E17"/>
    <w:rsid w:val="0099443E"/>
    <w:rsid w:val="009947BC"/>
    <w:rsid w:val="009950F3"/>
    <w:rsid w:val="0099538D"/>
    <w:rsid w:val="009964DC"/>
    <w:rsid w:val="00996D5A"/>
    <w:rsid w:val="00997D19"/>
    <w:rsid w:val="009A0722"/>
    <w:rsid w:val="009A0FE7"/>
    <w:rsid w:val="009A1279"/>
    <w:rsid w:val="009A1702"/>
    <w:rsid w:val="009A1D60"/>
    <w:rsid w:val="009A2177"/>
    <w:rsid w:val="009A21E3"/>
    <w:rsid w:val="009A26CE"/>
    <w:rsid w:val="009A2F33"/>
    <w:rsid w:val="009A3148"/>
    <w:rsid w:val="009A3838"/>
    <w:rsid w:val="009A3A58"/>
    <w:rsid w:val="009A4E3D"/>
    <w:rsid w:val="009A50A6"/>
    <w:rsid w:val="009A54B0"/>
    <w:rsid w:val="009A5982"/>
    <w:rsid w:val="009A5A1D"/>
    <w:rsid w:val="009A600A"/>
    <w:rsid w:val="009A6699"/>
    <w:rsid w:val="009A6737"/>
    <w:rsid w:val="009A7321"/>
    <w:rsid w:val="009A7C39"/>
    <w:rsid w:val="009B01F1"/>
    <w:rsid w:val="009B0600"/>
    <w:rsid w:val="009B11E6"/>
    <w:rsid w:val="009B1229"/>
    <w:rsid w:val="009B135C"/>
    <w:rsid w:val="009B1E78"/>
    <w:rsid w:val="009B1F58"/>
    <w:rsid w:val="009B2211"/>
    <w:rsid w:val="009B2F15"/>
    <w:rsid w:val="009B3608"/>
    <w:rsid w:val="009B42C7"/>
    <w:rsid w:val="009B4401"/>
    <w:rsid w:val="009B508D"/>
    <w:rsid w:val="009B50DB"/>
    <w:rsid w:val="009B55C2"/>
    <w:rsid w:val="009B5D61"/>
    <w:rsid w:val="009B67E0"/>
    <w:rsid w:val="009B7A69"/>
    <w:rsid w:val="009C028D"/>
    <w:rsid w:val="009C0B16"/>
    <w:rsid w:val="009C0BC4"/>
    <w:rsid w:val="009C1976"/>
    <w:rsid w:val="009C2803"/>
    <w:rsid w:val="009C2D50"/>
    <w:rsid w:val="009C3045"/>
    <w:rsid w:val="009C3D31"/>
    <w:rsid w:val="009C420B"/>
    <w:rsid w:val="009C4948"/>
    <w:rsid w:val="009C4F51"/>
    <w:rsid w:val="009C5ADF"/>
    <w:rsid w:val="009C5C4F"/>
    <w:rsid w:val="009C6338"/>
    <w:rsid w:val="009C6642"/>
    <w:rsid w:val="009C67AF"/>
    <w:rsid w:val="009C6E30"/>
    <w:rsid w:val="009C6FFF"/>
    <w:rsid w:val="009C708D"/>
    <w:rsid w:val="009C7098"/>
    <w:rsid w:val="009C7477"/>
    <w:rsid w:val="009C78E7"/>
    <w:rsid w:val="009D0EF7"/>
    <w:rsid w:val="009D0F83"/>
    <w:rsid w:val="009D1093"/>
    <w:rsid w:val="009D1EFF"/>
    <w:rsid w:val="009D2DC1"/>
    <w:rsid w:val="009D3080"/>
    <w:rsid w:val="009D3264"/>
    <w:rsid w:val="009D3484"/>
    <w:rsid w:val="009D3DA4"/>
    <w:rsid w:val="009D4564"/>
    <w:rsid w:val="009D5BEF"/>
    <w:rsid w:val="009D5D02"/>
    <w:rsid w:val="009D6A55"/>
    <w:rsid w:val="009D73A0"/>
    <w:rsid w:val="009D7809"/>
    <w:rsid w:val="009D7C6C"/>
    <w:rsid w:val="009E0101"/>
    <w:rsid w:val="009E03EF"/>
    <w:rsid w:val="009E0AC7"/>
    <w:rsid w:val="009E0F3A"/>
    <w:rsid w:val="009E0F8D"/>
    <w:rsid w:val="009E1009"/>
    <w:rsid w:val="009E10C6"/>
    <w:rsid w:val="009E160E"/>
    <w:rsid w:val="009E16F5"/>
    <w:rsid w:val="009E2195"/>
    <w:rsid w:val="009E2319"/>
    <w:rsid w:val="009E2357"/>
    <w:rsid w:val="009E239F"/>
    <w:rsid w:val="009E27AA"/>
    <w:rsid w:val="009E33C5"/>
    <w:rsid w:val="009E33D9"/>
    <w:rsid w:val="009E3521"/>
    <w:rsid w:val="009E3B5D"/>
    <w:rsid w:val="009E3F80"/>
    <w:rsid w:val="009E417C"/>
    <w:rsid w:val="009E4984"/>
    <w:rsid w:val="009E57B8"/>
    <w:rsid w:val="009E5EA1"/>
    <w:rsid w:val="009E65DB"/>
    <w:rsid w:val="009E6D4E"/>
    <w:rsid w:val="009E6E16"/>
    <w:rsid w:val="009E6E27"/>
    <w:rsid w:val="009E785E"/>
    <w:rsid w:val="009F0078"/>
    <w:rsid w:val="009F0BB8"/>
    <w:rsid w:val="009F13D4"/>
    <w:rsid w:val="009F1400"/>
    <w:rsid w:val="009F1F98"/>
    <w:rsid w:val="009F23BC"/>
    <w:rsid w:val="009F24C8"/>
    <w:rsid w:val="009F26D3"/>
    <w:rsid w:val="009F2E6C"/>
    <w:rsid w:val="009F31EE"/>
    <w:rsid w:val="009F3DE1"/>
    <w:rsid w:val="009F5A05"/>
    <w:rsid w:val="009F5DA4"/>
    <w:rsid w:val="009F5EAB"/>
    <w:rsid w:val="009F5FC7"/>
    <w:rsid w:val="00A000BC"/>
    <w:rsid w:val="00A006ED"/>
    <w:rsid w:val="00A01564"/>
    <w:rsid w:val="00A0188B"/>
    <w:rsid w:val="00A01AC8"/>
    <w:rsid w:val="00A0240E"/>
    <w:rsid w:val="00A0344C"/>
    <w:rsid w:val="00A040AE"/>
    <w:rsid w:val="00A0472C"/>
    <w:rsid w:val="00A0480C"/>
    <w:rsid w:val="00A04BF1"/>
    <w:rsid w:val="00A0505B"/>
    <w:rsid w:val="00A05B12"/>
    <w:rsid w:val="00A05BDB"/>
    <w:rsid w:val="00A05EF4"/>
    <w:rsid w:val="00A05FD5"/>
    <w:rsid w:val="00A0694B"/>
    <w:rsid w:val="00A07091"/>
    <w:rsid w:val="00A071B0"/>
    <w:rsid w:val="00A07E81"/>
    <w:rsid w:val="00A101A8"/>
    <w:rsid w:val="00A105F7"/>
    <w:rsid w:val="00A11104"/>
    <w:rsid w:val="00A11134"/>
    <w:rsid w:val="00A113DD"/>
    <w:rsid w:val="00A11618"/>
    <w:rsid w:val="00A11892"/>
    <w:rsid w:val="00A11E10"/>
    <w:rsid w:val="00A11E9D"/>
    <w:rsid w:val="00A12213"/>
    <w:rsid w:val="00A1255F"/>
    <w:rsid w:val="00A12A9B"/>
    <w:rsid w:val="00A1309F"/>
    <w:rsid w:val="00A13517"/>
    <w:rsid w:val="00A138C0"/>
    <w:rsid w:val="00A13C3C"/>
    <w:rsid w:val="00A1407B"/>
    <w:rsid w:val="00A14D20"/>
    <w:rsid w:val="00A14F48"/>
    <w:rsid w:val="00A1546B"/>
    <w:rsid w:val="00A156FF"/>
    <w:rsid w:val="00A16227"/>
    <w:rsid w:val="00A16D41"/>
    <w:rsid w:val="00A16E5D"/>
    <w:rsid w:val="00A170F2"/>
    <w:rsid w:val="00A17D3D"/>
    <w:rsid w:val="00A20939"/>
    <w:rsid w:val="00A21050"/>
    <w:rsid w:val="00A21364"/>
    <w:rsid w:val="00A21617"/>
    <w:rsid w:val="00A21EFD"/>
    <w:rsid w:val="00A23561"/>
    <w:rsid w:val="00A2377B"/>
    <w:rsid w:val="00A2478D"/>
    <w:rsid w:val="00A24ADA"/>
    <w:rsid w:val="00A24D9B"/>
    <w:rsid w:val="00A24FA3"/>
    <w:rsid w:val="00A25478"/>
    <w:rsid w:val="00A258DB"/>
    <w:rsid w:val="00A26560"/>
    <w:rsid w:val="00A26788"/>
    <w:rsid w:val="00A271A1"/>
    <w:rsid w:val="00A278A5"/>
    <w:rsid w:val="00A27925"/>
    <w:rsid w:val="00A27CC8"/>
    <w:rsid w:val="00A27FD7"/>
    <w:rsid w:val="00A30538"/>
    <w:rsid w:val="00A30A94"/>
    <w:rsid w:val="00A30B77"/>
    <w:rsid w:val="00A30C30"/>
    <w:rsid w:val="00A31620"/>
    <w:rsid w:val="00A316B5"/>
    <w:rsid w:val="00A31B91"/>
    <w:rsid w:val="00A31BF8"/>
    <w:rsid w:val="00A3218E"/>
    <w:rsid w:val="00A32600"/>
    <w:rsid w:val="00A328CE"/>
    <w:rsid w:val="00A32C63"/>
    <w:rsid w:val="00A33005"/>
    <w:rsid w:val="00A3367D"/>
    <w:rsid w:val="00A33B18"/>
    <w:rsid w:val="00A34723"/>
    <w:rsid w:val="00A35DCA"/>
    <w:rsid w:val="00A3671B"/>
    <w:rsid w:val="00A37011"/>
    <w:rsid w:val="00A371A3"/>
    <w:rsid w:val="00A37866"/>
    <w:rsid w:val="00A37927"/>
    <w:rsid w:val="00A37C84"/>
    <w:rsid w:val="00A37F15"/>
    <w:rsid w:val="00A4005F"/>
    <w:rsid w:val="00A401A9"/>
    <w:rsid w:val="00A404AB"/>
    <w:rsid w:val="00A414D9"/>
    <w:rsid w:val="00A41D15"/>
    <w:rsid w:val="00A42815"/>
    <w:rsid w:val="00A42C21"/>
    <w:rsid w:val="00A4492E"/>
    <w:rsid w:val="00A44B52"/>
    <w:rsid w:val="00A454F9"/>
    <w:rsid w:val="00A45F2C"/>
    <w:rsid w:val="00A4607A"/>
    <w:rsid w:val="00A46AEF"/>
    <w:rsid w:val="00A46C38"/>
    <w:rsid w:val="00A46C7B"/>
    <w:rsid w:val="00A472E4"/>
    <w:rsid w:val="00A47696"/>
    <w:rsid w:val="00A50688"/>
    <w:rsid w:val="00A51129"/>
    <w:rsid w:val="00A51494"/>
    <w:rsid w:val="00A5171D"/>
    <w:rsid w:val="00A5278E"/>
    <w:rsid w:val="00A542B5"/>
    <w:rsid w:val="00A54962"/>
    <w:rsid w:val="00A54B54"/>
    <w:rsid w:val="00A5554B"/>
    <w:rsid w:val="00A55BBB"/>
    <w:rsid w:val="00A55E3A"/>
    <w:rsid w:val="00A562A5"/>
    <w:rsid w:val="00A56632"/>
    <w:rsid w:val="00A56F90"/>
    <w:rsid w:val="00A570F8"/>
    <w:rsid w:val="00A574D0"/>
    <w:rsid w:val="00A60915"/>
    <w:rsid w:val="00A60FF1"/>
    <w:rsid w:val="00A61127"/>
    <w:rsid w:val="00A61441"/>
    <w:rsid w:val="00A61CA8"/>
    <w:rsid w:val="00A62214"/>
    <w:rsid w:val="00A6287B"/>
    <w:rsid w:val="00A62A0F"/>
    <w:rsid w:val="00A6315F"/>
    <w:rsid w:val="00A639EB"/>
    <w:rsid w:val="00A64288"/>
    <w:rsid w:val="00A645DC"/>
    <w:rsid w:val="00A646B8"/>
    <w:rsid w:val="00A64AA7"/>
    <w:rsid w:val="00A65D74"/>
    <w:rsid w:val="00A65E08"/>
    <w:rsid w:val="00A669AB"/>
    <w:rsid w:val="00A673C1"/>
    <w:rsid w:val="00A675E3"/>
    <w:rsid w:val="00A67BC1"/>
    <w:rsid w:val="00A70458"/>
    <w:rsid w:val="00A70A03"/>
    <w:rsid w:val="00A70B6B"/>
    <w:rsid w:val="00A70F3A"/>
    <w:rsid w:val="00A71B08"/>
    <w:rsid w:val="00A71D38"/>
    <w:rsid w:val="00A71DFE"/>
    <w:rsid w:val="00A72305"/>
    <w:rsid w:val="00A729EB"/>
    <w:rsid w:val="00A72DC8"/>
    <w:rsid w:val="00A734C0"/>
    <w:rsid w:val="00A73618"/>
    <w:rsid w:val="00A747A3"/>
    <w:rsid w:val="00A750AF"/>
    <w:rsid w:val="00A7518C"/>
    <w:rsid w:val="00A75338"/>
    <w:rsid w:val="00A7554D"/>
    <w:rsid w:val="00A75743"/>
    <w:rsid w:val="00A75D3D"/>
    <w:rsid w:val="00A76AA2"/>
    <w:rsid w:val="00A77258"/>
    <w:rsid w:val="00A77841"/>
    <w:rsid w:val="00A7797F"/>
    <w:rsid w:val="00A80796"/>
    <w:rsid w:val="00A80944"/>
    <w:rsid w:val="00A81D16"/>
    <w:rsid w:val="00A81FDB"/>
    <w:rsid w:val="00A8202E"/>
    <w:rsid w:val="00A822D1"/>
    <w:rsid w:val="00A82430"/>
    <w:rsid w:val="00A82D52"/>
    <w:rsid w:val="00A82FC1"/>
    <w:rsid w:val="00A83088"/>
    <w:rsid w:val="00A83C57"/>
    <w:rsid w:val="00A8417B"/>
    <w:rsid w:val="00A842E3"/>
    <w:rsid w:val="00A8474B"/>
    <w:rsid w:val="00A84796"/>
    <w:rsid w:val="00A84CCB"/>
    <w:rsid w:val="00A84D92"/>
    <w:rsid w:val="00A85B34"/>
    <w:rsid w:val="00A85BEE"/>
    <w:rsid w:val="00A860EB"/>
    <w:rsid w:val="00A86B8F"/>
    <w:rsid w:val="00A900F8"/>
    <w:rsid w:val="00A91231"/>
    <w:rsid w:val="00A91E0E"/>
    <w:rsid w:val="00A921E9"/>
    <w:rsid w:val="00A921F5"/>
    <w:rsid w:val="00A928F9"/>
    <w:rsid w:val="00A942CC"/>
    <w:rsid w:val="00A944E6"/>
    <w:rsid w:val="00A945BC"/>
    <w:rsid w:val="00A95081"/>
    <w:rsid w:val="00A953E5"/>
    <w:rsid w:val="00A953F0"/>
    <w:rsid w:val="00A95D4B"/>
    <w:rsid w:val="00A960C3"/>
    <w:rsid w:val="00A9627F"/>
    <w:rsid w:val="00A96C1C"/>
    <w:rsid w:val="00A96C25"/>
    <w:rsid w:val="00A9724F"/>
    <w:rsid w:val="00A9758F"/>
    <w:rsid w:val="00A97AAB"/>
    <w:rsid w:val="00A97EFF"/>
    <w:rsid w:val="00AA0B67"/>
    <w:rsid w:val="00AA0DBE"/>
    <w:rsid w:val="00AA105F"/>
    <w:rsid w:val="00AA1460"/>
    <w:rsid w:val="00AA23FB"/>
    <w:rsid w:val="00AA274F"/>
    <w:rsid w:val="00AA3729"/>
    <w:rsid w:val="00AA3AA4"/>
    <w:rsid w:val="00AA3D64"/>
    <w:rsid w:val="00AA3D86"/>
    <w:rsid w:val="00AA469C"/>
    <w:rsid w:val="00AA5319"/>
    <w:rsid w:val="00AA53EC"/>
    <w:rsid w:val="00AA55E1"/>
    <w:rsid w:val="00AA56DE"/>
    <w:rsid w:val="00AA57D4"/>
    <w:rsid w:val="00AA5EA5"/>
    <w:rsid w:val="00AA662C"/>
    <w:rsid w:val="00AA68C4"/>
    <w:rsid w:val="00AA6A22"/>
    <w:rsid w:val="00AA7165"/>
    <w:rsid w:val="00AA71B4"/>
    <w:rsid w:val="00AA76A2"/>
    <w:rsid w:val="00AB192E"/>
    <w:rsid w:val="00AB1F8C"/>
    <w:rsid w:val="00AB2540"/>
    <w:rsid w:val="00AB27A4"/>
    <w:rsid w:val="00AB2A2F"/>
    <w:rsid w:val="00AB2B8E"/>
    <w:rsid w:val="00AB2C57"/>
    <w:rsid w:val="00AB3270"/>
    <w:rsid w:val="00AB331C"/>
    <w:rsid w:val="00AB3323"/>
    <w:rsid w:val="00AB345D"/>
    <w:rsid w:val="00AB3A22"/>
    <w:rsid w:val="00AB4237"/>
    <w:rsid w:val="00AB4C7B"/>
    <w:rsid w:val="00AB4F84"/>
    <w:rsid w:val="00AB5019"/>
    <w:rsid w:val="00AB5BB9"/>
    <w:rsid w:val="00AB5E3A"/>
    <w:rsid w:val="00AB5F40"/>
    <w:rsid w:val="00AB618D"/>
    <w:rsid w:val="00AB62F1"/>
    <w:rsid w:val="00AB6319"/>
    <w:rsid w:val="00AB6326"/>
    <w:rsid w:val="00AB634B"/>
    <w:rsid w:val="00AB63F3"/>
    <w:rsid w:val="00AB65A3"/>
    <w:rsid w:val="00AB7533"/>
    <w:rsid w:val="00AC00D1"/>
    <w:rsid w:val="00AC0281"/>
    <w:rsid w:val="00AC0430"/>
    <w:rsid w:val="00AC0445"/>
    <w:rsid w:val="00AC0473"/>
    <w:rsid w:val="00AC07D7"/>
    <w:rsid w:val="00AC0E35"/>
    <w:rsid w:val="00AC0FFF"/>
    <w:rsid w:val="00AC1A68"/>
    <w:rsid w:val="00AC2776"/>
    <w:rsid w:val="00AC34CF"/>
    <w:rsid w:val="00AC40B1"/>
    <w:rsid w:val="00AC41F5"/>
    <w:rsid w:val="00AC521D"/>
    <w:rsid w:val="00AC557A"/>
    <w:rsid w:val="00AC60CC"/>
    <w:rsid w:val="00AC6445"/>
    <w:rsid w:val="00AC720A"/>
    <w:rsid w:val="00AC7EDB"/>
    <w:rsid w:val="00AD0175"/>
    <w:rsid w:val="00AD1529"/>
    <w:rsid w:val="00AD156E"/>
    <w:rsid w:val="00AD1824"/>
    <w:rsid w:val="00AD22F5"/>
    <w:rsid w:val="00AD2644"/>
    <w:rsid w:val="00AD28CF"/>
    <w:rsid w:val="00AD2979"/>
    <w:rsid w:val="00AD306B"/>
    <w:rsid w:val="00AD3591"/>
    <w:rsid w:val="00AD3908"/>
    <w:rsid w:val="00AD3DC3"/>
    <w:rsid w:val="00AD4DD3"/>
    <w:rsid w:val="00AD506A"/>
    <w:rsid w:val="00AD537B"/>
    <w:rsid w:val="00AD5398"/>
    <w:rsid w:val="00AD55A4"/>
    <w:rsid w:val="00AD6006"/>
    <w:rsid w:val="00AD67C9"/>
    <w:rsid w:val="00AD6EEB"/>
    <w:rsid w:val="00AD6F20"/>
    <w:rsid w:val="00AD7286"/>
    <w:rsid w:val="00AD7597"/>
    <w:rsid w:val="00AD7ACF"/>
    <w:rsid w:val="00AE0246"/>
    <w:rsid w:val="00AE0467"/>
    <w:rsid w:val="00AE04C1"/>
    <w:rsid w:val="00AE05FA"/>
    <w:rsid w:val="00AE0C1F"/>
    <w:rsid w:val="00AE100A"/>
    <w:rsid w:val="00AE1981"/>
    <w:rsid w:val="00AE209D"/>
    <w:rsid w:val="00AE2B2D"/>
    <w:rsid w:val="00AE34FB"/>
    <w:rsid w:val="00AE3E2B"/>
    <w:rsid w:val="00AE3EE1"/>
    <w:rsid w:val="00AE4138"/>
    <w:rsid w:val="00AE44E0"/>
    <w:rsid w:val="00AE560F"/>
    <w:rsid w:val="00AE5A91"/>
    <w:rsid w:val="00AE5FE1"/>
    <w:rsid w:val="00AE6064"/>
    <w:rsid w:val="00AE6409"/>
    <w:rsid w:val="00AE6660"/>
    <w:rsid w:val="00AE6A57"/>
    <w:rsid w:val="00AE7533"/>
    <w:rsid w:val="00AF0744"/>
    <w:rsid w:val="00AF0C83"/>
    <w:rsid w:val="00AF0E95"/>
    <w:rsid w:val="00AF180F"/>
    <w:rsid w:val="00AF19A4"/>
    <w:rsid w:val="00AF1D10"/>
    <w:rsid w:val="00AF2F8C"/>
    <w:rsid w:val="00AF30C8"/>
    <w:rsid w:val="00AF33E3"/>
    <w:rsid w:val="00AF3E24"/>
    <w:rsid w:val="00AF3E3B"/>
    <w:rsid w:val="00AF4564"/>
    <w:rsid w:val="00AF4801"/>
    <w:rsid w:val="00AF4CA5"/>
    <w:rsid w:val="00AF520C"/>
    <w:rsid w:val="00AF5249"/>
    <w:rsid w:val="00AF55BA"/>
    <w:rsid w:val="00AF5682"/>
    <w:rsid w:val="00AF65DA"/>
    <w:rsid w:val="00AF69A7"/>
    <w:rsid w:val="00AF6A74"/>
    <w:rsid w:val="00AF6E18"/>
    <w:rsid w:val="00AF702E"/>
    <w:rsid w:val="00AF7043"/>
    <w:rsid w:val="00B003D2"/>
    <w:rsid w:val="00B00683"/>
    <w:rsid w:val="00B00926"/>
    <w:rsid w:val="00B00BB3"/>
    <w:rsid w:val="00B011E2"/>
    <w:rsid w:val="00B01642"/>
    <w:rsid w:val="00B0276C"/>
    <w:rsid w:val="00B02E74"/>
    <w:rsid w:val="00B03248"/>
    <w:rsid w:val="00B03E59"/>
    <w:rsid w:val="00B0420E"/>
    <w:rsid w:val="00B05435"/>
    <w:rsid w:val="00B06D70"/>
    <w:rsid w:val="00B06E41"/>
    <w:rsid w:val="00B0755A"/>
    <w:rsid w:val="00B07B96"/>
    <w:rsid w:val="00B07E9D"/>
    <w:rsid w:val="00B113E9"/>
    <w:rsid w:val="00B12B54"/>
    <w:rsid w:val="00B12D7B"/>
    <w:rsid w:val="00B136A1"/>
    <w:rsid w:val="00B1385E"/>
    <w:rsid w:val="00B139AD"/>
    <w:rsid w:val="00B13A46"/>
    <w:rsid w:val="00B144C8"/>
    <w:rsid w:val="00B149EA"/>
    <w:rsid w:val="00B14BB7"/>
    <w:rsid w:val="00B14DCA"/>
    <w:rsid w:val="00B153AA"/>
    <w:rsid w:val="00B1560D"/>
    <w:rsid w:val="00B15C24"/>
    <w:rsid w:val="00B15E73"/>
    <w:rsid w:val="00B1624C"/>
    <w:rsid w:val="00B164C0"/>
    <w:rsid w:val="00B1657B"/>
    <w:rsid w:val="00B16AAF"/>
    <w:rsid w:val="00B16C57"/>
    <w:rsid w:val="00B16D2A"/>
    <w:rsid w:val="00B16D78"/>
    <w:rsid w:val="00B17088"/>
    <w:rsid w:val="00B201FB"/>
    <w:rsid w:val="00B20D10"/>
    <w:rsid w:val="00B20D43"/>
    <w:rsid w:val="00B212D5"/>
    <w:rsid w:val="00B223D9"/>
    <w:rsid w:val="00B22F62"/>
    <w:rsid w:val="00B2421F"/>
    <w:rsid w:val="00B25970"/>
    <w:rsid w:val="00B25FC6"/>
    <w:rsid w:val="00B25FD4"/>
    <w:rsid w:val="00B26389"/>
    <w:rsid w:val="00B26CA3"/>
    <w:rsid w:val="00B26D6E"/>
    <w:rsid w:val="00B27261"/>
    <w:rsid w:val="00B27267"/>
    <w:rsid w:val="00B277A3"/>
    <w:rsid w:val="00B2792B"/>
    <w:rsid w:val="00B30F6F"/>
    <w:rsid w:val="00B3146B"/>
    <w:rsid w:val="00B317E0"/>
    <w:rsid w:val="00B31975"/>
    <w:rsid w:val="00B31AC1"/>
    <w:rsid w:val="00B31F92"/>
    <w:rsid w:val="00B320E3"/>
    <w:rsid w:val="00B337CB"/>
    <w:rsid w:val="00B339F3"/>
    <w:rsid w:val="00B34665"/>
    <w:rsid w:val="00B34A6E"/>
    <w:rsid w:val="00B34F6F"/>
    <w:rsid w:val="00B3696B"/>
    <w:rsid w:val="00B36AF2"/>
    <w:rsid w:val="00B36C3C"/>
    <w:rsid w:val="00B37B47"/>
    <w:rsid w:val="00B37CE0"/>
    <w:rsid w:val="00B37E96"/>
    <w:rsid w:val="00B40717"/>
    <w:rsid w:val="00B4105E"/>
    <w:rsid w:val="00B4123C"/>
    <w:rsid w:val="00B41774"/>
    <w:rsid w:val="00B4267B"/>
    <w:rsid w:val="00B426A6"/>
    <w:rsid w:val="00B43147"/>
    <w:rsid w:val="00B4317F"/>
    <w:rsid w:val="00B431E3"/>
    <w:rsid w:val="00B4380C"/>
    <w:rsid w:val="00B44050"/>
    <w:rsid w:val="00B44EAB"/>
    <w:rsid w:val="00B44EAC"/>
    <w:rsid w:val="00B450D8"/>
    <w:rsid w:val="00B461F7"/>
    <w:rsid w:val="00B4633E"/>
    <w:rsid w:val="00B4647F"/>
    <w:rsid w:val="00B466CD"/>
    <w:rsid w:val="00B468B9"/>
    <w:rsid w:val="00B4692A"/>
    <w:rsid w:val="00B46A7D"/>
    <w:rsid w:val="00B46AC0"/>
    <w:rsid w:val="00B47104"/>
    <w:rsid w:val="00B47142"/>
    <w:rsid w:val="00B4744A"/>
    <w:rsid w:val="00B47AF3"/>
    <w:rsid w:val="00B5017B"/>
    <w:rsid w:val="00B5073A"/>
    <w:rsid w:val="00B50E15"/>
    <w:rsid w:val="00B50EBC"/>
    <w:rsid w:val="00B50FF4"/>
    <w:rsid w:val="00B516AC"/>
    <w:rsid w:val="00B517FB"/>
    <w:rsid w:val="00B51CBC"/>
    <w:rsid w:val="00B52F38"/>
    <w:rsid w:val="00B53EBF"/>
    <w:rsid w:val="00B54682"/>
    <w:rsid w:val="00B546BA"/>
    <w:rsid w:val="00B54EB7"/>
    <w:rsid w:val="00B55124"/>
    <w:rsid w:val="00B55145"/>
    <w:rsid w:val="00B567EF"/>
    <w:rsid w:val="00B568A3"/>
    <w:rsid w:val="00B56CE8"/>
    <w:rsid w:val="00B571F7"/>
    <w:rsid w:val="00B5786D"/>
    <w:rsid w:val="00B57948"/>
    <w:rsid w:val="00B57B09"/>
    <w:rsid w:val="00B60B32"/>
    <w:rsid w:val="00B60D37"/>
    <w:rsid w:val="00B6122E"/>
    <w:rsid w:val="00B61573"/>
    <w:rsid w:val="00B61C14"/>
    <w:rsid w:val="00B62061"/>
    <w:rsid w:val="00B621E3"/>
    <w:rsid w:val="00B62ECF"/>
    <w:rsid w:val="00B63896"/>
    <w:rsid w:val="00B639A3"/>
    <w:rsid w:val="00B6464A"/>
    <w:rsid w:val="00B64F05"/>
    <w:rsid w:val="00B66049"/>
    <w:rsid w:val="00B6627F"/>
    <w:rsid w:val="00B66BFB"/>
    <w:rsid w:val="00B67306"/>
    <w:rsid w:val="00B679F6"/>
    <w:rsid w:val="00B71034"/>
    <w:rsid w:val="00B717A8"/>
    <w:rsid w:val="00B71FC5"/>
    <w:rsid w:val="00B723A3"/>
    <w:rsid w:val="00B724E4"/>
    <w:rsid w:val="00B728EA"/>
    <w:rsid w:val="00B72EB2"/>
    <w:rsid w:val="00B739B6"/>
    <w:rsid w:val="00B73AC8"/>
    <w:rsid w:val="00B73DB3"/>
    <w:rsid w:val="00B7422E"/>
    <w:rsid w:val="00B7489F"/>
    <w:rsid w:val="00B75AAF"/>
    <w:rsid w:val="00B76355"/>
    <w:rsid w:val="00B764E6"/>
    <w:rsid w:val="00B77121"/>
    <w:rsid w:val="00B80976"/>
    <w:rsid w:val="00B80A9B"/>
    <w:rsid w:val="00B80BEE"/>
    <w:rsid w:val="00B80C15"/>
    <w:rsid w:val="00B80C51"/>
    <w:rsid w:val="00B80E7F"/>
    <w:rsid w:val="00B80FF9"/>
    <w:rsid w:val="00B817BC"/>
    <w:rsid w:val="00B8348A"/>
    <w:rsid w:val="00B84060"/>
    <w:rsid w:val="00B8456C"/>
    <w:rsid w:val="00B851C6"/>
    <w:rsid w:val="00B8532C"/>
    <w:rsid w:val="00B8589E"/>
    <w:rsid w:val="00B86430"/>
    <w:rsid w:val="00B86BEB"/>
    <w:rsid w:val="00B86C76"/>
    <w:rsid w:val="00B86DBF"/>
    <w:rsid w:val="00B8729D"/>
    <w:rsid w:val="00B8785A"/>
    <w:rsid w:val="00B9036C"/>
    <w:rsid w:val="00B90669"/>
    <w:rsid w:val="00B90DCB"/>
    <w:rsid w:val="00B91780"/>
    <w:rsid w:val="00B92E67"/>
    <w:rsid w:val="00B9316B"/>
    <w:rsid w:val="00B9364E"/>
    <w:rsid w:val="00B956F4"/>
    <w:rsid w:val="00B966D2"/>
    <w:rsid w:val="00B971E5"/>
    <w:rsid w:val="00B97445"/>
    <w:rsid w:val="00B97C26"/>
    <w:rsid w:val="00BA06E9"/>
    <w:rsid w:val="00BA1493"/>
    <w:rsid w:val="00BA1AB9"/>
    <w:rsid w:val="00BA1C8B"/>
    <w:rsid w:val="00BA1D1A"/>
    <w:rsid w:val="00BA263A"/>
    <w:rsid w:val="00BA27CE"/>
    <w:rsid w:val="00BA2A64"/>
    <w:rsid w:val="00BA335D"/>
    <w:rsid w:val="00BA3A3D"/>
    <w:rsid w:val="00BA54CD"/>
    <w:rsid w:val="00BA58AA"/>
    <w:rsid w:val="00BA5902"/>
    <w:rsid w:val="00BA59AA"/>
    <w:rsid w:val="00BA5AC2"/>
    <w:rsid w:val="00BA5F3C"/>
    <w:rsid w:val="00BA62FF"/>
    <w:rsid w:val="00BA6410"/>
    <w:rsid w:val="00BA6D54"/>
    <w:rsid w:val="00BA6DAF"/>
    <w:rsid w:val="00BA728F"/>
    <w:rsid w:val="00BB0469"/>
    <w:rsid w:val="00BB1604"/>
    <w:rsid w:val="00BB1AF2"/>
    <w:rsid w:val="00BB22E7"/>
    <w:rsid w:val="00BB286E"/>
    <w:rsid w:val="00BB3021"/>
    <w:rsid w:val="00BB3170"/>
    <w:rsid w:val="00BB369E"/>
    <w:rsid w:val="00BB3E1D"/>
    <w:rsid w:val="00BB4EFB"/>
    <w:rsid w:val="00BB545C"/>
    <w:rsid w:val="00BB5734"/>
    <w:rsid w:val="00BB5873"/>
    <w:rsid w:val="00BB6640"/>
    <w:rsid w:val="00BB78B1"/>
    <w:rsid w:val="00BC03D4"/>
    <w:rsid w:val="00BC045D"/>
    <w:rsid w:val="00BC0502"/>
    <w:rsid w:val="00BC1899"/>
    <w:rsid w:val="00BC18BD"/>
    <w:rsid w:val="00BC19E0"/>
    <w:rsid w:val="00BC1A1E"/>
    <w:rsid w:val="00BC1FE1"/>
    <w:rsid w:val="00BC2C94"/>
    <w:rsid w:val="00BC2DED"/>
    <w:rsid w:val="00BC326B"/>
    <w:rsid w:val="00BC331B"/>
    <w:rsid w:val="00BC3AA5"/>
    <w:rsid w:val="00BC4827"/>
    <w:rsid w:val="00BC4859"/>
    <w:rsid w:val="00BC4D63"/>
    <w:rsid w:val="00BC4DBE"/>
    <w:rsid w:val="00BC4FC0"/>
    <w:rsid w:val="00BC50B2"/>
    <w:rsid w:val="00BC51D4"/>
    <w:rsid w:val="00BC5410"/>
    <w:rsid w:val="00BC56FE"/>
    <w:rsid w:val="00BC58A6"/>
    <w:rsid w:val="00BC5AFD"/>
    <w:rsid w:val="00BC5E46"/>
    <w:rsid w:val="00BC62AF"/>
    <w:rsid w:val="00BC6E5D"/>
    <w:rsid w:val="00BC7848"/>
    <w:rsid w:val="00BC7A55"/>
    <w:rsid w:val="00BD0044"/>
    <w:rsid w:val="00BD07DC"/>
    <w:rsid w:val="00BD09DE"/>
    <w:rsid w:val="00BD0CAD"/>
    <w:rsid w:val="00BD11E7"/>
    <w:rsid w:val="00BD1BF6"/>
    <w:rsid w:val="00BD1F58"/>
    <w:rsid w:val="00BD1F99"/>
    <w:rsid w:val="00BD1FEB"/>
    <w:rsid w:val="00BD3545"/>
    <w:rsid w:val="00BD37EF"/>
    <w:rsid w:val="00BD399C"/>
    <w:rsid w:val="00BD3D87"/>
    <w:rsid w:val="00BD3F1B"/>
    <w:rsid w:val="00BD44D3"/>
    <w:rsid w:val="00BD47B2"/>
    <w:rsid w:val="00BD5297"/>
    <w:rsid w:val="00BD5E6E"/>
    <w:rsid w:val="00BD5F41"/>
    <w:rsid w:val="00BD6DF4"/>
    <w:rsid w:val="00BD71B4"/>
    <w:rsid w:val="00BD73A0"/>
    <w:rsid w:val="00BD7C91"/>
    <w:rsid w:val="00BE0727"/>
    <w:rsid w:val="00BE0C7F"/>
    <w:rsid w:val="00BE0E42"/>
    <w:rsid w:val="00BE2420"/>
    <w:rsid w:val="00BE2B5A"/>
    <w:rsid w:val="00BE35D7"/>
    <w:rsid w:val="00BE4726"/>
    <w:rsid w:val="00BE4B86"/>
    <w:rsid w:val="00BE5707"/>
    <w:rsid w:val="00BE5CFD"/>
    <w:rsid w:val="00BE610A"/>
    <w:rsid w:val="00BE6237"/>
    <w:rsid w:val="00BE6759"/>
    <w:rsid w:val="00BE75E9"/>
    <w:rsid w:val="00BF07B7"/>
    <w:rsid w:val="00BF0DA5"/>
    <w:rsid w:val="00BF11F0"/>
    <w:rsid w:val="00BF17C7"/>
    <w:rsid w:val="00BF26AE"/>
    <w:rsid w:val="00BF26B6"/>
    <w:rsid w:val="00BF29B1"/>
    <w:rsid w:val="00BF2B1F"/>
    <w:rsid w:val="00BF2B3C"/>
    <w:rsid w:val="00BF32CB"/>
    <w:rsid w:val="00BF4543"/>
    <w:rsid w:val="00BF48B7"/>
    <w:rsid w:val="00BF4E78"/>
    <w:rsid w:val="00BF5007"/>
    <w:rsid w:val="00BF54AC"/>
    <w:rsid w:val="00BF59BA"/>
    <w:rsid w:val="00BF60C3"/>
    <w:rsid w:val="00BF6818"/>
    <w:rsid w:val="00BF768C"/>
    <w:rsid w:val="00BF7883"/>
    <w:rsid w:val="00BF7C8C"/>
    <w:rsid w:val="00BF7D14"/>
    <w:rsid w:val="00C00032"/>
    <w:rsid w:val="00C00038"/>
    <w:rsid w:val="00C0069D"/>
    <w:rsid w:val="00C00809"/>
    <w:rsid w:val="00C01290"/>
    <w:rsid w:val="00C013B4"/>
    <w:rsid w:val="00C01969"/>
    <w:rsid w:val="00C01AB1"/>
    <w:rsid w:val="00C020ED"/>
    <w:rsid w:val="00C02866"/>
    <w:rsid w:val="00C0290F"/>
    <w:rsid w:val="00C02A94"/>
    <w:rsid w:val="00C031FB"/>
    <w:rsid w:val="00C03E45"/>
    <w:rsid w:val="00C048E9"/>
    <w:rsid w:val="00C052EB"/>
    <w:rsid w:val="00C05C87"/>
    <w:rsid w:val="00C05D7E"/>
    <w:rsid w:val="00C05FFB"/>
    <w:rsid w:val="00C06746"/>
    <w:rsid w:val="00C06818"/>
    <w:rsid w:val="00C06E02"/>
    <w:rsid w:val="00C07453"/>
    <w:rsid w:val="00C07DCE"/>
    <w:rsid w:val="00C07F60"/>
    <w:rsid w:val="00C1017F"/>
    <w:rsid w:val="00C1039A"/>
    <w:rsid w:val="00C10474"/>
    <w:rsid w:val="00C10766"/>
    <w:rsid w:val="00C10E79"/>
    <w:rsid w:val="00C11C16"/>
    <w:rsid w:val="00C11F7D"/>
    <w:rsid w:val="00C1203A"/>
    <w:rsid w:val="00C122C7"/>
    <w:rsid w:val="00C122F9"/>
    <w:rsid w:val="00C1248F"/>
    <w:rsid w:val="00C124F3"/>
    <w:rsid w:val="00C12556"/>
    <w:rsid w:val="00C12B1B"/>
    <w:rsid w:val="00C130D7"/>
    <w:rsid w:val="00C1326A"/>
    <w:rsid w:val="00C14146"/>
    <w:rsid w:val="00C14161"/>
    <w:rsid w:val="00C14558"/>
    <w:rsid w:val="00C14810"/>
    <w:rsid w:val="00C14BD6"/>
    <w:rsid w:val="00C14F0E"/>
    <w:rsid w:val="00C152EB"/>
    <w:rsid w:val="00C15C28"/>
    <w:rsid w:val="00C16141"/>
    <w:rsid w:val="00C1623E"/>
    <w:rsid w:val="00C16643"/>
    <w:rsid w:val="00C16B4B"/>
    <w:rsid w:val="00C16BA9"/>
    <w:rsid w:val="00C17A7E"/>
    <w:rsid w:val="00C17A99"/>
    <w:rsid w:val="00C20015"/>
    <w:rsid w:val="00C200B7"/>
    <w:rsid w:val="00C21638"/>
    <w:rsid w:val="00C21769"/>
    <w:rsid w:val="00C21796"/>
    <w:rsid w:val="00C22789"/>
    <w:rsid w:val="00C228FB"/>
    <w:rsid w:val="00C22F45"/>
    <w:rsid w:val="00C23080"/>
    <w:rsid w:val="00C23442"/>
    <w:rsid w:val="00C238F2"/>
    <w:rsid w:val="00C23E57"/>
    <w:rsid w:val="00C23F47"/>
    <w:rsid w:val="00C23F9F"/>
    <w:rsid w:val="00C24079"/>
    <w:rsid w:val="00C244D7"/>
    <w:rsid w:val="00C24708"/>
    <w:rsid w:val="00C24BBA"/>
    <w:rsid w:val="00C24D12"/>
    <w:rsid w:val="00C24FC9"/>
    <w:rsid w:val="00C24FD4"/>
    <w:rsid w:val="00C25204"/>
    <w:rsid w:val="00C25270"/>
    <w:rsid w:val="00C258C6"/>
    <w:rsid w:val="00C25E1C"/>
    <w:rsid w:val="00C269C8"/>
    <w:rsid w:val="00C26C33"/>
    <w:rsid w:val="00C26F64"/>
    <w:rsid w:val="00C27151"/>
    <w:rsid w:val="00C271F7"/>
    <w:rsid w:val="00C278F0"/>
    <w:rsid w:val="00C3040F"/>
    <w:rsid w:val="00C30462"/>
    <w:rsid w:val="00C3080E"/>
    <w:rsid w:val="00C30867"/>
    <w:rsid w:val="00C3104F"/>
    <w:rsid w:val="00C31123"/>
    <w:rsid w:val="00C326FA"/>
    <w:rsid w:val="00C32EC2"/>
    <w:rsid w:val="00C33FB3"/>
    <w:rsid w:val="00C34DA6"/>
    <w:rsid w:val="00C351DF"/>
    <w:rsid w:val="00C35A08"/>
    <w:rsid w:val="00C35F4D"/>
    <w:rsid w:val="00C36179"/>
    <w:rsid w:val="00C368CE"/>
    <w:rsid w:val="00C36C2A"/>
    <w:rsid w:val="00C36C7C"/>
    <w:rsid w:val="00C36ED4"/>
    <w:rsid w:val="00C3719A"/>
    <w:rsid w:val="00C3773F"/>
    <w:rsid w:val="00C37CF4"/>
    <w:rsid w:val="00C37E81"/>
    <w:rsid w:val="00C401EA"/>
    <w:rsid w:val="00C403A0"/>
    <w:rsid w:val="00C41E69"/>
    <w:rsid w:val="00C4225D"/>
    <w:rsid w:val="00C422BB"/>
    <w:rsid w:val="00C428A8"/>
    <w:rsid w:val="00C42D63"/>
    <w:rsid w:val="00C431CE"/>
    <w:rsid w:val="00C43389"/>
    <w:rsid w:val="00C43454"/>
    <w:rsid w:val="00C43F7B"/>
    <w:rsid w:val="00C44314"/>
    <w:rsid w:val="00C449B6"/>
    <w:rsid w:val="00C457A5"/>
    <w:rsid w:val="00C47128"/>
    <w:rsid w:val="00C47825"/>
    <w:rsid w:val="00C47B28"/>
    <w:rsid w:val="00C507AC"/>
    <w:rsid w:val="00C51C5F"/>
    <w:rsid w:val="00C51F02"/>
    <w:rsid w:val="00C52107"/>
    <w:rsid w:val="00C53AC4"/>
    <w:rsid w:val="00C53AE2"/>
    <w:rsid w:val="00C5454D"/>
    <w:rsid w:val="00C54592"/>
    <w:rsid w:val="00C54866"/>
    <w:rsid w:val="00C54B41"/>
    <w:rsid w:val="00C54CA6"/>
    <w:rsid w:val="00C54E0B"/>
    <w:rsid w:val="00C55427"/>
    <w:rsid w:val="00C55C10"/>
    <w:rsid w:val="00C55E93"/>
    <w:rsid w:val="00C560B0"/>
    <w:rsid w:val="00C56134"/>
    <w:rsid w:val="00C56611"/>
    <w:rsid w:val="00C56C4D"/>
    <w:rsid w:val="00C56FF6"/>
    <w:rsid w:val="00C573AB"/>
    <w:rsid w:val="00C57A1C"/>
    <w:rsid w:val="00C603CA"/>
    <w:rsid w:val="00C60AB9"/>
    <w:rsid w:val="00C60E01"/>
    <w:rsid w:val="00C6151A"/>
    <w:rsid w:val="00C615FE"/>
    <w:rsid w:val="00C61C4B"/>
    <w:rsid w:val="00C623B1"/>
    <w:rsid w:val="00C624BA"/>
    <w:rsid w:val="00C62501"/>
    <w:rsid w:val="00C62942"/>
    <w:rsid w:val="00C6296F"/>
    <w:rsid w:val="00C62D95"/>
    <w:rsid w:val="00C63533"/>
    <w:rsid w:val="00C649CF"/>
    <w:rsid w:val="00C64F6E"/>
    <w:rsid w:val="00C651D4"/>
    <w:rsid w:val="00C65508"/>
    <w:rsid w:val="00C65999"/>
    <w:rsid w:val="00C66955"/>
    <w:rsid w:val="00C6709C"/>
    <w:rsid w:val="00C6720C"/>
    <w:rsid w:val="00C6798F"/>
    <w:rsid w:val="00C67D40"/>
    <w:rsid w:val="00C67DE0"/>
    <w:rsid w:val="00C7055B"/>
    <w:rsid w:val="00C707D5"/>
    <w:rsid w:val="00C70A8C"/>
    <w:rsid w:val="00C70D4D"/>
    <w:rsid w:val="00C71828"/>
    <w:rsid w:val="00C71E7A"/>
    <w:rsid w:val="00C71EF1"/>
    <w:rsid w:val="00C72996"/>
    <w:rsid w:val="00C72AAF"/>
    <w:rsid w:val="00C72D55"/>
    <w:rsid w:val="00C7311D"/>
    <w:rsid w:val="00C73129"/>
    <w:rsid w:val="00C732A6"/>
    <w:rsid w:val="00C7397C"/>
    <w:rsid w:val="00C747FB"/>
    <w:rsid w:val="00C747FC"/>
    <w:rsid w:val="00C74C77"/>
    <w:rsid w:val="00C74CE7"/>
    <w:rsid w:val="00C74F2D"/>
    <w:rsid w:val="00C751B1"/>
    <w:rsid w:val="00C7533E"/>
    <w:rsid w:val="00C758C5"/>
    <w:rsid w:val="00C7652F"/>
    <w:rsid w:val="00C765C9"/>
    <w:rsid w:val="00C768E3"/>
    <w:rsid w:val="00C76AAC"/>
    <w:rsid w:val="00C77148"/>
    <w:rsid w:val="00C77537"/>
    <w:rsid w:val="00C77EF0"/>
    <w:rsid w:val="00C80723"/>
    <w:rsid w:val="00C80772"/>
    <w:rsid w:val="00C812FD"/>
    <w:rsid w:val="00C82100"/>
    <w:rsid w:val="00C826A0"/>
    <w:rsid w:val="00C82744"/>
    <w:rsid w:val="00C828D8"/>
    <w:rsid w:val="00C82963"/>
    <w:rsid w:val="00C82D08"/>
    <w:rsid w:val="00C82DA1"/>
    <w:rsid w:val="00C839AF"/>
    <w:rsid w:val="00C83D94"/>
    <w:rsid w:val="00C83E96"/>
    <w:rsid w:val="00C84114"/>
    <w:rsid w:val="00C84B15"/>
    <w:rsid w:val="00C851F0"/>
    <w:rsid w:val="00C851FA"/>
    <w:rsid w:val="00C85C02"/>
    <w:rsid w:val="00C85D91"/>
    <w:rsid w:val="00C86575"/>
    <w:rsid w:val="00C86DB6"/>
    <w:rsid w:val="00C870B5"/>
    <w:rsid w:val="00C90B15"/>
    <w:rsid w:val="00C9121A"/>
    <w:rsid w:val="00C91568"/>
    <w:rsid w:val="00C9192F"/>
    <w:rsid w:val="00C919CD"/>
    <w:rsid w:val="00C9200B"/>
    <w:rsid w:val="00C925FD"/>
    <w:rsid w:val="00C926DC"/>
    <w:rsid w:val="00C935F7"/>
    <w:rsid w:val="00C94A7D"/>
    <w:rsid w:val="00C94C01"/>
    <w:rsid w:val="00C94C51"/>
    <w:rsid w:val="00C950AA"/>
    <w:rsid w:val="00C95393"/>
    <w:rsid w:val="00C954B9"/>
    <w:rsid w:val="00C95672"/>
    <w:rsid w:val="00C95E0F"/>
    <w:rsid w:val="00C96054"/>
    <w:rsid w:val="00C965B5"/>
    <w:rsid w:val="00C965C1"/>
    <w:rsid w:val="00C96748"/>
    <w:rsid w:val="00C968B2"/>
    <w:rsid w:val="00C9782C"/>
    <w:rsid w:val="00C97FAD"/>
    <w:rsid w:val="00CA0149"/>
    <w:rsid w:val="00CA050E"/>
    <w:rsid w:val="00CA0F78"/>
    <w:rsid w:val="00CA1551"/>
    <w:rsid w:val="00CA26D2"/>
    <w:rsid w:val="00CA2749"/>
    <w:rsid w:val="00CA27D7"/>
    <w:rsid w:val="00CA3209"/>
    <w:rsid w:val="00CA3647"/>
    <w:rsid w:val="00CA379C"/>
    <w:rsid w:val="00CA397D"/>
    <w:rsid w:val="00CA3A05"/>
    <w:rsid w:val="00CA3AC6"/>
    <w:rsid w:val="00CA400C"/>
    <w:rsid w:val="00CA4D84"/>
    <w:rsid w:val="00CA5125"/>
    <w:rsid w:val="00CA53C8"/>
    <w:rsid w:val="00CA5636"/>
    <w:rsid w:val="00CA5924"/>
    <w:rsid w:val="00CA5A77"/>
    <w:rsid w:val="00CA68F7"/>
    <w:rsid w:val="00CA7BBD"/>
    <w:rsid w:val="00CA7C64"/>
    <w:rsid w:val="00CB0082"/>
    <w:rsid w:val="00CB07C6"/>
    <w:rsid w:val="00CB20F8"/>
    <w:rsid w:val="00CB2123"/>
    <w:rsid w:val="00CB2F99"/>
    <w:rsid w:val="00CB2F9B"/>
    <w:rsid w:val="00CB3054"/>
    <w:rsid w:val="00CB3314"/>
    <w:rsid w:val="00CB336B"/>
    <w:rsid w:val="00CB33BA"/>
    <w:rsid w:val="00CB33E8"/>
    <w:rsid w:val="00CB3833"/>
    <w:rsid w:val="00CB38AB"/>
    <w:rsid w:val="00CB3B2F"/>
    <w:rsid w:val="00CB3B47"/>
    <w:rsid w:val="00CB3E44"/>
    <w:rsid w:val="00CB4464"/>
    <w:rsid w:val="00CB4E75"/>
    <w:rsid w:val="00CB5AAA"/>
    <w:rsid w:val="00CB60AE"/>
    <w:rsid w:val="00CB7255"/>
    <w:rsid w:val="00CB7DE7"/>
    <w:rsid w:val="00CB7F34"/>
    <w:rsid w:val="00CC005F"/>
    <w:rsid w:val="00CC06E7"/>
    <w:rsid w:val="00CC2C02"/>
    <w:rsid w:val="00CC4546"/>
    <w:rsid w:val="00CC45CB"/>
    <w:rsid w:val="00CC4AF7"/>
    <w:rsid w:val="00CC4BD0"/>
    <w:rsid w:val="00CC4F09"/>
    <w:rsid w:val="00CC5A3E"/>
    <w:rsid w:val="00CC5C43"/>
    <w:rsid w:val="00CC62E4"/>
    <w:rsid w:val="00CC6810"/>
    <w:rsid w:val="00CC68D7"/>
    <w:rsid w:val="00CC717C"/>
    <w:rsid w:val="00CC755B"/>
    <w:rsid w:val="00CC77CF"/>
    <w:rsid w:val="00CC7A83"/>
    <w:rsid w:val="00CC7F0D"/>
    <w:rsid w:val="00CD0A7E"/>
    <w:rsid w:val="00CD0FC5"/>
    <w:rsid w:val="00CD103B"/>
    <w:rsid w:val="00CD1891"/>
    <w:rsid w:val="00CD19AB"/>
    <w:rsid w:val="00CD202A"/>
    <w:rsid w:val="00CD299A"/>
    <w:rsid w:val="00CD2A37"/>
    <w:rsid w:val="00CD2C58"/>
    <w:rsid w:val="00CD3372"/>
    <w:rsid w:val="00CD35A6"/>
    <w:rsid w:val="00CD550F"/>
    <w:rsid w:val="00CD57BD"/>
    <w:rsid w:val="00CD6106"/>
    <w:rsid w:val="00CD6302"/>
    <w:rsid w:val="00CD68BD"/>
    <w:rsid w:val="00CD6E74"/>
    <w:rsid w:val="00CD7025"/>
    <w:rsid w:val="00CD7E92"/>
    <w:rsid w:val="00CE0588"/>
    <w:rsid w:val="00CE097D"/>
    <w:rsid w:val="00CE176D"/>
    <w:rsid w:val="00CE1AE6"/>
    <w:rsid w:val="00CE2814"/>
    <w:rsid w:val="00CE291F"/>
    <w:rsid w:val="00CE2AC3"/>
    <w:rsid w:val="00CE2D6C"/>
    <w:rsid w:val="00CE2E44"/>
    <w:rsid w:val="00CE3749"/>
    <w:rsid w:val="00CE3C65"/>
    <w:rsid w:val="00CE4B05"/>
    <w:rsid w:val="00CE4DEA"/>
    <w:rsid w:val="00CE5382"/>
    <w:rsid w:val="00CE5AEC"/>
    <w:rsid w:val="00CE62D3"/>
    <w:rsid w:val="00CE6336"/>
    <w:rsid w:val="00CE64CF"/>
    <w:rsid w:val="00CE656E"/>
    <w:rsid w:val="00CE6784"/>
    <w:rsid w:val="00CE756D"/>
    <w:rsid w:val="00CE762E"/>
    <w:rsid w:val="00CE788F"/>
    <w:rsid w:val="00CF0BC9"/>
    <w:rsid w:val="00CF10A1"/>
    <w:rsid w:val="00CF1DFE"/>
    <w:rsid w:val="00CF1FF1"/>
    <w:rsid w:val="00CF2983"/>
    <w:rsid w:val="00CF366D"/>
    <w:rsid w:val="00CF3F7E"/>
    <w:rsid w:val="00CF45A8"/>
    <w:rsid w:val="00CF4B4E"/>
    <w:rsid w:val="00CF551D"/>
    <w:rsid w:val="00CF5729"/>
    <w:rsid w:val="00CF5ED6"/>
    <w:rsid w:val="00CF6229"/>
    <w:rsid w:val="00CF62EA"/>
    <w:rsid w:val="00CF6424"/>
    <w:rsid w:val="00CF6825"/>
    <w:rsid w:val="00CF694B"/>
    <w:rsid w:val="00CF6D09"/>
    <w:rsid w:val="00CF7776"/>
    <w:rsid w:val="00CF78B7"/>
    <w:rsid w:val="00CF7EF2"/>
    <w:rsid w:val="00D006E1"/>
    <w:rsid w:val="00D00FFB"/>
    <w:rsid w:val="00D01901"/>
    <w:rsid w:val="00D01A87"/>
    <w:rsid w:val="00D01C74"/>
    <w:rsid w:val="00D027B6"/>
    <w:rsid w:val="00D0375D"/>
    <w:rsid w:val="00D03DB9"/>
    <w:rsid w:val="00D041D2"/>
    <w:rsid w:val="00D04A50"/>
    <w:rsid w:val="00D04AC1"/>
    <w:rsid w:val="00D050FC"/>
    <w:rsid w:val="00D05439"/>
    <w:rsid w:val="00D072C1"/>
    <w:rsid w:val="00D072DD"/>
    <w:rsid w:val="00D07ACC"/>
    <w:rsid w:val="00D10078"/>
    <w:rsid w:val="00D108FD"/>
    <w:rsid w:val="00D109B5"/>
    <w:rsid w:val="00D1103B"/>
    <w:rsid w:val="00D11179"/>
    <w:rsid w:val="00D117EE"/>
    <w:rsid w:val="00D128DB"/>
    <w:rsid w:val="00D133A7"/>
    <w:rsid w:val="00D133B7"/>
    <w:rsid w:val="00D13883"/>
    <w:rsid w:val="00D14B13"/>
    <w:rsid w:val="00D14C2D"/>
    <w:rsid w:val="00D158F0"/>
    <w:rsid w:val="00D15BA1"/>
    <w:rsid w:val="00D177FC"/>
    <w:rsid w:val="00D20369"/>
    <w:rsid w:val="00D2040D"/>
    <w:rsid w:val="00D21499"/>
    <w:rsid w:val="00D21B96"/>
    <w:rsid w:val="00D21E43"/>
    <w:rsid w:val="00D22493"/>
    <w:rsid w:val="00D2311A"/>
    <w:rsid w:val="00D2329A"/>
    <w:rsid w:val="00D23B89"/>
    <w:rsid w:val="00D23DB8"/>
    <w:rsid w:val="00D242C0"/>
    <w:rsid w:val="00D2463A"/>
    <w:rsid w:val="00D246A4"/>
    <w:rsid w:val="00D24770"/>
    <w:rsid w:val="00D248A3"/>
    <w:rsid w:val="00D25059"/>
    <w:rsid w:val="00D261DF"/>
    <w:rsid w:val="00D262CC"/>
    <w:rsid w:val="00D262F3"/>
    <w:rsid w:val="00D26495"/>
    <w:rsid w:val="00D267A2"/>
    <w:rsid w:val="00D27397"/>
    <w:rsid w:val="00D27798"/>
    <w:rsid w:val="00D27A4F"/>
    <w:rsid w:val="00D27BB7"/>
    <w:rsid w:val="00D27F83"/>
    <w:rsid w:val="00D30429"/>
    <w:rsid w:val="00D3057E"/>
    <w:rsid w:val="00D30E70"/>
    <w:rsid w:val="00D30FCB"/>
    <w:rsid w:val="00D3195D"/>
    <w:rsid w:val="00D319B6"/>
    <w:rsid w:val="00D32455"/>
    <w:rsid w:val="00D332F2"/>
    <w:rsid w:val="00D33D43"/>
    <w:rsid w:val="00D33D7D"/>
    <w:rsid w:val="00D34CA8"/>
    <w:rsid w:val="00D34CC6"/>
    <w:rsid w:val="00D350AD"/>
    <w:rsid w:val="00D352B9"/>
    <w:rsid w:val="00D353AF"/>
    <w:rsid w:val="00D35C2C"/>
    <w:rsid w:val="00D36244"/>
    <w:rsid w:val="00D36BEB"/>
    <w:rsid w:val="00D36C49"/>
    <w:rsid w:val="00D36E67"/>
    <w:rsid w:val="00D36F58"/>
    <w:rsid w:val="00D36FED"/>
    <w:rsid w:val="00D37676"/>
    <w:rsid w:val="00D3776E"/>
    <w:rsid w:val="00D410AB"/>
    <w:rsid w:val="00D416F6"/>
    <w:rsid w:val="00D4171C"/>
    <w:rsid w:val="00D4191C"/>
    <w:rsid w:val="00D41E33"/>
    <w:rsid w:val="00D428C1"/>
    <w:rsid w:val="00D431FD"/>
    <w:rsid w:val="00D4384B"/>
    <w:rsid w:val="00D43B78"/>
    <w:rsid w:val="00D43E6D"/>
    <w:rsid w:val="00D44428"/>
    <w:rsid w:val="00D4500A"/>
    <w:rsid w:val="00D4516F"/>
    <w:rsid w:val="00D4569A"/>
    <w:rsid w:val="00D46048"/>
    <w:rsid w:val="00D4665D"/>
    <w:rsid w:val="00D46728"/>
    <w:rsid w:val="00D4696D"/>
    <w:rsid w:val="00D46EEA"/>
    <w:rsid w:val="00D47600"/>
    <w:rsid w:val="00D47B7F"/>
    <w:rsid w:val="00D5074A"/>
    <w:rsid w:val="00D51045"/>
    <w:rsid w:val="00D5163B"/>
    <w:rsid w:val="00D51680"/>
    <w:rsid w:val="00D51C2D"/>
    <w:rsid w:val="00D520E1"/>
    <w:rsid w:val="00D52B43"/>
    <w:rsid w:val="00D52CA8"/>
    <w:rsid w:val="00D53FD9"/>
    <w:rsid w:val="00D54604"/>
    <w:rsid w:val="00D54925"/>
    <w:rsid w:val="00D54D8D"/>
    <w:rsid w:val="00D554A2"/>
    <w:rsid w:val="00D558F9"/>
    <w:rsid w:val="00D566D4"/>
    <w:rsid w:val="00D56898"/>
    <w:rsid w:val="00D56E0D"/>
    <w:rsid w:val="00D56F88"/>
    <w:rsid w:val="00D57217"/>
    <w:rsid w:val="00D574AC"/>
    <w:rsid w:val="00D60177"/>
    <w:rsid w:val="00D6161D"/>
    <w:rsid w:val="00D61625"/>
    <w:rsid w:val="00D617D0"/>
    <w:rsid w:val="00D620EB"/>
    <w:rsid w:val="00D625BB"/>
    <w:rsid w:val="00D6283D"/>
    <w:rsid w:val="00D62E4E"/>
    <w:rsid w:val="00D62E7D"/>
    <w:rsid w:val="00D63C66"/>
    <w:rsid w:val="00D63E5E"/>
    <w:rsid w:val="00D63F49"/>
    <w:rsid w:val="00D63F68"/>
    <w:rsid w:val="00D647FA"/>
    <w:rsid w:val="00D65184"/>
    <w:rsid w:val="00D653F9"/>
    <w:rsid w:val="00D65FD8"/>
    <w:rsid w:val="00D663B6"/>
    <w:rsid w:val="00D664CD"/>
    <w:rsid w:val="00D665C3"/>
    <w:rsid w:val="00D66DEC"/>
    <w:rsid w:val="00D67287"/>
    <w:rsid w:val="00D709FC"/>
    <w:rsid w:val="00D70EA5"/>
    <w:rsid w:val="00D715F4"/>
    <w:rsid w:val="00D71F53"/>
    <w:rsid w:val="00D72194"/>
    <w:rsid w:val="00D721CA"/>
    <w:rsid w:val="00D721FD"/>
    <w:rsid w:val="00D7283A"/>
    <w:rsid w:val="00D7295D"/>
    <w:rsid w:val="00D72F6A"/>
    <w:rsid w:val="00D73345"/>
    <w:rsid w:val="00D73BD9"/>
    <w:rsid w:val="00D73C77"/>
    <w:rsid w:val="00D745BC"/>
    <w:rsid w:val="00D75058"/>
    <w:rsid w:val="00D75351"/>
    <w:rsid w:val="00D75E8D"/>
    <w:rsid w:val="00D7644B"/>
    <w:rsid w:val="00D764B4"/>
    <w:rsid w:val="00D7697D"/>
    <w:rsid w:val="00D76B8A"/>
    <w:rsid w:val="00D7788E"/>
    <w:rsid w:val="00D77B24"/>
    <w:rsid w:val="00D77B4D"/>
    <w:rsid w:val="00D77E53"/>
    <w:rsid w:val="00D80767"/>
    <w:rsid w:val="00D81267"/>
    <w:rsid w:val="00D8172B"/>
    <w:rsid w:val="00D829D3"/>
    <w:rsid w:val="00D83109"/>
    <w:rsid w:val="00D8322D"/>
    <w:rsid w:val="00D83C67"/>
    <w:rsid w:val="00D840A5"/>
    <w:rsid w:val="00D84234"/>
    <w:rsid w:val="00D8482A"/>
    <w:rsid w:val="00D84B1B"/>
    <w:rsid w:val="00D84C50"/>
    <w:rsid w:val="00D84DC0"/>
    <w:rsid w:val="00D857A9"/>
    <w:rsid w:val="00D85AAE"/>
    <w:rsid w:val="00D85B02"/>
    <w:rsid w:val="00D85E94"/>
    <w:rsid w:val="00D860D0"/>
    <w:rsid w:val="00D86233"/>
    <w:rsid w:val="00D863A3"/>
    <w:rsid w:val="00D867B0"/>
    <w:rsid w:val="00D8682F"/>
    <w:rsid w:val="00D8709F"/>
    <w:rsid w:val="00D872F0"/>
    <w:rsid w:val="00D8750D"/>
    <w:rsid w:val="00D87F66"/>
    <w:rsid w:val="00D90256"/>
    <w:rsid w:val="00D90290"/>
    <w:rsid w:val="00D90B26"/>
    <w:rsid w:val="00D90D27"/>
    <w:rsid w:val="00D9192F"/>
    <w:rsid w:val="00D91CF5"/>
    <w:rsid w:val="00D92DCE"/>
    <w:rsid w:val="00D931E7"/>
    <w:rsid w:val="00D93900"/>
    <w:rsid w:val="00D93CEE"/>
    <w:rsid w:val="00D9476A"/>
    <w:rsid w:val="00D94A07"/>
    <w:rsid w:val="00D94AEC"/>
    <w:rsid w:val="00D94E46"/>
    <w:rsid w:val="00D94EBB"/>
    <w:rsid w:val="00D95A21"/>
    <w:rsid w:val="00D962F0"/>
    <w:rsid w:val="00D962F8"/>
    <w:rsid w:val="00D96569"/>
    <w:rsid w:val="00D965E4"/>
    <w:rsid w:val="00D96A81"/>
    <w:rsid w:val="00D97212"/>
    <w:rsid w:val="00D9740B"/>
    <w:rsid w:val="00D97417"/>
    <w:rsid w:val="00D97647"/>
    <w:rsid w:val="00D977F0"/>
    <w:rsid w:val="00D97946"/>
    <w:rsid w:val="00D97E25"/>
    <w:rsid w:val="00D97FB7"/>
    <w:rsid w:val="00DA049D"/>
    <w:rsid w:val="00DA13DB"/>
    <w:rsid w:val="00DA17D0"/>
    <w:rsid w:val="00DA29F2"/>
    <w:rsid w:val="00DA2DD4"/>
    <w:rsid w:val="00DA3092"/>
    <w:rsid w:val="00DA3DC6"/>
    <w:rsid w:val="00DA3F11"/>
    <w:rsid w:val="00DA3F1C"/>
    <w:rsid w:val="00DA435B"/>
    <w:rsid w:val="00DA454E"/>
    <w:rsid w:val="00DA4887"/>
    <w:rsid w:val="00DA4992"/>
    <w:rsid w:val="00DA6206"/>
    <w:rsid w:val="00DA6217"/>
    <w:rsid w:val="00DA6874"/>
    <w:rsid w:val="00DA6A86"/>
    <w:rsid w:val="00DA6DB4"/>
    <w:rsid w:val="00DA7061"/>
    <w:rsid w:val="00DA75B3"/>
    <w:rsid w:val="00DA7DD5"/>
    <w:rsid w:val="00DB0151"/>
    <w:rsid w:val="00DB06D6"/>
    <w:rsid w:val="00DB0C9C"/>
    <w:rsid w:val="00DB104F"/>
    <w:rsid w:val="00DB173D"/>
    <w:rsid w:val="00DB1AF5"/>
    <w:rsid w:val="00DB1DA0"/>
    <w:rsid w:val="00DB2107"/>
    <w:rsid w:val="00DB2227"/>
    <w:rsid w:val="00DB2373"/>
    <w:rsid w:val="00DB23D7"/>
    <w:rsid w:val="00DB256D"/>
    <w:rsid w:val="00DB2C49"/>
    <w:rsid w:val="00DB345D"/>
    <w:rsid w:val="00DB380D"/>
    <w:rsid w:val="00DB3C19"/>
    <w:rsid w:val="00DB471F"/>
    <w:rsid w:val="00DB4E91"/>
    <w:rsid w:val="00DB5101"/>
    <w:rsid w:val="00DB58AE"/>
    <w:rsid w:val="00DB5F26"/>
    <w:rsid w:val="00DB66E6"/>
    <w:rsid w:val="00DB6F44"/>
    <w:rsid w:val="00DB7081"/>
    <w:rsid w:val="00DB73D0"/>
    <w:rsid w:val="00DB7C1D"/>
    <w:rsid w:val="00DB7E0E"/>
    <w:rsid w:val="00DB7EEC"/>
    <w:rsid w:val="00DC0581"/>
    <w:rsid w:val="00DC06ED"/>
    <w:rsid w:val="00DC0BA2"/>
    <w:rsid w:val="00DC1BB3"/>
    <w:rsid w:val="00DC1BB5"/>
    <w:rsid w:val="00DC1CE0"/>
    <w:rsid w:val="00DC2304"/>
    <w:rsid w:val="00DC41CE"/>
    <w:rsid w:val="00DC49A0"/>
    <w:rsid w:val="00DC49EC"/>
    <w:rsid w:val="00DC56F1"/>
    <w:rsid w:val="00DC5FD9"/>
    <w:rsid w:val="00DC61FC"/>
    <w:rsid w:val="00DC69E5"/>
    <w:rsid w:val="00DC6A6C"/>
    <w:rsid w:val="00DC72AC"/>
    <w:rsid w:val="00DC73AB"/>
    <w:rsid w:val="00DC7439"/>
    <w:rsid w:val="00DC7B7C"/>
    <w:rsid w:val="00DC7D4F"/>
    <w:rsid w:val="00DD0107"/>
    <w:rsid w:val="00DD0552"/>
    <w:rsid w:val="00DD05C7"/>
    <w:rsid w:val="00DD0718"/>
    <w:rsid w:val="00DD0829"/>
    <w:rsid w:val="00DD0A69"/>
    <w:rsid w:val="00DD0AF4"/>
    <w:rsid w:val="00DD1480"/>
    <w:rsid w:val="00DD1663"/>
    <w:rsid w:val="00DD170C"/>
    <w:rsid w:val="00DD268F"/>
    <w:rsid w:val="00DD26B0"/>
    <w:rsid w:val="00DD336A"/>
    <w:rsid w:val="00DD40E4"/>
    <w:rsid w:val="00DD4775"/>
    <w:rsid w:val="00DD4B43"/>
    <w:rsid w:val="00DD4CC5"/>
    <w:rsid w:val="00DD4D26"/>
    <w:rsid w:val="00DD5347"/>
    <w:rsid w:val="00DD565F"/>
    <w:rsid w:val="00DD5938"/>
    <w:rsid w:val="00DD59A9"/>
    <w:rsid w:val="00DD635F"/>
    <w:rsid w:val="00DD683A"/>
    <w:rsid w:val="00DD6B3B"/>
    <w:rsid w:val="00DD6D38"/>
    <w:rsid w:val="00DD6F23"/>
    <w:rsid w:val="00DD6FA3"/>
    <w:rsid w:val="00DD7139"/>
    <w:rsid w:val="00DD7391"/>
    <w:rsid w:val="00DD7476"/>
    <w:rsid w:val="00DE033D"/>
    <w:rsid w:val="00DE065B"/>
    <w:rsid w:val="00DE0EB0"/>
    <w:rsid w:val="00DE1134"/>
    <w:rsid w:val="00DE1D32"/>
    <w:rsid w:val="00DE1F85"/>
    <w:rsid w:val="00DE240F"/>
    <w:rsid w:val="00DE285F"/>
    <w:rsid w:val="00DE39B7"/>
    <w:rsid w:val="00DE3E69"/>
    <w:rsid w:val="00DE40BB"/>
    <w:rsid w:val="00DE45B6"/>
    <w:rsid w:val="00DE45D2"/>
    <w:rsid w:val="00DE46F1"/>
    <w:rsid w:val="00DE4977"/>
    <w:rsid w:val="00DE4A3D"/>
    <w:rsid w:val="00DE5041"/>
    <w:rsid w:val="00DE506C"/>
    <w:rsid w:val="00DE57CF"/>
    <w:rsid w:val="00DE587A"/>
    <w:rsid w:val="00DE5F9B"/>
    <w:rsid w:val="00DE64D5"/>
    <w:rsid w:val="00DE68EB"/>
    <w:rsid w:val="00DE7A11"/>
    <w:rsid w:val="00DF0255"/>
    <w:rsid w:val="00DF06F7"/>
    <w:rsid w:val="00DF0D1D"/>
    <w:rsid w:val="00DF13BA"/>
    <w:rsid w:val="00DF1983"/>
    <w:rsid w:val="00DF1BC4"/>
    <w:rsid w:val="00DF1D4F"/>
    <w:rsid w:val="00DF24EA"/>
    <w:rsid w:val="00DF2535"/>
    <w:rsid w:val="00DF2772"/>
    <w:rsid w:val="00DF2CAA"/>
    <w:rsid w:val="00DF2F3E"/>
    <w:rsid w:val="00DF3F05"/>
    <w:rsid w:val="00DF47F8"/>
    <w:rsid w:val="00DF48DE"/>
    <w:rsid w:val="00DF4F7A"/>
    <w:rsid w:val="00DF549B"/>
    <w:rsid w:val="00DF5C9C"/>
    <w:rsid w:val="00DF5DB9"/>
    <w:rsid w:val="00DF66A0"/>
    <w:rsid w:val="00DF67E1"/>
    <w:rsid w:val="00DF718D"/>
    <w:rsid w:val="00DF7190"/>
    <w:rsid w:val="00DF7893"/>
    <w:rsid w:val="00DF7B5A"/>
    <w:rsid w:val="00DF7C5E"/>
    <w:rsid w:val="00E001AA"/>
    <w:rsid w:val="00E00225"/>
    <w:rsid w:val="00E01259"/>
    <w:rsid w:val="00E0136B"/>
    <w:rsid w:val="00E014CA"/>
    <w:rsid w:val="00E01649"/>
    <w:rsid w:val="00E01B0C"/>
    <w:rsid w:val="00E01FEA"/>
    <w:rsid w:val="00E028BF"/>
    <w:rsid w:val="00E02F09"/>
    <w:rsid w:val="00E02F80"/>
    <w:rsid w:val="00E035D6"/>
    <w:rsid w:val="00E0454F"/>
    <w:rsid w:val="00E04936"/>
    <w:rsid w:val="00E05D10"/>
    <w:rsid w:val="00E061D7"/>
    <w:rsid w:val="00E0621C"/>
    <w:rsid w:val="00E06238"/>
    <w:rsid w:val="00E0685D"/>
    <w:rsid w:val="00E07196"/>
    <w:rsid w:val="00E07236"/>
    <w:rsid w:val="00E07A09"/>
    <w:rsid w:val="00E07E17"/>
    <w:rsid w:val="00E1026E"/>
    <w:rsid w:val="00E10520"/>
    <w:rsid w:val="00E10CDD"/>
    <w:rsid w:val="00E116DB"/>
    <w:rsid w:val="00E1179F"/>
    <w:rsid w:val="00E118C9"/>
    <w:rsid w:val="00E11957"/>
    <w:rsid w:val="00E12864"/>
    <w:rsid w:val="00E12A6C"/>
    <w:rsid w:val="00E12FA8"/>
    <w:rsid w:val="00E13327"/>
    <w:rsid w:val="00E147DC"/>
    <w:rsid w:val="00E15378"/>
    <w:rsid w:val="00E153FD"/>
    <w:rsid w:val="00E15FE3"/>
    <w:rsid w:val="00E16001"/>
    <w:rsid w:val="00E1648B"/>
    <w:rsid w:val="00E166E4"/>
    <w:rsid w:val="00E16C27"/>
    <w:rsid w:val="00E16D20"/>
    <w:rsid w:val="00E16FC7"/>
    <w:rsid w:val="00E1731F"/>
    <w:rsid w:val="00E17389"/>
    <w:rsid w:val="00E175EC"/>
    <w:rsid w:val="00E17BC2"/>
    <w:rsid w:val="00E202C0"/>
    <w:rsid w:val="00E2039C"/>
    <w:rsid w:val="00E20B52"/>
    <w:rsid w:val="00E20EE1"/>
    <w:rsid w:val="00E214AF"/>
    <w:rsid w:val="00E21615"/>
    <w:rsid w:val="00E218EC"/>
    <w:rsid w:val="00E21DBA"/>
    <w:rsid w:val="00E2321F"/>
    <w:rsid w:val="00E24004"/>
    <w:rsid w:val="00E243D9"/>
    <w:rsid w:val="00E246B7"/>
    <w:rsid w:val="00E257D2"/>
    <w:rsid w:val="00E25875"/>
    <w:rsid w:val="00E26627"/>
    <w:rsid w:val="00E27072"/>
    <w:rsid w:val="00E27D00"/>
    <w:rsid w:val="00E27E7B"/>
    <w:rsid w:val="00E30B08"/>
    <w:rsid w:val="00E30B21"/>
    <w:rsid w:val="00E30C88"/>
    <w:rsid w:val="00E30F05"/>
    <w:rsid w:val="00E3124E"/>
    <w:rsid w:val="00E3167E"/>
    <w:rsid w:val="00E32DDC"/>
    <w:rsid w:val="00E33000"/>
    <w:rsid w:val="00E330AE"/>
    <w:rsid w:val="00E33791"/>
    <w:rsid w:val="00E339C6"/>
    <w:rsid w:val="00E339C8"/>
    <w:rsid w:val="00E3435E"/>
    <w:rsid w:val="00E34990"/>
    <w:rsid w:val="00E34999"/>
    <w:rsid w:val="00E35C1F"/>
    <w:rsid w:val="00E365D7"/>
    <w:rsid w:val="00E36A87"/>
    <w:rsid w:val="00E37135"/>
    <w:rsid w:val="00E37283"/>
    <w:rsid w:val="00E37482"/>
    <w:rsid w:val="00E37595"/>
    <w:rsid w:val="00E3761B"/>
    <w:rsid w:val="00E401CD"/>
    <w:rsid w:val="00E4042E"/>
    <w:rsid w:val="00E40862"/>
    <w:rsid w:val="00E40C02"/>
    <w:rsid w:val="00E4104C"/>
    <w:rsid w:val="00E416ED"/>
    <w:rsid w:val="00E41B75"/>
    <w:rsid w:val="00E421E2"/>
    <w:rsid w:val="00E42668"/>
    <w:rsid w:val="00E42967"/>
    <w:rsid w:val="00E429DD"/>
    <w:rsid w:val="00E439D7"/>
    <w:rsid w:val="00E43CA1"/>
    <w:rsid w:val="00E43ED1"/>
    <w:rsid w:val="00E44057"/>
    <w:rsid w:val="00E4423E"/>
    <w:rsid w:val="00E45536"/>
    <w:rsid w:val="00E4556E"/>
    <w:rsid w:val="00E4591D"/>
    <w:rsid w:val="00E4591E"/>
    <w:rsid w:val="00E4611A"/>
    <w:rsid w:val="00E461AC"/>
    <w:rsid w:val="00E46F9C"/>
    <w:rsid w:val="00E4736E"/>
    <w:rsid w:val="00E50E82"/>
    <w:rsid w:val="00E5248F"/>
    <w:rsid w:val="00E52BB4"/>
    <w:rsid w:val="00E52BC8"/>
    <w:rsid w:val="00E54078"/>
    <w:rsid w:val="00E54107"/>
    <w:rsid w:val="00E54677"/>
    <w:rsid w:val="00E54D42"/>
    <w:rsid w:val="00E559A8"/>
    <w:rsid w:val="00E55BDF"/>
    <w:rsid w:val="00E56958"/>
    <w:rsid w:val="00E616D4"/>
    <w:rsid w:val="00E6192C"/>
    <w:rsid w:val="00E63319"/>
    <w:rsid w:val="00E63389"/>
    <w:rsid w:val="00E636C5"/>
    <w:rsid w:val="00E6376A"/>
    <w:rsid w:val="00E654E6"/>
    <w:rsid w:val="00E65F64"/>
    <w:rsid w:val="00E6695B"/>
    <w:rsid w:val="00E66D46"/>
    <w:rsid w:val="00E67737"/>
    <w:rsid w:val="00E678E8"/>
    <w:rsid w:val="00E705A0"/>
    <w:rsid w:val="00E718E3"/>
    <w:rsid w:val="00E71965"/>
    <w:rsid w:val="00E7205A"/>
    <w:rsid w:val="00E722FA"/>
    <w:rsid w:val="00E7267C"/>
    <w:rsid w:val="00E72CFB"/>
    <w:rsid w:val="00E74349"/>
    <w:rsid w:val="00E7482D"/>
    <w:rsid w:val="00E75488"/>
    <w:rsid w:val="00E75577"/>
    <w:rsid w:val="00E75593"/>
    <w:rsid w:val="00E7577D"/>
    <w:rsid w:val="00E75DB0"/>
    <w:rsid w:val="00E7648F"/>
    <w:rsid w:val="00E764C0"/>
    <w:rsid w:val="00E77CBE"/>
    <w:rsid w:val="00E80461"/>
    <w:rsid w:val="00E80E10"/>
    <w:rsid w:val="00E81339"/>
    <w:rsid w:val="00E81549"/>
    <w:rsid w:val="00E81876"/>
    <w:rsid w:val="00E83873"/>
    <w:rsid w:val="00E84597"/>
    <w:rsid w:val="00E847C5"/>
    <w:rsid w:val="00E84A28"/>
    <w:rsid w:val="00E85420"/>
    <w:rsid w:val="00E85423"/>
    <w:rsid w:val="00E8547B"/>
    <w:rsid w:val="00E8563A"/>
    <w:rsid w:val="00E860D7"/>
    <w:rsid w:val="00E86114"/>
    <w:rsid w:val="00E865C6"/>
    <w:rsid w:val="00E867D1"/>
    <w:rsid w:val="00E8775F"/>
    <w:rsid w:val="00E87BB3"/>
    <w:rsid w:val="00E905E9"/>
    <w:rsid w:val="00E906A3"/>
    <w:rsid w:val="00E9128F"/>
    <w:rsid w:val="00E91466"/>
    <w:rsid w:val="00E92647"/>
    <w:rsid w:val="00E92A5E"/>
    <w:rsid w:val="00E92CFF"/>
    <w:rsid w:val="00E92D45"/>
    <w:rsid w:val="00E9307B"/>
    <w:rsid w:val="00E95097"/>
    <w:rsid w:val="00E956C1"/>
    <w:rsid w:val="00E96406"/>
    <w:rsid w:val="00E96962"/>
    <w:rsid w:val="00E96983"/>
    <w:rsid w:val="00E970F1"/>
    <w:rsid w:val="00E9710D"/>
    <w:rsid w:val="00E9729B"/>
    <w:rsid w:val="00E97319"/>
    <w:rsid w:val="00E9783B"/>
    <w:rsid w:val="00E97D54"/>
    <w:rsid w:val="00EA1035"/>
    <w:rsid w:val="00EA1377"/>
    <w:rsid w:val="00EA14D9"/>
    <w:rsid w:val="00EA1A03"/>
    <w:rsid w:val="00EA1ABD"/>
    <w:rsid w:val="00EA1B9E"/>
    <w:rsid w:val="00EA1CC9"/>
    <w:rsid w:val="00EA1E87"/>
    <w:rsid w:val="00EA2840"/>
    <w:rsid w:val="00EA29AD"/>
    <w:rsid w:val="00EA2EEB"/>
    <w:rsid w:val="00EA4860"/>
    <w:rsid w:val="00EA48E0"/>
    <w:rsid w:val="00EA4AAE"/>
    <w:rsid w:val="00EA553E"/>
    <w:rsid w:val="00EA574B"/>
    <w:rsid w:val="00EA5759"/>
    <w:rsid w:val="00EA6264"/>
    <w:rsid w:val="00EA6329"/>
    <w:rsid w:val="00EA6589"/>
    <w:rsid w:val="00EA6901"/>
    <w:rsid w:val="00EA6F17"/>
    <w:rsid w:val="00EA6F84"/>
    <w:rsid w:val="00EA7428"/>
    <w:rsid w:val="00EA76B9"/>
    <w:rsid w:val="00EA77B4"/>
    <w:rsid w:val="00EA79F1"/>
    <w:rsid w:val="00EA7F12"/>
    <w:rsid w:val="00EB0005"/>
    <w:rsid w:val="00EB018A"/>
    <w:rsid w:val="00EB0394"/>
    <w:rsid w:val="00EB0BAE"/>
    <w:rsid w:val="00EB0D59"/>
    <w:rsid w:val="00EB1305"/>
    <w:rsid w:val="00EB1353"/>
    <w:rsid w:val="00EB18AC"/>
    <w:rsid w:val="00EB1A75"/>
    <w:rsid w:val="00EB1C01"/>
    <w:rsid w:val="00EB1F48"/>
    <w:rsid w:val="00EB23B4"/>
    <w:rsid w:val="00EB298F"/>
    <w:rsid w:val="00EB2B26"/>
    <w:rsid w:val="00EB2C7E"/>
    <w:rsid w:val="00EB3269"/>
    <w:rsid w:val="00EB3A38"/>
    <w:rsid w:val="00EB49B2"/>
    <w:rsid w:val="00EB4BF1"/>
    <w:rsid w:val="00EB4D93"/>
    <w:rsid w:val="00EB519A"/>
    <w:rsid w:val="00EB525B"/>
    <w:rsid w:val="00EB5B5C"/>
    <w:rsid w:val="00EB611E"/>
    <w:rsid w:val="00EB7263"/>
    <w:rsid w:val="00EB747A"/>
    <w:rsid w:val="00EB76A7"/>
    <w:rsid w:val="00EC036F"/>
    <w:rsid w:val="00EC0397"/>
    <w:rsid w:val="00EC04BE"/>
    <w:rsid w:val="00EC1DB8"/>
    <w:rsid w:val="00EC25D0"/>
    <w:rsid w:val="00EC2FDB"/>
    <w:rsid w:val="00EC3104"/>
    <w:rsid w:val="00EC3470"/>
    <w:rsid w:val="00EC3649"/>
    <w:rsid w:val="00EC3784"/>
    <w:rsid w:val="00EC3EA5"/>
    <w:rsid w:val="00EC3F05"/>
    <w:rsid w:val="00EC4110"/>
    <w:rsid w:val="00EC48A8"/>
    <w:rsid w:val="00EC51BB"/>
    <w:rsid w:val="00EC5563"/>
    <w:rsid w:val="00EC5DD9"/>
    <w:rsid w:val="00EC60EC"/>
    <w:rsid w:val="00EC61DA"/>
    <w:rsid w:val="00EC6955"/>
    <w:rsid w:val="00EC706D"/>
    <w:rsid w:val="00EC7452"/>
    <w:rsid w:val="00EC75C4"/>
    <w:rsid w:val="00EC7AAD"/>
    <w:rsid w:val="00EC7E61"/>
    <w:rsid w:val="00EC7EE4"/>
    <w:rsid w:val="00ED0308"/>
    <w:rsid w:val="00ED0316"/>
    <w:rsid w:val="00ED08BD"/>
    <w:rsid w:val="00ED0AD8"/>
    <w:rsid w:val="00ED132E"/>
    <w:rsid w:val="00ED135B"/>
    <w:rsid w:val="00ED13C0"/>
    <w:rsid w:val="00ED1CF6"/>
    <w:rsid w:val="00ED2AD2"/>
    <w:rsid w:val="00ED33F5"/>
    <w:rsid w:val="00ED3FA6"/>
    <w:rsid w:val="00ED45EA"/>
    <w:rsid w:val="00ED4C5A"/>
    <w:rsid w:val="00ED4D8F"/>
    <w:rsid w:val="00ED5D29"/>
    <w:rsid w:val="00ED5E07"/>
    <w:rsid w:val="00ED6148"/>
    <w:rsid w:val="00ED6545"/>
    <w:rsid w:val="00ED676C"/>
    <w:rsid w:val="00ED6A4C"/>
    <w:rsid w:val="00ED7494"/>
    <w:rsid w:val="00EE0309"/>
    <w:rsid w:val="00EE0D16"/>
    <w:rsid w:val="00EE0DDB"/>
    <w:rsid w:val="00EE1166"/>
    <w:rsid w:val="00EE16ED"/>
    <w:rsid w:val="00EE1B81"/>
    <w:rsid w:val="00EE1E23"/>
    <w:rsid w:val="00EE23A1"/>
    <w:rsid w:val="00EE23F4"/>
    <w:rsid w:val="00EE2A29"/>
    <w:rsid w:val="00EE3946"/>
    <w:rsid w:val="00EE3B5D"/>
    <w:rsid w:val="00EE3E62"/>
    <w:rsid w:val="00EE4045"/>
    <w:rsid w:val="00EE45EC"/>
    <w:rsid w:val="00EE4EFF"/>
    <w:rsid w:val="00EE4FBF"/>
    <w:rsid w:val="00EE59AF"/>
    <w:rsid w:val="00EE6D4C"/>
    <w:rsid w:val="00EE6EE4"/>
    <w:rsid w:val="00EE76DB"/>
    <w:rsid w:val="00EE77C2"/>
    <w:rsid w:val="00EE78CB"/>
    <w:rsid w:val="00EE7C9E"/>
    <w:rsid w:val="00EF0202"/>
    <w:rsid w:val="00EF0377"/>
    <w:rsid w:val="00EF0386"/>
    <w:rsid w:val="00EF05E5"/>
    <w:rsid w:val="00EF1B73"/>
    <w:rsid w:val="00EF1C15"/>
    <w:rsid w:val="00EF21AD"/>
    <w:rsid w:val="00EF2946"/>
    <w:rsid w:val="00EF2AFE"/>
    <w:rsid w:val="00EF2F60"/>
    <w:rsid w:val="00EF300C"/>
    <w:rsid w:val="00EF35D7"/>
    <w:rsid w:val="00EF3A75"/>
    <w:rsid w:val="00EF406C"/>
    <w:rsid w:val="00EF4A42"/>
    <w:rsid w:val="00EF5861"/>
    <w:rsid w:val="00EF62B6"/>
    <w:rsid w:val="00EF6485"/>
    <w:rsid w:val="00EF6A5E"/>
    <w:rsid w:val="00EF6C3A"/>
    <w:rsid w:val="00EF73FD"/>
    <w:rsid w:val="00EF7C52"/>
    <w:rsid w:val="00F00215"/>
    <w:rsid w:val="00F00314"/>
    <w:rsid w:val="00F00CAC"/>
    <w:rsid w:val="00F00E5C"/>
    <w:rsid w:val="00F012BF"/>
    <w:rsid w:val="00F015BE"/>
    <w:rsid w:val="00F01661"/>
    <w:rsid w:val="00F01C86"/>
    <w:rsid w:val="00F01DD1"/>
    <w:rsid w:val="00F01E82"/>
    <w:rsid w:val="00F020D4"/>
    <w:rsid w:val="00F02384"/>
    <w:rsid w:val="00F02C09"/>
    <w:rsid w:val="00F031C8"/>
    <w:rsid w:val="00F03A91"/>
    <w:rsid w:val="00F03D2F"/>
    <w:rsid w:val="00F03E5D"/>
    <w:rsid w:val="00F04FF3"/>
    <w:rsid w:val="00F0574B"/>
    <w:rsid w:val="00F05A10"/>
    <w:rsid w:val="00F05ACB"/>
    <w:rsid w:val="00F05EC0"/>
    <w:rsid w:val="00F07383"/>
    <w:rsid w:val="00F07F08"/>
    <w:rsid w:val="00F10B88"/>
    <w:rsid w:val="00F10C6D"/>
    <w:rsid w:val="00F111D7"/>
    <w:rsid w:val="00F124B2"/>
    <w:rsid w:val="00F12830"/>
    <w:rsid w:val="00F13C9E"/>
    <w:rsid w:val="00F143A8"/>
    <w:rsid w:val="00F14614"/>
    <w:rsid w:val="00F1464C"/>
    <w:rsid w:val="00F146AA"/>
    <w:rsid w:val="00F14E02"/>
    <w:rsid w:val="00F14E8B"/>
    <w:rsid w:val="00F1508C"/>
    <w:rsid w:val="00F156C0"/>
    <w:rsid w:val="00F157BF"/>
    <w:rsid w:val="00F163E6"/>
    <w:rsid w:val="00F16609"/>
    <w:rsid w:val="00F1679E"/>
    <w:rsid w:val="00F1696C"/>
    <w:rsid w:val="00F17148"/>
    <w:rsid w:val="00F171B6"/>
    <w:rsid w:val="00F178D8"/>
    <w:rsid w:val="00F1790C"/>
    <w:rsid w:val="00F2055F"/>
    <w:rsid w:val="00F20A25"/>
    <w:rsid w:val="00F2116D"/>
    <w:rsid w:val="00F216C5"/>
    <w:rsid w:val="00F21843"/>
    <w:rsid w:val="00F21DAA"/>
    <w:rsid w:val="00F21F62"/>
    <w:rsid w:val="00F22366"/>
    <w:rsid w:val="00F2263B"/>
    <w:rsid w:val="00F2274D"/>
    <w:rsid w:val="00F227D5"/>
    <w:rsid w:val="00F22E8C"/>
    <w:rsid w:val="00F230AA"/>
    <w:rsid w:val="00F230D9"/>
    <w:rsid w:val="00F23536"/>
    <w:rsid w:val="00F23607"/>
    <w:rsid w:val="00F23EDC"/>
    <w:rsid w:val="00F24237"/>
    <w:rsid w:val="00F251A5"/>
    <w:rsid w:val="00F253AD"/>
    <w:rsid w:val="00F259C6"/>
    <w:rsid w:val="00F25F37"/>
    <w:rsid w:val="00F26D63"/>
    <w:rsid w:val="00F26F5E"/>
    <w:rsid w:val="00F27B59"/>
    <w:rsid w:val="00F27EDB"/>
    <w:rsid w:val="00F30117"/>
    <w:rsid w:val="00F30202"/>
    <w:rsid w:val="00F3054A"/>
    <w:rsid w:val="00F30608"/>
    <w:rsid w:val="00F313B6"/>
    <w:rsid w:val="00F319C6"/>
    <w:rsid w:val="00F31A9D"/>
    <w:rsid w:val="00F31FC9"/>
    <w:rsid w:val="00F31FEF"/>
    <w:rsid w:val="00F3218D"/>
    <w:rsid w:val="00F32307"/>
    <w:rsid w:val="00F3237B"/>
    <w:rsid w:val="00F3273E"/>
    <w:rsid w:val="00F328A8"/>
    <w:rsid w:val="00F332FA"/>
    <w:rsid w:val="00F3343E"/>
    <w:rsid w:val="00F336C6"/>
    <w:rsid w:val="00F360A4"/>
    <w:rsid w:val="00F3633A"/>
    <w:rsid w:val="00F36BB4"/>
    <w:rsid w:val="00F37336"/>
    <w:rsid w:val="00F373B6"/>
    <w:rsid w:val="00F37CCA"/>
    <w:rsid w:val="00F37CE2"/>
    <w:rsid w:val="00F37F80"/>
    <w:rsid w:val="00F40932"/>
    <w:rsid w:val="00F40CEB"/>
    <w:rsid w:val="00F41759"/>
    <w:rsid w:val="00F419A1"/>
    <w:rsid w:val="00F41F26"/>
    <w:rsid w:val="00F424E3"/>
    <w:rsid w:val="00F429F6"/>
    <w:rsid w:val="00F42A87"/>
    <w:rsid w:val="00F42B24"/>
    <w:rsid w:val="00F42D8E"/>
    <w:rsid w:val="00F43215"/>
    <w:rsid w:val="00F433D9"/>
    <w:rsid w:val="00F43C93"/>
    <w:rsid w:val="00F43CCE"/>
    <w:rsid w:val="00F43D82"/>
    <w:rsid w:val="00F43F84"/>
    <w:rsid w:val="00F44155"/>
    <w:rsid w:val="00F442E3"/>
    <w:rsid w:val="00F446C1"/>
    <w:rsid w:val="00F44770"/>
    <w:rsid w:val="00F454F5"/>
    <w:rsid w:val="00F469D8"/>
    <w:rsid w:val="00F47A0A"/>
    <w:rsid w:val="00F47FCC"/>
    <w:rsid w:val="00F47FEE"/>
    <w:rsid w:val="00F5028C"/>
    <w:rsid w:val="00F50381"/>
    <w:rsid w:val="00F503A0"/>
    <w:rsid w:val="00F506A5"/>
    <w:rsid w:val="00F50BB1"/>
    <w:rsid w:val="00F50CED"/>
    <w:rsid w:val="00F50D91"/>
    <w:rsid w:val="00F50F23"/>
    <w:rsid w:val="00F51491"/>
    <w:rsid w:val="00F51662"/>
    <w:rsid w:val="00F517EA"/>
    <w:rsid w:val="00F51A63"/>
    <w:rsid w:val="00F51EC2"/>
    <w:rsid w:val="00F51F96"/>
    <w:rsid w:val="00F520F0"/>
    <w:rsid w:val="00F5282F"/>
    <w:rsid w:val="00F52ABB"/>
    <w:rsid w:val="00F531EB"/>
    <w:rsid w:val="00F53AAE"/>
    <w:rsid w:val="00F53F65"/>
    <w:rsid w:val="00F55627"/>
    <w:rsid w:val="00F56515"/>
    <w:rsid w:val="00F5656C"/>
    <w:rsid w:val="00F568FA"/>
    <w:rsid w:val="00F577C1"/>
    <w:rsid w:val="00F5792A"/>
    <w:rsid w:val="00F57B83"/>
    <w:rsid w:val="00F61DB6"/>
    <w:rsid w:val="00F61E19"/>
    <w:rsid w:val="00F62282"/>
    <w:rsid w:val="00F62669"/>
    <w:rsid w:val="00F62AE8"/>
    <w:rsid w:val="00F64304"/>
    <w:rsid w:val="00F649A2"/>
    <w:rsid w:val="00F651EA"/>
    <w:rsid w:val="00F659A7"/>
    <w:rsid w:val="00F65F66"/>
    <w:rsid w:val="00F6623A"/>
    <w:rsid w:val="00F66E2D"/>
    <w:rsid w:val="00F6776A"/>
    <w:rsid w:val="00F67CE1"/>
    <w:rsid w:val="00F67E8D"/>
    <w:rsid w:val="00F7031E"/>
    <w:rsid w:val="00F70642"/>
    <w:rsid w:val="00F70A30"/>
    <w:rsid w:val="00F71178"/>
    <w:rsid w:val="00F71A66"/>
    <w:rsid w:val="00F721C2"/>
    <w:rsid w:val="00F7283D"/>
    <w:rsid w:val="00F72B29"/>
    <w:rsid w:val="00F72D42"/>
    <w:rsid w:val="00F73D6E"/>
    <w:rsid w:val="00F74BC9"/>
    <w:rsid w:val="00F75C78"/>
    <w:rsid w:val="00F76648"/>
    <w:rsid w:val="00F76A06"/>
    <w:rsid w:val="00F7712D"/>
    <w:rsid w:val="00F772E7"/>
    <w:rsid w:val="00F773B2"/>
    <w:rsid w:val="00F80730"/>
    <w:rsid w:val="00F80C47"/>
    <w:rsid w:val="00F80DD3"/>
    <w:rsid w:val="00F80DD7"/>
    <w:rsid w:val="00F817B2"/>
    <w:rsid w:val="00F81A36"/>
    <w:rsid w:val="00F81CD9"/>
    <w:rsid w:val="00F82282"/>
    <w:rsid w:val="00F82943"/>
    <w:rsid w:val="00F82B2F"/>
    <w:rsid w:val="00F82EDF"/>
    <w:rsid w:val="00F82F1F"/>
    <w:rsid w:val="00F83CCE"/>
    <w:rsid w:val="00F83D17"/>
    <w:rsid w:val="00F83D97"/>
    <w:rsid w:val="00F841BC"/>
    <w:rsid w:val="00F84396"/>
    <w:rsid w:val="00F846DE"/>
    <w:rsid w:val="00F84813"/>
    <w:rsid w:val="00F858CF"/>
    <w:rsid w:val="00F85A16"/>
    <w:rsid w:val="00F86A38"/>
    <w:rsid w:val="00F8783B"/>
    <w:rsid w:val="00F878DA"/>
    <w:rsid w:val="00F902B9"/>
    <w:rsid w:val="00F90EA3"/>
    <w:rsid w:val="00F91018"/>
    <w:rsid w:val="00F91553"/>
    <w:rsid w:val="00F9271D"/>
    <w:rsid w:val="00F92BD3"/>
    <w:rsid w:val="00F93566"/>
    <w:rsid w:val="00F935C9"/>
    <w:rsid w:val="00F93647"/>
    <w:rsid w:val="00F94568"/>
    <w:rsid w:val="00F95955"/>
    <w:rsid w:val="00F95BD0"/>
    <w:rsid w:val="00F969B5"/>
    <w:rsid w:val="00F9736A"/>
    <w:rsid w:val="00F9744D"/>
    <w:rsid w:val="00F977EE"/>
    <w:rsid w:val="00F9794C"/>
    <w:rsid w:val="00F97965"/>
    <w:rsid w:val="00FA068F"/>
    <w:rsid w:val="00FA1B95"/>
    <w:rsid w:val="00FA22D1"/>
    <w:rsid w:val="00FA2A0A"/>
    <w:rsid w:val="00FA2AB6"/>
    <w:rsid w:val="00FA2D8F"/>
    <w:rsid w:val="00FA2EF0"/>
    <w:rsid w:val="00FA3003"/>
    <w:rsid w:val="00FA38B1"/>
    <w:rsid w:val="00FA38F0"/>
    <w:rsid w:val="00FA391C"/>
    <w:rsid w:val="00FA3D17"/>
    <w:rsid w:val="00FA3E98"/>
    <w:rsid w:val="00FA41FB"/>
    <w:rsid w:val="00FA49D1"/>
    <w:rsid w:val="00FA4A88"/>
    <w:rsid w:val="00FA5938"/>
    <w:rsid w:val="00FA59D6"/>
    <w:rsid w:val="00FA60C1"/>
    <w:rsid w:val="00FA61E1"/>
    <w:rsid w:val="00FA7B0B"/>
    <w:rsid w:val="00FA7C42"/>
    <w:rsid w:val="00FA7EC3"/>
    <w:rsid w:val="00FB0B6C"/>
    <w:rsid w:val="00FB1107"/>
    <w:rsid w:val="00FB171D"/>
    <w:rsid w:val="00FB1C79"/>
    <w:rsid w:val="00FB1C8F"/>
    <w:rsid w:val="00FB1D83"/>
    <w:rsid w:val="00FB21E1"/>
    <w:rsid w:val="00FB223F"/>
    <w:rsid w:val="00FB2888"/>
    <w:rsid w:val="00FB3E01"/>
    <w:rsid w:val="00FB415D"/>
    <w:rsid w:val="00FB42AB"/>
    <w:rsid w:val="00FB5D81"/>
    <w:rsid w:val="00FB6579"/>
    <w:rsid w:val="00FB791F"/>
    <w:rsid w:val="00FC04C3"/>
    <w:rsid w:val="00FC12A9"/>
    <w:rsid w:val="00FC1837"/>
    <w:rsid w:val="00FC1851"/>
    <w:rsid w:val="00FC1B68"/>
    <w:rsid w:val="00FC2B81"/>
    <w:rsid w:val="00FC31DE"/>
    <w:rsid w:val="00FC33C4"/>
    <w:rsid w:val="00FC4223"/>
    <w:rsid w:val="00FC4833"/>
    <w:rsid w:val="00FC4F11"/>
    <w:rsid w:val="00FC56E3"/>
    <w:rsid w:val="00FC57EF"/>
    <w:rsid w:val="00FC5AD9"/>
    <w:rsid w:val="00FC6801"/>
    <w:rsid w:val="00FC6B1C"/>
    <w:rsid w:val="00FC7654"/>
    <w:rsid w:val="00FD073B"/>
    <w:rsid w:val="00FD09B2"/>
    <w:rsid w:val="00FD1074"/>
    <w:rsid w:val="00FD1353"/>
    <w:rsid w:val="00FD16D8"/>
    <w:rsid w:val="00FD197A"/>
    <w:rsid w:val="00FD24F3"/>
    <w:rsid w:val="00FD3453"/>
    <w:rsid w:val="00FD3498"/>
    <w:rsid w:val="00FD36FD"/>
    <w:rsid w:val="00FD3788"/>
    <w:rsid w:val="00FD3914"/>
    <w:rsid w:val="00FD3ECF"/>
    <w:rsid w:val="00FD4AA3"/>
    <w:rsid w:val="00FD4BF7"/>
    <w:rsid w:val="00FD50D7"/>
    <w:rsid w:val="00FD5109"/>
    <w:rsid w:val="00FD53B0"/>
    <w:rsid w:val="00FD5D26"/>
    <w:rsid w:val="00FD6183"/>
    <w:rsid w:val="00FD6BEC"/>
    <w:rsid w:val="00FD6CED"/>
    <w:rsid w:val="00FD7E5F"/>
    <w:rsid w:val="00FE0620"/>
    <w:rsid w:val="00FE0972"/>
    <w:rsid w:val="00FE1862"/>
    <w:rsid w:val="00FE19F2"/>
    <w:rsid w:val="00FE1D1E"/>
    <w:rsid w:val="00FE1D5B"/>
    <w:rsid w:val="00FE1F3A"/>
    <w:rsid w:val="00FE209A"/>
    <w:rsid w:val="00FE245B"/>
    <w:rsid w:val="00FE283D"/>
    <w:rsid w:val="00FE2F41"/>
    <w:rsid w:val="00FE2F6C"/>
    <w:rsid w:val="00FE33A9"/>
    <w:rsid w:val="00FE3CBC"/>
    <w:rsid w:val="00FE3DBC"/>
    <w:rsid w:val="00FE4578"/>
    <w:rsid w:val="00FE45E6"/>
    <w:rsid w:val="00FE46C9"/>
    <w:rsid w:val="00FE4747"/>
    <w:rsid w:val="00FE4C9F"/>
    <w:rsid w:val="00FE5077"/>
    <w:rsid w:val="00FE542B"/>
    <w:rsid w:val="00FE56D5"/>
    <w:rsid w:val="00FE6D4C"/>
    <w:rsid w:val="00FE7369"/>
    <w:rsid w:val="00FF0A56"/>
    <w:rsid w:val="00FF0CA8"/>
    <w:rsid w:val="00FF0D40"/>
    <w:rsid w:val="00FF1815"/>
    <w:rsid w:val="00FF1BF7"/>
    <w:rsid w:val="00FF3127"/>
    <w:rsid w:val="00FF3593"/>
    <w:rsid w:val="00FF3608"/>
    <w:rsid w:val="00FF4157"/>
    <w:rsid w:val="00FF4BB1"/>
    <w:rsid w:val="00FF4DCE"/>
    <w:rsid w:val="00FF5643"/>
    <w:rsid w:val="00FF5A37"/>
    <w:rsid w:val="00FF5B57"/>
    <w:rsid w:val="00FF5ED7"/>
    <w:rsid w:val="00FF63E6"/>
    <w:rsid w:val="00FF6EB2"/>
    <w:rsid w:val="00FF732F"/>
    <w:rsid w:val="00FF7547"/>
    <w:rsid w:val="00FF7D17"/>
    <w:rsid w:val="00FF7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000484"/>
  <w15:chartTrackingRefBased/>
  <w15:docId w15:val="{9280835D-3855-4FE6-905C-66AD18383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148"/>
  </w:style>
  <w:style w:type="paragraph" w:styleId="Heading1">
    <w:name w:val="heading 1"/>
    <w:basedOn w:val="Normal"/>
    <w:next w:val="Normal"/>
    <w:link w:val="Heading1Char"/>
    <w:uiPriority w:val="9"/>
    <w:qFormat/>
    <w:rsid w:val="00BB16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9"/>
    <w:unhideWhenUsed/>
    <w:qFormat/>
    <w:rsid w:val="00C6798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02BE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446C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C62AF"/>
    <w:pPr>
      <w:ind w:left="720"/>
      <w:contextualSpacing/>
    </w:pPr>
  </w:style>
  <w:style w:type="paragraph" w:customStyle="1" w:styleId="EndNoteBibliographyTitle">
    <w:name w:val="EndNote Bibliography Title"/>
    <w:basedOn w:val="Normal"/>
    <w:link w:val="EndNoteBibliographyTitleChar"/>
    <w:rsid w:val="00FD4AA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4AA3"/>
    <w:rPr>
      <w:rFonts w:ascii="Calibri" w:hAnsi="Calibri" w:cs="Calibri"/>
      <w:noProof/>
    </w:rPr>
  </w:style>
  <w:style w:type="paragraph" w:customStyle="1" w:styleId="EndNoteBibliography">
    <w:name w:val="EndNote Bibliography"/>
    <w:basedOn w:val="Normal"/>
    <w:link w:val="EndNoteBibliographyChar"/>
    <w:rsid w:val="00FD4AA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D4AA3"/>
    <w:rPr>
      <w:rFonts w:ascii="Calibri" w:hAnsi="Calibri" w:cs="Calibri"/>
      <w:noProof/>
    </w:rPr>
  </w:style>
  <w:style w:type="character" w:customStyle="1" w:styleId="Heading1Char">
    <w:name w:val="Heading 1 Char"/>
    <w:basedOn w:val="DefaultParagraphFont"/>
    <w:link w:val="Heading1"/>
    <w:uiPriority w:val="9"/>
    <w:rsid w:val="00BB160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B1604"/>
    <w:pPr>
      <w:outlineLvl w:val="9"/>
    </w:pPr>
  </w:style>
  <w:style w:type="paragraph" w:styleId="TOC1">
    <w:name w:val="toc 1"/>
    <w:basedOn w:val="Normal"/>
    <w:next w:val="Normal"/>
    <w:autoRedefine/>
    <w:uiPriority w:val="39"/>
    <w:unhideWhenUsed/>
    <w:rsid w:val="00E71965"/>
    <w:pPr>
      <w:tabs>
        <w:tab w:val="right" w:leader="dot" w:pos="9350"/>
      </w:tabs>
      <w:spacing w:after="100"/>
    </w:pPr>
  </w:style>
  <w:style w:type="character" w:styleId="Hyperlink">
    <w:name w:val="Hyperlink"/>
    <w:basedOn w:val="DefaultParagraphFont"/>
    <w:uiPriority w:val="99"/>
    <w:unhideWhenUsed/>
    <w:qFormat/>
    <w:rsid w:val="00BB1604"/>
    <w:rPr>
      <w:color w:val="0563C1" w:themeColor="hyperlink"/>
      <w:u w:val="single"/>
    </w:rPr>
  </w:style>
  <w:style w:type="character" w:customStyle="1" w:styleId="fontstyle01">
    <w:name w:val="fontstyle01"/>
    <w:basedOn w:val="DefaultParagraphFont"/>
    <w:qFormat/>
    <w:rsid w:val="00285E24"/>
    <w:rPr>
      <w:rFonts w:ascii="AdvP403A40" w:hAnsi="AdvP403A40" w:hint="default"/>
      <w:b w:val="0"/>
      <w:bCs w:val="0"/>
      <w:i w:val="0"/>
      <w:iCs w:val="0"/>
      <w:color w:val="000000"/>
      <w:sz w:val="18"/>
      <w:szCs w:val="18"/>
    </w:rPr>
  </w:style>
  <w:style w:type="character" w:styleId="UnresolvedMention">
    <w:name w:val="Unresolved Mention"/>
    <w:basedOn w:val="DefaultParagraphFont"/>
    <w:uiPriority w:val="99"/>
    <w:semiHidden/>
    <w:unhideWhenUsed/>
    <w:rsid w:val="00666BFF"/>
    <w:rPr>
      <w:color w:val="605E5C"/>
      <w:shd w:val="clear" w:color="auto" w:fill="E1DFDD"/>
    </w:rPr>
  </w:style>
  <w:style w:type="paragraph" w:styleId="Header">
    <w:name w:val="header"/>
    <w:basedOn w:val="Normal"/>
    <w:link w:val="HeaderChar"/>
    <w:uiPriority w:val="99"/>
    <w:unhideWhenUsed/>
    <w:rsid w:val="00F858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58CF"/>
  </w:style>
  <w:style w:type="paragraph" w:styleId="Footer">
    <w:name w:val="footer"/>
    <w:basedOn w:val="Normal"/>
    <w:link w:val="FooterChar"/>
    <w:uiPriority w:val="99"/>
    <w:unhideWhenUsed/>
    <w:rsid w:val="00F858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58CF"/>
  </w:style>
  <w:style w:type="table" w:styleId="TableGrid">
    <w:name w:val="Table Grid"/>
    <w:basedOn w:val="TableNormal"/>
    <w:uiPriority w:val="59"/>
    <w:rsid w:val="002D32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qFormat/>
    <w:rsid w:val="002D32EE"/>
    <w:pPr>
      <w:spacing w:after="200" w:line="276" w:lineRule="auto"/>
    </w:pPr>
    <w:rPr>
      <w:rFonts w:ascii="Times New Roman" w:hAnsi="Times New Roman"/>
    </w:rPr>
  </w:style>
  <w:style w:type="character" w:customStyle="1" w:styleId="CommentTextChar">
    <w:name w:val="Comment Text Char"/>
    <w:basedOn w:val="DefaultParagraphFont"/>
    <w:link w:val="CommentText"/>
    <w:uiPriority w:val="99"/>
    <w:semiHidden/>
    <w:rsid w:val="002D32EE"/>
    <w:rPr>
      <w:rFonts w:ascii="Times New Roman" w:hAnsi="Times New Roman"/>
    </w:rPr>
  </w:style>
  <w:style w:type="paragraph" w:customStyle="1" w:styleId="Default">
    <w:name w:val="Default"/>
    <w:rsid w:val="007A2565"/>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character" w:styleId="PlaceholderText">
    <w:name w:val="Placeholder Text"/>
    <w:basedOn w:val="DefaultParagraphFont"/>
    <w:uiPriority w:val="99"/>
    <w:semiHidden/>
    <w:rsid w:val="009E6D4E"/>
    <w:rPr>
      <w:color w:val="808080"/>
    </w:rPr>
  </w:style>
  <w:style w:type="character" w:customStyle="1" w:styleId="fontstyle21">
    <w:name w:val="fontstyle21"/>
    <w:basedOn w:val="DefaultParagraphFont"/>
    <w:rsid w:val="00AE100A"/>
    <w:rPr>
      <w:rFonts w:ascii="Times New Roman" w:hAnsi="Times New Roman" w:cs="Times New Roman" w:hint="default"/>
      <w:b w:val="0"/>
      <w:bCs w:val="0"/>
      <w:i w:val="0"/>
      <w:iCs w:val="0"/>
      <w:color w:val="000000"/>
      <w:sz w:val="24"/>
      <w:szCs w:val="24"/>
    </w:rPr>
  </w:style>
  <w:style w:type="paragraph" w:styleId="NoSpacing">
    <w:name w:val="No Spacing"/>
    <w:uiPriority w:val="1"/>
    <w:qFormat/>
    <w:rsid w:val="00AE100A"/>
    <w:pPr>
      <w:spacing w:after="0" w:line="240" w:lineRule="auto"/>
    </w:pPr>
  </w:style>
  <w:style w:type="character" w:customStyle="1" w:styleId="Heading2Char">
    <w:name w:val="Heading 2 Char"/>
    <w:basedOn w:val="DefaultParagraphFont"/>
    <w:link w:val="Heading2"/>
    <w:uiPriority w:val="99"/>
    <w:rsid w:val="00C6798F"/>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5B540F"/>
    <w:pPr>
      <w:tabs>
        <w:tab w:val="left" w:pos="880"/>
        <w:tab w:val="right" w:leader="dot" w:pos="9350"/>
      </w:tabs>
      <w:spacing w:after="0" w:line="360" w:lineRule="auto"/>
      <w:ind w:left="220"/>
      <w:jc w:val="both"/>
    </w:pPr>
  </w:style>
  <w:style w:type="character" w:customStyle="1" w:styleId="Heading3Char">
    <w:name w:val="Heading 3 Char"/>
    <w:basedOn w:val="DefaultParagraphFont"/>
    <w:link w:val="Heading3"/>
    <w:uiPriority w:val="9"/>
    <w:rsid w:val="00702BE4"/>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A1309F"/>
    <w:pPr>
      <w:tabs>
        <w:tab w:val="left" w:pos="1320"/>
        <w:tab w:val="right" w:leader="dot" w:pos="9350"/>
      </w:tabs>
      <w:spacing w:after="100" w:line="360" w:lineRule="auto"/>
      <w:ind w:left="440"/>
      <w:jc w:val="both"/>
    </w:pPr>
  </w:style>
  <w:style w:type="paragraph" w:styleId="Caption">
    <w:name w:val="caption"/>
    <w:basedOn w:val="Normal"/>
    <w:next w:val="Normal"/>
    <w:uiPriority w:val="35"/>
    <w:unhideWhenUsed/>
    <w:qFormat/>
    <w:rsid w:val="00CA3209"/>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7274ED"/>
    <w:pPr>
      <w:spacing w:after="0"/>
    </w:pPr>
  </w:style>
  <w:style w:type="character" w:customStyle="1" w:styleId="ListParagraphChar">
    <w:name w:val="List Paragraph Char"/>
    <w:basedOn w:val="DefaultParagraphFont"/>
    <w:link w:val="ListParagraph"/>
    <w:uiPriority w:val="34"/>
    <w:qFormat/>
    <w:locked/>
    <w:rsid w:val="003644C4"/>
  </w:style>
  <w:style w:type="character" w:customStyle="1" w:styleId="fontstyle11">
    <w:name w:val="fontstyle11"/>
    <w:basedOn w:val="DefaultParagraphFont"/>
    <w:rsid w:val="00380237"/>
    <w:rPr>
      <w:rFonts w:ascii="MinionPro-It" w:hAnsi="MinionPro-It" w:hint="default"/>
      <w:b w:val="0"/>
      <w:bCs w:val="0"/>
      <w:i/>
      <w:iCs/>
      <w:color w:val="000000"/>
      <w:sz w:val="20"/>
      <w:szCs w:val="20"/>
    </w:rPr>
  </w:style>
  <w:style w:type="character" w:customStyle="1" w:styleId="fontstyle31">
    <w:name w:val="fontstyle31"/>
    <w:basedOn w:val="DefaultParagraphFont"/>
    <w:rsid w:val="00380237"/>
    <w:rPr>
      <w:rFonts w:ascii="TeX_CM_Roman" w:hAnsi="TeX_CM_Roman" w:hint="default"/>
      <w:b w:val="0"/>
      <w:bCs w:val="0"/>
      <w:i w:val="0"/>
      <w:iCs w:val="0"/>
      <w:color w:val="000000"/>
      <w:sz w:val="20"/>
      <w:szCs w:val="20"/>
    </w:rPr>
  </w:style>
  <w:style w:type="table" w:customStyle="1" w:styleId="TableGrid1">
    <w:name w:val="Table Grid1"/>
    <w:basedOn w:val="TableNormal"/>
    <w:next w:val="TableGrid"/>
    <w:uiPriority w:val="39"/>
    <w:rsid w:val="00B272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76385"/>
    <w:rPr>
      <w:color w:val="954F72" w:themeColor="followedHyperlink"/>
      <w:u w:val="single"/>
    </w:rPr>
  </w:style>
  <w:style w:type="paragraph" w:customStyle="1" w:styleId="msonormal0">
    <w:name w:val="msonormal"/>
    <w:basedOn w:val="Normal"/>
    <w:rsid w:val="00376385"/>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2">
    <w:name w:val="Table Grid2"/>
    <w:basedOn w:val="TableNormal"/>
    <w:next w:val="TableGrid"/>
    <w:uiPriority w:val="39"/>
    <w:rsid w:val="00376385"/>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39"/>
    <w:rsid w:val="00376385"/>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F446C1"/>
    <w:rPr>
      <w:rFonts w:asciiTheme="majorHAnsi" w:eastAsiaTheme="majorEastAsia" w:hAnsiTheme="majorHAnsi" w:cstheme="majorBidi"/>
      <w:i/>
      <w:iCs/>
      <w:color w:val="2F5496" w:themeColor="accent1" w:themeShade="BF"/>
    </w:rPr>
  </w:style>
  <w:style w:type="paragraph" w:styleId="TOC4">
    <w:name w:val="toc 4"/>
    <w:basedOn w:val="Normal"/>
    <w:next w:val="Normal"/>
    <w:autoRedefine/>
    <w:uiPriority w:val="39"/>
    <w:unhideWhenUsed/>
    <w:rsid w:val="009B01F1"/>
    <w:pPr>
      <w:spacing w:after="100"/>
      <w:ind w:left="660"/>
    </w:pPr>
  </w:style>
  <w:style w:type="character" w:styleId="CommentReference">
    <w:name w:val="annotation reference"/>
    <w:basedOn w:val="DefaultParagraphFont"/>
    <w:uiPriority w:val="99"/>
    <w:semiHidden/>
    <w:unhideWhenUsed/>
    <w:rsid w:val="00164572"/>
    <w:rPr>
      <w:sz w:val="16"/>
      <w:szCs w:val="16"/>
    </w:rPr>
  </w:style>
  <w:style w:type="paragraph" w:styleId="CommentSubject">
    <w:name w:val="annotation subject"/>
    <w:basedOn w:val="CommentText"/>
    <w:next w:val="CommentText"/>
    <w:link w:val="CommentSubjectChar"/>
    <w:uiPriority w:val="99"/>
    <w:semiHidden/>
    <w:unhideWhenUsed/>
    <w:rsid w:val="00164572"/>
    <w:pPr>
      <w:spacing w:after="160" w:line="240" w:lineRule="auto"/>
    </w:pPr>
    <w:rPr>
      <w:rFonts w:asciiTheme="minorHAnsi" w:hAnsiTheme="minorHAnsi"/>
      <w:b/>
      <w:bCs/>
      <w:sz w:val="20"/>
      <w:szCs w:val="20"/>
    </w:rPr>
  </w:style>
  <w:style w:type="character" w:customStyle="1" w:styleId="CommentSubjectChar">
    <w:name w:val="Comment Subject Char"/>
    <w:basedOn w:val="CommentTextChar"/>
    <w:link w:val="CommentSubject"/>
    <w:uiPriority w:val="99"/>
    <w:semiHidden/>
    <w:rsid w:val="00164572"/>
    <w:rPr>
      <w:rFonts w:ascii="Times New Roman" w:hAnsi="Times New Roman"/>
      <w:b/>
      <w:bCs/>
      <w:sz w:val="20"/>
      <w:szCs w:val="20"/>
    </w:rPr>
  </w:style>
  <w:style w:type="table" w:styleId="GridTable1Light-Accent3">
    <w:name w:val="Grid Table 1 Light Accent 3"/>
    <w:basedOn w:val="TableNormal"/>
    <w:uiPriority w:val="46"/>
    <w:rsid w:val="00C77537"/>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2">
    <w:name w:val="Plain Table 2"/>
    <w:basedOn w:val="TableNormal"/>
    <w:uiPriority w:val="42"/>
    <w:rsid w:val="00C775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737915">
      <w:bodyDiv w:val="1"/>
      <w:marLeft w:val="0"/>
      <w:marRight w:val="0"/>
      <w:marTop w:val="0"/>
      <w:marBottom w:val="0"/>
      <w:divBdr>
        <w:top w:val="none" w:sz="0" w:space="0" w:color="auto"/>
        <w:left w:val="none" w:sz="0" w:space="0" w:color="auto"/>
        <w:bottom w:val="none" w:sz="0" w:space="0" w:color="auto"/>
        <w:right w:val="none" w:sz="0" w:space="0" w:color="auto"/>
      </w:divBdr>
    </w:div>
    <w:div w:id="155807094">
      <w:bodyDiv w:val="1"/>
      <w:marLeft w:val="0"/>
      <w:marRight w:val="0"/>
      <w:marTop w:val="0"/>
      <w:marBottom w:val="0"/>
      <w:divBdr>
        <w:top w:val="none" w:sz="0" w:space="0" w:color="auto"/>
        <w:left w:val="none" w:sz="0" w:space="0" w:color="auto"/>
        <w:bottom w:val="none" w:sz="0" w:space="0" w:color="auto"/>
        <w:right w:val="none" w:sz="0" w:space="0" w:color="auto"/>
      </w:divBdr>
      <w:divsChild>
        <w:div w:id="2041933294">
          <w:marLeft w:val="0"/>
          <w:marRight w:val="0"/>
          <w:marTop w:val="0"/>
          <w:marBottom w:val="0"/>
          <w:divBdr>
            <w:top w:val="none" w:sz="0" w:space="0" w:color="auto"/>
            <w:left w:val="none" w:sz="0" w:space="0" w:color="auto"/>
            <w:bottom w:val="none" w:sz="0" w:space="0" w:color="auto"/>
            <w:right w:val="none" w:sz="0" w:space="0" w:color="auto"/>
          </w:divBdr>
        </w:div>
        <w:div w:id="2085295596">
          <w:marLeft w:val="0"/>
          <w:marRight w:val="0"/>
          <w:marTop w:val="0"/>
          <w:marBottom w:val="0"/>
          <w:divBdr>
            <w:top w:val="none" w:sz="0" w:space="0" w:color="auto"/>
            <w:left w:val="none" w:sz="0" w:space="0" w:color="auto"/>
            <w:bottom w:val="none" w:sz="0" w:space="0" w:color="auto"/>
            <w:right w:val="none" w:sz="0" w:space="0" w:color="auto"/>
          </w:divBdr>
        </w:div>
        <w:div w:id="524097588">
          <w:marLeft w:val="0"/>
          <w:marRight w:val="0"/>
          <w:marTop w:val="0"/>
          <w:marBottom w:val="0"/>
          <w:divBdr>
            <w:top w:val="none" w:sz="0" w:space="0" w:color="auto"/>
            <w:left w:val="none" w:sz="0" w:space="0" w:color="auto"/>
            <w:bottom w:val="none" w:sz="0" w:space="0" w:color="auto"/>
            <w:right w:val="none" w:sz="0" w:space="0" w:color="auto"/>
          </w:divBdr>
        </w:div>
        <w:div w:id="427625338">
          <w:marLeft w:val="0"/>
          <w:marRight w:val="0"/>
          <w:marTop w:val="0"/>
          <w:marBottom w:val="0"/>
          <w:divBdr>
            <w:top w:val="none" w:sz="0" w:space="0" w:color="auto"/>
            <w:left w:val="none" w:sz="0" w:space="0" w:color="auto"/>
            <w:bottom w:val="none" w:sz="0" w:space="0" w:color="auto"/>
            <w:right w:val="none" w:sz="0" w:space="0" w:color="auto"/>
          </w:divBdr>
        </w:div>
        <w:div w:id="1204513722">
          <w:marLeft w:val="0"/>
          <w:marRight w:val="0"/>
          <w:marTop w:val="0"/>
          <w:marBottom w:val="0"/>
          <w:divBdr>
            <w:top w:val="none" w:sz="0" w:space="0" w:color="auto"/>
            <w:left w:val="none" w:sz="0" w:space="0" w:color="auto"/>
            <w:bottom w:val="none" w:sz="0" w:space="0" w:color="auto"/>
            <w:right w:val="none" w:sz="0" w:space="0" w:color="auto"/>
          </w:divBdr>
        </w:div>
        <w:div w:id="1740596856">
          <w:marLeft w:val="0"/>
          <w:marRight w:val="0"/>
          <w:marTop w:val="0"/>
          <w:marBottom w:val="0"/>
          <w:divBdr>
            <w:top w:val="none" w:sz="0" w:space="0" w:color="auto"/>
            <w:left w:val="none" w:sz="0" w:space="0" w:color="auto"/>
            <w:bottom w:val="none" w:sz="0" w:space="0" w:color="auto"/>
            <w:right w:val="none" w:sz="0" w:space="0" w:color="auto"/>
          </w:divBdr>
        </w:div>
        <w:div w:id="929002776">
          <w:marLeft w:val="0"/>
          <w:marRight w:val="0"/>
          <w:marTop w:val="0"/>
          <w:marBottom w:val="0"/>
          <w:divBdr>
            <w:top w:val="none" w:sz="0" w:space="0" w:color="auto"/>
            <w:left w:val="none" w:sz="0" w:space="0" w:color="auto"/>
            <w:bottom w:val="none" w:sz="0" w:space="0" w:color="auto"/>
            <w:right w:val="none" w:sz="0" w:space="0" w:color="auto"/>
          </w:divBdr>
        </w:div>
        <w:div w:id="1376151533">
          <w:marLeft w:val="0"/>
          <w:marRight w:val="0"/>
          <w:marTop w:val="0"/>
          <w:marBottom w:val="0"/>
          <w:divBdr>
            <w:top w:val="none" w:sz="0" w:space="0" w:color="auto"/>
            <w:left w:val="none" w:sz="0" w:space="0" w:color="auto"/>
            <w:bottom w:val="none" w:sz="0" w:space="0" w:color="auto"/>
            <w:right w:val="none" w:sz="0" w:space="0" w:color="auto"/>
          </w:divBdr>
        </w:div>
        <w:div w:id="310453034">
          <w:marLeft w:val="0"/>
          <w:marRight w:val="0"/>
          <w:marTop w:val="0"/>
          <w:marBottom w:val="0"/>
          <w:divBdr>
            <w:top w:val="none" w:sz="0" w:space="0" w:color="auto"/>
            <w:left w:val="none" w:sz="0" w:space="0" w:color="auto"/>
            <w:bottom w:val="none" w:sz="0" w:space="0" w:color="auto"/>
            <w:right w:val="none" w:sz="0" w:space="0" w:color="auto"/>
          </w:divBdr>
        </w:div>
      </w:divsChild>
    </w:div>
    <w:div w:id="188566454">
      <w:bodyDiv w:val="1"/>
      <w:marLeft w:val="0"/>
      <w:marRight w:val="0"/>
      <w:marTop w:val="0"/>
      <w:marBottom w:val="0"/>
      <w:divBdr>
        <w:top w:val="none" w:sz="0" w:space="0" w:color="auto"/>
        <w:left w:val="none" w:sz="0" w:space="0" w:color="auto"/>
        <w:bottom w:val="none" w:sz="0" w:space="0" w:color="auto"/>
        <w:right w:val="none" w:sz="0" w:space="0" w:color="auto"/>
      </w:divBdr>
    </w:div>
    <w:div w:id="191310588">
      <w:bodyDiv w:val="1"/>
      <w:marLeft w:val="0"/>
      <w:marRight w:val="0"/>
      <w:marTop w:val="0"/>
      <w:marBottom w:val="0"/>
      <w:divBdr>
        <w:top w:val="none" w:sz="0" w:space="0" w:color="auto"/>
        <w:left w:val="none" w:sz="0" w:space="0" w:color="auto"/>
        <w:bottom w:val="none" w:sz="0" w:space="0" w:color="auto"/>
        <w:right w:val="none" w:sz="0" w:space="0" w:color="auto"/>
      </w:divBdr>
    </w:div>
    <w:div w:id="349529198">
      <w:bodyDiv w:val="1"/>
      <w:marLeft w:val="0"/>
      <w:marRight w:val="0"/>
      <w:marTop w:val="0"/>
      <w:marBottom w:val="0"/>
      <w:divBdr>
        <w:top w:val="none" w:sz="0" w:space="0" w:color="auto"/>
        <w:left w:val="none" w:sz="0" w:space="0" w:color="auto"/>
        <w:bottom w:val="none" w:sz="0" w:space="0" w:color="auto"/>
        <w:right w:val="none" w:sz="0" w:space="0" w:color="auto"/>
      </w:divBdr>
    </w:div>
    <w:div w:id="399521905">
      <w:bodyDiv w:val="1"/>
      <w:marLeft w:val="0"/>
      <w:marRight w:val="0"/>
      <w:marTop w:val="0"/>
      <w:marBottom w:val="0"/>
      <w:divBdr>
        <w:top w:val="none" w:sz="0" w:space="0" w:color="auto"/>
        <w:left w:val="none" w:sz="0" w:space="0" w:color="auto"/>
        <w:bottom w:val="none" w:sz="0" w:space="0" w:color="auto"/>
        <w:right w:val="none" w:sz="0" w:space="0" w:color="auto"/>
      </w:divBdr>
    </w:div>
    <w:div w:id="488834378">
      <w:bodyDiv w:val="1"/>
      <w:marLeft w:val="0"/>
      <w:marRight w:val="0"/>
      <w:marTop w:val="0"/>
      <w:marBottom w:val="0"/>
      <w:divBdr>
        <w:top w:val="none" w:sz="0" w:space="0" w:color="auto"/>
        <w:left w:val="none" w:sz="0" w:space="0" w:color="auto"/>
        <w:bottom w:val="none" w:sz="0" w:space="0" w:color="auto"/>
        <w:right w:val="none" w:sz="0" w:space="0" w:color="auto"/>
      </w:divBdr>
    </w:div>
    <w:div w:id="575743712">
      <w:bodyDiv w:val="1"/>
      <w:marLeft w:val="0"/>
      <w:marRight w:val="0"/>
      <w:marTop w:val="0"/>
      <w:marBottom w:val="0"/>
      <w:divBdr>
        <w:top w:val="none" w:sz="0" w:space="0" w:color="auto"/>
        <w:left w:val="none" w:sz="0" w:space="0" w:color="auto"/>
        <w:bottom w:val="none" w:sz="0" w:space="0" w:color="auto"/>
        <w:right w:val="none" w:sz="0" w:space="0" w:color="auto"/>
      </w:divBdr>
    </w:div>
    <w:div w:id="598559458">
      <w:bodyDiv w:val="1"/>
      <w:marLeft w:val="0"/>
      <w:marRight w:val="0"/>
      <w:marTop w:val="0"/>
      <w:marBottom w:val="0"/>
      <w:divBdr>
        <w:top w:val="none" w:sz="0" w:space="0" w:color="auto"/>
        <w:left w:val="none" w:sz="0" w:space="0" w:color="auto"/>
        <w:bottom w:val="none" w:sz="0" w:space="0" w:color="auto"/>
        <w:right w:val="none" w:sz="0" w:space="0" w:color="auto"/>
      </w:divBdr>
    </w:div>
    <w:div w:id="648478965">
      <w:bodyDiv w:val="1"/>
      <w:marLeft w:val="0"/>
      <w:marRight w:val="0"/>
      <w:marTop w:val="0"/>
      <w:marBottom w:val="0"/>
      <w:divBdr>
        <w:top w:val="none" w:sz="0" w:space="0" w:color="auto"/>
        <w:left w:val="none" w:sz="0" w:space="0" w:color="auto"/>
        <w:bottom w:val="none" w:sz="0" w:space="0" w:color="auto"/>
        <w:right w:val="none" w:sz="0" w:space="0" w:color="auto"/>
      </w:divBdr>
    </w:div>
    <w:div w:id="727996577">
      <w:bodyDiv w:val="1"/>
      <w:marLeft w:val="0"/>
      <w:marRight w:val="0"/>
      <w:marTop w:val="0"/>
      <w:marBottom w:val="0"/>
      <w:divBdr>
        <w:top w:val="none" w:sz="0" w:space="0" w:color="auto"/>
        <w:left w:val="none" w:sz="0" w:space="0" w:color="auto"/>
        <w:bottom w:val="none" w:sz="0" w:space="0" w:color="auto"/>
        <w:right w:val="none" w:sz="0" w:space="0" w:color="auto"/>
      </w:divBdr>
    </w:div>
    <w:div w:id="867642046">
      <w:bodyDiv w:val="1"/>
      <w:marLeft w:val="0"/>
      <w:marRight w:val="0"/>
      <w:marTop w:val="0"/>
      <w:marBottom w:val="0"/>
      <w:divBdr>
        <w:top w:val="none" w:sz="0" w:space="0" w:color="auto"/>
        <w:left w:val="none" w:sz="0" w:space="0" w:color="auto"/>
        <w:bottom w:val="none" w:sz="0" w:space="0" w:color="auto"/>
        <w:right w:val="none" w:sz="0" w:space="0" w:color="auto"/>
      </w:divBdr>
    </w:div>
    <w:div w:id="896204922">
      <w:bodyDiv w:val="1"/>
      <w:marLeft w:val="0"/>
      <w:marRight w:val="0"/>
      <w:marTop w:val="0"/>
      <w:marBottom w:val="0"/>
      <w:divBdr>
        <w:top w:val="none" w:sz="0" w:space="0" w:color="auto"/>
        <w:left w:val="none" w:sz="0" w:space="0" w:color="auto"/>
        <w:bottom w:val="none" w:sz="0" w:space="0" w:color="auto"/>
        <w:right w:val="none" w:sz="0" w:space="0" w:color="auto"/>
      </w:divBdr>
    </w:div>
    <w:div w:id="911618759">
      <w:bodyDiv w:val="1"/>
      <w:marLeft w:val="0"/>
      <w:marRight w:val="0"/>
      <w:marTop w:val="0"/>
      <w:marBottom w:val="0"/>
      <w:divBdr>
        <w:top w:val="none" w:sz="0" w:space="0" w:color="auto"/>
        <w:left w:val="none" w:sz="0" w:space="0" w:color="auto"/>
        <w:bottom w:val="none" w:sz="0" w:space="0" w:color="auto"/>
        <w:right w:val="none" w:sz="0" w:space="0" w:color="auto"/>
      </w:divBdr>
    </w:div>
    <w:div w:id="921109128">
      <w:bodyDiv w:val="1"/>
      <w:marLeft w:val="0"/>
      <w:marRight w:val="0"/>
      <w:marTop w:val="0"/>
      <w:marBottom w:val="0"/>
      <w:divBdr>
        <w:top w:val="none" w:sz="0" w:space="0" w:color="auto"/>
        <w:left w:val="none" w:sz="0" w:space="0" w:color="auto"/>
        <w:bottom w:val="none" w:sz="0" w:space="0" w:color="auto"/>
        <w:right w:val="none" w:sz="0" w:space="0" w:color="auto"/>
      </w:divBdr>
    </w:div>
    <w:div w:id="966547739">
      <w:bodyDiv w:val="1"/>
      <w:marLeft w:val="0"/>
      <w:marRight w:val="0"/>
      <w:marTop w:val="0"/>
      <w:marBottom w:val="0"/>
      <w:divBdr>
        <w:top w:val="none" w:sz="0" w:space="0" w:color="auto"/>
        <w:left w:val="none" w:sz="0" w:space="0" w:color="auto"/>
        <w:bottom w:val="none" w:sz="0" w:space="0" w:color="auto"/>
        <w:right w:val="none" w:sz="0" w:space="0" w:color="auto"/>
      </w:divBdr>
      <w:divsChild>
        <w:div w:id="219368479">
          <w:marLeft w:val="0"/>
          <w:marRight w:val="0"/>
          <w:marTop w:val="0"/>
          <w:marBottom w:val="0"/>
          <w:divBdr>
            <w:top w:val="none" w:sz="0" w:space="0" w:color="auto"/>
            <w:left w:val="none" w:sz="0" w:space="0" w:color="auto"/>
            <w:bottom w:val="none" w:sz="0" w:space="0" w:color="auto"/>
            <w:right w:val="none" w:sz="0" w:space="0" w:color="auto"/>
          </w:divBdr>
        </w:div>
        <w:div w:id="1805347914">
          <w:marLeft w:val="0"/>
          <w:marRight w:val="0"/>
          <w:marTop w:val="0"/>
          <w:marBottom w:val="0"/>
          <w:divBdr>
            <w:top w:val="none" w:sz="0" w:space="0" w:color="auto"/>
            <w:left w:val="none" w:sz="0" w:space="0" w:color="auto"/>
            <w:bottom w:val="none" w:sz="0" w:space="0" w:color="auto"/>
            <w:right w:val="none" w:sz="0" w:space="0" w:color="auto"/>
          </w:divBdr>
        </w:div>
        <w:div w:id="147287176">
          <w:marLeft w:val="0"/>
          <w:marRight w:val="0"/>
          <w:marTop w:val="0"/>
          <w:marBottom w:val="0"/>
          <w:divBdr>
            <w:top w:val="none" w:sz="0" w:space="0" w:color="auto"/>
            <w:left w:val="none" w:sz="0" w:space="0" w:color="auto"/>
            <w:bottom w:val="none" w:sz="0" w:space="0" w:color="auto"/>
            <w:right w:val="none" w:sz="0" w:space="0" w:color="auto"/>
          </w:divBdr>
        </w:div>
      </w:divsChild>
    </w:div>
    <w:div w:id="987129062">
      <w:bodyDiv w:val="1"/>
      <w:marLeft w:val="0"/>
      <w:marRight w:val="0"/>
      <w:marTop w:val="0"/>
      <w:marBottom w:val="0"/>
      <w:divBdr>
        <w:top w:val="none" w:sz="0" w:space="0" w:color="auto"/>
        <w:left w:val="none" w:sz="0" w:space="0" w:color="auto"/>
        <w:bottom w:val="none" w:sz="0" w:space="0" w:color="auto"/>
        <w:right w:val="none" w:sz="0" w:space="0" w:color="auto"/>
      </w:divBdr>
    </w:div>
    <w:div w:id="988167714">
      <w:bodyDiv w:val="1"/>
      <w:marLeft w:val="0"/>
      <w:marRight w:val="0"/>
      <w:marTop w:val="0"/>
      <w:marBottom w:val="0"/>
      <w:divBdr>
        <w:top w:val="none" w:sz="0" w:space="0" w:color="auto"/>
        <w:left w:val="none" w:sz="0" w:space="0" w:color="auto"/>
        <w:bottom w:val="none" w:sz="0" w:space="0" w:color="auto"/>
        <w:right w:val="none" w:sz="0" w:space="0" w:color="auto"/>
      </w:divBdr>
    </w:div>
    <w:div w:id="1101342066">
      <w:bodyDiv w:val="1"/>
      <w:marLeft w:val="0"/>
      <w:marRight w:val="0"/>
      <w:marTop w:val="0"/>
      <w:marBottom w:val="0"/>
      <w:divBdr>
        <w:top w:val="none" w:sz="0" w:space="0" w:color="auto"/>
        <w:left w:val="none" w:sz="0" w:space="0" w:color="auto"/>
        <w:bottom w:val="none" w:sz="0" w:space="0" w:color="auto"/>
        <w:right w:val="none" w:sz="0" w:space="0" w:color="auto"/>
      </w:divBdr>
      <w:divsChild>
        <w:div w:id="17706339">
          <w:marLeft w:val="576"/>
          <w:marRight w:val="0"/>
          <w:marTop w:val="0"/>
          <w:marBottom w:val="0"/>
          <w:divBdr>
            <w:top w:val="none" w:sz="0" w:space="0" w:color="auto"/>
            <w:left w:val="none" w:sz="0" w:space="0" w:color="auto"/>
            <w:bottom w:val="none" w:sz="0" w:space="0" w:color="auto"/>
            <w:right w:val="none" w:sz="0" w:space="0" w:color="auto"/>
          </w:divBdr>
        </w:div>
      </w:divsChild>
    </w:div>
    <w:div w:id="1342659100">
      <w:bodyDiv w:val="1"/>
      <w:marLeft w:val="0"/>
      <w:marRight w:val="0"/>
      <w:marTop w:val="0"/>
      <w:marBottom w:val="0"/>
      <w:divBdr>
        <w:top w:val="none" w:sz="0" w:space="0" w:color="auto"/>
        <w:left w:val="none" w:sz="0" w:space="0" w:color="auto"/>
        <w:bottom w:val="none" w:sz="0" w:space="0" w:color="auto"/>
        <w:right w:val="none" w:sz="0" w:space="0" w:color="auto"/>
      </w:divBdr>
    </w:div>
    <w:div w:id="1394739268">
      <w:bodyDiv w:val="1"/>
      <w:marLeft w:val="0"/>
      <w:marRight w:val="0"/>
      <w:marTop w:val="0"/>
      <w:marBottom w:val="0"/>
      <w:divBdr>
        <w:top w:val="none" w:sz="0" w:space="0" w:color="auto"/>
        <w:left w:val="none" w:sz="0" w:space="0" w:color="auto"/>
        <w:bottom w:val="none" w:sz="0" w:space="0" w:color="auto"/>
        <w:right w:val="none" w:sz="0" w:space="0" w:color="auto"/>
      </w:divBdr>
    </w:div>
    <w:div w:id="1426264762">
      <w:bodyDiv w:val="1"/>
      <w:marLeft w:val="0"/>
      <w:marRight w:val="0"/>
      <w:marTop w:val="0"/>
      <w:marBottom w:val="0"/>
      <w:divBdr>
        <w:top w:val="none" w:sz="0" w:space="0" w:color="auto"/>
        <w:left w:val="none" w:sz="0" w:space="0" w:color="auto"/>
        <w:bottom w:val="none" w:sz="0" w:space="0" w:color="auto"/>
        <w:right w:val="none" w:sz="0" w:space="0" w:color="auto"/>
      </w:divBdr>
      <w:divsChild>
        <w:div w:id="957418976">
          <w:marLeft w:val="0"/>
          <w:marRight w:val="0"/>
          <w:marTop w:val="240"/>
          <w:marBottom w:val="240"/>
          <w:divBdr>
            <w:top w:val="none" w:sz="0" w:space="0" w:color="auto"/>
            <w:left w:val="none" w:sz="0" w:space="0" w:color="auto"/>
            <w:bottom w:val="none" w:sz="0" w:space="0" w:color="auto"/>
            <w:right w:val="none" w:sz="0" w:space="0" w:color="auto"/>
          </w:divBdr>
          <w:divsChild>
            <w:div w:id="387187964">
              <w:marLeft w:val="0"/>
              <w:marRight w:val="0"/>
              <w:marTop w:val="0"/>
              <w:marBottom w:val="0"/>
              <w:divBdr>
                <w:top w:val="none" w:sz="0" w:space="0" w:color="auto"/>
                <w:left w:val="none" w:sz="0" w:space="0" w:color="auto"/>
                <w:bottom w:val="none" w:sz="0" w:space="0" w:color="auto"/>
                <w:right w:val="none" w:sz="0" w:space="0" w:color="auto"/>
              </w:divBdr>
              <w:divsChild>
                <w:div w:id="1503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6087863">
          <w:marLeft w:val="0"/>
          <w:marRight w:val="0"/>
          <w:marTop w:val="240"/>
          <w:marBottom w:val="240"/>
          <w:divBdr>
            <w:top w:val="none" w:sz="0" w:space="0" w:color="auto"/>
            <w:left w:val="none" w:sz="0" w:space="0" w:color="auto"/>
            <w:bottom w:val="none" w:sz="0" w:space="0" w:color="auto"/>
            <w:right w:val="none" w:sz="0" w:space="0" w:color="auto"/>
          </w:divBdr>
          <w:divsChild>
            <w:div w:id="1450318350">
              <w:marLeft w:val="0"/>
              <w:marRight w:val="0"/>
              <w:marTop w:val="0"/>
              <w:marBottom w:val="0"/>
              <w:divBdr>
                <w:top w:val="none" w:sz="0" w:space="0" w:color="auto"/>
                <w:left w:val="none" w:sz="0" w:space="0" w:color="auto"/>
                <w:bottom w:val="none" w:sz="0" w:space="0" w:color="auto"/>
                <w:right w:val="none" w:sz="0" w:space="0" w:color="auto"/>
              </w:divBdr>
            </w:div>
            <w:div w:id="458841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979814">
      <w:bodyDiv w:val="1"/>
      <w:marLeft w:val="0"/>
      <w:marRight w:val="0"/>
      <w:marTop w:val="0"/>
      <w:marBottom w:val="0"/>
      <w:divBdr>
        <w:top w:val="none" w:sz="0" w:space="0" w:color="auto"/>
        <w:left w:val="none" w:sz="0" w:space="0" w:color="auto"/>
        <w:bottom w:val="none" w:sz="0" w:space="0" w:color="auto"/>
        <w:right w:val="none" w:sz="0" w:space="0" w:color="auto"/>
      </w:divBdr>
      <w:divsChild>
        <w:div w:id="1760909977">
          <w:marLeft w:val="0"/>
          <w:marRight w:val="0"/>
          <w:marTop w:val="270"/>
          <w:marBottom w:val="270"/>
          <w:divBdr>
            <w:top w:val="none" w:sz="0" w:space="0" w:color="auto"/>
            <w:left w:val="none" w:sz="0" w:space="0" w:color="auto"/>
            <w:bottom w:val="none" w:sz="0" w:space="0" w:color="auto"/>
            <w:right w:val="none" w:sz="0" w:space="0" w:color="auto"/>
          </w:divBdr>
        </w:div>
        <w:div w:id="1208955636">
          <w:marLeft w:val="0"/>
          <w:marRight w:val="0"/>
          <w:marTop w:val="270"/>
          <w:marBottom w:val="270"/>
          <w:divBdr>
            <w:top w:val="none" w:sz="0" w:space="0" w:color="auto"/>
            <w:left w:val="none" w:sz="0" w:space="0" w:color="auto"/>
            <w:bottom w:val="none" w:sz="0" w:space="0" w:color="auto"/>
            <w:right w:val="none" w:sz="0" w:space="0" w:color="auto"/>
          </w:divBdr>
        </w:div>
        <w:div w:id="1557937922">
          <w:marLeft w:val="0"/>
          <w:marRight w:val="0"/>
          <w:marTop w:val="270"/>
          <w:marBottom w:val="270"/>
          <w:divBdr>
            <w:top w:val="none" w:sz="0" w:space="0" w:color="auto"/>
            <w:left w:val="none" w:sz="0" w:space="0" w:color="auto"/>
            <w:bottom w:val="none" w:sz="0" w:space="0" w:color="auto"/>
            <w:right w:val="none" w:sz="0" w:space="0" w:color="auto"/>
          </w:divBdr>
        </w:div>
      </w:divsChild>
    </w:div>
    <w:div w:id="1444807590">
      <w:bodyDiv w:val="1"/>
      <w:marLeft w:val="0"/>
      <w:marRight w:val="0"/>
      <w:marTop w:val="0"/>
      <w:marBottom w:val="0"/>
      <w:divBdr>
        <w:top w:val="none" w:sz="0" w:space="0" w:color="auto"/>
        <w:left w:val="none" w:sz="0" w:space="0" w:color="auto"/>
        <w:bottom w:val="none" w:sz="0" w:space="0" w:color="auto"/>
        <w:right w:val="none" w:sz="0" w:space="0" w:color="auto"/>
      </w:divBdr>
    </w:div>
    <w:div w:id="1459880268">
      <w:bodyDiv w:val="1"/>
      <w:marLeft w:val="0"/>
      <w:marRight w:val="0"/>
      <w:marTop w:val="0"/>
      <w:marBottom w:val="0"/>
      <w:divBdr>
        <w:top w:val="none" w:sz="0" w:space="0" w:color="auto"/>
        <w:left w:val="none" w:sz="0" w:space="0" w:color="auto"/>
        <w:bottom w:val="none" w:sz="0" w:space="0" w:color="auto"/>
        <w:right w:val="none" w:sz="0" w:space="0" w:color="auto"/>
      </w:divBdr>
    </w:div>
    <w:div w:id="1633363841">
      <w:bodyDiv w:val="1"/>
      <w:marLeft w:val="0"/>
      <w:marRight w:val="0"/>
      <w:marTop w:val="0"/>
      <w:marBottom w:val="0"/>
      <w:divBdr>
        <w:top w:val="none" w:sz="0" w:space="0" w:color="auto"/>
        <w:left w:val="none" w:sz="0" w:space="0" w:color="auto"/>
        <w:bottom w:val="none" w:sz="0" w:space="0" w:color="auto"/>
        <w:right w:val="none" w:sz="0" w:space="0" w:color="auto"/>
      </w:divBdr>
    </w:div>
    <w:div w:id="1638608314">
      <w:bodyDiv w:val="1"/>
      <w:marLeft w:val="0"/>
      <w:marRight w:val="0"/>
      <w:marTop w:val="0"/>
      <w:marBottom w:val="0"/>
      <w:divBdr>
        <w:top w:val="none" w:sz="0" w:space="0" w:color="auto"/>
        <w:left w:val="none" w:sz="0" w:space="0" w:color="auto"/>
        <w:bottom w:val="none" w:sz="0" w:space="0" w:color="auto"/>
        <w:right w:val="none" w:sz="0" w:space="0" w:color="auto"/>
      </w:divBdr>
    </w:div>
    <w:div w:id="1653169874">
      <w:bodyDiv w:val="1"/>
      <w:marLeft w:val="0"/>
      <w:marRight w:val="0"/>
      <w:marTop w:val="0"/>
      <w:marBottom w:val="0"/>
      <w:divBdr>
        <w:top w:val="none" w:sz="0" w:space="0" w:color="auto"/>
        <w:left w:val="none" w:sz="0" w:space="0" w:color="auto"/>
        <w:bottom w:val="none" w:sz="0" w:space="0" w:color="auto"/>
        <w:right w:val="none" w:sz="0" w:space="0" w:color="auto"/>
      </w:divBdr>
    </w:div>
    <w:div w:id="1656954501">
      <w:bodyDiv w:val="1"/>
      <w:marLeft w:val="0"/>
      <w:marRight w:val="0"/>
      <w:marTop w:val="0"/>
      <w:marBottom w:val="0"/>
      <w:divBdr>
        <w:top w:val="none" w:sz="0" w:space="0" w:color="auto"/>
        <w:left w:val="none" w:sz="0" w:space="0" w:color="auto"/>
        <w:bottom w:val="none" w:sz="0" w:space="0" w:color="auto"/>
        <w:right w:val="none" w:sz="0" w:space="0" w:color="auto"/>
      </w:divBdr>
    </w:div>
    <w:div w:id="1690445049">
      <w:bodyDiv w:val="1"/>
      <w:marLeft w:val="0"/>
      <w:marRight w:val="0"/>
      <w:marTop w:val="0"/>
      <w:marBottom w:val="0"/>
      <w:divBdr>
        <w:top w:val="none" w:sz="0" w:space="0" w:color="auto"/>
        <w:left w:val="none" w:sz="0" w:space="0" w:color="auto"/>
        <w:bottom w:val="none" w:sz="0" w:space="0" w:color="auto"/>
        <w:right w:val="none" w:sz="0" w:space="0" w:color="auto"/>
      </w:divBdr>
    </w:div>
    <w:div w:id="1914704263">
      <w:bodyDiv w:val="1"/>
      <w:marLeft w:val="0"/>
      <w:marRight w:val="0"/>
      <w:marTop w:val="0"/>
      <w:marBottom w:val="0"/>
      <w:divBdr>
        <w:top w:val="none" w:sz="0" w:space="0" w:color="auto"/>
        <w:left w:val="none" w:sz="0" w:space="0" w:color="auto"/>
        <w:bottom w:val="none" w:sz="0" w:space="0" w:color="auto"/>
        <w:right w:val="none" w:sz="0" w:space="0" w:color="auto"/>
      </w:divBdr>
    </w:div>
    <w:div w:id="1982494675">
      <w:bodyDiv w:val="1"/>
      <w:marLeft w:val="0"/>
      <w:marRight w:val="0"/>
      <w:marTop w:val="0"/>
      <w:marBottom w:val="0"/>
      <w:divBdr>
        <w:top w:val="none" w:sz="0" w:space="0" w:color="auto"/>
        <w:left w:val="none" w:sz="0" w:space="0" w:color="auto"/>
        <w:bottom w:val="none" w:sz="0" w:space="0" w:color="auto"/>
        <w:right w:val="none" w:sz="0" w:space="0" w:color="auto"/>
      </w:divBdr>
    </w:div>
    <w:div w:id="2055882768">
      <w:bodyDiv w:val="1"/>
      <w:marLeft w:val="0"/>
      <w:marRight w:val="0"/>
      <w:marTop w:val="0"/>
      <w:marBottom w:val="0"/>
      <w:divBdr>
        <w:top w:val="none" w:sz="0" w:space="0" w:color="auto"/>
        <w:left w:val="none" w:sz="0" w:space="0" w:color="auto"/>
        <w:bottom w:val="none" w:sz="0" w:space="0" w:color="auto"/>
        <w:right w:val="none" w:sz="0" w:space="0" w:color="auto"/>
      </w:divBdr>
    </w:div>
    <w:div w:id="2059277245">
      <w:bodyDiv w:val="1"/>
      <w:marLeft w:val="0"/>
      <w:marRight w:val="0"/>
      <w:marTop w:val="0"/>
      <w:marBottom w:val="0"/>
      <w:divBdr>
        <w:top w:val="none" w:sz="0" w:space="0" w:color="auto"/>
        <w:left w:val="none" w:sz="0" w:space="0" w:color="auto"/>
        <w:bottom w:val="none" w:sz="0" w:space="0" w:color="auto"/>
        <w:right w:val="none" w:sz="0" w:space="0" w:color="auto"/>
      </w:divBdr>
    </w:div>
    <w:div w:id="2076196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w="19050">
          <a:prstDash val="lgDash"/>
          <a:headEnd type="triangle"/>
          <a:tailEnd type="triangle"/>
        </a:ln>
      </a:spPr>
      <a:bodyPr/>
      <a:lstStyle/>
      <a:style>
        <a:lnRef idx="1">
          <a:schemeClr val="dk1"/>
        </a:lnRef>
        <a:fillRef idx="0">
          <a:schemeClr val="dk1"/>
        </a:fillRef>
        <a:effectRef idx="0">
          <a:schemeClr val="dk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9BD86-E7CF-4329-9E65-DC00E0256C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49</TotalTime>
  <Pages>12</Pages>
  <Words>2600</Words>
  <Characters>1482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be</dc:creator>
  <cp:keywords/>
  <dc:description/>
  <cp:lastModifiedBy>Abebe</cp:lastModifiedBy>
  <cp:revision>767</cp:revision>
  <cp:lastPrinted>2022-10-22T10:57:00Z</cp:lastPrinted>
  <dcterms:created xsi:type="dcterms:W3CDTF">2022-09-25T18:31:00Z</dcterms:created>
  <dcterms:modified xsi:type="dcterms:W3CDTF">2023-06-18T17:21:00Z</dcterms:modified>
</cp:coreProperties>
</file>